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620EA6" w14:textId="5192F9C4" w:rsidR="002427C0" w:rsidRPr="002F6D0B" w:rsidRDefault="002427C0" w:rsidP="002427C0">
      <w:pPr>
        <w:pStyle w:val="Lgende"/>
        <w:keepNext/>
        <w:rPr>
          <w:rFonts w:ascii="Times New Roman" w:hAnsi="Times New Roman" w:cs="Times New Roman"/>
          <w:b/>
          <w:bCs/>
          <w:i w:val="0"/>
          <w:iCs w:val="0"/>
          <w:sz w:val="24"/>
          <w:szCs w:val="24"/>
          <w:lang w:val="en-US"/>
        </w:rPr>
      </w:pPr>
      <w:r w:rsidRPr="002F6D0B">
        <w:rPr>
          <w:rFonts w:ascii="Times New Roman" w:hAnsi="Times New Roman" w:cs="Times New Roman"/>
          <w:b/>
          <w:bCs/>
          <w:i w:val="0"/>
          <w:iCs w:val="0"/>
          <w:sz w:val="24"/>
          <w:szCs w:val="24"/>
          <w:u w:val="single"/>
          <w:lang w:val="en-US"/>
        </w:rPr>
        <w:t xml:space="preserve">Table </w:t>
      </w:r>
      <w:r w:rsidRPr="002F6D0B">
        <w:rPr>
          <w:rFonts w:ascii="Times New Roman" w:hAnsi="Times New Roman" w:cs="Times New Roman"/>
          <w:b/>
          <w:bCs/>
          <w:i w:val="0"/>
          <w:iCs w:val="0"/>
          <w:sz w:val="24"/>
          <w:szCs w:val="24"/>
          <w:u w:val="single"/>
        </w:rPr>
        <w:fldChar w:fldCharType="begin"/>
      </w:r>
      <w:r w:rsidRPr="002F6D0B">
        <w:rPr>
          <w:rFonts w:ascii="Times New Roman" w:hAnsi="Times New Roman" w:cs="Times New Roman"/>
          <w:b/>
          <w:bCs/>
          <w:i w:val="0"/>
          <w:iCs w:val="0"/>
          <w:sz w:val="24"/>
          <w:szCs w:val="24"/>
          <w:u w:val="single"/>
          <w:lang w:val="en-US"/>
        </w:rPr>
        <w:instrText xml:space="preserve"> SEQ Tableau \* ARABIC </w:instrText>
      </w:r>
      <w:r w:rsidRPr="002F6D0B">
        <w:rPr>
          <w:rFonts w:ascii="Times New Roman" w:hAnsi="Times New Roman" w:cs="Times New Roman"/>
          <w:b/>
          <w:bCs/>
          <w:i w:val="0"/>
          <w:iCs w:val="0"/>
          <w:sz w:val="24"/>
          <w:szCs w:val="24"/>
          <w:u w:val="single"/>
        </w:rPr>
        <w:fldChar w:fldCharType="separate"/>
      </w:r>
      <w:r w:rsidRPr="002F6D0B">
        <w:rPr>
          <w:rFonts w:ascii="Times New Roman" w:hAnsi="Times New Roman" w:cs="Times New Roman"/>
          <w:b/>
          <w:bCs/>
          <w:i w:val="0"/>
          <w:iCs w:val="0"/>
          <w:noProof/>
          <w:sz w:val="24"/>
          <w:szCs w:val="24"/>
          <w:u w:val="single"/>
          <w:lang w:val="en-US"/>
        </w:rPr>
        <w:t>1</w:t>
      </w:r>
      <w:r w:rsidRPr="002F6D0B">
        <w:rPr>
          <w:rFonts w:ascii="Times New Roman" w:hAnsi="Times New Roman" w:cs="Times New Roman"/>
          <w:b/>
          <w:bCs/>
          <w:i w:val="0"/>
          <w:iCs w:val="0"/>
          <w:sz w:val="24"/>
          <w:szCs w:val="24"/>
          <w:u w:val="single"/>
        </w:rPr>
        <w:fldChar w:fldCharType="end"/>
      </w:r>
      <w:r w:rsidRPr="002F6D0B">
        <w:rPr>
          <w:rFonts w:ascii="Times New Roman" w:hAnsi="Times New Roman" w:cs="Times New Roman"/>
          <w:b/>
          <w:bCs/>
          <w:i w:val="0"/>
          <w:iCs w:val="0"/>
          <w:sz w:val="24"/>
          <w:szCs w:val="24"/>
          <w:lang w:val="en-US"/>
        </w:rPr>
        <w:t xml:space="preserve"> : </w:t>
      </w:r>
      <w:r w:rsidR="00792A8C" w:rsidRPr="002F6D0B">
        <w:rPr>
          <w:rFonts w:ascii="Times New Roman" w:hAnsi="Times New Roman" w:cs="Times New Roman"/>
          <w:b/>
          <w:bCs/>
          <w:i w:val="0"/>
          <w:iCs w:val="0"/>
          <w:sz w:val="24"/>
          <w:szCs w:val="24"/>
          <w:lang w:val="en-US"/>
        </w:rPr>
        <w:t>Sweat</w:t>
      </w:r>
      <w:r w:rsidRPr="002F6D0B">
        <w:rPr>
          <w:rFonts w:ascii="Times New Roman" w:hAnsi="Times New Roman" w:cs="Times New Roman"/>
          <w:b/>
          <w:bCs/>
          <w:i w:val="0"/>
          <w:iCs w:val="0"/>
          <w:sz w:val="24"/>
          <w:szCs w:val="24"/>
          <w:lang w:val="en-US"/>
        </w:rPr>
        <w:t xml:space="preserve"> analysis by GC-MS </w:t>
      </w:r>
    </w:p>
    <w:tbl>
      <w:tblPr>
        <w:tblW w:w="0" w:type="auto"/>
        <w:tblCellMar>
          <w:left w:w="70" w:type="dxa"/>
          <w:right w:w="70" w:type="dxa"/>
        </w:tblCellMar>
        <w:tblLook w:val="04A0" w:firstRow="1" w:lastRow="0" w:firstColumn="1" w:lastColumn="0" w:noHBand="0" w:noVBand="1"/>
      </w:tblPr>
      <w:tblGrid>
        <w:gridCol w:w="1219"/>
        <w:gridCol w:w="1662"/>
        <w:gridCol w:w="1876"/>
        <w:gridCol w:w="1379"/>
        <w:gridCol w:w="1633"/>
        <w:gridCol w:w="1102"/>
        <w:gridCol w:w="146"/>
        <w:gridCol w:w="1122"/>
        <w:gridCol w:w="864"/>
        <w:gridCol w:w="1186"/>
        <w:gridCol w:w="1322"/>
        <w:gridCol w:w="1379"/>
        <w:gridCol w:w="498"/>
      </w:tblGrid>
      <w:tr w:rsidR="00E63ACB" w:rsidRPr="003B236E" w14:paraId="09128C68" w14:textId="77777777" w:rsidTr="00E63ACB">
        <w:trPr>
          <w:trHeight w:val="284"/>
          <w:tblHeader/>
        </w:trPr>
        <w:tc>
          <w:tcPr>
            <w:tcW w:w="1218" w:type="dxa"/>
            <w:tcBorders>
              <w:top w:val="single" w:sz="4" w:space="0" w:color="auto"/>
              <w:left w:val="single" w:sz="4" w:space="0" w:color="auto"/>
              <w:bottom w:val="single" w:sz="4" w:space="0" w:color="auto"/>
              <w:right w:val="single" w:sz="4" w:space="0" w:color="auto"/>
            </w:tcBorders>
            <w:shd w:val="clear" w:color="000000" w:fill="0070C0"/>
            <w:vAlign w:val="center"/>
            <w:hideMark/>
          </w:tcPr>
          <w:p w14:paraId="1E89FF30" w14:textId="77777777" w:rsidR="002427C0" w:rsidRPr="003B236E" w:rsidRDefault="002427C0" w:rsidP="003B236E">
            <w:pPr>
              <w:spacing w:after="0" w:line="240" w:lineRule="auto"/>
              <w:jc w:val="center"/>
              <w:rPr>
                <w:rFonts w:ascii="Times New Roman" w:eastAsia="Times New Roman" w:hAnsi="Times New Roman" w:cs="Times New Roman"/>
                <w:b/>
                <w:bCs/>
                <w:color w:val="FFFFFF"/>
                <w:kern w:val="0"/>
                <w:sz w:val="20"/>
                <w:szCs w:val="20"/>
                <w:lang w:eastAsia="fr-FR"/>
                <w14:ligatures w14:val="none"/>
              </w:rPr>
            </w:pPr>
            <w:r w:rsidRPr="003B236E">
              <w:rPr>
                <w:rFonts w:ascii="Times New Roman" w:eastAsia="Times New Roman" w:hAnsi="Times New Roman" w:cs="Times New Roman"/>
                <w:b/>
                <w:bCs/>
                <w:color w:val="FFFFFF"/>
                <w:kern w:val="0"/>
                <w:sz w:val="20"/>
                <w:szCs w:val="20"/>
                <w:lang w:eastAsia="fr-FR"/>
                <w14:ligatures w14:val="none"/>
              </w:rPr>
              <w:t>body area</w:t>
            </w:r>
          </w:p>
        </w:tc>
        <w:tc>
          <w:tcPr>
            <w:tcW w:w="1657" w:type="dxa"/>
            <w:tcBorders>
              <w:top w:val="single" w:sz="4" w:space="0" w:color="auto"/>
              <w:left w:val="nil"/>
              <w:bottom w:val="single" w:sz="4" w:space="0" w:color="auto"/>
              <w:right w:val="single" w:sz="4" w:space="0" w:color="auto"/>
            </w:tcBorders>
            <w:shd w:val="clear" w:color="000000" w:fill="0070C0"/>
            <w:vAlign w:val="center"/>
            <w:hideMark/>
          </w:tcPr>
          <w:p w14:paraId="2F0F9B65" w14:textId="77777777" w:rsidR="002427C0" w:rsidRPr="003B236E" w:rsidRDefault="002427C0" w:rsidP="003B236E">
            <w:pPr>
              <w:spacing w:after="0" w:line="240" w:lineRule="auto"/>
              <w:jc w:val="center"/>
              <w:rPr>
                <w:rFonts w:ascii="Times New Roman" w:eastAsia="Times New Roman" w:hAnsi="Times New Roman" w:cs="Times New Roman"/>
                <w:b/>
                <w:bCs/>
                <w:color w:val="FFFFFF"/>
                <w:kern w:val="0"/>
                <w:sz w:val="20"/>
                <w:szCs w:val="20"/>
                <w:lang w:eastAsia="fr-FR"/>
                <w14:ligatures w14:val="none"/>
              </w:rPr>
            </w:pPr>
            <w:r w:rsidRPr="003B236E">
              <w:rPr>
                <w:rFonts w:ascii="Times New Roman" w:eastAsia="Times New Roman" w:hAnsi="Times New Roman" w:cs="Times New Roman"/>
                <w:b/>
                <w:bCs/>
                <w:color w:val="FFFFFF"/>
                <w:kern w:val="0"/>
                <w:sz w:val="20"/>
                <w:szCs w:val="20"/>
                <w:lang w:eastAsia="fr-FR"/>
                <w14:ligatures w14:val="none"/>
              </w:rPr>
              <w:t>Sampling device</w:t>
            </w:r>
          </w:p>
        </w:tc>
        <w:tc>
          <w:tcPr>
            <w:tcW w:w="1876" w:type="dxa"/>
            <w:tcBorders>
              <w:top w:val="single" w:sz="4" w:space="0" w:color="auto"/>
              <w:left w:val="nil"/>
              <w:bottom w:val="single" w:sz="4" w:space="0" w:color="auto"/>
              <w:right w:val="single" w:sz="4" w:space="0" w:color="auto"/>
            </w:tcBorders>
            <w:shd w:val="clear" w:color="000000" w:fill="0070C0"/>
            <w:vAlign w:val="center"/>
            <w:hideMark/>
          </w:tcPr>
          <w:p w14:paraId="04C94C0F" w14:textId="77777777" w:rsidR="002427C0" w:rsidRPr="003B236E" w:rsidRDefault="002427C0" w:rsidP="003B236E">
            <w:pPr>
              <w:spacing w:after="0" w:line="240" w:lineRule="auto"/>
              <w:jc w:val="center"/>
              <w:rPr>
                <w:rFonts w:ascii="Times New Roman" w:eastAsia="Times New Roman" w:hAnsi="Times New Roman" w:cs="Times New Roman"/>
                <w:b/>
                <w:bCs/>
                <w:color w:val="FFFFFF"/>
                <w:kern w:val="0"/>
                <w:sz w:val="20"/>
                <w:szCs w:val="20"/>
                <w:lang w:eastAsia="fr-FR"/>
                <w14:ligatures w14:val="none"/>
              </w:rPr>
            </w:pPr>
            <w:r w:rsidRPr="003B236E">
              <w:rPr>
                <w:rFonts w:ascii="Times New Roman" w:eastAsia="Times New Roman" w:hAnsi="Times New Roman" w:cs="Times New Roman"/>
                <w:b/>
                <w:bCs/>
                <w:color w:val="FFFFFF"/>
                <w:kern w:val="0"/>
                <w:sz w:val="20"/>
                <w:szCs w:val="20"/>
                <w:lang w:eastAsia="fr-FR"/>
                <w14:ligatures w14:val="none"/>
              </w:rPr>
              <w:t>Sampling method</w:t>
            </w:r>
          </w:p>
        </w:tc>
        <w:tc>
          <w:tcPr>
            <w:tcW w:w="1379" w:type="dxa"/>
            <w:tcBorders>
              <w:top w:val="single" w:sz="4" w:space="0" w:color="auto"/>
              <w:left w:val="nil"/>
              <w:bottom w:val="single" w:sz="4" w:space="0" w:color="auto"/>
              <w:right w:val="single" w:sz="4" w:space="0" w:color="auto"/>
            </w:tcBorders>
            <w:shd w:val="clear" w:color="000000" w:fill="0070C0"/>
            <w:vAlign w:val="center"/>
            <w:hideMark/>
          </w:tcPr>
          <w:p w14:paraId="3977912C" w14:textId="4847264A" w:rsidR="002427C0" w:rsidRPr="003B236E" w:rsidRDefault="00E63ACB" w:rsidP="003B236E">
            <w:pPr>
              <w:spacing w:after="0" w:line="240" w:lineRule="auto"/>
              <w:jc w:val="center"/>
              <w:rPr>
                <w:rFonts w:ascii="Times New Roman" w:eastAsia="Times New Roman" w:hAnsi="Times New Roman" w:cs="Times New Roman"/>
                <w:b/>
                <w:bCs/>
                <w:color w:val="FFFFFF"/>
                <w:kern w:val="0"/>
                <w:sz w:val="20"/>
                <w:szCs w:val="20"/>
                <w:lang w:eastAsia="fr-FR"/>
                <w14:ligatures w14:val="none"/>
              </w:rPr>
            </w:pPr>
            <w:r>
              <w:rPr>
                <w:rFonts w:ascii="Times New Roman" w:eastAsia="Times New Roman" w:hAnsi="Times New Roman" w:cs="Times New Roman"/>
                <w:b/>
                <w:bCs/>
                <w:color w:val="FFFFFF"/>
                <w:kern w:val="0"/>
                <w:sz w:val="20"/>
                <w:szCs w:val="20"/>
                <w:lang w:eastAsia="fr-FR"/>
                <w14:ligatures w14:val="none"/>
              </w:rPr>
              <w:t>E</w:t>
            </w:r>
            <w:r w:rsidR="002427C0" w:rsidRPr="003B236E">
              <w:rPr>
                <w:rFonts w:ascii="Times New Roman" w:eastAsia="Times New Roman" w:hAnsi="Times New Roman" w:cs="Times New Roman"/>
                <w:b/>
                <w:bCs/>
                <w:color w:val="FFFFFF"/>
                <w:kern w:val="0"/>
                <w:sz w:val="20"/>
                <w:szCs w:val="20"/>
                <w:lang w:eastAsia="fr-FR"/>
                <w14:ligatures w14:val="none"/>
              </w:rPr>
              <w:t>xtraction method</w:t>
            </w:r>
          </w:p>
        </w:tc>
        <w:tc>
          <w:tcPr>
            <w:tcW w:w="0" w:type="auto"/>
            <w:tcBorders>
              <w:top w:val="single" w:sz="4" w:space="0" w:color="auto"/>
              <w:left w:val="nil"/>
              <w:bottom w:val="single" w:sz="4" w:space="0" w:color="auto"/>
              <w:right w:val="single" w:sz="4" w:space="0" w:color="auto"/>
            </w:tcBorders>
            <w:shd w:val="clear" w:color="000000" w:fill="0070C0"/>
            <w:vAlign w:val="center"/>
            <w:hideMark/>
          </w:tcPr>
          <w:p w14:paraId="3B0927E4" w14:textId="241491F9" w:rsidR="002427C0" w:rsidRPr="003B236E" w:rsidRDefault="00E63ACB" w:rsidP="003B236E">
            <w:pPr>
              <w:spacing w:after="0" w:line="240" w:lineRule="auto"/>
              <w:jc w:val="center"/>
              <w:rPr>
                <w:rFonts w:ascii="Times New Roman" w:eastAsia="Times New Roman" w:hAnsi="Times New Roman" w:cs="Times New Roman"/>
                <w:b/>
                <w:bCs/>
                <w:color w:val="FFFFFF"/>
                <w:kern w:val="0"/>
                <w:sz w:val="20"/>
                <w:szCs w:val="20"/>
                <w:lang w:eastAsia="fr-FR"/>
                <w14:ligatures w14:val="none"/>
              </w:rPr>
            </w:pPr>
            <w:r>
              <w:rPr>
                <w:rFonts w:ascii="Times New Roman" w:eastAsia="Times New Roman" w:hAnsi="Times New Roman" w:cs="Times New Roman"/>
                <w:b/>
                <w:bCs/>
                <w:color w:val="FFFFFF"/>
                <w:kern w:val="0"/>
                <w:sz w:val="20"/>
                <w:szCs w:val="20"/>
                <w:lang w:eastAsia="fr-FR"/>
                <w14:ligatures w14:val="none"/>
              </w:rPr>
              <w:t>A</w:t>
            </w:r>
            <w:r w:rsidR="002427C0" w:rsidRPr="003B236E">
              <w:rPr>
                <w:rFonts w:ascii="Times New Roman" w:eastAsia="Times New Roman" w:hAnsi="Times New Roman" w:cs="Times New Roman"/>
                <w:b/>
                <w:bCs/>
                <w:color w:val="FFFFFF"/>
                <w:kern w:val="0"/>
                <w:sz w:val="20"/>
                <w:szCs w:val="20"/>
                <w:lang w:eastAsia="fr-FR"/>
                <w14:ligatures w14:val="none"/>
              </w:rPr>
              <w:t>dsorbent phase</w:t>
            </w:r>
          </w:p>
        </w:tc>
        <w:tc>
          <w:tcPr>
            <w:tcW w:w="0" w:type="auto"/>
            <w:tcBorders>
              <w:top w:val="single" w:sz="4" w:space="0" w:color="auto"/>
              <w:left w:val="nil"/>
              <w:bottom w:val="single" w:sz="4" w:space="0" w:color="auto"/>
              <w:right w:val="single" w:sz="4" w:space="0" w:color="auto"/>
            </w:tcBorders>
            <w:shd w:val="clear" w:color="000000" w:fill="0070C0"/>
            <w:vAlign w:val="center"/>
            <w:hideMark/>
          </w:tcPr>
          <w:p w14:paraId="694C26AC" w14:textId="77777777" w:rsidR="002427C0" w:rsidRPr="003B236E" w:rsidRDefault="002427C0" w:rsidP="003B236E">
            <w:pPr>
              <w:spacing w:after="0" w:line="240" w:lineRule="auto"/>
              <w:jc w:val="center"/>
              <w:rPr>
                <w:rFonts w:ascii="Times New Roman" w:eastAsia="Times New Roman" w:hAnsi="Times New Roman" w:cs="Times New Roman"/>
                <w:b/>
                <w:bCs/>
                <w:color w:val="FFFFFF"/>
                <w:kern w:val="0"/>
                <w:sz w:val="20"/>
                <w:szCs w:val="20"/>
                <w:lang w:eastAsia="fr-FR"/>
                <w14:ligatures w14:val="none"/>
              </w:rPr>
            </w:pPr>
            <w:r w:rsidRPr="003B236E">
              <w:rPr>
                <w:rFonts w:ascii="Times New Roman" w:eastAsia="Times New Roman" w:hAnsi="Times New Roman" w:cs="Times New Roman"/>
                <w:b/>
                <w:bCs/>
                <w:color w:val="FFFFFF"/>
                <w:kern w:val="0"/>
                <w:sz w:val="20"/>
                <w:szCs w:val="20"/>
                <w:lang w:eastAsia="fr-FR"/>
                <w14:ligatures w14:val="none"/>
              </w:rPr>
              <w:t>Desorption method</w:t>
            </w:r>
          </w:p>
        </w:tc>
        <w:tc>
          <w:tcPr>
            <w:tcW w:w="0" w:type="auto"/>
            <w:tcBorders>
              <w:top w:val="single" w:sz="4" w:space="0" w:color="auto"/>
              <w:left w:val="nil"/>
              <w:bottom w:val="single" w:sz="4" w:space="0" w:color="auto"/>
              <w:right w:val="nil"/>
            </w:tcBorders>
            <w:shd w:val="clear" w:color="000000" w:fill="0070C0"/>
          </w:tcPr>
          <w:p w14:paraId="5E7E5C3E" w14:textId="77777777" w:rsidR="002427C0" w:rsidRPr="003B236E" w:rsidRDefault="002427C0" w:rsidP="003B236E">
            <w:pPr>
              <w:spacing w:after="0" w:line="240" w:lineRule="auto"/>
              <w:jc w:val="center"/>
              <w:rPr>
                <w:rFonts w:ascii="Times New Roman" w:eastAsia="Times New Roman" w:hAnsi="Times New Roman" w:cs="Times New Roman"/>
                <w:b/>
                <w:bCs/>
                <w:color w:val="FFFFFF"/>
                <w:kern w:val="0"/>
                <w:sz w:val="20"/>
                <w:szCs w:val="20"/>
                <w:lang w:eastAsia="fr-FR"/>
                <w14:ligatures w14:val="none"/>
              </w:rPr>
            </w:pPr>
          </w:p>
        </w:tc>
        <w:tc>
          <w:tcPr>
            <w:tcW w:w="0" w:type="auto"/>
            <w:tcBorders>
              <w:top w:val="single" w:sz="4" w:space="0" w:color="auto"/>
              <w:left w:val="nil"/>
              <w:bottom w:val="single" w:sz="4" w:space="0" w:color="auto"/>
              <w:right w:val="single" w:sz="4" w:space="0" w:color="auto"/>
            </w:tcBorders>
            <w:shd w:val="clear" w:color="000000" w:fill="0070C0"/>
            <w:vAlign w:val="center"/>
            <w:hideMark/>
          </w:tcPr>
          <w:p w14:paraId="29749450" w14:textId="74222F52" w:rsidR="002427C0" w:rsidRPr="003B236E" w:rsidRDefault="002427C0" w:rsidP="003B236E">
            <w:pPr>
              <w:spacing w:after="0" w:line="240" w:lineRule="auto"/>
              <w:jc w:val="center"/>
              <w:rPr>
                <w:rFonts w:ascii="Times New Roman" w:eastAsia="Times New Roman" w:hAnsi="Times New Roman" w:cs="Times New Roman"/>
                <w:b/>
                <w:bCs/>
                <w:color w:val="FFFFFF"/>
                <w:kern w:val="0"/>
                <w:sz w:val="20"/>
                <w:szCs w:val="20"/>
                <w:lang w:eastAsia="fr-FR"/>
                <w14:ligatures w14:val="none"/>
              </w:rPr>
            </w:pPr>
            <w:r w:rsidRPr="003B236E">
              <w:rPr>
                <w:rFonts w:ascii="Times New Roman" w:eastAsia="Times New Roman" w:hAnsi="Times New Roman" w:cs="Times New Roman"/>
                <w:b/>
                <w:bCs/>
                <w:color w:val="FFFFFF"/>
                <w:kern w:val="0"/>
                <w:sz w:val="20"/>
                <w:szCs w:val="20"/>
                <w:lang w:eastAsia="fr-FR"/>
                <w14:ligatures w14:val="none"/>
              </w:rPr>
              <w:t>Sample storage conditions</w:t>
            </w:r>
          </w:p>
        </w:tc>
        <w:tc>
          <w:tcPr>
            <w:tcW w:w="0" w:type="auto"/>
            <w:tcBorders>
              <w:top w:val="single" w:sz="4" w:space="0" w:color="auto"/>
              <w:left w:val="nil"/>
              <w:bottom w:val="single" w:sz="4" w:space="0" w:color="auto"/>
              <w:right w:val="single" w:sz="4" w:space="0" w:color="auto"/>
            </w:tcBorders>
            <w:shd w:val="clear" w:color="000000" w:fill="0070C0"/>
            <w:vAlign w:val="center"/>
            <w:hideMark/>
          </w:tcPr>
          <w:p w14:paraId="786A9641" w14:textId="77777777" w:rsidR="002427C0" w:rsidRPr="003B236E" w:rsidRDefault="002427C0" w:rsidP="003B236E">
            <w:pPr>
              <w:spacing w:after="0" w:line="240" w:lineRule="auto"/>
              <w:jc w:val="center"/>
              <w:rPr>
                <w:rFonts w:ascii="Times New Roman" w:eastAsia="Times New Roman" w:hAnsi="Times New Roman" w:cs="Times New Roman"/>
                <w:b/>
                <w:bCs/>
                <w:color w:val="FFFFFF"/>
                <w:kern w:val="0"/>
                <w:sz w:val="20"/>
                <w:szCs w:val="20"/>
                <w:lang w:eastAsia="fr-FR"/>
                <w14:ligatures w14:val="none"/>
              </w:rPr>
            </w:pPr>
            <w:r w:rsidRPr="003B236E">
              <w:rPr>
                <w:rFonts w:ascii="Times New Roman" w:eastAsia="Times New Roman" w:hAnsi="Times New Roman" w:cs="Times New Roman"/>
                <w:b/>
                <w:bCs/>
                <w:color w:val="FFFFFF"/>
                <w:kern w:val="0"/>
                <w:sz w:val="20"/>
                <w:szCs w:val="20"/>
                <w:lang w:eastAsia="fr-FR"/>
                <w14:ligatures w14:val="none"/>
              </w:rPr>
              <w:t>Analysis method</w:t>
            </w:r>
          </w:p>
        </w:tc>
        <w:tc>
          <w:tcPr>
            <w:tcW w:w="0" w:type="auto"/>
            <w:tcBorders>
              <w:top w:val="single" w:sz="4" w:space="0" w:color="auto"/>
              <w:left w:val="nil"/>
              <w:bottom w:val="single" w:sz="4" w:space="0" w:color="auto"/>
              <w:right w:val="single" w:sz="4" w:space="0" w:color="auto"/>
            </w:tcBorders>
            <w:shd w:val="clear" w:color="000000" w:fill="0070C0"/>
            <w:vAlign w:val="center"/>
            <w:hideMark/>
          </w:tcPr>
          <w:p w14:paraId="2C13299C" w14:textId="77777777" w:rsidR="002427C0" w:rsidRPr="003B236E" w:rsidRDefault="002427C0" w:rsidP="003B236E">
            <w:pPr>
              <w:spacing w:after="0" w:line="240" w:lineRule="auto"/>
              <w:jc w:val="center"/>
              <w:rPr>
                <w:rFonts w:ascii="Times New Roman" w:eastAsia="Times New Roman" w:hAnsi="Times New Roman" w:cs="Times New Roman"/>
                <w:b/>
                <w:bCs/>
                <w:color w:val="FFFFFF"/>
                <w:kern w:val="0"/>
                <w:sz w:val="20"/>
                <w:szCs w:val="20"/>
                <w:lang w:eastAsia="fr-FR"/>
                <w14:ligatures w14:val="none"/>
              </w:rPr>
            </w:pPr>
            <w:r w:rsidRPr="003B236E">
              <w:rPr>
                <w:rFonts w:ascii="Times New Roman" w:eastAsia="Times New Roman" w:hAnsi="Times New Roman" w:cs="Times New Roman"/>
                <w:b/>
                <w:bCs/>
                <w:color w:val="FFFFFF"/>
                <w:kern w:val="0"/>
                <w:sz w:val="20"/>
                <w:szCs w:val="20"/>
                <w:lang w:eastAsia="fr-FR"/>
                <w14:ligatures w14:val="none"/>
              </w:rPr>
              <w:t>GC-MS system</w:t>
            </w:r>
          </w:p>
        </w:tc>
        <w:tc>
          <w:tcPr>
            <w:tcW w:w="0" w:type="auto"/>
            <w:tcBorders>
              <w:top w:val="single" w:sz="4" w:space="0" w:color="auto"/>
              <w:left w:val="nil"/>
              <w:bottom w:val="single" w:sz="4" w:space="0" w:color="auto"/>
              <w:right w:val="single" w:sz="4" w:space="0" w:color="auto"/>
            </w:tcBorders>
            <w:shd w:val="clear" w:color="000000" w:fill="0070C0"/>
            <w:vAlign w:val="center"/>
            <w:hideMark/>
          </w:tcPr>
          <w:p w14:paraId="76301205" w14:textId="77777777" w:rsidR="002427C0" w:rsidRPr="003B236E" w:rsidRDefault="002427C0" w:rsidP="003B236E">
            <w:pPr>
              <w:spacing w:after="0" w:line="240" w:lineRule="auto"/>
              <w:jc w:val="center"/>
              <w:rPr>
                <w:rFonts w:ascii="Times New Roman" w:eastAsia="Times New Roman" w:hAnsi="Times New Roman" w:cs="Times New Roman"/>
                <w:b/>
                <w:bCs/>
                <w:color w:val="FFFFFF"/>
                <w:kern w:val="0"/>
                <w:sz w:val="20"/>
                <w:szCs w:val="20"/>
                <w:lang w:eastAsia="fr-FR"/>
                <w14:ligatures w14:val="none"/>
              </w:rPr>
            </w:pPr>
            <w:r w:rsidRPr="003B236E">
              <w:rPr>
                <w:rFonts w:ascii="Times New Roman" w:eastAsia="Times New Roman" w:hAnsi="Times New Roman" w:cs="Times New Roman"/>
                <w:b/>
                <w:bCs/>
                <w:color w:val="FFFFFF"/>
                <w:kern w:val="0"/>
                <w:sz w:val="20"/>
                <w:szCs w:val="20"/>
                <w:lang w:eastAsia="fr-FR"/>
                <w14:ligatures w14:val="none"/>
              </w:rPr>
              <w:t>GC-column</w:t>
            </w:r>
          </w:p>
        </w:tc>
        <w:tc>
          <w:tcPr>
            <w:tcW w:w="0" w:type="auto"/>
            <w:tcBorders>
              <w:top w:val="single" w:sz="4" w:space="0" w:color="auto"/>
              <w:left w:val="nil"/>
              <w:bottom w:val="single" w:sz="4" w:space="0" w:color="auto"/>
              <w:right w:val="single" w:sz="4" w:space="0" w:color="auto"/>
            </w:tcBorders>
            <w:shd w:val="clear" w:color="000000" w:fill="0070C0"/>
            <w:vAlign w:val="center"/>
            <w:hideMark/>
          </w:tcPr>
          <w:p w14:paraId="2D304D8B" w14:textId="77777777" w:rsidR="002427C0" w:rsidRPr="003B236E" w:rsidRDefault="002427C0" w:rsidP="003B236E">
            <w:pPr>
              <w:spacing w:after="0" w:line="240" w:lineRule="auto"/>
              <w:jc w:val="center"/>
              <w:rPr>
                <w:rFonts w:ascii="Times New Roman" w:eastAsia="Times New Roman" w:hAnsi="Times New Roman" w:cs="Times New Roman"/>
                <w:b/>
                <w:bCs/>
                <w:color w:val="FFFFFF"/>
                <w:kern w:val="0"/>
                <w:sz w:val="20"/>
                <w:szCs w:val="20"/>
                <w:lang w:eastAsia="fr-FR"/>
                <w14:ligatures w14:val="none"/>
              </w:rPr>
            </w:pPr>
            <w:r w:rsidRPr="003B236E">
              <w:rPr>
                <w:rFonts w:ascii="Times New Roman" w:eastAsia="Times New Roman" w:hAnsi="Times New Roman" w:cs="Times New Roman"/>
                <w:b/>
                <w:bCs/>
                <w:color w:val="FFFFFF"/>
                <w:kern w:val="0"/>
                <w:sz w:val="20"/>
                <w:szCs w:val="20"/>
                <w:lang w:eastAsia="fr-FR"/>
                <w14:ligatures w14:val="none"/>
              </w:rPr>
              <w:t>Sensibility</w:t>
            </w:r>
          </w:p>
        </w:tc>
        <w:tc>
          <w:tcPr>
            <w:tcW w:w="0" w:type="auto"/>
            <w:tcBorders>
              <w:top w:val="single" w:sz="4" w:space="0" w:color="auto"/>
              <w:left w:val="nil"/>
              <w:bottom w:val="single" w:sz="4" w:space="0" w:color="auto"/>
              <w:right w:val="single" w:sz="4" w:space="0" w:color="auto"/>
            </w:tcBorders>
            <w:shd w:val="clear" w:color="000000" w:fill="0070C0"/>
            <w:vAlign w:val="center"/>
            <w:hideMark/>
          </w:tcPr>
          <w:p w14:paraId="311B8D90" w14:textId="77777777" w:rsidR="002427C0" w:rsidRPr="003B236E" w:rsidRDefault="002427C0" w:rsidP="003B236E">
            <w:pPr>
              <w:spacing w:after="0" w:line="240" w:lineRule="auto"/>
              <w:jc w:val="center"/>
              <w:rPr>
                <w:rFonts w:ascii="Times New Roman" w:eastAsia="Times New Roman" w:hAnsi="Times New Roman" w:cs="Times New Roman"/>
                <w:b/>
                <w:bCs/>
                <w:color w:val="FFFFFF"/>
                <w:kern w:val="0"/>
                <w:sz w:val="20"/>
                <w:szCs w:val="20"/>
                <w:lang w:eastAsia="fr-FR"/>
                <w14:ligatures w14:val="none"/>
              </w:rPr>
            </w:pPr>
            <w:r w:rsidRPr="003B236E">
              <w:rPr>
                <w:rFonts w:ascii="Times New Roman" w:eastAsia="Times New Roman" w:hAnsi="Times New Roman" w:cs="Times New Roman"/>
                <w:b/>
                <w:bCs/>
                <w:color w:val="FFFFFF"/>
                <w:kern w:val="0"/>
                <w:sz w:val="20"/>
                <w:szCs w:val="20"/>
                <w:lang w:eastAsia="fr-FR"/>
                <w14:ligatures w14:val="none"/>
              </w:rPr>
              <w:t>Ref.</w:t>
            </w:r>
          </w:p>
        </w:tc>
      </w:tr>
      <w:tr w:rsidR="00E63ACB" w:rsidRPr="003B236E" w14:paraId="4E3373D2" w14:textId="77777777" w:rsidTr="00E63ACB">
        <w:trPr>
          <w:trHeight w:val="284"/>
        </w:trPr>
        <w:tc>
          <w:tcPr>
            <w:tcW w:w="1218" w:type="dxa"/>
            <w:tcBorders>
              <w:top w:val="nil"/>
              <w:left w:val="single" w:sz="4" w:space="0" w:color="auto"/>
              <w:bottom w:val="single" w:sz="4" w:space="0" w:color="auto"/>
              <w:right w:val="single" w:sz="4" w:space="0" w:color="auto"/>
            </w:tcBorders>
            <w:shd w:val="clear" w:color="auto" w:fill="auto"/>
            <w:vAlign w:val="center"/>
            <w:hideMark/>
          </w:tcPr>
          <w:p w14:paraId="27A12303"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wrist and ankle</w:t>
            </w:r>
          </w:p>
        </w:tc>
        <w:tc>
          <w:tcPr>
            <w:tcW w:w="1657" w:type="dxa"/>
            <w:tcBorders>
              <w:top w:val="nil"/>
              <w:left w:val="nil"/>
              <w:bottom w:val="single" w:sz="4" w:space="0" w:color="auto"/>
              <w:right w:val="single" w:sz="4" w:space="0" w:color="auto"/>
            </w:tcBorders>
            <w:shd w:val="clear" w:color="auto" w:fill="auto"/>
            <w:vAlign w:val="center"/>
            <w:hideMark/>
          </w:tcPr>
          <w:p w14:paraId="6BC8EA87"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 xml:space="preserve">Custom sampler made of a 25cm length tube made of medical grade PDMS (0.64 mm OD × 0.3 mm ID, Sil-Tec®). </w:t>
            </w:r>
          </w:p>
        </w:tc>
        <w:tc>
          <w:tcPr>
            <w:tcW w:w="1876" w:type="dxa"/>
            <w:tcBorders>
              <w:top w:val="nil"/>
              <w:left w:val="nil"/>
              <w:bottom w:val="single" w:sz="4" w:space="0" w:color="auto"/>
              <w:right w:val="single" w:sz="4" w:space="0" w:color="auto"/>
            </w:tcBorders>
            <w:shd w:val="clear" w:color="auto" w:fill="auto"/>
            <w:vAlign w:val="center"/>
            <w:hideMark/>
          </w:tcPr>
          <w:p w14:paraId="15DA1EFA" w14:textId="41EF2F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 xml:space="preserve">passive sampling for 1h in direct contact with the skin. Each subject wear 2 tubes as </w:t>
            </w:r>
            <w:r w:rsidR="002F6D0B" w:rsidRPr="003B236E">
              <w:rPr>
                <w:rFonts w:ascii="Times New Roman" w:eastAsia="Times New Roman" w:hAnsi="Times New Roman" w:cs="Times New Roman"/>
                <w:color w:val="000000"/>
                <w:kern w:val="0"/>
                <w:sz w:val="20"/>
                <w:szCs w:val="20"/>
                <w:lang w:val="en-US" w:eastAsia="fr-FR"/>
                <w14:ligatures w14:val="none"/>
              </w:rPr>
              <w:t>anklets</w:t>
            </w:r>
            <w:r w:rsidRPr="003B236E">
              <w:rPr>
                <w:rFonts w:ascii="Times New Roman" w:eastAsia="Times New Roman" w:hAnsi="Times New Roman" w:cs="Times New Roman"/>
                <w:color w:val="000000"/>
                <w:kern w:val="0"/>
                <w:sz w:val="20"/>
                <w:szCs w:val="20"/>
                <w:lang w:val="en-US" w:eastAsia="fr-FR"/>
                <w14:ligatures w14:val="none"/>
              </w:rPr>
              <w:t xml:space="preserve"> and 2 tubes as bracelets. Mylar® reflective sheeting</w:t>
            </w:r>
            <w:r w:rsidRPr="003B236E">
              <w:rPr>
                <w:rFonts w:ascii="Times New Roman" w:eastAsia="Times New Roman" w:hAnsi="Times New Roman" w:cs="Times New Roman"/>
                <w:color w:val="000000"/>
                <w:kern w:val="0"/>
                <w:sz w:val="20"/>
                <w:szCs w:val="20"/>
                <w:lang w:val="en-US" w:eastAsia="fr-FR"/>
                <w14:ligatures w14:val="none"/>
              </w:rPr>
              <w:br/>
              <w:t>(Hydroponic), 35 cm × 3 cm, is used to cover the samplers</w:t>
            </w:r>
          </w:p>
        </w:tc>
        <w:tc>
          <w:tcPr>
            <w:tcW w:w="1379" w:type="dxa"/>
            <w:tcBorders>
              <w:top w:val="nil"/>
              <w:left w:val="nil"/>
              <w:bottom w:val="single" w:sz="4" w:space="0" w:color="auto"/>
              <w:right w:val="single" w:sz="4" w:space="0" w:color="auto"/>
            </w:tcBorders>
            <w:shd w:val="clear" w:color="auto" w:fill="auto"/>
            <w:vAlign w:val="center"/>
            <w:hideMark/>
          </w:tcPr>
          <w:p w14:paraId="6BE31FE1"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n/a</w:t>
            </w:r>
          </w:p>
        </w:tc>
        <w:tc>
          <w:tcPr>
            <w:tcW w:w="0" w:type="auto"/>
            <w:tcBorders>
              <w:top w:val="nil"/>
              <w:left w:val="nil"/>
              <w:bottom w:val="single" w:sz="4" w:space="0" w:color="auto"/>
              <w:right w:val="single" w:sz="4" w:space="0" w:color="auto"/>
            </w:tcBorders>
            <w:shd w:val="clear" w:color="auto" w:fill="auto"/>
            <w:vAlign w:val="center"/>
            <w:hideMark/>
          </w:tcPr>
          <w:p w14:paraId="034AEA63"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n/a</w:t>
            </w:r>
          </w:p>
        </w:tc>
        <w:tc>
          <w:tcPr>
            <w:tcW w:w="0" w:type="auto"/>
            <w:tcBorders>
              <w:top w:val="nil"/>
              <w:left w:val="nil"/>
              <w:bottom w:val="single" w:sz="4" w:space="0" w:color="auto"/>
              <w:right w:val="single" w:sz="4" w:space="0" w:color="auto"/>
            </w:tcBorders>
            <w:shd w:val="clear" w:color="auto" w:fill="auto"/>
            <w:vAlign w:val="center"/>
            <w:hideMark/>
          </w:tcPr>
          <w:p w14:paraId="6C0E7DF3"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b/>
                <w:bCs/>
                <w:color w:val="000000"/>
                <w:kern w:val="0"/>
                <w:sz w:val="20"/>
                <w:szCs w:val="20"/>
                <w:lang w:val="en-US" w:eastAsia="fr-FR"/>
                <w14:ligatures w14:val="none"/>
              </w:rPr>
              <w:t>Thermal desorption</w:t>
            </w:r>
            <w:r w:rsidRPr="003B236E">
              <w:rPr>
                <w:rFonts w:ascii="Times New Roman" w:eastAsia="Times New Roman" w:hAnsi="Times New Roman" w:cs="Times New Roman"/>
                <w:color w:val="000000"/>
                <w:kern w:val="0"/>
                <w:sz w:val="20"/>
                <w:szCs w:val="20"/>
                <w:lang w:val="en-US" w:eastAsia="fr-FR"/>
                <w14:ligatures w14:val="none"/>
              </w:rPr>
              <w:t xml:space="preserve"> at 250°C in splitless mode for 30s (PDMS sampler is inserted into a glass inlet liner (Agilent))</w:t>
            </w:r>
          </w:p>
        </w:tc>
        <w:tc>
          <w:tcPr>
            <w:tcW w:w="0" w:type="auto"/>
            <w:tcBorders>
              <w:top w:val="nil"/>
              <w:left w:val="nil"/>
              <w:bottom w:val="single" w:sz="4" w:space="0" w:color="auto"/>
              <w:right w:val="nil"/>
            </w:tcBorders>
          </w:tcPr>
          <w:p w14:paraId="5A77D344"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p>
        </w:tc>
        <w:tc>
          <w:tcPr>
            <w:tcW w:w="0" w:type="auto"/>
            <w:tcBorders>
              <w:top w:val="nil"/>
              <w:left w:val="nil"/>
              <w:bottom w:val="single" w:sz="4" w:space="0" w:color="auto"/>
              <w:right w:val="single" w:sz="4" w:space="0" w:color="auto"/>
            </w:tcBorders>
            <w:shd w:val="clear" w:color="auto" w:fill="auto"/>
            <w:vAlign w:val="center"/>
            <w:hideMark/>
          </w:tcPr>
          <w:p w14:paraId="0302D702" w14:textId="30A58F51"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stored in aluminum foil at 4°C for no more than 48h</w:t>
            </w:r>
          </w:p>
        </w:tc>
        <w:tc>
          <w:tcPr>
            <w:tcW w:w="0" w:type="auto"/>
            <w:tcBorders>
              <w:top w:val="nil"/>
              <w:left w:val="nil"/>
              <w:bottom w:val="single" w:sz="4" w:space="0" w:color="auto"/>
              <w:right w:val="single" w:sz="4" w:space="0" w:color="auto"/>
            </w:tcBorders>
            <w:shd w:val="clear" w:color="auto" w:fill="auto"/>
            <w:vAlign w:val="center"/>
            <w:hideMark/>
          </w:tcPr>
          <w:p w14:paraId="1EFF185B"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proofErr w:type="spellStart"/>
            <w:r w:rsidRPr="003B236E">
              <w:rPr>
                <w:rFonts w:ascii="Times New Roman" w:eastAsia="Times New Roman" w:hAnsi="Times New Roman" w:cs="Times New Roman"/>
                <w:color w:val="000000"/>
                <w:kern w:val="0"/>
                <w:sz w:val="20"/>
                <w:szCs w:val="20"/>
                <w:lang w:eastAsia="fr-FR"/>
                <w14:ligatures w14:val="none"/>
              </w:rPr>
              <w:t>GCxGC</w:t>
            </w:r>
            <w:proofErr w:type="spellEnd"/>
            <w:r w:rsidRPr="003B236E">
              <w:rPr>
                <w:rFonts w:ascii="Times New Roman" w:eastAsia="Times New Roman" w:hAnsi="Times New Roman" w:cs="Times New Roman"/>
                <w:color w:val="000000"/>
                <w:kern w:val="0"/>
                <w:sz w:val="20"/>
                <w:szCs w:val="20"/>
                <w:lang w:eastAsia="fr-FR"/>
                <w14:ligatures w14:val="none"/>
              </w:rPr>
              <w:t>-TOFMS</w:t>
            </w:r>
          </w:p>
        </w:tc>
        <w:tc>
          <w:tcPr>
            <w:tcW w:w="0" w:type="auto"/>
            <w:tcBorders>
              <w:top w:val="nil"/>
              <w:left w:val="nil"/>
              <w:bottom w:val="single" w:sz="4" w:space="0" w:color="auto"/>
              <w:right w:val="single" w:sz="4" w:space="0" w:color="auto"/>
            </w:tcBorders>
            <w:shd w:val="clear" w:color="auto" w:fill="auto"/>
            <w:vAlign w:val="center"/>
            <w:hideMark/>
          </w:tcPr>
          <w:p w14:paraId="3B56307B"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LECO Pegasus® 4D GC×GC-TOFMS system</w:t>
            </w:r>
          </w:p>
        </w:tc>
        <w:tc>
          <w:tcPr>
            <w:tcW w:w="0" w:type="auto"/>
            <w:tcBorders>
              <w:top w:val="nil"/>
              <w:left w:val="nil"/>
              <w:bottom w:val="single" w:sz="4" w:space="0" w:color="auto"/>
              <w:right w:val="single" w:sz="4" w:space="0" w:color="auto"/>
            </w:tcBorders>
            <w:shd w:val="clear" w:color="auto" w:fill="auto"/>
            <w:vAlign w:val="center"/>
            <w:hideMark/>
          </w:tcPr>
          <w:p w14:paraId="748EABDB"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 xml:space="preserve">1D column : Rxi-5Sil (Restek) 30m × 0.25mm × 0.25μm </w:t>
            </w:r>
            <w:r w:rsidRPr="003B236E">
              <w:rPr>
                <w:rFonts w:ascii="Times New Roman" w:eastAsia="Times New Roman" w:hAnsi="Times New Roman" w:cs="Times New Roman"/>
                <w:color w:val="000000"/>
                <w:kern w:val="0"/>
                <w:sz w:val="20"/>
                <w:szCs w:val="20"/>
                <w:lang w:eastAsia="fr-FR"/>
                <w14:ligatures w14:val="none"/>
              </w:rPr>
              <w:br/>
              <w:t>2D column : Rxi-17Sil (Restek) 1m × 0.25mm × 0.25µm</w:t>
            </w:r>
          </w:p>
        </w:tc>
        <w:tc>
          <w:tcPr>
            <w:tcW w:w="0" w:type="auto"/>
            <w:tcBorders>
              <w:top w:val="nil"/>
              <w:left w:val="nil"/>
              <w:bottom w:val="single" w:sz="4" w:space="0" w:color="auto"/>
              <w:right w:val="single" w:sz="4" w:space="0" w:color="auto"/>
            </w:tcBorders>
            <w:shd w:val="clear" w:color="auto" w:fill="auto"/>
            <w:vAlign w:val="center"/>
            <w:hideMark/>
          </w:tcPr>
          <w:p w14:paraId="2063F436" w14:textId="77777777" w:rsidR="002427C0" w:rsidRPr="003B236E" w:rsidRDefault="002427C0" w:rsidP="003B236E">
            <w:pPr>
              <w:spacing w:after="0" w:line="240" w:lineRule="auto"/>
              <w:jc w:val="center"/>
              <w:rPr>
                <w:rFonts w:ascii="Times New Roman" w:eastAsia="Times New Roman" w:hAnsi="Times New Roman" w:cs="Times New Roman"/>
                <w:b/>
                <w:bCs/>
                <w:color w:val="000000"/>
                <w:kern w:val="0"/>
                <w:sz w:val="20"/>
                <w:szCs w:val="20"/>
                <w:lang w:eastAsia="fr-FR"/>
                <w14:ligatures w14:val="none"/>
              </w:rPr>
            </w:pPr>
            <w:r w:rsidRPr="003B236E">
              <w:rPr>
                <w:rFonts w:ascii="Times New Roman" w:eastAsia="Times New Roman" w:hAnsi="Times New Roman" w:cs="Times New Roman"/>
                <w:b/>
                <w:bCs/>
                <w:color w:val="000000"/>
                <w:kern w:val="0"/>
                <w:sz w:val="20"/>
                <w:szCs w:val="20"/>
                <w:lang w:eastAsia="fr-FR"/>
                <w14:ligatures w14:val="none"/>
              </w:rPr>
              <w:t>not specified</w:t>
            </w:r>
          </w:p>
        </w:tc>
        <w:sdt>
          <w:sdtPr>
            <w:rPr>
              <w:rFonts w:ascii="Times New Roman" w:eastAsia="Times New Roman" w:hAnsi="Times New Roman" w:cs="Times New Roman"/>
              <w:color w:val="000000"/>
              <w:kern w:val="0"/>
              <w:sz w:val="20"/>
              <w:szCs w:val="20"/>
              <w:lang w:eastAsia="fr-FR"/>
              <w14:ligatures w14:val="none"/>
            </w:rPr>
            <w:tag w:val="MENDELEY_CITATION_v3_eyJjaXRhdGlvbklEIjoiTUVOREVMRVlfQ0lUQVRJT05fYzQ1YTY3NzAtNGVjYi00MGIyLWI0ZTgtM2Y1MTQzZmZjYWJmIiwicHJvcGVydGllcyI6eyJub3RlSW5kZXgiOjB9LCJpc0VkaXRlZCI6ZmFsc2UsIm1hbnVhbE92ZXJyaWRlIjp7ImlzTWFudWFsbHlPdmVycmlkZGVuIjpmYWxzZSwiY2l0ZXByb2NUZXh0IjoiWzFdIiwibWFudWFsT3ZlcnJpZGVUZXh0IjoiIn0sImNpdGF0aW9uSXRlbXMiOlt7ImlkIjoiZGQzNTJhMGYtZmJkMy0zMWIwLWE4MTMtNzE4YmYwYjRhMTU4IiwiaXRlbURhdGEiOnsidHlwZSI6ImFydGljbGUtam91cm5hbCIsImlkIjoiZGQzNTJhMGYtZmJkMy0zMWIwLWE4MTMtNzE4YmYwYjRhMTU4IiwidGl0bGUiOiJDaGVtaWNhbCBwcm9maWxpbmcgb2YgdGhlIGh1bWFuIHNraW4gc3VyZmFjZSBmb3IgbWFsYXJpYSB2ZWN0b3IgY29udHJvbCB2aWEgYSBub24taW52YXNpdmUgc29ycHRpdmUgc2FtcGxlciB3aXRoIEdDw5dHQy1UT0ZNUyIsImF1dGhvciI6W3siZmFtaWx5IjoiV29vZGluZyIsImdpdmVuIjoiTWFkZWxpZW4iLCJwYXJzZS1uYW1lcyI6ZmFsc2UsImRyb3BwaW5nLXBhcnRpY2xlIjoiIiwibm9uLWRyb3BwaW5nLXBhcnRpY2xlIjoiIn0seyJmYW1pbHkiOiJSb2h3ZXIiLCJnaXZlbiI6IkVnbW9udCBSLiIsInBhcnNlLW5hbWVzIjpmYWxzZSwiZHJvcHBpbmctcGFydGljbGUiOiIiLCJub24tZHJvcHBpbmctcGFydGljbGUiOiIifSx7ImZhbWlseSI6Ik5hdWTDqSIsImdpdmVuIjoiWXZldHRlIiwicGFyc2UtbmFtZXMiOmZhbHNlLCJkcm9wcGluZy1wYXJ0aWNsZSI6IiIsIm5vbi1kcm9wcGluZy1wYXJ0aWNsZSI6IiJ9XSwiY29udGFpbmVyLXRpdGxlIjoiQW5hbHl0aWNhbCBhbmQgQmlvYW5hbHl0aWNhbCBDaGVtaXN0cnkiLCJjb250YWluZXItdGl0bGUtc2hvcnQiOiJBbmFsIEJpb2FuYWwgQ2hlbSIsIkRPSSI6IjEwLjEwMDcvczAwMjE2LTAyMC0wMjc5OS15IiwiSVNTTiI6IjE2MTgyNjUwIiwiUE1JRCI6IjMyNjgxMjIzIiwiaXNzdWVkIjp7ImRhdGUtcGFydHMiOltbMjAyMCw5LDFdXX0sInBhZ2UiOiI1NzU5LTU3NzciLCJhYnN0cmFjdCI6IlZvbGF0aWxlIG9yZ2FuaWMgY29tcG91bmRzIChWT0NzKSBhbmQgc2VtaS1WT0NzIGRldGVjdGVkIG9uIHRoZSBodW1hbiBza2luIHN1cmZhY2UgYXJlIG9mIGdyZWF0IGludGVyZXN0IHRvIHJlc2VhcmNoZXJzIGluIHRoZSBmaWVsZHMgb2YgbWV0YWJvbG9taWNzLCBkaWFnbm9zdGljcywgYW5kIHNraW4gbWljcm9iaW90YSBhbmQgaW4gdGhlIHN0dWR5IG9mIGFudGhyb3BvcGhpbGljIHZlY3RvciBtb3NxdWl0b2VzLiBNb3NxdWl0b2VzIHVzZSBjaGVtaWNhbCBjdWVzIHRvIGZpbmQgdGhlaXIgaG9zdCwgYW5kIGh1bWFucyBjYW4gYmUgcmFua2VkIGZvciBhdHRyYWN0aXZlbmVzcyB0byBtb3NxdWl0b2VzIGJhc2VkIG9uIHRoZWlyIHNraW4gY2hlbWljYWwgcHJvZmlsZS4gQWRkaXRpb25hbGx5LCBtb3NxdWl0b2VzIHNob3cgYSBwcmVmZXJlbmNlIHRvIGJpdGUgY2VydGFpbiByZWdpb25zIG9uIHRoZSBodW1hbiBob3N0LiBJbiB0aGlzIHN0dWR5LCB0aGUgY2hlbWljYWwgZGlmZmVyZW5jZXMgaW4gdGhlIHNraW4gc3VyZmFjZSBwcm9maWxlcyBvZiAyMCBodW1hbiB2b2x1bnRlZXJzIHdlcmUgY29tcGFyZWQgYmFzZWQgb24gaW50ZXItaHVtYW4gYXR0cmFjdGl2ZW5lc3MgdG8gbW9zcXVpdG9lcywgYXMgd2VsbCBhcyBpbnRlci0gYW5kIGludHJhLWh1bWFuIG1vc3F1aXRvIGJpdGluZyBzaXRlIHByZWZlcmVuY2UuIEEgcGFzc2l2ZSwgbm9uLWludmFzaXZlIGFwcHJvYWNoIHdhcyBmb2xsb3dlZCB0byBzYW1wbGUgdGhlIHdyaXN0IGFuZCBhbmtsZSBza2luIHN1cmZhY2UgcmVnaW9uLiBBbiBpbi1ob3VzZSBkZXZlbG9wZWQgcG9seWRpbWV0aHlsc2lsb3hhbmUgKFBETVMpIHBhc3NpdmUgc2FtcGxlciB3YXMgdXNlZCB0byBjb25jZW50cmF0ZSBza2luIFZPQ3MgYW5kIHNlbWktVk9DcyBwcmlvciB0byB0aGVybWFsIGRlc29ycHRpb24gZGlyZWN0bHkgaW4gdGhlIEdDIGlubGV0IHdpdGggY29tcHJlaGVuc2l2ZSBnYXMgY2hyb21hdG9ncmFwaHkgY291cGxlZCB0byB0aW1lLW9mLWZsaWdodCBtYXNzIHNwZWN0cm9tZXRyeSAoR0PDl0dDLVRPRk1TKS4gQ29tcG91bmRzIGZyb20gYSBicm9hZCByYW5nZSBvZiBjaGVtaWNhbCBjbGFzc2VzIHdlcmUgZGV0ZWN0ZWQgYW5kIGlkZW50aWZpZWQgYXMgY29udHJpYnV0aW5nIHRvIHRoZSBkaWZmZXJlbmNlcyBpbiB0aGUgc3VyZmFjZSBza2luIGNoZW1pY2FsIHByb2ZpbGVzLiA1LUV0aHlsLTEsMiwzLDQtdGV0cmFoeWRyb25hcGh0aGFsZW5lLCAxLDHigLItb3h5Ymlzb2N0YW5lLCAyLShkb2RlY3lsb3h5KWV0aGFub2wsIM6xLM6xLWRpbWV0aHlsYmVuemVuZSBtZXRoYW5vbCwgbWV0aHlsIHNhbGljeWxhdGUsIDIsNiwxMCwxNC10ZXRyYW1ldGh5bGhleGFkZWNhbmUsIDEsMi1iZW56ZW5lZGljYXJib3h5bGljIGFjaWQsIGJpcygyLW1ldGh5bHByb3B5bCkgZXN0ZXIsIDQtbWV0aHlsYmVuemFsZGVoeWRlLCAyLDYtZGlpc29wcm9weWxuYXBodGhhbGVuZSwgbi1oZXhhZGVjYW5vaWMgYWNpZCwgYW5kIM6zLW94b2JlbnplbmVidXRhbm9pYyBhY2lkIGV0aHlsIGVzdGVyIHdlcmUgY2xvc2VseSBhc3NvY2lhdGVkIHdpdGggaW5kaXZpZHVhbHMgd2hvIHBlcmNlaXZlZCB0aGVtc2VsdmVzIGFzIGF0dHJhY3RpdmUgZm9yIG1vc3F1aXRvZXMuIEFkZGl0aW9uYWxseSwgYmlvbG9naWNhbCBsZWFkIGNvbXBvdW5kcyBhcyBwb3RlbnRpYWwgYXR0cmFjdGFudHMgb3IgcmVwZWxsYW50cyBpbiB2ZWN0b3IgY29udHJvbCBzdHJhdGVnaWVzIHdlcmUgdGVudGF0aXZlbHkgaWRlbnRpZmllZC4gUmVzdWx0cyBhdWdtZW50IGN1cnJlbnQga25vd2xlZGdlIG9uIGh1bWFuIHNraW4gY2hlbWljYWwgcHJvZmlsZXMgYW5kIHNob3cgdGhlIHBvdGVudGlhbCBvZiB1c2luZyBhIG5vbi1pbnZhc2l2ZSBzYW1wbGluZyBhcHByb2FjaCB0byBpbnZlc3RpZ2F0ZSBhbnRocm9wb3BoaWxpYyBtb3NxdWl0by1ob3N0IGludGVyYWN0aW9ucy4gW0ZpZ3VyZSBub3QgYXZhaWxhYmxlOiBzZWUgZnVsbHRleHQuXS4iLCJwdWJsaXNoZXIiOiJTcHJpbmdlciIsImlzc3VlIjoiMjMiLCJ2b2x1bWUiOiI0MTIifSwiaXNUZW1wb3JhcnkiOmZhbHNlfV19"/>
            <w:id w:val="-1481760659"/>
            <w:placeholder>
              <w:docPart w:val="DefaultPlaceholder_-1854013440"/>
            </w:placeholder>
          </w:sdtPr>
          <w:sdtContent>
            <w:tc>
              <w:tcPr>
                <w:tcW w:w="0" w:type="auto"/>
                <w:tcBorders>
                  <w:top w:val="nil"/>
                  <w:left w:val="nil"/>
                  <w:bottom w:val="single" w:sz="4" w:space="0" w:color="auto"/>
                  <w:right w:val="single" w:sz="4" w:space="0" w:color="auto"/>
                </w:tcBorders>
                <w:shd w:val="clear" w:color="auto" w:fill="auto"/>
                <w:vAlign w:val="center"/>
                <w:hideMark/>
              </w:tcPr>
              <w:p w14:paraId="359C74A3" w14:textId="5BA217D5" w:rsidR="002427C0" w:rsidRPr="003B236E" w:rsidRDefault="00E63ACB" w:rsidP="003B236E">
                <w:pPr>
                  <w:spacing w:after="0" w:line="240" w:lineRule="auto"/>
                  <w:jc w:val="center"/>
                  <w:rPr>
                    <w:rFonts w:ascii="Times New Roman" w:eastAsia="Times New Roman" w:hAnsi="Times New Roman" w:cs="Times New Roman"/>
                    <w:color w:val="0563C1"/>
                    <w:kern w:val="0"/>
                    <w:sz w:val="20"/>
                    <w:szCs w:val="20"/>
                    <w:u w:val="single"/>
                    <w:lang w:eastAsia="fr-FR"/>
                    <w14:ligatures w14:val="none"/>
                  </w:rPr>
                </w:pPr>
                <w:r w:rsidRPr="00E63ACB">
                  <w:rPr>
                    <w:rFonts w:ascii="Times New Roman" w:eastAsia="Times New Roman" w:hAnsi="Times New Roman" w:cs="Times New Roman"/>
                    <w:color w:val="000000"/>
                    <w:kern w:val="0"/>
                    <w:sz w:val="20"/>
                    <w:szCs w:val="20"/>
                    <w:lang w:eastAsia="fr-FR"/>
                    <w14:ligatures w14:val="none"/>
                  </w:rPr>
                  <w:t>[1]</w:t>
                </w:r>
              </w:p>
            </w:tc>
          </w:sdtContent>
        </w:sdt>
      </w:tr>
      <w:tr w:rsidR="00E63ACB" w:rsidRPr="003B236E" w14:paraId="0C446093" w14:textId="77777777" w:rsidTr="00E63ACB">
        <w:trPr>
          <w:trHeight w:val="284"/>
        </w:trPr>
        <w:tc>
          <w:tcPr>
            <w:tcW w:w="1218" w:type="dxa"/>
            <w:tcBorders>
              <w:top w:val="nil"/>
              <w:left w:val="single" w:sz="4" w:space="0" w:color="auto"/>
              <w:bottom w:val="single" w:sz="4" w:space="0" w:color="auto"/>
              <w:right w:val="single" w:sz="4" w:space="0" w:color="auto"/>
            </w:tcBorders>
            <w:shd w:val="clear" w:color="auto" w:fill="auto"/>
            <w:vAlign w:val="center"/>
            <w:hideMark/>
          </w:tcPr>
          <w:p w14:paraId="26EF1AA1"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forehead</w:t>
            </w:r>
          </w:p>
        </w:tc>
        <w:tc>
          <w:tcPr>
            <w:tcW w:w="1657" w:type="dxa"/>
            <w:tcBorders>
              <w:top w:val="nil"/>
              <w:left w:val="nil"/>
              <w:bottom w:val="single" w:sz="4" w:space="0" w:color="auto"/>
              <w:right w:val="single" w:sz="4" w:space="0" w:color="auto"/>
            </w:tcBorders>
            <w:shd w:val="clear" w:color="auto" w:fill="auto"/>
            <w:vAlign w:val="center"/>
            <w:hideMark/>
          </w:tcPr>
          <w:p w14:paraId="3DDD5613" w14:textId="7BFAAD98"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 xml:space="preserve">PDMS patch (5mm x 15mm x 0,45mm) sandwiched between two layers of thin, flexible </w:t>
            </w:r>
            <w:r w:rsidR="002F6D0B" w:rsidRPr="003B236E">
              <w:rPr>
                <w:rFonts w:ascii="Times New Roman" w:eastAsia="Times New Roman" w:hAnsi="Times New Roman" w:cs="Times New Roman"/>
                <w:color w:val="000000"/>
                <w:kern w:val="0"/>
                <w:sz w:val="20"/>
                <w:szCs w:val="20"/>
                <w:lang w:val="en-US" w:eastAsia="fr-FR"/>
                <w14:ligatures w14:val="none"/>
              </w:rPr>
              <w:t>stainless-steel</w:t>
            </w:r>
            <w:r w:rsidRPr="003B236E">
              <w:rPr>
                <w:rFonts w:ascii="Times New Roman" w:eastAsia="Times New Roman" w:hAnsi="Times New Roman" w:cs="Times New Roman"/>
                <w:color w:val="000000"/>
                <w:kern w:val="0"/>
                <w:sz w:val="20"/>
                <w:szCs w:val="20"/>
                <w:lang w:val="en-US" w:eastAsia="fr-FR"/>
                <w14:ligatures w14:val="none"/>
              </w:rPr>
              <w:t xml:space="preserve"> mesh </w:t>
            </w:r>
          </w:p>
        </w:tc>
        <w:tc>
          <w:tcPr>
            <w:tcW w:w="1876" w:type="dxa"/>
            <w:tcBorders>
              <w:top w:val="nil"/>
              <w:left w:val="nil"/>
              <w:bottom w:val="single" w:sz="4" w:space="0" w:color="auto"/>
              <w:right w:val="single" w:sz="4" w:space="0" w:color="auto"/>
            </w:tcBorders>
            <w:shd w:val="clear" w:color="auto" w:fill="auto"/>
            <w:vAlign w:val="center"/>
            <w:hideMark/>
          </w:tcPr>
          <w:p w14:paraId="6F3BEA98" w14:textId="68B2C64C"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 xml:space="preserve">PDMS patch is held in place by a conditioned cotton-wool pad on the </w:t>
            </w:r>
            <w:r w:rsidR="002F6D0B" w:rsidRPr="003B236E">
              <w:rPr>
                <w:rFonts w:ascii="Times New Roman" w:eastAsia="Times New Roman" w:hAnsi="Times New Roman" w:cs="Times New Roman"/>
                <w:color w:val="000000"/>
                <w:kern w:val="0"/>
                <w:sz w:val="20"/>
                <w:szCs w:val="20"/>
                <w:lang w:val="en-US" w:eastAsia="fr-FR"/>
                <w14:ligatures w14:val="none"/>
              </w:rPr>
              <w:t>subject’s</w:t>
            </w:r>
            <w:r w:rsidRPr="003B236E">
              <w:rPr>
                <w:rFonts w:ascii="Times New Roman" w:eastAsia="Times New Roman" w:hAnsi="Times New Roman" w:cs="Times New Roman"/>
                <w:color w:val="000000"/>
                <w:kern w:val="0"/>
                <w:sz w:val="20"/>
                <w:szCs w:val="20"/>
                <w:lang w:val="en-US" w:eastAsia="fr-FR"/>
                <w14:ligatures w14:val="none"/>
              </w:rPr>
              <w:t xml:space="preserve"> forehead for 30min</w:t>
            </w:r>
          </w:p>
        </w:tc>
        <w:tc>
          <w:tcPr>
            <w:tcW w:w="1379" w:type="dxa"/>
            <w:tcBorders>
              <w:top w:val="nil"/>
              <w:left w:val="nil"/>
              <w:bottom w:val="single" w:sz="4" w:space="0" w:color="auto"/>
              <w:right w:val="single" w:sz="4" w:space="0" w:color="auto"/>
            </w:tcBorders>
            <w:shd w:val="clear" w:color="auto" w:fill="auto"/>
            <w:vAlign w:val="center"/>
            <w:hideMark/>
          </w:tcPr>
          <w:p w14:paraId="68A3C54C"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n/a</w:t>
            </w:r>
          </w:p>
        </w:tc>
        <w:tc>
          <w:tcPr>
            <w:tcW w:w="0" w:type="auto"/>
            <w:tcBorders>
              <w:top w:val="nil"/>
              <w:left w:val="nil"/>
              <w:bottom w:val="single" w:sz="4" w:space="0" w:color="auto"/>
              <w:right w:val="single" w:sz="4" w:space="0" w:color="auto"/>
            </w:tcBorders>
            <w:shd w:val="clear" w:color="auto" w:fill="auto"/>
            <w:vAlign w:val="center"/>
            <w:hideMark/>
          </w:tcPr>
          <w:p w14:paraId="6DD4ED04"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n/a</w:t>
            </w:r>
          </w:p>
        </w:tc>
        <w:tc>
          <w:tcPr>
            <w:tcW w:w="0" w:type="auto"/>
            <w:tcBorders>
              <w:top w:val="nil"/>
              <w:left w:val="nil"/>
              <w:bottom w:val="single" w:sz="4" w:space="0" w:color="auto"/>
              <w:right w:val="single" w:sz="4" w:space="0" w:color="auto"/>
            </w:tcBorders>
            <w:shd w:val="clear" w:color="auto" w:fill="auto"/>
            <w:vAlign w:val="center"/>
            <w:hideMark/>
          </w:tcPr>
          <w:p w14:paraId="1C95AEB0"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b/>
                <w:bCs/>
                <w:color w:val="000000"/>
                <w:kern w:val="0"/>
                <w:sz w:val="20"/>
                <w:szCs w:val="20"/>
                <w:lang w:val="en-US" w:eastAsia="fr-FR"/>
                <w14:ligatures w14:val="none"/>
              </w:rPr>
              <w:t>Thermal desorption</w:t>
            </w:r>
            <w:r w:rsidRPr="003B236E">
              <w:rPr>
                <w:rFonts w:ascii="Times New Roman" w:eastAsia="Times New Roman" w:hAnsi="Times New Roman" w:cs="Times New Roman"/>
                <w:color w:val="000000"/>
                <w:kern w:val="0"/>
                <w:sz w:val="20"/>
                <w:szCs w:val="20"/>
                <w:lang w:val="en-US" w:eastAsia="fr-FR"/>
                <w14:ligatures w14:val="none"/>
              </w:rPr>
              <w:t xml:space="preserve"> at 180°C for 10min. </w:t>
            </w:r>
            <w:r w:rsidRPr="003B236E">
              <w:rPr>
                <w:rFonts w:ascii="Times New Roman" w:eastAsia="Times New Roman" w:hAnsi="Times New Roman" w:cs="Times New Roman"/>
                <w:b/>
                <w:bCs/>
                <w:color w:val="000000"/>
                <w:kern w:val="0"/>
                <w:sz w:val="20"/>
                <w:szCs w:val="20"/>
                <w:lang w:val="en-US" w:eastAsia="fr-FR"/>
                <w14:ligatures w14:val="none"/>
              </w:rPr>
              <w:t>Cryo-focusing</w:t>
            </w:r>
            <w:r w:rsidRPr="003B236E">
              <w:rPr>
                <w:rFonts w:ascii="Times New Roman" w:eastAsia="Times New Roman" w:hAnsi="Times New Roman" w:cs="Times New Roman"/>
                <w:color w:val="000000"/>
                <w:kern w:val="0"/>
                <w:sz w:val="20"/>
                <w:szCs w:val="20"/>
                <w:lang w:val="en-US" w:eastAsia="fr-FR"/>
                <w14:ligatures w14:val="none"/>
              </w:rPr>
              <w:t xml:space="preserve"> at -10°C. Injection splitless at 300°C for 5min</w:t>
            </w:r>
          </w:p>
        </w:tc>
        <w:tc>
          <w:tcPr>
            <w:tcW w:w="0" w:type="auto"/>
            <w:tcBorders>
              <w:top w:val="nil"/>
              <w:left w:val="nil"/>
              <w:bottom w:val="single" w:sz="4" w:space="0" w:color="auto"/>
              <w:right w:val="nil"/>
            </w:tcBorders>
          </w:tcPr>
          <w:p w14:paraId="4CAC5294"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p>
        </w:tc>
        <w:tc>
          <w:tcPr>
            <w:tcW w:w="0" w:type="auto"/>
            <w:tcBorders>
              <w:top w:val="nil"/>
              <w:left w:val="nil"/>
              <w:bottom w:val="single" w:sz="4" w:space="0" w:color="auto"/>
              <w:right w:val="single" w:sz="4" w:space="0" w:color="auto"/>
            </w:tcBorders>
            <w:shd w:val="clear" w:color="auto" w:fill="auto"/>
            <w:vAlign w:val="center"/>
            <w:hideMark/>
          </w:tcPr>
          <w:p w14:paraId="355B4FB5" w14:textId="23934374"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 xml:space="preserve">PDMS patches are stored into empty inert coated stainless steel thermal desorption tubes at -80°C </w:t>
            </w:r>
            <w:r w:rsidR="00E63ACB" w:rsidRPr="003B236E">
              <w:rPr>
                <w:rFonts w:ascii="Times New Roman" w:eastAsia="Times New Roman" w:hAnsi="Times New Roman" w:cs="Times New Roman"/>
                <w:color w:val="000000"/>
                <w:kern w:val="0"/>
                <w:sz w:val="20"/>
                <w:szCs w:val="20"/>
                <w:lang w:val="en-US" w:eastAsia="fr-FR"/>
                <w14:ligatures w14:val="none"/>
              </w:rPr>
              <w:t>for</w:t>
            </w:r>
            <w:r w:rsidRPr="003B236E">
              <w:rPr>
                <w:rFonts w:ascii="Times New Roman" w:eastAsia="Times New Roman" w:hAnsi="Times New Roman" w:cs="Times New Roman"/>
                <w:color w:val="000000"/>
                <w:kern w:val="0"/>
                <w:sz w:val="20"/>
                <w:szCs w:val="20"/>
                <w:lang w:val="en-US" w:eastAsia="fr-FR"/>
                <w14:ligatures w14:val="none"/>
              </w:rPr>
              <w:t xml:space="preserve"> no longer than 21 days</w:t>
            </w:r>
          </w:p>
        </w:tc>
        <w:tc>
          <w:tcPr>
            <w:tcW w:w="0" w:type="auto"/>
            <w:tcBorders>
              <w:top w:val="nil"/>
              <w:left w:val="nil"/>
              <w:bottom w:val="single" w:sz="4" w:space="0" w:color="auto"/>
              <w:right w:val="single" w:sz="4" w:space="0" w:color="auto"/>
            </w:tcBorders>
            <w:shd w:val="clear" w:color="auto" w:fill="auto"/>
            <w:vAlign w:val="center"/>
            <w:hideMark/>
          </w:tcPr>
          <w:p w14:paraId="0B0DAE52"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GC-MS</w:t>
            </w:r>
          </w:p>
        </w:tc>
        <w:tc>
          <w:tcPr>
            <w:tcW w:w="0" w:type="auto"/>
            <w:tcBorders>
              <w:top w:val="nil"/>
              <w:left w:val="nil"/>
              <w:bottom w:val="single" w:sz="4" w:space="0" w:color="auto"/>
              <w:right w:val="single" w:sz="4" w:space="0" w:color="auto"/>
            </w:tcBorders>
            <w:shd w:val="clear" w:color="auto" w:fill="auto"/>
            <w:vAlign w:val="center"/>
            <w:hideMark/>
          </w:tcPr>
          <w:p w14:paraId="26E531EB"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 xml:space="preserve">HP5890 GC coupled to a </w:t>
            </w:r>
            <w:proofErr w:type="spellStart"/>
            <w:r w:rsidRPr="003B236E">
              <w:rPr>
                <w:rFonts w:ascii="Times New Roman" w:eastAsia="Times New Roman" w:hAnsi="Times New Roman" w:cs="Times New Roman"/>
                <w:color w:val="000000"/>
                <w:kern w:val="0"/>
                <w:sz w:val="20"/>
                <w:szCs w:val="20"/>
                <w:lang w:val="en-US" w:eastAsia="fr-FR"/>
                <w14:ligatures w14:val="none"/>
              </w:rPr>
              <w:t>Fisons</w:t>
            </w:r>
            <w:proofErr w:type="spellEnd"/>
            <w:r w:rsidRPr="003B236E">
              <w:rPr>
                <w:rFonts w:ascii="Times New Roman" w:eastAsia="Times New Roman" w:hAnsi="Times New Roman" w:cs="Times New Roman"/>
                <w:color w:val="000000"/>
                <w:kern w:val="0"/>
                <w:sz w:val="20"/>
                <w:szCs w:val="20"/>
                <w:lang w:val="en-US" w:eastAsia="fr-FR"/>
                <w14:ligatures w14:val="none"/>
              </w:rPr>
              <w:t xml:space="preserve"> Trio 1000 quadrupole mass spectrometer</w:t>
            </w:r>
          </w:p>
        </w:tc>
        <w:tc>
          <w:tcPr>
            <w:tcW w:w="0" w:type="auto"/>
            <w:tcBorders>
              <w:top w:val="nil"/>
              <w:left w:val="nil"/>
              <w:bottom w:val="single" w:sz="4" w:space="0" w:color="auto"/>
              <w:right w:val="single" w:sz="4" w:space="0" w:color="auto"/>
            </w:tcBorders>
            <w:shd w:val="clear" w:color="auto" w:fill="auto"/>
            <w:vAlign w:val="center"/>
            <w:hideMark/>
          </w:tcPr>
          <w:p w14:paraId="41B8CBB4"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DB-5 MS (Agilent) 60m x 0.25mm x 0.25µm</w:t>
            </w:r>
          </w:p>
        </w:tc>
        <w:tc>
          <w:tcPr>
            <w:tcW w:w="0" w:type="auto"/>
            <w:tcBorders>
              <w:top w:val="nil"/>
              <w:left w:val="nil"/>
              <w:bottom w:val="single" w:sz="4" w:space="0" w:color="auto"/>
              <w:right w:val="single" w:sz="4" w:space="0" w:color="auto"/>
            </w:tcBorders>
            <w:shd w:val="clear" w:color="auto" w:fill="auto"/>
            <w:vAlign w:val="center"/>
            <w:hideMark/>
          </w:tcPr>
          <w:p w14:paraId="696B8F3B" w14:textId="0D995E66" w:rsidR="002427C0" w:rsidRPr="003B236E" w:rsidRDefault="002427C0" w:rsidP="003B236E">
            <w:pPr>
              <w:spacing w:after="0" w:line="240" w:lineRule="auto"/>
              <w:jc w:val="center"/>
              <w:rPr>
                <w:rFonts w:ascii="Times New Roman" w:eastAsia="Times New Roman" w:hAnsi="Times New Roman" w:cs="Times New Roman"/>
                <w:b/>
                <w:bCs/>
                <w:color w:val="000000"/>
                <w:kern w:val="0"/>
                <w:sz w:val="20"/>
                <w:szCs w:val="20"/>
                <w:lang w:val="en-US" w:eastAsia="fr-FR"/>
                <w14:ligatures w14:val="none"/>
              </w:rPr>
            </w:pPr>
            <w:r w:rsidRPr="003B236E">
              <w:rPr>
                <w:rFonts w:ascii="Times New Roman" w:eastAsia="Times New Roman" w:hAnsi="Times New Roman" w:cs="Times New Roman"/>
                <w:b/>
                <w:bCs/>
                <w:color w:val="000000"/>
                <w:kern w:val="0"/>
                <w:sz w:val="20"/>
                <w:szCs w:val="20"/>
                <w:lang w:val="en-US" w:eastAsia="fr-FR"/>
                <w14:ligatures w14:val="none"/>
              </w:rPr>
              <w:t xml:space="preserve">170pg/cm </w:t>
            </w:r>
            <w:r w:rsidR="00E63ACB" w:rsidRPr="003B236E">
              <w:rPr>
                <w:rFonts w:ascii="Times New Roman" w:eastAsia="Times New Roman" w:hAnsi="Times New Roman" w:cs="Times New Roman"/>
                <w:b/>
                <w:bCs/>
                <w:color w:val="000000"/>
                <w:kern w:val="0"/>
                <w:sz w:val="20"/>
                <w:szCs w:val="20"/>
                <w:lang w:val="en-US" w:eastAsia="fr-FR"/>
                <w14:ligatures w14:val="none"/>
              </w:rPr>
              <w:t>to 200</w:t>
            </w:r>
            <w:r w:rsidRPr="003B236E">
              <w:rPr>
                <w:rFonts w:ascii="Times New Roman" w:eastAsia="Times New Roman" w:hAnsi="Times New Roman" w:cs="Times New Roman"/>
                <w:b/>
                <w:bCs/>
                <w:color w:val="000000"/>
                <w:kern w:val="0"/>
                <w:sz w:val="20"/>
                <w:szCs w:val="20"/>
                <w:lang w:val="en-US" w:eastAsia="fr-FR"/>
                <w14:ligatures w14:val="none"/>
              </w:rPr>
              <w:t>pg/cm</w:t>
            </w:r>
          </w:p>
        </w:tc>
        <w:sdt>
          <w:sdtPr>
            <w:rPr>
              <w:rFonts w:ascii="Times New Roman" w:eastAsia="Times New Roman" w:hAnsi="Times New Roman" w:cs="Times New Roman"/>
              <w:color w:val="000000"/>
              <w:kern w:val="0"/>
              <w:sz w:val="20"/>
              <w:szCs w:val="20"/>
              <w:lang w:eastAsia="fr-FR"/>
              <w14:ligatures w14:val="none"/>
            </w:rPr>
            <w:tag w:val="MENDELEY_CITATION_v3_eyJjaXRhdGlvbklEIjoiTUVOREVMRVlfQ0lUQVRJT05fOGEzZWFmYzctYTFhYi00ZDJjLWE2MjUtNTk3MzU2ZjY3NjQxIiwicHJvcGVydGllcyI6eyJub3RlSW5kZXgiOjB9LCJpc0VkaXRlZCI6ZmFsc2UsIm1hbnVhbE92ZXJyaWRlIjp7ImlzTWFudWFsbHlPdmVycmlkZGVuIjpmYWxzZSwiY2l0ZXByb2NUZXh0IjoiWzJdIiwibWFudWFsT3ZlcnJpZGVUZXh0IjoiIn0sImNpdGF0aW9uSXRlbXMiOlt7ImlkIjoiZDIxYTcwNWItMzE0Ni0zZjliLTgzNmMtNDVkYjJiMDA5ODkzIiwiaXRlbURhdGEiOnsidHlwZSI6ImFydGljbGUtam91cm5hbCIsImlkIjoiZDIxYTcwNWItMzE0Ni0zZjliLTgzNmMtNDVkYjJiMDA5ODkzIiwidGl0bGUiOiJWb2xhdGlsZSBvcmdhbmljIGNvbXBvdW5kIG1hcmtlcnMgb2YgcHN5Y2hvbG9naWNhbCBzdHJlc3MgaW4gc2tpbjogQSBwaWxvdCBzdHVkeSIsImF1dGhvciI6W3siZmFtaWx5IjoiTWFydGluIiwiZ2l2ZW4iOiJILiBKLiIsInBhcnNlLW5hbWVzIjpmYWxzZSwiZHJvcHBpbmctcGFydGljbGUiOiIiLCJub24tZHJvcHBpbmctcGFydGljbGUiOiIifSx7ImZhbWlseSI6IlR1cm5lciIsImdpdmVuIjoiTS4gQS4iLCJwYXJzZS1uYW1lcyI6ZmFsc2UsImRyb3BwaW5nLXBhcnRpY2xlIjoiIiwibm9uLWRyb3BwaW5nLXBhcnRpY2xlIjoiIn0seyJmYW1pbHkiOiJCYW5kZWxvdyIsImdpdmVuIjoiUy4iLCJwYXJzZS1uYW1lcyI6ZmFsc2UsImRyb3BwaW5nLXBhcnRpY2xlIjoiIiwibm9uLWRyb3BwaW5nLXBhcnRpY2xlIjoiIn0seyJmYW1pbHkiOiJFZHdhcmRzIiwiZ2l2ZW4iOiJMLiIsInBhcnNlLW5hbWVzIjpmYWxzZSwiZHJvcHBpbmctcGFydGljbGUiOiIiLCJub24tZHJvcHBpbmctcGFydGljbGUiOiIifSx7ImZhbWlseSI6IlJpYXphbnNrYWlhIiwiZ2l2ZW4iOiJTdmV0bGFuYSIsInBhcnNlLW5hbWVzIjpmYWxzZSwiZHJvcHBpbmctcGFydGljbGUiOiIiLCJub24tZHJvcHBpbmctcGFydGljbGUiOiIifSx7ImZhbWlseSI6IlRob21hcyIsImdpdmVuIjoiQy4gTC5QLiIsInBhcnNlLW5hbWVzIjpmYWxzZSwiZHJvcHBpbmctcGFydGljbGUiOiIiLCJub24tZHJvcHBpbmctcGFydGljbGUiOiIifV0sImNvbnRhaW5lci10aXRsZSI6IkpvdXJuYWwgb2YgQnJlYXRoIFJlc2VhcmNoIiwiY29udGFpbmVyLXRpdGxlLXNob3J0IjoiSiBCcmVhdGggUmVzIiwiRE9JIjoiMTAuMTA4OC8xNzUyLTcxNTUvMTAvNC8wNDYwMTIiLCJJU1NOIjoiMTc1MjcxNjMiLCJQTUlEIjoiMjc4NjkxMTAiLCJpc3N1ZWQiOnsiZGF0ZS1wYXJ0cyI6W1syMDE2LDExLDIxXV19LCJhYnN0cmFjdCI6IlRoZSBmb3JlaGVhZCB3YXMgc3R1ZGllZCBhcyBhIHBvc3NpYmxlIHNhbXBsaW5nIHNpdGUgZm9yIGNhcHR1cmluZyBjaGFuZ2VzIGluIHZvbGF0aWxlIG9yZ2FuaWMgY29tcG91bmQgKFZPQykgcHJvZmlsZXMgYXNzb2NpYXRlZCB3aXRoIHBzeWNob2xvZ2ljYWwtc3RyZXNzLiBTa2luLVZPQ3Mgd2VyZSBzYW1wbGVkIHdpdGggYSBwb2x5ZGltZXRoeWxzaWxpY29uZSAoUERNUyktY291cG9uIGFuZCB0aGUgcmVzdWx0aW5nIFZPQ3Mgd2VyZSByZWNvdmVyZWQgYW5kIGFuYWx5c2VkIHdpdGggdHdvLXN0YWdlIHRoZXJtYWwgZGVzb3JwdGlvbiBnYXMgY2hyb21hdG9ncmFwaHktbWFzcyBzcGVjdHJvbWV0cnkuIEZpZnRlZW4geW91bmcgYWR1bHQgdm9sdW50ZWVycyAoMTkgeWVhcnMtMjYgeWVhcnMpIHBhcnRpY2lwYXRlZCBpbiB0d28gaW50ZXJ2ZW50aW9ucyBydW4gaW4gYSByYW5kb21pc2VkIGNyb3Nzb3ZlciBkZXNpZ24uIE9uZSBpbnRlcnZlbnRpb24sIHRlcm1lZCAnTmV1dHJhbCcsIHJlcXVpcmVkIHRoZSBwYXJ0aWNpcGFudHMgdG8gbGlzdGVuIHRvIHBlYWNlZnVsIG11c2ljLCB0aGUgb3RoZXIsIHRlcm1lZCBhICdwYWNlZCBhdWRpbyBzZXJpYWwgYWRkaXRpb24gdGFzaycsIHJlcXVpcmVkIHRoZSBwYXJ0aWNpcGFudHMgdG8gdW5kZXJ0YWtlIGEgc2VyaWVzIG9mIHJhcGlkIG1lbnRhbCBhcml0aG1ldGljIGNhbGN1bGF0aW9ucyBpbiBhIGNoYWxsZW5naW5nIGVudmlyb25tZW50IHRoYXQgaW5kdWNlZCBhIHN0cmVzcyByZXNwb25zZS4gU2tpbi1WT0Mgc2FtcGxlcyB3ZXJlIHRha2VuIGR1cmluZyBlYWNoIGludGVydmVudGlvbi4gVGhlIHJlc3VsdGFudCBkYXRhIHdlcmUgcHJvY2Vzc2VkIHdpdGggZHluYW1pYyBiYWNrZ3JvdW5kIGNvbXBlbnNhdGlvbiwgZGVjb252b2x2ZWQsIGFuZCByZWdpc3RlcmVkIHRvIGEgY29tbW9uIHJldGVudGlvbiBpbmRleCBzY2FsZS4gVGhlIGltcG9ydGFuY2Ugb2YgZnJlZXppbmcgc2tpbiBwYXRjaCBzYW1wbGVycyB0byAtODAgwrBDIHdhcyBkZXRlcm1pbmVkIGR1cmluZyB0aGUgbWV0aG9kIGRldmVsb3BtZW50IHBoYXNlIG9mIHRoaXMgc3R1ZHkuIFRoZSBjdW11bGF0aXZlIGRpc3RyaWJ1dGlvbiBmdW5jdGlvbiBvZiB0aGUgR0MtTVMgZGF0YSBpbmRpY2F0ZXMgdGhlIHBvc3NpYmlsaXR5IHRoYXQgUERNUy1jb3Vwb25zIGFyZSBzZWxlY3RpdmUgdG93YXJkcyB0aGUgbG93ZXIgdm9sYXRpbGl0eSBWT0MgY29tcG9uZW50cyBpbiBza2luLiBUaGUgZnJlcXVlbmN5IGRpc3RyaWJ1dGlvbiBvZiB0aGUgR0MtTVMgZGF0YSB3YXMgb2JzZXJ2ZWQgdG8gYmUgYXBwcm94aW1hdGVseSBsb2ctbm9ybWFsLCBhbmQgb24gdGhlIGJhc2lzIG9mIHRoaXMgc3R1ZHksIGEgZnVydGhlciB0d28tb3JkZXJzIG9mIG1hZ25pdHVkZSByZWR1Y3Rpb24gaW4gc2Vuc2l0aXZpdHkgbWF5IGJlIHJlcXVpcmVkIGJlZm9yZSB0aGUgY29tcGxldGUgc2tpbi1WT0MgcHJvZmlsZSBtYXkgYmUgY2hhcmFjdGVyaXNlZC4gTXVsdGktdmFyaWF0ZSBhbmFseXNpcyBpbnZvbHZpbmcgUGFyZXRvLXNjYWxpbmcgcHJpb3IgdG8gcGFydGlhbCBsZWFzdCBzcXVhcmVzIGRpc2NyaW1pbmFudCBhbmFseXNpcyBpZGVudGlmaWVkIGZvdXIgVk9DcyB3aXRoIHRoZSBoaWdoZXN0IHByb2JhYmlsaXR5IG9mIGNvbnRyaWJ1dGluZyB0byB0aGUgdmFyaWFuY2UgYmV0d2VlbiB0aGUgdHdvIHN0YXRlcywgYW5kIHRoZSByZXNwb25zZXMgdG8gdGhlc2UgVk9DcyB3ZXJlIG1vZGVsbGVkIHdpdGggcHJpbmNpcGxlIGNvbXBvbmVudHMgYW5hbHlzaXMgKFBDQSkuIFR3byBWT0NzLCBiZW56b2ljIGFjaWQgYW5kIG4tZGVjYW5vaWMgYWNpZCB3ZXJlIHVwcmVndWxhdGVkICgxNCBhbmQgOCBmb2xkIHJlc3BlY3RpdmVseSkgYW5kIGFwcGVhciB0byBiZSBQQVNBVCBzZW5zaXRpdmUsIHdpdGggYXJlYXMgdW5kZXIgKEFVQykgdGhlaXIgcmVjZWl2ZXIgb3BlcmF0b3IgY2hhcmFjdGVyaXN0aWMgKFJPQykgY3VydmVzIG9mIDAuODEzIGFuZCAwLjg1MiByZXNwZWN0aXZlbHkuIEEgeHlsZW5lIGlzb21lciBhbmQgMy1jYXJlbmUgd2VyZSBkb3duIHJlZ3VsYXRlZCA3NSUgYW5kIDk3JSByZXNwZWN0aXZlbHksIGFuZCBmb3VuZCB0byBiZSBwcmVkaWN0aXZlIG9mIHRoZSBuZXV0cmFsIGludGVydmVudGlvbiAoUk9DIEFVQyB2YWx1ZXMgb2YgMC44OTggYW5kIDAuOTI5IHJlc3BlY3RpdmVseSkuIFZPQyBwcm9maWxlcyBpbiBza2luIGFwcGVhciB0byBjaGFuZ2Ugd2l0aCBzdHJlc3MgZWl0aGVyIGR1ZSB0byBpbmNyZWFzZWQgZWxpbWluYXRpb24sIGVsZXZhdGVkIGJhY3RlcmlhbCBhY3Rpdml0eSwgb3IgcGVyaGFwcyBpbmNyZWFzZWQgb3hpZGF0aXZlIHBhdGh3YXlzLiIsInB1Ymxpc2hlciI6Ikluc3RpdHV0ZSBvZiBQaHlzaWNzIFB1Ymxpc2hpbmciLCJpc3N1ZSI6IjQiLCJ2b2x1bWUiOiIxMCJ9LCJpc1RlbXBvcmFyeSI6ZmFsc2V9XX0="/>
            <w:id w:val="-2012979587"/>
            <w:placeholder>
              <w:docPart w:val="DefaultPlaceholder_-1854013440"/>
            </w:placeholder>
          </w:sdtPr>
          <w:sdtContent>
            <w:tc>
              <w:tcPr>
                <w:tcW w:w="0" w:type="auto"/>
                <w:tcBorders>
                  <w:top w:val="nil"/>
                  <w:left w:val="nil"/>
                  <w:bottom w:val="single" w:sz="4" w:space="0" w:color="auto"/>
                  <w:right w:val="single" w:sz="4" w:space="0" w:color="auto"/>
                </w:tcBorders>
                <w:shd w:val="clear" w:color="auto" w:fill="auto"/>
                <w:vAlign w:val="center"/>
                <w:hideMark/>
              </w:tcPr>
              <w:p w14:paraId="5E62B847" w14:textId="6D51246A" w:rsidR="002427C0" w:rsidRPr="003B236E" w:rsidRDefault="00E63ACB" w:rsidP="000D6892">
                <w:pPr>
                  <w:spacing w:after="0" w:line="240" w:lineRule="auto"/>
                  <w:rPr>
                    <w:rFonts w:ascii="Times New Roman" w:eastAsia="Times New Roman" w:hAnsi="Times New Roman" w:cs="Times New Roman"/>
                    <w:color w:val="0563C1"/>
                    <w:kern w:val="0"/>
                    <w:sz w:val="20"/>
                    <w:szCs w:val="20"/>
                    <w:u w:val="single"/>
                    <w:lang w:eastAsia="fr-FR"/>
                    <w14:ligatures w14:val="none"/>
                  </w:rPr>
                </w:pPr>
                <w:r w:rsidRPr="00E63ACB">
                  <w:rPr>
                    <w:rFonts w:ascii="Times New Roman" w:eastAsia="Times New Roman" w:hAnsi="Times New Roman" w:cs="Times New Roman"/>
                    <w:color w:val="000000"/>
                    <w:kern w:val="0"/>
                    <w:sz w:val="20"/>
                    <w:szCs w:val="20"/>
                    <w:lang w:eastAsia="fr-FR"/>
                    <w14:ligatures w14:val="none"/>
                  </w:rPr>
                  <w:t>[2]</w:t>
                </w:r>
              </w:p>
            </w:tc>
          </w:sdtContent>
        </w:sdt>
      </w:tr>
      <w:tr w:rsidR="00E63ACB" w:rsidRPr="003B236E" w14:paraId="2014B850" w14:textId="77777777" w:rsidTr="00E63ACB">
        <w:trPr>
          <w:trHeight w:val="284"/>
        </w:trPr>
        <w:tc>
          <w:tcPr>
            <w:tcW w:w="1218" w:type="dxa"/>
            <w:tcBorders>
              <w:top w:val="nil"/>
              <w:left w:val="single" w:sz="4" w:space="0" w:color="auto"/>
              <w:bottom w:val="single" w:sz="4" w:space="0" w:color="auto"/>
              <w:right w:val="single" w:sz="4" w:space="0" w:color="auto"/>
            </w:tcBorders>
            <w:shd w:val="clear" w:color="auto" w:fill="auto"/>
            <w:vAlign w:val="center"/>
            <w:hideMark/>
          </w:tcPr>
          <w:p w14:paraId="3639A6A5" w14:textId="5061F052" w:rsidR="002427C0" w:rsidRPr="003B236E" w:rsidRDefault="00E63ACB"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forearms</w:t>
            </w:r>
            <w:r w:rsidR="002427C0" w:rsidRPr="003B236E">
              <w:rPr>
                <w:rFonts w:ascii="Times New Roman" w:eastAsia="Times New Roman" w:hAnsi="Times New Roman" w:cs="Times New Roman"/>
                <w:color w:val="000000"/>
                <w:kern w:val="0"/>
                <w:sz w:val="20"/>
                <w:szCs w:val="20"/>
                <w:lang w:eastAsia="fr-FR"/>
                <w14:ligatures w14:val="none"/>
              </w:rPr>
              <w:t xml:space="preserve"> and abdomen</w:t>
            </w:r>
          </w:p>
        </w:tc>
        <w:tc>
          <w:tcPr>
            <w:tcW w:w="1657" w:type="dxa"/>
            <w:tcBorders>
              <w:top w:val="nil"/>
              <w:left w:val="nil"/>
              <w:bottom w:val="single" w:sz="4" w:space="0" w:color="auto"/>
              <w:right w:val="single" w:sz="4" w:space="0" w:color="auto"/>
            </w:tcBorders>
            <w:shd w:val="clear" w:color="auto" w:fill="auto"/>
            <w:vAlign w:val="center"/>
            <w:hideMark/>
          </w:tcPr>
          <w:p w14:paraId="5CBAC71B"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 xml:space="preserve">PDMS patches (20mm × 15mm × 0.45mm) </w:t>
            </w:r>
          </w:p>
        </w:tc>
        <w:tc>
          <w:tcPr>
            <w:tcW w:w="1876" w:type="dxa"/>
            <w:tcBorders>
              <w:top w:val="nil"/>
              <w:left w:val="nil"/>
              <w:bottom w:val="single" w:sz="4" w:space="0" w:color="auto"/>
              <w:right w:val="single" w:sz="4" w:space="0" w:color="auto"/>
            </w:tcBorders>
            <w:shd w:val="clear" w:color="auto" w:fill="auto"/>
            <w:vAlign w:val="center"/>
            <w:hideMark/>
          </w:tcPr>
          <w:p w14:paraId="0475355F"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 xml:space="preserve">sampling in direct contact with the skin; patch </w:t>
            </w:r>
            <w:proofErr w:type="gramStart"/>
            <w:r w:rsidRPr="003B236E">
              <w:rPr>
                <w:rFonts w:ascii="Times New Roman" w:eastAsia="Times New Roman" w:hAnsi="Times New Roman" w:cs="Times New Roman"/>
                <w:color w:val="000000"/>
                <w:kern w:val="0"/>
                <w:sz w:val="20"/>
                <w:szCs w:val="20"/>
                <w:lang w:val="en-US" w:eastAsia="fr-FR"/>
                <w14:ligatures w14:val="none"/>
              </w:rPr>
              <w:t>are</w:t>
            </w:r>
            <w:proofErr w:type="gramEnd"/>
            <w:r w:rsidRPr="003B236E">
              <w:rPr>
                <w:rFonts w:ascii="Times New Roman" w:eastAsia="Times New Roman" w:hAnsi="Times New Roman" w:cs="Times New Roman"/>
                <w:color w:val="000000"/>
                <w:kern w:val="0"/>
                <w:sz w:val="20"/>
                <w:szCs w:val="20"/>
                <w:lang w:val="en-US" w:eastAsia="fr-FR"/>
                <w14:ligatures w14:val="none"/>
              </w:rPr>
              <w:t xml:space="preserve"> placed on the skin and covered with a cotton wool pads, fixed with microporous tape for 5min to 120min</w:t>
            </w:r>
          </w:p>
        </w:tc>
        <w:tc>
          <w:tcPr>
            <w:tcW w:w="1379" w:type="dxa"/>
            <w:tcBorders>
              <w:top w:val="nil"/>
              <w:left w:val="nil"/>
              <w:bottom w:val="single" w:sz="4" w:space="0" w:color="auto"/>
              <w:right w:val="single" w:sz="4" w:space="0" w:color="auto"/>
            </w:tcBorders>
            <w:shd w:val="clear" w:color="auto" w:fill="auto"/>
            <w:vAlign w:val="center"/>
            <w:hideMark/>
          </w:tcPr>
          <w:p w14:paraId="1F8D39D5"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n/a</w:t>
            </w:r>
          </w:p>
        </w:tc>
        <w:tc>
          <w:tcPr>
            <w:tcW w:w="0" w:type="auto"/>
            <w:tcBorders>
              <w:top w:val="nil"/>
              <w:left w:val="nil"/>
              <w:bottom w:val="single" w:sz="4" w:space="0" w:color="auto"/>
              <w:right w:val="single" w:sz="4" w:space="0" w:color="auto"/>
            </w:tcBorders>
            <w:shd w:val="clear" w:color="auto" w:fill="auto"/>
            <w:vAlign w:val="center"/>
            <w:hideMark/>
          </w:tcPr>
          <w:p w14:paraId="07F05C53"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n/a</w:t>
            </w:r>
          </w:p>
        </w:tc>
        <w:tc>
          <w:tcPr>
            <w:tcW w:w="0" w:type="auto"/>
            <w:tcBorders>
              <w:top w:val="nil"/>
              <w:left w:val="nil"/>
              <w:bottom w:val="single" w:sz="4" w:space="0" w:color="auto"/>
              <w:right w:val="single" w:sz="4" w:space="0" w:color="auto"/>
            </w:tcBorders>
            <w:shd w:val="clear" w:color="auto" w:fill="auto"/>
            <w:vAlign w:val="center"/>
            <w:hideMark/>
          </w:tcPr>
          <w:p w14:paraId="2B129B9E"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b/>
                <w:bCs/>
                <w:color w:val="000000"/>
                <w:kern w:val="0"/>
                <w:sz w:val="20"/>
                <w:szCs w:val="20"/>
                <w:lang w:val="en-US" w:eastAsia="fr-FR"/>
                <w14:ligatures w14:val="none"/>
              </w:rPr>
              <w:t>Thermal desorption</w:t>
            </w:r>
            <w:r w:rsidRPr="003B236E">
              <w:rPr>
                <w:rFonts w:ascii="Times New Roman" w:eastAsia="Times New Roman" w:hAnsi="Times New Roman" w:cs="Times New Roman"/>
                <w:color w:val="000000"/>
                <w:kern w:val="0"/>
                <w:sz w:val="20"/>
                <w:szCs w:val="20"/>
                <w:lang w:val="en-US" w:eastAsia="fr-FR"/>
                <w14:ligatures w14:val="none"/>
              </w:rPr>
              <w:t xml:space="preserve"> at 180°C for 5min. </w:t>
            </w:r>
            <w:r w:rsidRPr="003B236E">
              <w:rPr>
                <w:rFonts w:ascii="Times New Roman" w:eastAsia="Times New Roman" w:hAnsi="Times New Roman" w:cs="Times New Roman"/>
                <w:b/>
                <w:bCs/>
                <w:color w:val="000000"/>
                <w:kern w:val="0"/>
                <w:sz w:val="20"/>
                <w:szCs w:val="20"/>
                <w:lang w:val="en-US" w:eastAsia="fr-FR"/>
                <w14:ligatures w14:val="none"/>
              </w:rPr>
              <w:t>Cryo-focusing</w:t>
            </w:r>
            <w:r w:rsidRPr="003B236E">
              <w:rPr>
                <w:rFonts w:ascii="Times New Roman" w:eastAsia="Times New Roman" w:hAnsi="Times New Roman" w:cs="Times New Roman"/>
                <w:color w:val="000000"/>
                <w:kern w:val="0"/>
                <w:sz w:val="20"/>
                <w:szCs w:val="20"/>
                <w:lang w:val="en-US" w:eastAsia="fr-FR"/>
                <w14:ligatures w14:val="none"/>
              </w:rPr>
              <w:t xml:space="preserve"> at -10°C. Injection splitless at 300°C for 3min</w:t>
            </w:r>
          </w:p>
        </w:tc>
        <w:tc>
          <w:tcPr>
            <w:tcW w:w="0" w:type="auto"/>
            <w:tcBorders>
              <w:top w:val="nil"/>
              <w:left w:val="nil"/>
              <w:bottom w:val="single" w:sz="4" w:space="0" w:color="auto"/>
              <w:right w:val="nil"/>
            </w:tcBorders>
          </w:tcPr>
          <w:p w14:paraId="43453E6A"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p>
        </w:tc>
        <w:tc>
          <w:tcPr>
            <w:tcW w:w="0" w:type="auto"/>
            <w:tcBorders>
              <w:top w:val="nil"/>
              <w:left w:val="nil"/>
              <w:bottom w:val="single" w:sz="4" w:space="0" w:color="auto"/>
              <w:right w:val="single" w:sz="4" w:space="0" w:color="auto"/>
            </w:tcBorders>
            <w:shd w:val="clear" w:color="auto" w:fill="auto"/>
            <w:vAlign w:val="center"/>
            <w:hideMark/>
          </w:tcPr>
          <w:p w14:paraId="03E8D079" w14:textId="638F8292"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 xml:space="preserve">stored into unpacked </w:t>
            </w:r>
            <w:proofErr w:type="spellStart"/>
            <w:r w:rsidRPr="003B236E">
              <w:rPr>
                <w:rFonts w:ascii="Times New Roman" w:eastAsia="Times New Roman" w:hAnsi="Times New Roman" w:cs="Times New Roman"/>
                <w:color w:val="000000"/>
                <w:kern w:val="0"/>
                <w:sz w:val="20"/>
                <w:szCs w:val="20"/>
                <w:lang w:val="en-US" w:eastAsia="fr-FR"/>
                <w14:ligatures w14:val="none"/>
              </w:rPr>
              <w:t>Silcosteel</w:t>
            </w:r>
            <w:proofErr w:type="spellEnd"/>
            <w:r w:rsidR="00E63ACB" w:rsidRPr="00E63ACB">
              <w:rPr>
                <w:rFonts w:ascii="Times New Roman" w:eastAsia="Times New Roman" w:hAnsi="Times New Roman" w:cs="Times New Roman"/>
                <w:color w:val="000000"/>
                <w:kern w:val="0"/>
                <w:sz w:val="20"/>
                <w:szCs w:val="20"/>
                <w:vertAlign w:val="superscript"/>
                <w:lang w:val="en-US" w:eastAsia="fr-FR"/>
                <w14:ligatures w14:val="none"/>
              </w:rPr>
              <w:t>®</w:t>
            </w:r>
            <w:r w:rsidRPr="003B236E">
              <w:rPr>
                <w:rFonts w:ascii="Times New Roman" w:eastAsia="Times New Roman" w:hAnsi="Times New Roman" w:cs="Times New Roman"/>
                <w:color w:val="000000"/>
                <w:kern w:val="0"/>
                <w:sz w:val="20"/>
                <w:szCs w:val="20"/>
                <w:lang w:val="en-US" w:eastAsia="fr-FR"/>
                <w14:ligatures w14:val="none"/>
              </w:rPr>
              <w:t xml:space="preserve"> treated thermal desorption tubes (C-TBE10; Markes) sealed with stainless steel caps (SS-400-C; Swagelok), at 4°C in airtight </w:t>
            </w:r>
            <w:r w:rsidRPr="003B236E">
              <w:rPr>
                <w:rFonts w:ascii="Times New Roman" w:eastAsia="Times New Roman" w:hAnsi="Times New Roman" w:cs="Times New Roman"/>
                <w:color w:val="000000"/>
                <w:kern w:val="0"/>
                <w:sz w:val="20"/>
                <w:szCs w:val="20"/>
                <w:lang w:val="en-US" w:eastAsia="fr-FR"/>
                <w14:ligatures w14:val="none"/>
              </w:rPr>
              <w:lastRenderedPageBreak/>
              <w:t xml:space="preserve">glass containers </w:t>
            </w:r>
            <w:r w:rsidRPr="003B236E">
              <w:rPr>
                <w:rFonts w:ascii="Times New Roman" w:eastAsia="Times New Roman" w:hAnsi="Times New Roman" w:cs="Times New Roman"/>
                <w:b/>
                <w:bCs/>
                <w:color w:val="000000"/>
                <w:kern w:val="0"/>
                <w:sz w:val="20"/>
                <w:szCs w:val="20"/>
                <w:lang w:val="en-US" w:eastAsia="fr-FR"/>
                <w14:ligatures w14:val="none"/>
              </w:rPr>
              <w:t>no longer than 24h</w:t>
            </w:r>
          </w:p>
        </w:tc>
        <w:tc>
          <w:tcPr>
            <w:tcW w:w="0" w:type="auto"/>
            <w:tcBorders>
              <w:top w:val="nil"/>
              <w:left w:val="nil"/>
              <w:bottom w:val="single" w:sz="4" w:space="0" w:color="auto"/>
              <w:right w:val="single" w:sz="4" w:space="0" w:color="auto"/>
            </w:tcBorders>
            <w:shd w:val="clear" w:color="auto" w:fill="auto"/>
            <w:vAlign w:val="center"/>
            <w:hideMark/>
          </w:tcPr>
          <w:p w14:paraId="15925DCB"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lastRenderedPageBreak/>
              <w:t>GC-MS</w:t>
            </w:r>
          </w:p>
        </w:tc>
        <w:tc>
          <w:tcPr>
            <w:tcW w:w="0" w:type="auto"/>
            <w:tcBorders>
              <w:top w:val="nil"/>
              <w:left w:val="nil"/>
              <w:bottom w:val="single" w:sz="4" w:space="0" w:color="auto"/>
              <w:right w:val="single" w:sz="4" w:space="0" w:color="auto"/>
            </w:tcBorders>
            <w:shd w:val="clear" w:color="auto" w:fill="auto"/>
            <w:vAlign w:val="center"/>
            <w:hideMark/>
          </w:tcPr>
          <w:p w14:paraId="2B24F230"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GC (not specified)-ion trap MS (Varian, 2200)</w:t>
            </w:r>
          </w:p>
        </w:tc>
        <w:tc>
          <w:tcPr>
            <w:tcW w:w="0" w:type="auto"/>
            <w:tcBorders>
              <w:top w:val="nil"/>
              <w:left w:val="nil"/>
              <w:bottom w:val="single" w:sz="4" w:space="0" w:color="auto"/>
              <w:right w:val="single" w:sz="4" w:space="0" w:color="auto"/>
            </w:tcBorders>
            <w:shd w:val="clear" w:color="auto" w:fill="auto"/>
            <w:vAlign w:val="center"/>
            <w:hideMark/>
          </w:tcPr>
          <w:p w14:paraId="436BF32E"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DB-5MS (Agilent) 60m x 0,25mm x 0,25µm</w:t>
            </w:r>
          </w:p>
        </w:tc>
        <w:tc>
          <w:tcPr>
            <w:tcW w:w="0" w:type="auto"/>
            <w:tcBorders>
              <w:top w:val="nil"/>
              <w:left w:val="nil"/>
              <w:bottom w:val="single" w:sz="4" w:space="0" w:color="auto"/>
              <w:right w:val="single" w:sz="4" w:space="0" w:color="auto"/>
            </w:tcBorders>
            <w:shd w:val="clear" w:color="auto" w:fill="auto"/>
            <w:vAlign w:val="center"/>
            <w:hideMark/>
          </w:tcPr>
          <w:p w14:paraId="1F5CFA17" w14:textId="77777777" w:rsidR="002427C0" w:rsidRPr="003B236E" w:rsidRDefault="002427C0" w:rsidP="003B236E">
            <w:pPr>
              <w:spacing w:after="0" w:line="240" w:lineRule="auto"/>
              <w:jc w:val="center"/>
              <w:rPr>
                <w:rFonts w:ascii="Times New Roman" w:eastAsia="Times New Roman" w:hAnsi="Times New Roman" w:cs="Times New Roman"/>
                <w:b/>
                <w:bCs/>
                <w:color w:val="000000"/>
                <w:kern w:val="0"/>
                <w:sz w:val="20"/>
                <w:szCs w:val="20"/>
                <w:lang w:val="en-US" w:eastAsia="fr-FR"/>
                <w14:ligatures w14:val="none"/>
              </w:rPr>
            </w:pPr>
            <w:r w:rsidRPr="003B236E">
              <w:rPr>
                <w:rFonts w:ascii="Times New Roman" w:eastAsia="Times New Roman" w:hAnsi="Times New Roman" w:cs="Times New Roman"/>
                <w:b/>
                <w:bCs/>
                <w:color w:val="000000"/>
                <w:kern w:val="0"/>
                <w:sz w:val="20"/>
                <w:szCs w:val="20"/>
                <w:lang w:val="en-US" w:eastAsia="fr-FR"/>
                <w14:ligatures w14:val="none"/>
              </w:rPr>
              <w:t>50pg to 100ng per sample (relative estimation)</w:t>
            </w:r>
          </w:p>
        </w:tc>
        <w:sdt>
          <w:sdtPr>
            <w:rPr>
              <w:rFonts w:ascii="Times New Roman" w:eastAsia="Times New Roman" w:hAnsi="Times New Roman" w:cs="Times New Roman"/>
              <w:color w:val="000000"/>
              <w:kern w:val="0"/>
              <w:sz w:val="20"/>
              <w:szCs w:val="20"/>
              <w:lang w:eastAsia="fr-FR"/>
              <w14:ligatures w14:val="none"/>
            </w:rPr>
            <w:tag w:val="MENDELEY_CITATION_v3_eyJjaXRhdGlvbklEIjoiTUVOREVMRVlfQ0lUQVRJT05fYjIwNWNlZWEtNDQ3NC00Y2RhLTg5ZDktNmNiMGFlMDFmY2M5IiwicHJvcGVydGllcyI6eyJub3RlSW5kZXgiOjB9LCJpc0VkaXRlZCI6ZmFsc2UsIm1hbnVhbE92ZXJyaWRlIjp7ImlzTWFudWFsbHlPdmVycmlkZGVuIjpmYWxzZSwiY2l0ZXByb2NUZXh0IjoiWzNdIiwibWFudWFsT3ZlcnJpZGVUZXh0IjoiIn0sImNpdGF0aW9uSXRlbXMiOlt7ImlkIjoiZjVhYjZkODItNTQ3NS0zMmRkLWEzNzAtN2I0YzU4YzE5MTk5IiwiaXRlbURhdGEiOnsidHlwZSI6ImFydGljbGUtam91cm5hbCIsImlkIjoiZjVhYjZkODItNTQ3NS0zMmRkLWEzNzAtN2I0YzU4YzE5MTk5IiwidGl0bGUiOiJUaGUgYW5hbHl0aWNhbCB1dGlsaXR5IG9mIHRoZXJtYWxseSBkZXNvcmJlZCBwb2x5ZGltZXRoeWxzaWxpY29uZSBtZW1icmFuZXMgZm9yIGluLXZpdm8gc2FtcGxpbmcgb2Ygdm9sYXRpbGUgb3JnYW5pYyBjb21wb3VuZHMgaW4gYW5kIG9uIGh1bWFuIHNraW4iLCJhdXRob3IiOlt7ImZhbWlseSI6IlJpYXphbnNrYWlhIiwiZ2l2ZW4iOiJTLiIsInBhcnNlLW5hbWVzIjpmYWxzZSwiZHJvcHBpbmctcGFydGljbGUiOiIiLCJub24tZHJvcHBpbmctcGFydGljbGUiOiIifSx7ImZhbWlseSI6IkJsYWNrYnVybiIsImdpdmVuIjoiRy4iLCJwYXJzZS1uYW1lcyI6ZmFsc2UsImRyb3BwaW5nLXBhcnRpY2xlIjoiIiwibm9uLWRyb3BwaW5nLXBhcnRpY2xlIjoiIn0seyJmYW1pbHkiOiJIYXJrZXIiLCJnaXZlbiI6Ik0uIiwicGFyc2UtbmFtZXMiOmZhbHNlLCJkcm9wcGluZy1wYXJ0aWNsZSI6IiIsIm5vbi1kcm9wcGluZy1wYXJ0aWNsZSI6IiJ9LHsiZmFtaWx5IjoiVGF5bG9yIiwiZ2l2ZW4iOiJELiIsInBhcnNlLW5hbWVzIjpmYWxzZSwiZHJvcHBpbmctcGFydGljbGUiOiIiLCJub24tZHJvcHBpbmctcGFydGljbGUiOiIifSx7ImZhbWlseSI6IlRob21hcyIsImdpdmVuIjoiQy4gTC5QLiIsInBhcnNlLW5hbWVzIjpmYWxzZSwiZHJvcHBpbmctcGFydGljbGUiOiIiLCJub24tZHJvcHBpbmctcGFydGljbGUiOiIifV0sImNvbnRhaW5lci10aXRsZSI6IkFuYWx5c3QiLCJET0kiOiIxMC4xMDM5L2I4MDI1MTVrIiwiSVNTTiI6IjAwMDMyNjU0IiwiUE1JRCI6IjE4NjQ1NjQzIiwiaXNzdWVkIjp7ImRhdGUtcGFydHMiOltbMjAwOF1dfSwicGFnZSI6IjEwMjAtMTAyNyIsImFic3RyYWN0IjoiQSB0aGVybWFsbHktZGVzb3JiZWQgcG9seWRpbWV0aHlsc2lsaWNvbmUgKFBETVMpIG1lbWJyYW5lIGFwcHJvYWNoIHdpdGggYW5hbHlzaXMgYnkgZ2FzIGNocm9tYXRvZ3JhcGh5LW1hc3Mgc3BlY3Ryb21ldHJ5IGhhcyBiZWVuIGRldmVsb3BlZCBhbmQgY2hhcmFjdGVyaXNlZCwgdG8gZW5hYmxlIHRoZSBWT0MgYXJpc2luZyBpbiwgYW5kIG9uIHNraW4sIGZyb20gZ2xhbmR1bGFyIHNlY3JldGlvbnMsIGV4b2dlbm91cyBtYXRlcmlhbHMsIHByb2R1Y3RzIG9mIHBlcmZ1c2lvbiBmcm9tIGJsb29kLCBhbmQgbWljcm9iaW9sb2dpY2FsIG1ldGFib2xpdGVzIHRvIGJlIHNhbXBsZWQgaW4gYSBzaW5nbGUgcHJvY2VkdXJlLiBJbi12aXRybyBzdHVkaWVzIHVzaW5nIGEgc2VyaWVzIG9mIHZvbGF0aWxlIGZhdHR5IGFjaWQgc3RhbmRhcmRzIGluZGljYXRlZCB0aGF0IHRoZSByZWNvdmVyeSBlZmZpY2llbmN5IG9mIHRoZSB0ZWNobmlxdWUgaW5jcmVhc2VkIHdpdGggZGVjcmVhc2luZyB2b2xhdGlsaXR5OyBmb3IgZXhhbXBsZSwgdGhlIHJlY292ZXJ5IG9mIGhleGFub2ljIGFjaWQgd2FzIDMuMyB0aW1lcyBncmVhdGVyIHRoYW4gdGhhdCBmb3IgMi1tZXRoeWxwcm9wYW5vaWMgYWNpZC4gVGhlIHJlbGF0aXZlIHN0YW5kYXJkIGRldmlhdGlvbiBvZiB0aGUgbWV0aG9kb2xvZ3kgZGVjcmVhc2VkIHdpdGggZGVjcmVhc2luZyB2b2xhdGlsaXR5OyBSU0QgPSAxOSUgZm9yIDItbWV0aHlscHJvcGFub2ljIGFjaWQgYW5kIFJTRCA9IDclIGZvciBoZXhhbm9pYyBhY2lkLiBTYW1wbGVkLW1hc3MgdnMuIHJlc3BvbnNlIHJlbGF0aW9uc2hpcHMgd2VyZSBtb2RlbGxlZCBzYXRpc2ZhY3RvcmlseSB1c2luZyBsaW5lYXIgcmVncmVzc2lvbiBhbmFseXNpcyB3aXRoIHJlZ3Jlc3Npb24gY29lZmZpY2llbnRzIGluIHRoZSByYW5nZSAwLjk1IHRvIDAuOTk4LiBJbi12aXZvIHJlcHJvZHVjaWJpbGl0eSB3YXMgYXNzZXNzZWQgdGhvdWdoIHRoZSBhbmFseXNpcyBvZiB0aGUgcmVzcG9uc2VzIG9mIDEtZG9kZWNhbmUsIDMsNy1kaW1ldGh5bG9jdC0xLWVuZSwgMi1wcm9wZW5vaWMgYWNpZCwgMi1ldGh5bGhleHlsIGVzdGVyLCAyLWV0aHlsaGV4YW4tMS1vbCwgYnV0YW5vaWMsIDItZXRoeWxoZXh5bGVzdGVyLCBhbmQganVuaXBlbiAoMSw0LW1ldGhhbm9henVsZW5lLCBkZWNhaHlkcm8tNCw4LDgtdHJpbWV0aHlsLTktIG1ldGh5bGVuZS0pOyBzaXggY29tcG91bmRzIHNlbGVjdGVkIGF0IHJhbmRvbSByZXRlbnRpb24gdGltZXMgZnJvbSBhIEdDLU1TIGNocm9tYXRvZ3JhcGhpYyBWT0MgcHJvZmlsZSBvZiBodW1hbiBza2luIGNvbnRhaW5pbmcgc2V2ZXJhbCBodW5kcmVkIHJlc29sdmVkIGFuZCBwYXJ0aWFsbHkgcmVzb2x2ZWQgY29tcG91bmRzLiBGaXZlIHNhbXBsZXMgd2VyZSBvYnRhaW5lZCBzaW11bHRhbmVvdXNseSBmcm9tIHRoZSBmb3JlYXJtIG9mIGEgaGVhbHRoeSBtYWxlIHBhcnRpY2lwYW50LiBUaGUgaW4tdml2byBzYW1wbGUgbWFzc2VzIHdlcmUgZXN0aW1hdGVkIHRvIGJlIGluIHRoZSByYW5nZSA1MCBwZyB0byAxMDAgbmcgcGVyIHNhbXBsZSB3aXRoIG9ic2VydmVkIFJTRCBmYWxsaW5nIGJldHdlZW4gMTUlIGFuZCAzMiU7IGluIGxpbmUgd2l0aCBhIEhvcndpdHogdHJlbmQuIEluY3JlYXNpbmcgdGhlIHNhbXBsZSB0aW1lIGZyb20gNSBtaW4gdG8gMTIwIG1pbiBnZW5lcmFsbHkgcmVzdWx0ZWQgaW4gYW4gZW5yaWNobWVudCBvZiB0aGUgVk9DIHJlY292ZXJlZCwgYW5kIGZvciBtYW55IFZPQyBzdWJzdGFudGlhbCBpbmNyZWFzZXMgaW4gc2Vuc2l0aXZpdHkgKMOXNykgd2VyZSBvYnNlcnZlZCBvdmVyIHRoaXMgdGltZSByYW5nZSBhcyB0aGUgUERNUyBzYW1wbGluZy1wYXRjaCBhcHByb2FjaGVkIGVxdWlsaWJyaXVtIHdpdGggdGhlIHVuZGVybHlpbmcgc2tpbi4gTmV2ZXJ0aGVsZXNzLCBtb3JlIHZvbGF0aWxlIGNvbXBvbmVudHMsIDIsNCw2LXRyaW1ldGh5bGNhcmJhem9sZSBmb3IgaW5zdGFuY2UsIHdlcmUgb2JzZXJ2ZWQgdG8gYmUgbG9zdCBmcm9tIHRoZSBhbmFseXNpcyB3aXRoIGluY3JlYXNpbmcgc2FtcGxlIHRpbWUsIGluIGEgbWFubmVyIGFuYWxvZ291cyB3aXRoIGJyZWFrdGhyb3VnaCBiZWhhdmlvdXIgaW4gYWRzb3JiZW50IHRyYXBzLiBGaW5hbGx5LCBhIDEwIGRheSBzdG9yYWdlIHN0dWR5IGF0IDTCsEMgc3VnZ2VzdGVkIHRoYXQgbWljcm8tYmlvbG9naWNhbCBmYWN0b3JzIHdlcmUgc2lnbmlmaWNhbnQgaW4gdGhlaXIgZWZmZWN0IG9uIHNhbXBsZSBzdGFiaWxpdHkuIFNpZ25pZmljYW50IGNoYW5nZXMgKHVwIHRvIMOXOCkgd2VyZSBvYnNlcnZlZCBpbiB0aGUgbWFzc2VzIG9mIGNvbXBvdW5kcyByZWNvdmVyZWQgcG9zdCBzdG9yYWdlLiBUaGVzZSBzdHVkaWVzIGNvbmZpcm1lZCB0aGF0IHBvbHlkaW1ldGh5bHNpbGljb25lIG1lbWJyYW5lIHNhbXBsaW5nIHBhdGNoZXMgb2YgaHVtYW4gc2tpbiBwcm92aWRlIHJpY2ggYW5kIGFuYWx5dGljYWwgdXNlZnVsIGRhdGEuIEl0IGlzIGltcG9ydGFudCB0byBub3RlIHRoYXQgY2FyZSBpbiBleHBlcmltZW50YWwgZGVzaWduIGlzIG5lZWRlZCB0byBhdm9pZCBzYW1wbGluZyBhcnRlZmFjdHMgYmVpbmcgaW50cm9kdWNlZCB0aHJvdWdoIHNhbXBsaW5nIHNlbGVjdGl2aXR5LCBhbmQvb3IsIHNhbXBsZSBpbnN0YWJpbGl0eSB3aGVyZSBzYW1wbGVzIGFyZSBzdG9yZWQgZm9yIGxvbmdlciB0aGFuIDI0IGggYXQgNMKwQyBvciBoaWdoZXIuIMKpIFRoZSBSb3lhbCBTb2NpZXR5IG9mIENoZW1pc3RyeS4iLCJwdWJsaXNoZXIiOiJSb3lhbCBTb2NpZXR5IG9mIENoZW1pc3RyeSIsImlzc3VlIjoiOCIsInZvbHVtZSI6IjEzMyIsImNvbnRhaW5lci10aXRsZS1zaG9ydCI6IiJ9LCJpc1RlbXBvcmFyeSI6ZmFsc2V9XX0="/>
            <w:id w:val="-201780048"/>
            <w:placeholder>
              <w:docPart w:val="DefaultPlaceholder_-1854013440"/>
            </w:placeholder>
          </w:sdtPr>
          <w:sdtContent>
            <w:tc>
              <w:tcPr>
                <w:tcW w:w="0" w:type="auto"/>
                <w:tcBorders>
                  <w:top w:val="nil"/>
                  <w:left w:val="nil"/>
                  <w:bottom w:val="single" w:sz="4" w:space="0" w:color="auto"/>
                  <w:right w:val="single" w:sz="4" w:space="0" w:color="auto"/>
                </w:tcBorders>
                <w:shd w:val="clear" w:color="auto" w:fill="auto"/>
                <w:vAlign w:val="center"/>
                <w:hideMark/>
              </w:tcPr>
              <w:p w14:paraId="4CF2F7AE" w14:textId="260818D4" w:rsidR="002427C0" w:rsidRPr="003B236E" w:rsidRDefault="00E63ACB"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E63ACB">
                  <w:rPr>
                    <w:rFonts w:ascii="Times New Roman" w:eastAsia="Times New Roman" w:hAnsi="Times New Roman" w:cs="Times New Roman"/>
                    <w:color w:val="000000"/>
                    <w:kern w:val="0"/>
                    <w:sz w:val="20"/>
                    <w:szCs w:val="20"/>
                    <w:lang w:eastAsia="fr-FR"/>
                    <w14:ligatures w14:val="none"/>
                  </w:rPr>
                  <w:t>[3]</w:t>
                </w:r>
              </w:p>
            </w:tc>
          </w:sdtContent>
        </w:sdt>
      </w:tr>
      <w:tr w:rsidR="00E63ACB" w:rsidRPr="003B236E" w14:paraId="6B071742" w14:textId="77777777" w:rsidTr="00E63ACB">
        <w:trPr>
          <w:trHeight w:val="284"/>
        </w:trPr>
        <w:tc>
          <w:tcPr>
            <w:tcW w:w="1218" w:type="dxa"/>
            <w:tcBorders>
              <w:top w:val="nil"/>
              <w:left w:val="single" w:sz="4" w:space="0" w:color="auto"/>
              <w:bottom w:val="single" w:sz="4" w:space="0" w:color="auto"/>
              <w:right w:val="single" w:sz="4" w:space="0" w:color="auto"/>
            </w:tcBorders>
            <w:shd w:val="clear" w:color="auto" w:fill="auto"/>
            <w:vAlign w:val="center"/>
            <w:hideMark/>
          </w:tcPr>
          <w:p w14:paraId="55EF9054"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upper back, forearm and back thigh</w:t>
            </w:r>
          </w:p>
        </w:tc>
        <w:tc>
          <w:tcPr>
            <w:tcW w:w="1657" w:type="dxa"/>
            <w:tcBorders>
              <w:top w:val="nil"/>
              <w:left w:val="nil"/>
              <w:bottom w:val="single" w:sz="4" w:space="0" w:color="auto"/>
              <w:right w:val="single" w:sz="4" w:space="0" w:color="auto"/>
            </w:tcBorders>
            <w:shd w:val="clear" w:color="auto" w:fill="auto"/>
            <w:vAlign w:val="center"/>
            <w:hideMark/>
          </w:tcPr>
          <w:p w14:paraId="6280DA5A" w14:textId="2EDB4049"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 xml:space="preserve">6, 11 and 17mm diameter PDMS round </w:t>
            </w:r>
            <w:r w:rsidR="00E63ACB" w:rsidRPr="003B236E">
              <w:rPr>
                <w:rFonts w:ascii="Times New Roman" w:eastAsia="Times New Roman" w:hAnsi="Times New Roman" w:cs="Times New Roman"/>
                <w:color w:val="000000"/>
                <w:kern w:val="0"/>
                <w:sz w:val="20"/>
                <w:szCs w:val="20"/>
                <w:lang w:val="en-US" w:eastAsia="fr-FR"/>
                <w14:ligatures w14:val="none"/>
              </w:rPr>
              <w:t>patches</w:t>
            </w:r>
            <w:r w:rsidRPr="003B236E">
              <w:rPr>
                <w:rFonts w:ascii="Times New Roman" w:eastAsia="Times New Roman" w:hAnsi="Times New Roman" w:cs="Times New Roman"/>
                <w:color w:val="000000"/>
                <w:kern w:val="0"/>
                <w:sz w:val="20"/>
                <w:szCs w:val="20"/>
                <w:lang w:val="en-US" w:eastAsia="fr-FR"/>
                <w14:ligatures w14:val="none"/>
              </w:rPr>
              <w:t xml:space="preserve"> with a thickness of 254 µm, sandwiched between two layers of thin, flexible stainless steel mesh</w:t>
            </w:r>
          </w:p>
        </w:tc>
        <w:tc>
          <w:tcPr>
            <w:tcW w:w="1876" w:type="dxa"/>
            <w:tcBorders>
              <w:top w:val="nil"/>
              <w:left w:val="nil"/>
              <w:bottom w:val="single" w:sz="4" w:space="0" w:color="auto"/>
              <w:right w:val="single" w:sz="4" w:space="0" w:color="auto"/>
            </w:tcBorders>
            <w:shd w:val="clear" w:color="auto" w:fill="auto"/>
            <w:vAlign w:val="center"/>
            <w:hideMark/>
          </w:tcPr>
          <w:p w14:paraId="0445A7DC"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headspace passive sampling for 60min</w:t>
            </w:r>
          </w:p>
        </w:tc>
        <w:tc>
          <w:tcPr>
            <w:tcW w:w="1379" w:type="dxa"/>
            <w:tcBorders>
              <w:top w:val="nil"/>
              <w:left w:val="nil"/>
              <w:bottom w:val="single" w:sz="4" w:space="0" w:color="auto"/>
              <w:right w:val="single" w:sz="4" w:space="0" w:color="auto"/>
            </w:tcBorders>
            <w:shd w:val="clear" w:color="auto" w:fill="auto"/>
            <w:vAlign w:val="center"/>
            <w:hideMark/>
          </w:tcPr>
          <w:p w14:paraId="7F454B61"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n/a</w:t>
            </w:r>
          </w:p>
        </w:tc>
        <w:tc>
          <w:tcPr>
            <w:tcW w:w="0" w:type="auto"/>
            <w:tcBorders>
              <w:top w:val="nil"/>
              <w:left w:val="nil"/>
              <w:bottom w:val="single" w:sz="4" w:space="0" w:color="auto"/>
              <w:right w:val="single" w:sz="4" w:space="0" w:color="auto"/>
            </w:tcBorders>
            <w:shd w:val="clear" w:color="auto" w:fill="auto"/>
            <w:vAlign w:val="center"/>
            <w:hideMark/>
          </w:tcPr>
          <w:p w14:paraId="2069CBBD"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n/a</w:t>
            </w:r>
          </w:p>
        </w:tc>
        <w:tc>
          <w:tcPr>
            <w:tcW w:w="0" w:type="auto"/>
            <w:tcBorders>
              <w:top w:val="nil"/>
              <w:left w:val="nil"/>
              <w:bottom w:val="single" w:sz="4" w:space="0" w:color="auto"/>
              <w:right w:val="single" w:sz="4" w:space="0" w:color="auto"/>
            </w:tcBorders>
            <w:shd w:val="clear" w:color="auto" w:fill="auto"/>
            <w:vAlign w:val="center"/>
            <w:hideMark/>
          </w:tcPr>
          <w:p w14:paraId="15B9E31C"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b/>
                <w:bCs/>
                <w:color w:val="000000"/>
                <w:kern w:val="0"/>
                <w:sz w:val="20"/>
                <w:szCs w:val="20"/>
                <w:lang w:val="en-US" w:eastAsia="fr-FR"/>
                <w14:ligatures w14:val="none"/>
              </w:rPr>
              <w:t>Thermal desorption</w:t>
            </w:r>
            <w:r w:rsidRPr="003B236E">
              <w:rPr>
                <w:rFonts w:ascii="Times New Roman" w:eastAsia="Times New Roman" w:hAnsi="Times New Roman" w:cs="Times New Roman"/>
                <w:color w:val="000000"/>
                <w:kern w:val="0"/>
                <w:sz w:val="20"/>
                <w:szCs w:val="20"/>
                <w:lang w:val="en-US" w:eastAsia="fr-FR"/>
                <w14:ligatures w14:val="none"/>
              </w:rPr>
              <w:t xml:space="preserve"> at 250°C for 3min. </w:t>
            </w:r>
            <w:r w:rsidRPr="003B236E">
              <w:rPr>
                <w:rFonts w:ascii="Times New Roman" w:eastAsia="Times New Roman" w:hAnsi="Times New Roman" w:cs="Times New Roman"/>
                <w:b/>
                <w:bCs/>
                <w:color w:val="000000"/>
                <w:kern w:val="0"/>
                <w:sz w:val="20"/>
                <w:szCs w:val="20"/>
                <w:lang w:val="en-US" w:eastAsia="fr-FR"/>
                <w14:ligatures w14:val="none"/>
              </w:rPr>
              <w:t>Cryo-focusing</w:t>
            </w:r>
            <w:r w:rsidRPr="003B236E">
              <w:rPr>
                <w:rFonts w:ascii="Times New Roman" w:eastAsia="Times New Roman" w:hAnsi="Times New Roman" w:cs="Times New Roman"/>
                <w:color w:val="000000"/>
                <w:kern w:val="0"/>
                <w:sz w:val="20"/>
                <w:szCs w:val="20"/>
                <w:lang w:val="en-US" w:eastAsia="fr-FR"/>
                <w14:ligatures w14:val="none"/>
              </w:rPr>
              <w:t xml:space="preserve"> at -120°C. Injection splitless at 280°C </w:t>
            </w:r>
          </w:p>
        </w:tc>
        <w:tc>
          <w:tcPr>
            <w:tcW w:w="0" w:type="auto"/>
            <w:tcBorders>
              <w:top w:val="nil"/>
              <w:left w:val="nil"/>
              <w:bottom w:val="single" w:sz="4" w:space="0" w:color="auto"/>
              <w:right w:val="nil"/>
            </w:tcBorders>
          </w:tcPr>
          <w:p w14:paraId="67B6431C"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p>
        </w:tc>
        <w:tc>
          <w:tcPr>
            <w:tcW w:w="0" w:type="auto"/>
            <w:tcBorders>
              <w:top w:val="nil"/>
              <w:left w:val="nil"/>
              <w:bottom w:val="single" w:sz="4" w:space="0" w:color="auto"/>
              <w:right w:val="single" w:sz="4" w:space="0" w:color="auto"/>
            </w:tcBorders>
            <w:shd w:val="clear" w:color="auto" w:fill="auto"/>
            <w:vAlign w:val="center"/>
            <w:hideMark/>
          </w:tcPr>
          <w:p w14:paraId="174A6DA9" w14:textId="1A667068" w:rsidR="002427C0" w:rsidRPr="003B236E" w:rsidRDefault="00E63ACB"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stored no</w:t>
            </w:r>
            <w:r w:rsidR="002427C0" w:rsidRPr="003B236E">
              <w:rPr>
                <w:rFonts w:ascii="Times New Roman" w:eastAsia="Times New Roman" w:hAnsi="Times New Roman" w:cs="Times New Roman"/>
                <w:b/>
                <w:bCs/>
                <w:color w:val="000000"/>
                <w:kern w:val="0"/>
                <w:sz w:val="20"/>
                <w:szCs w:val="20"/>
                <w:lang w:val="en-US" w:eastAsia="fr-FR"/>
                <w14:ligatures w14:val="none"/>
              </w:rPr>
              <w:t xml:space="preserve"> longer than 72h</w:t>
            </w:r>
          </w:p>
        </w:tc>
        <w:tc>
          <w:tcPr>
            <w:tcW w:w="0" w:type="auto"/>
            <w:tcBorders>
              <w:top w:val="nil"/>
              <w:left w:val="nil"/>
              <w:bottom w:val="single" w:sz="4" w:space="0" w:color="auto"/>
              <w:right w:val="single" w:sz="4" w:space="0" w:color="auto"/>
            </w:tcBorders>
            <w:shd w:val="clear" w:color="auto" w:fill="auto"/>
            <w:vAlign w:val="center"/>
            <w:hideMark/>
          </w:tcPr>
          <w:p w14:paraId="1D5DA09F"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GC-MS</w:t>
            </w:r>
          </w:p>
        </w:tc>
        <w:tc>
          <w:tcPr>
            <w:tcW w:w="0" w:type="auto"/>
            <w:tcBorders>
              <w:top w:val="nil"/>
              <w:left w:val="nil"/>
              <w:bottom w:val="single" w:sz="4" w:space="0" w:color="auto"/>
              <w:right w:val="single" w:sz="4" w:space="0" w:color="auto"/>
            </w:tcBorders>
            <w:shd w:val="clear" w:color="auto" w:fill="auto"/>
            <w:vAlign w:val="center"/>
            <w:hideMark/>
          </w:tcPr>
          <w:p w14:paraId="2BE7BE64"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GC 6890 (Agilent) coupled to a 5973 quadrupole</w:t>
            </w:r>
            <w:r w:rsidRPr="003B236E">
              <w:rPr>
                <w:rFonts w:ascii="Times New Roman" w:eastAsia="Times New Roman" w:hAnsi="Times New Roman" w:cs="Times New Roman"/>
                <w:color w:val="000000"/>
                <w:kern w:val="0"/>
                <w:sz w:val="20"/>
                <w:szCs w:val="20"/>
                <w:lang w:val="en-US" w:eastAsia="fr-FR"/>
                <w14:ligatures w14:val="none"/>
              </w:rPr>
              <w:br/>
              <w:t>mass spectrometer (MS) (Agilent)</w:t>
            </w:r>
          </w:p>
        </w:tc>
        <w:tc>
          <w:tcPr>
            <w:tcW w:w="0" w:type="auto"/>
            <w:tcBorders>
              <w:top w:val="nil"/>
              <w:left w:val="nil"/>
              <w:bottom w:val="single" w:sz="4" w:space="0" w:color="auto"/>
              <w:right w:val="single" w:sz="4" w:space="0" w:color="auto"/>
            </w:tcBorders>
            <w:shd w:val="clear" w:color="auto" w:fill="auto"/>
            <w:vAlign w:val="center"/>
            <w:hideMark/>
          </w:tcPr>
          <w:p w14:paraId="747FD8DE"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RK13870 (Restek) 30m x 0,32mm x 1,8µm</w:t>
            </w:r>
          </w:p>
        </w:tc>
        <w:tc>
          <w:tcPr>
            <w:tcW w:w="0" w:type="auto"/>
            <w:tcBorders>
              <w:top w:val="nil"/>
              <w:left w:val="nil"/>
              <w:bottom w:val="single" w:sz="4" w:space="0" w:color="auto"/>
              <w:right w:val="single" w:sz="4" w:space="0" w:color="auto"/>
            </w:tcBorders>
            <w:shd w:val="clear" w:color="auto" w:fill="auto"/>
            <w:vAlign w:val="center"/>
            <w:hideMark/>
          </w:tcPr>
          <w:p w14:paraId="67AFB4FB" w14:textId="77777777" w:rsidR="002427C0" w:rsidRPr="003B236E" w:rsidRDefault="002427C0" w:rsidP="003B236E">
            <w:pPr>
              <w:spacing w:after="0" w:line="240" w:lineRule="auto"/>
              <w:jc w:val="center"/>
              <w:rPr>
                <w:rFonts w:ascii="Times New Roman" w:eastAsia="Times New Roman" w:hAnsi="Times New Roman" w:cs="Times New Roman"/>
                <w:b/>
                <w:bCs/>
                <w:color w:val="000000"/>
                <w:kern w:val="0"/>
                <w:sz w:val="20"/>
                <w:szCs w:val="20"/>
                <w:lang w:eastAsia="fr-FR"/>
                <w14:ligatures w14:val="none"/>
              </w:rPr>
            </w:pPr>
            <w:r w:rsidRPr="003B236E">
              <w:rPr>
                <w:rFonts w:ascii="Times New Roman" w:eastAsia="Times New Roman" w:hAnsi="Times New Roman" w:cs="Times New Roman"/>
                <w:b/>
                <w:bCs/>
                <w:color w:val="000000"/>
                <w:kern w:val="0"/>
                <w:sz w:val="20"/>
                <w:szCs w:val="20"/>
                <w:lang w:eastAsia="fr-FR"/>
                <w14:ligatures w14:val="none"/>
              </w:rPr>
              <w:t>not specified</w:t>
            </w:r>
          </w:p>
        </w:tc>
        <w:sdt>
          <w:sdtPr>
            <w:rPr>
              <w:rFonts w:ascii="Times New Roman" w:eastAsia="Times New Roman" w:hAnsi="Times New Roman" w:cs="Times New Roman"/>
              <w:color w:val="000000"/>
              <w:kern w:val="0"/>
              <w:sz w:val="20"/>
              <w:szCs w:val="20"/>
              <w:lang w:eastAsia="fr-FR"/>
              <w14:ligatures w14:val="none"/>
            </w:rPr>
            <w:tag w:val="MENDELEY_CITATION_v3_eyJjaXRhdGlvbklEIjoiTUVOREVMRVlfQ0lUQVRJT05fNzIwN2QyZWYtOTBmNi00MDRiLWJmMjUtYTZlMjQyNDgyMTIwIiwicHJvcGVydGllcyI6eyJub3RlSW5kZXgiOjB9LCJpc0VkaXRlZCI6ZmFsc2UsIm1hbnVhbE92ZXJyaWRlIjp7ImlzTWFudWFsbHlPdmVycmlkZGVuIjpmYWxzZSwiY2l0ZXByb2NUZXh0IjoiWzRdIiwibWFudWFsT3ZlcnJpZGVUZXh0IjoiIn0sImNpdGF0aW9uSXRlbXMiOlt7ImlkIjoiMjU3MGYyM2QtODRmMi0zNzI4LTg1NDktOWQ3MjA5MDJmN2JhIiwiaXRlbURhdGEiOnsidHlwZSI6ImFydGljbGUtam91cm5hbCIsImlkIjoiMjU3MGYyM2QtODRmMi0zNzI4LTg1NDktOWQ3MjA5MDJmN2JhIiwidGl0bGUiOiJBIG5vbi1pbnZhc2l2ZSBtZXRob2QgZm9yIGluIHZpdm8gc2tpbiB2b2xhdGlsZSBjb21wb3VuZHMgc2FtcGxpbmciLCJhdXRob3IiOlt7ImZhbWlseSI6IkppYW5nIiwiZ2l2ZW4iOiJSdWlmZW4iLCJwYXJzZS1uYW1lcyI6ZmFsc2UsImRyb3BwaW5nLXBhcnRpY2xlIjoiIiwibm9uLWRyb3BwaW5nLXBhcnRpY2xlIjoiIn0seyJmYW1pbHkiOiJDdWRqb2UiLCJnaXZlbiI6IkVyYXNtdXMiLCJwYXJzZS1uYW1lcyI6ZmFsc2UsImRyb3BwaW5nLXBhcnRpY2xlIjoiIiwibm9uLWRyb3BwaW5nLXBhcnRpY2xlIjoiIn0seyJmYW1pbHkiOiJCb2prbyIsImdpdmVuIjoiQmFyYmFyYSIsInBhcnNlLW5hbWVzIjpmYWxzZSwiZHJvcHBpbmctcGFydGljbGUiOiIiLCJub24tZHJvcHBpbmctcGFydGljbGUiOiIifSx7ImZhbWlseSI6IkFiYWZmeSIsImdpdmVuIjoiVGF0amFuYSIsInBhcnNlLW5hbWVzIjpmYWxzZSwiZHJvcHBpbmctcGFydGljbGUiOiIiLCJub24tZHJvcHBpbmctcGFydGljbGUiOiIifSx7ImZhbWlseSI6IlBhd2xpc3p5biIsImdpdmVuIjoiSmFudXN6IiwicGFyc2UtbmFtZXMiOmZhbHNlLCJkcm9wcGluZy1wYXJ0aWNsZSI6IiIsIm5vbi1kcm9wcGluZy1wYXJ0aWNsZSI6IiJ9XSwiY29udGFpbmVyLXRpdGxlIjoiQW5hbHl0aWNhIENoaW1pY2EgQWN0YSIsImNvbnRhaW5lci10aXRsZS1zaG9ydCI6IkFuYWwgQ2hpbSBBY3RhIiwiRE9JIjoiMTAuMTAxNi9qLmFjYS4yMDEzLjA5LjA1NiIsIklTU04iOiIxODczNDMyNCIsIlBNSUQiOiIyNDI2NzA3MSIsImlzc3VlZCI6eyJkYXRlLXBhcnRzIjpbWzIwMTMsMTIsNF1dfSwicGFnZSI6IjExMS0xMTkiLCJhYnN0cmFjdCI6IlRoZSB1c2Ugb2Ygdm9sYXRpbGUgb3JnYW5pYyBjb21wb3VuZHMgKFZPQ3MpIGVtYW5hdGluZyBmcm9tIGh1bWFuIHNraW4gcHJlc2VudHMgZ3JlYXQgcG90ZW50aWFsIGZvciBza2luIGRpc2Vhc2UgZGlhZ25vc2lzLiBUaGVzZSBjb21wb3VuZHMgYXJlIGVtaXR0ZWQgYXQgdmVyeSBsb3cgY29uY2VudHJhdGlvbnMuIFRodXMsIHRoZSBzYW1wbGluZyBwcmVwYXJhdGlvbiBzdGVwIG5lZWRzIHRvIGJlIGltcGxlbWVudGVkIGJlZm9yZSBnYXMgY2hyb21hdG9ncmFwaHktbWFzcyBzcGVjdHJvbWV0cnkgKEdDLU1TKSBhbmFseXNpcy4gSW4gdGhpcyB3b3JrLCBhIHNpbXBsZSwgbm9uLWludmFzaXZlIGhlYWRzcGFjZSBzYW1wbGluZyBtZXRob2QgZm9yIHZvbGF0aWxlIGNvbXBvdW5kcyBlbWFuYXRpbmcgZnJvbSBodW1hbiBza2luIGlzIHByZXNlbnRlZCwgdXNpbmcgdGhpbiBmaWxtIGFzIHRoZSBleHRyYWN0aW9uIHBoYXNlIGZvcm1hdC5UaGUgcHJvcG9zZWQgbWV0aG9kIHdhcyBldmFsdWF0ZWQgaW4gdGVybXMgb2YgcmVwcm9kdWNpYmlsaXR5LCBtZW1icmFuZSBzaXplLCBleHRyYWN0aW9uIG1vZGUgYW5kIHN0b3JhZ2UgY29uZGl0aW9ucy4gRmlyc3QsIHRoZSBpbiB2aWFsIHNhbXBsaW5nIHNob3dlZCBhbiBpbnRyYS0gYW5kIGludGVyLW1lbWJyYW5lIFJTRCUgbGVzcyB0aGFuIDkuOCUgYW5kIDguMiUsIHJlc3BlY3RpdmVseSwgd2hpY2ggZGVtb25zdHJhdGVkIHRoYXQgdGhpcyBob21lLW1hZGUgc2tpbiB2b2xhdGlsZXMgc2FtcGxpbmcgZGV2aWNlIHdhcyBoaWdobHkgcmVwcm9kdWNpYmxlIHdpdGggcmVnYXJkIHRvIGludHJhLSwgaW50ZXItbWVtYnJhbmUgc2FtcGxpbmcuIFRoZSBpbiB2aXZvIHNhbXBsaW5nIHdhcyBpbmZsdWVuY2VkIG5vdCBvbmx5IGJ5IHRoZSBza2luIG1ldGFib2xpYyBzdGF0dXMsIGJ1dCBhbHNvIGJ5IGVudmlyb25tZW50YWwgY29uZGl0aW9ucy4gVGhlIGRldmVsb3BlZCBzYW1wbGluZyBzZXQtdXAgKG9yIFwibWVtYnJhbmUgc2FuZHdpY2hcIikgd2FzIHVzZWQgdG8gY29tcGFyZSB0d28gZGlmZmVyZW50IG1vZGVzIG9mIHNhbXBsaW5nOiBoZWFkc3BhY2UgYW5kIGRpcmVjdCBzYW1wbGluZy4gUmVzdWx0cyBkZW1vbnN0cmF0ZWQgdGhhdCBoZWFkc3BhY2Ugc2FtcGxpbmcgaGFkIHNpZ25pZmljYW50bHkgcmVkdWNlZCBiYWNrZ3JvdW5kIHNpZ25hbCBpbnRlbnNpdHksIGluZGljYXRpbmcgbWluaW1pemVkIGNvbnRhbWluYXRpb24gZnJvbSB0aGUgc2tpbiBzdXJmYWNlLiBJbiBhZGRpdGlvbiwgbWVtYnJhbmUgc3RvcmFnZSBjb25kaXRpb25zIGJvdGggYmVmb3JlIGFuZCBhZnRlciBzYW1wbGluZyB3ZXJlIGZ1bGx5IGludmVzdGlnYXRlZC4gTWVtYnJhbmVzIHN0b3JlZCBpbiBkcnkgaWNlIGZvciB1cCB0byA3Mi4gaCBhZnRlciBjb2xsZWN0aW9uIHdlcmUgdGVzdGVkIGFuZCBzaG93ZWQgbm8gb3IgbWluaW1hbCBjaGFuZ2UgaW4gdm9sYXRpbGUgcHJvZmlsZXMuVGhpcyBub3ZlbCBza2luIHZvbGF0aWxlIGNvbXBvdW5kcyBzYW1wbGluZyBhcHByb2FjaCBjb3VwbGVkIHdpdGggZ2FzIGNocm9tYXRvZ3JhcGh5LW1hc3Mgc3BlY3Ryb21ldHJ5IChHQy1NUykgY2FuIGFjaGlldmUgcmVwcm9kdWNpYmxlIGFuYWx5c2lzLiBUaGlzIHRlY2huaXF1ZSB3YXMgYXBwbGllZCB0byBpZGVudGlmeSB0aGUgYmlvbWFya2VycyBvZiBnYXJsaWMgaW50YWtlIGFuZCBhbGNvaG9sIGluZ2VzdGlvbi4gRGltZXRoeWwgc3VscGhvbmUsIGFsbHlsIG1ldGh5bCBzdWxmaWRlIGFuZCBhbGx5bCBtZXJjYXB0YW4sIGFzIG1ldGFib2xpdGVzIG9mIGdhcmxpYyBpbnRha2UsIHdlcmUgZGV0ZWN0ZWQuIEluIGFkZGl0aW9uLCBhbGNvaG9sIHJlbGVhc2VkIGZyb20gc2tpbiB3YXMgYWxzbyBkZXRlY3RlZCB1c2luZyBvdXIgXCJtZW1icmFuZS1zYW5kd2ljaFwiIHNhbXBsaW5nLiBVc2luZyB0aGUgc2FtZSBhcHByb2FjaCwgd2UgYW5hbHl6ZWQgc2tpbiBWT0NzIGZyb20gdXBwZXIgYmFjaywgZm9yZWFybSBhbmQgYmFjayB0aGlnaCByZWdpb25zIG9mIHRoZSBib2R5LiBPdXIgcmVzdWx0cyBzaG93IHRoYXQgZGlmZmVyZW50IGJvZHkgbG9jYXRpb25zIHNoYXJlIGEgbnVtYmVyIG9mIGNvbW1vbiBjb21wb3VuZHMgKDI3Lzk5KS4gVGhlIGFyZWEgd2l0aCBtb3N0IGNvbXBvdW5kcyBkZXRlY3RlZCB3YXMgdGhlIHVwcGVyIGJhY2sgc2tpbiByZWdpb24sIHdoZXJlIHRoZSBkZW5zaXR5IG9mIHNlYmFjZW91cyBnbGFuZHMgaXMgdGhlIGhpZ2hlc3QuIMKpIDIwMTMgRWxzZXZpZXIgQi5WLiIsInB1Ymxpc2hlciI6IkVsc2V2aWVyIEIuVi4iLCJ2b2x1bWUiOiI4MDQifSwiaXNUZW1wb3JhcnkiOmZhbHNlfV19"/>
            <w:id w:val="284548321"/>
            <w:placeholder>
              <w:docPart w:val="DefaultPlaceholder_-1854013440"/>
            </w:placeholder>
          </w:sdtPr>
          <w:sdtContent>
            <w:tc>
              <w:tcPr>
                <w:tcW w:w="0" w:type="auto"/>
                <w:tcBorders>
                  <w:top w:val="nil"/>
                  <w:left w:val="nil"/>
                  <w:bottom w:val="single" w:sz="4" w:space="0" w:color="auto"/>
                  <w:right w:val="single" w:sz="4" w:space="0" w:color="auto"/>
                </w:tcBorders>
                <w:shd w:val="clear" w:color="auto" w:fill="auto"/>
                <w:vAlign w:val="center"/>
                <w:hideMark/>
              </w:tcPr>
              <w:p w14:paraId="5ABEF698" w14:textId="6B95A83E" w:rsidR="002427C0" w:rsidRPr="003B236E" w:rsidRDefault="00E63ACB" w:rsidP="000D6892">
                <w:pPr>
                  <w:spacing w:after="0" w:line="240" w:lineRule="auto"/>
                  <w:rPr>
                    <w:rFonts w:ascii="Times New Roman" w:eastAsia="Times New Roman" w:hAnsi="Times New Roman" w:cs="Times New Roman"/>
                    <w:color w:val="0563C1"/>
                    <w:kern w:val="0"/>
                    <w:sz w:val="20"/>
                    <w:szCs w:val="20"/>
                    <w:u w:val="single"/>
                    <w:lang w:eastAsia="fr-FR"/>
                    <w14:ligatures w14:val="none"/>
                  </w:rPr>
                </w:pPr>
                <w:r w:rsidRPr="00E63ACB">
                  <w:rPr>
                    <w:rFonts w:ascii="Times New Roman" w:eastAsia="Times New Roman" w:hAnsi="Times New Roman" w:cs="Times New Roman"/>
                    <w:color w:val="000000"/>
                    <w:kern w:val="0"/>
                    <w:sz w:val="20"/>
                    <w:szCs w:val="20"/>
                    <w:lang w:eastAsia="fr-FR"/>
                    <w14:ligatures w14:val="none"/>
                  </w:rPr>
                  <w:t>[4]</w:t>
                </w:r>
              </w:p>
            </w:tc>
          </w:sdtContent>
        </w:sdt>
      </w:tr>
      <w:tr w:rsidR="00E63ACB" w:rsidRPr="003B236E" w14:paraId="562C4FD6" w14:textId="77777777" w:rsidTr="00E63ACB">
        <w:trPr>
          <w:trHeight w:val="284"/>
        </w:trPr>
        <w:tc>
          <w:tcPr>
            <w:tcW w:w="1218" w:type="dxa"/>
            <w:tcBorders>
              <w:top w:val="nil"/>
              <w:left w:val="single" w:sz="4" w:space="0" w:color="auto"/>
              <w:bottom w:val="single" w:sz="4" w:space="0" w:color="auto"/>
              <w:right w:val="single" w:sz="4" w:space="0" w:color="auto"/>
            </w:tcBorders>
            <w:shd w:val="clear" w:color="auto" w:fill="auto"/>
            <w:vAlign w:val="center"/>
            <w:hideMark/>
          </w:tcPr>
          <w:p w14:paraId="0A142A5A"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proofErr w:type="spellStart"/>
            <w:r w:rsidRPr="003B236E">
              <w:rPr>
                <w:rFonts w:ascii="Times New Roman" w:eastAsia="Times New Roman" w:hAnsi="Times New Roman" w:cs="Times New Roman"/>
                <w:color w:val="000000"/>
                <w:kern w:val="0"/>
                <w:sz w:val="20"/>
                <w:szCs w:val="20"/>
                <w:lang w:eastAsia="fr-FR"/>
                <w14:ligatures w14:val="none"/>
              </w:rPr>
              <w:t>arms</w:t>
            </w:r>
            <w:proofErr w:type="spellEnd"/>
          </w:p>
        </w:tc>
        <w:tc>
          <w:tcPr>
            <w:tcW w:w="1657" w:type="dxa"/>
            <w:tcBorders>
              <w:top w:val="nil"/>
              <w:left w:val="nil"/>
              <w:bottom w:val="single" w:sz="4" w:space="0" w:color="auto"/>
              <w:right w:val="single" w:sz="4" w:space="0" w:color="auto"/>
            </w:tcBorders>
            <w:shd w:val="clear" w:color="auto" w:fill="auto"/>
            <w:vAlign w:val="center"/>
            <w:hideMark/>
          </w:tcPr>
          <w:p w14:paraId="42A97D69" w14:textId="0764655B"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 xml:space="preserve"> Twister (PDMS)-coated stir bars (10 mm,0.5 mm in </w:t>
            </w:r>
            <w:r w:rsidR="00E63ACB" w:rsidRPr="003B236E">
              <w:rPr>
                <w:rFonts w:ascii="Times New Roman" w:eastAsia="Times New Roman" w:hAnsi="Times New Roman" w:cs="Times New Roman"/>
                <w:color w:val="000000"/>
                <w:kern w:val="0"/>
                <w:sz w:val="20"/>
                <w:szCs w:val="20"/>
                <w:lang w:val="en-US" w:eastAsia="fr-FR"/>
                <w14:ligatures w14:val="none"/>
              </w:rPr>
              <w:t>film thickness</w:t>
            </w:r>
            <w:r w:rsidRPr="003B236E">
              <w:rPr>
                <w:rFonts w:ascii="Times New Roman" w:eastAsia="Times New Roman" w:hAnsi="Times New Roman" w:cs="Times New Roman"/>
                <w:color w:val="000000"/>
                <w:kern w:val="0"/>
                <w:sz w:val="20"/>
                <w:szCs w:val="20"/>
                <w:lang w:val="en-US" w:eastAsia="fr-FR"/>
                <w14:ligatures w14:val="none"/>
              </w:rPr>
              <w:t>, 24 ml PDMS volume; Gerstel GmbH)</w:t>
            </w:r>
          </w:p>
        </w:tc>
        <w:tc>
          <w:tcPr>
            <w:tcW w:w="1876" w:type="dxa"/>
            <w:tcBorders>
              <w:top w:val="nil"/>
              <w:left w:val="nil"/>
              <w:bottom w:val="single" w:sz="4" w:space="0" w:color="auto"/>
              <w:right w:val="single" w:sz="4" w:space="0" w:color="auto"/>
            </w:tcBorders>
            <w:shd w:val="clear" w:color="auto" w:fill="auto"/>
            <w:vAlign w:val="center"/>
            <w:hideMark/>
          </w:tcPr>
          <w:p w14:paraId="7B3D0041"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 xml:space="preserve">active sampling in direct contact with the skin </w:t>
            </w:r>
          </w:p>
        </w:tc>
        <w:tc>
          <w:tcPr>
            <w:tcW w:w="1379" w:type="dxa"/>
            <w:tcBorders>
              <w:top w:val="nil"/>
              <w:left w:val="nil"/>
              <w:bottom w:val="single" w:sz="4" w:space="0" w:color="auto"/>
              <w:right w:val="single" w:sz="4" w:space="0" w:color="auto"/>
            </w:tcBorders>
            <w:shd w:val="clear" w:color="auto" w:fill="auto"/>
            <w:vAlign w:val="center"/>
            <w:hideMark/>
          </w:tcPr>
          <w:p w14:paraId="6E3FB905"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n/a</w:t>
            </w:r>
          </w:p>
        </w:tc>
        <w:tc>
          <w:tcPr>
            <w:tcW w:w="0" w:type="auto"/>
            <w:tcBorders>
              <w:top w:val="nil"/>
              <w:left w:val="nil"/>
              <w:bottom w:val="single" w:sz="4" w:space="0" w:color="auto"/>
              <w:right w:val="single" w:sz="4" w:space="0" w:color="auto"/>
            </w:tcBorders>
            <w:shd w:val="clear" w:color="auto" w:fill="auto"/>
            <w:vAlign w:val="center"/>
            <w:hideMark/>
          </w:tcPr>
          <w:p w14:paraId="1DA9D4F4"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n/a</w:t>
            </w:r>
          </w:p>
        </w:tc>
        <w:tc>
          <w:tcPr>
            <w:tcW w:w="0" w:type="auto"/>
            <w:tcBorders>
              <w:top w:val="nil"/>
              <w:left w:val="nil"/>
              <w:bottom w:val="single" w:sz="4" w:space="0" w:color="auto"/>
              <w:right w:val="single" w:sz="4" w:space="0" w:color="auto"/>
            </w:tcBorders>
            <w:shd w:val="clear" w:color="auto" w:fill="auto"/>
            <w:vAlign w:val="center"/>
            <w:hideMark/>
          </w:tcPr>
          <w:p w14:paraId="175B49EB" w14:textId="23E95ACA"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b/>
                <w:bCs/>
                <w:color w:val="000000"/>
                <w:kern w:val="0"/>
                <w:sz w:val="20"/>
                <w:szCs w:val="20"/>
                <w:lang w:val="en-US" w:eastAsia="fr-FR"/>
                <w14:ligatures w14:val="none"/>
              </w:rPr>
              <w:t>Thermal desorption</w:t>
            </w:r>
            <w:r w:rsidRPr="003B236E">
              <w:rPr>
                <w:rFonts w:ascii="Times New Roman" w:eastAsia="Times New Roman" w:hAnsi="Times New Roman" w:cs="Times New Roman"/>
                <w:color w:val="000000"/>
                <w:kern w:val="0"/>
                <w:sz w:val="20"/>
                <w:szCs w:val="20"/>
                <w:lang w:val="en-US" w:eastAsia="fr-FR"/>
                <w14:ligatures w14:val="none"/>
              </w:rPr>
              <w:t xml:space="preserve"> at 280°C for 10min. </w:t>
            </w:r>
            <w:r w:rsidRPr="003B236E">
              <w:rPr>
                <w:rFonts w:ascii="Times New Roman" w:eastAsia="Times New Roman" w:hAnsi="Times New Roman" w:cs="Times New Roman"/>
                <w:b/>
                <w:bCs/>
                <w:color w:val="000000"/>
                <w:kern w:val="0"/>
                <w:sz w:val="20"/>
                <w:szCs w:val="20"/>
                <w:lang w:val="en-US" w:eastAsia="fr-FR"/>
                <w14:ligatures w14:val="none"/>
              </w:rPr>
              <w:t>Cryo-focusing</w:t>
            </w:r>
            <w:r w:rsidRPr="003B236E">
              <w:rPr>
                <w:rFonts w:ascii="Times New Roman" w:eastAsia="Times New Roman" w:hAnsi="Times New Roman" w:cs="Times New Roman"/>
                <w:color w:val="000000"/>
                <w:kern w:val="0"/>
                <w:sz w:val="20"/>
                <w:szCs w:val="20"/>
                <w:lang w:val="en-US" w:eastAsia="fr-FR"/>
                <w14:ligatures w14:val="none"/>
              </w:rPr>
              <w:t xml:space="preserve"> at −60°C. </w:t>
            </w:r>
            <w:r w:rsidR="00E63ACB" w:rsidRPr="003B236E">
              <w:rPr>
                <w:rFonts w:ascii="Times New Roman" w:eastAsia="Times New Roman" w:hAnsi="Times New Roman" w:cs="Times New Roman"/>
                <w:color w:val="000000"/>
                <w:kern w:val="0"/>
                <w:sz w:val="20"/>
                <w:szCs w:val="20"/>
                <w:lang w:val="en-US" w:eastAsia="fr-FR"/>
                <w14:ligatures w14:val="none"/>
              </w:rPr>
              <w:t>Injection</w:t>
            </w:r>
            <w:r w:rsidRPr="003B236E">
              <w:rPr>
                <w:rFonts w:ascii="Times New Roman" w:eastAsia="Times New Roman" w:hAnsi="Times New Roman" w:cs="Times New Roman"/>
                <w:color w:val="000000"/>
                <w:kern w:val="0"/>
                <w:sz w:val="20"/>
                <w:szCs w:val="20"/>
                <w:lang w:val="en-US" w:eastAsia="fr-FR"/>
                <w14:ligatures w14:val="none"/>
              </w:rPr>
              <w:t xml:space="preserve"> at 280°C for 10min</w:t>
            </w:r>
          </w:p>
        </w:tc>
        <w:tc>
          <w:tcPr>
            <w:tcW w:w="0" w:type="auto"/>
            <w:tcBorders>
              <w:top w:val="nil"/>
              <w:left w:val="nil"/>
              <w:bottom w:val="single" w:sz="4" w:space="0" w:color="auto"/>
              <w:right w:val="nil"/>
            </w:tcBorders>
          </w:tcPr>
          <w:p w14:paraId="7566DB6D"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p>
        </w:tc>
        <w:tc>
          <w:tcPr>
            <w:tcW w:w="0" w:type="auto"/>
            <w:tcBorders>
              <w:top w:val="nil"/>
              <w:left w:val="nil"/>
              <w:bottom w:val="single" w:sz="4" w:space="0" w:color="auto"/>
              <w:right w:val="single" w:sz="4" w:space="0" w:color="auto"/>
            </w:tcBorders>
            <w:shd w:val="clear" w:color="auto" w:fill="auto"/>
            <w:vAlign w:val="center"/>
            <w:hideMark/>
          </w:tcPr>
          <w:p w14:paraId="242F7578" w14:textId="563975BE"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 xml:space="preserve">stored at 4°C for 14 days </w:t>
            </w:r>
          </w:p>
        </w:tc>
        <w:tc>
          <w:tcPr>
            <w:tcW w:w="0" w:type="auto"/>
            <w:tcBorders>
              <w:top w:val="nil"/>
              <w:left w:val="nil"/>
              <w:bottom w:val="single" w:sz="4" w:space="0" w:color="auto"/>
              <w:right w:val="single" w:sz="4" w:space="0" w:color="auto"/>
            </w:tcBorders>
            <w:shd w:val="clear" w:color="auto" w:fill="auto"/>
            <w:vAlign w:val="center"/>
            <w:hideMark/>
          </w:tcPr>
          <w:p w14:paraId="4BBA3FCE"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GC-MS</w:t>
            </w:r>
          </w:p>
        </w:tc>
        <w:tc>
          <w:tcPr>
            <w:tcW w:w="0" w:type="auto"/>
            <w:tcBorders>
              <w:top w:val="nil"/>
              <w:left w:val="nil"/>
              <w:bottom w:val="single" w:sz="4" w:space="0" w:color="auto"/>
              <w:right w:val="single" w:sz="4" w:space="0" w:color="auto"/>
            </w:tcBorders>
            <w:shd w:val="clear" w:color="auto" w:fill="auto"/>
            <w:vAlign w:val="center"/>
            <w:hideMark/>
          </w:tcPr>
          <w:p w14:paraId="432E990D"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Agilent 6890N GC connected to 5973i</w:t>
            </w:r>
            <w:r w:rsidRPr="003B236E">
              <w:rPr>
                <w:rFonts w:ascii="Times New Roman" w:eastAsia="Times New Roman" w:hAnsi="Times New Roman" w:cs="Times New Roman"/>
                <w:color w:val="000000"/>
                <w:kern w:val="0"/>
                <w:sz w:val="20"/>
                <w:szCs w:val="20"/>
                <w:lang w:val="en-US" w:eastAsia="fr-FR"/>
                <w14:ligatures w14:val="none"/>
              </w:rPr>
              <w:br/>
              <w:t xml:space="preserve">MSD MS </w:t>
            </w:r>
          </w:p>
        </w:tc>
        <w:tc>
          <w:tcPr>
            <w:tcW w:w="0" w:type="auto"/>
            <w:tcBorders>
              <w:top w:val="nil"/>
              <w:left w:val="nil"/>
              <w:bottom w:val="single" w:sz="4" w:space="0" w:color="auto"/>
              <w:right w:val="single" w:sz="4" w:space="0" w:color="auto"/>
            </w:tcBorders>
            <w:shd w:val="clear" w:color="auto" w:fill="auto"/>
            <w:vAlign w:val="center"/>
            <w:hideMark/>
          </w:tcPr>
          <w:p w14:paraId="6DB2720B"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DB-5MS (Agilent) 20m x 0,18mm x 0,18µm</w:t>
            </w:r>
          </w:p>
        </w:tc>
        <w:tc>
          <w:tcPr>
            <w:tcW w:w="0" w:type="auto"/>
            <w:tcBorders>
              <w:top w:val="nil"/>
              <w:left w:val="nil"/>
              <w:bottom w:val="single" w:sz="4" w:space="0" w:color="auto"/>
              <w:right w:val="single" w:sz="4" w:space="0" w:color="auto"/>
            </w:tcBorders>
            <w:shd w:val="clear" w:color="auto" w:fill="auto"/>
            <w:vAlign w:val="center"/>
            <w:hideMark/>
          </w:tcPr>
          <w:p w14:paraId="71CE0688" w14:textId="77777777" w:rsidR="002427C0" w:rsidRPr="003B236E" w:rsidRDefault="002427C0" w:rsidP="003B236E">
            <w:pPr>
              <w:spacing w:after="0" w:line="240" w:lineRule="auto"/>
              <w:jc w:val="center"/>
              <w:rPr>
                <w:rFonts w:ascii="Times New Roman" w:eastAsia="Times New Roman" w:hAnsi="Times New Roman" w:cs="Times New Roman"/>
                <w:b/>
                <w:bCs/>
                <w:color w:val="000000"/>
                <w:kern w:val="0"/>
                <w:sz w:val="20"/>
                <w:szCs w:val="20"/>
                <w:lang w:eastAsia="fr-FR"/>
                <w14:ligatures w14:val="none"/>
              </w:rPr>
            </w:pPr>
            <w:r w:rsidRPr="003B236E">
              <w:rPr>
                <w:rFonts w:ascii="Times New Roman" w:eastAsia="Times New Roman" w:hAnsi="Times New Roman" w:cs="Times New Roman"/>
                <w:b/>
                <w:bCs/>
                <w:color w:val="000000"/>
                <w:kern w:val="0"/>
                <w:sz w:val="20"/>
                <w:szCs w:val="20"/>
                <w:lang w:eastAsia="fr-FR"/>
                <w14:ligatures w14:val="none"/>
              </w:rPr>
              <w:t>not specified</w:t>
            </w:r>
          </w:p>
        </w:tc>
        <w:tc>
          <w:tcPr>
            <w:tcW w:w="0" w:type="auto"/>
            <w:tcBorders>
              <w:top w:val="nil"/>
              <w:left w:val="nil"/>
              <w:bottom w:val="single" w:sz="4" w:space="0" w:color="auto"/>
              <w:right w:val="single" w:sz="4" w:space="0" w:color="auto"/>
            </w:tcBorders>
            <w:shd w:val="clear" w:color="auto" w:fill="auto"/>
            <w:vAlign w:val="center"/>
            <w:hideMark/>
          </w:tcPr>
          <w:sdt>
            <w:sdtPr>
              <w:rPr>
                <w:color w:val="000000"/>
              </w:rPr>
              <w:tag w:val="MENDELEY_CITATION_v3_eyJjaXRhdGlvbklEIjoiTUVOREVMRVlfQ0lUQVRJT05fZWY0Y2U5NzAtZGJkNC00Y2I1LThmYjUtMjhjNDA2NDY3ZjZhIiwicHJvcGVydGllcyI6eyJub3RlSW5kZXgiOjB9LCJpc0VkaXRlZCI6ZmFsc2UsIm1hbnVhbE92ZXJyaWRlIjp7ImlzTWFudWFsbHlPdmVycmlkZGVuIjpmYWxzZSwiY2l0ZXByb2NUZXh0IjoiWzVdIiwibWFudWFsT3ZlcnJpZGVUZXh0IjoiIn0sImNpdGF0aW9uSXRlbXMiOlt7ImlkIjoiNDVjNTI1NzMtMTNiNC0zNTBjLTgwNzgtY2FjYTA1NWI0NjNiIiwiaXRlbURhdGEiOnsidHlwZSI6ImFydGljbGUtam91cm5hbCIsImlkIjoiNDVjNTI1NzMtMTNiNC0zNTBjLTgwNzgtY2FjYTA1NWI0NjNiIiwidGl0bGUiOiJJbmRpdmlkdWFsIGFuZCBnZW5kZXIgZmluZ2VycHJpbnRzIGluIGh1bWFuIGJvZHkgb2RvdXIiLCJhdXRob3IiOlt7ImZhbWlseSI6IlBlbm4iLCJnaXZlbiI6IkR1c3RpbiBKLiIsInBhcnNlLW5hbWVzIjpmYWxzZSwiZHJvcHBpbmctcGFydGljbGUiOiIiLCJub24tZHJvcHBpbmctcGFydGljbGUiOiIifSx7ImZhbWlseSI6Ik9iZXJ6YXVjaGVyIiwiZ2l2ZW4iOiJFbGlzYWJldGgiLCJwYXJzZS1uYW1lcyI6ZmFsc2UsImRyb3BwaW5nLXBhcnRpY2xlIjoiIiwibm9uLWRyb3BwaW5nLXBhcnRpY2xlIjoiIn0seyJmYW1pbHkiOiJHcmFtbWVyIiwiZ2l2ZW4iOiJLYXJsIiwicGFyc2UtbmFtZXMiOmZhbHNlLCJkcm9wcGluZy1wYXJ0aWNsZSI6IiIsIm5vbi1kcm9wcGluZy1wYXJ0aWNsZSI6IiJ9LHsiZmFtaWx5IjoiRmlzY2hlciIsImdpdmVuIjoiR290dGZyaWVkIiwicGFyc2UtbmFtZXMiOmZhbHNlLCJkcm9wcGluZy1wYXJ0aWNsZSI6IiIsIm5vbi1kcm9wcGluZy1wYXJ0aWNsZSI6IiJ9LHsiZmFtaWx5IjoiU29pbmkiLCJnaXZlbiI6IkhlbGVuYSBBLiIsInBhcnNlLW5hbWVzIjpmYWxzZSwiZHJvcHBpbmctcGFydGljbGUiOiIiLCJub24tZHJvcHBpbmctcGFydGljbGUiOiIifSx7ImZhbWlseSI6IldpZXNsZXIiLCJnaXZlbiI6IkRvbmFsZCIsInBhcnNlLW5hbWVzIjpmYWxzZSwiZHJvcHBpbmctcGFydGljbGUiOiIiLCJub24tZHJvcHBpbmctcGFydGljbGUiOiIifSx7ImZhbWlseSI6Ik5vdm90bnkiLCJnaXZlbiI6Ik1pbG9zIiwicGFyc2UtbmFtZXMiOmZhbHNlLCJkcm9wcGluZy1wYXJ0aWNsZSI6IlYuIiwibm9uLWRyb3BwaW5nLXBhcnRpY2xlIjoiIn0seyJmYW1pbHkiOiJEaXhvbiIsImdpdmVuIjoiU2FyYWggSi4iLCJwYXJzZS1uYW1lcyI6ZmFsc2UsImRyb3BwaW5nLXBhcnRpY2xlIjoiIiwibm9uLWRyb3BwaW5nLXBhcnRpY2xlIjoiIn0seyJmYW1pbHkiOiJYdSIsImdpdmVuIjoiWXVuIiwicGFyc2UtbmFtZXMiOmZhbHNlLCJkcm9wcGluZy1wYXJ0aWNsZSI6IiIsIm5vbi1kcm9wcGluZy1wYXJ0aWNsZSI6IiJ9LHsiZmFtaWx5IjoiQnJlcmV0b24iLCJnaXZlbiI6IlJpY2hhcmQgRy4iLCJwYXJzZS1uYW1lcyI6ZmFsc2UsImRyb3BwaW5nLXBhcnRpY2xlIjoiIiwibm9uLWRyb3BwaW5nLXBhcnRpY2xlIjoiIn1dLCJjb250YWluZXItdGl0bGUiOiJKb3VybmFsIG9mIHRoZSBSb3lhbCBTb2NpZXR5IEludGVyZmFjZSIsImNvbnRhaW5lci10aXRsZS1zaG9ydCI6IkogUiBTb2MgSW50ZXJmYWNlIiwiRE9JIjoiMTAuMTA5OC9yc2lmLjIwMDYuMDE4MiIsIklTU04iOiIxNzQyNTY2MiIsIlBNSUQiOiIxNzI1MTE0MSIsImlzc3VlZCI6eyJkYXRlLXBhcnRzIjpbWzIwMDcsNCwyMl1dfSwicGFnZSI6IjMzMS0zNDAiLCJhYnN0cmFjdCI6IkluZGl2aWR1YWxzIGFyZSB0aG91Z2h0IHRvIGhhdmUgdGhlaXIgb3duIGRpc3RpbmN0aXZlIHNjZW50LCBhbmFsb2dvdXMgdG8gYSBzaWduYXR1cmUgb3IgZmluZ2VycHJpbnQuIFRvIHRlc3QgdGhpcyBpZGVhLCB3ZSBjb2xsZWN0ZWQgYXhpbGxhcnkgc3dlYXQsIHVyaW5lIGFuZCBzYWxpdmEgZnJvbSAxOTcgYWR1bHRzIGZyb20gYSB2aWxsYWdlIGluIHRoZSBBdXN0cmlhbiBBbHBzLCB0YWtpbmcgZml2ZSBzd2VhdCBzYW1wbGVzIHBlciBzdWJqZWN0IG92ZXIgMTAgd2Vla3MgdXNpbmcgYSBub3ZlbCBza2luIHNhbXBsaW5nIGRldmljZS4gV2UgYW5hbHlzZWQgc2FtcGxlcyB1c2luZyBzdGlyIGJhciBzb3JwdGl2ZSBleHRyYWN0aW9uIGluIGNvbm5lY3Rpb24gd2l0aCB0aGVybWFsIGRlc29ycHRpb24gZ2FzIGNocm9tYXRvZ3JhcGgtbWFzcyBzcGVjdHJvbWV0cnkgKEdDLU1TKSwgYW5kIHRoZW4gd2Ugc3RhdGlzdGljYWxseSBhbmFseXNlZCB0aGUgY2hyb21hdG9ncmFwaGljIHByb2ZpbGVzIHVzaW5nIHBhdHRlcm4gcmVjb2duaXRpb24gdGVjaG5pcXVlcy4gV2UgZm91bmQgbW9yZSB2b2xhdGlsZSBjb21wb3VuZHMgaW4gYXhpbGxhcnkgc3dlYXQgdGhhbiBpbiB1cmluZSBvciBzYWxpdmEsIGFuZCBhbW9uZyB0aGVzZSB3ZSBmb3VuZCAzNzMgcGVha3MgdGhhdCB3ZXJlIGNvbnNpc3RlbnQgb3ZlciB0aW1lIChkZXRlY3RlZCBpbiBmb3VyIG91dCBvZiBmaXZlIHNhbXBsZXMgcGVyIGluZGl2aWR1YWwpLiBBbW9uZyB0aGVzZSBjYW5kaWRhdGUgY29tcG91bmRzLCB3ZSBmb3VuZCBpbmRpdmlkdWFsbHkgZGlzdGluY3QgYW5kIHJlcHJvZHVjaWJsZSBHQy1NUyBmaW5nZXJwcmludHMsIGEgcmVwcm9kdWNpYmxlIGRpZmZlcmVuY2UgYmV0d2VlbiB0aGUgc2V4ZXMsIGFuZCB3ZSBpZGVudGlmaWVkIHRoZSBjaGVtaWNhbCBzdHJ1Y3R1cmVzIG9mIDQ0IGluZGl2aWR1YWwgYW5kIDEyIGdlbmRlci1zcGVjaWZpYyB2b2xhdGlsZSBjb21wb3VuZHMuIFRoZXNlIGluZGl2aWR1YWwgY29tcG91bmRzIHByb3ZpZGUgY2FuZGlkYXRlcyBmb3IgbWFqb3IgaGlzdG9jb21wYXRpYmlsaXR5IGNvbXBsZXggYW5kIG90aGVyIGdlbmV0aWNhbGx5IGRldGVybWluZWQgb2RvdXJzLiBUaGlzIGlzIHRoZSBmaXJzdCBzdHVkeSBvbiBodW1hbiBheGlsbGFyeSBvZG91ciB0byBzYW1wbGUgYSBsYXJnZSBudW1iZXIgb2Ygc3ViamVjdHMsIGFuZCBvdXIgZmluZGluZ3MgYXJlIHJlbGV2YW50IHRvIHVuZGVyc3RhbmRpbmcgdGhlIGNoZW1pY2FsIG5hdHVyZSBvZiBodW1hbiBvZG91ciwgYW5kIGVmZm9ydHMgdG8gZGVzaWduIGVsZWN0cm9uaWMgc2Vuc29ycyAoZS1ub3NlKSBmb3IgYmlvbWV0cmljIGZpbmdlcnByaW50aW5nIGFuZCBkaXNlYXNlIGRpYWdub3Nlcy4gwqkgMjAwNiBUaGUgUm95YWwgU29jaWV0eS4iLCJwdWJsaXNoZXIiOiJSb3lhbCBTb2NpZXR5IiwiaXNzdWUiOiIxMyIsInZvbHVtZSI6IjQifSwiaXNUZW1wb3JhcnkiOmZhbHNlfV19"/>
              <w:id w:val="-818803345"/>
              <w:placeholder>
                <w:docPart w:val="DefaultPlaceholder_-1854013440"/>
              </w:placeholder>
            </w:sdtPr>
            <w:sdtEndPr>
              <w:rPr>
                <w:rFonts w:ascii="Times New Roman" w:eastAsia="Times New Roman" w:hAnsi="Times New Roman" w:cs="Times New Roman"/>
                <w:kern w:val="0"/>
                <w:sz w:val="20"/>
                <w:szCs w:val="20"/>
                <w:lang w:eastAsia="fr-FR"/>
                <w14:ligatures w14:val="none"/>
              </w:rPr>
            </w:sdtEndPr>
            <w:sdtContent>
              <w:p w14:paraId="07DD7709" w14:textId="725D4689" w:rsidR="002427C0" w:rsidRPr="003B236E" w:rsidRDefault="00E63ACB" w:rsidP="003B236E">
                <w:pPr>
                  <w:spacing w:after="0" w:line="240" w:lineRule="auto"/>
                  <w:jc w:val="center"/>
                  <w:rPr>
                    <w:rFonts w:ascii="Times New Roman" w:eastAsia="Times New Roman" w:hAnsi="Times New Roman" w:cs="Times New Roman"/>
                    <w:color w:val="0563C1"/>
                    <w:kern w:val="0"/>
                    <w:sz w:val="20"/>
                    <w:szCs w:val="20"/>
                    <w:u w:val="single"/>
                    <w:lang w:eastAsia="fr-FR"/>
                    <w14:ligatures w14:val="none"/>
                  </w:rPr>
                </w:pPr>
                <w:r w:rsidRPr="00E63ACB">
                  <w:rPr>
                    <w:color w:val="000000"/>
                  </w:rPr>
                  <w:t>[5]</w:t>
                </w:r>
              </w:p>
            </w:sdtContent>
          </w:sdt>
        </w:tc>
      </w:tr>
      <w:tr w:rsidR="00E63ACB" w:rsidRPr="003B236E" w14:paraId="33E3C4E1" w14:textId="77777777" w:rsidTr="00E63ACB">
        <w:trPr>
          <w:trHeight w:val="284"/>
        </w:trPr>
        <w:tc>
          <w:tcPr>
            <w:tcW w:w="1218" w:type="dxa"/>
            <w:tcBorders>
              <w:top w:val="nil"/>
              <w:left w:val="single" w:sz="4" w:space="0" w:color="auto"/>
              <w:bottom w:val="single" w:sz="4" w:space="0" w:color="auto"/>
              <w:right w:val="single" w:sz="4" w:space="0" w:color="auto"/>
            </w:tcBorders>
            <w:shd w:val="clear" w:color="auto" w:fill="auto"/>
            <w:vAlign w:val="center"/>
            <w:hideMark/>
          </w:tcPr>
          <w:p w14:paraId="7CFFAE17"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axilla</w:t>
            </w:r>
          </w:p>
        </w:tc>
        <w:tc>
          <w:tcPr>
            <w:tcW w:w="1657" w:type="dxa"/>
            <w:tcBorders>
              <w:top w:val="nil"/>
              <w:left w:val="nil"/>
              <w:bottom w:val="single" w:sz="4" w:space="0" w:color="auto"/>
              <w:right w:val="single" w:sz="4" w:space="0" w:color="auto"/>
            </w:tcBorders>
            <w:shd w:val="clear" w:color="auto" w:fill="auto"/>
            <w:vAlign w:val="center"/>
            <w:hideMark/>
          </w:tcPr>
          <w:p w14:paraId="77C69107" w14:textId="183D992E"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 xml:space="preserve"> Twister (PDMS)-coated stir bars (10 mm,0.5 mm in </w:t>
            </w:r>
            <w:r w:rsidR="00E63ACB" w:rsidRPr="003B236E">
              <w:rPr>
                <w:rFonts w:ascii="Times New Roman" w:eastAsia="Times New Roman" w:hAnsi="Times New Roman" w:cs="Times New Roman"/>
                <w:color w:val="000000"/>
                <w:kern w:val="0"/>
                <w:sz w:val="20"/>
                <w:szCs w:val="20"/>
                <w:lang w:val="en-US" w:eastAsia="fr-FR"/>
                <w14:ligatures w14:val="none"/>
              </w:rPr>
              <w:t>film thickness</w:t>
            </w:r>
            <w:r w:rsidRPr="003B236E">
              <w:rPr>
                <w:rFonts w:ascii="Times New Roman" w:eastAsia="Times New Roman" w:hAnsi="Times New Roman" w:cs="Times New Roman"/>
                <w:color w:val="000000"/>
                <w:kern w:val="0"/>
                <w:sz w:val="20"/>
                <w:szCs w:val="20"/>
                <w:lang w:val="en-US" w:eastAsia="fr-FR"/>
                <w14:ligatures w14:val="none"/>
              </w:rPr>
              <w:t>, 24µL PDMS volume; Gerstel GmbH)</w:t>
            </w:r>
          </w:p>
        </w:tc>
        <w:tc>
          <w:tcPr>
            <w:tcW w:w="1876" w:type="dxa"/>
            <w:tcBorders>
              <w:top w:val="nil"/>
              <w:left w:val="nil"/>
              <w:bottom w:val="single" w:sz="4" w:space="0" w:color="auto"/>
              <w:right w:val="single" w:sz="4" w:space="0" w:color="auto"/>
            </w:tcBorders>
            <w:shd w:val="clear" w:color="auto" w:fill="auto"/>
            <w:vAlign w:val="center"/>
            <w:hideMark/>
          </w:tcPr>
          <w:p w14:paraId="17B6B04F"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 xml:space="preserve">active sampling in direct contact with the skin </w:t>
            </w:r>
          </w:p>
        </w:tc>
        <w:tc>
          <w:tcPr>
            <w:tcW w:w="1379" w:type="dxa"/>
            <w:tcBorders>
              <w:top w:val="nil"/>
              <w:left w:val="nil"/>
              <w:bottom w:val="single" w:sz="4" w:space="0" w:color="auto"/>
              <w:right w:val="single" w:sz="4" w:space="0" w:color="auto"/>
            </w:tcBorders>
            <w:shd w:val="clear" w:color="auto" w:fill="auto"/>
            <w:vAlign w:val="center"/>
            <w:hideMark/>
          </w:tcPr>
          <w:p w14:paraId="5696766D"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n/a</w:t>
            </w:r>
          </w:p>
        </w:tc>
        <w:tc>
          <w:tcPr>
            <w:tcW w:w="0" w:type="auto"/>
            <w:tcBorders>
              <w:top w:val="nil"/>
              <w:left w:val="nil"/>
              <w:bottom w:val="single" w:sz="4" w:space="0" w:color="auto"/>
              <w:right w:val="single" w:sz="4" w:space="0" w:color="auto"/>
            </w:tcBorders>
            <w:shd w:val="clear" w:color="auto" w:fill="auto"/>
            <w:vAlign w:val="center"/>
            <w:hideMark/>
          </w:tcPr>
          <w:p w14:paraId="654A287C"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n/a</w:t>
            </w:r>
          </w:p>
        </w:tc>
        <w:tc>
          <w:tcPr>
            <w:tcW w:w="0" w:type="auto"/>
            <w:tcBorders>
              <w:top w:val="nil"/>
              <w:left w:val="nil"/>
              <w:bottom w:val="single" w:sz="4" w:space="0" w:color="auto"/>
              <w:right w:val="single" w:sz="4" w:space="0" w:color="auto"/>
            </w:tcBorders>
            <w:shd w:val="clear" w:color="auto" w:fill="auto"/>
            <w:vAlign w:val="center"/>
            <w:hideMark/>
          </w:tcPr>
          <w:p w14:paraId="690004AC" w14:textId="7EF68578"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b/>
                <w:bCs/>
                <w:color w:val="000000"/>
                <w:kern w:val="0"/>
                <w:sz w:val="20"/>
                <w:szCs w:val="20"/>
                <w:lang w:val="en-US" w:eastAsia="fr-FR"/>
                <w14:ligatures w14:val="none"/>
              </w:rPr>
              <w:t>Thermal desorption</w:t>
            </w:r>
            <w:r w:rsidRPr="003B236E">
              <w:rPr>
                <w:rFonts w:ascii="Times New Roman" w:eastAsia="Times New Roman" w:hAnsi="Times New Roman" w:cs="Times New Roman"/>
                <w:color w:val="000000"/>
                <w:kern w:val="0"/>
                <w:sz w:val="20"/>
                <w:szCs w:val="20"/>
                <w:lang w:val="en-US" w:eastAsia="fr-FR"/>
                <w14:ligatures w14:val="none"/>
              </w:rPr>
              <w:t xml:space="preserve"> at 250°C for 3min. </w:t>
            </w:r>
            <w:r w:rsidRPr="003B236E">
              <w:rPr>
                <w:rFonts w:ascii="Times New Roman" w:eastAsia="Times New Roman" w:hAnsi="Times New Roman" w:cs="Times New Roman"/>
                <w:b/>
                <w:bCs/>
                <w:color w:val="000000"/>
                <w:kern w:val="0"/>
                <w:sz w:val="20"/>
                <w:szCs w:val="20"/>
                <w:lang w:val="en-US" w:eastAsia="fr-FR"/>
                <w14:ligatures w14:val="none"/>
              </w:rPr>
              <w:t>Cryo-focusing</w:t>
            </w:r>
            <w:r w:rsidRPr="003B236E">
              <w:rPr>
                <w:rFonts w:ascii="Times New Roman" w:eastAsia="Times New Roman" w:hAnsi="Times New Roman" w:cs="Times New Roman"/>
                <w:color w:val="000000"/>
                <w:kern w:val="0"/>
                <w:sz w:val="20"/>
                <w:szCs w:val="20"/>
                <w:lang w:val="en-US" w:eastAsia="fr-FR"/>
                <w14:ligatures w14:val="none"/>
              </w:rPr>
              <w:t xml:space="preserve"> at −80°C. </w:t>
            </w:r>
            <w:r w:rsidR="00E63ACB" w:rsidRPr="003B236E">
              <w:rPr>
                <w:rFonts w:ascii="Times New Roman" w:eastAsia="Times New Roman" w:hAnsi="Times New Roman" w:cs="Times New Roman"/>
                <w:color w:val="000000"/>
                <w:kern w:val="0"/>
                <w:sz w:val="20"/>
                <w:szCs w:val="20"/>
                <w:lang w:val="en-US" w:eastAsia="fr-FR"/>
                <w14:ligatures w14:val="none"/>
              </w:rPr>
              <w:t>Injection</w:t>
            </w:r>
            <w:r w:rsidRPr="003B236E">
              <w:rPr>
                <w:rFonts w:ascii="Times New Roman" w:eastAsia="Times New Roman" w:hAnsi="Times New Roman" w:cs="Times New Roman"/>
                <w:color w:val="000000"/>
                <w:kern w:val="0"/>
                <w:sz w:val="20"/>
                <w:szCs w:val="20"/>
                <w:lang w:val="en-US" w:eastAsia="fr-FR"/>
                <w14:ligatures w14:val="none"/>
              </w:rPr>
              <w:t xml:space="preserve"> at 280°C for 10min</w:t>
            </w:r>
          </w:p>
        </w:tc>
        <w:tc>
          <w:tcPr>
            <w:tcW w:w="0" w:type="auto"/>
            <w:tcBorders>
              <w:top w:val="nil"/>
              <w:left w:val="nil"/>
              <w:bottom w:val="single" w:sz="4" w:space="0" w:color="auto"/>
              <w:right w:val="nil"/>
            </w:tcBorders>
          </w:tcPr>
          <w:p w14:paraId="52A5D56D"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p>
        </w:tc>
        <w:tc>
          <w:tcPr>
            <w:tcW w:w="0" w:type="auto"/>
            <w:tcBorders>
              <w:top w:val="nil"/>
              <w:left w:val="nil"/>
              <w:bottom w:val="single" w:sz="4" w:space="0" w:color="auto"/>
              <w:right w:val="single" w:sz="4" w:space="0" w:color="auto"/>
            </w:tcBorders>
            <w:shd w:val="clear" w:color="auto" w:fill="auto"/>
            <w:vAlign w:val="center"/>
            <w:hideMark/>
          </w:tcPr>
          <w:p w14:paraId="40C01C57" w14:textId="05FCE9E6"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stored at 4°C for 20 days</w:t>
            </w:r>
          </w:p>
        </w:tc>
        <w:tc>
          <w:tcPr>
            <w:tcW w:w="0" w:type="auto"/>
            <w:tcBorders>
              <w:top w:val="nil"/>
              <w:left w:val="nil"/>
              <w:bottom w:val="single" w:sz="4" w:space="0" w:color="auto"/>
              <w:right w:val="single" w:sz="4" w:space="0" w:color="auto"/>
            </w:tcBorders>
            <w:shd w:val="clear" w:color="auto" w:fill="auto"/>
            <w:vAlign w:val="center"/>
            <w:hideMark/>
          </w:tcPr>
          <w:p w14:paraId="250C17FD"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GC-MS</w:t>
            </w:r>
          </w:p>
        </w:tc>
        <w:tc>
          <w:tcPr>
            <w:tcW w:w="0" w:type="auto"/>
            <w:tcBorders>
              <w:top w:val="nil"/>
              <w:left w:val="nil"/>
              <w:bottom w:val="single" w:sz="4" w:space="0" w:color="auto"/>
              <w:right w:val="single" w:sz="4" w:space="0" w:color="auto"/>
            </w:tcBorders>
            <w:shd w:val="clear" w:color="auto" w:fill="auto"/>
            <w:vAlign w:val="center"/>
            <w:hideMark/>
          </w:tcPr>
          <w:p w14:paraId="5C010B57"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Agilent 6890N GC connected to 5973i</w:t>
            </w:r>
            <w:r w:rsidRPr="003B236E">
              <w:rPr>
                <w:rFonts w:ascii="Times New Roman" w:eastAsia="Times New Roman" w:hAnsi="Times New Roman" w:cs="Times New Roman"/>
                <w:color w:val="000000"/>
                <w:kern w:val="0"/>
                <w:sz w:val="20"/>
                <w:szCs w:val="20"/>
                <w:lang w:val="en-US" w:eastAsia="fr-FR"/>
                <w14:ligatures w14:val="none"/>
              </w:rPr>
              <w:br/>
              <w:t xml:space="preserve">MSD MS </w:t>
            </w:r>
          </w:p>
        </w:tc>
        <w:tc>
          <w:tcPr>
            <w:tcW w:w="0" w:type="auto"/>
            <w:tcBorders>
              <w:top w:val="nil"/>
              <w:left w:val="nil"/>
              <w:bottom w:val="single" w:sz="4" w:space="0" w:color="auto"/>
              <w:right w:val="single" w:sz="4" w:space="0" w:color="auto"/>
            </w:tcBorders>
            <w:shd w:val="clear" w:color="auto" w:fill="auto"/>
            <w:vAlign w:val="center"/>
            <w:hideMark/>
          </w:tcPr>
          <w:p w14:paraId="2F1CFEEB"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DB-5MS (Agilent) 20m x 0,18mm x 0,18µm</w:t>
            </w:r>
          </w:p>
        </w:tc>
        <w:tc>
          <w:tcPr>
            <w:tcW w:w="0" w:type="auto"/>
            <w:tcBorders>
              <w:top w:val="nil"/>
              <w:left w:val="nil"/>
              <w:bottom w:val="single" w:sz="4" w:space="0" w:color="auto"/>
              <w:right w:val="single" w:sz="4" w:space="0" w:color="auto"/>
            </w:tcBorders>
            <w:shd w:val="clear" w:color="auto" w:fill="auto"/>
            <w:vAlign w:val="center"/>
            <w:hideMark/>
          </w:tcPr>
          <w:p w14:paraId="066C4FF2" w14:textId="77777777" w:rsidR="002427C0" w:rsidRPr="003B236E" w:rsidRDefault="002427C0" w:rsidP="003B236E">
            <w:pPr>
              <w:spacing w:after="0" w:line="240" w:lineRule="auto"/>
              <w:jc w:val="center"/>
              <w:rPr>
                <w:rFonts w:ascii="Times New Roman" w:eastAsia="Times New Roman" w:hAnsi="Times New Roman" w:cs="Times New Roman"/>
                <w:b/>
                <w:bCs/>
                <w:color w:val="000000"/>
                <w:kern w:val="0"/>
                <w:sz w:val="20"/>
                <w:szCs w:val="20"/>
                <w:lang w:eastAsia="fr-FR"/>
                <w14:ligatures w14:val="none"/>
              </w:rPr>
            </w:pPr>
            <w:r w:rsidRPr="003B236E">
              <w:rPr>
                <w:rFonts w:ascii="Times New Roman" w:eastAsia="Times New Roman" w:hAnsi="Times New Roman" w:cs="Times New Roman"/>
                <w:b/>
                <w:bCs/>
                <w:color w:val="000000"/>
                <w:kern w:val="0"/>
                <w:sz w:val="20"/>
                <w:szCs w:val="20"/>
                <w:lang w:eastAsia="fr-FR"/>
                <w14:ligatures w14:val="none"/>
              </w:rPr>
              <w:t>not specified</w:t>
            </w:r>
          </w:p>
        </w:tc>
        <w:tc>
          <w:tcPr>
            <w:tcW w:w="0" w:type="auto"/>
            <w:tcBorders>
              <w:top w:val="nil"/>
              <w:left w:val="nil"/>
              <w:bottom w:val="single" w:sz="4" w:space="0" w:color="auto"/>
              <w:right w:val="single" w:sz="4" w:space="0" w:color="auto"/>
            </w:tcBorders>
            <w:shd w:val="clear" w:color="auto" w:fill="auto"/>
            <w:vAlign w:val="center"/>
            <w:hideMark/>
          </w:tcPr>
          <w:sdt>
            <w:sdtPr>
              <w:rPr>
                <w:rFonts w:ascii="Times New Roman" w:eastAsia="Times New Roman" w:hAnsi="Times New Roman" w:cs="Times New Roman"/>
                <w:color w:val="000000"/>
                <w:kern w:val="0"/>
                <w:sz w:val="20"/>
                <w:szCs w:val="20"/>
                <w:lang w:eastAsia="fr-FR"/>
                <w14:ligatures w14:val="none"/>
              </w:rPr>
              <w:tag w:val="MENDELEY_CITATION_v3_eyJjaXRhdGlvbklEIjoiTUVOREVMRVlfQ0lUQVRJT05fZGZiMDI3ZTQtMzU0OC00YzZiLWJjZmMtMTYzYTcyOGVhOTg1IiwicHJvcGVydGllcyI6eyJub3RlSW5kZXgiOjB9LCJpc0VkaXRlZCI6ZmFsc2UsIm1hbnVhbE92ZXJyaWRlIjp7ImlzTWFudWFsbHlPdmVycmlkZGVuIjpmYWxzZSwiY2l0ZXByb2NUZXh0IjoiWzZdIiwibWFudWFsT3ZlcnJpZGVUZXh0IjoiIn0sImNpdGF0aW9uSXRlbXMiOlt7ImlkIjoiNGJiMWFhOWYtNWVjYy0zN2JmLWFmMDAtMDc3NDNiNjUyOWIxIiwiaXRlbURhdGEiOnsidHlwZSI6ImFydGljbGUtam91cm5hbCIsImlkIjoiNGJiMWFhOWYtNWVjYy0zN2JmLWFmMDAtMDc3NDNiNjUyOWIxIiwidGl0bGUiOiJDb21wYXJpc29uIG9mIGh1bWFuIGF4aWxsYXJ5IG9kb3VyIHByb2ZpbGVzIG9idGFpbmVkIGJ5IGdhcyBjaHJvbWF0b2dyYXBoeS9tYXNzIHNwZWN0cm9tZXRyeSBhbmQgc2tpbiBtaWNyb2JpYWwgcHJvZmlsZXMgb2J0YWluZWQgYnkgZGVuYXR1cmluZyBncmFkaWVudCBnZWwgZWxlY3Ryb3Bob3Jlc2lzIHVzaW5nIG11bHRpdmFyaWF0ZSBwYXR0ZXJuIHJlY29nbml0aW9uIiwiYXV0aG9yIjpbeyJmYW1pbHkiOiJYdSIsImdpdmVuIjoiWXVuIiwicGFyc2UtbmFtZXMiOmZhbHNlLCJkcm9wcGluZy1wYXJ0aWNsZSI6IiIsIm5vbi1kcm9wcGluZy1wYXJ0aWNsZSI6IiJ9LHsiZmFtaWx5IjoiRGl4b24iLCJnaXZlbiI6IlNhcmFoIEouIiwicGFyc2UtbmFtZXMiOmZhbHNlLCJkcm9wcGluZy1wYXJ0aWNsZSI6IiIsIm5vbi1kcm9wcGluZy1wYXJ0aWNsZSI6IiJ9LHsiZmFtaWx5IjoiQnJlcmV0b24iLCJnaXZlbiI6IlJpY2hhcmQgRy4iLCJwYXJzZS1uYW1lcyI6ZmFsc2UsImRyb3BwaW5nLXBhcnRpY2xlIjoiIiwibm9uLWRyb3BwaW5nLXBhcnRpY2xlIjoiIn0seyJmYW1pbHkiOiJTb2luaSIsImdpdmVuIjoiSGVsZW5hIEEuIiwicGFyc2UtbmFtZXMiOmZhbHNlLCJkcm9wcGluZy1wYXJ0aWNsZSI6IiIsIm5vbi1kcm9wcGluZy1wYXJ0aWNsZSI6IiJ9LHsiZmFtaWx5IjoiTm92b3RueSIsImdpdmVuIjoiTWlsb3MiLCJwYXJzZS1uYW1lcyI6ZmFsc2UsImRyb3BwaW5nLXBhcnRpY2xlIjoiVi4iLCJub24tZHJvcHBpbmctcGFydGljbGUiOiIifSx7ImZhbWlseSI6IlRyZWJlc2l1cyIsImdpdmVuIjoiS2FybGhlaW56IiwicGFyc2UtbmFtZXMiOmZhbHNlLCJkcm9wcGluZy1wYXJ0aWNsZSI6IiIsIm5vbi1kcm9wcGluZy1wYXJ0aWNsZSI6IiJ9LHsiZmFtaWx5IjoiQmVyZ21haWVyIiwiZ2l2ZW4iOiJJbmdyaWQiLCJwYXJzZS1uYW1lcyI6ZmFsc2UsImRyb3BwaW5nLXBhcnRpY2xlIjoiIiwibm9uLWRyb3BwaW5nLXBhcnRpY2xlIjoiIn0seyJmYW1pbHkiOiJPYmVyemF1Y2hlciIsImdpdmVuIjoiRWxpc2FiZXRoIiwicGFyc2UtbmFtZXMiOmZhbHNlLCJkcm9wcGluZy1wYXJ0aWNsZSI6IiIsIm5vbi1kcm9wcGluZy1wYXJ0aWNsZSI6IiJ9LHsiZmFtaWx5IjoiR3JhbW1lciIsImdpdmVuIjoiS2FybCIsInBhcnNlLW5hbWVzIjpmYWxzZSwiZHJvcHBpbmctcGFydGljbGUiOiIiLCJub24tZHJvcHBpbmctcGFydGljbGUiOiIifSx7ImZhbWlseSI6IlBlbm4iLCJnaXZlbiI6IkR1c3RpbiBKLiIsInBhcnNlLW5hbWVzIjpmYWxzZSwiZHJvcHBpbmctcGFydGljbGUiOiIiLCJub24tZHJvcHBpbmctcGFydGljbGUiOiIifV0sImNvbnRhaW5lci10aXRsZSI6Ik1ldGFib2xvbWljcyIsIkRPSSI6IjEwLjEwMDcvczExMzA2LTAwNy0wMDU0LTYiLCJJU1NOIjoiMTU3MzM4ODIiLCJpc3N1ZWQiOnsiZGF0ZS1wYXJ0cyI6W1syMDA3LDEyXV19LCJwYWdlIjoiNDI3LTQzNyIsImFic3RyYWN0IjoiU2V2ZXJhbCBzdHVkaWVzIGhhdmUgc2hvd24gdGhhdCBtaWNyb2JpYWwgYWN0aW9uIGlzIHJlc3BvbnNpYmxlIGZvciBtYW55IGNvbXBvdW5kcyByZXNwb25zaWJsZSBmb3IgaHVtYW4gb2RvdXIuIEluIHRoaXMgcGFwZXIsIHdlIGNvbXBhcmUgdGhlIHBhdHRlcm4gb2YgbWljcm9iaWFsIHByb2ZpbGVzIGFuZCB0aGF0IG9mIGNoZW1pY2FsIHByb2ZpbGVzIG9mIGh1bWFuIGF4aWxsYXJ5IG9kb3VyIGJ5IHVzaW5nIG11bHRpdmFyaWF0ZSBwYXR0ZXJuIG1hdGNoaW5nIHRlY2huaXF1ZXMuIEFwcHJveGltYXRlbHkgMjAwIHN1YmplY3RzIGZyb20gQ2FyaW50aGlhLCBBdXN0cmlhLCBwYXJ0aWNpcGF0ZWQgaW4gdGhlIHN0dWR5LiBUaGUgbWljcm9iaWFsIHByb2ZpbGVzIHdlcmUgcmVwcmVzZW50ZWQgYnkgZGVuYXR1cmluZyBncmFkaWVudCBnZWwgZWxlY3Ryb3Bob3Jlc2lzIChER0dFKSBhbmFseXNpcyBhbmQgdGhlIGF4aWxsYXJ5IG9kb3VyIHByb2ZpbGVzIHdlcmUgZGV0ZXJtaW5lZCBpbiB0aGUgc3dlYXQgc2FtcGxlcyBjb2xsZWN0ZWQgYnkgYSBzdGlyLWJhciBzYW1wbGluZyBkZXZpY2UgYW5kIGFuYWx5c2VkIGJ5IGdhcyBjaHJvbWF0b2dyYXBoeS9tYXNzIHNwZWN0cm9tZXRyeSAoR0MvTVMpLiBCb3RoIHF1YWxpdGF0aXZlIGFuZCBxdWFudGl0YXRpdmUgZGlzdGFuY2UgbWV0cmljcyB3ZXJlIHVzZWQgdG8gY29uc3RydWN0IGRpc3NpbWlsYXJpdHkgbWF0cmljZXMgYmV0d2VlbiBzYW1wbGVzIHdoaWNoIHdlcmUgdGhlbiB1c2VkIHRvIHJlcHJlc2VudCB0aGUgcGF0dGVybnMgb2YgdGhlc2UgdHdvIHR5cGVzIG9mIHByb2ZpbGVzLiBUaGUgZGlzdGFuY2UgbWF0cmljZXMgd2VyZSB0aGVuIGNvbXBhcmVkIGJ5IHVzaW5nIHRoZSBNYW50ZWwgdGVzdCBhbmQgdGhlIFByb2NydXN0ZWFuIHRlc3QuIFRoZSByZXN1bHRzIHNob3cgdGhhdCBvbiB0aGUgb3ZlcmFsbCBkYXRhc2V0IHRoZXJlIGlzIG5vIHN0cm9uZyBjb3JyZWxhdGlvbiBiZXR3ZWVuIG1pY3JvYmlhbCBhbmQgY2hlbWljYWwgcHJvZmlsZXMuIFdoZW4gdGhlIGRhdGEgYXJlIHNwbGl0IGludG8gZmFtaWx5IGdyb3VwcywgY29ycmVsYXRpb25zIHZhcnkgYWNjb3JkaW5nIHRvIGZhbWlseSB3aXRoIGEgcmFuZ2Ugb2YgZXN0aW1hdGVkIHAgdmFsdWVzIGZyb20gMC4wMCB0byAwLjkwIHRoYXQgdGhlIG51bGwgaHlwb3RoZXNpcyAobm8gY29ycmVsYXRpb24pIGhvbGRzLiBXaGVuIDMyIHN1YmplY3RzIHdobyBmb2xsb3dlZCBmb3VyIGJhc2ljIHJ1bGVzIG9mIGJlaGF2aW91ciB3ZXJlIHNlbGVjdGVkLCB0aGUgZXN0aW1hdGVkIHAgLXZhbHVlcyBhcmUgMC4wMCB1c2luZyBxdWFsaXRhdGl2ZSBhbmQgPDAuMDEgdXNpbmcgcXVhbnRpdGF0aXZlIGRpc3RhbmNlIG1ldHJpY3MsIHN1Z2dlc3RpbmcgZXhjZWxsZW50IGV2aWRlbmNlIHRoYXQgdGhlcmUgaXMgYSBjb25uZWN0aW9uIGJldHdlZW4gdGhlIG1pY3JvYmlhbCBhbmQgY2hlbWljYWwgc2lnbmF0dXJlLiDCqSBTcHJpbmdlciBTY2llbmNlK0J1c2luZXNzIE1lZGlhLCBMTEMgMjAwNy4iLCJpc3N1ZSI6IjQiLCJ2b2x1bWUiOiIzIiwiY29udGFpbmVyLXRpdGxlLXNob3J0IjoiIn0sImlzVGVtcG9yYXJ5IjpmYWxzZX1dfQ=="/>
              <w:id w:val="-1599480449"/>
              <w:placeholder>
                <w:docPart w:val="DefaultPlaceholder_-1854013440"/>
              </w:placeholder>
            </w:sdtPr>
            <w:sdtContent>
              <w:p w14:paraId="0443B0D6" w14:textId="1CC50E7F" w:rsidR="002427C0" w:rsidRPr="003B236E" w:rsidRDefault="00E63ACB"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E63ACB">
                  <w:rPr>
                    <w:rFonts w:ascii="Times New Roman" w:eastAsia="Times New Roman" w:hAnsi="Times New Roman" w:cs="Times New Roman"/>
                    <w:color w:val="000000"/>
                    <w:kern w:val="0"/>
                    <w:sz w:val="20"/>
                    <w:szCs w:val="20"/>
                    <w:lang w:eastAsia="fr-FR"/>
                    <w14:ligatures w14:val="none"/>
                  </w:rPr>
                  <w:t>[6]</w:t>
                </w:r>
              </w:p>
            </w:sdtContent>
          </w:sdt>
        </w:tc>
      </w:tr>
      <w:tr w:rsidR="00E63ACB" w:rsidRPr="003B236E" w14:paraId="75CBA730" w14:textId="77777777" w:rsidTr="00E63ACB">
        <w:trPr>
          <w:trHeight w:val="284"/>
        </w:trPr>
        <w:tc>
          <w:tcPr>
            <w:tcW w:w="1218" w:type="dxa"/>
            <w:tcBorders>
              <w:top w:val="nil"/>
              <w:left w:val="single" w:sz="4" w:space="0" w:color="auto"/>
              <w:bottom w:val="single" w:sz="4" w:space="0" w:color="auto"/>
              <w:right w:val="single" w:sz="4" w:space="0" w:color="auto"/>
            </w:tcBorders>
            <w:shd w:val="clear" w:color="auto" w:fill="auto"/>
            <w:vAlign w:val="center"/>
            <w:hideMark/>
          </w:tcPr>
          <w:p w14:paraId="4404BBFD"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proofErr w:type="spellStart"/>
            <w:r w:rsidRPr="003B236E">
              <w:rPr>
                <w:rFonts w:ascii="Times New Roman" w:eastAsia="Times New Roman" w:hAnsi="Times New Roman" w:cs="Times New Roman"/>
                <w:color w:val="000000"/>
                <w:kern w:val="0"/>
                <w:sz w:val="20"/>
                <w:szCs w:val="20"/>
                <w:lang w:eastAsia="fr-FR"/>
                <w14:ligatures w14:val="none"/>
              </w:rPr>
              <w:t>inner</w:t>
            </w:r>
            <w:proofErr w:type="spellEnd"/>
            <w:r w:rsidRPr="003B236E">
              <w:rPr>
                <w:rFonts w:ascii="Times New Roman" w:eastAsia="Times New Roman" w:hAnsi="Times New Roman" w:cs="Times New Roman"/>
                <w:color w:val="000000"/>
                <w:kern w:val="0"/>
                <w:sz w:val="20"/>
                <w:szCs w:val="20"/>
                <w:lang w:eastAsia="fr-FR"/>
                <w14:ligatures w14:val="none"/>
              </w:rPr>
              <w:t xml:space="preserve"> arm and </w:t>
            </w:r>
            <w:proofErr w:type="spellStart"/>
            <w:r w:rsidRPr="003B236E">
              <w:rPr>
                <w:rFonts w:ascii="Times New Roman" w:eastAsia="Times New Roman" w:hAnsi="Times New Roman" w:cs="Times New Roman"/>
                <w:color w:val="000000"/>
                <w:kern w:val="0"/>
                <w:sz w:val="20"/>
                <w:szCs w:val="20"/>
                <w:lang w:eastAsia="fr-FR"/>
                <w14:ligatures w14:val="none"/>
              </w:rPr>
              <w:t>chest</w:t>
            </w:r>
            <w:proofErr w:type="spellEnd"/>
          </w:p>
        </w:tc>
        <w:tc>
          <w:tcPr>
            <w:tcW w:w="1657" w:type="dxa"/>
            <w:tcBorders>
              <w:top w:val="nil"/>
              <w:left w:val="nil"/>
              <w:bottom w:val="single" w:sz="4" w:space="0" w:color="auto"/>
              <w:right w:val="single" w:sz="4" w:space="0" w:color="auto"/>
            </w:tcBorders>
            <w:shd w:val="clear" w:color="auto" w:fill="auto"/>
            <w:vAlign w:val="center"/>
            <w:hideMark/>
          </w:tcPr>
          <w:p w14:paraId="04ACA0FF"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132 mg of 20/35 meshed poly(2,6-diphenylphenylene oxide)</w:t>
            </w:r>
          </w:p>
        </w:tc>
        <w:tc>
          <w:tcPr>
            <w:tcW w:w="1876" w:type="dxa"/>
            <w:tcBorders>
              <w:top w:val="nil"/>
              <w:left w:val="nil"/>
              <w:bottom w:val="single" w:sz="4" w:space="0" w:color="auto"/>
              <w:right w:val="single" w:sz="4" w:space="0" w:color="auto"/>
            </w:tcBorders>
            <w:shd w:val="clear" w:color="auto" w:fill="auto"/>
            <w:vAlign w:val="center"/>
            <w:hideMark/>
          </w:tcPr>
          <w:p w14:paraId="6DA90012"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sampling for 1h in direct contact with the skin</w:t>
            </w:r>
          </w:p>
        </w:tc>
        <w:tc>
          <w:tcPr>
            <w:tcW w:w="1379" w:type="dxa"/>
            <w:tcBorders>
              <w:top w:val="nil"/>
              <w:left w:val="nil"/>
              <w:bottom w:val="single" w:sz="4" w:space="0" w:color="auto"/>
              <w:right w:val="single" w:sz="4" w:space="0" w:color="auto"/>
            </w:tcBorders>
            <w:shd w:val="clear" w:color="auto" w:fill="auto"/>
            <w:vAlign w:val="center"/>
            <w:hideMark/>
          </w:tcPr>
          <w:p w14:paraId="07749D8A"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n/a</w:t>
            </w:r>
          </w:p>
        </w:tc>
        <w:tc>
          <w:tcPr>
            <w:tcW w:w="0" w:type="auto"/>
            <w:tcBorders>
              <w:top w:val="nil"/>
              <w:left w:val="nil"/>
              <w:bottom w:val="single" w:sz="4" w:space="0" w:color="auto"/>
              <w:right w:val="single" w:sz="4" w:space="0" w:color="auto"/>
            </w:tcBorders>
            <w:shd w:val="clear" w:color="auto" w:fill="auto"/>
            <w:vAlign w:val="center"/>
            <w:hideMark/>
          </w:tcPr>
          <w:p w14:paraId="1FCC794C"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n/a</w:t>
            </w:r>
          </w:p>
        </w:tc>
        <w:tc>
          <w:tcPr>
            <w:tcW w:w="0" w:type="auto"/>
            <w:tcBorders>
              <w:top w:val="nil"/>
              <w:left w:val="nil"/>
              <w:bottom w:val="single" w:sz="4" w:space="0" w:color="auto"/>
              <w:right w:val="single" w:sz="4" w:space="0" w:color="auto"/>
            </w:tcBorders>
            <w:shd w:val="clear" w:color="auto" w:fill="auto"/>
            <w:vAlign w:val="center"/>
            <w:hideMark/>
          </w:tcPr>
          <w:p w14:paraId="02561B00"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b/>
                <w:bCs/>
                <w:color w:val="000000"/>
                <w:kern w:val="0"/>
                <w:sz w:val="20"/>
                <w:szCs w:val="20"/>
                <w:lang w:val="en-US" w:eastAsia="fr-FR"/>
                <w14:ligatures w14:val="none"/>
              </w:rPr>
              <w:t>Thermal desorption</w:t>
            </w:r>
            <w:r w:rsidRPr="003B236E">
              <w:rPr>
                <w:rFonts w:ascii="Times New Roman" w:eastAsia="Times New Roman" w:hAnsi="Times New Roman" w:cs="Times New Roman"/>
                <w:color w:val="000000"/>
                <w:kern w:val="0"/>
                <w:sz w:val="20"/>
                <w:szCs w:val="20"/>
                <w:lang w:val="en-US" w:eastAsia="fr-FR"/>
                <w14:ligatures w14:val="none"/>
              </w:rPr>
              <w:t xml:space="preserve"> at 300°C for 15min</w:t>
            </w:r>
          </w:p>
        </w:tc>
        <w:tc>
          <w:tcPr>
            <w:tcW w:w="0" w:type="auto"/>
            <w:tcBorders>
              <w:top w:val="nil"/>
              <w:left w:val="nil"/>
              <w:bottom w:val="single" w:sz="4" w:space="0" w:color="auto"/>
              <w:right w:val="nil"/>
            </w:tcBorders>
          </w:tcPr>
          <w:p w14:paraId="06609349"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p>
        </w:tc>
        <w:tc>
          <w:tcPr>
            <w:tcW w:w="0" w:type="auto"/>
            <w:tcBorders>
              <w:top w:val="nil"/>
              <w:left w:val="nil"/>
              <w:bottom w:val="single" w:sz="4" w:space="0" w:color="auto"/>
              <w:right w:val="single" w:sz="4" w:space="0" w:color="auto"/>
            </w:tcBorders>
            <w:shd w:val="clear" w:color="auto" w:fill="auto"/>
            <w:vAlign w:val="center"/>
            <w:hideMark/>
          </w:tcPr>
          <w:p w14:paraId="3C567FEE" w14:textId="0FFCC9CA"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stored in vials closed and wrapped with Parafilm at 4°C</w:t>
            </w:r>
            <w:r w:rsidR="002F6D0B">
              <w:rPr>
                <w:rFonts w:ascii="Times New Roman" w:eastAsia="Times New Roman" w:hAnsi="Times New Roman" w:cs="Times New Roman"/>
                <w:color w:val="000000"/>
                <w:kern w:val="0"/>
                <w:sz w:val="20"/>
                <w:szCs w:val="20"/>
                <w:lang w:val="en-US" w:eastAsia="fr-FR"/>
                <w14:ligatures w14:val="none"/>
              </w:rPr>
              <w:t>,</w:t>
            </w:r>
            <w:r w:rsidRPr="003B236E">
              <w:rPr>
                <w:rFonts w:ascii="Times New Roman" w:eastAsia="Times New Roman" w:hAnsi="Times New Roman" w:cs="Times New Roman"/>
                <w:color w:val="000000"/>
                <w:kern w:val="0"/>
                <w:sz w:val="20"/>
                <w:szCs w:val="20"/>
                <w:lang w:val="en-US" w:eastAsia="fr-FR"/>
                <w14:ligatures w14:val="none"/>
              </w:rPr>
              <w:t xml:space="preserve"> up for 8 months</w:t>
            </w:r>
          </w:p>
        </w:tc>
        <w:tc>
          <w:tcPr>
            <w:tcW w:w="0" w:type="auto"/>
            <w:tcBorders>
              <w:top w:val="nil"/>
              <w:left w:val="nil"/>
              <w:bottom w:val="single" w:sz="4" w:space="0" w:color="auto"/>
              <w:right w:val="single" w:sz="4" w:space="0" w:color="auto"/>
            </w:tcBorders>
            <w:shd w:val="clear" w:color="auto" w:fill="auto"/>
            <w:vAlign w:val="center"/>
            <w:hideMark/>
          </w:tcPr>
          <w:p w14:paraId="5D769864"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GC-MS</w:t>
            </w:r>
          </w:p>
        </w:tc>
        <w:tc>
          <w:tcPr>
            <w:tcW w:w="0" w:type="auto"/>
            <w:tcBorders>
              <w:top w:val="nil"/>
              <w:left w:val="nil"/>
              <w:bottom w:val="single" w:sz="4" w:space="0" w:color="auto"/>
              <w:right w:val="single" w:sz="4" w:space="0" w:color="auto"/>
            </w:tcBorders>
            <w:shd w:val="clear" w:color="auto" w:fill="auto"/>
            <w:vAlign w:val="center"/>
            <w:hideMark/>
          </w:tcPr>
          <w:p w14:paraId="29C11763"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proofErr w:type="spellStart"/>
            <w:r w:rsidRPr="003B236E">
              <w:rPr>
                <w:rFonts w:ascii="Times New Roman" w:eastAsia="Times New Roman" w:hAnsi="Times New Roman" w:cs="Times New Roman"/>
                <w:color w:val="000000"/>
                <w:kern w:val="0"/>
                <w:sz w:val="20"/>
                <w:szCs w:val="20"/>
                <w:lang w:eastAsia="fr-FR"/>
                <w14:ligatures w14:val="none"/>
              </w:rPr>
              <w:t>Shimadzu</w:t>
            </w:r>
            <w:proofErr w:type="spellEnd"/>
            <w:r w:rsidRPr="003B236E">
              <w:rPr>
                <w:rFonts w:ascii="Times New Roman" w:eastAsia="Times New Roman" w:hAnsi="Times New Roman" w:cs="Times New Roman"/>
                <w:color w:val="000000"/>
                <w:kern w:val="0"/>
                <w:sz w:val="20"/>
                <w:szCs w:val="20"/>
                <w:lang w:eastAsia="fr-FR"/>
                <w14:ligatures w14:val="none"/>
              </w:rPr>
              <w:t xml:space="preserve"> QP–2010</w:t>
            </w:r>
          </w:p>
        </w:tc>
        <w:tc>
          <w:tcPr>
            <w:tcW w:w="0" w:type="auto"/>
            <w:tcBorders>
              <w:top w:val="nil"/>
              <w:left w:val="nil"/>
              <w:bottom w:val="single" w:sz="4" w:space="0" w:color="auto"/>
              <w:right w:val="single" w:sz="4" w:space="0" w:color="auto"/>
            </w:tcBorders>
            <w:shd w:val="clear" w:color="auto" w:fill="auto"/>
            <w:vAlign w:val="center"/>
            <w:hideMark/>
          </w:tcPr>
          <w:p w14:paraId="6FAAE962"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de-DE" w:eastAsia="fr-FR"/>
                <w14:ligatures w14:val="none"/>
              </w:rPr>
            </w:pPr>
            <w:r w:rsidRPr="003B236E">
              <w:rPr>
                <w:rFonts w:ascii="Times New Roman" w:eastAsia="Times New Roman" w:hAnsi="Times New Roman" w:cs="Times New Roman"/>
                <w:color w:val="000000"/>
                <w:kern w:val="0"/>
                <w:sz w:val="20"/>
                <w:szCs w:val="20"/>
                <w:lang w:val="de-DE" w:eastAsia="fr-FR"/>
                <w14:ligatures w14:val="none"/>
              </w:rPr>
              <w:t xml:space="preserve">SLB-5ms (Sigma-Aldrich) 30m x 0,25mm x 0,5mm </w:t>
            </w:r>
          </w:p>
        </w:tc>
        <w:tc>
          <w:tcPr>
            <w:tcW w:w="0" w:type="auto"/>
            <w:tcBorders>
              <w:top w:val="nil"/>
              <w:left w:val="nil"/>
              <w:bottom w:val="single" w:sz="4" w:space="0" w:color="auto"/>
              <w:right w:val="single" w:sz="4" w:space="0" w:color="auto"/>
            </w:tcBorders>
            <w:shd w:val="clear" w:color="auto" w:fill="auto"/>
            <w:vAlign w:val="center"/>
            <w:hideMark/>
          </w:tcPr>
          <w:p w14:paraId="0AC84C31" w14:textId="77777777" w:rsidR="002427C0" w:rsidRPr="003B236E" w:rsidRDefault="002427C0" w:rsidP="003B236E">
            <w:pPr>
              <w:spacing w:after="0" w:line="240" w:lineRule="auto"/>
              <w:jc w:val="center"/>
              <w:rPr>
                <w:rFonts w:ascii="Times New Roman" w:eastAsia="Times New Roman" w:hAnsi="Times New Roman" w:cs="Times New Roman"/>
                <w:b/>
                <w:bCs/>
                <w:color w:val="000000"/>
                <w:kern w:val="0"/>
                <w:sz w:val="20"/>
                <w:szCs w:val="20"/>
                <w:lang w:eastAsia="fr-FR"/>
                <w14:ligatures w14:val="none"/>
              </w:rPr>
            </w:pPr>
            <w:r w:rsidRPr="003B236E">
              <w:rPr>
                <w:rFonts w:ascii="Times New Roman" w:eastAsia="Times New Roman" w:hAnsi="Times New Roman" w:cs="Times New Roman"/>
                <w:b/>
                <w:bCs/>
                <w:color w:val="000000"/>
                <w:kern w:val="0"/>
                <w:sz w:val="20"/>
                <w:szCs w:val="20"/>
                <w:lang w:eastAsia="fr-FR"/>
                <w14:ligatures w14:val="none"/>
              </w:rPr>
              <w:t>ppb</w:t>
            </w:r>
          </w:p>
        </w:tc>
        <w:sdt>
          <w:sdtPr>
            <w:rPr>
              <w:rFonts w:ascii="Times New Roman" w:eastAsia="Times New Roman" w:hAnsi="Times New Roman" w:cs="Times New Roman"/>
              <w:color w:val="000000"/>
              <w:kern w:val="0"/>
              <w:sz w:val="20"/>
              <w:szCs w:val="20"/>
              <w:lang w:eastAsia="fr-FR"/>
              <w14:ligatures w14:val="none"/>
            </w:rPr>
            <w:tag w:val="MENDELEY_CITATION_v3_eyJjaXRhdGlvbklEIjoiTUVOREVMRVlfQ0lUQVRJT05fNmQ4MWIzNjEtYTBiYS00YjE5LTkwZDQtOGVhMWZiYjFkY2U2IiwicHJvcGVydGllcyI6eyJub3RlSW5kZXgiOjB9LCJpc0VkaXRlZCI6ZmFsc2UsIm1hbnVhbE92ZXJyaWRlIjp7ImlzTWFudWFsbHlPdmVycmlkZGVuIjpmYWxzZSwiY2l0ZXByb2NUZXh0IjoiWzddIiwibWFudWFsT3ZlcnJpZGVUZXh0IjoiIn0sImNpdGF0aW9uSXRlbXMiOlt7ImlkIjoiNjkwYmY5MTktYjA5OS0zMGQyLThmZDgtYTVhOGI1NmFiZmRmIiwiaXRlbURhdGEiOnsidHlwZSI6ImFydGljbGUtam91cm5hbCIsImlkIjoiNjkwYmY5MTktYjA5OS0zMGQyLThmZDgtYTVhOGI1NmFiZmRmIiwidGl0bGUiOiJQcm9maWxlcyBvZiBWb2xhdGlsZSBCaW9tYXJrZXJzIERldGVjdCBUdWJlcmN1bG9zaXMgZnJvbSBTa2luIiwiYXV0aG9yIjpbeyJmYW1pbHkiOiJWaXNoaW5raW4iLCJnaXZlbiI6IlJvdGVtIiwicGFyc2UtbmFtZXMiOmZhbHNlLCJkcm9wcGluZy1wYXJ0aWNsZSI6IiIsIm5vbi1kcm9wcGluZy1wYXJ0aWNsZSI6IiJ9LHsiZmFtaWx5IjoiQnVzb29sIiwiZ2l2ZW4iOiJSYW1pIiwicGFyc2UtbmFtZXMiOmZhbHNlLCJkcm9wcGluZy1wYXJ0aWNsZSI6IiIsIm5vbi1kcm9wcGluZy1wYXJ0aWNsZSI6IiJ9LHsiZmFtaWx5IjoiTWFuc291ciIsImdpdmVuIjoiRWxpYXMiLCJwYXJzZS1uYW1lcyI6ZmFsc2UsImRyb3BwaW5nLXBhcnRpY2xlIjoiIiwibm9uLWRyb3BwaW5nLXBhcnRpY2xlIjoiIn0seyJmYW1pbHkiOiJGaXNoIiwiZ2l2ZW4iOiJGYWxrIiwicGFyc2UtbmFtZXMiOmZhbHNlLCJkcm9wcGluZy1wYXJ0aWNsZSI6IiIsIm5vbi1kcm9wcGluZy1wYXJ0aWNsZSI6IiJ9LHsiZmFtaWx5IjoiRXNtYWlsIiwiZ2l2ZW4iOiJBbGkiLCJwYXJzZS1uYW1lcyI6ZmFsc2UsImRyb3BwaW5nLXBhcnRpY2xlIjoiIiwibm9uLWRyb3BwaW5nLXBhcnRpY2xlIjoiIn0seyJmYW1pbHkiOiJLdW1hciIsImdpdmVuIjoiUGFydmVlbiIsInBhcnNlLW5hbWVzIjpmYWxzZSwiZHJvcHBpbmctcGFydGljbGUiOiIiLCJub24tZHJvcHBpbmctcGFydGljbGUiOiIifSx7ImZhbWlseSI6IkdoYXJhYSIsImdpdmVuIjoiQWxhYSIsInBhcnNlLW5hbWVzIjpmYWxzZSwiZHJvcHBpbmctcGFydGljbGUiOiIiLCJub24tZHJvcHBpbmctcGFydGljbGUiOiIifSx7ImZhbWlseSI6IkNhbmNpbGxhIiwiZ2l2ZW4iOiJKb2huIEMuIiwicGFyc2UtbmFtZXMiOmZhbHNlLCJkcm9wcGluZy1wYXJ0aWNsZSI6IiIsIm5vbi1kcm9wcGluZy1wYXJ0aWNsZSI6IiJ9LHsiZmFtaWx5IjoiVG9ycmVjaWxsYSIsImdpdmVuIjoiSm9zZSBTLiIsInBhcnNlLW5hbWVzIjpmYWxzZSwiZHJvcHBpbmctcGFydGljbGUiOiIiLCJub24tZHJvcHBpbmctcGFydGljbGUiOiIifSx7ImZhbWlseSI6IlNrZW5kZXJzIiwiZ2l2ZW4iOiJHaXJ0cyIsInBhcnNlLW5hbWVzIjpmYWxzZSwiZHJvcHBpbmctcGFydGljbGUiOiIiLCJub24tZHJvcHBpbmctcGFydGljbGUiOiIifSx7ImZhbWlseSI6IkxlamEiLCJnaXZlbiI6Ik1hcmNpcyIsInBhcnNlLW5hbWVzIjpmYWxzZSwiZHJvcHBpbmctcGFydGljbGUiOiIiLCJub24tZHJvcHBpbmctcGFydGljbGUiOiIifSx7ImZhbWlseSI6IkRoZWRhIiwiZ2l2ZW4iOiJLZWVydGFuIiwicGFyc2UtbmFtZXMiOmZhbHNlLCJkcm9wcGluZy1wYXJ0aWNsZSI6IiIsIm5vbi1kcm9wcGluZy1wYXJ0aWNsZSI6IiJ9LHsiZmFtaWx5IjoiU2luZ2giLCJnaXZlbiI6IlNhcm1hbiIsInBhcnNlLW5hbWVzIjpmYWxzZSwiZHJvcHBpbmctcGFydGljbGUiOiIiLCJub24tZHJvcHBpbmctcGFydGljbGUiOiIifSx7ImZhbWlseSI6IkhhaWNrIiwiZ2l2ZW4iOiJIb3NzYW0iLCJwYXJzZS1uYW1lcyI6ZmFsc2UsImRyb3BwaW5nLXBhcnRpY2xlIjoiIiwibm9uLWRyb3BwaW5nLXBhcnRpY2xlIjoiIn1dLCJjb250YWluZXItdGl0bGUiOiJBZHZhbmNlZCBTY2llbmNlIiwiRE9JIjoiMTAuMTAwMi9hZHZzLjIwMjEwMDIzNSIsIklTU04iOiIyMTk4Mzg0NCIsIlBNSUQiOiIzNDA3NTcxNCIsImlzc3VlZCI6eyJkYXRlLXBhcnRzIjpbWzIwMjEsOCwxXV19LCJhYnN0cmFjdCI6IlR1YmVyY3Vsb3NpcyAoVEIpIGlzIGFuIGluZmVjdGlvdXMgZGlzZWFzZSB0aGF0IHRocmVhdGVucyA+MTDCoG1pbGxpb24gcGVvcGxlIGFubnVhbGx5LiBEZXNwaXRlIGFkdmFuY2VzIGluIFRCIGRpYWdub3N0aWNzLCBwYXRpZW50cyBjb250aW51ZSB0byByZWNlaXZlIGFuIGluc3VmZmljaWVudCBkaWFnbm9zaXMgYXMgVEIgc3ltcHRvbXMgYXJlIG5vdCBzcGVjaWZpYy4gTWFueSBleGlzdGluZyBiaW9kaWFnbm9zdGljIHRlc3RzIGFyZSBzbG93LCBoYXZlIGxvdyBjbGluaWNhbCBwZXJmb3JtYW5jZSwgYW5kIGNhbiBiZSB1bnN1aXRhYmxlIGZvciByZXNvdXJjZS1saW1pdGVkIHNldHRpbmdzLiBBY2NvcmRpbmcgdG8gdGhlIFdvcmxkIEhlYWx0aCBPcmdhbml6YXRpb24gKFdITyksIGEgcmFwaWQsIHNwdXR1bS1mcmVlLCBhbmQgY29zdC1lZmZlY3RpdmUgdHJpYWdlIHRlc3QgZm9yIHJlYWwtdGltZSBkZXRlY3Rpb24gb2YgVEIgaXMgdXJnZW50bHkgbmVlZGVkLiBUaGlzIGFydGljbGUgcmVwb3J0cyBvbiBhIG5ldyBkaWFnbm9zdGljIHBhdGh3YXkgZW5hYmxpbmcgYSBub25pbnZhc2l2ZSwgZmFzdCwgYW5kIGhpZ2hseSBhY2N1cmF0ZSB3YXkgb2YgZGV0ZWN0aW5nIFRCLiBUaGUgYXBwcm9hY2ggcmVsaWVzIG9uIFRCLXNwZWNpZmljIHZvbGF0aWxlIG9yZ2FuaWMgY29tcG91bmRzIChWT0NzKSB0aGF0IGFyZSBkZXRlY3RlZCBhbmQgcXVhbnRpZmllZCBmcm9tIHRoZSBza2luIGhlYWRzcGFjZS4gQSBzcGVjaWZpY2FsbHkgZGVzaWduZWQgbmFub21hdGVyaWFsLWJhc2VkIHNlbnNvcnMgYXJyYXkgdHJhbnNsYXRlcyB0aGVzZSBmaW5kaW5ncyBpbnRvIGEgcG9pbnQtb2YtY2FyZSBkaWFnbm9zaXMgYnkgZGlzY3JpbWluYXRpbmcgYmV0d2VlbiBhY3RpdmUgcHVsbW9uYXJ5IFRCIHBhdGllbnRzIGFuZCBjb250cm9scyB3aXRoIHNlbnNpdGl2aXR5IGFib3ZlIDkwJS4gVGhpcyBmdWxmaWxscyB0aGUgV0hPJ3MgdHJpYWdlIHRlc3QgcmVxdWlyZW1lbnRzIGFuZCBwb3NlcyB0aGUgcG90ZW50aWFsIHRvIGJlY29tZSBhIFRCIHRyaWFnZSB0ZXN0LiIsInB1Ymxpc2hlciI6IkpvaG4gV2lsZXkgYW5kIFNvbnMgSW5jIiwiaXNzdWUiOiIxNSIsInZvbHVtZSI6IjgiLCJjb250YWluZXItdGl0bGUtc2hvcnQiOiIifSwiaXNUZW1wb3JhcnkiOmZhbHNlfV19"/>
            <w:id w:val="-1054158492"/>
            <w:placeholder>
              <w:docPart w:val="DefaultPlaceholder_-1854013440"/>
            </w:placeholder>
          </w:sdtPr>
          <w:sdtContent>
            <w:tc>
              <w:tcPr>
                <w:tcW w:w="0" w:type="auto"/>
                <w:tcBorders>
                  <w:top w:val="nil"/>
                  <w:left w:val="nil"/>
                  <w:bottom w:val="single" w:sz="4" w:space="0" w:color="auto"/>
                  <w:right w:val="single" w:sz="4" w:space="0" w:color="auto"/>
                </w:tcBorders>
                <w:shd w:val="clear" w:color="auto" w:fill="auto"/>
                <w:vAlign w:val="center"/>
                <w:hideMark/>
              </w:tcPr>
              <w:p w14:paraId="411FA361" w14:textId="7905EB39" w:rsidR="002427C0" w:rsidRPr="003B236E" w:rsidRDefault="00E63ACB"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E63ACB">
                  <w:rPr>
                    <w:rFonts w:ascii="Times New Roman" w:eastAsia="Times New Roman" w:hAnsi="Times New Roman" w:cs="Times New Roman"/>
                    <w:color w:val="000000"/>
                    <w:kern w:val="0"/>
                    <w:sz w:val="20"/>
                    <w:szCs w:val="20"/>
                    <w:lang w:eastAsia="fr-FR"/>
                    <w14:ligatures w14:val="none"/>
                  </w:rPr>
                  <w:t>[7]</w:t>
                </w:r>
              </w:p>
            </w:tc>
          </w:sdtContent>
        </w:sdt>
      </w:tr>
      <w:tr w:rsidR="00E63ACB" w:rsidRPr="003B236E" w14:paraId="04632F96" w14:textId="77777777" w:rsidTr="00E63ACB">
        <w:trPr>
          <w:trHeight w:val="284"/>
        </w:trPr>
        <w:tc>
          <w:tcPr>
            <w:tcW w:w="1218" w:type="dxa"/>
            <w:tcBorders>
              <w:top w:val="nil"/>
              <w:left w:val="single" w:sz="4" w:space="0" w:color="auto"/>
              <w:bottom w:val="single" w:sz="4" w:space="0" w:color="auto"/>
              <w:right w:val="single" w:sz="4" w:space="0" w:color="auto"/>
            </w:tcBorders>
            <w:shd w:val="clear" w:color="auto" w:fill="auto"/>
            <w:vAlign w:val="center"/>
            <w:hideMark/>
          </w:tcPr>
          <w:p w14:paraId="67D87EED"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lastRenderedPageBreak/>
              <w:t>hand</w:t>
            </w:r>
          </w:p>
        </w:tc>
        <w:tc>
          <w:tcPr>
            <w:tcW w:w="1657" w:type="dxa"/>
            <w:tcBorders>
              <w:top w:val="nil"/>
              <w:left w:val="nil"/>
              <w:bottom w:val="single" w:sz="4" w:space="0" w:color="auto"/>
              <w:right w:val="single" w:sz="4" w:space="0" w:color="auto"/>
            </w:tcBorders>
            <w:shd w:val="clear" w:color="auto" w:fill="auto"/>
            <w:vAlign w:val="center"/>
            <w:hideMark/>
          </w:tcPr>
          <w:p w14:paraId="778A28F4" w14:textId="3AD43B02"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 xml:space="preserve">DUKAL brand, </w:t>
            </w:r>
            <w:proofErr w:type="spellStart"/>
            <w:r w:rsidRPr="003B236E">
              <w:rPr>
                <w:rFonts w:ascii="Times New Roman" w:eastAsia="Times New Roman" w:hAnsi="Times New Roman" w:cs="Times New Roman"/>
                <w:color w:val="000000"/>
                <w:kern w:val="0"/>
                <w:sz w:val="20"/>
                <w:szCs w:val="20"/>
                <w:lang w:eastAsia="fr-FR"/>
                <w14:ligatures w14:val="none"/>
              </w:rPr>
              <w:t>sterile</w:t>
            </w:r>
            <w:proofErr w:type="spellEnd"/>
            <w:r w:rsidRPr="003B236E">
              <w:rPr>
                <w:rFonts w:ascii="Times New Roman" w:eastAsia="Times New Roman" w:hAnsi="Times New Roman" w:cs="Times New Roman"/>
                <w:color w:val="000000"/>
                <w:kern w:val="0"/>
                <w:sz w:val="20"/>
                <w:szCs w:val="20"/>
                <w:lang w:eastAsia="fr-FR"/>
                <w14:ligatures w14:val="none"/>
              </w:rPr>
              <w:t xml:space="preserve">, 2 x 2, 8ply, </w:t>
            </w:r>
            <w:proofErr w:type="spellStart"/>
            <w:r w:rsidRPr="003B236E">
              <w:rPr>
                <w:rFonts w:ascii="Times New Roman" w:eastAsia="Times New Roman" w:hAnsi="Times New Roman" w:cs="Times New Roman"/>
                <w:color w:val="000000"/>
                <w:kern w:val="0"/>
                <w:sz w:val="20"/>
                <w:szCs w:val="20"/>
                <w:lang w:eastAsia="fr-FR"/>
                <w14:ligatures w14:val="none"/>
              </w:rPr>
              <w:t>gauze</w:t>
            </w:r>
            <w:r w:rsidR="00E63ACB">
              <w:rPr>
                <w:rFonts w:ascii="Times New Roman" w:eastAsia="Times New Roman" w:hAnsi="Times New Roman" w:cs="Times New Roman"/>
                <w:color w:val="000000"/>
                <w:kern w:val="0"/>
                <w:sz w:val="20"/>
                <w:szCs w:val="20"/>
                <w:lang w:eastAsia="fr-FR"/>
                <w14:ligatures w14:val="none"/>
              </w:rPr>
              <w:t>s</w:t>
            </w:r>
            <w:proofErr w:type="spellEnd"/>
            <w:r w:rsidRPr="003B236E">
              <w:rPr>
                <w:rFonts w:ascii="Times New Roman" w:eastAsia="Times New Roman" w:hAnsi="Times New Roman" w:cs="Times New Roman"/>
                <w:color w:val="000000"/>
                <w:kern w:val="0"/>
                <w:sz w:val="20"/>
                <w:szCs w:val="20"/>
                <w:lang w:eastAsia="fr-FR"/>
                <w14:ligatures w14:val="none"/>
              </w:rPr>
              <w:t xml:space="preserve"> </w:t>
            </w:r>
            <w:proofErr w:type="spellStart"/>
            <w:r w:rsidRPr="003B236E">
              <w:rPr>
                <w:rFonts w:ascii="Times New Roman" w:eastAsia="Times New Roman" w:hAnsi="Times New Roman" w:cs="Times New Roman"/>
                <w:color w:val="000000"/>
                <w:kern w:val="0"/>
                <w:sz w:val="20"/>
                <w:szCs w:val="20"/>
                <w:lang w:eastAsia="fr-FR"/>
                <w14:ligatures w14:val="none"/>
              </w:rPr>
              <w:t>sponges</w:t>
            </w:r>
            <w:proofErr w:type="spellEnd"/>
          </w:p>
        </w:tc>
        <w:tc>
          <w:tcPr>
            <w:tcW w:w="1876" w:type="dxa"/>
            <w:tcBorders>
              <w:top w:val="nil"/>
              <w:left w:val="nil"/>
              <w:bottom w:val="single" w:sz="4" w:space="0" w:color="auto"/>
              <w:right w:val="single" w:sz="4" w:space="0" w:color="auto"/>
            </w:tcBorders>
            <w:shd w:val="clear" w:color="auto" w:fill="auto"/>
            <w:vAlign w:val="center"/>
            <w:hideMark/>
          </w:tcPr>
          <w:p w14:paraId="0A521733" w14:textId="0530C3CD"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 xml:space="preserve">active sampling in </w:t>
            </w:r>
            <w:r w:rsidR="00E63ACB" w:rsidRPr="003B236E">
              <w:rPr>
                <w:rFonts w:ascii="Times New Roman" w:eastAsia="Times New Roman" w:hAnsi="Times New Roman" w:cs="Times New Roman"/>
                <w:color w:val="000000"/>
                <w:kern w:val="0"/>
                <w:sz w:val="20"/>
                <w:szCs w:val="20"/>
                <w:lang w:val="en-US" w:eastAsia="fr-FR"/>
                <w14:ligatures w14:val="none"/>
              </w:rPr>
              <w:t>direct</w:t>
            </w:r>
            <w:r w:rsidRPr="003B236E">
              <w:rPr>
                <w:rFonts w:ascii="Times New Roman" w:eastAsia="Times New Roman" w:hAnsi="Times New Roman" w:cs="Times New Roman"/>
                <w:color w:val="000000"/>
                <w:kern w:val="0"/>
                <w:sz w:val="20"/>
                <w:szCs w:val="20"/>
                <w:lang w:val="en-US" w:eastAsia="fr-FR"/>
                <w14:ligatures w14:val="none"/>
              </w:rPr>
              <w:t xml:space="preserve"> contact with the skin (palm hands)</w:t>
            </w:r>
          </w:p>
        </w:tc>
        <w:tc>
          <w:tcPr>
            <w:tcW w:w="1379" w:type="dxa"/>
            <w:tcBorders>
              <w:top w:val="nil"/>
              <w:left w:val="nil"/>
              <w:bottom w:val="single" w:sz="4" w:space="0" w:color="auto"/>
              <w:right w:val="single" w:sz="4" w:space="0" w:color="auto"/>
            </w:tcBorders>
            <w:shd w:val="clear" w:color="auto" w:fill="auto"/>
            <w:vAlign w:val="center"/>
            <w:hideMark/>
          </w:tcPr>
          <w:p w14:paraId="0A50AB10"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SPME at room temperature for 21h</w:t>
            </w:r>
          </w:p>
        </w:tc>
        <w:tc>
          <w:tcPr>
            <w:tcW w:w="0" w:type="auto"/>
            <w:tcBorders>
              <w:top w:val="nil"/>
              <w:left w:val="nil"/>
              <w:bottom w:val="single" w:sz="4" w:space="0" w:color="auto"/>
              <w:right w:val="single" w:sz="4" w:space="0" w:color="auto"/>
            </w:tcBorders>
            <w:shd w:val="clear" w:color="auto" w:fill="auto"/>
            <w:vAlign w:val="center"/>
            <w:hideMark/>
          </w:tcPr>
          <w:p w14:paraId="53BF4CBE"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CAR/DVB/PDMS</w:t>
            </w:r>
          </w:p>
        </w:tc>
        <w:tc>
          <w:tcPr>
            <w:tcW w:w="0" w:type="auto"/>
            <w:tcBorders>
              <w:top w:val="nil"/>
              <w:left w:val="nil"/>
              <w:bottom w:val="single" w:sz="4" w:space="0" w:color="auto"/>
              <w:right w:val="single" w:sz="4" w:space="0" w:color="auto"/>
            </w:tcBorders>
            <w:shd w:val="clear" w:color="auto" w:fill="auto"/>
            <w:vAlign w:val="center"/>
            <w:hideMark/>
          </w:tcPr>
          <w:p w14:paraId="6CEFFD3F" w14:textId="0252D1C0"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b/>
                <w:bCs/>
                <w:color w:val="000000"/>
                <w:kern w:val="0"/>
                <w:sz w:val="20"/>
                <w:szCs w:val="20"/>
                <w:lang w:eastAsia="fr-FR"/>
                <w14:ligatures w14:val="none"/>
              </w:rPr>
              <w:t xml:space="preserve">Thermal </w:t>
            </w:r>
            <w:r w:rsidR="002F6D0B" w:rsidRPr="003B236E">
              <w:rPr>
                <w:rFonts w:ascii="Times New Roman" w:eastAsia="Times New Roman" w:hAnsi="Times New Roman" w:cs="Times New Roman"/>
                <w:b/>
                <w:bCs/>
                <w:color w:val="000000"/>
                <w:kern w:val="0"/>
                <w:sz w:val="20"/>
                <w:szCs w:val="20"/>
                <w:lang w:eastAsia="fr-FR"/>
                <w14:ligatures w14:val="none"/>
              </w:rPr>
              <w:t>Desorption</w:t>
            </w:r>
            <w:r w:rsidRPr="003B236E">
              <w:rPr>
                <w:rFonts w:ascii="Times New Roman" w:eastAsia="Times New Roman" w:hAnsi="Times New Roman" w:cs="Times New Roman"/>
                <w:color w:val="000000"/>
                <w:kern w:val="0"/>
                <w:sz w:val="20"/>
                <w:szCs w:val="20"/>
                <w:lang w:eastAsia="fr-FR"/>
                <w14:ligatures w14:val="none"/>
              </w:rPr>
              <w:t xml:space="preserve"> at 250°C </w:t>
            </w:r>
          </w:p>
        </w:tc>
        <w:tc>
          <w:tcPr>
            <w:tcW w:w="0" w:type="auto"/>
            <w:tcBorders>
              <w:top w:val="nil"/>
              <w:left w:val="nil"/>
              <w:bottom w:val="single" w:sz="4" w:space="0" w:color="auto"/>
              <w:right w:val="nil"/>
            </w:tcBorders>
          </w:tcPr>
          <w:p w14:paraId="72A2EFCB"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p>
        </w:tc>
        <w:tc>
          <w:tcPr>
            <w:tcW w:w="0" w:type="auto"/>
            <w:tcBorders>
              <w:top w:val="nil"/>
              <w:left w:val="nil"/>
              <w:bottom w:val="single" w:sz="4" w:space="0" w:color="auto"/>
              <w:right w:val="single" w:sz="4" w:space="0" w:color="auto"/>
            </w:tcBorders>
            <w:shd w:val="clear" w:color="auto" w:fill="auto"/>
            <w:vAlign w:val="center"/>
            <w:hideMark/>
          </w:tcPr>
          <w:p w14:paraId="4DD34D20" w14:textId="41FF1A5B"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 xml:space="preserve">stored at room temperature for 24 h </w:t>
            </w:r>
          </w:p>
        </w:tc>
        <w:tc>
          <w:tcPr>
            <w:tcW w:w="0" w:type="auto"/>
            <w:tcBorders>
              <w:top w:val="nil"/>
              <w:left w:val="nil"/>
              <w:bottom w:val="single" w:sz="4" w:space="0" w:color="auto"/>
              <w:right w:val="single" w:sz="4" w:space="0" w:color="auto"/>
            </w:tcBorders>
            <w:shd w:val="clear" w:color="auto" w:fill="auto"/>
            <w:vAlign w:val="center"/>
            <w:hideMark/>
          </w:tcPr>
          <w:p w14:paraId="3E42AC8D"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GC-MS</w:t>
            </w:r>
          </w:p>
        </w:tc>
        <w:tc>
          <w:tcPr>
            <w:tcW w:w="0" w:type="auto"/>
            <w:tcBorders>
              <w:top w:val="nil"/>
              <w:left w:val="nil"/>
              <w:bottom w:val="single" w:sz="4" w:space="0" w:color="auto"/>
              <w:right w:val="single" w:sz="4" w:space="0" w:color="auto"/>
            </w:tcBorders>
            <w:shd w:val="clear" w:color="auto" w:fill="auto"/>
            <w:vAlign w:val="center"/>
            <w:hideMark/>
          </w:tcPr>
          <w:p w14:paraId="1EE27497"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Agilent 6970 GC with a 5973 MS</w:t>
            </w:r>
          </w:p>
        </w:tc>
        <w:tc>
          <w:tcPr>
            <w:tcW w:w="0" w:type="auto"/>
            <w:tcBorders>
              <w:top w:val="nil"/>
              <w:left w:val="nil"/>
              <w:bottom w:val="single" w:sz="4" w:space="0" w:color="auto"/>
              <w:right w:val="single" w:sz="4" w:space="0" w:color="auto"/>
            </w:tcBorders>
            <w:shd w:val="clear" w:color="auto" w:fill="auto"/>
            <w:vAlign w:val="center"/>
            <w:hideMark/>
          </w:tcPr>
          <w:p w14:paraId="709F96C0"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HP5-MS (Agilent) 30 m x 0.25 µm x 0.25 mm</w:t>
            </w:r>
          </w:p>
        </w:tc>
        <w:tc>
          <w:tcPr>
            <w:tcW w:w="0" w:type="auto"/>
            <w:tcBorders>
              <w:top w:val="nil"/>
              <w:left w:val="nil"/>
              <w:bottom w:val="single" w:sz="4" w:space="0" w:color="auto"/>
              <w:right w:val="single" w:sz="4" w:space="0" w:color="auto"/>
            </w:tcBorders>
            <w:shd w:val="clear" w:color="auto" w:fill="auto"/>
            <w:vAlign w:val="center"/>
            <w:hideMark/>
          </w:tcPr>
          <w:p w14:paraId="3567320C" w14:textId="77777777" w:rsidR="002427C0" w:rsidRPr="003B236E" w:rsidRDefault="002427C0" w:rsidP="003B236E">
            <w:pPr>
              <w:spacing w:after="0" w:line="240" w:lineRule="auto"/>
              <w:jc w:val="center"/>
              <w:rPr>
                <w:rFonts w:ascii="Times New Roman" w:eastAsia="Times New Roman" w:hAnsi="Times New Roman" w:cs="Times New Roman"/>
                <w:b/>
                <w:bCs/>
                <w:color w:val="000000"/>
                <w:kern w:val="0"/>
                <w:sz w:val="20"/>
                <w:szCs w:val="20"/>
                <w:lang w:eastAsia="fr-FR"/>
                <w14:ligatures w14:val="none"/>
              </w:rPr>
            </w:pPr>
            <w:r w:rsidRPr="003B236E">
              <w:rPr>
                <w:rFonts w:ascii="Times New Roman" w:eastAsia="Times New Roman" w:hAnsi="Times New Roman" w:cs="Times New Roman"/>
                <w:b/>
                <w:bCs/>
                <w:color w:val="000000"/>
                <w:kern w:val="0"/>
                <w:sz w:val="20"/>
                <w:szCs w:val="20"/>
                <w:lang w:eastAsia="fr-FR"/>
                <w14:ligatures w14:val="none"/>
              </w:rPr>
              <w:t>not specified</w:t>
            </w:r>
          </w:p>
        </w:tc>
        <w:tc>
          <w:tcPr>
            <w:tcW w:w="0" w:type="auto"/>
            <w:tcBorders>
              <w:top w:val="nil"/>
              <w:left w:val="nil"/>
              <w:bottom w:val="single" w:sz="4" w:space="0" w:color="auto"/>
              <w:right w:val="single" w:sz="4" w:space="0" w:color="auto"/>
            </w:tcBorders>
            <w:shd w:val="clear" w:color="auto" w:fill="auto"/>
            <w:vAlign w:val="center"/>
            <w:hideMark/>
          </w:tcPr>
          <w:sdt>
            <w:sdtPr>
              <w:rPr>
                <w:rFonts w:ascii="Times New Roman" w:eastAsia="Times New Roman" w:hAnsi="Times New Roman" w:cs="Times New Roman"/>
                <w:color w:val="000000"/>
                <w:kern w:val="0"/>
                <w:sz w:val="20"/>
                <w:szCs w:val="20"/>
                <w:lang w:eastAsia="fr-FR"/>
                <w14:ligatures w14:val="none"/>
              </w:rPr>
              <w:tag w:val="MENDELEY_CITATION_v3_eyJjaXRhdGlvbklEIjoiTUVOREVMRVlfQ0lUQVRJT05fMDljZTA5NzEtNDlmMC00ZGZlLTk3ODQtZTBmMDE3NzQxYzQyIiwicHJvcGVydGllcyI6eyJub3RlSW5kZXgiOjB9LCJpc0VkaXRlZCI6ZmFsc2UsIm1hbnVhbE92ZXJyaWRlIjp7ImlzTWFudWFsbHlPdmVycmlkZGVuIjpmYWxzZSwiY2l0ZXByb2NUZXh0IjoiWzhdIiwibWFudWFsT3ZlcnJpZGVUZXh0IjoiIn0sImNpdGF0aW9uSXRlbXMiOlt7ImlkIjoiNWMxOWRkOWYtMWU5Yy0zZmJlLTliNjctNzdhNDdlZjQxMWU0IiwiaXRlbURhdGEiOnsidHlwZSI6ImFydGljbGUtam91cm5hbCIsImlkIjoiNWMxOWRkOWYtMWU5Yy0zZmJlLTliNjctNzdhNDdlZjQxMWU0IiwidGl0bGUiOiJUaGUgZGlmZmVyZW50aWF0aW9uIG9mIHRoZSB2b2xhdGlsZSBvcmdhbmljIHNpZ25hdHVyZXMgb2YgaW5kaXZpZHVhbHMgdGhyb3VnaCBTUE1FLUdDL21zIG9mIGNoYXJhY3RlcmlzdGljIGh1bWFuIHNjZW50IGNvbXBvdW5kcyIsImF1dGhvciI6W3siZmFtaWx5IjoiQ3VycmFuIiwiZ2l2ZW4iOiJBbGxpc29uIE0uIiwicGFyc2UtbmFtZXMiOmZhbHNlLCJkcm9wcGluZy1wYXJ0aWNsZSI6IiIsIm5vbi1kcm9wcGluZy1wYXJ0aWNsZSI6IiJ9LHsiZmFtaWx5IjoiUHJhZGEiLCJnaXZlbiI6IlBhb2xhIEEuIiwicGFyc2UtbmFtZXMiOmZhbHNlLCJkcm9wcGluZy1wYXJ0aWNsZSI6IiIsIm5vbi1kcm9wcGluZy1wYXJ0aWNsZSI6IiJ9LHsiZmFtaWx5IjoiRnVydG9uIiwiZ2l2ZW4iOiJLZW5uZXRoIEcuIiwicGFyc2UtbmFtZXMiOmZhbHNlLCJkcm9wcGluZy1wYXJ0aWNsZSI6IiIsIm5vbi1kcm9wcGluZy1wYXJ0aWNsZSI6IiJ9XSwiY29udGFpbmVyLXRpdGxlIjoiSm91cm5hbCBvZiBGb3JlbnNpYyBTY2llbmNlcyIsImNvbnRhaW5lci10aXRsZS1zaG9ydCI6IkogRm9yZW5zaWMgU2NpIiwiRE9JIjoiMTAuMTExMS9qLjE1NTYtNDAyOS4yMDA5LjAxMjM2LngiLCJJU1NOIjoiMDAyMjExOTgiLCJQTUlEIjoiMjAwMDIyNjgiLCJpc3N1ZWQiOnsiZGF0ZS1wYXJ0cyI6W1syMDEwLDFdXX0sInBhZ2UiOiI1MC01NyIsImFic3RyYWN0IjoiSHVtYW4gc2NlbnQgZXZpZGVuY2UgaXMgdXRpbGl6ZWQgYXMgYW4gaW52ZXN0aWdhdGl2ZSB0b29sIHRocm91Z2ggY2FuaW5lIHNjZW50IGRpc2NyaW1pbmF0aW9ucyBiYXNlZCBvbiB0aGUgcHJlbWlzZSB0aGF0IGh1bWFuIHNjZW50IGlzIGFuIGluZGl2aWR1YWxpemluZyBjaGFyYWN0ZXJpc3RpYy4gVGhpcyBzdHVkeSBkZXNjcmliZXMgdGhlIGRldmVsb3BtZW50IG9mIHdoYXQgaXMgZWZmZWN0aXZlbHkgYSBodW1hbiBzY2VudCBiYXJjb2RlIGNvbnNpc3Rpbmcgb2YgdGhlIHJlbGF0aXZlIHJhdGlvcyBvZiBhbiBpbmRpdmlkdWFsJ3MgXCJwcmltYXJ5IG9kb3JcIiBjb21wb3VuZHMgdXRpbGl6ZWQgdG8gZGV0ZXJtaW5lIGEgcmVwcm9kdWNpYmxlIGFuZCBpbmRpdmlkdWFsaXppbmcgcHJvZmlsZSB3aGljaCBjYW4gYmUgc3RvcmVkIGluIGEgc2VhcmNoYWJsZSBkYXRhYmFzZSBmb3IgYSBwcm9vZiBvZiBjb25jZXB0IG9mIGh1bWFuIHNjZW50IGFzIGEgYmlvbWV0cmljIG1lYXN1cmUuIFRyaXBsaWNhdGUgaGFuZCBvZG9yIHNhbXBsZXMgd2VyZSBldmFsdWF0ZWQgZnJvbSAxMCBzdWJqZWN0cyB1dGlsaXppbmcgc29saWQgcGhhc2UgbWljcm8tZXh0cmFjdGlvbiBnYXMgY2hyb21hdG9ncmFwaHkvbWFzcyBzcGVjdHJvbWV0cnkgKFNQTUUtR0MvTVMpIGFuZCBjb21wYXJlZCB2aWEgU3BlYXJtYW4gUmFuayBDb3JyZWxhdGlvbnMuIE5hcnJvd2luZyB0aGUgY29tcG91bmRzIGNvbnNpZGVyZWQgZm9yIGVhY2ggc3ViamVjdCB0byBvbmx5IHRob3NlIGNvbW1vbiBpbiBhbGwgdGhyZWUgc2FtcGxlcywgb3IgYSBzdWJqZWN0J3MgXCJwcmltYXJ5IG9kb3IgY29uc3RpdHVlbnRzLFwiIHByb2R1Y2VkIGEgZ3JlYXRlciBkZWdyZWUgb2YgYm90aCBpbmRpdmlkdWFsaXphdGlvbiBhbmQgZGlzY3JpbWluYXRpb247IGF0IGJvdGggY29ycmVsYXRpb24gdGhyZXNob2xkcyBvZiAwLjkgYW5kIDAuOCwgdGhlIGluZGl2aWR1YWxzIHdlcmUgY29ycmVjdGx5IGRpc2NyaW1pbmF0ZWQgYW5kIGlkZW50aWZpZWQgaW4gOTkuNTQlIG9mIHRoZSBjYXNlcy4gwqkgMjAxMCBBbWVyaWNhbiBBY2FkZW15IG9mIEZvcmVuc2ljIFNjaWVuY2VzLiIsImlzc3VlIjoiMSIsInZvbHVtZSI6IjU1In0sImlzVGVtcG9yYXJ5IjpmYWxzZX1dfQ=="/>
              <w:id w:val="1556437036"/>
              <w:placeholder>
                <w:docPart w:val="DefaultPlaceholder_-1854013440"/>
              </w:placeholder>
            </w:sdtPr>
            <w:sdtContent>
              <w:p w14:paraId="52F7B838" w14:textId="716C9F1A" w:rsidR="002427C0" w:rsidRPr="003B236E" w:rsidRDefault="00E63ACB"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E63ACB">
                  <w:rPr>
                    <w:rFonts w:ascii="Times New Roman" w:eastAsia="Times New Roman" w:hAnsi="Times New Roman" w:cs="Times New Roman"/>
                    <w:color w:val="000000"/>
                    <w:kern w:val="0"/>
                    <w:sz w:val="20"/>
                    <w:szCs w:val="20"/>
                    <w:lang w:eastAsia="fr-FR"/>
                    <w14:ligatures w14:val="none"/>
                  </w:rPr>
                  <w:t>[8]</w:t>
                </w:r>
              </w:p>
            </w:sdtContent>
          </w:sdt>
        </w:tc>
      </w:tr>
      <w:tr w:rsidR="00E63ACB" w:rsidRPr="003B236E" w14:paraId="159C6661" w14:textId="77777777" w:rsidTr="00E63ACB">
        <w:trPr>
          <w:trHeight w:val="284"/>
        </w:trPr>
        <w:tc>
          <w:tcPr>
            <w:tcW w:w="1218" w:type="dxa"/>
            <w:tcBorders>
              <w:top w:val="nil"/>
              <w:left w:val="single" w:sz="4" w:space="0" w:color="auto"/>
              <w:bottom w:val="single" w:sz="4" w:space="0" w:color="auto"/>
              <w:right w:val="single" w:sz="4" w:space="0" w:color="auto"/>
            </w:tcBorders>
            <w:shd w:val="clear" w:color="auto" w:fill="auto"/>
            <w:vAlign w:val="center"/>
            <w:hideMark/>
          </w:tcPr>
          <w:p w14:paraId="6C254EE7"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proofErr w:type="spellStart"/>
            <w:r w:rsidRPr="003B236E">
              <w:rPr>
                <w:rFonts w:ascii="Times New Roman" w:eastAsia="Times New Roman" w:hAnsi="Times New Roman" w:cs="Times New Roman"/>
                <w:color w:val="000000"/>
                <w:kern w:val="0"/>
                <w:sz w:val="20"/>
                <w:szCs w:val="20"/>
                <w:lang w:eastAsia="fr-FR"/>
                <w14:ligatures w14:val="none"/>
              </w:rPr>
              <w:t>feet</w:t>
            </w:r>
            <w:proofErr w:type="spellEnd"/>
          </w:p>
        </w:tc>
        <w:tc>
          <w:tcPr>
            <w:tcW w:w="1657" w:type="dxa"/>
            <w:tcBorders>
              <w:top w:val="nil"/>
              <w:left w:val="nil"/>
              <w:bottom w:val="single" w:sz="4" w:space="0" w:color="auto"/>
              <w:right w:val="single" w:sz="4" w:space="0" w:color="auto"/>
            </w:tcBorders>
            <w:shd w:val="clear" w:color="auto" w:fill="auto"/>
            <w:vAlign w:val="center"/>
            <w:hideMark/>
          </w:tcPr>
          <w:p w14:paraId="6E50E3B5"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a strip of cotton wool (3.0 g)</w:t>
            </w:r>
          </w:p>
        </w:tc>
        <w:tc>
          <w:tcPr>
            <w:tcW w:w="1876" w:type="dxa"/>
            <w:tcBorders>
              <w:top w:val="nil"/>
              <w:left w:val="nil"/>
              <w:bottom w:val="single" w:sz="4" w:space="0" w:color="auto"/>
              <w:right w:val="single" w:sz="4" w:space="0" w:color="auto"/>
            </w:tcBorders>
            <w:shd w:val="clear" w:color="auto" w:fill="auto"/>
            <w:vAlign w:val="center"/>
            <w:hideMark/>
          </w:tcPr>
          <w:p w14:paraId="303C9742" w14:textId="450FAC42"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 xml:space="preserve">sampling in </w:t>
            </w:r>
            <w:r w:rsidR="00E63ACB" w:rsidRPr="003B236E">
              <w:rPr>
                <w:rFonts w:ascii="Times New Roman" w:eastAsia="Times New Roman" w:hAnsi="Times New Roman" w:cs="Times New Roman"/>
                <w:color w:val="000000"/>
                <w:kern w:val="0"/>
                <w:sz w:val="20"/>
                <w:szCs w:val="20"/>
                <w:lang w:val="en-US" w:eastAsia="fr-FR"/>
                <w14:ligatures w14:val="none"/>
              </w:rPr>
              <w:t>direct</w:t>
            </w:r>
            <w:r w:rsidRPr="003B236E">
              <w:rPr>
                <w:rFonts w:ascii="Times New Roman" w:eastAsia="Times New Roman" w:hAnsi="Times New Roman" w:cs="Times New Roman"/>
                <w:color w:val="000000"/>
                <w:kern w:val="0"/>
                <w:sz w:val="20"/>
                <w:szCs w:val="20"/>
                <w:lang w:val="en-US" w:eastAsia="fr-FR"/>
                <w14:ligatures w14:val="none"/>
              </w:rPr>
              <w:t xml:space="preserve"> contact with the feet skin (cotton placed in the socks) for 6h</w:t>
            </w:r>
          </w:p>
        </w:tc>
        <w:tc>
          <w:tcPr>
            <w:tcW w:w="1379" w:type="dxa"/>
            <w:tcBorders>
              <w:top w:val="nil"/>
              <w:left w:val="nil"/>
              <w:bottom w:val="single" w:sz="4" w:space="0" w:color="auto"/>
              <w:right w:val="single" w:sz="4" w:space="0" w:color="auto"/>
            </w:tcBorders>
            <w:shd w:val="clear" w:color="auto" w:fill="auto"/>
            <w:vAlign w:val="center"/>
            <w:hideMark/>
          </w:tcPr>
          <w:p w14:paraId="1F83863C"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SPME 10 min at</w:t>
            </w:r>
            <w:r w:rsidRPr="003B236E">
              <w:rPr>
                <w:rFonts w:ascii="Times New Roman" w:eastAsia="Times New Roman" w:hAnsi="Times New Roman" w:cs="Times New Roman"/>
                <w:color w:val="000000"/>
                <w:kern w:val="0"/>
                <w:sz w:val="20"/>
                <w:szCs w:val="20"/>
                <w:lang w:eastAsia="fr-FR"/>
                <w14:ligatures w14:val="none"/>
              </w:rPr>
              <w:br/>
              <w:t>55°C</w:t>
            </w:r>
          </w:p>
        </w:tc>
        <w:tc>
          <w:tcPr>
            <w:tcW w:w="0" w:type="auto"/>
            <w:tcBorders>
              <w:top w:val="nil"/>
              <w:left w:val="nil"/>
              <w:bottom w:val="single" w:sz="4" w:space="0" w:color="auto"/>
              <w:right w:val="single" w:sz="4" w:space="0" w:color="auto"/>
            </w:tcBorders>
            <w:shd w:val="clear" w:color="auto" w:fill="auto"/>
            <w:vAlign w:val="center"/>
            <w:hideMark/>
          </w:tcPr>
          <w:p w14:paraId="13C17BAC"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polyacrylate (85 mm) 100-mm-long fiber</w:t>
            </w:r>
          </w:p>
        </w:tc>
        <w:tc>
          <w:tcPr>
            <w:tcW w:w="0" w:type="auto"/>
            <w:tcBorders>
              <w:top w:val="nil"/>
              <w:left w:val="nil"/>
              <w:bottom w:val="single" w:sz="4" w:space="0" w:color="auto"/>
              <w:right w:val="single" w:sz="4" w:space="0" w:color="auto"/>
            </w:tcBorders>
            <w:shd w:val="clear" w:color="auto" w:fill="auto"/>
            <w:vAlign w:val="center"/>
            <w:hideMark/>
          </w:tcPr>
          <w:p w14:paraId="00B24117"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b/>
                <w:bCs/>
                <w:color w:val="000000"/>
                <w:kern w:val="0"/>
                <w:sz w:val="20"/>
                <w:szCs w:val="20"/>
                <w:lang w:val="en-US" w:eastAsia="fr-FR"/>
                <w14:ligatures w14:val="none"/>
              </w:rPr>
              <w:t>Thermal desorption</w:t>
            </w:r>
            <w:r w:rsidRPr="003B236E">
              <w:rPr>
                <w:rFonts w:ascii="Times New Roman" w:eastAsia="Times New Roman" w:hAnsi="Times New Roman" w:cs="Times New Roman"/>
                <w:color w:val="000000"/>
                <w:kern w:val="0"/>
                <w:sz w:val="20"/>
                <w:szCs w:val="20"/>
                <w:lang w:val="en-US" w:eastAsia="fr-FR"/>
                <w14:ligatures w14:val="none"/>
              </w:rPr>
              <w:t xml:space="preserve"> at 230°C for 3min</w:t>
            </w:r>
          </w:p>
        </w:tc>
        <w:tc>
          <w:tcPr>
            <w:tcW w:w="0" w:type="auto"/>
            <w:tcBorders>
              <w:top w:val="nil"/>
              <w:left w:val="nil"/>
              <w:bottom w:val="single" w:sz="4" w:space="0" w:color="auto"/>
              <w:right w:val="nil"/>
            </w:tcBorders>
          </w:tcPr>
          <w:p w14:paraId="0908E44D" w14:textId="77777777" w:rsidR="002427C0" w:rsidRPr="000D6892"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p>
        </w:tc>
        <w:tc>
          <w:tcPr>
            <w:tcW w:w="0" w:type="auto"/>
            <w:tcBorders>
              <w:top w:val="nil"/>
              <w:left w:val="nil"/>
              <w:bottom w:val="single" w:sz="4" w:space="0" w:color="auto"/>
              <w:right w:val="single" w:sz="4" w:space="0" w:color="auto"/>
            </w:tcBorders>
            <w:shd w:val="clear" w:color="auto" w:fill="auto"/>
            <w:vAlign w:val="center"/>
            <w:hideMark/>
          </w:tcPr>
          <w:p w14:paraId="5177CD65" w14:textId="6FD63DAC"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not specified</w:t>
            </w:r>
          </w:p>
        </w:tc>
        <w:tc>
          <w:tcPr>
            <w:tcW w:w="0" w:type="auto"/>
            <w:tcBorders>
              <w:top w:val="nil"/>
              <w:left w:val="nil"/>
              <w:bottom w:val="single" w:sz="4" w:space="0" w:color="auto"/>
              <w:right w:val="single" w:sz="4" w:space="0" w:color="auto"/>
            </w:tcBorders>
            <w:shd w:val="clear" w:color="auto" w:fill="auto"/>
            <w:vAlign w:val="center"/>
            <w:hideMark/>
          </w:tcPr>
          <w:p w14:paraId="7C0F84D0"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GC-MS</w:t>
            </w:r>
          </w:p>
        </w:tc>
        <w:tc>
          <w:tcPr>
            <w:tcW w:w="0" w:type="auto"/>
            <w:tcBorders>
              <w:top w:val="nil"/>
              <w:left w:val="nil"/>
              <w:bottom w:val="single" w:sz="4" w:space="0" w:color="auto"/>
              <w:right w:val="single" w:sz="4" w:space="0" w:color="auto"/>
            </w:tcBorders>
            <w:shd w:val="clear" w:color="auto" w:fill="auto"/>
            <w:vAlign w:val="center"/>
            <w:hideMark/>
          </w:tcPr>
          <w:p w14:paraId="7A672528"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GC Star 3400 CX (Varian) coupled with an ion-trap mass spectrometer detector Saturn 2000 (Varian)</w:t>
            </w:r>
          </w:p>
        </w:tc>
        <w:tc>
          <w:tcPr>
            <w:tcW w:w="0" w:type="auto"/>
            <w:tcBorders>
              <w:top w:val="nil"/>
              <w:left w:val="nil"/>
              <w:bottom w:val="single" w:sz="4" w:space="0" w:color="auto"/>
              <w:right w:val="single" w:sz="4" w:space="0" w:color="auto"/>
            </w:tcBorders>
            <w:shd w:val="clear" w:color="auto" w:fill="auto"/>
            <w:vAlign w:val="center"/>
            <w:hideMark/>
          </w:tcPr>
          <w:p w14:paraId="62096AA3"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de-DE" w:eastAsia="fr-FR"/>
                <w14:ligatures w14:val="none"/>
              </w:rPr>
            </w:pPr>
            <w:r w:rsidRPr="003B236E">
              <w:rPr>
                <w:rFonts w:ascii="Times New Roman" w:eastAsia="Times New Roman" w:hAnsi="Times New Roman" w:cs="Times New Roman"/>
                <w:color w:val="000000"/>
                <w:kern w:val="0"/>
                <w:sz w:val="20"/>
                <w:szCs w:val="20"/>
                <w:lang w:val="de-DE" w:eastAsia="fr-FR"/>
                <w14:ligatures w14:val="none"/>
              </w:rPr>
              <w:t>ZB-FFAP (</w:t>
            </w:r>
            <w:proofErr w:type="spellStart"/>
            <w:r w:rsidRPr="003B236E">
              <w:rPr>
                <w:rFonts w:ascii="Times New Roman" w:eastAsia="Times New Roman" w:hAnsi="Times New Roman" w:cs="Times New Roman"/>
                <w:color w:val="000000"/>
                <w:kern w:val="0"/>
                <w:sz w:val="20"/>
                <w:szCs w:val="20"/>
                <w:lang w:val="de-DE" w:eastAsia="fr-FR"/>
                <w14:ligatures w14:val="none"/>
              </w:rPr>
              <w:t>Phenomenex</w:t>
            </w:r>
            <w:proofErr w:type="spellEnd"/>
            <w:r w:rsidRPr="003B236E">
              <w:rPr>
                <w:rFonts w:ascii="Times New Roman" w:eastAsia="Times New Roman" w:hAnsi="Times New Roman" w:cs="Times New Roman"/>
                <w:color w:val="000000"/>
                <w:kern w:val="0"/>
                <w:sz w:val="20"/>
                <w:szCs w:val="20"/>
                <w:lang w:val="de-DE" w:eastAsia="fr-FR"/>
                <w14:ligatures w14:val="none"/>
              </w:rPr>
              <w:t>) 30m x 0,25m x 0,25µm</w:t>
            </w:r>
          </w:p>
        </w:tc>
        <w:tc>
          <w:tcPr>
            <w:tcW w:w="0" w:type="auto"/>
            <w:tcBorders>
              <w:top w:val="nil"/>
              <w:left w:val="nil"/>
              <w:bottom w:val="single" w:sz="4" w:space="0" w:color="auto"/>
              <w:right w:val="single" w:sz="4" w:space="0" w:color="auto"/>
            </w:tcBorders>
            <w:shd w:val="clear" w:color="auto" w:fill="auto"/>
            <w:vAlign w:val="center"/>
            <w:hideMark/>
          </w:tcPr>
          <w:p w14:paraId="1E4CD9D7" w14:textId="77777777" w:rsidR="002427C0" w:rsidRPr="003B236E" w:rsidRDefault="002427C0" w:rsidP="003B236E">
            <w:pPr>
              <w:spacing w:after="0" w:line="240" w:lineRule="auto"/>
              <w:jc w:val="center"/>
              <w:rPr>
                <w:rFonts w:ascii="Times New Roman" w:eastAsia="Times New Roman" w:hAnsi="Times New Roman" w:cs="Times New Roman"/>
                <w:b/>
                <w:bCs/>
                <w:color w:val="000000"/>
                <w:kern w:val="0"/>
                <w:sz w:val="20"/>
                <w:szCs w:val="20"/>
                <w:lang w:eastAsia="fr-FR"/>
                <w14:ligatures w14:val="none"/>
              </w:rPr>
            </w:pPr>
            <w:r w:rsidRPr="003B236E">
              <w:rPr>
                <w:rFonts w:ascii="Times New Roman" w:eastAsia="Times New Roman" w:hAnsi="Times New Roman" w:cs="Times New Roman"/>
                <w:b/>
                <w:bCs/>
                <w:color w:val="000000"/>
                <w:kern w:val="0"/>
                <w:sz w:val="20"/>
                <w:szCs w:val="20"/>
                <w:lang w:eastAsia="fr-FR"/>
                <w14:ligatures w14:val="none"/>
              </w:rPr>
              <w:t xml:space="preserve">2-10nmol for </w:t>
            </w:r>
            <w:proofErr w:type="spellStart"/>
            <w:r w:rsidRPr="003B236E">
              <w:rPr>
                <w:rFonts w:ascii="Times New Roman" w:eastAsia="Times New Roman" w:hAnsi="Times New Roman" w:cs="Times New Roman"/>
                <w:b/>
                <w:bCs/>
                <w:color w:val="000000"/>
                <w:kern w:val="0"/>
                <w:sz w:val="20"/>
                <w:szCs w:val="20"/>
                <w:lang w:eastAsia="fr-FR"/>
                <w14:ligatures w14:val="none"/>
              </w:rPr>
              <w:t>fatty</w:t>
            </w:r>
            <w:proofErr w:type="spellEnd"/>
            <w:r w:rsidRPr="003B236E">
              <w:rPr>
                <w:rFonts w:ascii="Times New Roman" w:eastAsia="Times New Roman" w:hAnsi="Times New Roman" w:cs="Times New Roman"/>
                <w:b/>
                <w:bCs/>
                <w:color w:val="000000"/>
                <w:kern w:val="0"/>
                <w:sz w:val="20"/>
                <w:szCs w:val="20"/>
                <w:lang w:eastAsia="fr-FR"/>
                <w14:ligatures w14:val="none"/>
              </w:rPr>
              <w:t xml:space="preserve"> </w:t>
            </w:r>
            <w:proofErr w:type="spellStart"/>
            <w:r w:rsidRPr="003B236E">
              <w:rPr>
                <w:rFonts w:ascii="Times New Roman" w:eastAsia="Times New Roman" w:hAnsi="Times New Roman" w:cs="Times New Roman"/>
                <w:b/>
                <w:bCs/>
                <w:color w:val="000000"/>
                <w:kern w:val="0"/>
                <w:sz w:val="20"/>
                <w:szCs w:val="20"/>
                <w:lang w:eastAsia="fr-FR"/>
                <w14:ligatures w14:val="none"/>
              </w:rPr>
              <w:t>acids</w:t>
            </w:r>
            <w:proofErr w:type="spellEnd"/>
            <w:r w:rsidRPr="003B236E">
              <w:rPr>
                <w:rFonts w:ascii="Times New Roman" w:eastAsia="Times New Roman" w:hAnsi="Times New Roman" w:cs="Times New Roman"/>
                <w:b/>
                <w:bCs/>
                <w:color w:val="000000"/>
                <w:kern w:val="0"/>
                <w:sz w:val="20"/>
                <w:szCs w:val="20"/>
                <w:lang w:eastAsia="fr-FR"/>
                <w14:ligatures w14:val="none"/>
              </w:rPr>
              <w:t xml:space="preserve"> </w:t>
            </w:r>
          </w:p>
        </w:tc>
        <w:tc>
          <w:tcPr>
            <w:tcW w:w="0" w:type="auto"/>
            <w:tcBorders>
              <w:top w:val="nil"/>
              <w:left w:val="nil"/>
              <w:bottom w:val="single" w:sz="4" w:space="0" w:color="auto"/>
              <w:right w:val="single" w:sz="4" w:space="0" w:color="auto"/>
            </w:tcBorders>
            <w:shd w:val="clear" w:color="auto" w:fill="auto"/>
            <w:vAlign w:val="center"/>
            <w:hideMark/>
          </w:tcPr>
          <w:sdt>
            <w:sdtPr>
              <w:rPr>
                <w:rFonts w:ascii="Times New Roman" w:eastAsia="Times New Roman" w:hAnsi="Times New Roman" w:cs="Times New Roman"/>
                <w:color w:val="000000"/>
                <w:kern w:val="0"/>
                <w:sz w:val="20"/>
                <w:szCs w:val="20"/>
                <w:lang w:eastAsia="fr-FR"/>
                <w14:ligatures w14:val="none"/>
              </w:rPr>
              <w:tag w:val="MENDELEY_CITATION_v3_eyJjaXRhdGlvbklEIjoiTUVOREVMRVlfQ0lUQVRJT05fOGIwYmVmMjMtNzE0Yi00ZjIzLWEzY2EtYmM2NTgyNGM0YjMyIiwicHJvcGVydGllcyI6eyJub3RlSW5kZXgiOjB9LCJpc0VkaXRlZCI6ZmFsc2UsIm1hbnVhbE92ZXJyaWRlIjp7ImlzTWFudWFsbHlPdmVycmlkZGVuIjpmYWxzZSwiY2l0ZXByb2NUZXh0IjoiWzldIiwibWFudWFsT3ZlcnJpZGVUZXh0IjoiIn0sImNpdGF0aW9uSXRlbXMiOlt7ImlkIjoiNmE2YzQyMmUtYjczMy0zYjA0LTkyZGYtMTY1NmYwYmNmNGVkIiwiaXRlbURhdGEiOnsidHlwZSI6ImFydGljbGUtam91cm5hbCIsImlkIjoiNmE2YzQyMmUtYjczMy0zYjA0LTkyZGYtMTY1NmYwYmNmNGVkIiwidGl0bGUiOiJIUy1TUE1FLUdDLU1TIGFuYWx5c2lzIG9mIGJvZHkgb2RvciB0byB0ZXN0IHRoZSBlZmZpY2FjeSBvZiBmb290IGRlb2RvcmFudCBmb3JtdWxhdGlvbnMiLCJhdXRob3IiOlt7ImZhbWlseSI6IkNhcm9wcmVzZSIsImdpdmVuIjoiQWxlc3NhbmRybyIsInBhcnNlLW5hbWVzIjpmYWxzZSwiZHJvcHBpbmctcGFydGljbGUiOiIiLCJub24tZHJvcHBpbmctcGFydGljbGUiOiIifSx7ImZhbWlseSI6IkdhYmJhbmluaSIsImdpdmVuIjoiU2ltb25lIiwicGFyc2UtbmFtZXMiOmZhbHNlLCJkcm9wcGluZy1wYXJ0aWNsZSI6IiIsIm5vbi1kcm9wcGluZy1wYXJ0aWNsZSI6IiJ9LHsiZmFtaWx5IjoiQmVsdHJhbWluaSIsImdpdmVuIjoiQ2xhdWRpYSIsInBhcnNlLW5hbWVzIjpmYWxzZSwiZHJvcHBpbmctcGFydGljbGUiOiIiLCJub24tZHJvcHBpbmctcGFydGljbGUiOiIifSx7ImZhbWlseSI6Ikx1Y2NoaSIsImdpdmVuIjoiRWxlbmEiLCJwYXJzZS1uYW1lcyI6ZmFsc2UsImRyb3BwaW5nLXBhcnRpY2xlIjoiIiwibm9uLWRyb3BwaW5nLXBhcnRpY2xlIjoiIn0seyJmYW1pbHkiOiJWYWxnaW1pZ2xpIiwiZ2l2ZW4iOiJMdWNhIiwicGFyc2UtbmFtZXMiOmZhbHNlLCJkcm9wcGluZy1wYXJ0aWNsZSI6IiIsIm5vbi1kcm9wcGluZy1wYXJ0aWNsZSI6IiJ9XSwiY29udGFpbmVyLXRpdGxlIjoiU2tpbiBSZXNlYXJjaCBhbmQgVGVjaG5vbG9neSIsIkRPSSI6IjEwLjExMTEvai4xNjAwLTA4NDYuMjAwOS4wMDM5OS54IiwiSVNTTiI6IjA5MDk3NTJYIiwiUE1JRCI6IjE5ODMyOTY1IiwiaXNzdWVkIjp7ImRhdGUtcGFydHMiOltbMjAwOSwxMV1dfSwicGFnZSI6IjUwMy01MTAiLCJhYnN0cmFjdCI6IkJhY2tncm91bmQvcHVycG9zZTogRm9vdCBtYWxvZG9yIGlzIG1vc3RseSBkdWUgdG8gc2hvcnQtY2hhaW4gZmF0dHkgYWNpZHMgcHJvZHVjZWQgYnkgYmFjdGVyaWFsIG1ldGFib2xpc20gb2YgZWNjcmluZSBzd2VhdGluZy4gV2UgYWltZWQgdG8gZGV2ZWxvcCBhIHByb3RvY29sIGZvciBhbiBvYmplY3RpdmUgKGluc3RydW1lbnRhbCkgZWZmaWNhY3kgZXZhbHVhdGlvbiBvZiBmb290IGRlb2RvcmFudCBmb3JtdWxhdGlvbnMuIE1ldGhvZHM6IEhlYWQtc3BhY2Ugc29saWQtcGhhc2UgbWljcm9leHRyYWN0aW9ucyBvZiB0YXJnZXQgZmF0dHkgYWNpZHMgZnJvbSB0aGUgZmVldCBvZiBzaXggaGVhbHRoeSB2b2x1bnRlZXJzIHdlcmUgYW5hbHl6ZWQgYnkgR0MtTVMuIEEgY29tcGFyYXRpdmUgYW5hbHlzaXMgb2YgdGhlIHRyZWF0ZWQgdnMuIHRoZSB1bnRyZWF0ZWQgZm9vdCB3YXMgcGVyZm9ybWVkIGluIGVhY2ggc3ViamVjdCBhZnRlciB3YXNoaW5nIHRoZSBmZWV0IHdpdGggYSBwaHlzaW9sb2dpYyBzb2x1dGlvbiBhbmQgaW5jdWJhdGluZyBhdCAzNiDCsEMgZm9yIDI0LTcyIGggaW4gdHJ5cHRpYyBzb3kgYWdhciBncm93dGggbWVkaXVtLiBSZXN1bHRzOiBBY2V0aWMsIGJ1dHlyaWMsIGlzb2J1dHlyaWMgYW5kIGlzb3ZhbGVyaWMgYWNpZHMgd2VyZSBpZGVudGlmaWVkIGFzIHRoZSBtYWluIGNvbnRyaWJ1dG9ycyB0byBmb290IG1hbG9kb3IgaW4gdGhlIG1ham9yaXR5IG9mIHZvbHVudGVlcnMuIFByb3Bpb25pYywgdmFsZXJpYyBhbmQgaXNvY2Fwcm9pYyBhY2lkcyB3ZXJlIGFsc28gZGV0ZWN0ZWQgaW4gc29tZSBzdWJqZWN0cy4gQ29tcGFyYXRpdmUgYW5hbHlzaXMgYWNjb3JkaW5nIHRvIHRoZSBwcm90b2NvbCBkZXZlbG9wZWQgc2hvd2VkIGEgc3RhdGlzdGljYWxseSBzaWduaWZpY2FudCAoUDwwLjAxKSByZWR1Y3Rpb24gb2YgdGFyZ2V0IGZhdHR5IGFjaWRzIHJhbmdpbmcgZnJvbSAtMjYuNiUgdG8gLTc3LjAlLiBDb25jbHVzaW9uOiBUaGUgcHJvdG9jb2wgZGV2ZWxvcGVkIGlzIGEgY29udmVuaWVudCwgc2Vuc2l0aXZlIGFuZCBub24taW52YXNpdmUgbWV0aG9kIHRvIHRlc3QgdGhlIGVmZmljYWN5IG9mIGZvb3QgZGVvZG9yYW50IGZvcm11bGF0aW9ucyBpbiBodW1hbiB2b2x1bnRlZXJzLiDCqSAyMDA5IEpvaG4gV2lsZXkgJiBTb25zIEEvUy4iLCJpc3N1ZSI6IjQiLCJ2b2x1bWUiOiIxNSIsImNvbnRhaW5lci10aXRsZS1zaG9ydCI6IiJ9LCJpc1RlbXBvcmFyeSI6ZmFsc2V9XX0="/>
              <w:id w:val="745160827"/>
              <w:placeholder>
                <w:docPart w:val="DefaultPlaceholder_-1854013440"/>
              </w:placeholder>
            </w:sdtPr>
            <w:sdtContent>
              <w:p w14:paraId="054DD2CB" w14:textId="1D9D7189" w:rsidR="002427C0" w:rsidRPr="003B236E" w:rsidRDefault="00E63ACB"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E63ACB">
                  <w:rPr>
                    <w:rFonts w:ascii="Times New Roman" w:eastAsia="Times New Roman" w:hAnsi="Times New Roman" w:cs="Times New Roman"/>
                    <w:color w:val="000000"/>
                    <w:kern w:val="0"/>
                    <w:sz w:val="20"/>
                    <w:szCs w:val="20"/>
                    <w:lang w:eastAsia="fr-FR"/>
                    <w14:ligatures w14:val="none"/>
                  </w:rPr>
                  <w:t>[9]</w:t>
                </w:r>
              </w:p>
            </w:sdtContent>
          </w:sdt>
        </w:tc>
      </w:tr>
      <w:tr w:rsidR="00E63ACB" w:rsidRPr="003B236E" w14:paraId="26812FD9" w14:textId="77777777" w:rsidTr="00E63ACB">
        <w:trPr>
          <w:trHeight w:val="284"/>
        </w:trPr>
        <w:tc>
          <w:tcPr>
            <w:tcW w:w="1218" w:type="dxa"/>
            <w:tcBorders>
              <w:top w:val="nil"/>
              <w:left w:val="single" w:sz="4" w:space="0" w:color="auto"/>
              <w:bottom w:val="single" w:sz="4" w:space="0" w:color="auto"/>
              <w:right w:val="single" w:sz="4" w:space="0" w:color="auto"/>
            </w:tcBorders>
            <w:shd w:val="clear" w:color="auto" w:fill="auto"/>
            <w:vAlign w:val="center"/>
            <w:hideMark/>
          </w:tcPr>
          <w:p w14:paraId="2C10464B"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proofErr w:type="spellStart"/>
            <w:r w:rsidRPr="003B236E">
              <w:rPr>
                <w:rFonts w:ascii="Times New Roman" w:eastAsia="Times New Roman" w:hAnsi="Times New Roman" w:cs="Times New Roman"/>
                <w:color w:val="000000"/>
                <w:kern w:val="0"/>
                <w:sz w:val="20"/>
                <w:szCs w:val="20"/>
                <w:lang w:eastAsia="fr-FR"/>
                <w14:ligatures w14:val="none"/>
              </w:rPr>
              <w:t>genitourinary</w:t>
            </w:r>
            <w:proofErr w:type="spellEnd"/>
            <w:r w:rsidRPr="003B236E">
              <w:rPr>
                <w:rFonts w:ascii="Times New Roman" w:eastAsia="Times New Roman" w:hAnsi="Times New Roman" w:cs="Times New Roman"/>
                <w:color w:val="000000"/>
                <w:kern w:val="0"/>
                <w:sz w:val="20"/>
                <w:szCs w:val="20"/>
                <w:lang w:eastAsia="fr-FR"/>
                <w14:ligatures w14:val="none"/>
              </w:rPr>
              <w:t xml:space="preserve"> area</w:t>
            </w:r>
          </w:p>
        </w:tc>
        <w:tc>
          <w:tcPr>
            <w:tcW w:w="1657" w:type="dxa"/>
            <w:tcBorders>
              <w:top w:val="nil"/>
              <w:left w:val="nil"/>
              <w:bottom w:val="single" w:sz="4" w:space="0" w:color="auto"/>
              <w:right w:val="single" w:sz="4" w:space="0" w:color="auto"/>
            </w:tcBorders>
            <w:shd w:val="clear" w:color="auto" w:fill="auto"/>
            <w:vAlign w:val="center"/>
            <w:hideMark/>
          </w:tcPr>
          <w:p w14:paraId="076587C9"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gauze made of cotton and cellulose, of 20x13 cm dimension</w:t>
            </w:r>
          </w:p>
        </w:tc>
        <w:tc>
          <w:tcPr>
            <w:tcW w:w="1876" w:type="dxa"/>
            <w:tcBorders>
              <w:top w:val="nil"/>
              <w:left w:val="nil"/>
              <w:bottom w:val="single" w:sz="4" w:space="0" w:color="auto"/>
              <w:right w:val="single" w:sz="4" w:space="0" w:color="auto"/>
            </w:tcBorders>
            <w:shd w:val="clear" w:color="auto" w:fill="auto"/>
            <w:vAlign w:val="center"/>
            <w:hideMark/>
          </w:tcPr>
          <w:p w14:paraId="5D16EA02" w14:textId="6FD86ED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 xml:space="preserve">sampling in </w:t>
            </w:r>
            <w:r w:rsidR="00E63ACB" w:rsidRPr="003B236E">
              <w:rPr>
                <w:rFonts w:ascii="Times New Roman" w:eastAsia="Times New Roman" w:hAnsi="Times New Roman" w:cs="Times New Roman"/>
                <w:color w:val="000000"/>
                <w:kern w:val="0"/>
                <w:sz w:val="20"/>
                <w:szCs w:val="20"/>
                <w:lang w:val="en-US" w:eastAsia="fr-FR"/>
                <w14:ligatures w14:val="none"/>
              </w:rPr>
              <w:t>direct</w:t>
            </w:r>
            <w:r w:rsidRPr="003B236E">
              <w:rPr>
                <w:rFonts w:ascii="Times New Roman" w:eastAsia="Times New Roman" w:hAnsi="Times New Roman" w:cs="Times New Roman"/>
                <w:color w:val="000000"/>
                <w:kern w:val="0"/>
                <w:sz w:val="20"/>
                <w:szCs w:val="20"/>
                <w:lang w:val="en-US" w:eastAsia="fr-FR"/>
                <w14:ligatures w14:val="none"/>
              </w:rPr>
              <w:t xml:space="preserve"> skin (</w:t>
            </w:r>
            <w:proofErr w:type="spellStart"/>
            <w:r w:rsidRPr="003B236E">
              <w:rPr>
                <w:rFonts w:ascii="Times New Roman" w:eastAsia="Times New Roman" w:hAnsi="Times New Roman" w:cs="Times New Roman"/>
                <w:color w:val="000000"/>
                <w:kern w:val="0"/>
                <w:sz w:val="20"/>
                <w:szCs w:val="20"/>
                <w:lang w:val="en-US" w:eastAsia="fr-FR"/>
                <w14:ligatures w14:val="none"/>
              </w:rPr>
              <w:t>genito</w:t>
            </w:r>
            <w:proofErr w:type="spellEnd"/>
            <w:r w:rsidRPr="003B236E">
              <w:rPr>
                <w:rFonts w:ascii="Times New Roman" w:eastAsia="Times New Roman" w:hAnsi="Times New Roman" w:cs="Times New Roman"/>
                <w:color w:val="000000"/>
                <w:kern w:val="0"/>
                <w:sz w:val="20"/>
                <w:szCs w:val="20"/>
                <w:lang w:val="en-US" w:eastAsia="fr-FR"/>
                <w14:ligatures w14:val="none"/>
              </w:rPr>
              <w:t xml:space="preserve">-urinary area) overnight </w:t>
            </w:r>
          </w:p>
        </w:tc>
        <w:tc>
          <w:tcPr>
            <w:tcW w:w="1379" w:type="dxa"/>
            <w:tcBorders>
              <w:top w:val="nil"/>
              <w:left w:val="nil"/>
              <w:bottom w:val="single" w:sz="4" w:space="0" w:color="auto"/>
              <w:right w:val="single" w:sz="4" w:space="0" w:color="auto"/>
            </w:tcBorders>
            <w:shd w:val="clear" w:color="auto" w:fill="auto"/>
            <w:vAlign w:val="center"/>
            <w:hideMark/>
          </w:tcPr>
          <w:p w14:paraId="531C2D36"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Headspace 100°C, 70 rpm for 30 min</w:t>
            </w:r>
          </w:p>
        </w:tc>
        <w:tc>
          <w:tcPr>
            <w:tcW w:w="0" w:type="auto"/>
            <w:tcBorders>
              <w:top w:val="nil"/>
              <w:left w:val="nil"/>
              <w:bottom w:val="single" w:sz="4" w:space="0" w:color="auto"/>
              <w:right w:val="single" w:sz="4" w:space="0" w:color="auto"/>
            </w:tcBorders>
            <w:shd w:val="clear" w:color="auto" w:fill="auto"/>
            <w:vAlign w:val="center"/>
            <w:hideMark/>
          </w:tcPr>
          <w:p w14:paraId="7AFF4C53"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n/a</w:t>
            </w:r>
          </w:p>
        </w:tc>
        <w:tc>
          <w:tcPr>
            <w:tcW w:w="0" w:type="auto"/>
            <w:tcBorders>
              <w:top w:val="nil"/>
              <w:left w:val="nil"/>
              <w:bottom w:val="single" w:sz="4" w:space="0" w:color="auto"/>
              <w:right w:val="single" w:sz="4" w:space="0" w:color="auto"/>
            </w:tcBorders>
            <w:shd w:val="clear" w:color="auto" w:fill="auto"/>
            <w:vAlign w:val="center"/>
            <w:hideMark/>
          </w:tcPr>
          <w:p w14:paraId="2F2018F2" w14:textId="04A8C5BC"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Injection splitless 260°C</w:t>
            </w:r>
          </w:p>
        </w:tc>
        <w:tc>
          <w:tcPr>
            <w:tcW w:w="0" w:type="auto"/>
            <w:tcBorders>
              <w:top w:val="nil"/>
              <w:left w:val="nil"/>
              <w:bottom w:val="single" w:sz="4" w:space="0" w:color="auto"/>
              <w:right w:val="nil"/>
            </w:tcBorders>
          </w:tcPr>
          <w:p w14:paraId="5151AE8D" w14:textId="77777777" w:rsidR="002427C0" w:rsidRPr="000D6892"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p>
        </w:tc>
        <w:tc>
          <w:tcPr>
            <w:tcW w:w="0" w:type="auto"/>
            <w:tcBorders>
              <w:top w:val="nil"/>
              <w:left w:val="nil"/>
              <w:bottom w:val="single" w:sz="4" w:space="0" w:color="auto"/>
              <w:right w:val="single" w:sz="4" w:space="0" w:color="auto"/>
            </w:tcBorders>
            <w:shd w:val="clear" w:color="auto" w:fill="auto"/>
            <w:vAlign w:val="center"/>
            <w:hideMark/>
          </w:tcPr>
          <w:p w14:paraId="7D69BB13" w14:textId="352B1858"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not specified</w:t>
            </w:r>
          </w:p>
        </w:tc>
        <w:tc>
          <w:tcPr>
            <w:tcW w:w="0" w:type="auto"/>
            <w:tcBorders>
              <w:top w:val="nil"/>
              <w:left w:val="nil"/>
              <w:bottom w:val="single" w:sz="4" w:space="0" w:color="auto"/>
              <w:right w:val="single" w:sz="4" w:space="0" w:color="auto"/>
            </w:tcBorders>
            <w:shd w:val="clear" w:color="auto" w:fill="auto"/>
            <w:vAlign w:val="center"/>
            <w:hideMark/>
          </w:tcPr>
          <w:p w14:paraId="5C3ACCD3"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GC-MS</w:t>
            </w:r>
          </w:p>
        </w:tc>
        <w:tc>
          <w:tcPr>
            <w:tcW w:w="0" w:type="auto"/>
            <w:tcBorders>
              <w:top w:val="nil"/>
              <w:left w:val="nil"/>
              <w:bottom w:val="single" w:sz="4" w:space="0" w:color="auto"/>
              <w:right w:val="single" w:sz="4" w:space="0" w:color="auto"/>
            </w:tcBorders>
            <w:shd w:val="clear" w:color="auto" w:fill="auto"/>
            <w:vAlign w:val="center"/>
            <w:hideMark/>
          </w:tcPr>
          <w:p w14:paraId="56D09D7B"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 xml:space="preserve"> G890 N Network GC coupled to a 5973 Network MSD (Agilent)</w:t>
            </w:r>
          </w:p>
        </w:tc>
        <w:tc>
          <w:tcPr>
            <w:tcW w:w="0" w:type="auto"/>
            <w:tcBorders>
              <w:top w:val="nil"/>
              <w:left w:val="nil"/>
              <w:bottom w:val="single" w:sz="4" w:space="0" w:color="auto"/>
              <w:right w:val="single" w:sz="4" w:space="0" w:color="auto"/>
            </w:tcBorders>
            <w:shd w:val="clear" w:color="auto" w:fill="auto"/>
            <w:vAlign w:val="center"/>
            <w:hideMark/>
          </w:tcPr>
          <w:p w14:paraId="1C3667EE"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DB-1701 (Agilent) 60m x 250 mm x 0.25mm</w:t>
            </w:r>
          </w:p>
        </w:tc>
        <w:tc>
          <w:tcPr>
            <w:tcW w:w="0" w:type="auto"/>
            <w:tcBorders>
              <w:top w:val="nil"/>
              <w:left w:val="nil"/>
              <w:bottom w:val="single" w:sz="4" w:space="0" w:color="auto"/>
              <w:right w:val="single" w:sz="4" w:space="0" w:color="auto"/>
            </w:tcBorders>
            <w:shd w:val="clear" w:color="auto" w:fill="auto"/>
            <w:vAlign w:val="center"/>
            <w:hideMark/>
          </w:tcPr>
          <w:p w14:paraId="6E3DCCAE" w14:textId="77777777" w:rsidR="002427C0" w:rsidRPr="003B236E" w:rsidRDefault="002427C0" w:rsidP="003B236E">
            <w:pPr>
              <w:spacing w:after="0" w:line="240" w:lineRule="auto"/>
              <w:jc w:val="center"/>
              <w:rPr>
                <w:rFonts w:ascii="Times New Roman" w:eastAsia="Times New Roman" w:hAnsi="Times New Roman" w:cs="Times New Roman"/>
                <w:b/>
                <w:bCs/>
                <w:color w:val="000000"/>
                <w:kern w:val="0"/>
                <w:sz w:val="20"/>
                <w:szCs w:val="20"/>
                <w:lang w:eastAsia="fr-FR"/>
                <w14:ligatures w14:val="none"/>
              </w:rPr>
            </w:pPr>
            <w:r w:rsidRPr="003B236E">
              <w:rPr>
                <w:rFonts w:ascii="Times New Roman" w:eastAsia="Times New Roman" w:hAnsi="Times New Roman" w:cs="Times New Roman"/>
                <w:b/>
                <w:bCs/>
                <w:color w:val="000000"/>
                <w:kern w:val="0"/>
                <w:sz w:val="20"/>
                <w:szCs w:val="20"/>
                <w:lang w:eastAsia="fr-FR"/>
                <w14:ligatures w14:val="none"/>
              </w:rPr>
              <w:t>not specified</w:t>
            </w:r>
          </w:p>
        </w:tc>
        <w:tc>
          <w:tcPr>
            <w:tcW w:w="0" w:type="auto"/>
            <w:tcBorders>
              <w:top w:val="nil"/>
              <w:left w:val="nil"/>
              <w:bottom w:val="single" w:sz="4" w:space="0" w:color="auto"/>
              <w:right w:val="single" w:sz="4" w:space="0" w:color="auto"/>
            </w:tcBorders>
            <w:shd w:val="clear" w:color="auto" w:fill="auto"/>
            <w:vAlign w:val="center"/>
            <w:hideMark/>
          </w:tcPr>
          <w:sdt>
            <w:sdtPr>
              <w:rPr>
                <w:color w:val="000000"/>
              </w:rPr>
              <w:tag w:val="MENDELEY_CITATION_v3_eyJjaXRhdGlvbklEIjoiTUVOREVMRVlfQ0lUQVRJT05fNzA5ODMyMDUtMjg3NC00YjhhLTk5OTEtYTAyMjQ1MmE5ODkxIiwicHJvcGVydGllcyI6eyJub3RlSW5kZXgiOjB9LCJpc0VkaXRlZCI6ZmFsc2UsIm1hbnVhbE92ZXJyaWRlIjp7ImlzTWFudWFsbHlPdmVycmlkZGVuIjpmYWxzZSwiY2l0ZXByb2NUZXh0IjoiWzEwXSIsIm1hbnVhbE92ZXJyaWRlVGV4dCI6IiJ9LCJjaXRhdGlvbkl0ZW1zIjpbeyJpZCI6IjkxYzhjODJhLTBlZjgtMzcyNi1hZTEwLWE5MTU0MjFhMThhMSIsIml0ZW1EYXRhIjp7InR5cGUiOiJhcnRpY2xlLWpvdXJuYWwiLCJpZCI6IjkxYzhjODJhLTBlZjgtMzcyNi1hZTEwLWE5MTU0MjFhMThhMSIsInRpdGxlIjoiVm9sYXRvbG9tZSBvZiB0aGUgRmVtYWxlIEdlbml0b3VyaW5hcnkgQXJlYTogVG93YXJkIHRoZSBNZXRhYm9sb21lIG9mIENlcnZpY2FsIENhbmNlciIsImF1dGhvciI6W3siZmFtaWx5IjoiUm9kcsOtZ3Vlei1Fc3F1aXZlbCIsImdpdmVuIjoiTWlyaWFtIiwicGFyc2UtbmFtZXMiOmZhbHNlLCJkcm9wcGluZy1wYXJ0aWNsZSI6IiIsIm5vbi1kcm9wcGluZy1wYXJ0aWNsZSI6IiJ9LHsiZmFtaWx5IjoiUm9zYWxlcyIsImdpdmVuIjoiSnVhbiIsInBhcnNlLW5hbWVzIjpmYWxzZSwiZHJvcHBpbmctcGFydGljbGUiOiIiLCJub24tZHJvcHBpbmctcGFydGljbGUiOiIifSx7ImZhbWlseSI6IkNhc3RybyIsImdpdmVuIjoiUmFmYWVsIiwicGFyc2UtbmFtZXMiOmZhbHNlLCJkcm9wcGluZy1wYXJ0aWNsZSI6IiIsIm5vbi1kcm9wcGluZy1wYXJ0aWNsZSI6IiJ9LHsiZmFtaWx5IjoiQXByZXNhLUdhcmPDrWEiLCJnaXZlbiI6IlRlcmVzYSIsInBhcnNlLW5hbWVzIjpmYWxzZSwiZHJvcHBpbmctcGFydGljbGUiOiIiLCJub24tZHJvcHBpbmctcGFydGljbGUiOiIifSx7ImZhbWlseSI6IkdhcmF5IiwiZ2l2ZW4iOiLDk25peCIsInBhcnNlLW5hbWVzIjpmYWxzZSwiZHJvcHBpbmctcGFydGljbGUiOiIiLCJub24tZHJvcHBpbmctcGFydGljbGUiOiIifSx7ImZhbWlseSI6IlJvbWVyby1Nb3JlbG9zIiwiZ2l2ZW4iOiJQYWJsbyIsInBhcnNlLW5hbWVzIjpmYWxzZSwiZHJvcHBpbmctcGFydGljbGUiOiIiLCJub24tZHJvcHBpbmctcGFydGljbGUiOiIifSx7ImZhbWlseSI6Ik1hcnJlcm8tUm9kcsOtZ3VleiIsImdpdmVuIjoiRGFuaWVsIiwicGFyc2UtbmFtZXMiOmZhbHNlLCJkcm9wcGluZy1wYXJ0aWNsZSI6IiIsIm5vbi1kcm9wcGluZy1wYXJ0aWNsZSI6IiJ9LHsiZmFtaWx5IjoiVGFuaWd1Y2hpLVBvbmNpYW5vIiwiZ2l2ZW4iOiJLZWlrbyIsInBhcnNlLW5hbWVzIjpmYWxzZSwiZHJvcHBpbmctcGFydGljbGUiOiIiLCJub24tZHJvcHBpbmctcGFydGljbGUiOiIifSx7ImZhbWlseSI6IkzDs3Blei1Sb21lcm8iLCJnaXZlbiI6IlJpY2FyZG8iLCJwYXJzZS1uYW1lcyI6ZmFsc2UsImRyb3BwaW5nLXBhcnRpY2xlIjoiIiwibm9uLWRyb3BwaW5nLXBhcnRpY2xlIjoiIn0seyJmYW1pbHkiOiJHdWVycmVyby1GbG9yZXMiLCJnaXZlbiI6IkjDqWN0b3IiLCJwYXJzZS1uYW1lcyI6ZmFsc2UsImRyb3BwaW5nLXBhcnRpY2xlIjoiIiwibm9uLWRyb3BwaW5nLXBhcnRpY2xlIjoiIn0seyJmYW1pbHkiOiJNb3JhbGVzIiwiZ2l2ZW4iOiJCZXRzYWLDqSIsInBhcnNlLW5hbWVzIjpmYWxzZSwiZHJvcHBpbmctcGFydGljbGUiOiIiLCJub24tZHJvcHBpbmctcGFydGljbGUiOiIifSx7ImZhbWlseSI6Ik1lbmRvemEtUm9kcsOtZ3VleiIsImdpdmVuIjoiTcOzbmljYSIsInBhcnNlLW5hbWVzIjpmYWxzZSwiZHJvcHBpbmctcGFydGljbGUiOiIiLCJub24tZHJvcHBpbmctcGFydGljbGUiOiIifSx7ImZhbWlseSI6Ik1vc3NvLUxhcmEiLCJnaXZlbiI6IkRlamFuaXJhIiwicGFyc2UtbmFtZXMiOmZhbHNlLCJkcm9wcGluZy1wYXJ0aWNsZSI6IiIsIm5vbi1kcm9wcGluZy1wYXJ0aWNsZSI6IiJ9LHsiZmFtaWx5IjoiTsO6w7Flei1Ob2xhc2NvIiwiZ2l2ZW4iOiJJdHphbGlhIiwicGFyc2UtbmFtZXMiOmZhbHNlLCJkcm9wcGluZy1wYXJ0aWNsZSI6IiIsIm5vbi1kcm9wcGluZy1wYXJ0aWNsZSI6IiJ9LHsiZmFtaWx5IjoiQ2FzdHJvLUFsYmEiLCJnaXZlbiI6IlBhb2xhIiwicGFyc2UtbmFtZXMiOmZhbHNlLCJkcm9wcGluZy1wYXJ0aWNsZSI6IiIsIm5vbi1kcm9wcGluZy1wYXJ0aWNsZSI6IiJ9LHsiZmFtaWx5IjoiTWV6YS1Ub2xlZG8iLCJnaXZlbiI6IlNlcmdpbyBFLiIsInBhcnNlLW5hbWVzIjpmYWxzZSwiZHJvcHBpbmctcGFydGljbGUiOiIiLCJub24tZHJvcHBpbmctcGFydGljbGUiOiIifSx7ImZhbWlseSI6IlNhbGNlZG8iLCJnaXZlbiI6Ik1hdXJpY2lvIiwicGFyc2UtbmFtZXMiOmZhbHNlLCJkcm9wcGluZy1wYXJ0aWNsZSI6IiIsIm5vbi1kcm9wcGluZy1wYXJ0aWNsZSI6IiJ9XSwiY29udGFpbmVyLXRpdGxlIjoiQXJjaGl2ZXMgb2YgTWVkaWNhbCBSZXNlYXJjaCIsImNvbnRhaW5lci10aXRsZS1zaG9ydCI6IkFyY2ggTWVkIFJlcyIsIkRPSSI6IjEwLjEwMTYvai5hcmNtZWQuMjAxOC4wNC4wMDQiLCJJU1NOIjoiMTg3MzU0ODciLCJQTUlEIjoiMjk2ODE0MTIiLCJpc3N1ZWQiOnsiZGF0ZS1wYXJ0cyI6W1syMDE4LDEsMV1dfSwicGFnZSI6IjI3LTM1IiwiYWJzdHJhY3QiOiJCYWNrZ3JvdW5kIGFuZCBhaW1zOiBEaWZmZXJlbnQgVm9sYXRpbGUgT3JnYW5pYyBDb21wb3VuZHMgKFZPQ3MpIG9idGFpbmVkIGZyb20gc2V2ZXJhbCBodW1hbiBmbHVpZHMgKHZvbGF0b2xvbWUpIGhhcyBiZWVuIHJlcG9ydGVkIGFzIHBvdGVudGlhbCBiaW9tYXJrZXJzIGZvciBhIGdyZWF0IHZhcmlldHkgb2YgZGlzZWFzZXMgaW5jbHVkaW5nIGNhbmNlci4gQXQgcHJlc2VudCwgdm9sYXRvbG9taWMgcHJvZmlsZSBkYXRhIG9mIHRoZSBmZW1hbGUgZ2VuaXRhbCBhcmVhIGlzIHNjYXJjZS4gTWV0aG9kczogVG8gaWRlbnRpZnkgdGhlIFZPQ3MgcmVsYXRlZCB0byB0aGUgZmVtYWxlIGdlbml0b3VyaW5hcnkgYXJlYSBvZiBoZWFsdGh5IGFuZCBDZXJ2aWNhbCBDYW5jZXIgKENDKS1hZmZlY3RlZCB3b21lbiB1c2VkIGEgcGFkLCBhcyBhIG5vbi1pbnZhc2l2ZSB0b29sIGZvciBzYW1wbGUgZ2F0aGVyaW5nIHdhcyBuZWNlc3NhcnkuIFVzZWQgcGFkcyB3ZXJlIGFuYWx5emVkIGJ5IEdhcyBDaHJvbWF0b2dyYXBoeeKAk01hc3MgU3BlY3Ryb21ldHJ5LiBUaGUgZGF0YSB3ZXJlIHN1YmplY3RlZCB0byBQcmluY2lwYWwgQ29tcG9uZW50IEFuYWx5c2lzIGxvb2tpbmcgZm9yIGEgcG9zc2libGUgc3BlY3RydW0gb2YgVk9DcyB0aGF0IGNvdWxkIGhlbHAgaWRlbnRpZnkgQ0MtYWZmZWN0ZWQgcGF0aWVudHMuIFRoZSBkaWFnbm9zdGljIHJvbGUgb2YgdGhlIFZPQ3Mgd2FzIHZhbGlkYXRlZCB0aHJvdWdoIFJlY2VpdmVyIE9wZXJhdGluZyBDaGFyYWN0ZXJpc3RpYyAoUk9DKSBhbmFseXNpcy4gVGhlIGFyZWEgYmVsb3cgdGhlIGN1cnZlIGFuZCB0aGUgZGlhZ25vc3RpYyBzZW5zaXRpdml0eSBhbmQgc3BlY2lmaWNpdHkgdmFsdWVzIHdlcmUgYWxzbyBldmFsdWF0ZWQuIFJlc3VsdHM6IFRoZSBkYXRhIHNob3dlZCBncmVhdCBkaWZmZXJlbmNlcyBiZXR3ZWVuIGZlbWFsZSBjYW5jZXIgYW5kIGhlYWx0aHkgcGF0aWVudHMgZ3JvdXBzOyBtb3N0IG9mIHRoZXNlIFZPQ3MgYmVsb25naW5nIHRvIHRoZSBhbGthbmVzIGNoZW1pY2FsIGNsYXNzZXMuIEEgZ3JvdXAgb2YgVk9DcyB3ZXJlIGlkZW50aWZpZWQgYXMgY29tbW9uIGFtb25nIENDIHBhdGllbnRzLCB3aGlsZSBvdGhlcnMgVk9DcyBmb3IgaGVhbHRoeSBmZW1hbGVzLiBUaGUgUk9DIGN1cnZlIHNob3dlZCBhbiBvcHRpbWFsIHJlYWNoIHRvIGRpYWdub3NpcyAoODklKSwgcmV0dXJuaW5nIGEgOTMlIHJhdGUgZm9yIHNlbnNpdGl2aXR5IGFuZCBzcGVjaWZpY2l0eSwgaW5kaWNhdGluZyB0aGUgVk9DcyBpZGVudGlmaWVkIGluIHRoZSBzYW1wbGVzIGNvdWxkIGRpZmZlcmVudGlhdGUgY2FuY2VyIHBhdGllbnRzIGZyb20gaGVhbHRoeSBmZW1hbGVzLiBDb25jbHVzaW9uczogSW4gc3VtbWFyeSwgd2UgaGF2ZSBkZXRlY3RlZCBhbmQgaWRlbnRpZmllZCBzcGVjaWZpYyBWT0NzIGZyb20gaGVhbHRoeSB3b21lbiB0aGF0IGFyZSBub3QgcHJlc2VudCBpbiBDQy1hZmZlY3RlZCBmZW1hbGVzIGFuZCBWT0NzIHNwZWNpZmljIG9mIENDLWFmZmVjdGVkIHdvbWVuLiBXZSBhcmUgc3RyZW5ndGhlbmluZyBvdXIgZmluZGluZ3MgdG8gYWlkIGluIHRoZSBkZXRlY3Rpb24gb2YgVk9DcyB0aGF0IGFyZSBwb3RlbnRpYWwgYmlvbWFya2VycyBmb3IgY2VydmljYWwgdHVtb3JzLiIsInB1Ymxpc2hlciI6IkVsc2V2aWVyIEluYy4iLCJpc3N1ZSI6IjEiLCJ2b2x1bWUiOiI0OSJ9LCJpc1RlbXBvcmFyeSI6ZmFsc2V9XX0="/>
              <w:id w:val="1378748739"/>
              <w:placeholder>
                <w:docPart w:val="DefaultPlaceholder_-1854013440"/>
              </w:placeholder>
            </w:sdtPr>
            <w:sdtEndPr>
              <w:rPr>
                <w:rFonts w:ascii="Times New Roman" w:eastAsia="Times New Roman" w:hAnsi="Times New Roman" w:cs="Times New Roman"/>
                <w:kern w:val="0"/>
                <w:sz w:val="20"/>
                <w:szCs w:val="20"/>
                <w:lang w:eastAsia="fr-FR"/>
                <w14:ligatures w14:val="none"/>
              </w:rPr>
            </w:sdtEndPr>
            <w:sdtContent>
              <w:p w14:paraId="53E22A64" w14:textId="7F99C551" w:rsidR="002427C0" w:rsidRPr="003B236E" w:rsidRDefault="00E63ACB" w:rsidP="003B236E">
                <w:pPr>
                  <w:spacing w:after="0" w:line="240" w:lineRule="auto"/>
                  <w:jc w:val="center"/>
                  <w:rPr>
                    <w:rFonts w:ascii="Times New Roman" w:eastAsia="Times New Roman" w:hAnsi="Times New Roman" w:cs="Times New Roman"/>
                    <w:color w:val="0563C1"/>
                    <w:kern w:val="0"/>
                    <w:sz w:val="20"/>
                    <w:szCs w:val="20"/>
                    <w:u w:val="single"/>
                    <w:lang w:eastAsia="fr-FR"/>
                    <w14:ligatures w14:val="none"/>
                  </w:rPr>
                </w:pPr>
                <w:r w:rsidRPr="00E63ACB">
                  <w:rPr>
                    <w:color w:val="000000"/>
                  </w:rPr>
                  <w:t>[10]</w:t>
                </w:r>
              </w:p>
            </w:sdtContent>
          </w:sdt>
        </w:tc>
      </w:tr>
      <w:tr w:rsidR="00E63ACB" w:rsidRPr="003B236E" w14:paraId="51D87330" w14:textId="77777777" w:rsidTr="00E63ACB">
        <w:trPr>
          <w:trHeight w:val="284"/>
        </w:trPr>
        <w:tc>
          <w:tcPr>
            <w:tcW w:w="1218" w:type="dxa"/>
            <w:tcBorders>
              <w:top w:val="nil"/>
              <w:left w:val="single" w:sz="4" w:space="0" w:color="auto"/>
              <w:bottom w:val="single" w:sz="4" w:space="0" w:color="auto"/>
              <w:right w:val="single" w:sz="4" w:space="0" w:color="auto"/>
            </w:tcBorders>
            <w:shd w:val="clear" w:color="auto" w:fill="auto"/>
            <w:vAlign w:val="center"/>
            <w:hideMark/>
          </w:tcPr>
          <w:p w14:paraId="4515526D"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palm of hands</w:t>
            </w:r>
          </w:p>
        </w:tc>
        <w:tc>
          <w:tcPr>
            <w:tcW w:w="1657" w:type="dxa"/>
            <w:tcBorders>
              <w:top w:val="nil"/>
              <w:left w:val="nil"/>
              <w:bottom w:val="single" w:sz="4" w:space="0" w:color="auto"/>
              <w:right w:val="single" w:sz="4" w:space="0" w:color="auto"/>
            </w:tcBorders>
            <w:shd w:val="clear" w:color="auto" w:fill="auto"/>
            <w:vAlign w:val="center"/>
            <w:hideMark/>
          </w:tcPr>
          <w:p w14:paraId="5E07FB15"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proofErr w:type="spellStart"/>
            <w:r w:rsidRPr="003B236E">
              <w:rPr>
                <w:rFonts w:ascii="Times New Roman" w:eastAsia="Times New Roman" w:hAnsi="Times New Roman" w:cs="Times New Roman"/>
                <w:color w:val="000000"/>
                <w:kern w:val="0"/>
                <w:sz w:val="20"/>
                <w:szCs w:val="20"/>
                <w:lang w:eastAsia="fr-FR"/>
                <w14:ligatures w14:val="none"/>
              </w:rPr>
              <w:t>gauze</w:t>
            </w:r>
            <w:proofErr w:type="spellEnd"/>
            <w:r w:rsidRPr="003B236E">
              <w:rPr>
                <w:rFonts w:ascii="Times New Roman" w:eastAsia="Times New Roman" w:hAnsi="Times New Roman" w:cs="Times New Roman"/>
                <w:color w:val="000000"/>
                <w:kern w:val="0"/>
                <w:sz w:val="20"/>
                <w:szCs w:val="20"/>
                <w:lang w:eastAsia="fr-FR"/>
                <w14:ligatures w14:val="none"/>
              </w:rPr>
              <w:t xml:space="preserve"> </w:t>
            </w:r>
          </w:p>
        </w:tc>
        <w:tc>
          <w:tcPr>
            <w:tcW w:w="1876" w:type="dxa"/>
            <w:tcBorders>
              <w:top w:val="nil"/>
              <w:left w:val="nil"/>
              <w:bottom w:val="single" w:sz="4" w:space="0" w:color="auto"/>
              <w:right w:val="single" w:sz="4" w:space="0" w:color="auto"/>
            </w:tcBorders>
            <w:shd w:val="clear" w:color="auto" w:fill="auto"/>
            <w:vAlign w:val="center"/>
            <w:hideMark/>
          </w:tcPr>
          <w:p w14:paraId="73384C83"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sampling in direct contact with the skin (2cm square area of the palm is wiped for 1 min with 0.1 g of dry gauze)</w:t>
            </w:r>
          </w:p>
        </w:tc>
        <w:tc>
          <w:tcPr>
            <w:tcW w:w="1379" w:type="dxa"/>
            <w:tcBorders>
              <w:top w:val="nil"/>
              <w:left w:val="nil"/>
              <w:bottom w:val="single" w:sz="4" w:space="0" w:color="auto"/>
              <w:right w:val="single" w:sz="4" w:space="0" w:color="auto"/>
            </w:tcBorders>
            <w:shd w:val="clear" w:color="auto" w:fill="auto"/>
            <w:vAlign w:val="center"/>
            <w:hideMark/>
          </w:tcPr>
          <w:p w14:paraId="51DC2F68"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SPME at 50°C for 45min</w:t>
            </w:r>
          </w:p>
        </w:tc>
        <w:tc>
          <w:tcPr>
            <w:tcW w:w="0" w:type="auto"/>
            <w:tcBorders>
              <w:top w:val="nil"/>
              <w:left w:val="nil"/>
              <w:bottom w:val="single" w:sz="4" w:space="0" w:color="auto"/>
              <w:right w:val="single" w:sz="4" w:space="0" w:color="auto"/>
            </w:tcBorders>
            <w:shd w:val="clear" w:color="auto" w:fill="auto"/>
            <w:vAlign w:val="center"/>
            <w:hideMark/>
          </w:tcPr>
          <w:p w14:paraId="07137F54"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PDMS/DVB</w:t>
            </w:r>
          </w:p>
        </w:tc>
        <w:tc>
          <w:tcPr>
            <w:tcW w:w="0" w:type="auto"/>
            <w:tcBorders>
              <w:top w:val="nil"/>
              <w:left w:val="nil"/>
              <w:bottom w:val="single" w:sz="4" w:space="0" w:color="auto"/>
              <w:right w:val="single" w:sz="4" w:space="0" w:color="auto"/>
            </w:tcBorders>
            <w:shd w:val="clear" w:color="auto" w:fill="auto"/>
            <w:vAlign w:val="center"/>
            <w:hideMark/>
          </w:tcPr>
          <w:p w14:paraId="12086521" w14:textId="4D566435"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b/>
                <w:bCs/>
                <w:color w:val="000000"/>
                <w:kern w:val="0"/>
                <w:sz w:val="20"/>
                <w:szCs w:val="20"/>
                <w:lang w:eastAsia="fr-FR"/>
                <w14:ligatures w14:val="none"/>
              </w:rPr>
              <w:t xml:space="preserve">Thermal </w:t>
            </w:r>
            <w:proofErr w:type="spellStart"/>
            <w:r w:rsidR="002F6D0B">
              <w:rPr>
                <w:rFonts w:ascii="Times New Roman" w:eastAsia="Times New Roman" w:hAnsi="Times New Roman" w:cs="Times New Roman"/>
                <w:b/>
                <w:bCs/>
                <w:color w:val="000000"/>
                <w:kern w:val="0"/>
                <w:sz w:val="20"/>
                <w:szCs w:val="20"/>
                <w:lang w:eastAsia="fr-FR"/>
                <w14:ligatures w14:val="none"/>
              </w:rPr>
              <w:t>d</w:t>
            </w:r>
            <w:r w:rsidR="002F6D0B" w:rsidRPr="003B236E">
              <w:rPr>
                <w:rFonts w:ascii="Times New Roman" w:eastAsia="Times New Roman" w:hAnsi="Times New Roman" w:cs="Times New Roman"/>
                <w:b/>
                <w:bCs/>
                <w:color w:val="000000"/>
                <w:kern w:val="0"/>
                <w:sz w:val="20"/>
                <w:szCs w:val="20"/>
                <w:lang w:eastAsia="fr-FR"/>
                <w14:ligatures w14:val="none"/>
              </w:rPr>
              <w:t>esorption</w:t>
            </w:r>
            <w:proofErr w:type="spellEnd"/>
            <w:r w:rsidRPr="003B236E">
              <w:rPr>
                <w:rFonts w:ascii="Times New Roman" w:eastAsia="Times New Roman" w:hAnsi="Times New Roman" w:cs="Times New Roman"/>
                <w:color w:val="000000"/>
                <w:kern w:val="0"/>
                <w:sz w:val="20"/>
                <w:szCs w:val="20"/>
                <w:lang w:eastAsia="fr-FR"/>
                <w14:ligatures w14:val="none"/>
              </w:rPr>
              <w:t xml:space="preserve"> at 230°C </w:t>
            </w:r>
          </w:p>
        </w:tc>
        <w:tc>
          <w:tcPr>
            <w:tcW w:w="0" w:type="auto"/>
            <w:tcBorders>
              <w:top w:val="nil"/>
              <w:left w:val="nil"/>
              <w:bottom w:val="single" w:sz="4" w:space="0" w:color="auto"/>
              <w:right w:val="nil"/>
            </w:tcBorders>
          </w:tcPr>
          <w:p w14:paraId="7ADC3D7F"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p>
        </w:tc>
        <w:tc>
          <w:tcPr>
            <w:tcW w:w="0" w:type="auto"/>
            <w:tcBorders>
              <w:top w:val="nil"/>
              <w:left w:val="nil"/>
              <w:bottom w:val="single" w:sz="4" w:space="0" w:color="auto"/>
              <w:right w:val="single" w:sz="4" w:space="0" w:color="auto"/>
            </w:tcBorders>
            <w:shd w:val="clear" w:color="auto" w:fill="auto"/>
            <w:vAlign w:val="center"/>
            <w:hideMark/>
          </w:tcPr>
          <w:p w14:paraId="671C4B86" w14:textId="45A2351C"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proofErr w:type="spellStart"/>
            <w:r w:rsidRPr="003B236E">
              <w:rPr>
                <w:rFonts w:ascii="Times New Roman" w:eastAsia="Times New Roman" w:hAnsi="Times New Roman" w:cs="Times New Roman"/>
                <w:color w:val="000000"/>
                <w:kern w:val="0"/>
                <w:sz w:val="20"/>
                <w:szCs w:val="20"/>
                <w:lang w:eastAsia="fr-FR"/>
                <w14:ligatures w14:val="none"/>
              </w:rPr>
              <w:t>stored</w:t>
            </w:r>
            <w:proofErr w:type="spellEnd"/>
            <w:r w:rsidRPr="003B236E">
              <w:rPr>
                <w:rFonts w:ascii="Times New Roman" w:eastAsia="Times New Roman" w:hAnsi="Times New Roman" w:cs="Times New Roman"/>
                <w:color w:val="000000"/>
                <w:kern w:val="0"/>
                <w:sz w:val="20"/>
                <w:szCs w:val="20"/>
                <w:lang w:eastAsia="fr-FR"/>
                <w14:ligatures w14:val="none"/>
              </w:rPr>
              <w:t xml:space="preserve"> 24h at 4°C</w:t>
            </w:r>
          </w:p>
        </w:tc>
        <w:tc>
          <w:tcPr>
            <w:tcW w:w="0" w:type="auto"/>
            <w:tcBorders>
              <w:top w:val="nil"/>
              <w:left w:val="nil"/>
              <w:bottom w:val="single" w:sz="4" w:space="0" w:color="auto"/>
              <w:right w:val="single" w:sz="4" w:space="0" w:color="auto"/>
            </w:tcBorders>
            <w:shd w:val="clear" w:color="auto" w:fill="auto"/>
            <w:vAlign w:val="center"/>
            <w:hideMark/>
          </w:tcPr>
          <w:p w14:paraId="438A37C9"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GC-MS</w:t>
            </w:r>
          </w:p>
        </w:tc>
        <w:tc>
          <w:tcPr>
            <w:tcW w:w="0" w:type="auto"/>
            <w:tcBorders>
              <w:top w:val="nil"/>
              <w:left w:val="nil"/>
              <w:bottom w:val="single" w:sz="4" w:space="0" w:color="auto"/>
              <w:right w:val="single" w:sz="4" w:space="0" w:color="auto"/>
            </w:tcBorders>
            <w:shd w:val="clear" w:color="auto" w:fill="auto"/>
            <w:vAlign w:val="center"/>
            <w:hideMark/>
          </w:tcPr>
          <w:p w14:paraId="288AE746"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proofErr w:type="spellStart"/>
            <w:r w:rsidRPr="003B236E">
              <w:rPr>
                <w:rFonts w:ascii="Times New Roman" w:eastAsia="Times New Roman" w:hAnsi="Times New Roman" w:cs="Times New Roman"/>
                <w:color w:val="000000"/>
                <w:kern w:val="0"/>
                <w:sz w:val="20"/>
                <w:szCs w:val="20"/>
                <w:lang w:eastAsia="fr-FR"/>
                <w14:ligatures w14:val="none"/>
              </w:rPr>
              <w:t>Shimadzu</w:t>
            </w:r>
            <w:proofErr w:type="spellEnd"/>
            <w:r w:rsidRPr="003B236E">
              <w:rPr>
                <w:rFonts w:ascii="Times New Roman" w:eastAsia="Times New Roman" w:hAnsi="Times New Roman" w:cs="Times New Roman"/>
                <w:color w:val="000000"/>
                <w:kern w:val="0"/>
                <w:sz w:val="20"/>
                <w:szCs w:val="20"/>
                <w:lang w:eastAsia="fr-FR"/>
                <w14:ligatures w14:val="none"/>
              </w:rPr>
              <w:t xml:space="preserve"> QP–2010</w:t>
            </w:r>
          </w:p>
        </w:tc>
        <w:tc>
          <w:tcPr>
            <w:tcW w:w="0" w:type="auto"/>
            <w:tcBorders>
              <w:top w:val="nil"/>
              <w:left w:val="nil"/>
              <w:bottom w:val="single" w:sz="4" w:space="0" w:color="auto"/>
              <w:right w:val="single" w:sz="4" w:space="0" w:color="auto"/>
            </w:tcBorders>
            <w:shd w:val="clear" w:color="auto" w:fill="auto"/>
            <w:vAlign w:val="center"/>
            <w:hideMark/>
          </w:tcPr>
          <w:p w14:paraId="73D72651"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DB-1 (J&amp;W) 60m × 0.25mm x 1.0µm</w:t>
            </w:r>
          </w:p>
        </w:tc>
        <w:tc>
          <w:tcPr>
            <w:tcW w:w="0" w:type="auto"/>
            <w:tcBorders>
              <w:top w:val="nil"/>
              <w:left w:val="nil"/>
              <w:bottom w:val="single" w:sz="4" w:space="0" w:color="auto"/>
              <w:right w:val="single" w:sz="4" w:space="0" w:color="auto"/>
            </w:tcBorders>
            <w:shd w:val="clear" w:color="auto" w:fill="auto"/>
            <w:vAlign w:val="center"/>
            <w:hideMark/>
          </w:tcPr>
          <w:p w14:paraId="1FE5F2FB" w14:textId="77777777" w:rsidR="002427C0" w:rsidRPr="003B236E" w:rsidRDefault="002427C0" w:rsidP="003B236E">
            <w:pPr>
              <w:spacing w:after="0" w:line="240" w:lineRule="auto"/>
              <w:jc w:val="center"/>
              <w:rPr>
                <w:rFonts w:ascii="Times New Roman" w:eastAsia="Times New Roman" w:hAnsi="Times New Roman" w:cs="Times New Roman"/>
                <w:b/>
                <w:bCs/>
                <w:color w:val="000000"/>
                <w:kern w:val="0"/>
                <w:sz w:val="20"/>
                <w:szCs w:val="20"/>
                <w:lang w:val="en-US" w:eastAsia="fr-FR"/>
                <w14:ligatures w14:val="none"/>
              </w:rPr>
            </w:pPr>
            <w:r w:rsidRPr="003B236E">
              <w:rPr>
                <w:rFonts w:ascii="Times New Roman" w:eastAsia="Times New Roman" w:hAnsi="Times New Roman" w:cs="Times New Roman"/>
                <w:b/>
                <w:bCs/>
                <w:color w:val="000000"/>
                <w:kern w:val="0"/>
                <w:sz w:val="20"/>
                <w:szCs w:val="20"/>
                <w:lang w:val="en-US" w:eastAsia="fr-FR"/>
                <w14:ligatures w14:val="none"/>
              </w:rPr>
              <w:t>LOD for 2-nonenal: 2.4pg/cm</w:t>
            </w:r>
            <w:r w:rsidRPr="003B236E">
              <w:rPr>
                <w:rFonts w:ascii="Times New Roman" w:eastAsia="Times New Roman" w:hAnsi="Times New Roman" w:cs="Times New Roman"/>
                <w:b/>
                <w:bCs/>
                <w:color w:val="000000"/>
                <w:kern w:val="0"/>
                <w:sz w:val="20"/>
                <w:szCs w:val="20"/>
                <w:vertAlign w:val="superscript"/>
                <w:lang w:val="en-US" w:eastAsia="fr-FR"/>
                <w14:ligatures w14:val="none"/>
              </w:rPr>
              <w:t>2</w:t>
            </w:r>
            <w:r w:rsidRPr="003B236E">
              <w:rPr>
                <w:rFonts w:ascii="Times New Roman" w:eastAsia="Times New Roman" w:hAnsi="Times New Roman" w:cs="Times New Roman"/>
                <w:b/>
                <w:bCs/>
                <w:color w:val="000000"/>
                <w:kern w:val="0"/>
                <w:sz w:val="20"/>
                <w:szCs w:val="20"/>
                <w:lang w:val="en-US" w:eastAsia="fr-FR"/>
                <w14:ligatures w14:val="none"/>
              </w:rPr>
              <w:t>/h</w:t>
            </w:r>
          </w:p>
        </w:tc>
        <w:sdt>
          <w:sdtPr>
            <w:rPr>
              <w:rFonts w:ascii="Times New Roman" w:eastAsia="Times New Roman" w:hAnsi="Times New Roman" w:cs="Times New Roman"/>
              <w:color w:val="000000"/>
              <w:kern w:val="0"/>
              <w:sz w:val="20"/>
              <w:szCs w:val="20"/>
              <w:lang w:eastAsia="fr-FR"/>
              <w14:ligatures w14:val="none"/>
            </w:rPr>
            <w:tag w:val="MENDELEY_CITATION_v3_eyJjaXRhdGlvbklEIjoiTUVOREVMRVlfQ0lUQVRJT05fNTQ1NDliMzAtMDliMC00YzZiLTkyMmEtMzcwYmIxZmFkNWQxIiwicHJvcGVydGllcyI6eyJub3RlSW5kZXgiOjB9LCJpc0VkaXRlZCI6ZmFsc2UsIm1hbnVhbE92ZXJyaWRlIjp7ImlzTWFudWFsbHlPdmVycmlkZGVuIjpmYWxzZSwiY2l0ZXByb2NUZXh0IjoiWzExXSIsIm1hbnVhbE92ZXJyaWRlVGV4dCI6IiJ9LCJjaXRhdGlvbkl0ZW1zIjpbeyJpZCI6ImQ4OTBiZjE3LTA0MWQtM2JlNi1iZTViLWUxOWZmMDJjMzRhZSIsIml0ZW1EYXRhIjp7InR5cGUiOiJhcnRpY2xlLWpvdXJuYWwiLCJpZCI6ImQ4OTBiZjE3LTA0MWQtM2JlNi1iZTViLWUxOWZmMDJjMzRhZSIsInRpdGxlIjoiSGVhZHNwYWNlIHNvbGlkLXBoYXNlIG1pY3JvZXh0cmFjdGlvbi9nYXMgY2hyb21hdG9ncmFwaHnigJNtYXNzIHNwZWN0cm9tZXRyeSBmb3IgdGhlIGRldGVybWluYXRpb24gb2YgMi1ub25lbmFsIGFuZCBpdHMgYXBwbGljYXRpb24gdG8gYm9keSBvZG9yIGFuYWx5c2lzIiwiYXV0aG9yIjpbeyJmYW1pbHkiOiJTYWl0byIsImdpdmVuIjoiS2VpdGEiLCJwYXJzZS1uYW1lcyI6ZmFsc2UsImRyb3BwaW5nLXBhcnRpY2xlIjoiIiwibm9uLWRyb3BwaW5nLXBhcnRpY2xlIjoiIn0seyJmYW1pbHkiOiJUb2tvcm9kYW5pIiwiZ2l2ZW4iOiJZb3NoaXl1a2kiLCJwYXJzZS1uYW1lcyI6ZmFsc2UsImRyb3BwaW5nLXBhcnRpY2xlIjoiIiwibm9uLWRyb3BwaW5nLXBhcnRpY2xlIjoiIn0seyJmYW1pbHkiOiJTYWthbW90byIsImdpdmVuIjoiQ2hpaGlybyIsInBhcnNlLW5hbWVzIjpmYWxzZSwiZHJvcHBpbmctcGFydGljbGUiOiIiLCJub24tZHJvcHBpbmctcGFydGljbGUiOiIifSx7ImZhbWlseSI6IkthdGFva2EiLCJnaXZlbiI6Ikhpcm95dWtpIiwicGFyc2UtbmFtZXMiOmZhbHNlLCJkcm9wcGluZy1wYXJ0aWNsZSI6IiIsIm5vbi1kcm9wcGluZy1wYXJ0aWNsZSI6IiJ9XSwiY29udGFpbmVyLXRpdGxlIjoiTW9sZWN1bGVzIiwiRE9JIjoiMTAuMzM5MC9tb2xlY3VsZXMyNjE5NTczOSIsIklTU04iOiIxNDIwMzA0OSIsIlBNSUQiOiIzNDY0MTI4MyIsImlzc3VlZCI6eyJkYXRlLXBhcnRzIjpbWzIwMjEsMTAsMV1dfSwiYWJzdHJhY3QiOiJUaGUgb2RvcnMgYW5kIGVtYW5hdGlvbnMgcmVsZWFzZWQgZnJvbSB0aGUgaHVtYW4gYm9keSBjYW4gcHJvdmlkZSBpbXBvcnRhbnQgaW5mb3ItbWF0aW9uIGFib3V0IHRoZSBoZWFsdGggc3RhdHVzIG9mIGluZGl2aWR1YWxzIGFuZCB0aGUgcHJlc2VuY2Ugb3IgYWJzZW5jZSBvZiBkaXNlYXNlcy4gU2luY2UgdGhlc2UgY29tcG9uZW50cyBvZnRlbiBlbWFuYXRlIGZyb20gdGhlIGJvZHkgc3VyZmFjZSBpbiB2ZXJ5IHNtYWxsIHF1YW50aXRpZXMsIGEgc2ltcGxlIHNhbXBsaW5nIGFuZCBzZW5zaXRpdmUgYW5hbHl0aWNhbCBtZXRob2QgaXMgcmVxdWlyZWQuIEluIHRoaXMgc3R1ZHksIHdlIGRldmVsb3BlZCBhIG5vbi1pbnZhc2l2ZSBhbmFseXRpY2FsIG1ldGhvZCBmb3IgdGhlIG1lYXN1cmVtZW50IG9mIHRoZSBib2R5IG9kb3IgY29tcG9uZW50IDItbm9uZW5hbCBieSBoZWFkc3BhY2Ugc29saWQtcGhhc2UgbWktY3JvZXh0cmFjdGlvbiBjb3VwbGVkIHdpdGggZ2FzIGNocm9tYXRvZ3JhcGh54oCTbWFzcyBzcGVjdHJvbWV0cnkgYnkgc2VsZWN0aXZlIGlvbiBtb25pdG9yaW5nLiBVc2luZyBhIFN0YWJsZUZsZXggUERNUy9EVkIgZmliZXIsIDItbm9uZW5hbCB3YXMgZWZmaWNpZW50bHkgZXh0cmFjdGVkIGFuZCBlbnJpY2hlZCBieSBmaWJlciBleC1wb3NpdGlvbiBhdCA1MOKEgyBmb3IgNDUgbWluIGFuZCB3YXMgc2VwYXJhdGVkIHdpdGhpbiAxMCBtaW4gdXNpbmcgYSBEQuKIkjEgY2FwaWxsYXJ5IGNvbHVtbi4gQm9keSBvZG9yIHNhbXBsZSB3YXMgZWFzaWx5IGNvbGxlY3RlZCBieSBnYXV6ZSB3aXBpbmcuIFRoZSBsaW1pdCBvZiBkZXRlY3Rpb24gb2YgMi1ub25lbmFsIGNvbGxlY3RlZCBpbiBnYXV6ZSB3YXMgMjIgcGcgKFMvTj0zKSwgYW5kIHRoZSBsaW5lYXJpdHkgd2FzIG9idGFpbmVkIGluIHRoZSByYW5nZSBvZiAx4oiSNTAgbmcgd2l0aCBhIGNvcnJlbGF0aW9uIGNvZWZmaWNpZW50IG9mIDAuOTkxLiBUaGUgbWV0aG9kIHN1Y2Nlc3NmdWxseSBhbmFseXplZCAyLW5vbmVuYWwgaW4gc2tpbiBlbWlzc2lvbnMgYW5kIHNlY3JldGlvbnMgYW5kIHdhcyBhcHBsaWVkIHRvIHRoZSBhbmFseXNpcyBvZiBib2R5IG9kb3IgY2hhbmdlcyBpbiB2YXJpb3VzIGxpZmVzdHlsZXMsIGluY2x1ZGluZyB0aGUgdXNlIG9mIGNvc21ldGljcywgZm9vZCBpbnRha2UsIGNpZ2FyZXR0ZSBzbW9raW5nLCBhbmQgc3RyZXNzIGxvYWQuIiwicHVibGlzaGVyIjoiTURQSSIsImlzc3VlIjoiMTkiLCJ2b2x1bWUiOiIyNiIsImNvbnRhaW5lci10aXRsZS1zaG9ydCI6IiJ9LCJpc1RlbXBvcmFyeSI6ZmFsc2V9XX0="/>
            <w:id w:val="-732856996"/>
            <w:placeholder>
              <w:docPart w:val="DefaultPlaceholder_-1854013440"/>
            </w:placeholder>
          </w:sdtPr>
          <w:sdtContent>
            <w:tc>
              <w:tcPr>
                <w:tcW w:w="0" w:type="auto"/>
                <w:tcBorders>
                  <w:top w:val="nil"/>
                  <w:left w:val="nil"/>
                  <w:bottom w:val="single" w:sz="4" w:space="0" w:color="auto"/>
                  <w:right w:val="single" w:sz="4" w:space="0" w:color="auto"/>
                </w:tcBorders>
                <w:shd w:val="clear" w:color="auto" w:fill="auto"/>
                <w:vAlign w:val="center"/>
                <w:hideMark/>
              </w:tcPr>
              <w:p w14:paraId="53A73CE8" w14:textId="6293E179" w:rsidR="002427C0" w:rsidRPr="003B236E" w:rsidRDefault="00E63ACB"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E63ACB">
                  <w:rPr>
                    <w:rFonts w:ascii="Times New Roman" w:eastAsia="Times New Roman" w:hAnsi="Times New Roman" w:cs="Times New Roman"/>
                    <w:color w:val="000000"/>
                    <w:kern w:val="0"/>
                    <w:sz w:val="20"/>
                    <w:szCs w:val="20"/>
                    <w:lang w:eastAsia="fr-FR"/>
                    <w14:ligatures w14:val="none"/>
                  </w:rPr>
                  <w:t>[11]</w:t>
                </w:r>
              </w:p>
            </w:tc>
          </w:sdtContent>
        </w:sdt>
      </w:tr>
      <w:tr w:rsidR="00E63ACB" w:rsidRPr="003B236E" w14:paraId="3A7086AB" w14:textId="77777777" w:rsidTr="00E63ACB">
        <w:trPr>
          <w:trHeight w:val="284"/>
        </w:trPr>
        <w:tc>
          <w:tcPr>
            <w:tcW w:w="1218" w:type="dxa"/>
            <w:tcBorders>
              <w:top w:val="nil"/>
              <w:left w:val="single" w:sz="4" w:space="0" w:color="auto"/>
              <w:bottom w:val="single" w:sz="4" w:space="0" w:color="auto"/>
              <w:right w:val="single" w:sz="4" w:space="0" w:color="auto"/>
            </w:tcBorders>
            <w:shd w:val="clear" w:color="auto" w:fill="auto"/>
            <w:vAlign w:val="center"/>
            <w:hideMark/>
          </w:tcPr>
          <w:p w14:paraId="77C7C948"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proofErr w:type="spellStart"/>
            <w:r w:rsidRPr="003B236E">
              <w:rPr>
                <w:rFonts w:ascii="Times New Roman" w:eastAsia="Times New Roman" w:hAnsi="Times New Roman" w:cs="Times New Roman"/>
                <w:color w:val="000000"/>
                <w:kern w:val="0"/>
                <w:sz w:val="20"/>
                <w:szCs w:val="20"/>
                <w:lang w:eastAsia="fr-FR"/>
                <w14:ligatures w14:val="none"/>
              </w:rPr>
              <w:t>upper</w:t>
            </w:r>
            <w:proofErr w:type="spellEnd"/>
            <w:r w:rsidRPr="003B236E">
              <w:rPr>
                <w:rFonts w:ascii="Times New Roman" w:eastAsia="Times New Roman" w:hAnsi="Times New Roman" w:cs="Times New Roman"/>
                <w:color w:val="000000"/>
                <w:kern w:val="0"/>
                <w:sz w:val="20"/>
                <w:szCs w:val="20"/>
                <w:lang w:eastAsia="fr-FR"/>
                <w14:ligatures w14:val="none"/>
              </w:rPr>
              <w:t xml:space="preserve"> back </w:t>
            </w:r>
          </w:p>
        </w:tc>
        <w:tc>
          <w:tcPr>
            <w:tcW w:w="1657" w:type="dxa"/>
            <w:tcBorders>
              <w:top w:val="nil"/>
              <w:left w:val="nil"/>
              <w:bottom w:val="single" w:sz="4" w:space="0" w:color="auto"/>
              <w:right w:val="single" w:sz="4" w:space="0" w:color="auto"/>
            </w:tcBorders>
            <w:shd w:val="clear" w:color="auto" w:fill="auto"/>
            <w:vAlign w:val="center"/>
            <w:hideMark/>
          </w:tcPr>
          <w:p w14:paraId="4681CEFC"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proofErr w:type="spellStart"/>
            <w:r w:rsidRPr="003B236E">
              <w:rPr>
                <w:rFonts w:ascii="Times New Roman" w:eastAsia="Times New Roman" w:hAnsi="Times New Roman" w:cs="Times New Roman"/>
                <w:color w:val="000000"/>
                <w:kern w:val="0"/>
                <w:sz w:val="20"/>
                <w:szCs w:val="20"/>
                <w:lang w:eastAsia="fr-FR"/>
                <w14:ligatures w14:val="none"/>
              </w:rPr>
              <w:t>medical</w:t>
            </w:r>
            <w:proofErr w:type="spellEnd"/>
            <w:r w:rsidRPr="003B236E">
              <w:rPr>
                <w:rFonts w:ascii="Times New Roman" w:eastAsia="Times New Roman" w:hAnsi="Times New Roman" w:cs="Times New Roman"/>
                <w:color w:val="000000"/>
                <w:kern w:val="0"/>
                <w:sz w:val="20"/>
                <w:szCs w:val="20"/>
                <w:lang w:eastAsia="fr-FR"/>
                <w14:ligatures w14:val="none"/>
              </w:rPr>
              <w:t xml:space="preserve"> </w:t>
            </w:r>
            <w:proofErr w:type="spellStart"/>
            <w:r w:rsidRPr="003B236E">
              <w:rPr>
                <w:rFonts w:ascii="Times New Roman" w:eastAsia="Times New Roman" w:hAnsi="Times New Roman" w:cs="Times New Roman"/>
                <w:color w:val="000000"/>
                <w:kern w:val="0"/>
                <w:sz w:val="20"/>
                <w:szCs w:val="20"/>
                <w:lang w:eastAsia="fr-FR"/>
                <w14:ligatures w14:val="none"/>
              </w:rPr>
              <w:t>gauze</w:t>
            </w:r>
            <w:proofErr w:type="spellEnd"/>
          </w:p>
        </w:tc>
        <w:tc>
          <w:tcPr>
            <w:tcW w:w="1876" w:type="dxa"/>
            <w:tcBorders>
              <w:top w:val="nil"/>
              <w:left w:val="nil"/>
              <w:bottom w:val="single" w:sz="4" w:space="0" w:color="auto"/>
              <w:right w:val="single" w:sz="4" w:space="0" w:color="auto"/>
            </w:tcBorders>
            <w:shd w:val="clear" w:color="auto" w:fill="auto"/>
            <w:vAlign w:val="center"/>
            <w:hideMark/>
          </w:tcPr>
          <w:p w14:paraId="7CEE6EE3" w14:textId="4692B34B"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 xml:space="preserve">active sampling by swabbing the gauze on the skin to collect the sebum and the sweat (sampling time not </w:t>
            </w:r>
            <w:r w:rsidR="00E63ACB" w:rsidRPr="003B236E">
              <w:rPr>
                <w:rFonts w:ascii="Times New Roman" w:eastAsia="Times New Roman" w:hAnsi="Times New Roman" w:cs="Times New Roman"/>
                <w:color w:val="000000"/>
                <w:kern w:val="0"/>
                <w:sz w:val="20"/>
                <w:szCs w:val="20"/>
                <w:lang w:val="en-US" w:eastAsia="fr-FR"/>
                <w14:ligatures w14:val="none"/>
              </w:rPr>
              <w:t>specified</w:t>
            </w:r>
            <w:r w:rsidRPr="003B236E">
              <w:rPr>
                <w:rFonts w:ascii="Times New Roman" w:eastAsia="Times New Roman" w:hAnsi="Times New Roman" w:cs="Times New Roman"/>
                <w:color w:val="000000"/>
                <w:kern w:val="0"/>
                <w:sz w:val="20"/>
                <w:szCs w:val="20"/>
                <w:lang w:val="en-US" w:eastAsia="fr-FR"/>
                <w14:ligatures w14:val="none"/>
              </w:rPr>
              <w:t>)</w:t>
            </w:r>
          </w:p>
        </w:tc>
        <w:tc>
          <w:tcPr>
            <w:tcW w:w="1379" w:type="dxa"/>
            <w:tcBorders>
              <w:top w:val="nil"/>
              <w:left w:val="nil"/>
              <w:bottom w:val="single" w:sz="4" w:space="0" w:color="auto"/>
              <w:right w:val="single" w:sz="4" w:space="0" w:color="auto"/>
            </w:tcBorders>
            <w:shd w:val="clear" w:color="auto" w:fill="auto"/>
            <w:vAlign w:val="center"/>
            <w:hideMark/>
          </w:tcPr>
          <w:p w14:paraId="6220F665"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DHS; incubation for 5 min at 60 °C, trapping by purging 500 mL of the sample headspace at 50 mL/min with dry nitrogen through an adsorbent tube kept at 40°C</w:t>
            </w:r>
          </w:p>
        </w:tc>
        <w:tc>
          <w:tcPr>
            <w:tcW w:w="0" w:type="auto"/>
            <w:tcBorders>
              <w:top w:val="nil"/>
              <w:left w:val="nil"/>
              <w:bottom w:val="single" w:sz="4" w:space="0" w:color="auto"/>
              <w:right w:val="single" w:sz="4" w:space="0" w:color="auto"/>
            </w:tcBorders>
            <w:shd w:val="clear" w:color="auto" w:fill="auto"/>
            <w:vAlign w:val="center"/>
            <w:hideMark/>
          </w:tcPr>
          <w:p w14:paraId="25996B51"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Tenax TA</w:t>
            </w:r>
          </w:p>
        </w:tc>
        <w:tc>
          <w:tcPr>
            <w:tcW w:w="0" w:type="auto"/>
            <w:tcBorders>
              <w:top w:val="nil"/>
              <w:left w:val="nil"/>
              <w:bottom w:val="single" w:sz="4" w:space="0" w:color="auto"/>
              <w:right w:val="single" w:sz="4" w:space="0" w:color="auto"/>
            </w:tcBorders>
            <w:shd w:val="clear" w:color="auto" w:fill="auto"/>
            <w:vAlign w:val="center"/>
            <w:hideMark/>
          </w:tcPr>
          <w:p w14:paraId="09B6C81D"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b/>
                <w:bCs/>
                <w:color w:val="000000"/>
                <w:kern w:val="0"/>
                <w:sz w:val="20"/>
                <w:szCs w:val="20"/>
                <w:lang w:val="en-US" w:eastAsia="fr-FR"/>
                <w14:ligatures w14:val="none"/>
              </w:rPr>
              <w:t>Thermal desorption</w:t>
            </w:r>
            <w:r w:rsidRPr="003B236E">
              <w:rPr>
                <w:rFonts w:ascii="Times New Roman" w:eastAsia="Times New Roman" w:hAnsi="Times New Roman" w:cs="Times New Roman"/>
                <w:color w:val="000000"/>
                <w:kern w:val="0"/>
                <w:sz w:val="20"/>
                <w:szCs w:val="20"/>
                <w:lang w:val="en-US" w:eastAsia="fr-FR"/>
                <w14:ligatures w14:val="none"/>
              </w:rPr>
              <w:t xml:space="preserve"> at 250°C for 5min, split ratio 1:10; </w:t>
            </w:r>
            <w:proofErr w:type="spellStart"/>
            <w:r w:rsidRPr="003B236E">
              <w:rPr>
                <w:rFonts w:ascii="Times New Roman" w:eastAsia="Times New Roman" w:hAnsi="Times New Roman" w:cs="Times New Roman"/>
                <w:b/>
                <w:bCs/>
                <w:color w:val="000000"/>
                <w:kern w:val="0"/>
                <w:sz w:val="20"/>
                <w:szCs w:val="20"/>
                <w:lang w:val="en-US" w:eastAsia="fr-FR"/>
                <w14:ligatures w14:val="none"/>
              </w:rPr>
              <w:t>Cryo</w:t>
            </w:r>
            <w:proofErr w:type="spellEnd"/>
            <w:r w:rsidRPr="003B236E">
              <w:rPr>
                <w:rFonts w:ascii="Times New Roman" w:eastAsia="Times New Roman" w:hAnsi="Times New Roman" w:cs="Times New Roman"/>
                <w:b/>
                <w:bCs/>
                <w:color w:val="000000"/>
                <w:kern w:val="0"/>
                <w:sz w:val="20"/>
                <w:szCs w:val="20"/>
                <w:lang w:val="en-US" w:eastAsia="fr-FR"/>
                <w14:ligatures w14:val="none"/>
              </w:rPr>
              <w:t xml:space="preserve"> focusing</w:t>
            </w:r>
            <w:r w:rsidRPr="003B236E">
              <w:rPr>
                <w:rFonts w:ascii="Times New Roman" w:eastAsia="Times New Roman" w:hAnsi="Times New Roman" w:cs="Times New Roman"/>
                <w:color w:val="000000"/>
                <w:kern w:val="0"/>
                <w:sz w:val="20"/>
                <w:szCs w:val="20"/>
                <w:lang w:val="en-US" w:eastAsia="fr-FR"/>
                <w14:ligatures w14:val="none"/>
              </w:rPr>
              <w:t xml:space="preserve"> at 10°C, injection at  250°C for 10min</w:t>
            </w:r>
          </w:p>
        </w:tc>
        <w:tc>
          <w:tcPr>
            <w:tcW w:w="0" w:type="auto"/>
            <w:tcBorders>
              <w:top w:val="nil"/>
              <w:left w:val="nil"/>
              <w:bottom w:val="single" w:sz="4" w:space="0" w:color="auto"/>
              <w:right w:val="nil"/>
            </w:tcBorders>
          </w:tcPr>
          <w:p w14:paraId="4AF59BF0"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p>
        </w:tc>
        <w:tc>
          <w:tcPr>
            <w:tcW w:w="0" w:type="auto"/>
            <w:tcBorders>
              <w:top w:val="nil"/>
              <w:left w:val="nil"/>
              <w:bottom w:val="single" w:sz="4" w:space="0" w:color="auto"/>
              <w:right w:val="single" w:sz="4" w:space="0" w:color="auto"/>
            </w:tcBorders>
            <w:shd w:val="clear" w:color="auto" w:fill="auto"/>
            <w:vAlign w:val="center"/>
            <w:hideMark/>
          </w:tcPr>
          <w:p w14:paraId="4427B12A" w14:textId="6E303888"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 xml:space="preserve">stored at -80°C in inert plastic bags </w:t>
            </w:r>
          </w:p>
        </w:tc>
        <w:tc>
          <w:tcPr>
            <w:tcW w:w="0" w:type="auto"/>
            <w:tcBorders>
              <w:top w:val="nil"/>
              <w:left w:val="nil"/>
              <w:bottom w:val="single" w:sz="4" w:space="0" w:color="auto"/>
              <w:right w:val="single" w:sz="4" w:space="0" w:color="auto"/>
            </w:tcBorders>
            <w:shd w:val="clear" w:color="auto" w:fill="auto"/>
            <w:vAlign w:val="center"/>
            <w:hideMark/>
          </w:tcPr>
          <w:p w14:paraId="41C46DAD"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GC-MS</w:t>
            </w:r>
          </w:p>
        </w:tc>
        <w:tc>
          <w:tcPr>
            <w:tcW w:w="0" w:type="auto"/>
            <w:tcBorders>
              <w:top w:val="nil"/>
              <w:left w:val="nil"/>
              <w:bottom w:val="single" w:sz="4" w:space="0" w:color="auto"/>
              <w:right w:val="single" w:sz="4" w:space="0" w:color="auto"/>
            </w:tcBorders>
            <w:shd w:val="clear" w:color="auto" w:fill="auto"/>
            <w:vAlign w:val="center"/>
            <w:hideMark/>
          </w:tcPr>
          <w:p w14:paraId="27B06263" w14:textId="48EC568C"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 xml:space="preserve">GC 7890B coupled to </w:t>
            </w:r>
            <w:r w:rsidR="00E63ACB" w:rsidRPr="003B236E">
              <w:rPr>
                <w:rFonts w:ascii="Times New Roman" w:eastAsia="Times New Roman" w:hAnsi="Times New Roman" w:cs="Times New Roman"/>
                <w:color w:val="000000"/>
                <w:kern w:val="0"/>
                <w:sz w:val="20"/>
                <w:szCs w:val="20"/>
                <w:lang w:val="en-US" w:eastAsia="fr-FR"/>
                <w14:ligatures w14:val="none"/>
              </w:rPr>
              <w:t>a MSD</w:t>
            </w:r>
            <w:r w:rsidRPr="003B236E">
              <w:rPr>
                <w:rFonts w:ascii="Times New Roman" w:eastAsia="Times New Roman" w:hAnsi="Times New Roman" w:cs="Times New Roman"/>
                <w:color w:val="000000"/>
                <w:kern w:val="0"/>
                <w:sz w:val="20"/>
                <w:szCs w:val="20"/>
                <w:lang w:val="en-US" w:eastAsia="fr-FR"/>
                <w14:ligatures w14:val="none"/>
              </w:rPr>
              <w:t xml:space="preserve"> 5977B (Agilent)</w:t>
            </w:r>
          </w:p>
        </w:tc>
        <w:tc>
          <w:tcPr>
            <w:tcW w:w="0" w:type="auto"/>
            <w:tcBorders>
              <w:top w:val="nil"/>
              <w:left w:val="nil"/>
              <w:bottom w:val="single" w:sz="4" w:space="0" w:color="auto"/>
              <w:right w:val="single" w:sz="4" w:space="0" w:color="auto"/>
            </w:tcBorders>
            <w:shd w:val="clear" w:color="auto" w:fill="auto"/>
            <w:vAlign w:val="center"/>
            <w:hideMark/>
          </w:tcPr>
          <w:p w14:paraId="34BB2FF4"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 xml:space="preserve">HP-5MS Ultra </w:t>
            </w:r>
            <w:proofErr w:type="spellStart"/>
            <w:r w:rsidRPr="003B236E">
              <w:rPr>
                <w:rFonts w:ascii="Times New Roman" w:eastAsia="Times New Roman" w:hAnsi="Times New Roman" w:cs="Times New Roman"/>
                <w:color w:val="000000"/>
                <w:kern w:val="0"/>
                <w:sz w:val="20"/>
                <w:szCs w:val="20"/>
                <w:lang w:eastAsia="fr-FR"/>
                <w14:ligatures w14:val="none"/>
              </w:rPr>
              <w:t>inert</w:t>
            </w:r>
            <w:proofErr w:type="spellEnd"/>
            <w:r w:rsidRPr="003B236E">
              <w:rPr>
                <w:rFonts w:ascii="Times New Roman" w:eastAsia="Times New Roman" w:hAnsi="Times New Roman" w:cs="Times New Roman"/>
                <w:color w:val="000000"/>
                <w:kern w:val="0"/>
                <w:sz w:val="20"/>
                <w:szCs w:val="20"/>
                <w:lang w:eastAsia="fr-FR"/>
                <w14:ligatures w14:val="none"/>
              </w:rPr>
              <w:t xml:space="preserve"> (Agilent) 30m × 0.25mm × 0.25μm</w:t>
            </w:r>
          </w:p>
        </w:tc>
        <w:tc>
          <w:tcPr>
            <w:tcW w:w="0" w:type="auto"/>
            <w:tcBorders>
              <w:top w:val="nil"/>
              <w:left w:val="nil"/>
              <w:bottom w:val="single" w:sz="4" w:space="0" w:color="auto"/>
              <w:right w:val="single" w:sz="4" w:space="0" w:color="auto"/>
            </w:tcBorders>
            <w:shd w:val="clear" w:color="auto" w:fill="auto"/>
            <w:vAlign w:val="center"/>
            <w:hideMark/>
          </w:tcPr>
          <w:p w14:paraId="0C2B8221" w14:textId="77777777" w:rsidR="002427C0" w:rsidRPr="003B236E" w:rsidRDefault="002427C0" w:rsidP="003B236E">
            <w:pPr>
              <w:spacing w:after="0" w:line="240" w:lineRule="auto"/>
              <w:jc w:val="center"/>
              <w:rPr>
                <w:rFonts w:ascii="Times New Roman" w:eastAsia="Times New Roman" w:hAnsi="Times New Roman" w:cs="Times New Roman"/>
                <w:b/>
                <w:bCs/>
                <w:color w:val="000000"/>
                <w:kern w:val="0"/>
                <w:sz w:val="20"/>
                <w:szCs w:val="20"/>
                <w:lang w:eastAsia="fr-FR"/>
                <w14:ligatures w14:val="none"/>
              </w:rPr>
            </w:pPr>
            <w:r w:rsidRPr="003B236E">
              <w:rPr>
                <w:rFonts w:ascii="Times New Roman" w:eastAsia="Times New Roman" w:hAnsi="Times New Roman" w:cs="Times New Roman"/>
                <w:b/>
                <w:bCs/>
                <w:color w:val="000000"/>
                <w:kern w:val="0"/>
                <w:sz w:val="20"/>
                <w:szCs w:val="20"/>
                <w:lang w:eastAsia="fr-FR"/>
                <w14:ligatures w14:val="none"/>
              </w:rPr>
              <w:t>not specified</w:t>
            </w:r>
          </w:p>
        </w:tc>
        <w:tc>
          <w:tcPr>
            <w:tcW w:w="0" w:type="auto"/>
            <w:tcBorders>
              <w:top w:val="nil"/>
              <w:left w:val="nil"/>
              <w:bottom w:val="single" w:sz="4" w:space="0" w:color="auto"/>
              <w:right w:val="single" w:sz="4" w:space="0" w:color="auto"/>
            </w:tcBorders>
            <w:shd w:val="clear" w:color="auto" w:fill="auto"/>
            <w:vAlign w:val="center"/>
            <w:hideMark/>
          </w:tcPr>
          <w:sdt>
            <w:sdtPr>
              <w:rPr>
                <w:color w:val="000000"/>
              </w:rPr>
              <w:tag w:val="MENDELEY_CITATION_v3_eyJjaXRhdGlvbklEIjoiTUVOREVMRVlfQ0lUQVRJT05fYzJkMTIwODctNDVjMS00YmM2LWE5ZWItOTgxZmEwNDkyNDUzIiwicHJvcGVydGllcyI6eyJub3RlSW5kZXgiOjB9LCJpc0VkaXRlZCI6ZmFsc2UsIm1hbnVhbE92ZXJyaWRlIjp7ImlzTWFudWFsbHlPdmVycmlkZGVuIjpmYWxzZSwiY2l0ZXByb2NUZXh0IjoiWzEyXSIsIm1hbnVhbE92ZXJyaWRlVGV4dCI6IiJ9LCJjaXRhdGlvbkl0ZW1zIjpbeyJpZCI6IjIwMDg3YzJiLWMwMjEtMzFhYi1iMzk2LWU1MjVmMzM1Zjg3ZiIsIml0ZW1EYXRhIjp7InR5cGUiOiJhcnRpY2xlLWpvdXJuYWwiLCJpZCI6IjIwMDg3YzJiLWMwMjEtMzFhYi1iMzk2LWU1MjVmMzM1Zjg3ZiIsInRpdGxlIjoiRGlzY292ZXJ5IG9mIFZvbGF0aWxlIEJpb21hcmtlcnMgb2YgUGFya2luc29uJ3MgRGlzZWFzZSBmcm9tIFNlYnVtIiwiYXV0aG9yIjpbeyJmYW1pbHkiOiJUcml2ZWRpIiwiZ2l2ZW4iOiJEcnVwYWQgSy4iLCJwYXJzZS1uYW1lcyI6ZmFsc2UsImRyb3BwaW5nLXBhcnRpY2xlIjoiIiwibm9uLWRyb3BwaW5nLXBhcnRpY2xlIjoiIn0seyJmYW1pbHkiOiJTaW5jbGFpciIsImdpdmVuIjoiRWxlYW5vciIsInBhcnNlLW5hbWVzIjpmYWxzZSwiZHJvcHBpbmctcGFydGljbGUiOiIiLCJub24tZHJvcHBpbmctcGFydGljbGUiOiIifSx7ImZhbWlseSI6Ilh1IiwiZ2l2ZW4iOiJZdW4iLCJwYXJzZS1uYW1lcyI6ZmFsc2UsImRyb3BwaW5nLXBhcnRpY2xlIjoiIiwibm9uLWRyb3BwaW5nLXBhcnRpY2xlIjoiIn0seyJmYW1pbHkiOiJTYXJrYXIiLCJnaXZlbiI6IkRlcGFuamFuIiwicGFyc2UtbmFtZXMiOmZhbHNlLCJkcm9wcGluZy1wYXJ0aWNsZSI6IiIsIm5vbi1kcm9wcGluZy1wYXJ0aWNsZSI6IiJ9LHsiZmFtaWx5IjoiV2FsdG9uLURveWxlIiwiZ2l2ZW4iOiJDYWl0bGluIiwicGFyc2UtbmFtZXMiOmZhbHNlLCJkcm9wcGluZy1wYXJ0aWNsZSI6IiIsIm5vbi1kcm9wcGluZy1wYXJ0aWNsZSI6IiJ9LHsiZmFtaWx5IjoiTGlzY2lvIiwiZ2l2ZW4iOiJDYW1pbGxhIiwicGFyc2UtbmFtZXMiOmZhbHNlLCJkcm9wcGluZy1wYXJ0aWNsZSI6IiIsIm5vbi1kcm9wcGluZy1wYXJ0aWNsZSI6IiJ9LHsiZmFtaWx5IjoiQmFua3MiLCJnaXZlbiI6IlBoaW5lIiwicGFyc2UtbmFtZXMiOmZhbHNlLCJkcm9wcGluZy1wYXJ0aWNsZSI6IiIsIm5vbi1kcm9wcGluZy1wYXJ0aWNsZSI6IiJ9LHsiZmFtaWx5IjoiTWlsbmUiLCJnaXZlbiI6IkpveSIsInBhcnNlLW5hbWVzIjpmYWxzZSwiZHJvcHBpbmctcGFydGljbGUiOiIiLCJub24tZHJvcHBpbmctcGFydGljbGUiOiIifSx7ImZhbWlseSI6IlNpbHZlcmRhbGUiLCJnaXZlbiI6Ik1vbnR5IiwicGFyc2UtbmFtZXMiOmZhbHNlLCJkcm9wcGluZy1wYXJ0aWNsZSI6IiIsIm5vbi1kcm9wcGluZy1wYXJ0aWNsZSI6IiJ9LHsiZmFtaWx5IjoiS3VuYXRoIiwiZ2l2ZW4iOiJUaWxvIiwicGFyc2UtbmFtZXMiOmZhbHNlLCJkcm9wcGluZy1wYXJ0aWNsZSI6IiIsIm5vbi1kcm9wcGluZy1wYXJ0aWNsZSI6IiJ9LHsiZmFtaWx5IjoiR29vZGFjcmUiLCJnaXZlbiI6IlJveXN0b24iLCJwYXJzZS1uYW1lcyI6ZmFsc2UsImRyb3BwaW5nLXBhcnRpY2xlIjoiIiwibm9uLWRyb3BwaW5nLXBhcnRpY2xlIjoiIn0seyJmYW1pbHkiOiJCYXJyYW4iLCJnaXZlbiI6IlBlcmRpdGEiLCJwYXJzZS1uYW1lcyI6ZmFsc2UsImRyb3BwaW5nLXBhcnRpY2xlIjoiIiwibm9uLWRyb3BwaW5nLXBhcnRpY2xlIjoiIn1dLCJjb250YWluZXItdGl0bGUiOiJBQ1MgQ2VudHJhbCBTY2llbmNlIiwiY29udGFpbmVyLXRpdGxlLXNob3J0IjoiQUNTIENlbnQgU2NpIiwiRE9JIjoiMTAuMTAyMS9hY3NjZW50c2NpLjhiMDA4NzkiLCJJU1NOIjoiMjM3NDc5NTEiLCJpc3N1ZWQiOnsiZGF0ZS1wYXJ0cyI6W1syMDE5LDQsMjRdXX0sInBhZ2UiOiI1OTktNjA2IiwiYWJzdHJhY3QiOiJQYXJraW5zb24ncyBkaXNlYXNlIChQRCkgaXMgYSBwcm9ncmVzc2l2ZSwgbmV1cm9kZWdlbmVyYXRpdmUgZGlzZWFzZSB0aGF0IHByZXNlbnRzIHdpdGggc2lnbmlmaWNhbnQgbW90b3Igc3ltcHRvbXMsIGZvciB3aGljaCB0aGVyZSBpcyBubyBkaWFnbm9zdGljIGNoZW1pY2FsIHRlc3QuIFdlIGhhdmUgc2VyZW5kaXBpdG91c2x5IGlkZW50aWZpZWQgYSBoeXBlcm9zbWljIGluZGl2aWR1YWwsIGEgXCJTdXBlciBTbWVsbGVyXCIgd2hvIGNhbiBkZXRlY3QgUEQgYnkgb2RvciBhbG9uZSwgYW5kIG91ciBlYXJseSBwaWxvdCBzdHVkaWVzIGhhdmUgaW5kaWNhdGVkIHRoYXQgdGhlIG9kb3Igd2FzIHByZXNlbnQgaW4gdGhlIHNlYnVtIGZyb20gdGhlIHNraW4gb2YgUEQgc3ViamVjdHMuIEhlcmUsIHdlIGhhdmUgZW1wbG95ZWQgYW4gdW5iaWFzZWQgYXBwcm9hY2ggdG8gaW52ZXN0aWdhdGUgdGhlIHZvbGF0aWxlIG1ldGFib2xpdGVzIG9mIHNlYnVtIHNhbXBsZXMgb2J0YWluZWQgbm9uaW52YXNpdmVseSBmcm9tIHRoZSB1cHBlciBiYWNrIG9mIDY0IHBhcnRpY2lwYW50cyBpbiB0b3RhbCAoMjEgY29udHJvbHMgYW5kIDQzIFBEIHN1YmplY3RzKS4gT3VyIHJlc3VsdHMsIHZhbGlkYXRlZCBieSBhbiBpbmRlcGVuZGVudCBjb2hvcnQgKG49MzEpLCBpZGVudGlmaWVkIGEgZGlzdGluY3Qgdm9sYXRpbGVzLWFzc29jaWF0ZWQgc2lnbmF0dXJlIG9mIFBELCBpbmNsdWRpbmcgYWx0ZXJlZCBsZXZlbHMgb2YgcGVyaWxsaWMgYWxkZWh5ZGUgYW5kIGVpY29zYW5lLCB0aGUgc21lbGwgb2Ygd2hpY2ggd2FzIHRoZW4gZGVzY3JpYmVkIGFzIGJlaW5nIGhpZ2hseSBzaW1pbGFyIHRvIHRoZSBzY2VudCBvZiBQRCBieSBvdXIgXCJTdXBlciBTbWVsbGVyXCIuIiwicHVibGlzaGVyIjoiQW1lcmljYW4gQ2hlbWljYWwgU29jaWV0eSIsImlzc3VlIjoiNCIsInZvbHVtZSI6IjUifSwiaXNUZW1wb3JhcnkiOmZhbHNlfV19"/>
              <w:id w:val="-59645732"/>
              <w:placeholder>
                <w:docPart w:val="DefaultPlaceholder_-1854013440"/>
              </w:placeholder>
            </w:sdtPr>
            <w:sdtEndPr>
              <w:rPr>
                <w:rFonts w:ascii="Times New Roman" w:eastAsia="Times New Roman" w:hAnsi="Times New Roman" w:cs="Times New Roman"/>
                <w:kern w:val="0"/>
                <w:sz w:val="20"/>
                <w:szCs w:val="20"/>
                <w:lang w:eastAsia="fr-FR"/>
                <w14:ligatures w14:val="none"/>
              </w:rPr>
            </w:sdtEndPr>
            <w:sdtContent>
              <w:p w14:paraId="7C2BE155" w14:textId="73E036E9" w:rsidR="002427C0" w:rsidRPr="003B236E" w:rsidRDefault="00E63ACB" w:rsidP="003B236E">
                <w:pPr>
                  <w:spacing w:after="0" w:line="240" w:lineRule="auto"/>
                  <w:jc w:val="center"/>
                  <w:rPr>
                    <w:rFonts w:ascii="Times New Roman" w:eastAsia="Times New Roman" w:hAnsi="Times New Roman" w:cs="Times New Roman"/>
                    <w:color w:val="0563C1"/>
                    <w:kern w:val="0"/>
                    <w:sz w:val="20"/>
                    <w:szCs w:val="20"/>
                    <w:u w:val="single"/>
                    <w:lang w:eastAsia="fr-FR"/>
                    <w14:ligatures w14:val="none"/>
                  </w:rPr>
                </w:pPr>
                <w:r w:rsidRPr="00E63ACB">
                  <w:rPr>
                    <w:color w:val="000000"/>
                  </w:rPr>
                  <w:t>[12]</w:t>
                </w:r>
              </w:p>
            </w:sdtContent>
          </w:sdt>
        </w:tc>
      </w:tr>
      <w:tr w:rsidR="00E63ACB" w:rsidRPr="003B236E" w14:paraId="2F7C89F7" w14:textId="77777777" w:rsidTr="00E63ACB">
        <w:trPr>
          <w:trHeight w:val="284"/>
        </w:trPr>
        <w:tc>
          <w:tcPr>
            <w:tcW w:w="1218" w:type="dxa"/>
            <w:tcBorders>
              <w:top w:val="nil"/>
              <w:left w:val="single" w:sz="4" w:space="0" w:color="auto"/>
              <w:bottom w:val="single" w:sz="4" w:space="0" w:color="auto"/>
              <w:right w:val="single" w:sz="4" w:space="0" w:color="auto"/>
            </w:tcBorders>
            <w:shd w:val="clear" w:color="auto" w:fill="auto"/>
            <w:vAlign w:val="center"/>
            <w:hideMark/>
          </w:tcPr>
          <w:p w14:paraId="09EB33A7"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proofErr w:type="spellStart"/>
            <w:r w:rsidRPr="003B236E">
              <w:rPr>
                <w:rFonts w:ascii="Times New Roman" w:eastAsia="Times New Roman" w:hAnsi="Times New Roman" w:cs="Times New Roman"/>
                <w:color w:val="000000"/>
                <w:kern w:val="0"/>
                <w:sz w:val="20"/>
                <w:szCs w:val="20"/>
                <w:lang w:eastAsia="fr-FR"/>
                <w14:ligatures w14:val="none"/>
              </w:rPr>
              <w:lastRenderedPageBreak/>
              <w:t>armpit</w:t>
            </w:r>
            <w:proofErr w:type="spellEnd"/>
          </w:p>
        </w:tc>
        <w:tc>
          <w:tcPr>
            <w:tcW w:w="1657" w:type="dxa"/>
            <w:tcBorders>
              <w:top w:val="nil"/>
              <w:left w:val="nil"/>
              <w:bottom w:val="single" w:sz="4" w:space="0" w:color="auto"/>
              <w:right w:val="single" w:sz="4" w:space="0" w:color="auto"/>
            </w:tcBorders>
            <w:shd w:val="clear" w:color="auto" w:fill="auto"/>
            <w:vAlign w:val="center"/>
            <w:hideMark/>
          </w:tcPr>
          <w:p w14:paraId="1F2945DE"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absorbent pads</w:t>
            </w:r>
          </w:p>
        </w:tc>
        <w:tc>
          <w:tcPr>
            <w:tcW w:w="1876" w:type="dxa"/>
            <w:tcBorders>
              <w:top w:val="nil"/>
              <w:left w:val="nil"/>
              <w:bottom w:val="single" w:sz="4" w:space="0" w:color="auto"/>
              <w:right w:val="single" w:sz="4" w:space="0" w:color="auto"/>
            </w:tcBorders>
            <w:shd w:val="clear" w:color="auto" w:fill="auto"/>
            <w:vAlign w:val="center"/>
            <w:hideMark/>
          </w:tcPr>
          <w:p w14:paraId="0D6A11F8"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passive sampling (pads are attached via stainless steel poppets in pre-cleaned T-shirts)</w:t>
            </w:r>
          </w:p>
        </w:tc>
        <w:tc>
          <w:tcPr>
            <w:tcW w:w="1379" w:type="dxa"/>
            <w:tcBorders>
              <w:top w:val="nil"/>
              <w:left w:val="nil"/>
              <w:bottom w:val="single" w:sz="4" w:space="0" w:color="auto"/>
              <w:right w:val="single" w:sz="4" w:space="0" w:color="auto"/>
            </w:tcBorders>
            <w:shd w:val="clear" w:color="auto" w:fill="auto"/>
            <w:vAlign w:val="center"/>
            <w:hideMark/>
          </w:tcPr>
          <w:p w14:paraId="3940130A"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HSSE in 250mL Scott-Duran GLS80 bottles with a PDMS stir bar (1cm long, 1mm thickness) at 60°C for 2h</w:t>
            </w:r>
          </w:p>
        </w:tc>
        <w:tc>
          <w:tcPr>
            <w:tcW w:w="0" w:type="auto"/>
            <w:tcBorders>
              <w:top w:val="nil"/>
              <w:left w:val="nil"/>
              <w:bottom w:val="single" w:sz="4" w:space="0" w:color="auto"/>
              <w:right w:val="single" w:sz="4" w:space="0" w:color="auto"/>
            </w:tcBorders>
            <w:shd w:val="clear" w:color="auto" w:fill="auto"/>
            <w:vAlign w:val="center"/>
            <w:hideMark/>
          </w:tcPr>
          <w:p w14:paraId="6A272618"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PDMS</w:t>
            </w:r>
          </w:p>
        </w:tc>
        <w:tc>
          <w:tcPr>
            <w:tcW w:w="0" w:type="auto"/>
            <w:tcBorders>
              <w:top w:val="nil"/>
              <w:left w:val="nil"/>
              <w:bottom w:val="single" w:sz="4" w:space="0" w:color="auto"/>
              <w:right w:val="single" w:sz="4" w:space="0" w:color="auto"/>
            </w:tcBorders>
            <w:shd w:val="clear" w:color="auto" w:fill="auto"/>
            <w:vAlign w:val="center"/>
            <w:hideMark/>
          </w:tcPr>
          <w:p w14:paraId="7AED6126" w14:textId="191B3B36"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b/>
                <w:bCs/>
                <w:color w:val="000000"/>
                <w:kern w:val="0"/>
                <w:sz w:val="20"/>
                <w:szCs w:val="20"/>
                <w:lang w:val="en-US" w:eastAsia="fr-FR"/>
                <w14:ligatures w14:val="none"/>
              </w:rPr>
              <w:t>Thermal desorption</w:t>
            </w:r>
            <w:r w:rsidRPr="003B236E">
              <w:rPr>
                <w:rFonts w:ascii="Times New Roman" w:eastAsia="Times New Roman" w:hAnsi="Times New Roman" w:cs="Times New Roman"/>
                <w:color w:val="000000"/>
                <w:kern w:val="0"/>
                <w:sz w:val="20"/>
                <w:szCs w:val="20"/>
                <w:lang w:val="en-US" w:eastAsia="fr-FR"/>
                <w14:ligatures w14:val="none"/>
              </w:rPr>
              <w:t xml:space="preserve"> at 250°C for 5min, splitless; </w:t>
            </w:r>
            <w:proofErr w:type="spellStart"/>
            <w:r w:rsidRPr="003B236E">
              <w:rPr>
                <w:rFonts w:ascii="Times New Roman" w:eastAsia="Times New Roman" w:hAnsi="Times New Roman" w:cs="Times New Roman"/>
                <w:b/>
                <w:bCs/>
                <w:color w:val="000000"/>
                <w:kern w:val="0"/>
                <w:sz w:val="20"/>
                <w:szCs w:val="20"/>
                <w:lang w:val="en-US" w:eastAsia="fr-FR"/>
                <w14:ligatures w14:val="none"/>
              </w:rPr>
              <w:t>Cryo</w:t>
            </w:r>
            <w:proofErr w:type="spellEnd"/>
            <w:r w:rsidRPr="003B236E">
              <w:rPr>
                <w:rFonts w:ascii="Times New Roman" w:eastAsia="Times New Roman" w:hAnsi="Times New Roman" w:cs="Times New Roman"/>
                <w:b/>
                <w:bCs/>
                <w:color w:val="000000"/>
                <w:kern w:val="0"/>
                <w:sz w:val="20"/>
                <w:szCs w:val="20"/>
                <w:lang w:val="en-US" w:eastAsia="fr-FR"/>
                <w14:ligatures w14:val="none"/>
              </w:rPr>
              <w:t xml:space="preserve"> focusing</w:t>
            </w:r>
            <w:r w:rsidRPr="003B236E">
              <w:rPr>
                <w:rFonts w:ascii="Times New Roman" w:eastAsia="Times New Roman" w:hAnsi="Times New Roman" w:cs="Times New Roman"/>
                <w:color w:val="000000"/>
                <w:kern w:val="0"/>
                <w:sz w:val="20"/>
                <w:szCs w:val="20"/>
                <w:lang w:val="en-US" w:eastAsia="fr-FR"/>
                <w14:ligatures w14:val="none"/>
              </w:rPr>
              <w:t xml:space="preserve"> at -120°C, injection at 250°C for 5min with a split ratio 1:5</w:t>
            </w:r>
          </w:p>
        </w:tc>
        <w:tc>
          <w:tcPr>
            <w:tcW w:w="0" w:type="auto"/>
            <w:tcBorders>
              <w:top w:val="nil"/>
              <w:left w:val="nil"/>
              <w:bottom w:val="single" w:sz="4" w:space="0" w:color="auto"/>
              <w:right w:val="nil"/>
            </w:tcBorders>
          </w:tcPr>
          <w:p w14:paraId="0D468788"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p>
        </w:tc>
        <w:tc>
          <w:tcPr>
            <w:tcW w:w="0" w:type="auto"/>
            <w:tcBorders>
              <w:top w:val="nil"/>
              <w:left w:val="nil"/>
              <w:bottom w:val="single" w:sz="4" w:space="0" w:color="auto"/>
              <w:right w:val="single" w:sz="4" w:space="0" w:color="auto"/>
            </w:tcBorders>
            <w:shd w:val="clear" w:color="auto" w:fill="auto"/>
            <w:vAlign w:val="center"/>
            <w:hideMark/>
          </w:tcPr>
          <w:p w14:paraId="7FB4E75C" w14:textId="4B6C1AA2"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stored in bags and vacuum-sealed at -28°C</w:t>
            </w:r>
          </w:p>
        </w:tc>
        <w:tc>
          <w:tcPr>
            <w:tcW w:w="0" w:type="auto"/>
            <w:tcBorders>
              <w:top w:val="nil"/>
              <w:left w:val="nil"/>
              <w:bottom w:val="single" w:sz="4" w:space="0" w:color="auto"/>
              <w:right w:val="single" w:sz="4" w:space="0" w:color="auto"/>
            </w:tcBorders>
            <w:shd w:val="clear" w:color="auto" w:fill="auto"/>
            <w:vAlign w:val="center"/>
            <w:hideMark/>
          </w:tcPr>
          <w:p w14:paraId="5A1CBEAA"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proofErr w:type="spellStart"/>
            <w:r w:rsidRPr="003B236E">
              <w:rPr>
                <w:rFonts w:ascii="Times New Roman" w:eastAsia="Times New Roman" w:hAnsi="Times New Roman" w:cs="Times New Roman"/>
                <w:color w:val="000000"/>
                <w:kern w:val="0"/>
                <w:sz w:val="20"/>
                <w:szCs w:val="20"/>
                <w:lang w:eastAsia="fr-FR"/>
                <w14:ligatures w14:val="none"/>
              </w:rPr>
              <w:t>GCxGC</w:t>
            </w:r>
            <w:proofErr w:type="spellEnd"/>
            <w:r w:rsidRPr="003B236E">
              <w:rPr>
                <w:rFonts w:ascii="Times New Roman" w:eastAsia="Times New Roman" w:hAnsi="Times New Roman" w:cs="Times New Roman"/>
                <w:color w:val="000000"/>
                <w:kern w:val="0"/>
                <w:sz w:val="20"/>
                <w:szCs w:val="20"/>
                <w:lang w:eastAsia="fr-FR"/>
                <w14:ligatures w14:val="none"/>
              </w:rPr>
              <w:t>-TOFMS</w:t>
            </w:r>
          </w:p>
        </w:tc>
        <w:tc>
          <w:tcPr>
            <w:tcW w:w="0" w:type="auto"/>
            <w:tcBorders>
              <w:top w:val="nil"/>
              <w:left w:val="nil"/>
              <w:bottom w:val="single" w:sz="4" w:space="0" w:color="auto"/>
              <w:right w:val="single" w:sz="4" w:space="0" w:color="auto"/>
            </w:tcBorders>
            <w:shd w:val="clear" w:color="auto" w:fill="auto"/>
            <w:vAlign w:val="center"/>
            <w:hideMark/>
          </w:tcPr>
          <w:p w14:paraId="1BCB5E8B"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 xml:space="preserve">Pegasus® 4D </w:t>
            </w:r>
            <w:proofErr w:type="spellStart"/>
            <w:r w:rsidRPr="003B236E">
              <w:rPr>
                <w:rFonts w:ascii="Times New Roman" w:eastAsia="Times New Roman" w:hAnsi="Times New Roman" w:cs="Times New Roman"/>
                <w:color w:val="000000"/>
                <w:kern w:val="0"/>
                <w:sz w:val="20"/>
                <w:szCs w:val="20"/>
                <w:lang w:eastAsia="fr-FR"/>
                <w14:ligatures w14:val="none"/>
              </w:rPr>
              <w:t>GCxGC</w:t>
            </w:r>
            <w:proofErr w:type="spellEnd"/>
            <w:r w:rsidRPr="003B236E">
              <w:rPr>
                <w:rFonts w:ascii="Times New Roman" w:eastAsia="Times New Roman" w:hAnsi="Times New Roman" w:cs="Times New Roman"/>
                <w:color w:val="000000"/>
                <w:kern w:val="0"/>
                <w:sz w:val="20"/>
                <w:szCs w:val="20"/>
                <w:lang w:eastAsia="fr-FR"/>
                <w14:ligatures w14:val="none"/>
              </w:rPr>
              <w:t>-TOFMS (Leco)</w:t>
            </w:r>
          </w:p>
        </w:tc>
        <w:tc>
          <w:tcPr>
            <w:tcW w:w="0" w:type="auto"/>
            <w:tcBorders>
              <w:top w:val="nil"/>
              <w:left w:val="nil"/>
              <w:bottom w:val="single" w:sz="4" w:space="0" w:color="auto"/>
              <w:right w:val="single" w:sz="4" w:space="0" w:color="auto"/>
            </w:tcBorders>
            <w:shd w:val="clear" w:color="auto" w:fill="auto"/>
            <w:vAlign w:val="center"/>
            <w:hideMark/>
          </w:tcPr>
          <w:p w14:paraId="63F6CBB7" w14:textId="6114446D"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1D column: Rxi-5MS (Restek) 30m x 0,25mm x 0,5</w:t>
            </w:r>
            <w:r w:rsidR="00E63ACB" w:rsidRPr="003B236E">
              <w:rPr>
                <w:rFonts w:ascii="Times New Roman" w:eastAsia="Times New Roman" w:hAnsi="Times New Roman" w:cs="Times New Roman"/>
                <w:color w:val="000000"/>
                <w:kern w:val="0"/>
                <w:sz w:val="20"/>
                <w:szCs w:val="20"/>
                <w:lang w:val="en-US" w:eastAsia="fr-FR"/>
                <w14:ligatures w14:val="none"/>
              </w:rPr>
              <w:t>µm;</w:t>
            </w:r>
            <w:r w:rsidRPr="003B236E">
              <w:rPr>
                <w:rFonts w:ascii="Times New Roman" w:eastAsia="Times New Roman" w:hAnsi="Times New Roman" w:cs="Times New Roman"/>
                <w:color w:val="000000"/>
                <w:kern w:val="0"/>
                <w:sz w:val="20"/>
                <w:szCs w:val="20"/>
                <w:lang w:val="en-US" w:eastAsia="fr-FR"/>
                <w14:ligatures w14:val="none"/>
              </w:rPr>
              <w:t xml:space="preserve"> 2D column : RTX-200 (Restek) 2m x 0,15mm x 0,15µm</w:t>
            </w:r>
          </w:p>
        </w:tc>
        <w:tc>
          <w:tcPr>
            <w:tcW w:w="0" w:type="auto"/>
            <w:tcBorders>
              <w:top w:val="nil"/>
              <w:left w:val="nil"/>
              <w:bottom w:val="single" w:sz="4" w:space="0" w:color="auto"/>
              <w:right w:val="single" w:sz="4" w:space="0" w:color="auto"/>
            </w:tcBorders>
            <w:shd w:val="clear" w:color="auto" w:fill="auto"/>
            <w:vAlign w:val="center"/>
            <w:hideMark/>
          </w:tcPr>
          <w:p w14:paraId="0DF227CA" w14:textId="77777777" w:rsidR="002427C0" w:rsidRPr="003B236E" w:rsidRDefault="002427C0" w:rsidP="003B236E">
            <w:pPr>
              <w:spacing w:after="0" w:line="240" w:lineRule="auto"/>
              <w:jc w:val="center"/>
              <w:rPr>
                <w:rFonts w:ascii="Times New Roman" w:eastAsia="Times New Roman" w:hAnsi="Times New Roman" w:cs="Times New Roman"/>
                <w:b/>
                <w:bCs/>
                <w:color w:val="000000"/>
                <w:kern w:val="0"/>
                <w:sz w:val="20"/>
                <w:szCs w:val="20"/>
                <w:lang w:eastAsia="fr-FR"/>
                <w14:ligatures w14:val="none"/>
              </w:rPr>
            </w:pPr>
            <w:r w:rsidRPr="003B236E">
              <w:rPr>
                <w:rFonts w:ascii="Times New Roman" w:eastAsia="Times New Roman" w:hAnsi="Times New Roman" w:cs="Times New Roman"/>
                <w:b/>
                <w:bCs/>
                <w:color w:val="000000"/>
                <w:kern w:val="0"/>
                <w:sz w:val="20"/>
                <w:szCs w:val="20"/>
                <w:lang w:eastAsia="fr-FR"/>
                <w14:ligatures w14:val="none"/>
              </w:rPr>
              <w:t>not specified</w:t>
            </w:r>
          </w:p>
        </w:tc>
        <w:tc>
          <w:tcPr>
            <w:tcW w:w="0" w:type="auto"/>
            <w:tcBorders>
              <w:top w:val="nil"/>
              <w:left w:val="nil"/>
              <w:bottom w:val="single" w:sz="4" w:space="0" w:color="auto"/>
              <w:right w:val="single" w:sz="4" w:space="0" w:color="auto"/>
            </w:tcBorders>
            <w:shd w:val="clear" w:color="auto" w:fill="auto"/>
            <w:vAlign w:val="center"/>
            <w:hideMark/>
          </w:tcPr>
          <w:sdt>
            <w:sdtPr>
              <w:rPr>
                <w:rFonts w:ascii="Times New Roman" w:eastAsia="Times New Roman" w:hAnsi="Times New Roman" w:cs="Times New Roman"/>
                <w:color w:val="000000"/>
                <w:kern w:val="0"/>
                <w:sz w:val="20"/>
                <w:szCs w:val="20"/>
                <w:lang w:eastAsia="fr-FR"/>
                <w14:ligatures w14:val="none"/>
              </w:rPr>
              <w:tag w:val="MENDELEY_CITATION_v3_eyJjaXRhdGlvbklEIjoiTUVOREVMRVlfQ0lUQVRJT05fYjExY2IyN2UtMmZhZS00NzE3LTk5YjYtYzE0NzdhZTUzYzQ4IiwicHJvcGVydGllcyI6eyJub3RlSW5kZXgiOjB9LCJpc0VkaXRlZCI6ZmFsc2UsIm1hbnVhbE92ZXJyaWRlIjp7ImlzTWFudWFsbHlPdmVycmlkZGVuIjpmYWxzZSwiY2l0ZXByb2NUZXh0IjoiWzEzXSIsIm1hbnVhbE92ZXJyaWRlVGV4dCI6IiJ9LCJjaXRhdGlvbkl0ZW1zIjpbeyJpZCI6ImMyMDExMmY0LTgwYTItMzE1YS04NGVhLTRlYjQ2ZGY4YzVlOCIsIml0ZW1EYXRhIjp7InR5cGUiOiJhcnRpY2xlLWpvdXJuYWwiLCJpZCI6ImMyMDExMmY0LTgwYTItMzE1YS04NGVhLTRlYjQ2ZGY4YzVlOCIsInRpdGxlIjoiQ2hlbWljYWwgZmluZ2VycHJpbnRzIG9mIGVtb3Rpb25hbCBib2R5IG9kb3IiLCJhdXRob3IiOlt7ImZhbWlseSI6IlNtZWV0cyIsImdpdmVuIjoiTW9uaXF1ZSBBLk0uIiwicGFyc2UtbmFtZXMiOmZhbHNlLCJkcm9wcGluZy1wYXJ0aWNsZSI6IiIsIm5vbi1kcm9wcGluZy1wYXJ0aWNsZSI6IiJ9LHsiZmFtaWx5IjoiUm9zaW5nIiwiZ2l2ZW4iOiJFZ2dlIEEuRS4iLCJwYXJzZS1uYW1lcyI6ZmFsc2UsImRyb3BwaW5nLXBhcnRpY2xlIjoiIiwibm9uLWRyb3BwaW5nLXBhcnRpY2xlIjoiIn0seyJmYW1pbHkiOiJKYWNvYnMiLCJnaXZlbiI6IkRvcmlzIE0uIiwicGFyc2UtbmFtZXMiOmZhbHNlLCJkcm9wcGluZy1wYXJ0aWNsZSI6IiIsIm5vbi1kcm9wcGluZy1wYXJ0aWNsZSI6IiJ9LHsiZmFtaWx5IjoiVmVsemVuIiwiZ2l2ZW4iOiJFd291ZCIsInBhcnNlLW5hbWVzIjpmYWxzZSwiZHJvcHBpbmctcGFydGljbGUiOiIiLCJub24tZHJvcHBpbmctcGFydGljbGUiOiJ2YW4ifSx7ImZhbWlseSI6IktvZWsiLCJnaXZlbiI6IkplYW4gSC4iLCJwYXJzZS1uYW1lcyI6ZmFsc2UsImRyb3BwaW5nLXBhcnRpY2xlIjoiIiwibm9uLWRyb3BwaW5nLXBhcnRpY2xlIjoiIn0seyJmYW1pbHkiOiJCbG9uayIsImdpdmVuIjoiQ29yIiwicGFyc2UtbmFtZXMiOmZhbHNlLCJkcm9wcGluZy1wYXJ0aWNsZSI6IiIsIm5vbi1kcm9wcGluZy1wYXJ0aWNsZSI6IiJ9LHsiZmFtaWx5IjoiR29ydGVtYWtlciIsImdpdmVuIjoiSWxzZSIsInBhcnNlLW5hbWVzIjpmYWxzZSwiZHJvcHBpbmctcGFydGljbGUiOiIiLCJub24tZHJvcHBpbmctcGFydGljbGUiOiIifSx7ImZhbWlseSI6IkVpZGhvZiIsImdpdmVuIjoiTWFybG9lcyBCLiIsInBhcnNlLW5hbWVzIjpmYWxzZSwiZHJvcHBpbmctcGFydGljbGUiOiIiLCJub24tZHJvcHBpbmctcGFydGljbGUiOiIifSx7ImZhbWlseSI6Ik1hcmtvdml0Y2giLCJnaXZlbiI6IkJlbnlhbWluIiwicGFyc2UtbmFtZXMiOmZhbHNlLCJkcm9wcGluZy1wYXJ0aWNsZSI6IiIsIm5vbi1kcm9wcGluZy1wYXJ0aWNsZSI6IiJ9LHsiZmFtaWx5IjoiR3Jvb3QiLCJnaXZlbiI6Ikphc3BlciIsInBhcnNlLW5hbWVzIjpmYWxzZSwiZHJvcHBpbmctcGFydGljbGUiOiIiLCJub24tZHJvcHBpbmctcGFydGljbGUiOiJkZSJ9LHsiZmFtaWx5IjoiU2VtaW4iLCJnaXZlbiI6IkfDvG4gUi4iLCJwYXJzZS1uYW1lcyI6ZmFsc2UsImRyb3BwaW5nLXBhcnRpY2xlIjoiIiwibm9uLWRyb3BwaW5nLXBhcnRpY2xlIjoiIn1dLCJjb250YWluZXItdGl0bGUiOiJNZXRhYm9saXRlcyIsImNvbnRhaW5lci10aXRsZS1zaG9ydCI6Ik1ldGFib2xpdGVzIiwiRE9JIjoiMTAuMzM5MC9tZXRhYm8xMDAzMDA4NCIsIklTU04iOiIyMjE4MTk4OSIsImlzc3VlZCI6eyJkYXRlLXBhcnRzIjpbWzIwMjAsMywxXV19LCJhYnN0cmFjdCI6IkNoZW1pY2FsIGNvbW11bmljYXRpb24gaXMgY29tbW9uIGFtb25nIGFuaW1hbHMuIEluIGh1bWFucywgdGhlIGNoZW1pY2FsIGJhc2lzIG9mIHNvY2lhbCBjb21tdW5pY2F0aW9uIGhhcyByZW1haW5lZCBhIGJsYWNrIGJveCwgZGVzcGl0ZSBwc3ljaG9sb2dpY2FsIGFuZCBuZXVyYWwgcmVzZWFyY2ggc2hvd2luZyBkaXN0aW5jdGl2ZSBwaHlzaW9sb2dpY2FsLCBiZWhhdmlvcmFsLCBhbmQgbmV1cmFsIGNvbnNlcXVlbmNlcyBvZiBib2R5IG9kb3JzIGVtaXR0ZWQgZHVyaW5nIGVtb3Rpb25hbCBzdGF0ZXMgbGlrZSBmZWFyIGFuZCBoYXBwaW5lc3MuIFdlIHVzZWQgYSBtdWx0aWRpc2NpcGxpbmFyeSBhcHByb2FjaCB0byBleGFtaW5lIHdoZXRoZXIgbW9sZWN1bGFyIGN1ZXMgY291bGQgYmUgYXNzb2NpYXRlZCB3aXRoIGFuIGVtb3Rpb25hbCBzdGF0ZSBpbiB0aGUgZW1pdHRlci4gT3VyIHJlc2VhcmNoIHJldmVhbGVkIHRoYXQgdGhlIHZvbGF0aWxlIG1vbGVjdWxlcyB0cmFuc21pdHRpbmcgZGlmZmVyZW50IGVtb3Rpb25zIHRvIHBlcmNlaXZlcnMgYWxzbyBoYXZlIG9iamVjdGl2ZWx5IGRpZmZlcmVudCBjaGVtaWNhbCBwcm9wZXJ0aWVzLiBDaGVtaWNhbCBhbmFseXNpcyBvZiB1bmRlcmFybSBzd2VhdCBjb2xsZWN0ZWQgZnJvbSB0aGUgc2FtZSBkb25vcnMgaW4gZmVhcmZ1bCwgaGFwcHksIGFuZCBlbW90aW9uYWxseSBuZXV0cmFsIHN0YXRlcyB3YXMgY29uZHVjdGVkIHVzaW5nIHVudGFyZ2V0ZWQgdHdvLWRpbWVuc2lvbmFsIChHQ8OXR0MpIGNvdXBsZWQgd2l0aCB0aW1lIG9mIGZsaWdodCAoVG9GKSBNUy1iYXNlZCBwcm9maWxpbmcuIEJhc2VkIG9uIHRoZSBtdWx0aXZhcmlhdGUgc3RhdGlzdGljYWwgYW5hbHlzZXMsIHdlIGZpbmQgdGhhdCB0aGUgcGF0dGVybiBvZiBjaGVtaWNhbCB2b2xhdGlsZXMgKE4gPSAxNjU1IHBlYWtzKSBhc3NvY2lhdGVkIHdpdGggZmVhcmZ1bCBzdGF0ZSBpcyBjbGVhcmx5IGRpZmZlcmVudCBmcm9tIHRoYXQgYXNzb2NpYXRlZCB3aXRoIChwbGVhc2FudCkgbmV1dHJhbCBzdGF0ZS4gSGFwcHkgc3dlYXQgaXMgYWxzbyBzaWduaWZpY2FudGx5IGRpZmZlcmVudCBmcm9tIHRoZSBvdGhlciBzdGF0ZXMsIGNoZW1pY2FsbHksIGJ1dCBzaG93cyBhIGJpcG9sYXIgcGF0dGVybiBvZiBvdmVybGFwIHdpdGggZmVhcmZ1bCBhcyB3ZWxsIGFzIG5ldXRyYWwgc3RhdGUuIENhbmRpZGF0ZSBjaGVtaWNhbCBjbGFzc2VzIGFzc29jaWF0ZWQgd2l0aCBlbW90aW9uYWwgYW5kIG5ldXRyYWwgc3dlYXQgaGF2ZSBiZWVuIGlkZW50aWZpZWQsIHNwZWNpZmljYWxseSwgbGluZWFyIGFsZGVoeWRlcywga2V0b25lcywgZXN0ZXJzLCBhbmQgY3ljbGljIG1vbGVjdWxlcyAoNSByaW5ncykuIFRoaXMgcmVzZWFyY2ggY29uc3RpdHV0ZXMgYSBmaXJzdCBzdGVwIHRvd2FyZCBpZGVudGlmeWluZyB0aGUgY2hlbWljYWwgZmluZ2VycHJpbnRzIG9mIGVtb3Rpb24uIiwicHVibGlzaGVyIjoiTURQSSBBRyIsImlzc3VlIjoiMyIsInZvbHVtZSI6IjEwIn0sImlzVGVtcG9yYXJ5IjpmYWxzZX1dfQ=="/>
              <w:id w:val="-2035036131"/>
              <w:placeholder>
                <w:docPart w:val="DefaultPlaceholder_-1854013440"/>
              </w:placeholder>
            </w:sdtPr>
            <w:sdtContent>
              <w:p w14:paraId="1DED30F9" w14:textId="2638BDB4" w:rsidR="002427C0" w:rsidRPr="003B236E" w:rsidRDefault="00E63ACB"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E63ACB">
                  <w:rPr>
                    <w:rFonts w:ascii="Times New Roman" w:eastAsia="Times New Roman" w:hAnsi="Times New Roman" w:cs="Times New Roman"/>
                    <w:color w:val="000000"/>
                    <w:kern w:val="0"/>
                    <w:sz w:val="20"/>
                    <w:szCs w:val="20"/>
                    <w:lang w:eastAsia="fr-FR"/>
                    <w14:ligatures w14:val="none"/>
                  </w:rPr>
                  <w:t>[13]</w:t>
                </w:r>
              </w:p>
            </w:sdtContent>
          </w:sdt>
        </w:tc>
      </w:tr>
      <w:tr w:rsidR="00E63ACB" w:rsidRPr="003B236E" w14:paraId="49A806A4" w14:textId="77777777" w:rsidTr="00E63ACB">
        <w:trPr>
          <w:trHeight w:val="284"/>
        </w:trPr>
        <w:tc>
          <w:tcPr>
            <w:tcW w:w="1218" w:type="dxa"/>
            <w:tcBorders>
              <w:top w:val="nil"/>
              <w:left w:val="single" w:sz="4" w:space="0" w:color="auto"/>
              <w:bottom w:val="single" w:sz="4" w:space="0" w:color="auto"/>
              <w:right w:val="single" w:sz="4" w:space="0" w:color="auto"/>
            </w:tcBorders>
            <w:shd w:val="clear" w:color="auto" w:fill="auto"/>
            <w:vAlign w:val="center"/>
            <w:hideMark/>
          </w:tcPr>
          <w:p w14:paraId="57C58379"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hand</w:t>
            </w:r>
          </w:p>
        </w:tc>
        <w:tc>
          <w:tcPr>
            <w:tcW w:w="1657" w:type="dxa"/>
            <w:tcBorders>
              <w:top w:val="nil"/>
              <w:left w:val="nil"/>
              <w:bottom w:val="single" w:sz="4" w:space="0" w:color="auto"/>
              <w:right w:val="single" w:sz="4" w:space="0" w:color="auto"/>
            </w:tcBorders>
            <w:shd w:val="clear" w:color="auto" w:fill="auto"/>
            <w:vAlign w:val="center"/>
            <w:hideMark/>
          </w:tcPr>
          <w:p w14:paraId="4F51A261"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Sterile cotton gauze pads (100% cotton) Dukal</w:t>
            </w:r>
          </w:p>
        </w:tc>
        <w:tc>
          <w:tcPr>
            <w:tcW w:w="1876" w:type="dxa"/>
            <w:tcBorders>
              <w:top w:val="nil"/>
              <w:left w:val="nil"/>
              <w:bottom w:val="single" w:sz="4" w:space="0" w:color="auto"/>
              <w:right w:val="single" w:sz="4" w:space="0" w:color="auto"/>
            </w:tcBorders>
            <w:shd w:val="clear" w:color="auto" w:fill="auto"/>
            <w:vAlign w:val="center"/>
            <w:hideMark/>
          </w:tcPr>
          <w:p w14:paraId="09CF52E3"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 </w:t>
            </w:r>
          </w:p>
        </w:tc>
        <w:tc>
          <w:tcPr>
            <w:tcW w:w="1379" w:type="dxa"/>
            <w:tcBorders>
              <w:top w:val="nil"/>
              <w:left w:val="nil"/>
              <w:bottom w:val="single" w:sz="4" w:space="0" w:color="auto"/>
              <w:right w:val="single" w:sz="4" w:space="0" w:color="auto"/>
            </w:tcBorders>
            <w:shd w:val="clear" w:color="auto" w:fill="auto"/>
            <w:vAlign w:val="center"/>
            <w:hideMark/>
          </w:tcPr>
          <w:p w14:paraId="71AB744D"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SPME; equilibration at 50°C for 24h, extraction for 15h</w:t>
            </w:r>
          </w:p>
        </w:tc>
        <w:tc>
          <w:tcPr>
            <w:tcW w:w="0" w:type="auto"/>
            <w:tcBorders>
              <w:top w:val="nil"/>
              <w:left w:val="nil"/>
              <w:bottom w:val="single" w:sz="4" w:space="0" w:color="auto"/>
              <w:right w:val="single" w:sz="4" w:space="0" w:color="auto"/>
            </w:tcBorders>
            <w:shd w:val="clear" w:color="auto" w:fill="auto"/>
            <w:vAlign w:val="center"/>
            <w:hideMark/>
          </w:tcPr>
          <w:p w14:paraId="5999A3C2" w14:textId="45B93233"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2cm fiber, 50/30µm DVB/CAR/PDMS</w:t>
            </w:r>
          </w:p>
        </w:tc>
        <w:tc>
          <w:tcPr>
            <w:tcW w:w="0" w:type="auto"/>
            <w:tcBorders>
              <w:top w:val="nil"/>
              <w:left w:val="nil"/>
              <w:bottom w:val="single" w:sz="4" w:space="0" w:color="auto"/>
              <w:right w:val="single" w:sz="4" w:space="0" w:color="auto"/>
            </w:tcBorders>
            <w:shd w:val="clear" w:color="auto" w:fill="auto"/>
            <w:vAlign w:val="center"/>
            <w:hideMark/>
          </w:tcPr>
          <w:p w14:paraId="762C37FE"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b/>
                <w:bCs/>
                <w:color w:val="000000"/>
                <w:kern w:val="0"/>
                <w:sz w:val="20"/>
                <w:szCs w:val="20"/>
                <w:lang w:val="en-US" w:eastAsia="fr-FR"/>
                <w14:ligatures w14:val="none"/>
              </w:rPr>
              <w:t>Thermal desorption</w:t>
            </w:r>
            <w:r w:rsidRPr="003B236E">
              <w:rPr>
                <w:rFonts w:ascii="Times New Roman" w:eastAsia="Times New Roman" w:hAnsi="Times New Roman" w:cs="Times New Roman"/>
                <w:color w:val="000000"/>
                <w:kern w:val="0"/>
                <w:sz w:val="20"/>
                <w:szCs w:val="20"/>
                <w:lang w:val="en-US" w:eastAsia="fr-FR"/>
                <w14:ligatures w14:val="none"/>
              </w:rPr>
              <w:t xml:space="preserve"> at 270°C for 5min in splitless mode</w:t>
            </w:r>
          </w:p>
        </w:tc>
        <w:tc>
          <w:tcPr>
            <w:tcW w:w="0" w:type="auto"/>
            <w:tcBorders>
              <w:top w:val="nil"/>
              <w:left w:val="nil"/>
              <w:bottom w:val="single" w:sz="4" w:space="0" w:color="auto"/>
              <w:right w:val="nil"/>
            </w:tcBorders>
          </w:tcPr>
          <w:p w14:paraId="149DC524"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p>
        </w:tc>
        <w:tc>
          <w:tcPr>
            <w:tcW w:w="0" w:type="auto"/>
            <w:tcBorders>
              <w:top w:val="nil"/>
              <w:left w:val="nil"/>
              <w:bottom w:val="single" w:sz="4" w:space="0" w:color="auto"/>
              <w:right w:val="single" w:sz="4" w:space="0" w:color="auto"/>
            </w:tcBorders>
            <w:shd w:val="clear" w:color="auto" w:fill="auto"/>
            <w:vAlign w:val="center"/>
            <w:hideMark/>
          </w:tcPr>
          <w:p w14:paraId="196D0868" w14:textId="65CA153D"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 xml:space="preserve">stored in the cleaned 10 mL vials, </w:t>
            </w:r>
            <w:proofErr w:type="gramStart"/>
            <w:r w:rsidRPr="003B236E">
              <w:rPr>
                <w:rFonts w:ascii="Times New Roman" w:eastAsia="Times New Roman" w:hAnsi="Times New Roman" w:cs="Times New Roman"/>
                <w:color w:val="000000"/>
                <w:kern w:val="0"/>
                <w:sz w:val="20"/>
                <w:szCs w:val="20"/>
                <w:lang w:val="en-US" w:eastAsia="fr-FR"/>
                <w14:ligatures w14:val="none"/>
              </w:rPr>
              <w:t>sealed</w:t>
            </w:r>
            <w:proofErr w:type="gramEnd"/>
            <w:r w:rsidRPr="003B236E">
              <w:rPr>
                <w:rFonts w:ascii="Times New Roman" w:eastAsia="Times New Roman" w:hAnsi="Times New Roman" w:cs="Times New Roman"/>
                <w:color w:val="000000"/>
                <w:kern w:val="0"/>
                <w:sz w:val="20"/>
                <w:szCs w:val="20"/>
                <w:lang w:val="en-US" w:eastAsia="fr-FR"/>
                <w14:ligatures w14:val="none"/>
              </w:rPr>
              <w:t xml:space="preserve"> and secured with parafilm around the screw cap opening</w:t>
            </w:r>
          </w:p>
        </w:tc>
        <w:tc>
          <w:tcPr>
            <w:tcW w:w="0" w:type="auto"/>
            <w:tcBorders>
              <w:top w:val="nil"/>
              <w:left w:val="nil"/>
              <w:bottom w:val="single" w:sz="4" w:space="0" w:color="auto"/>
              <w:right w:val="single" w:sz="4" w:space="0" w:color="auto"/>
            </w:tcBorders>
            <w:shd w:val="clear" w:color="auto" w:fill="auto"/>
            <w:vAlign w:val="center"/>
            <w:hideMark/>
          </w:tcPr>
          <w:p w14:paraId="06E83E73"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GC-MS</w:t>
            </w:r>
          </w:p>
        </w:tc>
        <w:tc>
          <w:tcPr>
            <w:tcW w:w="0" w:type="auto"/>
            <w:tcBorders>
              <w:top w:val="nil"/>
              <w:left w:val="nil"/>
              <w:bottom w:val="single" w:sz="4" w:space="0" w:color="auto"/>
              <w:right w:val="single" w:sz="4" w:space="0" w:color="auto"/>
            </w:tcBorders>
            <w:shd w:val="clear" w:color="auto" w:fill="auto"/>
            <w:vAlign w:val="center"/>
            <w:hideMark/>
          </w:tcPr>
          <w:p w14:paraId="16B06BE4"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GC 8890 coupled to a 5977B MSD (Agilent)</w:t>
            </w:r>
          </w:p>
        </w:tc>
        <w:tc>
          <w:tcPr>
            <w:tcW w:w="0" w:type="auto"/>
            <w:tcBorders>
              <w:top w:val="nil"/>
              <w:left w:val="nil"/>
              <w:bottom w:val="single" w:sz="4" w:space="0" w:color="auto"/>
              <w:right w:val="single" w:sz="4" w:space="0" w:color="auto"/>
            </w:tcBorders>
            <w:shd w:val="clear" w:color="auto" w:fill="auto"/>
            <w:vAlign w:val="center"/>
            <w:hideMark/>
          </w:tcPr>
          <w:p w14:paraId="0927C074"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HP5-MS UI (Agilent) 15m x 0,25mm x 0,25µm</w:t>
            </w:r>
          </w:p>
        </w:tc>
        <w:tc>
          <w:tcPr>
            <w:tcW w:w="0" w:type="auto"/>
            <w:tcBorders>
              <w:top w:val="nil"/>
              <w:left w:val="nil"/>
              <w:bottom w:val="single" w:sz="4" w:space="0" w:color="auto"/>
              <w:right w:val="single" w:sz="4" w:space="0" w:color="auto"/>
            </w:tcBorders>
            <w:shd w:val="clear" w:color="auto" w:fill="auto"/>
            <w:vAlign w:val="center"/>
            <w:hideMark/>
          </w:tcPr>
          <w:p w14:paraId="550EE593" w14:textId="77777777" w:rsidR="002427C0" w:rsidRPr="003B236E" w:rsidRDefault="002427C0" w:rsidP="003B236E">
            <w:pPr>
              <w:spacing w:after="0" w:line="240" w:lineRule="auto"/>
              <w:jc w:val="center"/>
              <w:rPr>
                <w:rFonts w:ascii="Times New Roman" w:eastAsia="Times New Roman" w:hAnsi="Times New Roman" w:cs="Times New Roman"/>
                <w:b/>
                <w:bCs/>
                <w:color w:val="000000"/>
                <w:kern w:val="0"/>
                <w:sz w:val="20"/>
                <w:szCs w:val="20"/>
                <w:lang w:eastAsia="fr-FR"/>
                <w14:ligatures w14:val="none"/>
              </w:rPr>
            </w:pPr>
            <w:r w:rsidRPr="003B236E">
              <w:rPr>
                <w:rFonts w:ascii="Times New Roman" w:eastAsia="Times New Roman" w:hAnsi="Times New Roman" w:cs="Times New Roman"/>
                <w:b/>
                <w:bCs/>
                <w:color w:val="000000"/>
                <w:kern w:val="0"/>
                <w:sz w:val="20"/>
                <w:szCs w:val="20"/>
                <w:lang w:eastAsia="fr-FR"/>
                <w14:ligatures w14:val="none"/>
              </w:rPr>
              <w:t>not specified</w:t>
            </w:r>
          </w:p>
        </w:tc>
        <w:tc>
          <w:tcPr>
            <w:tcW w:w="0" w:type="auto"/>
            <w:tcBorders>
              <w:top w:val="nil"/>
              <w:left w:val="nil"/>
              <w:bottom w:val="single" w:sz="4" w:space="0" w:color="auto"/>
              <w:right w:val="single" w:sz="4" w:space="0" w:color="auto"/>
            </w:tcBorders>
            <w:shd w:val="clear" w:color="auto" w:fill="auto"/>
            <w:vAlign w:val="center"/>
            <w:hideMark/>
          </w:tcPr>
          <w:sdt>
            <w:sdtPr>
              <w:rPr>
                <w:color w:val="000000"/>
              </w:rPr>
              <w:tag w:val="MENDELEY_CITATION_v3_eyJjaXRhdGlvbklEIjoiTUVOREVMRVlfQ0lUQVRJT05fNjEwODk3YmEtMzFhZS00ODc2LWFiZmEtOGYzN2VjZjM0ZjY5IiwicHJvcGVydGllcyI6eyJub3RlSW5kZXgiOjB9LCJpc0VkaXRlZCI6ZmFsc2UsIm1hbnVhbE92ZXJyaWRlIjp7ImlzTWFudWFsbHlPdmVycmlkZGVuIjpmYWxzZSwiY2l0ZXByb2NUZXh0IjoiWzE0XSIsIm1hbnVhbE92ZXJyaWRlVGV4dCI6IiJ9LCJjaXRhdGlvbkl0ZW1zIjpbeyJpZCI6ImZhY2E5NWNkLWI4ZWEtMzc1MS1iODNkLTNjNWM2NzNmYTc5YSIsIml0ZW1EYXRhIjp7InR5cGUiOiJhcnRpY2xlLWpvdXJuYWwiLCJpZCI6ImZhY2E5NWNkLWI4ZWEtMzc1MS1iODNkLTNjNWM2NzNmYTc5YSIsInRpdGxlIjoiSW52ZXN0aWdhdGluZyB0aGUgVXNlIG9mIFNBUlMtQ29WLTIgKENPVklELTE5KSBPZG9yIEV4cHJlc3Npb24gYXMgYSBOb24tSW52YXNpdmUgRGlhZ25vc3RpYyBUb29s4oCUUGlsb3QgU3R1ZHkiLCJhdXRob3IiOlt7ImZhbWlseSI6IkNyZXNwby1DYWppZ2FzIiwiZ2l2ZW4iOiJKYW5ldCIsInBhcnNlLW5hbWVzIjpmYWxzZSwiZHJvcHBpbmctcGFydGljbGUiOiIiLCJub24tZHJvcHBpbmctcGFydGljbGUiOiIifSx7ImZhbWlseSI6Ikdva29vbCIsImdpdmVuIjoiVmlkaWEgQS4iLCJwYXJzZS1uYW1lcyI6ZmFsc2UsImRyb3BwaW5nLXBhcnRpY2xlIjoiIiwibm9uLWRyb3BwaW5nLXBhcnRpY2xlIjoiIn0seyJmYW1pbHkiOiJSYW3DrXJleiBUb3JyZXMiLCJnaXZlbiI6IkFuZHJlYSIsInBhcnNlLW5hbWVzIjpmYWxzZSwiZHJvcHBpbmctcGFydGljbGUiOiIiLCJub24tZHJvcHBpbmctcGFydGljbGUiOiIifSx7ImZhbWlseSI6IkZvcnN5dGhlIiwiZ2l2ZW4iOiJMaWFtIiwicGFyc2UtbmFtZXMiOmZhbHNlLCJkcm9wcGluZy1wYXJ0aWNsZSI6IiIsIm5vbi1kcm9wcGluZy1wYXJ0aWNsZSI6IiJ9LHsiZmFtaWx5IjoiQWJlbGxhIiwiZ2l2ZW4iOiJCZW5qYW1pbiBTLiIsInBhcnNlLW5hbWVzIjpmYWxzZSwiZHJvcHBpbmctcGFydGljbGUiOiIiLCJub24tZHJvcHBpbmctcGFydGljbGUiOiIifSx7ImZhbWlseSI6IkhvbG5lc3MiLCJnaXZlbiI6Ikhvd2FyZCBLLiIsInBhcnNlLW5hbWVzIjpmYWxzZSwiZHJvcHBpbmctcGFydGljbGUiOiIiLCJub24tZHJvcHBpbmctcGFydGljbGUiOiIifSx7ImZhbWlseSI6IkpvaG5zb24iLCJnaXZlbiI6IkFsYW4gVC4gQ2hhcmxpZSIsInBhcnNlLW5hbWVzIjpmYWxzZSwiZHJvcHBpbmctcGFydGljbGUiOiIiLCJub24tZHJvcHBpbmctcGFydGljbGUiOiIifSx7ImZhbWlseSI6IlBvc3RyZWwiLCJnaXZlbiI6IlJpY2hhcmQiLCJwYXJzZS1uYW1lcyI6ZmFsc2UsImRyb3BwaW5nLXBhcnRpY2xlIjoiIiwibm9uLWRyb3BwaW5nLXBhcnRpY2xlIjoiIn0seyJmYW1pbHkiOiJGdXJ0b24iLCJnaXZlbiI6Iktlbm5ldGggRy4iLCJwYXJzZS1uYW1lcyI6ZmFsc2UsImRyb3BwaW5nLXBhcnRpY2xlIjoiIiwibm9uLWRyb3BwaW5nLXBhcnRpY2xlIjoiIn1dLCJjb250YWluZXItdGl0bGUiOiJEaWFnbm9zdGljcyIsIkRPSSI6IjEwLjMzOTAvZGlhZ25vc3RpY3MxMzA0MDcwNyIsIklTU04iOiIyMDc1LTQ0MTgiLCJVUkwiOiJodHRwczovL3d3dy5tZHBpLmNvbS8yMDc1LTQ0MTgvMTMvNC83MDciLCJpc3N1ZWQiOnsiZGF0ZS1wYXJ0cyI6W1syMDIzLDIsMTNdXX0sInBhZ2UiOiI3MDciLCJhYnN0cmFjdCI6IjxwPlNpbmNlIHRoZSBiZWdpbm5pbmcgb2YgdGhlIENPVklELTE5IHBhbmRlbWljLCB0aGVyZSBoYXMgYmVlbiBlbm9ybW91cyBpbnRlcmVzdCBpbiB0aGUgZGV2ZWxvcG1lbnQgb2YgbWVhc3VyZXMgdGhhdCB3b3VsZCBhbGxvdyBmb3IgdGhlIHN3aWZ0IGRldGVjdGlvbiBvZiB0aGUgZGlzZWFzZS4gVGhlIHJhcGlkIHNjcmVlbmluZyBhbmQgcHJlbGltaW5hcnkgZGlhZ25vc2lzIG9mIFNBUlMtQ29WLTIgaW5mZWN0aW9uIGFsbG93IGZvciB0aGUgaW5zdGFudCBpZGVudGlmaWNhdGlvbiBvZiBwb3NzaWJseSBpbmZlY3RlZCBpbmRpdmlkdWFscyBhbmQgdGhlIHN1YnNlcXVlbnQgbWl0aWdhdGlvbiBvZiB0aGUgZGlzZWFzZSBzcHJlYWQuIEhlcmVpbiwgdGhlIGRldGVjdGlvbiBvZiBTQVJTLUNvVi0yLWluZmVjdGVkIGluZGl2aWR1YWxzIHdhcyBleHBsb3JlZCB1c2luZyBub25pbnZhc2l2ZSBzYW1wbGluZyBhbmQgbG93LXByZXBhcmF0b3J5LXdvcmsgYW5hbHl0aWNhbCBpbnN0cnVtZW50YXRpb24uIEhhbmQgb2RvciBzYW1wbGVzIHdlcmUgb2J0YWluZWQgZnJvbSBTQVJTLUNvVi0yLXBvc2l0aXZlIGFuZCAtbmVnYXRpdmUgaW5kaXZpZHVhbHMuIFRoZSB2b2xhdGlsZSBvcmdhbmljIGNvbXBvdW5kcyAoVk9Dcykgd2VyZSBleHRyYWN0ZWQgZnJvbSB0aGUgY29sbGVjdGVkIGhhbmQgb2RvciBzYW1wbGVzIHVzaW5nIHNvbGlkIHBoYXNlIG1pY3JvZXh0cmFjdGlvbiAoU1BNRSkgYW5kIGFuYWx5emVkIHVzaW5nIGdhcyBjaHJvbWF0b2dyYXBoeSBjb3VwbGVkIHdpdGggbWFzcyBzcGVjdHJvbWV0cnkgKEdDLU1TKS4gU3BhcnNlIHBhcnRpYWwgbGVhc3Qgc3F1YXJlcyBkaXNjcmltaW5hbnQgYW5hbHlzaXMgKHNQTFMtREEpIHdhcyB1c2VkIHRvIGRldmVsb3AgcHJlZGljdGl2ZSBtb2RlbHMgdXNpbmcgdGhlIHN1c3BlY3RlZCB2YXJpYW50IHNhbXBsZSBzdWJzZXRzLiBUaGUgZGV2ZWxvcGVkIHNQTFMtREEgbW9kZWxzIHBlcmZvcm1lZCBtb2RlcmF0ZWx5ICg3NS44JSAowrEwLjQpIGFjY3VyYWN5LCA4MS44JSBzZW5zaXRpdml0eSwgNjkuNyUgc3BlY2lmaWNpdHkpIGF0IGRpc3Rpbmd1aXNoaW5nIGJldHdlZW4gU0FSUy1Db1YtMi1wb3NpdGl2ZSBhbmQgbmVnYXRpdmUgLWluZGl2aWR1YWxzIGJhc2VkIG9uIHRoZSBWT0Mgc2lnbmF0dXJlcyBhbG9uZS4gUG90ZW50aWFsIG1hcmtlcnMgZm9yIGRpc3Rpbmd1aXNoaW5nIGJldHdlZW4gaW5mZWN0aW9uIHN0YXR1c2VzIHdlcmUgcHJlbGltaW5hcmlseSBhY3F1aXJlZCB1c2luZyB0aGlzIG11bHRpdmFyaWF0ZSBkYXRhIGFuYWx5c2lzLiBUaGlzIHdvcmsgaGlnaGxpZ2h0cyB0aGUgcG90ZW50aWFsIG9mIHVzaW5nIG9kb3Igc2lnbmF0dXJlcyBhcyBhIGRpYWdub3N0aWMgdG9vbCBhbmQgc2V0cyB0aGUgZ3JvdW5kd29yayBmb3IgdGhlIG9wdGltaXphdGlvbiBvZiBvdGhlciByYXBpZCBzY3JlZW5pbmcgc2Vuc29ycyBzdWNoIGFzIGUtbm9zZXMgb3IgZGV0ZWN0aW9uIGNhbmluZXMuPC9wPiIsImlzc3VlIjoiNCIsInZvbHVtZSI6IjEzIiwiY29udGFpbmVyLXRpdGxlLXNob3J0IjoiIn0sImlzVGVtcG9yYXJ5IjpmYWxzZX1dfQ=="/>
              <w:id w:val="-1203246050"/>
              <w:placeholder>
                <w:docPart w:val="DefaultPlaceholder_-1854013440"/>
              </w:placeholder>
            </w:sdtPr>
            <w:sdtEndPr>
              <w:rPr>
                <w:rFonts w:ascii="Times New Roman" w:eastAsia="Times New Roman" w:hAnsi="Times New Roman" w:cs="Times New Roman"/>
                <w:kern w:val="0"/>
                <w:sz w:val="20"/>
                <w:szCs w:val="20"/>
                <w:lang w:eastAsia="fr-FR"/>
                <w14:ligatures w14:val="none"/>
              </w:rPr>
            </w:sdtEndPr>
            <w:sdtContent>
              <w:p w14:paraId="378A2486" w14:textId="17EB9426" w:rsidR="002427C0" w:rsidRPr="003B236E" w:rsidRDefault="00E63ACB" w:rsidP="003B236E">
                <w:pPr>
                  <w:spacing w:after="0" w:line="240" w:lineRule="auto"/>
                  <w:jc w:val="center"/>
                  <w:rPr>
                    <w:rFonts w:ascii="Times New Roman" w:eastAsia="Times New Roman" w:hAnsi="Times New Roman" w:cs="Times New Roman"/>
                    <w:color w:val="0563C1"/>
                    <w:kern w:val="0"/>
                    <w:sz w:val="20"/>
                    <w:szCs w:val="20"/>
                    <w:u w:val="single"/>
                    <w:lang w:eastAsia="fr-FR"/>
                    <w14:ligatures w14:val="none"/>
                  </w:rPr>
                </w:pPr>
                <w:r w:rsidRPr="00E63ACB">
                  <w:rPr>
                    <w:color w:val="000000"/>
                  </w:rPr>
                  <w:t>[14]</w:t>
                </w:r>
              </w:p>
            </w:sdtContent>
          </w:sdt>
        </w:tc>
      </w:tr>
      <w:tr w:rsidR="00E63ACB" w:rsidRPr="003B236E" w14:paraId="18755E0C" w14:textId="77777777" w:rsidTr="00E63ACB">
        <w:trPr>
          <w:trHeight w:val="284"/>
        </w:trPr>
        <w:tc>
          <w:tcPr>
            <w:tcW w:w="1218" w:type="dxa"/>
            <w:tcBorders>
              <w:top w:val="nil"/>
              <w:left w:val="single" w:sz="4" w:space="0" w:color="auto"/>
              <w:bottom w:val="single" w:sz="4" w:space="0" w:color="auto"/>
              <w:right w:val="single" w:sz="4" w:space="0" w:color="auto"/>
            </w:tcBorders>
            <w:shd w:val="clear" w:color="auto" w:fill="auto"/>
            <w:vAlign w:val="center"/>
            <w:hideMark/>
          </w:tcPr>
          <w:p w14:paraId="4E1392E0"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palm of hands</w:t>
            </w:r>
          </w:p>
        </w:tc>
        <w:tc>
          <w:tcPr>
            <w:tcW w:w="1657" w:type="dxa"/>
            <w:tcBorders>
              <w:top w:val="nil"/>
              <w:left w:val="nil"/>
              <w:bottom w:val="single" w:sz="4" w:space="0" w:color="auto"/>
              <w:right w:val="single" w:sz="4" w:space="0" w:color="auto"/>
            </w:tcBorders>
            <w:shd w:val="clear" w:color="auto" w:fill="auto"/>
            <w:vAlign w:val="center"/>
            <w:hideMark/>
          </w:tcPr>
          <w:p w14:paraId="5FF67849"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 xml:space="preserve">Gauze pads were DUKAL brand, 100% cotton, sterile, 2 × 2, 8ply, gauze sponges </w:t>
            </w:r>
          </w:p>
        </w:tc>
        <w:tc>
          <w:tcPr>
            <w:tcW w:w="1876" w:type="dxa"/>
            <w:tcBorders>
              <w:top w:val="nil"/>
              <w:left w:val="nil"/>
              <w:bottom w:val="single" w:sz="4" w:space="0" w:color="auto"/>
              <w:right w:val="single" w:sz="4" w:space="0" w:color="auto"/>
            </w:tcBorders>
            <w:shd w:val="clear" w:color="auto" w:fill="auto"/>
            <w:vAlign w:val="center"/>
            <w:hideMark/>
          </w:tcPr>
          <w:p w14:paraId="0D716B5A"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 xml:space="preserve"> Subjects hold the gauze between the palms of their hands as they walked outdoors for 10 min</w:t>
            </w:r>
          </w:p>
        </w:tc>
        <w:tc>
          <w:tcPr>
            <w:tcW w:w="1379" w:type="dxa"/>
            <w:tcBorders>
              <w:top w:val="nil"/>
              <w:left w:val="nil"/>
              <w:bottom w:val="single" w:sz="4" w:space="0" w:color="auto"/>
              <w:right w:val="single" w:sz="4" w:space="0" w:color="auto"/>
            </w:tcBorders>
            <w:shd w:val="clear" w:color="auto" w:fill="auto"/>
            <w:vAlign w:val="center"/>
            <w:hideMark/>
          </w:tcPr>
          <w:p w14:paraId="53302593"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SPME at room temperature for 21h</w:t>
            </w:r>
          </w:p>
        </w:tc>
        <w:tc>
          <w:tcPr>
            <w:tcW w:w="0" w:type="auto"/>
            <w:tcBorders>
              <w:top w:val="nil"/>
              <w:left w:val="nil"/>
              <w:bottom w:val="single" w:sz="4" w:space="0" w:color="auto"/>
              <w:right w:val="single" w:sz="4" w:space="0" w:color="auto"/>
            </w:tcBorders>
            <w:shd w:val="clear" w:color="auto" w:fill="auto"/>
            <w:vAlign w:val="center"/>
            <w:hideMark/>
          </w:tcPr>
          <w:p w14:paraId="791E55FC"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50/30µm DVB/CAR/PDMS</w:t>
            </w:r>
          </w:p>
        </w:tc>
        <w:tc>
          <w:tcPr>
            <w:tcW w:w="0" w:type="auto"/>
            <w:tcBorders>
              <w:top w:val="nil"/>
              <w:left w:val="nil"/>
              <w:bottom w:val="single" w:sz="4" w:space="0" w:color="auto"/>
              <w:right w:val="single" w:sz="4" w:space="0" w:color="auto"/>
            </w:tcBorders>
            <w:shd w:val="clear" w:color="auto" w:fill="auto"/>
            <w:vAlign w:val="center"/>
            <w:hideMark/>
          </w:tcPr>
          <w:p w14:paraId="1BD59FBB" w14:textId="3502CF08"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b/>
                <w:bCs/>
                <w:color w:val="000000"/>
                <w:kern w:val="0"/>
                <w:sz w:val="20"/>
                <w:szCs w:val="20"/>
                <w:lang w:eastAsia="fr-FR"/>
                <w14:ligatures w14:val="none"/>
              </w:rPr>
              <w:t xml:space="preserve">Thermal </w:t>
            </w:r>
            <w:r w:rsidR="00E63ACB" w:rsidRPr="003B236E">
              <w:rPr>
                <w:rFonts w:ascii="Times New Roman" w:eastAsia="Times New Roman" w:hAnsi="Times New Roman" w:cs="Times New Roman"/>
                <w:b/>
                <w:bCs/>
                <w:color w:val="000000"/>
                <w:kern w:val="0"/>
                <w:sz w:val="20"/>
                <w:szCs w:val="20"/>
                <w:lang w:eastAsia="fr-FR"/>
                <w14:ligatures w14:val="none"/>
              </w:rPr>
              <w:t>Desorption</w:t>
            </w:r>
            <w:r w:rsidRPr="003B236E">
              <w:rPr>
                <w:rFonts w:ascii="Times New Roman" w:eastAsia="Times New Roman" w:hAnsi="Times New Roman" w:cs="Times New Roman"/>
                <w:color w:val="000000"/>
                <w:kern w:val="0"/>
                <w:sz w:val="20"/>
                <w:szCs w:val="20"/>
                <w:lang w:eastAsia="fr-FR"/>
                <w14:ligatures w14:val="none"/>
              </w:rPr>
              <w:t xml:space="preserve"> at 250°C</w:t>
            </w:r>
          </w:p>
        </w:tc>
        <w:tc>
          <w:tcPr>
            <w:tcW w:w="0" w:type="auto"/>
            <w:tcBorders>
              <w:top w:val="nil"/>
              <w:left w:val="nil"/>
              <w:bottom w:val="single" w:sz="4" w:space="0" w:color="auto"/>
              <w:right w:val="nil"/>
            </w:tcBorders>
          </w:tcPr>
          <w:p w14:paraId="46F9EE39"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p>
        </w:tc>
        <w:tc>
          <w:tcPr>
            <w:tcW w:w="0" w:type="auto"/>
            <w:tcBorders>
              <w:top w:val="nil"/>
              <w:left w:val="nil"/>
              <w:bottom w:val="single" w:sz="4" w:space="0" w:color="auto"/>
              <w:right w:val="single" w:sz="4" w:space="0" w:color="auto"/>
            </w:tcBorders>
            <w:shd w:val="clear" w:color="auto" w:fill="auto"/>
            <w:vAlign w:val="center"/>
            <w:hideMark/>
          </w:tcPr>
          <w:p w14:paraId="6D5D9416" w14:textId="03A0B2D9"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stored in sealed 10mL glass vial for 24h prior to extraction at ambient temperature</w:t>
            </w:r>
          </w:p>
        </w:tc>
        <w:tc>
          <w:tcPr>
            <w:tcW w:w="0" w:type="auto"/>
            <w:tcBorders>
              <w:top w:val="nil"/>
              <w:left w:val="nil"/>
              <w:bottom w:val="single" w:sz="4" w:space="0" w:color="auto"/>
              <w:right w:val="single" w:sz="4" w:space="0" w:color="auto"/>
            </w:tcBorders>
            <w:shd w:val="clear" w:color="auto" w:fill="auto"/>
            <w:vAlign w:val="center"/>
            <w:hideMark/>
          </w:tcPr>
          <w:p w14:paraId="3A06F0F3"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GC-MS</w:t>
            </w:r>
          </w:p>
        </w:tc>
        <w:tc>
          <w:tcPr>
            <w:tcW w:w="0" w:type="auto"/>
            <w:tcBorders>
              <w:top w:val="nil"/>
              <w:left w:val="nil"/>
              <w:bottom w:val="single" w:sz="4" w:space="0" w:color="auto"/>
              <w:right w:val="single" w:sz="4" w:space="0" w:color="auto"/>
            </w:tcBorders>
            <w:shd w:val="clear" w:color="auto" w:fill="auto"/>
            <w:vAlign w:val="center"/>
            <w:hideMark/>
          </w:tcPr>
          <w:p w14:paraId="375675EA" w14:textId="2863D070"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 xml:space="preserve">GC 6970 (Agilent) with a </w:t>
            </w:r>
            <w:r w:rsidR="00E63ACB" w:rsidRPr="003B236E">
              <w:rPr>
                <w:rFonts w:ascii="Times New Roman" w:eastAsia="Times New Roman" w:hAnsi="Times New Roman" w:cs="Times New Roman"/>
                <w:color w:val="000000"/>
                <w:kern w:val="0"/>
                <w:sz w:val="20"/>
                <w:szCs w:val="20"/>
                <w:lang w:val="en-US" w:eastAsia="fr-FR"/>
                <w14:ligatures w14:val="none"/>
              </w:rPr>
              <w:t>5973-mass</w:t>
            </w:r>
            <w:r w:rsidRPr="003B236E">
              <w:rPr>
                <w:rFonts w:ascii="Times New Roman" w:eastAsia="Times New Roman" w:hAnsi="Times New Roman" w:cs="Times New Roman"/>
                <w:color w:val="000000"/>
                <w:kern w:val="0"/>
                <w:sz w:val="20"/>
                <w:szCs w:val="20"/>
                <w:lang w:val="en-US" w:eastAsia="fr-FR"/>
                <w14:ligatures w14:val="none"/>
              </w:rPr>
              <w:t xml:space="preserve"> selective detector (MS)</w:t>
            </w:r>
          </w:p>
        </w:tc>
        <w:tc>
          <w:tcPr>
            <w:tcW w:w="0" w:type="auto"/>
            <w:tcBorders>
              <w:top w:val="nil"/>
              <w:left w:val="nil"/>
              <w:bottom w:val="single" w:sz="4" w:space="0" w:color="auto"/>
              <w:right w:val="single" w:sz="4" w:space="0" w:color="auto"/>
            </w:tcBorders>
            <w:shd w:val="clear" w:color="auto" w:fill="auto"/>
            <w:vAlign w:val="center"/>
            <w:hideMark/>
          </w:tcPr>
          <w:p w14:paraId="0AF67178"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HP-5MS (Agilent) 30m x 0,25mm x 0,25µm</w:t>
            </w:r>
          </w:p>
        </w:tc>
        <w:tc>
          <w:tcPr>
            <w:tcW w:w="0" w:type="auto"/>
            <w:tcBorders>
              <w:top w:val="nil"/>
              <w:left w:val="nil"/>
              <w:bottom w:val="single" w:sz="4" w:space="0" w:color="auto"/>
              <w:right w:val="single" w:sz="4" w:space="0" w:color="auto"/>
            </w:tcBorders>
            <w:shd w:val="clear" w:color="auto" w:fill="auto"/>
            <w:vAlign w:val="center"/>
            <w:hideMark/>
          </w:tcPr>
          <w:p w14:paraId="2B6BCBCE" w14:textId="77777777" w:rsidR="002427C0" w:rsidRPr="003B236E" w:rsidRDefault="002427C0" w:rsidP="003B236E">
            <w:pPr>
              <w:spacing w:after="0" w:line="240" w:lineRule="auto"/>
              <w:jc w:val="center"/>
              <w:rPr>
                <w:rFonts w:ascii="Times New Roman" w:eastAsia="Times New Roman" w:hAnsi="Times New Roman" w:cs="Times New Roman"/>
                <w:b/>
                <w:bCs/>
                <w:color w:val="000000"/>
                <w:kern w:val="0"/>
                <w:sz w:val="20"/>
                <w:szCs w:val="20"/>
                <w:lang w:eastAsia="fr-FR"/>
                <w14:ligatures w14:val="none"/>
              </w:rPr>
            </w:pPr>
            <w:r w:rsidRPr="003B236E">
              <w:rPr>
                <w:rFonts w:ascii="Times New Roman" w:eastAsia="Times New Roman" w:hAnsi="Times New Roman" w:cs="Times New Roman"/>
                <w:b/>
                <w:bCs/>
                <w:color w:val="000000"/>
                <w:kern w:val="0"/>
                <w:sz w:val="20"/>
                <w:szCs w:val="20"/>
                <w:lang w:eastAsia="fr-FR"/>
                <w14:ligatures w14:val="none"/>
              </w:rPr>
              <w:t>not specified</w:t>
            </w:r>
          </w:p>
        </w:tc>
        <w:tc>
          <w:tcPr>
            <w:tcW w:w="0" w:type="auto"/>
            <w:tcBorders>
              <w:top w:val="nil"/>
              <w:left w:val="nil"/>
              <w:bottom w:val="single" w:sz="4" w:space="0" w:color="auto"/>
              <w:right w:val="single" w:sz="4" w:space="0" w:color="auto"/>
            </w:tcBorders>
            <w:shd w:val="clear" w:color="auto" w:fill="auto"/>
            <w:vAlign w:val="center"/>
            <w:hideMark/>
          </w:tcPr>
          <w:sdt>
            <w:sdtPr>
              <w:rPr>
                <w:rFonts w:ascii="Times New Roman" w:eastAsia="Times New Roman" w:hAnsi="Times New Roman" w:cs="Times New Roman"/>
                <w:color w:val="000000"/>
                <w:kern w:val="0"/>
                <w:sz w:val="20"/>
                <w:szCs w:val="20"/>
                <w:lang w:eastAsia="fr-FR"/>
                <w14:ligatures w14:val="none"/>
              </w:rPr>
              <w:tag w:val="MENDELEY_CITATION_v3_eyJjaXRhdGlvbklEIjoiTUVOREVMRVlfQ0lUQVRJT05fYTVlMjQ4NzgtNDlhNS00NmJlLWJhM2UtODZiMzFjOTJjZGYzIiwicHJvcGVydGllcyI6eyJub3RlSW5kZXgiOjB9LCJpc0VkaXRlZCI6ZmFsc2UsIm1hbnVhbE92ZXJyaWRlIjp7ImlzTWFudWFsbHlPdmVycmlkZGVuIjpmYWxzZSwiY2l0ZXByb2NUZXh0IjoiWzE1XSIsIm1hbnVhbE92ZXJyaWRlVGV4dCI6IiJ9LCJjaXRhdGlvbkl0ZW1zIjpbeyJpZCI6ImViOWFlNTVhLTg3MGItMzZmMS1hNTc1LTJlZDNlNjYzZTEyMCIsIml0ZW1EYXRhIjp7InR5cGUiOiJhcnRpY2xlLWpvdXJuYWwiLCJpZCI6ImViOWFlNTVhLTg3MGItMzZmMS1hNTc1LTJlZDNlNjYzZTEyMCIsInRpdGxlIjoiVGhlIGZyZXF1ZW5jeSBvZiBvY2N1cnJlbmNlIGFuZCBkaXNjcmltaW5hdG9yeSBwb3dlciBvZiBjb21wb3VuZHMgZm91bmQgaW4gaHVtYW4gc2NlbnQgYWNyb3NzIGEgcG9wdWxhdGlvbiBkZXRlcm1pbmVkIGJ5IFNQTUUtR0MvTVMiLCJhdXRob3IiOlt7ImZhbWlseSI6IkN1cnJhbiIsImdpdmVuIjoiQWxsaXNvbiBNLiIsInBhcnNlLW5hbWVzIjpmYWxzZSwiZHJvcHBpbmctcGFydGljbGUiOiIiLCJub24tZHJvcHBpbmctcGFydGljbGUiOiIifSx7ImZhbWlseSI6IlJhbWlyZXoiLCJnaXZlbiI6IkNhcmxvcyBGLiIsInBhcnNlLW5hbWVzIjpmYWxzZSwiZHJvcHBpbmctcGFydGljbGUiOiIiLCJub24tZHJvcHBpbmctcGFydGljbGUiOiIifSx7ImZhbWlseSI6IlNjaG9vbiIsImdpdmVuIjoiQWRlZSBBLiIsInBhcnNlLW5hbWVzIjpmYWxzZSwiZHJvcHBpbmctcGFydGljbGUiOiIiLCJub24tZHJvcHBpbmctcGFydGljbGUiOiIifSx7ImZhbWlseSI6IkZ1cnRvbiIsImdpdmVuIjoiS2VubmV0aCBHLiIsInBhcnNlLW5hbWVzIjpmYWxzZSwiZHJvcHBpbmctcGFydGljbGUiOiIiLCJub24tZHJvcHBpbmctcGFydGljbGUiOiIifV0sImNvbnRhaW5lci10aXRsZSI6IkpvdXJuYWwgb2YgQ2hyb21hdG9ncmFwaHkgQjogQW5hbHl0aWNhbCBUZWNobm9sb2dpZXMgaW4gdGhlIEJpb21lZGljYWwgYW5kIExpZmUgU2NpZW5jZXMiLCJjb250YWluZXItdGl0bGUtc2hvcnQiOiJKIENocm9tYXRvZ3IgQiBBbmFseXQgVGVjaG5vbCBCaW9tZWQgTGlmZSBTY2kiLCJET0kiOiIxMC4xMDE2L2ouamNocm9tYi4yMDA2LjA4LjAzOSIsIklTU04iOiIxNTcwMDIzMiIsIlBNSUQiOiIxNzAxMTg0MSIsImlzc3VlZCI6eyJkYXRlLXBhcnRzIjpbWzIwMDcsMiwxXV19LCJwYWdlIjoiODYtOTciLCJhYnN0cmFjdCI6IlRoZSBjb21wb3NpdGlvbiBvZiBodW1hbiBzY2VudCBjb2xsZWN0ZWQgZnJvbSB0aGUgaGFuZHMgaXMgb2YgaW50ZXJlc3QgdG8gdGhlIG1lZGljYWwgY29tbXVuaXR5IGFzIGEgbWVjaGFuaXNtIHRvIGRpYWdub3NlIGRpc2Vhc2UgYW5kIHRoZSBmb3JlbnNpYyBjb21tdW5pdHkgYXMgYSBtZWFucyB0byBpbnZlc3RpZ2F0ZSBjYW5pbmUgc2NlbnQgZGlzY3JpbWluYXRpb25zLiBBbiBleHRlbnNpdmUgc3VydmV5IG9mIHRoZSB2b2xhdGlsZSBvcmdhbmljIGNvbXBvdW5kcyAoVk9DcykgaWRlbnRpZmllZCBpbiB0aGUgaGVhZHNwYWNlIG9mIGhhbmQgb2RvciBzYW1wbGVzIHV0aWxpemluZyBzb2xpZCBwaGFzZSBtaWNyby1leHRyYWN0aW9uIGdhcyBjaHJvbWF0b2dyYXBoeS9tYXNzIHNwZWN0cm9tZXRyeSAoU1BNRS1HQy9NUykgaGFzIGJlZW4gY29uZHVjdGVkIHRvIGRldGVybWluZSB0aGUgY29uc3RpdHVlbnRzIG9mIHRoZSBodW1hbiBiYXNlIG9kb3IgcHJvZmlsZS4gU2l4dHktdGhyZWUgY29tcG91bmRzIHdlcmUgZXh0cmFjdGVkIGZyb20gdGhlIGNvbGxlY3RlZCBvZG9yIHNhbXBsZXMuIFRoZSBjb21wb3NpdGlvbiBpbmNsdWRlZCBhY2lkcywgYWxjb2hvbHMsIGFsZGVoeWRlcywgaHlkcm9jYXJib25zLCBlc3RlcnMsIGtldG9uZXMgYW5kIG5pdHJvZ2VuLWNvbnRhaW5pbmcgY29tcG91bmRzLiBUaGUgbWFqb3JpdHkgb2YgdGhlIGNvbXBvdW5kcyBkZXRlY3RlZCAoNzkuNCUpIHdlcmUgcHJlc2VudCBpbiBsZXNzIHRoYW4gb25lIHRoaXJkIG9mIHRoZSBpbmRpdmlkdWFscyBzYW1wbGVkLiBTcGVhcm1hbiBjb3JyZWxhdGlvbiBjb2VmZmljaWVudCBjb21wYXJpc29ucyBhdCBhIG1hdGNoL25vLW1hdGNoIHRocmVzaG9sZCBvZiAwLjkgcHJvZHVjZWQgYSBkaXN0aW5ndWlzaCBhYmlsaXR5IG9mIDk5LjY3JSBhY3Jvc3MgdGhlIHBvcHVsYXRpb24uIMKpIDIwMDYgRWxzZXZpZXIgQi5WLiBBbGwgcmlnaHRzIHJlc2VydmVkLiIsImlzc3VlIjoiMS0yIiwidm9sdW1lIjoiODQ2In0sImlzVGVtcG9yYXJ5IjpmYWxzZX1dfQ=="/>
              <w:id w:val="1746453733"/>
              <w:placeholder>
                <w:docPart w:val="DefaultPlaceholder_-1854013440"/>
              </w:placeholder>
            </w:sdtPr>
            <w:sdtContent>
              <w:p w14:paraId="6176750D" w14:textId="532216B1" w:rsidR="002427C0" w:rsidRPr="003B236E" w:rsidRDefault="00E63ACB"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E63ACB">
                  <w:rPr>
                    <w:rFonts w:ascii="Times New Roman" w:eastAsia="Times New Roman" w:hAnsi="Times New Roman" w:cs="Times New Roman"/>
                    <w:color w:val="000000"/>
                    <w:kern w:val="0"/>
                    <w:sz w:val="20"/>
                    <w:szCs w:val="20"/>
                    <w:lang w:eastAsia="fr-FR"/>
                    <w14:ligatures w14:val="none"/>
                  </w:rPr>
                  <w:t>[15]</w:t>
                </w:r>
              </w:p>
            </w:sdtContent>
          </w:sdt>
        </w:tc>
      </w:tr>
      <w:tr w:rsidR="00E63ACB" w:rsidRPr="003B236E" w14:paraId="4EA8A4EB" w14:textId="77777777" w:rsidTr="00E63ACB">
        <w:trPr>
          <w:trHeight w:val="284"/>
        </w:trPr>
        <w:tc>
          <w:tcPr>
            <w:tcW w:w="1218" w:type="dxa"/>
            <w:tcBorders>
              <w:top w:val="nil"/>
              <w:left w:val="single" w:sz="4" w:space="0" w:color="auto"/>
              <w:bottom w:val="single" w:sz="4" w:space="0" w:color="auto"/>
              <w:right w:val="single" w:sz="4" w:space="0" w:color="auto"/>
            </w:tcBorders>
            <w:shd w:val="clear" w:color="auto" w:fill="auto"/>
            <w:vAlign w:val="center"/>
            <w:hideMark/>
          </w:tcPr>
          <w:p w14:paraId="69A5C288"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proofErr w:type="spellStart"/>
            <w:r w:rsidRPr="003B236E">
              <w:rPr>
                <w:rFonts w:ascii="Times New Roman" w:eastAsia="Times New Roman" w:hAnsi="Times New Roman" w:cs="Times New Roman"/>
                <w:color w:val="000000"/>
                <w:kern w:val="0"/>
                <w:sz w:val="20"/>
                <w:szCs w:val="20"/>
                <w:lang w:eastAsia="fr-FR"/>
                <w14:ligatures w14:val="none"/>
              </w:rPr>
              <w:t>armpit</w:t>
            </w:r>
            <w:proofErr w:type="spellEnd"/>
          </w:p>
        </w:tc>
        <w:tc>
          <w:tcPr>
            <w:tcW w:w="1657" w:type="dxa"/>
            <w:tcBorders>
              <w:top w:val="nil"/>
              <w:left w:val="nil"/>
              <w:bottom w:val="single" w:sz="4" w:space="0" w:color="auto"/>
              <w:right w:val="single" w:sz="4" w:space="0" w:color="auto"/>
            </w:tcBorders>
            <w:shd w:val="clear" w:color="auto" w:fill="auto"/>
            <w:vAlign w:val="center"/>
            <w:hideMark/>
          </w:tcPr>
          <w:p w14:paraId="1724C2E3" w14:textId="308603FC" w:rsidR="002427C0" w:rsidRPr="00E63ACB"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E63ACB">
              <w:rPr>
                <w:rFonts w:ascii="Times New Roman" w:eastAsia="Times New Roman" w:hAnsi="Times New Roman" w:cs="Times New Roman"/>
                <w:color w:val="000000"/>
                <w:kern w:val="0"/>
                <w:sz w:val="20"/>
                <w:szCs w:val="20"/>
                <w:lang w:val="en-US" w:eastAsia="fr-FR"/>
                <w14:ligatures w14:val="none"/>
              </w:rPr>
              <w:t>Dukal brand, sterile, 2x2, 8-ply, gauze sponges</w:t>
            </w:r>
          </w:p>
        </w:tc>
        <w:tc>
          <w:tcPr>
            <w:tcW w:w="1876" w:type="dxa"/>
            <w:tcBorders>
              <w:top w:val="nil"/>
              <w:left w:val="nil"/>
              <w:bottom w:val="single" w:sz="4" w:space="0" w:color="auto"/>
              <w:right w:val="single" w:sz="4" w:space="0" w:color="auto"/>
            </w:tcBorders>
            <w:shd w:val="clear" w:color="auto" w:fill="auto"/>
            <w:vAlign w:val="center"/>
            <w:hideMark/>
          </w:tcPr>
          <w:p w14:paraId="78552C05" w14:textId="03245C13"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 xml:space="preserve">Subjects </w:t>
            </w:r>
            <w:r w:rsidR="00E63ACB" w:rsidRPr="003B236E">
              <w:rPr>
                <w:rFonts w:ascii="Times New Roman" w:eastAsia="Times New Roman" w:hAnsi="Times New Roman" w:cs="Times New Roman"/>
                <w:color w:val="000000"/>
                <w:kern w:val="0"/>
                <w:sz w:val="20"/>
                <w:szCs w:val="20"/>
                <w:lang w:val="en-US" w:eastAsia="fr-FR"/>
                <w14:ligatures w14:val="none"/>
              </w:rPr>
              <w:t>wiped</w:t>
            </w:r>
            <w:r w:rsidRPr="003B236E">
              <w:rPr>
                <w:rFonts w:ascii="Times New Roman" w:eastAsia="Times New Roman" w:hAnsi="Times New Roman" w:cs="Times New Roman"/>
                <w:color w:val="000000"/>
                <w:kern w:val="0"/>
                <w:sz w:val="20"/>
                <w:szCs w:val="20"/>
                <w:lang w:val="en-US" w:eastAsia="fr-FR"/>
                <w14:ligatures w14:val="none"/>
              </w:rPr>
              <w:t xml:space="preserve"> a gauze on their armpit after 30min of outdoors physical exercised </w:t>
            </w:r>
          </w:p>
        </w:tc>
        <w:tc>
          <w:tcPr>
            <w:tcW w:w="1379" w:type="dxa"/>
            <w:tcBorders>
              <w:top w:val="nil"/>
              <w:left w:val="nil"/>
              <w:bottom w:val="single" w:sz="4" w:space="0" w:color="auto"/>
              <w:right w:val="single" w:sz="4" w:space="0" w:color="auto"/>
            </w:tcBorders>
            <w:shd w:val="clear" w:color="auto" w:fill="auto"/>
            <w:vAlign w:val="center"/>
            <w:hideMark/>
          </w:tcPr>
          <w:p w14:paraId="7686A670"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SPME at room temperature for 15h</w:t>
            </w:r>
          </w:p>
        </w:tc>
        <w:tc>
          <w:tcPr>
            <w:tcW w:w="0" w:type="auto"/>
            <w:tcBorders>
              <w:top w:val="nil"/>
              <w:left w:val="nil"/>
              <w:bottom w:val="single" w:sz="4" w:space="0" w:color="auto"/>
              <w:right w:val="single" w:sz="4" w:space="0" w:color="auto"/>
            </w:tcBorders>
            <w:shd w:val="clear" w:color="auto" w:fill="auto"/>
            <w:vAlign w:val="center"/>
            <w:hideMark/>
          </w:tcPr>
          <w:p w14:paraId="26AC02D0"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50/30µm DVB/CAR/PDMS</w:t>
            </w:r>
          </w:p>
        </w:tc>
        <w:tc>
          <w:tcPr>
            <w:tcW w:w="0" w:type="auto"/>
            <w:tcBorders>
              <w:top w:val="nil"/>
              <w:left w:val="nil"/>
              <w:bottom w:val="single" w:sz="4" w:space="0" w:color="auto"/>
              <w:right w:val="single" w:sz="4" w:space="0" w:color="auto"/>
            </w:tcBorders>
            <w:shd w:val="clear" w:color="auto" w:fill="auto"/>
            <w:vAlign w:val="center"/>
            <w:hideMark/>
          </w:tcPr>
          <w:p w14:paraId="2FF49D3C" w14:textId="449E1848"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b/>
                <w:bCs/>
                <w:color w:val="000000"/>
                <w:kern w:val="0"/>
                <w:sz w:val="20"/>
                <w:szCs w:val="20"/>
                <w:lang w:eastAsia="fr-FR"/>
                <w14:ligatures w14:val="none"/>
              </w:rPr>
              <w:t>Thermal Desorption</w:t>
            </w:r>
            <w:r w:rsidRPr="003B236E">
              <w:rPr>
                <w:rFonts w:ascii="Times New Roman" w:eastAsia="Times New Roman" w:hAnsi="Times New Roman" w:cs="Times New Roman"/>
                <w:color w:val="000000"/>
                <w:kern w:val="0"/>
                <w:sz w:val="20"/>
                <w:szCs w:val="20"/>
                <w:lang w:eastAsia="fr-FR"/>
                <w14:ligatures w14:val="none"/>
              </w:rPr>
              <w:t xml:space="preserve"> at 250°C</w:t>
            </w:r>
          </w:p>
        </w:tc>
        <w:tc>
          <w:tcPr>
            <w:tcW w:w="0" w:type="auto"/>
            <w:tcBorders>
              <w:top w:val="nil"/>
              <w:left w:val="nil"/>
              <w:bottom w:val="single" w:sz="4" w:space="0" w:color="auto"/>
              <w:right w:val="nil"/>
            </w:tcBorders>
          </w:tcPr>
          <w:p w14:paraId="6DC85484"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p>
        </w:tc>
        <w:tc>
          <w:tcPr>
            <w:tcW w:w="0" w:type="auto"/>
            <w:tcBorders>
              <w:top w:val="nil"/>
              <w:left w:val="nil"/>
              <w:bottom w:val="single" w:sz="4" w:space="0" w:color="auto"/>
              <w:right w:val="single" w:sz="4" w:space="0" w:color="auto"/>
            </w:tcBorders>
            <w:shd w:val="clear" w:color="auto" w:fill="auto"/>
            <w:vAlign w:val="center"/>
            <w:hideMark/>
          </w:tcPr>
          <w:p w14:paraId="5640DF10" w14:textId="7D34CDCE"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stored in sealed 10mL glass vial for 24h prior to extraction at ambient temperature</w:t>
            </w:r>
          </w:p>
        </w:tc>
        <w:tc>
          <w:tcPr>
            <w:tcW w:w="0" w:type="auto"/>
            <w:tcBorders>
              <w:top w:val="nil"/>
              <w:left w:val="nil"/>
              <w:bottom w:val="single" w:sz="4" w:space="0" w:color="auto"/>
              <w:right w:val="single" w:sz="4" w:space="0" w:color="auto"/>
            </w:tcBorders>
            <w:shd w:val="clear" w:color="auto" w:fill="auto"/>
            <w:vAlign w:val="center"/>
            <w:hideMark/>
          </w:tcPr>
          <w:p w14:paraId="11BA419B"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GC-MS</w:t>
            </w:r>
          </w:p>
        </w:tc>
        <w:tc>
          <w:tcPr>
            <w:tcW w:w="0" w:type="auto"/>
            <w:tcBorders>
              <w:top w:val="nil"/>
              <w:left w:val="nil"/>
              <w:bottom w:val="single" w:sz="4" w:space="0" w:color="auto"/>
              <w:right w:val="single" w:sz="4" w:space="0" w:color="auto"/>
            </w:tcBorders>
            <w:shd w:val="clear" w:color="auto" w:fill="auto"/>
            <w:vAlign w:val="center"/>
            <w:hideMark/>
          </w:tcPr>
          <w:p w14:paraId="31739427" w14:textId="71C27801"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 xml:space="preserve">GC 6970 (Agilent) with a </w:t>
            </w:r>
            <w:r w:rsidR="00E63ACB" w:rsidRPr="003B236E">
              <w:rPr>
                <w:rFonts w:ascii="Times New Roman" w:eastAsia="Times New Roman" w:hAnsi="Times New Roman" w:cs="Times New Roman"/>
                <w:color w:val="000000"/>
                <w:kern w:val="0"/>
                <w:sz w:val="20"/>
                <w:szCs w:val="20"/>
                <w:lang w:val="en-US" w:eastAsia="fr-FR"/>
                <w14:ligatures w14:val="none"/>
              </w:rPr>
              <w:t>5973-mass</w:t>
            </w:r>
            <w:r w:rsidRPr="003B236E">
              <w:rPr>
                <w:rFonts w:ascii="Times New Roman" w:eastAsia="Times New Roman" w:hAnsi="Times New Roman" w:cs="Times New Roman"/>
                <w:color w:val="000000"/>
                <w:kern w:val="0"/>
                <w:sz w:val="20"/>
                <w:szCs w:val="20"/>
                <w:lang w:val="en-US" w:eastAsia="fr-FR"/>
                <w14:ligatures w14:val="none"/>
              </w:rPr>
              <w:t xml:space="preserve"> selective detector (MS)</w:t>
            </w:r>
          </w:p>
        </w:tc>
        <w:tc>
          <w:tcPr>
            <w:tcW w:w="0" w:type="auto"/>
            <w:tcBorders>
              <w:top w:val="nil"/>
              <w:left w:val="nil"/>
              <w:bottom w:val="single" w:sz="4" w:space="0" w:color="auto"/>
              <w:right w:val="single" w:sz="4" w:space="0" w:color="auto"/>
            </w:tcBorders>
            <w:shd w:val="clear" w:color="auto" w:fill="auto"/>
            <w:vAlign w:val="center"/>
            <w:hideMark/>
          </w:tcPr>
          <w:p w14:paraId="3A076287"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HP-5MS (Agilent) 30m x 0,25mm x 0,25µm</w:t>
            </w:r>
          </w:p>
        </w:tc>
        <w:tc>
          <w:tcPr>
            <w:tcW w:w="0" w:type="auto"/>
            <w:tcBorders>
              <w:top w:val="nil"/>
              <w:left w:val="nil"/>
              <w:bottom w:val="single" w:sz="4" w:space="0" w:color="auto"/>
              <w:right w:val="single" w:sz="4" w:space="0" w:color="auto"/>
            </w:tcBorders>
            <w:shd w:val="clear" w:color="auto" w:fill="auto"/>
            <w:vAlign w:val="center"/>
            <w:hideMark/>
          </w:tcPr>
          <w:p w14:paraId="485B9E06" w14:textId="77777777" w:rsidR="002427C0" w:rsidRPr="003B236E" w:rsidRDefault="002427C0" w:rsidP="003B236E">
            <w:pPr>
              <w:spacing w:after="0" w:line="240" w:lineRule="auto"/>
              <w:jc w:val="center"/>
              <w:rPr>
                <w:rFonts w:ascii="Times New Roman" w:eastAsia="Times New Roman" w:hAnsi="Times New Roman" w:cs="Times New Roman"/>
                <w:b/>
                <w:bCs/>
                <w:color w:val="000000"/>
                <w:kern w:val="0"/>
                <w:sz w:val="20"/>
                <w:szCs w:val="20"/>
                <w:lang w:eastAsia="fr-FR"/>
                <w14:ligatures w14:val="none"/>
              </w:rPr>
            </w:pPr>
            <w:r w:rsidRPr="003B236E">
              <w:rPr>
                <w:rFonts w:ascii="Times New Roman" w:eastAsia="Times New Roman" w:hAnsi="Times New Roman" w:cs="Times New Roman"/>
                <w:b/>
                <w:bCs/>
                <w:color w:val="000000"/>
                <w:kern w:val="0"/>
                <w:sz w:val="20"/>
                <w:szCs w:val="20"/>
                <w:lang w:eastAsia="fr-FR"/>
                <w14:ligatures w14:val="none"/>
              </w:rPr>
              <w:t>not specified</w:t>
            </w:r>
          </w:p>
        </w:tc>
        <w:tc>
          <w:tcPr>
            <w:tcW w:w="0" w:type="auto"/>
            <w:tcBorders>
              <w:top w:val="nil"/>
              <w:left w:val="nil"/>
              <w:bottom w:val="single" w:sz="4" w:space="0" w:color="auto"/>
              <w:right w:val="single" w:sz="4" w:space="0" w:color="auto"/>
            </w:tcBorders>
            <w:shd w:val="clear" w:color="auto" w:fill="auto"/>
            <w:vAlign w:val="center"/>
            <w:hideMark/>
          </w:tcPr>
          <w:sdt>
            <w:sdtPr>
              <w:rPr>
                <w:rFonts w:ascii="Times New Roman" w:eastAsia="Times New Roman" w:hAnsi="Times New Roman" w:cs="Times New Roman"/>
                <w:color w:val="000000"/>
                <w:kern w:val="0"/>
                <w:sz w:val="20"/>
                <w:szCs w:val="20"/>
                <w:lang w:eastAsia="fr-FR"/>
                <w14:ligatures w14:val="none"/>
              </w:rPr>
              <w:tag w:val="MENDELEY_CITATION_v3_eyJjaXRhdGlvbklEIjoiTUVOREVMRVlfQ0lUQVRJT05fYmFiOWQyYzMtYmI1Ny00ZTM0LTg4YTUtNzZjNmM4NDNmYTkxIiwicHJvcGVydGllcyI6eyJub3RlSW5kZXgiOjB9LCJpc0VkaXRlZCI6ZmFsc2UsIm1hbnVhbE92ZXJyaWRlIjp7ImlzTWFudWFsbHlPdmVycmlkZGVuIjpmYWxzZSwiY2l0ZXByb2NUZXh0IjoiWzE2XSIsIm1hbnVhbE92ZXJyaWRlVGV4dCI6IiJ9LCJjaXRhdGlvbkl0ZW1zIjpbeyJpZCI6ImIyYTQwNzViLTc3NmQtMzU1Yy1iMmQ0LTVjYzViOGRiNDY1MyIsIml0ZW1EYXRhIjp7InR5cGUiOiJhcnRpY2xlLWpvdXJuYWwiLCJpZCI6ImIyYTQwNzViLTc3NmQtMzU1Yy1iMmQ0LTVjYzViOGRiNDY1MyIsInRpdGxlIjoiQ29tcGFyaXNvbiBvZiB0aGUgdm9sYXRpbGUgb3JnYW5pYyBjb21wb3VuZHMgcHJlc2VudCBpbiBodW1hbiBvZG9yIHVzaW5nIFNQTUUtR0MvTVMiLCJhdXRob3IiOlt7ImZhbWlseSI6IkN1cnJhbiIsImdpdmVuIjoiQWxsaXNvbiBNLiIsInBhcnNlLW5hbWVzIjpmYWxzZSwiZHJvcHBpbmctcGFydGljbGUiOiIiLCJub24tZHJvcHBpbmctcGFydGljbGUiOiIifSx7ImZhbWlseSI6IlJhYmluIiwiZ2l2ZW4iOiJTY290dCBJLiIsInBhcnNlLW5hbWVzIjpmYWxzZSwiZHJvcHBpbmctcGFydGljbGUiOiIiLCJub24tZHJvcHBpbmctcGFydGljbGUiOiIifSx7ImZhbWlseSI6IlByYWRhIiwiZ2l2ZW4iOiJQYW9sYSBBLiIsInBhcnNlLW5hbWVzIjpmYWxzZSwiZHJvcHBpbmctcGFydGljbGUiOiIiLCJub24tZHJvcHBpbmctcGFydGljbGUiOiIifSx7ImZhbWlseSI6IkZ1cnRvbiIsImdpdmVuIjoiS2VubmV0aCBHLiIsInBhcnNlLW5hbWVzIjpmYWxzZSwiZHJvcHBpbmctcGFydGljbGUiOiIiLCJub24tZHJvcHBpbmctcGFydGljbGUiOiIifV0sImNvbnRhaW5lci10aXRsZSI6IkpvdXJuYWwgb2YgQ2hlbWljYWwgRWNvbG9neSIsImNvbnRhaW5lci10aXRsZS1zaG9ydCI6IkogQ2hlbSBFY29sIiwiRE9JIjoiMTAuMTAwNy9zMTA4ODYtMDA1LTU4MDEtNCIsIklTU04iOiIwMDk4MDMzMSIsIlBNSUQiOiIxNjIyMjc5NiIsImlzc3VlZCI6eyJkYXRlLXBhcnRzIjpbWzIwMDUsN11dfSwicGFnZSI6IjE2MDctMTYxOSIsImFic3RyYWN0IjoiV2UgZXZhbHVhdGVkIHRoZSB2b2xhdGlsZSBvcmdhbmljIGNvbXBvdW5kcyAoVk9DcykgcHJlc2VudCBpbiBodW1hbiBvZG9yIGJ5IHVzaW5nIGhlYWRzcGFjZSBzb2xpZCBwaGFzZSBtaWNyb2V4dHJhY3Rpb24gZ2FzIGNocm9tYXRvZ3JhcGh5LW1hc3Mgc3BlY3Ryb21ldHJ5IGZvciB0aGUgZXh0cmFjdGlvbiwgc2VwYXJhdGlvbiwgYW5kIGFuYWx5c2lzIG9mIHRoZSBjb2xsZWN0ZWQgc2FtcGxlcy4gVm9sYXRpbGUgb3JnYW5pYyBjb21wb3VuZHMgcHJlc2VudCBpbiB0aGUgaGVhZHNwYWNlIGFib3ZlIGF4aWxsYXJ5IHN3ZWF0IHNhbXBsZXMgY29sbGVjdGVkIGZyb20gZGlmZmVyZW50IGluZGl2aWR1YWxzIHNob3dlZCB0aGUgcHJlc2VuY2Ugb2YgdmFyaW91cyB0eXBlcyBvZiBjb21wb3VuZHMgaW5jbHVkaW5nIG9yZ2FuaWMgZmF0dHkgYWNpZHMsIGtldG9uZXMsIGFsZGVoeWRlcywgZXN0ZXJzLCBhbmQgYWxjb2hvbHMuIFF1YWxpdGF0aXZlIGRpZmZlcmVuY2VzIGFuZCBzaW1pbGFyaXRpZXMgbm90ZWQgYmV0d2VlbiB0aGUgbWFsZXMgYW5kIGZlbWFsZXMgc3R1ZGllZCBhbG9uZyB3aXRoIGRpZmZlcmVuY2VzIGluIGNoZW1pY2FsIHJhdGlvIHBhdHRlcm5zIGFtb25nIHRoZSBjb21tb24gY29tcG91bmRzIGRlbW9uc3RyYXRlZCB0aGUgYWJpbGl0eSB0byBkaWZmZXJlbnRpYXRlIGJldHdlZW4gaW5kaXZpZHVhbHMgdGhyb3VnaCB0aGUgZXhhbWluYXRpb24gb2YgVk9Dcy4gwqkgMjAwNSBTcHJpbmdlciBTY2llbmNlICsgQnVzaW5lc3MgTWVkaWEsIEluYy4iLCJpc3N1ZSI6IjciLCJ2b2x1bWUiOiIzMSJ9LCJpc1RlbXBvcmFyeSI6ZmFsc2V9XX0="/>
              <w:id w:val="291412190"/>
              <w:placeholder>
                <w:docPart w:val="DefaultPlaceholder_-1854013440"/>
              </w:placeholder>
            </w:sdtPr>
            <w:sdtContent>
              <w:p w14:paraId="7DCA22DE" w14:textId="094BF2AC" w:rsidR="002427C0" w:rsidRPr="003B236E" w:rsidRDefault="00E63ACB"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E63ACB">
                  <w:rPr>
                    <w:rFonts w:ascii="Times New Roman" w:eastAsia="Times New Roman" w:hAnsi="Times New Roman" w:cs="Times New Roman"/>
                    <w:color w:val="000000"/>
                    <w:kern w:val="0"/>
                    <w:sz w:val="20"/>
                    <w:szCs w:val="20"/>
                    <w:lang w:eastAsia="fr-FR"/>
                    <w14:ligatures w14:val="none"/>
                  </w:rPr>
                  <w:t>[16]</w:t>
                </w:r>
              </w:p>
            </w:sdtContent>
          </w:sdt>
        </w:tc>
      </w:tr>
      <w:tr w:rsidR="00E63ACB" w:rsidRPr="003B236E" w14:paraId="6A3F07AD" w14:textId="77777777" w:rsidTr="00E63ACB">
        <w:trPr>
          <w:trHeight w:val="284"/>
        </w:trPr>
        <w:tc>
          <w:tcPr>
            <w:tcW w:w="1218" w:type="dxa"/>
            <w:tcBorders>
              <w:top w:val="nil"/>
              <w:left w:val="single" w:sz="4" w:space="0" w:color="auto"/>
              <w:bottom w:val="single" w:sz="4" w:space="0" w:color="auto"/>
              <w:right w:val="single" w:sz="4" w:space="0" w:color="auto"/>
            </w:tcBorders>
            <w:shd w:val="clear" w:color="auto" w:fill="auto"/>
            <w:vAlign w:val="center"/>
            <w:hideMark/>
          </w:tcPr>
          <w:p w14:paraId="36CBB865"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proofErr w:type="spellStart"/>
            <w:r w:rsidRPr="003B236E">
              <w:rPr>
                <w:rFonts w:ascii="Times New Roman" w:eastAsia="Times New Roman" w:hAnsi="Times New Roman" w:cs="Times New Roman"/>
                <w:color w:val="000000"/>
                <w:kern w:val="0"/>
                <w:sz w:val="20"/>
                <w:szCs w:val="20"/>
                <w:lang w:eastAsia="fr-FR"/>
                <w14:ligatures w14:val="none"/>
              </w:rPr>
              <w:t>bust</w:t>
            </w:r>
            <w:proofErr w:type="spellEnd"/>
          </w:p>
        </w:tc>
        <w:tc>
          <w:tcPr>
            <w:tcW w:w="1657" w:type="dxa"/>
            <w:tcBorders>
              <w:top w:val="nil"/>
              <w:left w:val="nil"/>
              <w:bottom w:val="single" w:sz="4" w:space="0" w:color="auto"/>
              <w:right w:val="single" w:sz="4" w:space="0" w:color="auto"/>
            </w:tcBorders>
            <w:shd w:val="clear" w:color="auto" w:fill="auto"/>
            <w:vAlign w:val="center"/>
            <w:hideMark/>
          </w:tcPr>
          <w:p w14:paraId="406DB92F"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t xml:space="preserve"> </w:t>
            </w:r>
            <w:proofErr w:type="spellStart"/>
            <w:r w:rsidRPr="003B236E">
              <w:rPr>
                <w:rFonts w:ascii="Times New Roman" w:eastAsia="Times New Roman" w:hAnsi="Times New Roman" w:cs="Times New Roman"/>
                <w:color w:val="000000"/>
                <w:kern w:val="0"/>
                <w:sz w:val="20"/>
                <w:szCs w:val="20"/>
                <w:lang w:eastAsia="fr-FR"/>
                <w14:ligatures w14:val="none"/>
              </w:rPr>
              <w:t>cotton-shirts</w:t>
            </w:r>
            <w:proofErr w:type="spellEnd"/>
            <w:r w:rsidRPr="003B236E">
              <w:rPr>
                <w:rFonts w:ascii="Times New Roman" w:eastAsia="Times New Roman" w:hAnsi="Times New Roman" w:cs="Times New Roman"/>
                <w:color w:val="000000"/>
                <w:kern w:val="0"/>
                <w:sz w:val="20"/>
                <w:szCs w:val="20"/>
                <w:lang w:eastAsia="fr-FR"/>
                <w14:ligatures w14:val="none"/>
              </w:rPr>
              <w:t xml:space="preserve"> </w:t>
            </w:r>
          </w:p>
        </w:tc>
        <w:tc>
          <w:tcPr>
            <w:tcW w:w="1876" w:type="dxa"/>
            <w:tcBorders>
              <w:top w:val="nil"/>
              <w:left w:val="nil"/>
              <w:bottom w:val="single" w:sz="4" w:space="0" w:color="auto"/>
              <w:right w:val="single" w:sz="4" w:space="0" w:color="auto"/>
            </w:tcBorders>
            <w:shd w:val="clear" w:color="auto" w:fill="auto"/>
            <w:vAlign w:val="center"/>
            <w:hideMark/>
          </w:tcPr>
          <w:p w14:paraId="4C660648"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 xml:space="preserve">passive </w:t>
            </w:r>
            <w:proofErr w:type="gramStart"/>
            <w:r w:rsidRPr="003B236E">
              <w:rPr>
                <w:rFonts w:ascii="Times New Roman" w:eastAsia="Times New Roman" w:hAnsi="Times New Roman" w:cs="Times New Roman"/>
                <w:color w:val="000000"/>
                <w:kern w:val="0"/>
                <w:sz w:val="20"/>
                <w:szCs w:val="20"/>
                <w:lang w:val="en-US" w:eastAsia="fr-FR"/>
                <w14:ligatures w14:val="none"/>
              </w:rPr>
              <w:t>sampling;</w:t>
            </w:r>
            <w:proofErr w:type="gramEnd"/>
            <w:r w:rsidRPr="003B236E">
              <w:rPr>
                <w:rFonts w:ascii="Times New Roman" w:eastAsia="Times New Roman" w:hAnsi="Times New Roman" w:cs="Times New Roman"/>
                <w:color w:val="000000"/>
                <w:kern w:val="0"/>
                <w:sz w:val="20"/>
                <w:szCs w:val="20"/>
                <w:lang w:val="en-US" w:eastAsia="fr-FR"/>
                <w14:ligatures w14:val="none"/>
              </w:rPr>
              <w:t xml:space="preserve"> subjects wear the shirt for 3 days; a </w:t>
            </w:r>
            <w:r w:rsidRPr="003B236E">
              <w:rPr>
                <w:rFonts w:ascii="Times New Roman" w:eastAsia="Times New Roman" w:hAnsi="Times New Roman" w:cs="Times New Roman"/>
                <w:color w:val="000000"/>
                <w:kern w:val="0"/>
                <w:sz w:val="20"/>
                <w:szCs w:val="20"/>
                <w:lang w:val="en-US" w:eastAsia="fr-FR"/>
                <w14:ligatures w14:val="none"/>
              </w:rPr>
              <w:lastRenderedPageBreak/>
              <w:t>rectangular piece 20 x 30cm is cut and stored in a 10L Tedlar® bag</w:t>
            </w:r>
          </w:p>
        </w:tc>
        <w:tc>
          <w:tcPr>
            <w:tcW w:w="1379" w:type="dxa"/>
            <w:tcBorders>
              <w:top w:val="nil"/>
              <w:left w:val="nil"/>
              <w:bottom w:val="single" w:sz="4" w:space="0" w:color="auto"/>
              <w:right w:val="single" w:sz="4" w:space="0" w:color="auto"/>
            </w:tcBorders>
            <w:shd w:val="clear" w:color="auto" w:fill="auto"/>
            <w:vAlign w:val="center"/>
            <w:hideMark/>
          </w:tcPr>
          <w:p w14:paraId="010BD991" w14:textId="2053AB79"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lastRenderedPageBreak/>
              <w:t xml:space="preserve">DHS using a sampling pump; The </w:t>
            </w:r>
            <w:r w:rsidRPr="003B236E">
              <w:rPr>
                <w:rFonts w:ascii="Times New Roman" w:eastAsia="Times New Roman" w:hAnsi="Times New Roman" w:cs="Times New Roman"/>
                <w:color w:val="000000"/>
                <w:kern w:val="0"/>
                <w:sz w:val="20"/>
                <w:szCs w:val="20"/>
                <w:lang w:val="en-US" w:eastAsia="fr-FR"/>
                <w14:ligatures w14:val="none"/>
              </w:rPr>
              <w:lastRenderedPageBreak/>
              <w:t>f</w:t>
            </w:r>
            <w:r w:rsidR="00E63ACB">
              <w:rPr>
                <w:rFonts w:ascii="Times New Roman" w:eastAsia="Times New Roman" w:hAnsi="Times New Roman" w:cs="Times New Roman"/>
                <w:color w:val="000000"/>
                <w:kern w:val="0"/>
                <w:sz w:val="20"/>
                <w:szCs w:val="20"/>
                <w:lang w:val="en-US" w:eastAsia="fr-FR"/>
                <w14:ligatures w14:val="none"/>
              </w:rPr>
              <w:t>l</w:t>
            </w:r>
            <w:r w:rsidRPr="003B236E">
              <w:rPr>
                <w:rFonts w:ascii="Times New Roman" w:eastAsia="Times New Roman" w:hAnsi="Times New Roman" w:cs="Times New Roman"/>
                <w:color w:val="000000"/>
                <w:kern w:val="0"/>
                <w:sz w:val="20"/>
                <w:szCs w:val="20"/>
                <w:lang w:val="en-US" w:eastAsia="fr-FR"/>
                <w14:ligatures w14:val="none"/>
              </w:rPr>
              <w:t>ow rate of the pump was maintained at 1.8L/min while air deodorized with activated carbon was supplied to the bag to keep the capacity at 10L.Headspace collection was performed at 23°C for 18 h</w:t>
            </w:r>
          </w:p>
        </w:tc>
        <w:tc>
          <w:tcPr>
            <w:tcW w:w="0" w:type="auto"/>
            <w:tcBorders>
              <w:top w:val="nil"/>
              <w:left w:val="nil"/>
              <w:bottom w:val="single" w:sz="4" w:space="0" w:color="auto"/>
              <w:right w:val="single" w:sz="4" w:space="0" w:color="auto"/>
            </w:tcBorders>
            <w:shd w:val="clear" w:color="auto" w:fill="auto"/>
            <w:vAlign w:val="center"/>
            <w:hideMark/>
          </w:tcPr>
          <w:p w14:paraId="3EA6483F"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lastRenderedPageBreak/>
              <w:t>TENAX-TA (GL Science)</w:t>
            </w:r>
          </w:p>
        </w:tc>
        <w:tc>
          <w:tcPr>
            <w:tcW w:w="0" w:type="auto"/>
            <w:tcBorders>
              <w:top w:val="nil"/>
              <w:left w:val="nil"/>
              <w:bottom w:val="single" w:sz="4" w:space="0" w:color="auto"/>
              <w:right w:val="single" w:sz="4" w:space="0" w:color="auto"/>
            </w:tcBorders>
            <w:shd w:val="clear" w:color="auto" w:fill="auto"/>
            <w:vAlign w:val="center"/>
            <w:hideMark/>
          </w:tcPr>
          <w:p w14:paraId="0C2E780D" w14:textId="25DCD168"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b/>
                <w:bCs/>
                <w:color w:val="000000"/>
                <w:kern w:val="0"/>
                <w:sz w:val="20"/>
                <w:szCs w:val="20"/>
                <w:lang w:val="en-US" w:eastAsia="fr-FR"/>
                <w14:ligatures w14:val="none"/>
              </w:rPr>
              <w:t>Liquid desorption</w:t>
            </w:r>
            <w:r w:rsidRPr="003B236E">
              <w:rPr>
                <w:rFonts w:ascii="Times New Roman" w:eastAsia="Times New Roman" w:hAnsi="Times New Roman" w:cs="Times New Roman"/>
                <w:color w:val="000000"/>
                <w:kern w:val="0"/>
                <w:sz w:val="20"/>
                <w:szCs w:val="20"/>
                <w:lang w:val="en-US" w:eastAsia="fr-FR"/>
                <w14:ligatures w14:val="none"/>
              </w:rPr>
              <w:t xml:space="preserve"> with 10mL </w:t>
            </w:r>
            <w:r w:rsidRPr="003B236E">
              <w:rPr>
                <w:rFonts w:ascii="Times New Roman" w:eastAsia="Times New Roman" w:hAnsi="Times New Roman" w:cs="Times New Roman"/>
                <w:color w:val="000000"/>
                <w:kern w:val="0"/>
                <w:sz w:val="20"/>
                <w:szCs w:val="20"/>
                <w:lang w:val="en-US" w:eastAsia="fr-FR"/>
                <w14:ligatures w14:val="none"/>
              </w:rPr>
              <w:lastRenderedPageBreak/>
              <w:t xml:space="preserve">of </w:t>
            </w:r>
            <w:r w:rsidR="00E63ACB" w:rsidRPr="003B236E">
              <w:rPr>
                <w:rFonts w:ascii="Times New Roman" w:eastAsia="Times New Roman" w:hAnsi="Times New Roman" w:cs="Times New Roman"/>
                <w:color w:val="000000"/>
                <w:kern w:val="0"/>
                <w:sz w:val="20"/>
                <w:szCs w:val="20"/>
                <w:lang w:val="en-US" w:eastAsia="fr-FR"/>
                <w14:ligatures w14:val="none"/>
              </w:rPr>
              <w:t>diethyl ether</w:t>
            </w:r>
          </w:p>
        </w:tc>
        <w:tc>
          <w:tcPr>
            <w:tcW w:w="0" w:type="auto"/>
            <w:tcBorders>
              <w:top w:val="nil"/>
              <w:left w:val="nil"/>
              <w:bottom w:val="single" w:sz="4" w:space="0" w:color="auto"/>
              <w:right w:val="nil"/>
            </w:tcBorders>
          </w:tcPr>
          <w:p w14:paraId="13A99DF1"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p>
        </w:tc>
        <w:tc>
          <w:tcPr>
            <w:tcW w:w="0" w:type="auto"/>
            <w:tcBorders>
              <w:top w:val="nil"/>
              <w:left w:val="nil"/>
              <w:bottom w:val="single" w:sz="4" w:space="0" w:color="auto"/>
              <w:right w:val="single" w:sz="4" w:space="0" w:color="auto"/>
            </w:tcBorders>
            <w:shd w:val="clear" w:color="auto" w:fill="auto"/>
            <w:vAlign w:val="center"/>
            <w:hideMark/>
          </w:tcPr>
          <w:p w14:paraId="6DC03D86" w14:textId="395F2F62"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 xml:space="preserve"> stored in a 10L Tedlar® </w:t>
            </w:r>
            <w:r w:rsidRPr="003B236E">
              <w:rPr>
                <w:rFonts w:ascii="Times New Roman" w:eastAsia="Times New Roman" w:hAnsi="Times New Roman" w:cs="Times New Roman"/>
                <w:color w:val="000000"/>
                <w:kern w:val="0"/>
                <w:sz w:val="20"/>
                <w:szCs w:val="20"/>
                <w:lang w:val="en-US" w:eastAsia="fr-FR"/>
                <w14:ligatures w14:val="none"/>
              </w:rPr>
              <w:lastRenderedPageBreak/>
              <w:t>bag at room temperature in a dark place for no longer than one day</w:t>
            </w:r>
          </w:p>
        </w:tc>
        <w:tc>
          <w:tcPr>
            <w:tcW w:w="0" w:type="auto"/>
            <w:tcBorders>
              <w:top w:val="nil"/>
              <w:left w:val="nil"/>
              <w:bottom w:val="single" w:sz="4" w:space="0" w:color="auto"/>
              <w:right w:val="single" w:sz="4" w:space="0" w:color="auto"/>
            </w:tcBorders>
            <w:shd w:val="clear" w:color="auto" w:fill="auto"/>
            <w:vAlign w:val="center"/>
            <w:hideMark/>
          </w:tcPr>
          <w:p w14:paraId="03051D5E"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r w:rsidRPr="003B236E">
              <w:rPr>
                <w:rFonts w:ascii="Times New Roman" w:eastAsia="Times New Roman" w:hAnsi="Times New Roman" w:cs="Times New Roman"/>
                <w:color w:val="000000"/>
                <w:kern w:val="0"/>
                <w:sz w:val="20"/>
                <w:szCs w:val="20"/>
                <w:lang w:eastAsia="fr-FR"/>
                <w14:ligatures w14:val="none"/>
              </w:rPr>
              <w:lastRenderedPageBreak/>
              <w:t>GC-MS</w:t>
            </w:r>
          </w:p>
        </w:tc>
        <w:tc>
          <w:tcPr>
            <w:tcW w:w="0" w:type="auto"/>
            <w:tcBorders>
              <w:top w:val="nil"/>
              <w:left w:val="nil"/>
              <w:bottom w:val="single" w:sz="4" w:space="0" w:color="auto"/>
              <w:right w:val="single" w:sz="4" w:space="0" w:color="auto"/>
            </w:tcBorders>
            <w:shd w:val="clear" w:color="auto" w:fill="auto"/>
            <w:vAlign w:val="center"/>
            <w:hideMark/>
          </w:tcPr>
          <w:p w14:paraId="764450F9"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t xml:space="preserve">G1800A GCD system </w:t>
            </w:r>
            <w:r w:rsidRPr="003B236E">
              <w:rPr>
                <w:rFonts w:ascii="Times New Roman" w:eastAsia="Times New Roman" w:hAnsi="Times New Roman" w:cs="Times New Roman"/>
                <w:color w:val="000000"/>
                <w:kern w:val="0"/>
                <w:sz w:val="20"/>
                <w:szCs w:val="20"/>
                <w:lang w:val="en-US" w:eastAsia="fr-FR"/>
                <w14:ligatures w14:val="none"/>
              </w:rPr>
              <w:lastRenderedPageBreak/>
              <w:t>(Hewlett-Packard)</w:t>
            </w:r>
          </w:p>
        </w:tc>
        <w:tc>
          <w:tcPr>
            <w:tcW w:w="0" w:type="auto"/>
            <w:tcBorders>
              <w:top w:val="nil"/>
              <w:left w:val="nil"/>
              <w:bottom w:val="single" w:sz="4" w:space="0" w:color="auto"/>
              <w:right w:val="single" w:sz="4" w:space="0" w:color="auto"/>
            </w:tcBorders>
            <w:shd w:val="clear" w:color="auto" w:fill="auto"/>
            <w:vAlign w:val="center"/>
            <w:hideMark/>
          </w:tcPr>
          <w:p w14:paraId="35E358A5" w14:textId="77777777" w:rsidR="002427C0" w:rsidRPr="003B236E" w:rsidRDefault="002427C0" w:rsidP="003B236E">
            <w:pPr>
              <w:spacing w:after="0" w:line="240" w:lineRule="auto"/>
              <w:jc w:val="center"/>
              <w:rPr>
                <w:rFonts w:ascii="Times New Roman" w:eastAsia="Times New Roman" w:hAnsi="Times New Roman" w:cs="Times New Roman"/>
                <w:color w:val="000000"/>
                <w:kern w:val="0"/>
                <w:sz w:val="20"/>
                <w:szCs w:val="20"/>
                <w:lang w:val="en-US" w:eastAsia="fr-FR"/>
                <w14:ligatures w14:val="none"/>
              </w:rPr>
            </w:pPr>
            <w:r w:rsidRPr="003B236E">
              <w:rPr>
                <w:rFonts w:ascii="Times New Roman" w:eastAsia="Times New Roman" w:hAnsi="Times New Roman" w:cs="Times New Roman"/>
                <w:color w:val="000000"/>
                <w:kern w:val="0"/>
                <w:sz w:val="20"/>
                <w:szCs w:val="20"/>
                <w:lang w:val="en-US" w:eastAsia="fr-FR"/>
                <w14:ligatures w14:val="none"/>
              </w:rPr>
              <w:lastRenderedPageBreak/>
              <w:t xml:space="preserve">INNOWAX (Hewlett-Packard) 60m </w:t>
            </w:r>
            <w:r w:rsidRPr="003B236E">
              <w:rPr>
                <w:rFonts w:ascii="Times New Roman" w:eastAsia="Times New Roman" w:hAnsi="Times New Roman" w:cs="Times New Roman"/>
                <w:color w:val="000000"/>
                <w:kern w:val="0"/>
                <w:sz w:val="20"/>
                <w:szCs w:val="20"/>
                <w:lang w:val="en-US" w:eastAsia="fr-FR"/>
                <w14:ligatures w14:val="none"/>
              </w:rPr>
              <w:lastRenderedPageBreak/>
              <w:t>x 0,25mm x 0,25µm</w:t>
            </w:r>
          </w:p>
        </w:tc>
        <w:tc>
          <w:tcPr>
            <w:tcW w:w="0" w:type="auto"/>
            <w:tcBorders>
              <w:top w:val="nil"/>
              <w:left w:val="nil"/>
              <w:bottom w:val="single" w:sz="4" w:space="0" w:color="auto"/>
              <w:right w:val="single" w:sz="4" w:space="0" w:color="auto"/>
            </w:tcBorders>
            <w:shd w:val="clear" w:color="auto" w:fill="auto"/>
            <w:vAlign w:val="center"/>
            <w:hideMark/>
          </w:tcPr>
          <w:p w14:paraId="6DCC89FB" w14:textId="77777777" w:rsidR="002427C0" w:rsidRPr="003B236E" w:rsidRDefault="002427C0" w:rsidP="003B236E">
            <w:pPr>
              <w:spacing w:after="0" w:line="240" w:lineRule="auto"/>
              <w:jc w:val="center"/>
              <w:rPr>
                <w:rFonts w:ascii="Times New Roman" w:eastAsia="Times New Roman" w:hAnsi="Times New Roman" w:cs="Times New Roman"/>
                <w:b/>
                <w:bCs/>
                <w:color w:val="000000"/>
                <w:kern w:val="0"/>
                <w:sz w:val="20"/>
                <w:szCs w:val="20"/>
                <w:lang w:val="en-US" w:eastAsia="fr-FR"/>
                <w14:ligatures w14:val="none"/>
              </w:rPr>
            </w:pPr>
            <w:r w:rsidRPr="003B236E">
              <w:rPr>
                <w:rFonts w:ascii="Times New Roman" w:eastAsia="Times New Roman" w:hAnsi="Times New Roman" w:cs="Times New Roman"/>
                <w:b/>
                <w:bCs/>
                <w:color w:val="000000"/>
                <w:kern w:val="0"/>
                <w:sz w:val="20"/>
                <w:szCs w:val="20"/>
                <w:lang w:val="en-US" w:eastAsia="fr-FR"/>
                <w14:ligatures w14:val="none"/>
              </w:rPr>
              <w:lastRenderedPageBreak/>
              <w:t xml:space="preserve">ppm </w:t>
            </w:r>
            <w:r w:rsidRPr="003B236E">
              <w:rPr>
                <w:rFonts w:ascii="Times New Roman" w:eastAsia="Times New Roman" w:hAnsi="Times New Roman" w:cs="Times New Roman"/>
                <w:color w:val="000000"/>
                <w:kern w:val="0"/>
                <w:sz w:val="20"/>
                <w:szCs w:val="20"/>
                <w:lang w:val="en-US" w:eastAsia="fr-FR"/>
                <w14:ligatures w14:val="none"/>
              </w:rPr>
              <w:t xml:space="preserve">(concentrations in ng per mg </w:t>
            </w:r>
            <w:r w:rsidRPr="003B236E">
              <w:rPr>
                <w:rFonts w:ascii="Times New Roman" w:eastAsia="Times New Roman" w:hAnsi="Times New Roman" w:cs="Times New Roman"/>
                <w:color w:val="000000"/>
                <w:kern w:val="0"/>
                <w:sz w:val="20"/>
                <w:szCs w:val="20"/>
                <w:lang w:val="en-US" w:eastAsia="fr-FR"/>
                <w14:ligatures w14:val="none"/>
              </w:rPr>
              <w:lastRenderedPageBreak/>
              <w:t>skin surface lipids)</w:t>
            </w:r>
          </w:p>
        </w:tc>
        <w:tc>
          <w:tcPr>
            <w:tcW w:w="0" w:type="auto"/>
            <w:tcBorders>
              <w:top w:val="nil"/>
              <w:left w:val="nil"/>
              <w:bottom w:val="single" w:sz="4" w:space="0" w:color="auto"/>
              <w:right w:val="single" w:sz="4" w:space="0" w:color="auto"/>
            </w:tcBorders>
            <w:shd w:val="clear" w:color="auto" w:fill="auto"/>
            <w:vAlign w:val="center"/>
            <w:hideMark/>
          </w:tcPr>
          <w:p w14:paraId="5AD64C6E" w14:textId="3AED073F" w:rsidR="002427C0" w:rsidRPr="003B236E" w:rsidRDefault="00000000" w:rsidP="003B236E">
            <w:pPr>
              <w:spacing w:after="0" w:line="240" w:lineRule="auto"/>
              <w:jc w:val="center"/>
              <w:rPr>
                <w:rFonts w:ascii="Times New Roman" w:eastAsia="Times New Roman" w:hAnsi="Times New Roman" w:cs="Times New Roman"/>
                <w:color w:val="000000"/>
                <w:kern w:val="0"/>
                <w:sz w:val="20"/>
                <w:szCs w:val="20"/>
                <w:lang w:eastAsia="fr-FR"/>
                <w14:ligatures w14:val="none"/>
              </w:rPr>
            </w:pPr>
            <w:sdt>
              <w:sdtPr>
                <w:rPr>
                  <w:rFonts w:ascii="Times New Roman" w:eastAsia="Times New Roman" w:hAnsi="Times New Roman" w:cs="Times New Roman"/>
                  <w:color w:val="000000"/>
                  <w:kern w:val="0"/>
                  <w:sz w:val="20"/>
                  <w:szCs w:val="20"/>
                  <w:lang w:eastAsia="fr-FR"/>
                  <w14:ligatures w14:val="none"/>
                </w:rPr>
                <w:tag w:val="MENDELEY_CITATION_v3_eyJjaXRhdGlvbklEIjoiTUVOREVMRVlfQ0lUQVRJT05fMmRmYmY2ZGUtNDMwMS00OGQyLThiMmEtMjZmZThmMzc2ZjAwIiwicHJvcGVydGllcyI6eyJub3RlSW5kZXgiOjB9LCJpc0VkaXRlZCI6ZmFsc2UsIm1hbnVhbE92ZXJyaWRlIjp7ImlzTWFudWFsbHlPdmVycmlkZGVuIjpmYWxzZSwiY2l0ZXByb2NUZXh0IjoiWzE3XSIsIm1hbnVhbE92ZXJyaWRlVGV4dCI6IiJ9LCJjaXRhdGlvbkl0ZW1zIjpbeyJpZCI6IjhhZTU4Nzk1LWViNjEtMzI0NC1hZGIxLWUyN2M1Y2UzY2M2NSIsIml0ZW1EYXRhIjp7InR5cGUiOiJyZXBvcnQiLCJpZCI6IjhhZTU4Nzk1LWViNjEtMzI0NC1hZGIxLWUyN2M1Y2UzY2M2NSIsInRpdGxlIjoiMi1Ob25lbmFsIE5ld2x5IEZvdW5kIGluIEh1bWFuIEJvZHkgT2RvciBUZW5kcyB0byBJbmNyZWFzZSB3aXRoIEFnaW5nIiwiYXV0aG9yIjpbeyJmYW1pbHkiOiJIYXplIiwiZ2l2ZW4iOiJTaGluaWNoaXJvIiwicGFyc2UtbmFtZXMiOmZhbHNlLCJkcm9wcGluZy1wYXJ0aWNsZSI6IiIsIm5vbi1kcm9wcGluZy1wYXJ0aWNsZSI6IiJ9LHsiZmFtaWx5IjoiR296dSIsImdpdmVuIjoiWW9rbyIsInBhcnNlLW5hbWVzIjpmYWxzZSwiZHJvcHBpbmctcGFydGljbGUiOiIiLCJub24tZHJvcHBpbmctcGFydGljbGUiOiIifSx7ImZhbWlseSI6Ik5ha2FtdXJhIiwiZ2l2ZW4iOiJTaG9qaSIsInBhcnNlLW5hbWVzIjpmYWxzZSwiZHJvcHBpbmctcGFydGljbGUiOiIiLCJub24tZHJvcHBpbmctcGFydGljbGUiOiIifSx7ImZhbWlseSI6IktvaG5vIiwiZ2l2ZW4iOiJZb3NoaXl1a2kiLCJwYXJzZS1uYW1lcyI6ZmFsc2UsImRyb3BwaW5nLXBhcnRpY2xlIjoiIiwibm9uLWRyb3BwaW5nLXBhcnRpY2xlIjoiIn0seyJmYW1pbHkiOiJTYXdhbm8iLCJnaXZlbiI6IktpeW9oaXRvIiwicGFyc2UtbmFtZXMiOmZhbHNlLCJkcm9wcGluZy1wYXJ0aWNsZSI6IiIsIm5vbi1kcm9wcGluZy1wYXJ0aWNsZSI6IiJ9LHsiZmFtaWx5IjoiT2h0YSIsImdpdmVuIjoiSGlkZWFraSIsInBhcnNlLW5hbWVzIjpmYWxzZSwiZHJvcHBpbmctcGFydGljbGUiOiIiLCJub24tZHJvcHBpbmctcGFydGljbGUiOiIifSx7ImZhbWlseSI6IllhbWF6YWtpwrIiLCJnaXZlbiI6IkthenVvIiwicGFyc2UtbmFtZXMiOmZhbHNlLCJkcm9wcGluZy1wYXJ0aWNsZSI6IiIsIm5vbi1kcm9wcGluZy1wYXJ0aWNsZSI6IiJ9XSwiYWJzdHJhY3QiOiJIdW1hbiBib2R5IG9kb3IgY29uc2lzdHMgb2YgdmFyaW91cyBraW5kcyBvZiBvZG9yIGNvbXBvbmVudHMuIEhlcmUsIHdlIGhhdmUgaW52ZXN0aWdhdGVkIHRoZSBjaGFuZ2VzIGluIGJvZHkgb2RvciBhc3NvY2lhdGVkIHdpdGggYWdpbmcuIFRoZSBib2R5IG9kb3Igb2Ygc3ViamVjdHMgYmV0d2VlbiB0aGUgYWdlcyBvZiAyNiBhbmQgNzUgd2FzIGFuYWx5emVkIGJ5IGhlYWRzcGFjZSBnYXMgY2hyb21hdG9ncmFwaHkvbWFzcyBzcGVjLXRyb21ldHJ5LiAyLU5vbmVuYWwsIGFuIHVuc2F0dXJhdGVkIGFsZGVoeWRlIHdpdGggYW4gdW5wbGVhc2FudCBncmVhc3kgYW5kIGdyYXNzeSBvZG9yLCB3YXMgZGV0ZWN0ZWQgb25seSBpbiBvbGRlciBzdWJqZWN0cyAoNDAgeSBvciBvbGRlcikuIEZ1cnRoZXJtb3JlLCBhbmFseXNpcyBvZiBza2luIHN1cmZhY2UgbGlwaWRzIHJldmVhbGVkIHRoYXQgdzcgdW5zYXQtdXJhdGVkIGZhdHR5IGFjaWRzIGFuZCBsaXBpZCBwZXJveGlkZXMgYWxzbyBpbmNyZWFzZWQgd2l0aCBhZ2luZyBhbmQgdGhhdCB0aGVyZSB3ZXJlIHBvc2l0aXZlIGNvcnJlbGF0aW9ucyBiZXR3ZWVuIHRoZSBhbW91bnQgb2YgMi1ub25lbmFsIGluIGJvZHkgb2RvciBhbmQgdGhlIGFtb3VudCBvZiB3NyB1bnNhdHVyYXRlZCBmYXR0eSBhY2lkcyBvciBsaXBpZCBwZXJveGlkZXMgaW4gc2tpbiBzdXJmYWNlIGxpcGlkcy4gMi1Ob25lbmFsIHdhcyBnZW5lcmF0ZWQgb25seSB3aGVuIHc3IHVuc2F0dXJhdGVkIGZhdHR5IGFjaWRzIHdlcmUgZGVncmFkZWQgYnkgZGVncmFkYXRpb24gdGVzdHMgaW4gd2hpY2ggc29tZSBtYWluIGNvbXBvbmVudHMgb2Ygc2tpbiBzdXJmYWNlIGxpcGlkcyB3ZXJlIG94aWRhdGl2ZWx5IGRlY29tcG9zZWQgdXNpbmcgbGlwaWQgcGVyb3hpZGVzIGFzIGluaXRpYXRvciBvZiBhbiBveGlkYXRpdmUgY2hhaW4gcmVhY3Rpb24uIFRoZSByZXN1bHRzIGluZGljYXRlIHRoYXQgMi1ub25lbmFsIGlzIGdlbmVyYXRlZCBieSB0aGUgb3hpZGF0aXZlIGRlZ3JhZGF0aW9uIG9mIHc3IHVuc2F0dXJhdGVkIGZhdHR5IGFjaWRzLCBhbmQgc3VnZ2VzdCB0aGF0IDItbm9uZS1uYWwgbWF5IGJlIGludm9sdmVkIGluIHRoZSBhZ2UtcmVsYXRlZCBjaGFuZ2Ugb2YgYm9keSBvZG9yLiBLZXkgd29yZHM6IGFsZGVoeWRlcy9mYXR0eSBhY2lkcy9tb25vdW5zYXR1LXJhdGVkIGxpcGlkIHBlcm94aWRlcy9zZWJ1bS4gSiBJbnZlc3QgRGVybWF0b2wgMTE2OjUyMMKxIDUyNCwgMjAwMSIsImNvbnRhaW5lci10aXRsZS1zaG9ydCI6IiJ9LCJpc1RlbXBvcmFyeSI6ZmFsc2V9XX0="/>
                <w:id w:val="-132410198"/>
                <w:placeholder>
                  <w:docPart w:val="DefaultPlaceholder_-1854013440"/>
                </w:placeholder>
              </w:sdtPr>
              <w:sdtContent>
                <w:r w:rsidR="00E63ACB" w:rsidRPr="00E63ACB">
                  <w:rPr>
                    <w:rFonts w:ascii="Times New Roman" w:eastAsia="Times New Roman" w:hAnsi="Times New Roman" w:cs="Times New Roman"/>
                    <w:color w:val="000000"/>
                    <w:kern w:val="0"/>
                    <w:sz w:val="20"/>
                    <w:szCs w:val="20"/>
                    <w:lang w:eastAsia="fr-FR"/>
                    <w14:ligatures w14:val="none"/>
                  </w:rPr>
                  <w:t>[17]</w:t>
                </w:r>
              </w:sdtContent>
            </w:sdt>
          </w:p>
        </w:tc>
      </w:tr>
    </w:tbl>
    <w:p w14:paraId="3B75B442" w14:textId="323BD919" w:rsidR="0013496D" w:rsidRDefault="0013496D"/>
    <w:sdt>
      <w:sdtPr>
        <w:tag w:val="MENDELEY_BIBLIOGRAPHY"/>
        <w:id w:val="-916320196"/>
        <w:placeholder>
          <w:docPart w:val="DefaultPlaceholder_-1854013440"/>
        </w:placeholder>
      </w:sdtPr>
      <w:sdtContent>
        <w:p w14:paraId="7630F9C4" w14:textId="77777777" w:rsidR="00E63ACB" w:rsidRPr="00E63ACB" w:rsidRDefault="00E63ACB">
          <w:pPr>
            <w:autoSpaceDE w:val="0"/>
            <w:autoSpaceDN w:val="0"/>
            <w:ind w:hanging="640"/>
            <w:divId w:val="1272587425"/>
            <w:rPr>
              <w:rFonts w:eastAsia="Times New Roman"/>
              <w:sz w:val="24"/>
              <w:szCs w:val="24"/>
              <w:lang w:val="en-US"/>
            </w:rPr>
          </w:pPr>
          <w:r w:rsidRPr="00E63ACB">
            <w:rPr>
              <w:rFonts w:eastAsia="Times New Roman"/>
              <w:lang w:val="en-US"/>
            </w:rPr>
            <w:t>[1]</w:t>
          </w:r>
          <w:r w:rsidRPr="00E63ACB">
            <w:rPr>
              <w:rFonts w:eastAsia="Times New Roman"/>
              <w:lang w:val="en-US"/>
            </w:rPr>
            <w:tab/>
            <w:t xml:space="preserve">M. Wooding, E. R. </w:t>
          </w:r>
          <w:proofErr w:type="spellStart"/>
          <w:r w:rsidRPr="00E63ACB">
            <w:rPr>
              <w:rFonts w:eastAsia="Times New Roman"/>
              <w:lang w:val="en-US"/>
            </w:rPr>
            <w:t>Rohwer</w:t>
          </w:r>
          <w:proofErr w:type="spellEnd"/>
          <w:r w:rsidRPr="00E63ACB">
            <w:rPr>
              <w:rFonts w:eastAsia="Times New Roman"/>
              <w:lang w:val="en-US"/>
            </w:rPr>
            <w:t xml:space="preserve">, and Y. Naudé, “Chemical profiling of the human skin surface for malaria vector control via a non-invasive </w:t>
          </w:r>
          <w:proofErr w:type="spellStart"/>
          <w:r w:rsidRPr="00E63ACB">
            <w:rPr>
              <w:rFonts w:eastAsia="Times New Roman"/>
              <w:lang w:val="en-US"/>
            </w:rPr>
            <w:t>sorptive</w:t>
          </w:r>
          <w:proofErr w:type="spellEnd"/>
          <w:r w:rsidRPr="00E63ACB">
            <w:rPr>
              <w:rFonts w:eastAsia="Times New Roman"/>
              <w:lang w:val="en-US"/>
            </w:rPr>
            <w:t xml:space="preserve"> sampler with GC×GC-TOFMS,” </w:t>
          </w:r>
          <w:r w:rsidRPr="00E63ACB">
            <w:rPr>
              <w:rFonts w:eastAsia="Times New Roman"/>
              <w:i/>
              <w:iCs/>
              <w:lang w:val="en-US"/>
            </w:rPr>
            <w:t xml:space="preserve">Anal </w:t>
          </w:r>
          <w:proofErr w:type="spellStart"/>
          <w:r w:rsidRPr="00E63ACB">
            <w:rPr>
              <w:rFonts w:eastAsia="Times New Roman"/>
              <w:i/>
              <w:iCs/>
              <w:lang w:val="en-US"/>
            </w:rPr>
            <w:t>Bioanal</w:t>
          </w:r>
          <w:proofErr w:type="spellEnd"/>
          <w:r w:rsidRPr="00E63ACB">
            <w:rPr>
              <w:rFonts w:eastAsia="Times New Roman"/>
              <w:i/>
              <w:iCs/>
              <w:lang w:val="en-US"/>
            </w:rPr>
            <w:t xml:space="preserve"> Chem</w:t>
          </w:r>
          <w:r w:rsidRPr="00E63ACB">
            <w:rPr>
              <w:rFonts w:eastAsia="Times New Roman"/>
              <w:lang w:val="en-US"/>
            </w:rPr>
            <w:t xml:space="preserve">, vol. 412, no. 23, pp. 5759–5777, Sep. 2020, </w:t>
          </w:r>
          <w:proofErr w:type="spellStart"/>
          <w:r w:rsidRPr="00E63ACB">
            <w:rPr>
              <w:rFonts w:eastAsia="Times New Roman"/>
              <w:lang w:val="en-US"/>
            </w:rPr>
            <w:t>doi</w:t>
          </w:r>
          <w:proofErr w:type="spellEnd"/>
          <w:r w:rsidRPr="00E63ACB">
            <w:rPr>
              <w:rFonts w:eastAsia="Times New Roman"/>
              <w:lang w:val="en-US"/>
            </w:rPr>
            <w:t>: 10.1007/s00216-020-02799-y.</w:t>
          </w:r>
        </w:p>
        <w:p w14:paraId="4FEAD36E" w14:textId="77777777" w:rsidR="00E63ACB" w:rsidRPr="00E63ACB" w:rsidRDefault="00E63ACB">
          <w:pPr>
            <w:autoSpaceDE w:val="0"/>
            <w:autoSpaceDN w:val="0"/>
            <w:ind w:hanging="640"/>
            <w:divId w:val="918716056"/>
            <w:rPr>
              <w:rFonts w:eastAsia="Times New Roman"/>
              <w:lang w:val="en-US"/>
            </w:rPr>
          </w:pPr>
          <w:r w:rsidRPr="00E63ACB">
            <w:rPr>
              <w:rFonts w:eastAsia="Times New Roman"/>
              <w:lang w:val="en-US"/>
            </w:rPr>
            <w:t>[2]</w:t>
          </w:r>
          <w:r w:rsidRPr="00E63ACB">
            <w:rPr>
              <w:rFonts w:eastAsia="Times New Roman"/>
              <w:lang w:val="en-US"/>
            </w:rPr>
            <w:tab/>
            <w:t xml:space="preserve">H. J. Martin, M. A. Turner, S. </w:t>
          </w:r>
          <w:proofErr w:type="spellStart"/>
          <w:r w:rsidRPr="00E63ACB">
            <w:rPr>
              <w:rFonts w:eastAsia="Times New Roman"/>
              <w:lang w:val="en-US"/>
            </w:rPr>
            <w:t>Bandelow</w:t>
          </w:r>
          <w:proofErr w:type="spellEnd"/>
          <w:r w:rsidRPr="00E63ACB">
            <w:rPr>
              <w:rFonts w:eastAsia="Times New Roman"/>
              <w:lang w:val="en-US"/>
            </w:rPr>
            <w:t xml:space="preserve">, L. Edwards, S. Riazanskaia, and C. L. P. Thomas, “Volatile organic compound markers of psychological stress in skin: A pilot study,” </w:t>
          </w:r>
          <w:r w:rsidRPr="00E63ACB">
            <w:rPr>
              <w:rFonts w:eastAsia="Times New Roman"/>
              <w:i/>
              <w:iCs/>
              <w:lang w:val="en-US"/>
            </w:rPr>
            <w:t>J Breath Res</w:t>
          </w:r>
          <w:r w:rsidRPr="00E63ACB">
            <w:rPr>
              <w:rFonts w:eastAsia="Times New Roman"/>
              <w:lang w:val="en-US"/>
            </w:rPr>
            <w:t xml:space="preserve">, vol. 10, no. 4, Nov. 2016, </w:t>
          </w:r>
          <w:proofErr w:type="spellStart"/>
          <w:r w:rsidRPr="00E63ACB">
            <w:rPr>
              <w:rFonts w:eastAsia="Times New Roman"/>
              <w:lang w:val="en-US"/>
            </w:rPr>
            <w:t>doi</w:t>
          </w:r>
          <w:proofErr w:type="spellEnd"/>
          <w:r w:rsidRPr="00E63ACB">
            <w:rPr>
              <w:rFonts w:eastAsia="Times New Roman"/>
              <w:lang w:val="en-US"/>
            </w:rPr>
            <w:t>: 10.1088/1752-7155/10/4/046012.</w:t>
          </w:r>
        </w:p>
        <w:p w14:paraId="7EBE0D48" w14:textId="77777777" w:rsidR="00E63ACB" w:rsidRPr="00E63ACB" w:rsidRDefault="00E63ACB">
          <w:pPr>
            <w:autoSpaceDE w:val="0"/>
            <w:autoSpaceDN w:val="0"/>
            <w:ind w:hanging="640"/>
            <w:divId w:val="1257712526"/>
            <w:rPr>
              <w:rFonts w:eastAsia="Times New Roman"/>
              <w:lang w:val="en-US"/>
            </w:rPr>
          </w:pPr>
          <w:r w:rsidRPr="00E63ACB">
            <w:rPr>
              <w:rFonts w:eastAsia="Times New Roman"/>
              <w:lang w:val="en-US"/>
            </w:rPr>
            <w:t>[3]</w:t>
          </w:r>
          <w:r w:rsidRPr="00E63ACB">
            <w:rPr>
              <w:rFonts w:eastAsia="Times New Roman"/>
              <w:lang w:val="en-US"/>
            </w:rPr>
            <w:tab/>
            <w:t xml:space="preserve">S. Riazanskaia, G. Blackburn, M. Harker, D. Taylor, and C. L. P. Thomas, “The analytical utility of thermally desorbed </w:t>
          </w:r>
          <w:proofErr w:type="spellStart"/>
          <w:r w:rsidRPr="00E63ACB">
            <w:rPr>
              <w:rFonts w:eastAsia="Times New Roman"/>
              <w:lang w:val="en-US"/>
            </w:rPr>
            <w:t>polydimethylsilicone</w:t>
          </w:r>
          <w:proofErr w:type="spellEnd"/>
          <w:r w:rsidRPr="00E63ACB">
            <w:rPr>
              <w:rFonts w:eastAsia="Times New Roman"/>
              <w:lang w:val="en-US"/>
            </w:rPr>
            <w:t xml:space="preserve"> membranes for in-vivo sampling of volatile organic compounds in and on human skin,” </w:t>
          </w:r>
          <w:r w:rsidRPr="00E63ACB">
            <w:rPr>
              <w:rFonts w:eastAsia="Times New Roman"/>
              <w:i/>
              <w:iCs/>
              <w:lang w:val="en-US"/>
            </w:rPr>
            <w:t>Analyst</w:t>
          </w:r>
          <w:r w:rsidRPr="00E63ACB">
            <w:rPr>
              <w:rFonts w:eastAsia="Times New Roman"/>
              <w:lang w:val="en-US"/>
            </w:rPr>
            <w:t xml:space="preserve">, vol. 133, no. 8, pp. 1020–1027, 2008, </w:t>
          </w:r>
          <w:proofErr w:type="spellStart"/>
          <w:r w:rsidRPr="00E63ACB">
            <w:rPr>
              <w:rFonts w:eastAsia="Times New Roman"/>
              <w:lang w:val="en-US"/>
            </w:rPr>
            <w:t>doi</w:t>
          </w:r>
          <w:proofErr w:type="spellEnd"/>
          <w:r w:rsidRPr="00E63ACB">
            <w:rPr>
              <w:rFonts w:eastAsia="Times New Roman"/>
              <w:lang w:val="en-US"/>
            </w:rPr>
            <w:t>: 10.1039/b802515k.</w:t>
          </w:r>
        </w:p>
        <w:p w14:paraId="5C1079B1" w14:textId="77777777" w:rsidR="00E63ACB" w:rsidRPr="00E63ACB" w:rsidRDefault="00E63ACB">
          <w:pPr>
            <w:autoSpaceDE w:val="0"/>
            <w:autoSpaceDN w:val="0"/>
            <w:ind w:hanging="640"/>
            <w:divId w:val="42678730"/>
            <w:rPr>
              <w:rFonts w:eastAsia="Times New Roman"/>
              <w:lang w:val="en-US"/>
            </w:rPr>
          </w:pPr>
          <w:r w:rsidRPr="00E63ACB">
            <w:rPr>
              <w:rFonts w:eastAsia="Times New Roman"/>
              <w:lang w:val="en-US"/>
            </w:rPr>
            <w:t>[4]</w:t>
          </w:r>
          <w:r w:rsidRPr="00E63ACB">
            <w:rPr>
              <w:rFonts w:eastAsia="Times New Roman"/>
              <w:lang w:val="en-US"/>
            </w:rPr>
            <w:tab/>
            <w:t xml:space="preserve">R. Jiang, E. Cudjoe, B. </w:t>
          </w:r>
          <w:proofErr w:type="spellStart"/>
          <w:r w:rsidRPr="00E63ACB">
            <w:rPr>
              <w:rFonts w:eastAsia="Times New Roman"/>
              <w:lang w:val="en-US"/>
            </w:rPr>
            <w:t>Bojko</w:t>
          </w:r>
          <w:proofErr w:type="spellEnd"/>
          <w:r w:rsidRPr="00E63ACB">
            <w:rPr>
              <w:rFonts w:eastAsia="Times New Roman"/>
              <w:lang w:val="en-US"/>
            </w:rPr>
            <w:t xml:space="preserve">, T. </w:t>
          </w:r>
          <w:proofErr w:type="spellStart"/>
          <w:r w:rsidRPr="00E63ACB">
            <w:rPr>
              <w:rFonts w:eastAsia="Times New Roman"/>
              <w:lang w:val="en-US"/>
            </w:rPr>
            <w:t>Abaffy</w:t>
          </w:r>
          <w:proofErr w:type="spellEnd"/>
          <w:r w:rsidRPr="00E63ACB">
            <w:rPr>
              <w:rFonts w:eastAsia="Times New Roman"/>
              <w:lang w:val="en-US"/>
            </w:rPr>
            <w:t xml:space="preserve">, and J. </w:t>
          </w:r>
          <w:proofErr w:type="spellStart"/>
          <w:r w:rsidRPr="00E63ACB">
            <w:rPr>
              <w:rFonts w:eastAsia="Times New Roman"/>
              <w:lang w:val="en-US"/>
            </w:rPr>
            <w:t>Pawliszyn</w:t>
          </w:r>
          <w:proofErr w:type="spellEnd"/>
          <w:r w:rsidRPr="00E63ACB">
            <w:rPr>
              <w:rFonts w:eastAsia="Times New Roman"/>
              <w:lang w:val="en-US"/>
            </w:rPr>
            <w:t xml:space="preserve">, “A non-invasive method for in vivo skin volatile compounds sampling,” </w:t>
          </w:r>
          <w:r w:rsidRPr="00E63ACB">
            <w:rPr>
              <w:rFonts w:eastAsia="Times New Roman"/>
              <w:i/>
              <w:iCs/>
              <w:lang w:val="en-US"/>
            </w:rPr>
            <w:t xml:space="preserve">Anal </w:t>
          </w:r>
          <w:proofErr w:type="spellStart"/>
          <w:r w:rsidRPr="00E63ACB">
            <w:rPr>
              <w:rFonts w:eastAsia="Times New Roman"/>
              <w:i/>
              <w:iCs/>
              <w:lang w:val="en-US"/>
            </w:rPr>
            <w:t>Chim</w:t>
          </w:r>
          <w:proofErr w:type="spellEnd"/>
          <w:r w:rsidRPr="00E63ACB">
            <w:rPr>
              <w:rFonts w:eastAsia="Times New Roman"/>
              <w:i/>
              <w:iCs/>
              <w:lang w:val="en-US"/>
            </w:rPr>
            <w:t xml:space="preserve"> Acta</w:t>
          </w:r>
          <w:r w:rsidRPr="00E63ACB">
            <w:rPr>
              <w:rFonts w:eastAsia="Times New Roman"/>
              <w:lang w:val="en-US"/>
            </w:rPr>
            <w:t xml:space="preserve">, vol. 804, pp. 111–119, Dec. 2013, </w:t>
          </w:r>
          <w:proofErr w:type="spellStart"/>
          <w:r w:rsidRPr="00E63ACB">
            <w:rPr>
              <w:rFonts w:eastAsia="Times New Roman"/>
              <w:lang w:val="en-US"/>
            </w:rPr>
            <w:t>doi</w:t>
          </w:r>
          <w:proofErr w:type="spellEnd"/>
          <w:r w:rsidRPr="00E63ACB">
            <w:rPr>
              <w:rFonts w:eastAsia="Times New Roman"/>
              <w:lang w:val="en-US"/>
            </w:rPr>
            <w:t>: 10.1016/j.aca.2013.09.056.</w:t>
          </w:r>
        </w:p>
        <w:p w14:paraId="7F1962EC" w14:textId="77777777" w:rsidR="00E63ACB" w:rsidRPr="00E63ACB" w:rsidRDefault="00E63ACB">
          <w:pPr>
            <w:autoSpaceDE w:val="0"/>
            <w:autoSpaceDN w:val="0"/>
            <w:ind w:hanging="640"/>
            <w:divId w:val="86854949"/>
            <w:rPr>
              <w:rFonts w:eastAsia="Times New Roman"/>
              <w:lang w:val="en-US"/>
            </w:rPr>
          </w:pPr>
          <w:r w:rsidRPr="00E63ACB">
            <w:rPr>
              <w:rFonts w:eastAsia="Times New Roman"/>
              <w:lang w:val="en-US"/>
            </w:rPr>
            <w:t>[5]</w:t>
          </w:r>
          <w:r w:rsidRPr="00E63ACB">
            <w:rPr>
              <w:rFonts w:eastAsia="Times New Roman"/>
              <w:lang w:val="en-US"/>
            </w:rPr>
            <w:tab/>
            <w:t xml:space="preserve">D. J. Penn </w:t>
          </w:r>
          <w:r w:rsidRPr="00E63ACB">
            <w:rPr>
              <w:rFonts w:eastAsia="Times New Roman"/>
              <w:i/>
              <w:iCs/>
              <w:lang w:val="en-US"/>
            </w:rPr>
            <w:t>et al.</w:t>
          </w:r>
          <w:r w:rsidRPr="00E63ACB">
            <w:rPr>
              <w:rFonts w:eastAsia="Times New Roman"/>
              <w:lang w:val="en-US"/>
            </w:rPr>
            <w:t xml:space="preserve">, “Individual and gender fingerprints in human body odour,” </w:t>
          </w:r>
          <w:r w:rsidRPr="00E63ACB">
            <w:rPr>
              <w:rFonts w:eastAsia="Times New Roman"/>
              <w:i/>
              <w:iCs/>
              <w:lang w:val="en-US"/>
            </w:rPr>
            <w:t>J R Soc Interface</w:t>
          </w:r>
          <w:r w:rsidRPr="00E63ACB">
            <w:rPr>
              <w:rFonts w:eastAsia="Times New Roman"/>
              <w:lang w:val="en-US"/>
            </w:rPr>
            <w:t xml:space="preserve">, vol. 4, no. 13, pp. 331–340, Apr. 2007, </w:t>
          </w:r>
          <w:proofErr w:type="spellStart"/>
          <w:r w:rsidRPr="00E63ACB">
            <w:rPr>
              <w:rFonts w:eastAsia="Times New Roman"/>
              <w:lang w:val="en-US"/>
            </w:rPr>
            <w:t>doi</w:t>
          </w:r>
          <w:proofErr w:type="spellEnd"/>
          <w:r w:rsidRPr="00E63ACB">
            <w:rPr>
              <w:rFonts w:eastAsia="Times New Roman"/>
              <w:lang w:val="en-US"/>
            </w:rPr>
            <w:t>: 10.1098/rsif.2006.0182.</w:t>
          </w:r>
        </w:p>
        <w:p w14:paraId="0BF4FFF5" w14:textId="77777777" w:rsidR="00E63ACB" w:rsidRPr="00E63ACB" w:rsidRDefault="00E63ACB">
          <w:pPr>
            <w:autoSpaceDE w:val="0"/>
            <w:autoSpaceDN w:val="0"/>
            <w:ind w:hanging="640"/>
            <w:divId w:val="275479327"/>
            <w:rPr>
              <w:rFonts w:eastAsia="Times New Roman"/>
              <w:lang w:val="en-US"/>
            </w:rPr>
          </w:pPr>
          <w:r w:rsidRPr="00E63ACB">
            <w:rPr>
              <w:rFonts w:eastAsia="Times New Roman"/>
              <w:lang w:val="en-US"/>
            </w:rPr>
            <w:t>[6]</w:t>
          </w:r>
          <w:r w:rsidRPr="00E63ACB">
            <w:rPr>
              <w:rFonts w:eastAsia="Times New Roman"/>
              <w:lang w:val="en-US"/>
            </w:rPr>
            <w:tab/>
            <w:t xml:space="preserve">Y. Xu </w:t>
          </w:r>
          <w:r w:rsidRPr="00E63ACB">
            <w:rPr>
              <w:rFonts w:eastAsia="Times New Roman"/>
              <w:i/>
              <w:iCs/>
              <w:lang w:val="en-US"/>
            </w:rPr>
            <w:t>et al.</w:t>
          </w:r>
          <w:r w:rsidRPr="00E63ACB">
            <w:rPr>
              <w:rFonts w:eastAsia="Times New Roman"/>
              <w:lang w:val="en-US"/>
            </w:rPr>
            <w:t xml:space="preserve">, “Comparison of human axillary odour profiles obtained by gas chromatography/mass spectrometry and skin microbial profiles obtained by denaturing gradient gel electrophoresis using multivariate pattern recognition,” </w:t>
          </w:r>
          <w:r w:rsidRPr="00E63ACB">
            <w:rPr>
              <w:rFonts w:eastAsia="Times New Roman"/>
              <w:i/>
              <w:iCs/>
              <w:lang w:val="en-US"/>
            </w:rPr>
            <w:t>Metabolomics</w:t>
          </w:r>
          <w:r w:rsidRPr="00E63ACB">
            <w:rPr>
              <w:rFonts w:eastAsia="Times New Roman"/>
              <w:lang w:val="en-US"/>
            </w:rPr>
            <w:t xml:space="preserve">, vol. 3, no. 4, pp. 427–437, Dec. 2007, </w:t>
          </w:r>
          <w:proofErr w:type="spellStart"/>
          <w:r w:rsidRPr="00E63ACB">
            <w:rPr>
              <w:rFonts w:eastAsia="Times New Roman"/>
              <w:lang w:val="en-US"/>
            </w:rPr>
            <w:t>doi</w:t>
          </w:r>
          <w:proofErr w:type="spellEnd"/>
          <w:r w:rsidRPr="00E63ACB">
            <w:rPr>
              <w:rFonts w:eastAsia="Times New Roman"/>
              <w:lang w:val="en-US"/>
            </w:rPr>
            <w:t>: 10.1007/s11306-007-0054-6.</w:t>
          </w:r>
        </w:p>
        <w:p w14:paraId="510C162C" w14:textId="77777777" w:rsidR="00E63ACB" w:rsidRPr="00E63ACB" w:rsidRDefault="00E63ACB">
          <w:pPr>
            <w:autoSpaceDE w:val="0"/>
            <w:autoSpaceDN w:val="0"/>
            <w:ind w:hanging="640"/>
            <w:divId w:val="141434767"/>
            <w:rPr>
              <w:rFonts w:eastAsia="Times New Roman"/>
              <w:lang w:val="en-US"/>
            </w:rPr>
          </w:pPr>
          <w:r w:rsidRPr="00E63ACB">
            <w:rPr>
              <w:rFonts w:eastAsia="Times New Roman"/>
              <w:lang w:val="en-US"/>
            </w:rPr>
            <w:t>[7]</w:t>
          </w:r>
          <w:r w:rsidRPr="00E63ACB">
            <w:rPr>
              <w:rFonts w:eastAsia="Times New Roman"/>
              <w:lang w:val="en-US"/>
            </w:rPr>
            <w:tab/>
            <w:t xml:space="preserve">R. </w:t>
          </w:r>
          <w:proofErr w:type="spellStart"/>
          <w:r w:rsidRPr="00E63ACB">
            <w:rPr>
              <w:rFonts w:eastAsia="Times New Roman"/>
              <w:lang w:val="en-US"/>
            </w:rPr>
            <w:t>Vishinkin</w:t>
          </w:r>
          <w:proofErr w:type="spellEnd"/>
          <w:r w:rsidRPr="00E63ACB">
            <w:rPr>
              <w:rFonts w:eastAsia="Times New Roman"/>
              <w:lang w:val="en-US"/>
            </w:rPr>
            <w:t xml:space="preserve"> </w:t>
          </w:r>
          <w:r w:rsidRPr="00E63ACB">
            <w:rPr>
              <w:rFonts w:eastAsia="Times New Roman"/>
              <w:i/>
              <w:iCs/>
              <w:lang w:val="en-US"/>
            </w:rPr>
            <w:t>et al.</w:t>
          </w:r>
          <w:r w:rsidRPr="00E63ACB">
            <w:rPr>
              <w:rFonts w:eastAsia="Times New Roman"/>
              <w:lang w:val="en-US"/>
            </w:rPr>
            <w:t xml:space="preserve">, “Profiles of Volatile Biomarkers Detect Tuberculosis from Skin,” </w:t>
          </w:r>
          <w:r w:rsidRPr="00E63ACB">
            <w:rPr>
              <w:rFonts w:eastAsia="Times New Roman"/>
              <w:i/>
              <w:iCs/>
              <w:lang w:val="en-US"/>
            </w:rPr>
            <w:t>Advanced Science</w:t>
          </w:r>
          <w:r w:rsidRPr="00E63ACB">
            <w:rPr>
              <w:rFonts w:eastAsia="Times New Roman"/>
              <w:lang w:val="en-US"/>
            </w:rPr>
            <w:t xml:space="preserve">, vol. 8, no. 15, Aug. 2021, </w:t>
          </w:r>
          <w:proofErr w:type="spellStart"/>
          <w:r w:rsidRPr="00E63ACB">
            <w:rPr>
              <w:rFonts w:eastAsia="Times New Roman"/>
              <w:lang w:val="en-US"/>
            </w:rPr>
            <w:t>doi</w:t>
          </w:r>
          <w:proofErr w:type="spellEnd"/>
          <w:r w:rsidRPr="00E63ACB">
            <w:rPr>
              <w:rFonts w:eastAsia="Times New Roman"/>
              <w:lang w:val="en-US"/>
            </w:rPr>
            <w:t>: 10.1002/advs.202100235.</w:t>
          </w:r>
        </w:p>
        <w:p w14:paraId="57BB6A5A" w14:textId="77777777" w:rsidR="00E63ACB" w:rsidRPr="00E63ACB" w:rsidRDefault="00E63ACB">
          <w:pPr>
            <w:autoSpaceDE w:val="0"/>
            <w:autoSpaceDN w:val="0"/>
            <w:ind w:hanging="640"/>
            <w:divId w:val="952663627"/>
            <w:rPr>
              <w:rFonts w:eastAsia="Times New Roman"/>
              <w:lang w:val="en-US"/>
            </w:rPr>
          </w:pPr>
          <w:r w:rsidRPr="00E63ACB">
            <w:rPr>
              <w:rFonts w:eastAsia="Times New Roman"/>
              <w:lang w:val="en-US"/>
            </w:rPr>
            <w:t>[8]</w:t>
          </w:r>
          <w:r w:rsidRPr="00E63ACB">
            <w:rPr>
              <w:rFonts w:eastAsia="Times New Roman"/>
              <w:lang w:val="en-US"/>
            </w:rPr>
            <w:tab/>
            <w:t xml:space="preserve">A. M. Curran, P. A. Prada, and K. G. </w:t>
          </w:r>
          <w:proofErr w:type="spellStart"/>
          <w:r w:rsidRPr="00E63ACB">
            <w:rPr>
              <w:rFonts w:eastAsia="Times New Roman"/>
              <w:lang w:val="en-US"/>
            </w:rPr>
            <w:t>Furton</w:t>
          </w:r>
          <w:proofErr w:type="spellEnd"/>
          <w:r w:rsidRPr="00E63ACB">
            <w:rPr>
              <w:rFonts w:eastAsia="Times New Roman"/>
              <w:lang w:val="en-US"/>
            </w:rPr>
            <w:t>, “The differentiation of the volatile organic signatures of individuals through SPME-GC/</w:t>
          </w:r>
          <w:proofErr w:type="spellStart"/>
          <w:r w:rsidRPr="00E63ACB">
            <w:rPr>
              <w:rFonts w:eastAsia="Times New Roman"/>
              <w:lang w:val="en-US"/>
            </w:rPr>
            <w:t>ms</w:t>
          </w:r>
          <w:proofErr w:type="spellEnd"/>
          <w:r w:rsidRPr="00E63ACB">
            <w:rPr>
              <w:rFonts w:eastAsia="Times New Roman"/>
              <w:lang w:val="en-US"/>
            </w:rPr>
            <w:t xml:space="preserve"> of characteristic human scent compounds,” </w:t>
          </w:r>
          <w:r w:rsidRPr="00E63ACB">
            <w:rPr>
              <w:rFonts w:eastAsia="Times New Roman"/>
              <w:i/>
              <w:iCs/>
              <w:lang w:val="en-US"/>
            </w:rPr>
            <w:t>J Forensic Sci</w:t>
          </w:r>
          <w:r w:rsidRPr="00E63ACB">
            <w:rPr>
              <w:rFonts w:eastAsia="Times New Roman"/>
              <w:lang w:val="en-US"/>
            </w:rPr>
            <w:t xml:space="preserve">, vol. 55, no. 1, pp. 50–57, Jan. 2010, </w:t>
          </w:r>
          <w:proofErr w:type="spellStart"/>
          <w:r w:rsidRPr="00E63ACB">
            <w:rPr>
              <w:rFonts w:eastAsia="Times New Roman"/>
              <w:lang w:val="en-US"/>
            </w:rPr>
            <w:t>doi</w:t>
          </w:r>
          <w:proofErr w:type="spellEnd"/>
          <w:r w:rsidRPr="00E63ACB">
            <w:rPr>
              <w:rFonts w:eastAsia="Times New Roman"/>
              <w:lang w:val="en-US"/>
            </w:rPr>
            <w:t>: 10.1111/j.1556-4029.2009.</w:t>
          </w:r>
          <w:proofErr w:type="gramStart"/>
          <w:r w:rsidRPr="00E63ACB">
            <w:rPr>
              <w:rFonts w:eastAsia="Times New Roman"/>
              <w:lang w:val="en-US"/>
            </w:rPr>
            <w:t>01236.x.</w:t>
          </w:r>
          <w:proofErr w:type="gramEnd"/>
        </w:p>
        <w:p w14:paraId="4BEBECC4" w14:textId="77777777" w:rsidR="00E63ACB" w:rsidRPr="00E63ACB" w:rsidRDefault="00E63ACB">
          <w:pPr>
            <w:autoSpaceDE w:val="0"/>
            <w:autoSpaceDN w:val="0"/>
            <w:ind w:hanging="640"/>
            <w:divId w:val="700472154"/>
            <w:rPr>
              <w:rFonts w:eastAsia="Times New Roman"/>
              <w:lang w:val="en-US"/>
            </w:rPr>
          </w:pPr>
          <w:r w:rsidRPr="00E63ACB">
            <w:rPr>
              <w:rFonts w:eastAsia="Times New Roman"/>
              <w:lang w:val="en-US"/>
            </w:rPr>
            <w:t>[9]</w:t>
          </w:r>
          <w:r w:rsidRPr="00E63ACB">
            <w:rPr>
              <w:rFonts w:eastAsia="Times New Roman"/>
              <w:lang w:val="en-US"/>
            </w:rPr>
            <w:tab/>
            <w:t xml:space="preserve">A. </w:t>
          </w:r>
          <w:proofErr w:type="spellStart"/>
          <w:r w:rsidRPr="00E63ACB">
            <w:rPr>
              <w:rFonts w:eastAsia="Times New Roman"/>
              <w:lang w:val="en-US"/>
            </w:rPr>
            <w:t>Caroprese</w:t>
          </w:r>
          <w:proofErr w:type="spellEnd"/>
          <w:r w:rsidRPr="00E63ACB">
            <w:rPr>
              <w:rFonts w:eastAsia="Times New Roman"/>
              <w:lang w:val="en-US"/>
            </w:rPr>
            <w:t xml:space="preserve">, S. </w:t>
          </w:r>
          <w:proofErr w:type="spellStart"/>
          <w:r w:rsidRPr="00E63ACB">
            <w:rPr>
              <w:rFonts w:eastAsia="Times New Roman"/>
              <w:lang w:val="en-US"/>
            </w:rPr>
            <w:t>Gabbanini</w:t>
          </w:r>
          <w:proofErr w:type="spellEnd"/>
          <w:r w:rsidRPr="00E63ACB">
            <w:rPr>
              <w:rFonts w:eastAsia="Times New Roman"/>
              <w:lang w:val="en-US"/>
            </w:rPr>
            <w:t xml:space="preserve">, C. </w:t>
          </w:r>
          <w:proofErr w:type="spellStart"/>
          <w:r w:rsidRPr="00E63ACB">
            <w:rPr>
              <w:rFonts w:eastAsia="Times New Roman"/>
              <w:lang w:val="en-US"/>
            </w:rPr>
            <w:t>Beltramini</w:t>
          </w:r>
          <w:proofErr w:type="spellEnd"/>
          <w:r w:rsidRPr="00E63ACB">
            <w:rPr>
              <w:rFonts w:eastAsia="Times New Roman"/>
              <w:lang w:val="en-US"/>
            </w:rPr>
            <w:t xml:space="preserve">, E. </w:t>
          </w:r>
          <w:proofErr w:type="spellStart"/>
          <w:r w:rsidRPr="00E63ACB">
            <w:rPr>
              <w:rFonts w:eastAsia="Times New Roman"/>
              <w:lang w:val="en-US"/>
            </w:rPr>
            <w:t>Lucchi</w:t>
          </w:r>
          <w:proofErr w:type="spellEnd"/>
          <w:r w:rsidRPr="00E63ACB">
            <w:rPr>
              <w:rFonts w:eastAsia="Times New Roman"/>
              <w:lang w:val="en-US"/>
            </w:rPr>
            <w:t xml:space="preserve">, and L. </w:t>
          </w:r>
          <w:proofErr w:type="spellStart"/>
          <w:r w:rsidRPr="00E63ACB">
            <w:rPr>
              <w:rFonts w:eastAsia="Times New Roman"/>
              <w:lang w:val="en-US"/>
            </w:rPr>
            <w:t>Valgimigli</w:t>
          </w:r>
          <w:proofErr w:type="spellEnd"/>
          <w:r w:rsidRPr="00E63ACB">
            <w:rPr>
              <w:rFonts w:eastAsia="Times New Roman"/>
              <w:lang w:val="en-US"/>
            </w:rPr>
            <w:t xml:space="preserve">, “HS-SPME-GC-MS analysis of body odor to test the efficacy of foot deodorant formulations,” </w:t>
          </w:r>
          <w:r w:rsidRPr="00E63ACB">
            <w:rPr>
              <w:rFonts w:eastAsia="Times New Roman"/>
              <w:i/>
              <w:iCs/>
              <w:lang w:val="en-US"/>
            </w:rPr>
            <w:t>Skin Research and Technology</w:t>
          </w:r>
          <w:r w:rsidRPr="00E63ACB">
            <w:rPr>
              <w:rFonts w:eastAsia="Times New Roman"/>
              <w:lang w:val="en-US"/>
            </w:rPr>
            <w:t xml:space="preserve">, vol. 15, no. 4, pp. 503–510, Nov. 2009, </w:t>
          </w:r>
          <w:proofErr w:type="spellStart"/>
          <w:r w:rsidRPr="00E63ACB">
            <w:rPr>
              <w:rFonts w:eastAsia="Times New Roman"/>
              <w:lang w:val="en-US"/>
            </w:rPr>
            <w:t>doi</w:t>
          </w:r>
          <w:proofErr w:type="spellEnd"/>
          <w:r w:rsidRPr="00E63ACB">
            <w:rPr>
              <w:rFonts w:eastAsia="Times New Roman"/>
              <w:lang w:val="en-US"/>
            </w:rPr>
            <w:t>: 10.1111/j.1600-0846.2009.</w:t>
          </w:r>
          <w:proofErr w:type="gramStart"/>
          <w:r w:rsidRPr="00E63ACB">
            <w:rPr>
              <w:rFonts w:eastAsia="Times New Roman"/>
              <w:lang w:val="en-US"/>
            </w:rPr>
            <w:t>00399.x.</w:t>
          </w:r>
          <w:proofErr w:type="gramEnd"/>
        </w:p>
        <w:p w14:paraId="34E6EE86" w14:textId="77777777" w:rsidR="00E63ACB" w:rsidRPr="00E63ACB" w:rsidRDefault="00E63ACB">
          <w:pPr>
            <w:autoSpaceDE w:val="0"/>
            <w:autoSpaceDN w:val="0"/>
            <w:ind w:hanging="640"/>
            <w:divId w:val="907423613"/>
            <w:rPr>
              <w:rFonts w:eastAsia="Times New Roman"/>
              <w:lang w:val="en-US"/>
            </w:rPr>
          </w:pPr>
          <w:r w:rsidRPr="00E63ACB">
            <w:rPr>
              <w:rFonts w:eastAsia="Times New Roman"/>
              <w:lang w:val="en-US"/>
            </w:rPr>
            <w:lastRenderedPageBreak/>
            <w:t>[10]</w:t>
          </w:r>
          <w:r w:rsidRPr="00E63ACB">
            <w:rPr>
              <w:rFonts w:eastAsia="Times New Roman"/>
              <w:lang w:val="en-US"/>
            </w:rPr>
            <w:tab/>
            <w:t xml:space="preserve">M. Rodríguez-Esquivel </w:t>
          </w:r>
          <w:r w:rsidRPr="00E63ACB">
            <w:rPr>
              <w:rFonts w:eastAsia="Times New Roman"/>
              <w:i/>
              <w:iCs/>
              <w:lang w:val="en-US"/>
            </w:rPr>
            <w:t>et al.</w:t>
          </w:r>
          <w:r w:rsidRPr="00E63ACB">
            <w:rPr>
              <w:rFonts w:eastAsia="Times New Roman"/>
              <w:lang w:val="en-US"/>
            </w:rPr>
            <w:t>, “</w:t>
          </w:r>
          <w:proofErr w:type="spellStart"/>
          <w:r w:rsidRPr="00E63ACB">
            <w:rPr>
              <w:rFonts w:eastAsia="Times New Roman"/>
              <w:lang w:val="en-US"/>
            </w:rPr>
            <w:t>Volatolome</w:t>
          </w:r>
          <w:proofErr w:type="spellEnd"/>
          <w:r w:rsidRPr="00E63ACB">
            <w:rPr>
              <w:rFonts w:eastAsia="Times New Roman"/>
              <w:lang w:val="en-US"/>
            </w:rPr>
            <w:t xml:space="preserve"> of the Female Genitourinary Area: Toward the Metabolome of Cervical Cancer,” </w:t>
          </w:r>
          <w:r w:rsidRPr="00E63ACB">
            <w:rPr>
              <w:rFonts w:eastAsia="Times New Roman"/>
              <w:i/>
              <w:iCs/>
              <w:lang w:val="en-US"/>
            </w:rPr>
            <w:t>Arch Med Res</w:t>
          </w:r>
          <w:r w:rsidRPr="00E63ACB">
            <w:rPr>
              <w:rFonts w:eastAsia="Times New Roman"/>
              <w:lang w:val="en-US"/>
            </w:rPr>
            <w:t xml:space="preserve">, vol. 49, no. 1, pp. 27–35, Jan. 2018, </w:t>
          </w:r>
          <w:proofErr w:type="spellStart"/>
          <w:r w:rsidRPr="00E63ACB">
            <w:rPr>
              <w:rFonts w:eastAsia="Times New Roman"/>
              <w:lang w:val="en-US"/>
            </w:rPr>
            <w:t>doi</w:t>
          </w:r>
          <w:proofErr w:type="spellEnd"/>
          <w:r w:rsidRPr="00E63ACB">
            <w:rPr>
              <w:rFonts w:eastAsia="Times New Roman"/>
              <w:lang w:val="en-US"/>
            </w:rPr>
            <w:t>: 10.1016/j.arcmed.2018.04.004.</w:t>
          </w:r>
        </w:p>
        <w:p w14:paraId="1A5963EC" w14:textId="77777777" w:rsidR="00E63ACB" w:rsidRPr="00E63ACB" w:rsidRDefault="00E63ACB">
          <w:pPr>
            <w:autoSpaceDE w:val="0"/>
            <w:autoSpaceDN w:val="0"/>
            <w:ind w:hanging="640"/>
            <w:divId w:val="1669288556"/>
            <w:rPr>
              <w:rFonts w:eastAsia="Times New Roman"/>
              <w:lang w:val="en-US"/>
            </w:rPr>
          </w:pPr>
          <w:r w:rsidRPr="00E63ACB">
            <w:rPr>
              <w:rFonts w:eastAsia="Times New Roman"/>
              <w:lang w:val="en-US"/>
            </w:rPr>
            <w:t>[11]</w:t>
          </w:r>
          <w:r w:rsidRPr="00E63ACB">
            <w:rPr>
              <w:rFonts w:eastAsia="Times New Roman"/>
              <w:lang w:val="en-US"/>
            </w:rPr>
            <w:tab/>
            <w:t xml:space="preserve">K. Saito, Y. </w:t>
          </w:r>
          <w:proofErr w:type="spellStart"/>
          <w:r w:rsidRPr="00E63ACB">
            <w:rPr>
              <w:rFonts w:eastAsia="Times New Roman"/>
              <w:lang w:val="en-US"/>
            </w:rPr>
            <w:t>Tokorodani</w:t>
          </w:r>
          <w:proofErr w:type="spellEnd"/>
          <w:r w:rsidRPr="00E63ACB">
            <w:rPr>
              <w:rFonts w:eastAsia="Times New Roman"/>
              <w:lang w:val="en-US"/>
            </w:rPr>
            <w:t xml:space="preserve">, C. Sakamoto, and H. Kataoka, “Headspace solid-phase microextraction/gas chromatography–mass spectrometry for the determination of 2-nonenal and its application to body odor analysis,” </w:t>
          </w:r>
          <w:r w:rsidRPr="00E63ACB">
            <w:rPr>
              <w:rFonts w:eastAsia="Times New Roman"/>
              <w:i/>
              <w:iCs/>
              <w:lang w:val="en-US"/>
            </w:rPr>
            <w:t>Molecules</w:t>
          </w:r>
          <w:r w:rsidRPr="00E63ACB">
            <w:rPr>
              <w:rFonts w:eastAsia="Times New Roman"/>
              <w:lang w:val="en-US"/>
            </w:rPr>
            <w:t xml:space="preserve">, vol. 26, no. 19, Oct. 2021, </w:t>
          </w:r>
          <w:proofErr w:type="spellStart"/>
          <w:r w:rsidRPr="00E63ACB">
            <w:rPr>
              <w:rFonts w:eastAsia="Times New Roman"/>
              <w:lang w:val="en-US"/>
            </w:rPr>
            <w:t>doi</w:t>
          </w:r>
          <w:proofErr w:type="spellEnd"/>
          <w:r w:rsidRPr="00E63ACB">
            <w:rPr>
              <w:rFonts w:eastAsia="Times New Roman"/>
              <w:lang w:val="en-US"/>
            </w:rPr>
            <w:t>: 10.3390/molecules26195739.</w:t>
          </w:r>
        </w:p>
        <w:p w14:paraId="725B1505" w14:textId="77777777" w:rsidR="00E63ACB" w:rsidRPr="00E63ACB" w:rsidRDefault="00E63ACB">
          <w:pPr>
            <w:autoSpaceDE w:val="0"/>
            <w:autoSpaceDN w:val="0"/>
            <w:ind w:hanging="640"/>
            <w:divId w:val="695934449"/>
            <w:rPr>
              <w:rFonts w:eastAsia="Times New Roman"/>
              <w:lang w:val="en-US"/>
            </w:rPr>
          </w:pPr>
          <w:r w:rsidRPr="00E63ACB">
            <w:rPr>
              <w:rFonts w:eastAsia="Times New Roman"/>
              <w:lang w:val="en-US"/>
            </w:rPr>
            <w:t>[12]</w:t>
          </w:r>
          <w:r w:rsidRPr="00E63ACB">
            <w:rPr>
              <w:rFonts w:eastAsia="Times New Roman"/>
              <w:lang w:val="en-US"/>
            </w:rPr>
            <w:tab/>
            <w:t xml:space="preserve">D. K. Trivedi </w:t>
          </w:r>
          <w:r w:rsidRPr="00E63ACB">
            <w:rPr>
              <w:rFonts w:eastAsia="Times New Roman"/>
              <w:i/>
              <w:iCs/>
              <w:lang w:val="en-US"/>
            </w:rPr>
            <w:t>et al.</w:t>
          </w:r>
          <w:r w:rsidRPr="00E63ACB">
            <w:rPr>
              <w:rFonts w:eastAsia="Times New Roman"/>
              <w:lang w:val="en-US"/>
            </w:rPr>
            <w:t xml:space="preserve">, “Discovery of Volatile Biomarkers of Parkinson’s Disease from Sebum,” </w:t>
          </w:r>
          <w:r w:rsidRPr="00E63ACB">
            <w:rPr>
              <w:rFonts w:eastAsia="Times New Roman"/>
              <w:i/>
              <w:iCs/>
              <w:lang w:val="en-US"/>
            </w:rPr>
            <w:t>ACS Cent Sci</w:t>
          </w:r>
          <w:r w:rsidRPr="00E63ACB">
            <w:rPr>
              <w:rFonts w:eastAsia="Times New Roman"/>
              <w:lang w:val="en-US"/>
            </w:rPr>
            <w:t xml:space="preserve">, vol. 5, no. 4, pp. 599–606, Apr. 2019, </w:t>
          </w:r>
          <w:proofErr w:type="spellStart"/>
          <w:r w:rsidRPr="00E63ACB">
            <w:rPr>
              <w:rFonts w:eastAsia="Times New Roman"/>
              <w:lang w:val="en-US"/>
            </w:rPr>
            <w:t>doi</w:t>
          </w:r>
          <w:proofErr w:type="spellEnd"/>
          <w:r w:rsidRPr="00E63ACB">
            <w:rPr>
              <w:rFonts w:eastAsia="Times New Roman"/>
              <w:lang w:val="en-US"/>
            </w:rPr>
            <w:t>: 10.1021/acscentsci.8b00879.</w:t>
          </w:r>
        </w:p>
        <w:p w14:paraId="2B425B2D" w14:textId="77777777" w:rsidR="00E63ACB" w:rsidRPr="00E63ACB" w:rsidRDefault="00E63ACB">
          <w:pPr>
            <w:autoSpaceDE w:val="0"/>
            <w:autoSpaceDN w:val="0"/>
            <w:ind w:hanging="640"/>
            <w:divId w:val="1012683963"/>
            <w:rPr>
              <w:rFonts w:eastAsia="Times New Roman"/>
              <w:lang w:val="en-US"/>
            </w:rPr>
          </w:pPr>
          <w:r w:rsidRPr="00E63ACB">
            <w:rPr>
              <w:rFonts w:eastAsia="Times New Roman"/>
              <w:lang w:val="en-US"/>
            </w:rPr>
            <w:t>[13]</w:t>
          </w:r>
          <w:r w:rsidRPr="00E63ACB">
            <w:rPr>
              <w:rFonts w:eastAsia="Times New Roman"/>
              <w:lang w:val="en-US"/>
            </w:rPr>
            <w:tab/>
            <w:t xml:space="preserve">M. A. M. </w:t>
          </w:r>
          <w:proofErr w:type="spellStart"/>
          <w:r w:rsidRPr="00E63ACB">
            <w:rPr>
              <w:rFonts w:eastAsia="Times New Roman"/>
              <w:lang w:val="en-US"/>
            </w:rPr>
            <w:t>Smeets</w:t>
          </w:r>
          <w:proofErr w:type="spellEnd"/>
          <w:r w:rsidRPr="00E63ACB">
            <w:rPr>
              <w:rFonts w:eastAsia="Times New Roman"/>
              <w:lang w:val="en-US"/>
            </w:rPr>
            <w:t xml:space="preserve"> </w:t>
          </w:r>
          <w:r w:rsidRPr="00E63ACB">
            <w:rPr>
              <w:rFonts w:eastAsia="Times New Roman"/>
              <w:i/>
              <w:iCs/>
              <w:lang w:val="en-US"/>
            </w:rPr>
            <w:t>et al.</w:t>
          </w:r>
          <w:r w:rsidRPr="00E63ACB">
            <w:rPr>
              <w:rFonts w:eastAsia="Times New Roman"/>
              <w:lang w:val="en-US"/>
            </w:rPr>
            <w:t xml:space="preserve">, “Chemical fingerprints of emotional body odor,” </w:t>
          </w:r>
          <w:r w:rsidRPr="00E63ACB">
            <w:rPr>
              <w:rFonts w:eastAsia="Times New Roman"/>
              <w:i/>
              <w:iCs/>
              <w:lang w:val="en-US"/>
            </w:rPr>
            <w:t>Metabolites</w:t>
          </w:r>
          <w:r w:rsidRPr="00E63ACB">
            <w:rPr>
              <w:rFonts w:eastAsia="Times New Roman"/>
              <w:lang w:val="en-US"/>
            </w:rPr>
            <w:t xml:space="preserve">, vol. 10, no. 3, Mar. 2020, </w:t>
          </w:r>
          <w:proofErr w:type="spellStart"/>
          <w:r w:rsidRPr="00E63ACB">
            <w:rPr>
              <w:rFonts w:eastAsia="Times New Roman"/>
              <w:lang w:val="en-US"/>
            </w:rPr>
            <w:t>doi</w:t>
          </w:r>
          <w:proofErr w:type="spellEnd"/>
          <w:r w:rsidRPr="00E63ACB">
            <w:rPr>
              <w:rFonts w:eastAsia="Times New Roman"/>
              <w:lang w:val="en-US"/>
            </w:rPr>
            <w:t>: 10.3390/metabo10030084.</w:t>
          </w:r>
        </w:p>
        <w:p w14:paraId="2BB098A7" w14:textId="77777777" w:rsidR="00E63ACB" w:rsidRPr="00E63ACB" w:rsidRDefault="00E63ACB">
          <w:pPr>
            <w:autoSpaceDE w:val="0"/>
            <w:autoSpaceDN w:val="0"/>
            <w:ind w:hanging="640"/>
            <w:divId w:val="1033774063"/>
            <w:rPr>
              <w:rFonts w:eastAsia="Times New Roman"/>
              <w:lang w:val="en-US"/>
            </w:rPr>
          </w:pPr>
          <w:r w:rsidRPr="00E63ACB">
            <w:rPr>
              <w:rFonts w:eastAsia="Times New Roman"/>
              <w:lang w:val="en-US"/>
            </w:rPr>
            <w:t>[14]</w:t>
          </w:r>
          <w:r w:rsidRPr="00E63ACB">
            <w:rPr>
              <w:rFonts w:eastAsia="Times New Roman"/>
              <w:lang w:val="en-US"/>
            </w:rPr>
            <w:tab/>
            <w:t>J. Crespo-</w:t>
          </w:r>
          <w:proofErr w:type="spellStart"/>
          <w:r w:rsidRPr="00E63ACB">
            <w:rPr>
              <w:rFonts w:eastAsia="Times New Roman"/>
              <w:lang w:val="en-US"/>
            </w:rPr>
            <w:t>Cajigas</w:t>
          </w:r>
          <w:proofErr w:type="spellEnd"/>
          <w:r w:rsidRPr="00E63ACB">
            <w:rPr>
              <w:rFonts w:eastAsia="Times New Roman"/>
              <w:lang w:val="en-US"/>
            </w:rPr>
            <w:t xml:space="preserve"> </w:t>
          </w:r>
          <w:r w:rsidRPr="00E63ACB">
            <w:rPr>
              <w:rFonts w:eastAsia="Times New Roman"/>
              <w:i/>
              <w:iCs/>
              <w:lang w:val="en-US"/>
            </w:rPr>
            <w:t>et al.</w:t>
          </w:r>
          <w:r w:rsidRPr="00E63ACB">
            <w:rPr>
              <w:rFonts w:eastAsia="Times New Roman"/>
              <w:lang w:val="en-US"/>
            </w:rPr>
            <w:t xml:space="preserve">, “Investigating the Use of SARS-CoV-2 (COVID-19) Odor Expression as a Non-Invasive Diagnostic Tool—Pilot Study,” </w:t>
          </w:r>
          <w:r w:rsidRPr="00E63ACB">
            <w:rPr>
              <w:rFonts w:eastAsia="Times New Roman"/>
              <w:i/>
              <w:iCs/>
              <w:lang w:val="en-US"/>
            </w:rPr>
            <w:t>Diagnostics</w:t>
          </w:r>
          <w:r w:rsidRPr="00E63ACB">
            <w:rPr>
              <w:rFonts w:eastAsia="Times New Roman"/>
              <w:lang w:val="en-US"/>
            </w:rPr>
            <w:t xml:space="preserve">, vol. 13, no. 4, p. 707, Feb. 2023, </w:t>
          </w:r>
          <w:proofErr w:type="spellStart"/>
          <w:r w:rsidRPr="00E63ACB">
            <w:rPr>
              <w:rFonts w:eastAsia="Times New Roman"/>
              <w:lang w:val="en-US"/>
            </w:rPr>
            <w:t>doi</w:t>
          </w:r>
          <w:proofErr w:type="spellEnd"/>
          <w:r w:rsidRPr="00E63ACB">
            <w:rPr>
              <w:rFonts w:eastAsia="Times New Roman"/>
              <w:lang w:val="en-US"/>
            </w:rPr>
            <w:t>: 10.3390/diagnostics13040707.</w:t>
          </w:r>
        </w:p>
        <w:p w14:paraId="30DD0733" w14:textId="77777777" w:rsidR="00E63ACB" w:rsidRPr="00E63ACB" w:rsidRDefault="00E63ACB">
          <w:pPr>
            <w:autoSpaceDE w:val="0"/>
            <w:autoSpaceDN w:val="0"/>
            <w:ind w:hanging="640"/>
            <w:divId w:val="160464256"/>
            <w:rPr>
              <w:rFonts w:eastAsia="Times New Roman"/>
              <w:lang w:val="en-US"/>
            </w:rPr>
          </w:pPr>
          <w:r w:rsidRPr="00E63ACB">
            <w:rPr>
              <w:rFonts w:eastAsia="Times New Roman"/>
              <w:lang w:val="en-US"/>
            </w:rPr>
            <w:t>[15]</w:t>
          </w:r>
          <w:r w:rsidRPr="00E63ACB">
            <w:rPr>
              <w:rFonts w:eastAsia="Times New Roman"/>
              <w:lang w:val="en-US"/>
            </w:rPr>
            <w:tab/>
            <w:t xml:space="preserve">A. M. Curran, C. F. Ramirez, A. A. Schoon, and K. G. </w:t>
          </w:r>
          <w:proofErr w:type="spellStart"/>
          <w:r w:rsidRPr="00E63ACB">
            <w:rPr>
              <w:rFonts w:eastAsia="Times New Roman"/>
              <w:lang w:val="en-US"/>
            </w:rPr>
            <w:t>Furton</w:t>
          </w:r>
          <w:proofErr w:type="spellEnd"/>
          <w:r w:rsidRPr="00E63ACB">
            <w:rPr>
              <w:rFonts w:eastAsia="Times New Roman"/>
              <w:lang w:val="en-US"/>
            </w:rPr>
            <w:t xml:space="preserve">, “The frequency of occurrence and discriminatory power of compounds found in human scent across a population determined by SPME-GC/MS,” </w:t>
          </w:r>
          <w:r w:rsidRPr="00E63ACB">
            <w:rPr>
              <w:rFonts w:eastAsia="Times New Roman"/>
              <w:i/>
              <w:iCs/>
              <w:lang w:val="en-US"/>
            </w:rPr>
            <w:t xml:space="preserve">J </w:t>
          </w:r>
          <w:proofErr w:type="spellStart"/>
          <w:r w:rsidRPr="00E63ACB">
            <w:rPr>
              <w:rFonts w:eastAsia="Times New Roman"/>
              <w:i/>
              <w:iCs/>
              <w:lang w:val="en-US"/>
            </w:rPr>
            <w:t>Chromatogr</w:t>
          </w:r>
          <w:proofErr w:type="spellEnd"/>
          <w:r w:rsidRPr="00E63ACB">
            <w:rPr>
              <w:rFonts w:eastAsia="Times New Roman"/>
              <w:i/>
              <w:iCs/>
              <w:lang w:val="en-US"/>
            </w:rPr>
            <w:t xml:space="preserve"> B </w:t>
          </w:r>
          <w:proofErr w:type="spellStart"/>
          <w:r w:rsidRPr="00E63ACB">
            <w:rPr>
              <w:rFonts w:eastAsia="Times New Roman"/>
              <w:i/>
              <w:iCs/>
              <w:lang w:val="en-US"/>
            </w:rPr>
            <w:t>Analyt</w:t>
          </w:r>
          <w:proofErr w:type="spellEnd"/>
          <w:r w:rsidRPr="00E63ACB">
            <w:rPr>
              <w:rFonts w:eastAsia="Times New Roman"/>
              <w:i/>
              <w:iCs/>
              <w:lang w:val="en-US"/>
            </w:rPr>
            <w:t xml:space="preserve"> Technol Biomed Life Sci</w:t>
          </w:r>
          <w:r w:rsidRPr="00E63ACB">
            <w:rPr>
              <w:rFonts w:eastAsia="Times New Roman"/>
              <w:lang w:val="en-US"/>
            </w:rPr>
            <w:t xml:space="preserve">, vol. 846, no. 1–2, pp. 86–97, Feb. 2007, </w:t>
          </w:r>
          <w:proofErr w:type="spellStart"/>
          <w:r w:rsidRPr="00E63ACB">
            <w:rPr>
              <w:rFonts w:eastAsia="Times New Roman"/>
              <w:lang w:val="en-US"/>
            </w:rPr>
            <w:t>doi</w:t>
          </w:r>
          <w:proofErr w:type="spellEnd"/>
          <w:r w:rsidRPr="00E63ACB">
            <w:rPr>
              <w:rFonts w:eastAsia="Times New Roman"/>
              <w:lang w:val="en-US"/>
            </w:rPr>
            <w:t>: 10.1016/j.jchromb.2006.08.039.</w:t>
          </w:r>
        </w:p>
        <w:p w14:paraId="2A6A02C6" w14:textId="77777777" w:rsidR="00E63ACB" w:rsidRPr="00E63ACB" w:rsidRDefault="00E63ACB">
          <w:pPr>
            <w:autoSpaceDE w:val="0"/>
            <w:autoSpaceDN w:val="0"/>
            <w:ind w:hanging="640"/>
            <w:divId w:val="1186863397"/>
            <w:rPr>
              <w:rFonts w:eastAsia="Times New Roman"/>
              <w:lang w:val="en-US"/>
            </w:rPr>
          </w:pPr>
          <w:r w:rsidRPr="00E63ACB">
            <w:rPr>
              <w:rFonts w:eastAsia="Times New Roman"/>
              <w:lang w:val="en-US"/>
            </w:rPr>
            <w:t>[16]</w:t>
          </w:r>
          <w:r w:rsidRPr="00E63ACB">
            <w:rPr>
              <w:rFonts w:eastAsia="Times New Roman"/>
              <w:lang w:val="en-US"/>
            </w:rPr>
            <w:tab/>
            <w:t xml:space="preserve">A. M. Curran, S. I. Rabin, P. A. Prada, and K. G. </w:t>
          </w:r>
          <w:proofErr w:type="spellStart"/>
          <w:r w:rsidRPr="00E63ACB">
            <w:rPr>
              <w:rFonts w:eastAsia="Times New Roman"/>
              <w:lang w:val="en-US"/>
            </w:rPr>
            <w:t>Furton</w:t>
          </w:r>
          <w:proofErr w:type="spellEnd"/>
          <w:r w:rsidRPr="00E63ACB">
            <w:rPr>
              <w:rFonts w:eastAsia="Times New Roman"/>
              <w:lang w:val="en-US"/>
            </w:rPr>
            <w:t xml:space="preserve">, “Comparison of the volatile organic compounds present in human odor using SPME-GC/MS,” </w:t>
          </w:r>
          <w:r w:rsidRPr="00E63ACB">
            <w:rPr>
              <w:rFonts w:eastAsia="Times New Roman"/>
              <w:i/>
              <w:iCs/>
              <w:lang w:val="en-US"/>
            </w:rPr>
            <w:t xml:space="preserve">J Chem </w:t>
          </w:r>
          <w:proofErr w:type="spellStart"/>
          <w:r w:rsidRPr="00E63ACB">
            <w:rPr>
              <w:rFonts w:eastAsia="Times New Roman"/>
              <w:i/>
              <w:iCs/>
              <w:lang w:val="en-US"/>
            </w:rPr>
            <w:t>Ecol</w:t>
          </w:r>
          <w:proofErr w:type="spellEnd"/>
          <w:r w:rsidRPr="00E63ACB">
            <w:rPr>
              <w:rFonts w:eastAsia="Times New Roman"/>
              <w:lang w:val="en-US"/>
            </w:rPr>
            <w:t xml:space="preserve">, vol. 31, no. 7, pp. 1607–1619, Jul. 2005, </w:t>
          </w:r>
          <w:proofErr w:type="spellStart"/>
          <w:r w:rsidRPr="00E63ACB">
            <w:rPr>
              <w:rFonts w:eastAsia="Times New Roman"/>
              <w:lang w:val="en-US"/>
            </w:rPr>
            <w:t>doi</w:t>
          </w:r>
          <w:proofErr w:type="spellEnd"/>
          <w:r w:rsidRPr="00E63ACB">
            <w:rPr>
              <w:rFonts w:eastAsia="Times New Roman"/>
              <w:lang w:val="en-US"/>
            </w:rPr>
            <w:t>: 10.1007/s10886-005-5801-4.</w:t>
          </w:r>
        </w:p>
        <w:p w14:paraId="3FF93834" w14:textId="77777777" w:rsidR="00E63ACB" w:rsidRPr="00E63ACB" w:rsidRDefault="00E63ACB">
          <w:pPr>
            <w:autoSpaceDE w:val="0"/>
            <w:autoSpaceDN w:val="0"/>
            <w:ind w:hanging="640"/>
            <w:divId w:val="696084807"/>
            <w:rPr>
              <w:rFonts w:eastAsia="Times New Roman"/>
              <w:lang w:val="en-US"/>
            </w:rPr>
          </w:pPr>
          <w:r w:rsidRPr="00E63ACB">
            <w:rPr>
              <w:rFonts w:eastAsia="Times New Roman"/>
              <w:lang w:val="en-US"/>
            </w:rPr>
            <w:t>[17]</w:t>
          </w:r>
          <w:r w:rsidRPr="00E63ACB">
            <w:rPr>
              <w:rFonts w:eastAsia="Times New Roman"/>
              <w:lang w:val="en-US"/>
            </w:rPr>
            <w:tab/>
            <w:t xml:space="preserve">S. Haze </w:t>
          </w:r>
          <w:r w:rsidRPr="00E63ACB">
            <w:rPr>
              <w:rFonts w:eastAsia="Times New Roman"/>
              <w:i/>
              <w:iCs/>
              <w:lang w:val="en-US"/>
            </w:rPr>
            <w:t>et al.</w:t>
          </w:r>
          <w:r w:rsidRPr="00E63ACB">
            <w:rPr>
              <w:rFonts w:eastAsia="Times New Roman"/>
              <w:lang w:val="en-US"/>
            </w:rPr>
            <w:t>, “2-Nonenal Newly Found in Human Body Odor Tends to Increase with Aging.”</w:t>
          </w:r>
        </w:p>
        <w:p w14:paraId="3D046C6C" w14:textId="56EDE74D" w:rsidR="00E63ACB" w:rsidRDefault="00E63ACB">
          <w:r w:rsidRPr="00E63ACB">
            <w:rPr>
              <w:rFonts w:eastAsia="Times New Roman"/>
              <w:lang w:val="en-US"/>
            </w:rPr>
            <w:t> </w:t>
          </w:r>
        </w:p>
      </w:sdtContent>
    </w:sdt>
    <w:sectPr w:rsidR="00E63ACB" w:rsidSect="003B236E">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236E"/>
    <w:rsid w:val="000D6892"/>
    <w:rsid w:val="0013496D"/>
    <w:rsid w:val="002427C0"/>
    <w:rsid w:val="002B786E"/>
    <w:rsid w:val="002F6D0B"/>
    <w:rsid w:val="003B236E"/>
    <w:rsid w:val="006D0287"/>
    <w:rsid w:val="00792A8C"/>
    <w:rsid w:val="008448D2"/>
    <w:rsid w:val="008934BB"/>
    <w:rsid w:val="00CA27A4"/>
    <w:rsid w:val="00D455EA"/>
    <w:rsid w:val="00E63ACB"/>
    <w:rsid w:val="00E64F5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271C76"/>
  <w15:chartTrackingRefBased/>
  <w15:docId w15:val="{E2CC0921-5286-4AF1-8D51-6F7AE3EB66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semiHidden/>
    <w:unhideWhenUsed/>
    <w:rsid w:val="003B236E"/>
    <w:rPr>
      <w:color w:val="0563C1"/>
      <w:u w:val="single"/>
    </w:rPr>
  </w:style>
  <w:style w:type="table" w:styleId="TableauGrille4-Accentuation1">
    <w:name w:val="Grid Table 4 Accent 1"/>
    <w:basedOn w:val="TableauNormal"/>
    <w:uiPriority w:val="49"/>
    <w:rsid w:val="003B236E"/>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Lgende">
    <w:name w:val="caption"/>
    <w:basedOn w:val="Normal"/>
    <w:next w:val="Normal"/>
    <w:uiPriority w:val="35"/>
    <w:unhideWhenUsed/>
    <w:qFormat/>
    <w:rsid w:val="002427C0"/>
    <w:pPr>
      <w:spacing w:after="200" w:line="240" w:lineRule="auto"/>
    </w:pPr>
    <w:rPr>
      <w:i/>
      <w:iCs/>
      <w:color w:val="44546A" w:themeColor="text2"/>
      <w:sz w:val="18"/>
      <w:szCs w:val="18"/>
    </w:rPr>
  </w:style>
  <w:style w:type="character" w:styleId="Textedelespacerserv">
    <w:name w:val="Placeholder Text"/>
    <w:basedOn w:val="Policepardfaut"/>
    <w:uiPriority w:val="99"/>
    <w:semiHidden/>
    <w:rsid w:val="000D689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351668">
      <w:bodyDiv w:val="1"/>
      <w:marLeft w:val="0"/>
      <w:marRight w:val="0"/>
      <w:marTop w:val="0"/>
      <w:marBottom w:val="0"/>
      <w:divBdr>
        <w:top w:val="none" w:sz="0" w:space="0" w:color="auto"/>
        <w:left w:val="none" w:sz="0" w:space="0" w:color="auto"/>
        <w:bottom w:val="none" w:sz="0" w:space="0" w:color="auto"/>
        <w:right w:val="none" w:sz="0" w:space="0" w:color="auto"/>
      </w:divBdr>
      <w:divsChild>
        <w:div w:id="1272587425">
          <w:marLeft w:val="640"/>
          <w:marRight w:val="0"/>
          <w:marTop w:val="0"/>
          <w:marBottom w:val="0"/>
          <w:divBdr>
            <w:top w:val="none" w:sz="0" w:space="0" w:color="auto"/>
            <w:left w:val="none" w:sz="0" w:space="0" w:color="auto"/>
            <w:bottom w:val="none" w:sz="0" w:space="0" w:color="auto"/>
            <w:right w:val="none" w:sz="0" w:space="0" w:color="auto"/>
          </w:divBdr>
        </w:div>
        <w:div w:id="918716056">
          <w:marLeft w:val="640"/>
          <w:marRight w:val="0"/>
          <w:marTop w:val="0"/>
          <w:marBottom w:val="0"/>
          <w:divBdr>
            <w:top w:val="none" w:sz="0" w:space="0" w:color="auto"/>
            <w:left w:val="none" w:sz="0" w:space="0" w:color="auto"/>
            <w:bottom w:val="none" w:sz="0" w:space="0" w:color="auto"/>
            <w:right w:val="none" w:sz="0" w:space="0" w:color="auto"/>
          </w:divBdr>
        </w:div>
        <w:div w:id="1257712526">
          <w:marLeft w:val="640"/>
          <w:marRight w:val="0"/>
          <w:marTop w:val="0"/>
          <w:marBottom w:val="0"/>
          <w:divBdr>
            <w:top w:val="none" w:sz="0" w:space="0" w:color="auto"/>
            <w:left w:val="none" w:sz="0" w:space="0" w:color="auto"/>
            <w:bottom w:val="none" w:sz="0" w:space="0" w:color="auto"/>
            <w:right w:val="none" w:sz="0" w:space="0" w:color="auto"/>
          </w:divBdr>
        </w:div>
        <w:div w:id="42678730">
          <w:marLeft w:val="640"/>
          <w:marRight w:val="0"/>
          <w:marTop w:val="0"/>
          <w:marBottom w:val="0"/>
          <w:divBdr>
            <w:top w:val="none" w:sz="0" w:space="0" w:color="auto"/>
            <w:left w:val="none" w:sz="0" w:space="0" w:color="auto"/>
            <w:bottom w:val="none" w:sz="0" w:space="0" w:color="auto"/>
            <w:right w:val="none" w:sz="0" w:space="0" w:color="auto"/>
          </w:divBdr>
        </w:div>
        <w:div w:id="86854949">
          <w:marLeft w:val="640"/>
          <w:marRight w:val="0"/>
          <w:marTop w:val="0"/>
          <w:marBottom w:val="0"/>
          <w:divBdr>
            <w:top w:val="none" w:sz="0" w:space="0" w:color="auto"/>
            <w:left w:val="none" w:sz="0" w:space="0" w:color="auto"/>
            <w:bottom w:val="none" w:sz="0" w:space="0" w:color="auto"/>
            <w:right w:val="none" w:sz="0" w:space="0" w:color="auto"/>
          </w:divBdr>
        </w:div>
        <w:div w:id="275479327">
          <w:marLeft w:val="640"/>
          <w:marRight w:val="0"/>
          <w:marTop w:val="0"/>
          <w:marBottom w:val="0"/>
          <w:divBdr>
            <w:top w:val="none" w:sz="0" w:space="0" w:color="auto"/>
            <w:left w:val="none" w:sz="0" w:space="0" w:color="auto"/>
            <w:bottom w:val="none" w:sz="0" w:space="0" w:color="auto"/>
            <w:right w:val="none" w:sz="0" w:space="0" w:color="auto"/>
          </w:divBdr>
        </w:div>
        <w:div w:id="141434767">
          <w:marLeft w:val="640"/>
          <w:marRight w:val="0"/>
          <w:marTop w:val="0"/>
          <w:marBottom w:val="0"/>
          <w:divBdr>
            <w:top w:val="none" w:sz="0" w:space="0" w:color="auto"/>
            <w:left w:val="none" w:sz="0" w:space="0" w:color="auto"/>
            <w:bottom w:val="none" w:sz="0" w:space="0" w:color="auto"/>
            <w:right w:val="none" w:sz="0" w:space="0" w:color="auto"/>
          </w:divBdr>
        </w:div>
        <w:div w:id="952663627">
          <w:marLeft w:val="640"/>
          <w:marRight w:val="0"/>
          <w:marTop w:val="0"/>
          <w:marBottom w:val="0"/>
          <w:divBdr>
            <w:top w:val="none" w:sz="0" w:space="0" w:color="auto"/>
            <w:left w:val="none" w:sz="0" w:space="0" w:color="auto"/>
            <w:bottom w:val="none" w:sz="0" w:space="0" w:color="auto"/>
            <w:right w:val="none" w:sz="0" w:space="0" w:color="auto"/>
          </w:divBdr>
        </w:div>
        <w:div w:id="700472154">
          <w:marLeft w:val="640"/>
          <w:marRight w:val="0"/>
          <w:marTop w:val="0"/>
          <w:marBottom w:val="0"/>
          <w:divBdr>
            <w:top w:val="none" w:sz="0" w:space="0" w:color="auto"/>
            <w:left w:val="none" w:sz="0" w:space="0" w:color="auto"/>
            <w:bottom w:val="none" w:sz="0" w:space="0" w:color="auto"/>
            <w:right w:val="none" w:sz="0" w:space="0" w:color="auto"/>
          </w:divBdr>
        </w:div>
        <w:div w:id="907423613">
          <w:marLeft w:val="640"/>
          <w:marRight w:val="0"/>
          <w:marTop w:val="0"/>
          <w:marBottom w:val="0"/>
          <w:divBdr>
            <w:top w:val="none" w:sz="0" w:space="0" w:color="auto"/>
            <w:left w:val="none" w:sz="0" w:space="0" w:color="auto"/>
            <w:bottom w:val="none" w:sz="0" w:space="0" w:color="auto"/>
            <w:right w:val="none" w:sz="0" w:space="0" w:color="auto"/>
          </w:divBdr>
        </w:div>
        <w:div w:id="1669288556">
          <w:marLeft w:val="640"/>
          <w:marRight w:val="0"/>
          <w:marTop w:val="0"/>
          <w:marBottom w:val="0"/>
          <w:divBdr>
            <w:top w:val="none" w:sz="0" w:space="0" w:color="auto"/>
            <w:left w:val="none" w:sz="0" w:space="0" w:color="auto"/>
            <w:bottom w:val="none" w:sz="0" w:space="0" w:color="auto"/>
            <w:right w:val="none" w:sz="0" w:space="0" w:color="auto"/>
          </w:divBdr>
        </w:div>
        <w:div w:id="695934449">
          <w:marLeft w:val="640"/>
          <w:marRight w:val="0"/>
          <w:marTop w:val="0"/>
          <w:marBottom w:val="0"/>
          <w:divBdr>
            <w:top w:val="none" w:sz="0" w:space="0" w:color="auto"/>
            <w:left w:val="none" w:sz="0" w:space="0" w:color="auto"/>
            <w:bottom w:val="none" w:sz="0" w:space="0" w:color="auto"/>
            <w:right w:val="none" w:sz="0" w:space="0" w:color="auto"/>
          </w:divBdr>
        </w:div>
        <w:div w:id="1012683963">
          <w:marLeft w:val="640"/>
          <w:marRight w:val="0"/>
          <w:marTop w:val="0"/>
          <w:marBottom w:val="0"/>
          <w:divBdr>
            <w:top w:val="none" w:sz="0" w:space="0" w:color="auto"/>
            <w:left w:val="none" w:sz="0" w:space="0" w:color="auto"/>
            <w:bottom w:val="none" w:sz="0" w:space="0" w:color="auto"/>
            <w:right w:val="none" w:sz="0" w:space="0" w:color="auto"/>
          </w:divBdr>
        </w:div>
        <w:div w:id="1033774063">
          <w:marLeft w:val="640"/>
          <w:marRight w:val="0"/>
          <w:marTop w:val="0"/>
          <w:marBottom w:val="0"/>
          <w:divBdr>
            <w:top w:val="none" w:sz="0" w:space="0" w:color="auto"/>
            <w:left w:val="none" w:sz="0" w:space="0" w:color="auto"/>
            <w:bottom w:val="none" w:sz="0" w:space="0" w:color="auto"/>
            <w:right w:val="none" w:sz="0" w:space="0" w:color="auto"/>
          </w:divBdr>
        </w:div>
        <w:div w:id="160464256">
          <w:marLeft w:val="640"/>
          <w:marRight w:val="0"/>
          <w:marTop w:val="0"/>
          <w:marBottom w:val="0"/>
          <w:divBdr>
            <w:top w:val="none" w:sz="0" w:space="0" w:color="auto"/>
            <w:left w:val="none" w:sz="0" w:space="0" w:color="auto"/>
            <w:bottom w:val="none" w:sz="0" w:space="0" w:color="auto"/>
            <w:right w:val="none" w:sz="0" w:space="0" w:color="auto"/>
          </w:divBdr>
        </w:div>
        <w:div w:id="1186863397">
          <w:marLeft w:val="640"/>
          <w:marRight w:val="0"/>
          <w:marTop w:val="0"/>
          <w:marBottom w:val="0"/>
          <w:divBdr>
            <w:top w:val="none" w:sz="0" w:space="0" w:color="auto"/>
            <w:left w:val="none" w:sz="0" w:space="0" w:color="auto"/>
            <w:bottom w:val="none" w:sz="0" w:space="0" w:color="auto"/>
            <w:right w:val="none" w:sz="0" w:space="0" w:color="auto"/>
          </w:divBdr>
        </w:div>
        <w:div w:id="696084807">
          <w:marLeft w:val="640"/>
          <w:marRight w:val="0"/>
          <w:marTop w:val="0"/>
          <w:marBottom w:val="0"/>
          <w:divBdr>
            <w:top w:val="none" w:sz="0" w:space="0" w:color="auto"/>
            <w:left w:val="none" w:sz="0" w:space="0" w:color="auto"/>
            <w:bottom w:val="none" w:sz="0" w:space="0" w:color="auto"/>
            <w:right w:val="none" w:sz="0" w:space="0" w:color="auto"/>
          </w:divBdr>
        </w:div>
      </w:divsChild>
    </w:div>
    <w:div w:id="1307398802">
      <w:bodyDiv w:val="1"/>
      <w:marLeft w:val="0"/>
      <w:marRight w:val="0"/>
      <w:marTop w:val="0"/>
      <w:marBottom w:val="0"/>
      <w:divBdr>
        <w:top w:val="none" w:sz="0" w:space="0" w:color="auto"/>
        <w:left w:val="none" w:sz="0" w:space="0" w:color="auto"/>
        <w:bottom w:val="none" w:sz="0" w:space="0" w:color="auto"/>
        <w:right w:val="none" w:sz="0" w:space="0" w:color="auto"/>
      </w:divBdr>
    </w:div>
    <w:div w:id="1334644367">
      <w:bodyDiv w:val="1"/>
      <w:marLeft w:val="0"/>
      <w:marRight w:val="0"/>
      <w:marTop w:val="0"/>
      <w:marBottom w:val="0"/>
      <w:divBdr>
        <w:top w:val="none" w:sz="0" w:space="0" w:color="auto"/>
        <w:left w:val="none" w:sz="0" w:space="0" w:color="auto"/>
        <w:bottom w:val="none" w:sz="0" w:space="0" w:color="auto"/>
        <w:right w:val="none" w:sz="0" w:space="0" w:color="auto"/>
      </w:divBdr>
    </w:div>
    <w:div w:id="21042620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énéral"/>
          <w:gallery w:val="placeholder"/>
        </w:category>
        <w:types>
          <w:type w:val="bbPlcHdr"/>
        </w:types>
        <w:behaviors>
          <w:behavior w:val="content"/>
        </w:behaviors>
        <w:guid w:val="{B702D0E8-1EE5-4615-B747-FA57F7A1D958}"/>
      </w:docPartPr>
      <w:docPartBody>
        <w:p w:rsidR="004D3A91" w:rsidRDefault="0085577D">
          <w:r w:rsidRPr="009E4F9F">
            <w:rPr>
              <w:rStyle w:val="Textedelespacerserv"/>
            </w:rPr>
            <w:t>Cliquez ou appuyez ici pour entrer du tex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577D"/>
    <w:rsid w:val="004D3A91"/>
    <w:rsid w:val="005A0880"/>
    <w:rsid w:val="0085577D"/>
    <w:rsid w:val="00D31C0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fr-FR" w:eastAsia="fr-F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85577D"/>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5776E92-AE31-48A8-909D-34D3783FD8D6}">
  <we:reference id="wa104382081" version="1.55.1.0" store="fr-FR" storeType="OMEX"/>
  <we:alternateReferences>
    <we:reference id="wa104382081" version="1.55.1.0" store="" storeType="OMEX"/>
  </we:alternateReferences>
  <we:properties>
    <we:property name="MENDELEY_CITATIONS" value="[{&quot;citationID&quot;:&quot;MENDELEY_CITATION_c45a6770-4ecb-40b2-b4e8-3f5143ffcabf&quot;,&quot;properties&quot;:{&quot;noteIndex&quot;:0},&quot;isEdited&quot;:false,&quot;manualOverride&quot;:{&quot;isManuallyOverridden&quot;:false,&quot;citeprocText&quot;:&quot;[1]&quot;,&quot;manualOverrideText&quot;:&quot;&quot;},&quot;citationTag&quot;:&quot;MENDELEY_CITATION_v3_eyJjaXRhdGlvbklEIjoiTUVOREVMRVlfQ0lUQVRJT05fYzQ1YTY3NzAtNGVjYi00MGIyLWI0ZTgtM2Y1MTQzZmZjYWJmIiwicHJvcGVydGllcyI6eyJub3RlSW5kZXgiOjB9LCJpc0VkaXRlZCI6ZmFsc2UsIm1hbnVhbE92ZXJyaWRlIjp7ImlzTWFudWFsbHlPdmVycmlkZGVuIjpmYWxzZSwiY2l0ZXByb2NUZXh0IjoiWzFdIiwibWFudWFsT3ZlcnJpZGVUZXh0IjoiIn0sImNpdGF0aW9uSXRlbXMiOlt7ImlkIjoiZGQzNTJhMGYtZmJkMy0zMWIwLWE4MTMtNzE4YmYwYjRhMTU4IiwiaXRlbURhdGEiOnsidHlwZSI6ImFydGljbGUtam91cm5hbCIsImlkIjoiZGQzNTJhMGYtZmJkMy0zMWIwLWE4MTMtNzE4YmYwYjRhMTU4IiwidGl0bGUiOiJDaGVtaWNhbCBwcm9maWxpbmcgb2YgdGhlIGh1bWFuIHNraW4gc3VyZmFjZSBmb3IgbWFsYXJpYSB2ZWN0b3IgY29udHJvbCB2aWEgYSBub24taW52YXNpdmUgc29ycHRpdmUgc2FtcGxlciB3aXRoIEdDw5dHQy1UT0ZNUyIsImF1dGhvciI6W3siZmFtaWx5IjoiV29vZGluZyIsImdpdmVuIjoiTWFkZWxpZW4iLCJwYXJzZS1uYW1lcyI6ZmFsc2UsImRyb3BwaW5nLXBhcnRpY2xlIjoiIiwibm9uLWRyb3BwaW5nLXBhcnRpY2xlIjoiIn0seyJmYW1pbHkiOiJSb2h3ZXIiLCJnaXZlbiI6IkVnbW9udCBSLiIsInBhcnNlLW5hbWVzIjpmYWxzZSwiZHJvcHBpbmctcGFydGljbGUiOiIiLCJub24tZHJvcHBpbmctcGFydGljbGUiOiIifSx7ImZhbWlseSI6Ik5hdWTDqSIsImdpdmVuIjoiWXZldHRlIiwicGFyc2UtbmFtZXMiOmZhbHNlLCJkcm9wcGluZy1wYXJ0aWNsZSI6IiIsIm5vbi1kcm9wcGluZy1wYXJ0aWNsZSI6IiJ9XSwiY29udGFpbmVyLXRpdGxlIjoiQW5hbHl0aWNhbCBhbmQgQmlvYW5hbHl0aWNhbCBDaGVtaXN0cnkiLCJjb250YWluZXItdGl0bGUtc2hvcnQiOiJBbmFsIEJpb2FuYWwgQ2hlbSIsIkRPSSI6IjEwLjEwMDcvczAwMjE2LTAyMC0wMjc5OS15IiwiSVNTTiI6IjE2MTgyNjUwIiwiUE1JRCI6IjMyNjgxMjIzIiwiaXNzdWVkIjp7ImRhdGUtcGFydHMiOltbMjAyMCw5LDFdXX0sInBhZ2UiOiI1NzU5LTU3NzciLCJhYnN0cmFjdCI6IlZvbGF0aWxlIG9yZ2FuaWMgY29tcG91bmRzIChWT0NzKSBhbmQgc2VtaS1WT0NzIGRldGVjdGVkIG9uIHRoZSBodW1hbiBza2luIHN1cmZhY2UgYXJlIG9mIGdyZWF0IGludGVyZXN0IHRvIHJlc2VhcmNoZXJzIGluIHRoZSBmaWVsZHMgb2YgbWV0YWJvbG9taWNzLCBkaWFnbm9zdGljcywgYW5kIHNraW4gbWljcm9iaW90YSBhbmQgaW4gdGhlIHN0dWR5IG9mIGFudGhyb3BvcGhpbGljIHZlY3RvciBtb3NxdWl0b2VzLiBNb3NxdWl0b2VzIHVzZSBjaGVtaWNhbCBjdWVzIHRvIGZpbmQgdGhlaXIgaG9zdCwgYW5kIGh1bWFucyBjYW4gYmUgcmFua2VkIGZvciBhdHRyYWN0aXZlbmVzcyB0byBtb3NxdWl0b2VzIGJhc2VkIG9uIHRoZWlyIHNraW4gY2hlbWljYWwgcHJvZmlsZS4gQWRkaXRpb25hbGx5LCBtb3NxdWl0b2VzIHNob3cgYSBwcmVmZXJlbmNlIHRvIGJpdGUgY2VydGFpbiByZWdpb25zIG9uIHRoZSBodW1hbiBob3N0LiBJbiB0aGlzIHN0dWR5LCB0aGUgY2hlbWljYWwgZGlmZmVyZW5jZXMgaW4gdGhlIHNraW4gc3VyZmFjZSBwcm9maWxlcyBvZiAyMCBodW1hbiB2b2x1bnRlZXJzIHdlcmUgY29tcGFyZWQgYmFzZWQgb24gaW50ZXItaHVtYW4gYXR0cmFjdGl2ZW5lc3MgdG8gbW9zcXVpdG9lcywgYXMgd2VsbCBhcyBpbnRlci0gYW5kIGludHJhLWh1bWFuIG1vc3F1aXRvIGJpdGluZyBzaXRlIHByZWZlcmVuY2UuIEEgcGFzc2l2ZSwgbm9uLWludmFzaXZlIGFwcHJvYWNoIHdhcyBmb2xsb3dlZCB0byBzYW1wbGUgdGhlIHdyaXN0IGFuZCBhbmtsZSBza2luIHN1cmZhY2UgcmVnaW9uLiBBbiBpbi1ob3VzZSBkZXZlbG9wZWQgcG9seWRpbWV0aHlsc2lsb3hhbmUgKFBETVMpIHBhc3NpdmUgc2FtcGxlciB3YXMgdXNlZCB0byBjb25jZW50cmF0ZSBza2luIFZPQ3MgYW5kIHNlbWktVk9DcyBwcmlvciB0byB0aGVybWFsIGRlc29ycHRpb24gZGlyZWN0bHkgaW4gdGhlIEdDIGlubGV0IHdpdGggY29tcHJlaGVuc2l2ZSBnYXMgY2hyb21hdG9ncmFwaHkgY291cGxlZCB0byB0aW1lLW9mLWZsaWdodCBtYXNzIHNwZWN0cm9tZXRyeSAoR0PDl0dDLVRPRk1TKS4gQ29tcG91bmRzIGZyb20gYSBicm9hZCByYW5nZSBvZiBjaGVtaWNhbCBjbGFzc2VzIHdlcmUgZGV0ZWN0ZWQgYW5kIGlkZW50aWZpZWQgYXMgY29udHJpYnV0aW5nIHRvIHRoZSBkaWZmZXJlbmNlcyBpbiB0aGUgc3VyZmFjZSBza2luIGNoZW1pY2FsIHByb2ZpbGVzLiA1LUV0aHlsLTEsMiwzLDQtdGV0cmFoeWRyb25hcGh0aGFsZW5lLCAxLDHigLItb3h5Ymlzb2N0YW5lLCAyLShkb2RlY3lsb3h5KWV0aGFub2wsIM6xLM6xLWRpbWV0aHlsYmVuemVuZSBtZXRoYW5vbCwgbWV0aHlsIHNhbGljeWxhdGUsIDIsNiwxMCwxNC10ZXRyYW1ldGh5bGhleGFkZWNhbmUsIDEsMi1iZW56ZW5lZGljYXJib3h5bGljIGFjaWQsIGJpcygyLW1ldGh5bHByb3B5bCkgZXN0ZXIsIDQtbWV0aHlsYmVuemFsZGVoeWRlLCAyLDYtZGlpc29wcm9weWxuYXBodGhhbGVuZSwgbi1oZXhhZGVjYW5vaWMgYWNpZCwgYW5kIM6zLW94b2JlbnplbmVidXRhbm9pYyBhY2lkIGV0aHlsIGVzdGVyIHdlcmUgY2xvc2VseSBhc3NvY2lhdGVkIHdpdGggaW5kaXZpZHVhbHMgd2hvIHBlcmNlaXZlZCB0aGVtc2VsdmVzIGFzIGF0dHJhY3RpdmUgZm9yIG1vc3F1aXRvZXMuIEFkZGl0aW9uYWxseSwgYmlvbG9naWNhbCBsZWFkIGNvbXBvdW5kcyBhcyBwb3RlbnRpYWwgYXR0cmFjdGFudHMgb3IgcmVwZWxsYW50cyBpbiB2ZWN0b3IgY29udHJvbCBzdHJhdGVnaWVzIHdlcmUgdGVudGF0aXZlbHkgaWRlbnRpZmllZC4gUmVzdWx0cyBhdWdtZW50IGN1cnJlbnQga25vd2xlZGdlIG9uIGh1bWFuIHNraW4gY2hlbWljYWwgcHJvZmlsZXMgYW5kIHNob3cgdGhlIHBvdGVudGlhbCBvZiB1c2luZyBhIG5vbi1pbnZhc2l2ZSBzYW1wbGluZyBhcHByb2FjaCB0byBpbnZlc3RpZ2F0ZSBhbnRocm9wb3BoaWxpYyBtb3NxdWl0by1ob3N0IGludGVyYWN0aW9ucy4gW0ZpZ3VyZSBub3QgYXZhaWxhYmxlOiBzZWUgZnVsbHRleHQuXS4iLCJwdWJsaXNoZXIiOiJTcHJpbmdlciIsImlzc3VlIjoiMjMiLCJ2b2x1bWUiOiI0MTIifSwiaXNUZW1wb3JhcnkiOmZhbHNlfV19&quot;,&quot;citationItems&quot;:[{&quot;id&quot;:&quot;dd352a0f-fbd3-31b0-a813-718bf0b4a158&quot;,&quot;itemData&quot;:{&quot;type&quot;:&quot;article-journal&quot;,&quot;id&quot;:&quot;dd352a0f-fbd3-31b0-a813-718bf0b4a158&quot;,&quot;title&quot;:&quot;Chemical profiling of the human skin surface for malaria vector control via a non-invasive sorptive sampler with GC×GC-TOFMS&quot;,&quot;author&quot;:[{&quot;family&quot;:&quot;Wooding&quot;,&quot;given&quot;:&quot;Madelien&quot;,&quot;parse-names&quot;:false,&quot;dropping-particle&quot;:&quot;&quot;,&quot;non-dropping-particle&quot;:&quot;&quot;},{&quot;family&quot;:&quot;Rohwer&quot;,&quot;given&quot;:&quot;Egmont R.&quot;,&quot;parse-names&quot;:false,&quot;dropping-particle&quot;:&quot;&quot;,&quot;non-dropping-particle&quot;:&quot;&quot;},{&quot;family&quot;:&quot;Naudé&quot;,&quot;given&quot;:&quot;Yvette&quot;,&quot;parse-names&quot;:false,&quot;dropping-particle&quot;:&quot;&quot;,&quot;non-dropping-particle&quot;:&quot;&quot;}],&quot;container-title&quot;:&quot;Analytical and Bioanalytical Chemistry&quot;,&quot;container-title-short&quot;:&quot;Anal Bioanal Chem&quot;,&quot;DOI&quot;:&quot;10.1007/s00216-020-02799-y&quot;,&quot;ISSN&quot;:&quot;16182650&quot;,&quot;PMID&quot;:&quot;32681223&quot;,&quot;issued&quot;:{&quot;date-parts&quot;:[[2020,9,1]]},&quot;page&quot;:&quot;5759-5777&quot;,&quot;abstract&quot;:&quot;Volatile organic compounds (VOCs) and semi-VOCs detected on the human skin surface are of great interest to researchers in the fields of metabolomics, diagnostics, and skin microbiota and in the study of anthropophilic vector mosquitoes. Mosquitoes use chemical cues to find their host, and humans can be ranked for attractiveness to mosquitoes based on their skin chemical profile. Additionally, mosquitoes show a preference to bite certain regions on the human host. In this study, the chemical differences in the skin surface profiles of 20 human volunteers were compared based on inter-human attractiveness to mosquitoes, as well as inter- and intra-human mosquito biting site preference. A passive, non-invasive approach was followed to sample the wrist and ankle skin surface region. An in-house developed polydimethylsiloxane (PDMS) passive sampler was used to concentrate skin VOCs and semi-VOCs prior to thermal desorption directly in the GC inlet with comprehensive gas chromatography coupled to time-of-flight mass spectrometry (GC×GC-TOFMS). Compounds from a broad range of chemical classes were detected and identified as contributing to the differences in the surface skin chemical profiles. 5-Ethyl-1,2,3,4-tetrahydronaphthalene, 1,1′-oxybisoctane, 2-(dodecyloxy)ethanol, α,α-dimethylbenzene methanol, methyl salicylate, 2,6,10,14-tetramethylhexadecane, 1,2-benzenedicarboxylic acid, bis(2-methylpropyl) ester, 4-methylbenzaldehyde, 2,6-diisopropylnaphthalene, n-hexadecanoic acid, and γ-oxobenzenebutanoic acid ethyl ester were closely associated with individuals who perceived themselves as attractive for mosquitoes. Additionally, biological lead compounds as potential attractants or repellants in vector control strategies were tentatively identified. Results augment current knowledge on human skin chemical profiles and show the potential of using a non-invasive sampling approach to investigate anthropophilic mosquito-host interactions. [Figure not available: see fulltext.].&quot;,&quot;publisher&quot;:&quot;Springer&quot;,&quot;issue&quot;:&quot;23&quot;,&quot;volume&quot;:&quot;412&quot;},&quot;isTemporary&quot;:false}]},{&quot;citationID&quot;:&quot;MENDELEY_CITATION_8a3eafc7-a1ab-4d2c-a625-597356f67641&quot;,&quot;properties&quot;:{&quot;noteIndex&quot;:0},&quot;isEdited&quot;:false,&quot;manualOverride&quot;:{&quot;isManuallyOverridden&quot;:false,&quot;citeprocText&quot;:&quot;[2]&quot;,&quot;manualOverrideText&quot;:&quot;&quot;},&quot;citationTag&quot;:&quot;MENDELEY_CITATION_v3_eyJjaXRhdGlvbklEIjoiTUVOREVMRVlfQ0lUQVRJT05fOGEzZWFmYzctYTFhYi00ZDJjLWE2MjUtNTk3MzU2ZjY3NjQxIiwicHJvcGVydGllcyI6eyJub3RlSW5kZXgiOjB9LCJpc0VkaXRlZCI6ZmFsc2UsIm1hbnVhbE92ZXJyaWRlIjp7ImlzTWFudWFsbHlPdmVycmlkZGVuIjpmYWxzZSwiY2l0ZXByb2NUZXh0IjoiWzJdIiwibWFudWFsT3ZlcnJpZGVUZXh0IjoiIn0sImNpdGF0aW9uSXRlbXMiOlt7ImlkIjoiZDIxYTcwNWItMzE0Ni0zZjliLTgzNmMtNDVkYjJiMDA5ODkzIiwiaXRlbURhdGEiOnsidHlwZSI6ImFydGljbGUtam91cm5hbCIsImlkIjoiZDIxYTcwNWItMzE0Ni0zZjliLTgzNmMtNDVkYjJiMDA5ODkzIiwidGl0bGUiOiJWb2xhdGlsZSBvcmdhbmljIGNvbXBvdW5kIG1hcmtlcnMgb2YgcHN5Y2hvbG9naWNhbCBzdHJlc3MgaW4gc2tpbjogQSBwaWxvdCBzdHVkeSIsImF1dGhvciI6W3siZmFtaWx5IjoiTWFydGluIiwiZ2l2ZW4iOiJILiBKLiIsInBhcnNlLW5hbWVzIjpmYWxzZSwiZHJvcHBpbmctcGFydGljbGUiOiIiLCJub24tZHJvcHBpbmctcGFydGljbGUiOiIifSx7ImZhbWlseSI6IlR1cm5lciIsImdpdmVuIjoiTS4gQS4iLCJwYXJzZS1uYW1lcyI6ZmFsc2UsImRyb3BwaW5nLXBhcnRpY2xlIjoiIiwibm9uLWRyb3BwaW5nLXBhcnRpY2xlIjoiIn0seyJmYW1pbHkiOiJCYW5kZWxvdyIsImdpdmVuIjoiUy4iLCJwYXJzZS1uYW1lcyI6ZmFsc2UsImRyb3BwaW5nLXBhcnRpY2xlIjoiIiwibm9uLWRyb3BwaW5nLXBhcnRpY2xlIjoiIn0seyJmYW1pbHkiOiJFZHdhcmRzIiwiZ2l2ZW4iOiJMLiIsInBhcnNlLW5hbWVzIjpmYWxzZSwiZHJvcHBpbmctcGFydGljbGUiOiIiLCJub24tZHJvcHBpbmctcGFydGljbGUiOiIifSx7ImZhbWlseSI6IlJpYXphbnNrYWlhIiwiZ2l2ZW4iOiJTdmV0bGFuYSIsInBhcnNlLW5hbWVzIjpmYWxzZSwiZHJvcHBpbmctcGFydGljbGUiOiIiLCJub24tZHJvcHBpbmctcGFydGljbGUiOiIifSx7ImZhbWlseSI6IlRob21hcyIsImdpdmVuIjoiQy4gTC5QLiIsInBhcnNlLW5hbWVzIjpmYWxzZSwiZHJvcHBpbmctcGFydGljbGUiOiIiLCJub24tZHJvcHBpbmctcGFydGljbGUiOiIifV0sImNvbnRhaW5lci10aXRsZSI6IkpvdXJuYWwgb2YgQnJlYXRoIFJlc2VhcmNoIiwiY29udGFpbmVyLXRpdGxlLXNob3J0IjoiSiBCcmVhdGggUmVzIiwiRE9JIjoiMTAuMTA4OC8xNzUyLTcxNTUvMTAvNC8wNDYwMTIiLCJJU1NOIjoiMTc1MjcxNjMiLCJQTUlEIjoiMjc4NjkxMTAiLCJpc3N1ZWQiOnsiZGF0ZS1wYXJ0cyI6W1syMDE2LDExLDIxXV19LCJhYnN0cmFjdCI6IlRoZSBmb3JlaGVhZCB3YXMgc3R1ZGllZCBhcyBhIHBvc3NpYmxlIHNhbXBsaW5nIHNpdGUgZm9yIGNhcHR1cmluZyBjaGFuZ2VzIGluIHZvbGF0aWxlIG9yZ2FuaWMgY29tcG91bmQgKFZPQykgcHJvZmlsZXMgYXNzb2NpYXRlZCB3aXRoIHBzeWNob2xvZ2ljYWwtc3RyZXNzLiBTa2luLVZPQ3Mgd2VyZSBzYW1wbGVkIHdpdGggYSBwb2x5ZGltZXRoeWxzaWxpY29uZSAoUERNUyktY291cG9uIGFuZCB0aGUgcmVzdWx0aW5nIFZPQ3Mgd2VyZSByZWNvdmVyZWQgYW5kIGFuYWx5c2VkIHdpdGggdHdvLXN0YWdlIHRoZXJtYWwgZGVzb3JwdGlvbiBnYXMgY2hyb21hdG9ncmFwaHktbWFzcyBzcGVjdHJvbWV0cnkuIEZpZnRlZW4geW91bmcgYWR1bHQgdm9sdW50ZWVycyAoMTkgeWVhcnMtMjYgeWVhcnMpIHBhcnRpY2lwYXRlZCBpbiB0d28gaW50ZXJ2ZW50aW9ucyBydW4gaW4gYSByYW5kb21pc2VkIGNyb3Nzb3ZlciBkZXNpZ24uIE9uZSBpbnRlcnZlbnRpb24sIHRlcm1lZCAnTmV1dHJhbCcsIHJlcXVpcmVkIHRoZSBwYXJ0aWNpcGFudHMgdG8gbGlzdGVuIHRvIHBlYWNlZnVsIG11c2ljLCB0aGUgb3RoZXIsIHRlcm1lZCBhICdwYWNlZCBhdWRpbyBzZXJpYWwgYWRkaXRpb24gdGFzaycsIHJlcXVpcmVkIHRoZSBwYXJ0aWNpcGFudHMgdG8gdW5kZXJ0YWtlIGEgc2VyaWVzIG9mIHJhcGlkIG1lbnRhbCBhcml0aG1ldGljIGNhbGN1bGF0aW9ucyBpbiBhIGNoYWxsZW5naW5nIGVudmlyb25tZW50IHRoYXQgaW5kdWNlZCBhIHN0cmVzcyByZXNwb25zZS4gU2tpbi1WT0Mgc2FtcGxlcyB3ZXJlIHRha2VuIGR1cmluZyBlYWNoIGludGVydmVudGlvbi4gVGhlIHJlc3VsdGFudCBkYXRhIHdlcmUgcHJvY2Vzc2VkIHdpdGggZHluYW1pYyBiYWNrZ3JvdW5kIGNvbXBlbnNhdGlvbiwgZGVjb252b2x2ZWQsIGFuZCByZWdpc3RlcmVkIHRvIGEgY29tbW9uIHJldGVudGlvbiBpbmRleCBzY2FsZS4gVGhlIGltcG9ydGFuY2Ugb2YgZnJlZXppbmcgc2tpbiBwYXRjaCBzYW1wbGVycyB0byAtODAgwrBDIHdhcyBkZXRlcm1pbmVkIGR1cmluZyB0aGUgbWV0aG9kIGRldmVsb3BtZW50IHBoYXNlIG9mIHRoaXMgc3R1ZHkuIFRoZSBjdW11bGF0aXZlIGRpc3RyaWJ1dGlvbiBmdW5jdGlvbiBvZiB0aGUgR0MtTVMgZGF0YSBpbmRpY2F0ZXMgdGhlIHBvc3NpYmlsaXR5IHRoYXQgUERNUy1jb3Vwb25zIGFyZSBzZWxlY3RpdmUgdG93YXJkcyB0aGUgbG93ZXIgdm9sYXRpbGl0eSBWT0MgY29tcG9uZW50cyBpbiBza2luLiBUaGUgZnJlcXVlbmN5IGRpc3RyaWJ1dGlvbiBvZiB0aGUgR0MtTVMgZGF0YSB3YXMgb2JzZXJ2ZWQgdG8gYmUgYXBwcm94aW1hdGVseSBsb2ctbm9ybWFsLCBhbmQgb24gdGhlIGJhc2lzIG9mIHRoaXMgc3R1ZHksIGEgZnVydGhlciB0d28tb3JkZXJzIG9mIG1hZ25pdHVkZSByZWR1Y3Rpb24gaW4gc2Vuc2l0aXZpdHkgbWF5IGJlIHJlcXVpcmVkIGJlZm9yZSB0aGUgY29tcGxldGUgc2tpbi1WT0MgcHJvZmlsZSBtYXkgYmUgY2hhcmFjdGVyaXNlZC4gTXVsdGktdmFyaWF0ZSBhbmFseXNpcyBpbnZvbHZpbmcgUGFyZXRvLXNjYWxpbmcgcHJpb3IgdG8gcGFydGlhbCBsZWFzdCBzcXVhcmVzIGRpc2NyaW1pbmFudCBhbmFseXNpcyBpZGVudGlmaWVkIGZvdXIgVk9DcyB3aXRoIHRoZSBoaWdoZXN0IHByb2JhYmlsaXR5IG9mIGNvbnRyaWJ1dGluZyB0byB0aGUgdmFyaWFuY2UgYmV0d2VlbiB0aGUgdHdvIHN0YXRlcywgYW5kIHRoZSByZXNwb25zZXMgdG8gdGhlc2UgVk9DcyB3ZXJlIG1vZGVsbGVkIHdpdGggcHJpbmNpcGxlIGNvbXBvbmVudHMgYW5hbHlzaXMgKFBDQSkuIFR3byBWT0NzLCBiZW56b2ljIGFjaWQgYW5kIG4tZGVjYW5vaWMgYWNpZCB3ZXJlIHVwcmVndWxhdGVkICgxNCBhbmQgOCBmb2xkIHJlc3BlY3RpdmVseSkgYW5kIGFwcGVhciB0byBiZSBQQVNBVCBzZW5zaXRpdmUsIHdpdGggYXJlYXMgdW5kZXIgKEFVQykgdGhlaXIgcmVjZWl2ZXIgb3BlcmF0b3IgY2hhcmFjdGVyaXN0aWMgKFJPQykgY3VydmVzIG9mIDAuODEzIGFuZCAwLjg1MiByZXNwZWN0aXZlbHkuIEEgeHlsZW5lIGlzb21lciBhbmQgMy1jYXJlbmUgd2VyZSBkb3duIHJlZ3VsYXRlZCA3NSUgYW5kIDk3JSByZXNwZWN0aXZlbHksIGFuZCBmb3VuZCB0byBiZSBwcmVkaWN0aXZlIG9mIHRoZSBuZXV0cmFsIGludGVydmVudGlvbiAoUk9DIEFVQyB2YWx1ZXMgb2YgMC44OTggYW5kIDAuOTI5IHJlc3BlY3RpdmVseSkuIFZPQyBwcm9maWxlcyBpbiBza2luIGFwcGVhciB0byBjaGFuZ2Ugd2l0aCBzdHJlc3MgZWl0aGVyIGR1ZSB0byBpbmNyZWFzZWQgZWxpbWluYXRpb24sIGVsZXZhdGVkIGJhY3RlcmlhbCBhY3Rpdml0eSwgb3IgcGVyaGFwcyBpbmNyZWFzZWQgb3hpZGF0aXZlIHBhdGh3YXlzLiIsInB1Ymxpc2hlciI6Ikluc3RpdHV0ZSBvZiBQaHlzaWNzIFB1Ymxpc2hpbmciLCJpc3N1ZSI6IjQiLCJ2b2x1bWUiOiIxMCJ9LCJpc1RlbXBvcmFyeSI6ZmFsc2V9XX0=&quot;,&quot;citationItems&quot;:[{&quot;id&quot;:&quot;d21a705b-3146-3f9b-836c-45db2b009893&quot;,&quot;itemData&quot;:{&quot;type&quot;:&quot;article-journal&quot;,&quot;id&quot;:&quot;d21a705b-3146-3f9b-836c-45db2b009893&quot;,&quot;title&quot;:&quot;Volatile organic compound markers of psychological stress in skin: A pilot study&quot;,&quot;author&quot;:[{&quot;family&quot;:&quot;Martin&quot;,&quot;given&quot;:&quot;H. J.&quot;,&quot;parse-names&quot;:false,&quot;dropping-particle&quot;:&quot;&quot;,&quot;non-dropping-particle&quot;:&quot;&quot;},{&quot;family&quot;:&quot;Turner&quot;,&quot;given&quot;:&quot;M. A.&quot;,&quot;parse-names&quot;:false,&quot;dropping-particle&quot;:&quot;&quot;,&quot;non-dropping-particle&quot;:&quot;&quot;},{&quot;family&quot;:&quot;Bandelow&quot;,&quot;given&quot;:&quot;S.&quot;,&quot;parse-names&quot;:false,&quot;dropping-particle&quot;:&quot;&quot;,&quot;non-dropping-particle&quot;:&quot;&quot;},{&quot;family&quot;:&quot;Edwards&quot;,&quot;given&quot;:&quot;L.&quot;,&quot;parse-names&quot;:false,&quot;dropping-particle&quot;:&quot;&quot;,&quot;non-dropping-particle&quot;:&quot;&quot;},{&quot;family&quot;:&quot;Riazanskaia&quot;,&quot;given&quot;:&quot;Svetlana&quot;,&quot;parse-names&quot;:false,&quot;dropping-particle&quot;:&quot;&quot;,&quot;non-dropping-particle&quot;:&quot;&quot;},{&quot;family&quot;:&quot;Thomas&quot;,&quot;given&quot;:&quot;C. L.P.&quot;,&quot;parse-names&quot;:false,&quot;dropping-particle&quot;:&quot;&quot;,&quot;non-dropping-particle&quot;:&quot;&quot;}],&quot;container-title&quot;:&quot;Journal of Breath Research&quot;,&quot;container-title-short&quot;:&quot;J Breath Res&quot;,&quot;DOI&quot;:&quot;10.1088/1752-7155/10/4/046012&quot;,&quot;ISSN&quot;:&quot;17527163&quot;,&quot;PMID&quot;:&quot;27869110&quot;,&quot;issued&quot;:{&quot;date-parts&quot;:[[2016,11,21]]},&quot;abstract&quot;:&quot;The forehead was studied as a possible sampling site for capturing changes in volatile organic compound (VOC) profiles associated with psychological-stress. Skin-VOCs were sampled with a polydimethylsilicone (PDMS)-coupon and the resulting VOCs were recovered and analysed with two-stage thermal desorption gas chromatography-mass spectrometry. Fifteen young adult volunteers (19 years-26 years) participated in two interventions run in a randomised crossover design. One intervention, termed 'Neutral', required the participants to listen to peaceful music, the other, termed a 'paced audio serial addition task', required the participants to undertake a series of rapid mental arithmetic calculations in a challenging environment that induced a stress response. Skin-VOC samples were taken during each intervention. The resultant data were processed with dynamic background compensation, deconvolved, and registered to a common retention index scale. The importance of freezing skin patch samplers to -80 °C was determined during the method development phase of this study. The cumulative distribution function of the GC-MS data indicates the possibility that PDMS-coupons are selective towards the lower volatility VOC components in skin. The frequency distribution of the GC-MS data was observed to be approximately log-normal, and on the basis of this study, a further two-orders of magnitude reduction in sensitivity may be required before the complete skin-VOC profile may be characterised. Multi-variate analysis involving Pareto-scaling prior to partial least squares discriminant analysis identified four VOCs with the highest probability of contributing to the variance between the two states, and the responses to these VOCs were modelled with principle components analysis (PCA). Two VOCs, benzoic acid and n-decanoic acid were upregulated (14 and 8 fold respectively) and appear to be PASAT sensitive, with areas under (AUC) their receiver operator characteristic (ROC) curves of 0.813 and 0.852 respectively. A xylene isomer and 3-carene were down regulated 75% and 97% respectively, and found to be predictive of the neutral intervention (ROC AUC values of 0.898 and 0.929 respectively). VOC profiles in skin appear to change with stress either due to increased elimination, elevated bacterial activity, or perhaps increased oxidative pathways.&quot;,&quot;publisher&quot;:&quot;Institute of Physics Publishing&quot;,&quot;issue&quot;:&quot;4&quot;,&quot;volume&quot;:&quot;10&quot;},&quot;isTemporary&quot;:false}]},{&quot;citationID&quot;:&quot;MENDELEY_CITATION_b205ceea-4474-4cda-89d9-6cb0ae01fcc9&quot;,&quot;properties&quot;:{&quot;noteIndex&quot;:0},&quot;isEdited&quot;:false,&quot;manualOverride&quot;:{&quot;isManuallyOverridden&quot;:false,&quot;citeprocText&quot;:&quot;[3]&quot;,&quot;manualOverrideText&quot;:&quot;&quot;},&quot;citationTag&quot;:&quot;MENDELEY_CITATION_v3_eyJjaXRhdGlvbklEIjoiTUVOREVMRVlfQ0lUQVRJT05fYjIwNWNlZWEtNDQ3NC00Y2RhLTg5ZDktNmNiMGFlMDFmY2M5IiwicHJvcGVydGllcyI6eyJub3RlSW5kZXgiOjB9LCJpc0VkaXRlZCI6ZmFsc2UsIm1hbnVhbE92ZXJyaWRlIjp7ImlzTWFudWFsbHlPdmVycmlkZGVuIjpmYWxzZSwiY2l0ZXByb2NUZXh0IjoiWzNdIiwibWFudWFsT3ZlcnJpZGVUZXh0IjoiIn0sImNpdGF0aW9uSXRlbXMiOlt7ImlkIjoiZjVhYjZkODItNTQ3NS0zMmRkLWEzNzAtN2I0YzU4YzE5MTk5IiwiaXRlbURhdGEiOnsidHlwZSI6ImFydGljbGUtam91cm5hbCIsImlkIjoiZjVhYjZkODItNTQ3NS0zMmRkLWEzNzAtN2I0YzU4YzE5MTk5IiwidGl0bGUiOiJUaGUgYW5hbHl0aWNhbCB1dGlsaXR5IG9mIHRoZXJtYWxseSBkZXNvcmJlZCBwb2x5ZGltZXRoeWxzaWxpY29uZSBtZW1icmFuZXMgZm9yIGluLXZpdm8gc2FtcGxpbmcgb2Ygdm9sYXRpbGUgb3JnYW5pYyBjb21wb3VuZHMgaW4gYW5kIG9uIGh1bWFuIHNraW4iLCJhdXRob3IiOlt7ImZhbWlseSI6IlJpYXphbnNrYWlhIiwiZ2l2ZW4iOiJTLiIsInBhcnNlLW5hbWVzIjpmYWxzZSwiZHJvcHBpbmctcGFydGljbGUiOiIiLCJub24tZHJvcHBpbmctcGFydGljbGUiOiIifSx7ImZhbWlseSI6IkJsYWNrYnVybiIsImdpdmVuIjoiRy4iLCJwYXJzZS1uYW1lcyI6ZmFsc2UsImRyb3BwaW5nLXBhcnRpY2xlIjoiIiwibm9uLWRyb3BwaW5nLXBhcnRpY2xlIjoiIn0seyJmYW1pbHkiOiJIYXJrZXIiLCJnaXZlbiI6Ik0uIiwicGFyc2UtbmFtZXMiOmZhbHNlLCJkcm9wcGluZy1wYXJ0aWNsZSI6IiIsIm5vbi1kcm9wcGluZy1wYXJ0aWNsZSI6IiJ9LHsiZmFtaWx5IjoiVGF5bG9yIiwiZ2l2ZW4iOiJELiIsInBhcnNlLW5hbWVzIjpmYWxzZSwiZHJvcHBpbmctcGFydGljbGUiOiIiLCJub24tZHJvcHBpbmctcGFydGljbGUiOiIifSx7ImZhbWlseSI6IlRob21hcyIsImdpdmVuIjoiQy4gTC5QLiIsInBhcnNlLW5hbWVzIjpmYWxzZSwiZHJvcHBpbmctcGFydGljbGUiOiIiLCJub24tZHJvcHBpbmctcGFydGljbGUiOiIifV0sImNvbnRhaW5lci10aXRsZSI6IkFuYWx5c3QiLCJET0kiOiIxMC4xMDM5L2I4MDI1MTVrIiwiSVNTTiI6IjAwMDMyNjU0IiwiUE1JRCI6IjE4NjQ1NjQzIiwiaXNzdWVkIjp7ImRhdGUtcGFydHMiOltbMjAwOF1dfSwicGFnZSI6IjEwMjAtMTAyNyIsImFic3RyYWN0IjoiQSB0aGVybWFsbHktZGVzb3JiZWQgcG9seWRpbWV0aHlsc2lsaWNvbmUgKFBETVMpIG1lbWJyYW5lIGFwcHJvYWNoIHdpdGggYW5hbHlzaXMgYnkgZ2FzIGNocm9tYXRvZ3JhcGh5LW1hc3Mgc3BlY3Ryb21ldHJ5IGhhcyBiZWVuIGRldmVsb3BlZCBhbmQgY2hhcmFjdGVyaXNlZCwgdG8gZW5hYmxlIHRoZSBWT0MgYXJpc2luZyBpbiwgYW5kIG9uIHNraW4sIGZyb20gZ2xhbmR1bGFyIHNlY3JldGlvbnMsIGV4b2dlbm91cyBtYXRlcmlhbHMsIHByb2R1Y3RzIG9mIHBlcmZ1c2lvbiBmcm9tIGJsb29kLCBhbmQgbWljcm9iaW9sb2dpY2FsIG1ldGFib2xpdGVzIHRvIGJlIHNhbXBsZWQgaW4gYSBzaW5nbGUgcHJvY2VkdXJlLiBJbi12aXRybyBzdHVkaWVzIHVzaW5nIGEgc2VyaWVzIG9mIHZvbGF0aWxlIGZhdHR5IGFjaWQgc3RhbmRhcmRzIGluZGljYXRlZCB0aGF0IHRoZSByZWNvdmVyeSBlZmZpY2llbmN5IG9mIHRoZSB0ZWNobmlxdWUgaW5jcmVhc2VkIHdpdGggZGVjcmVhc2luZyB2b2xhdGlsaXR5OyBmb3IgZXhhbXBsZSwgdGhlIHJlY292ZXJ5IG9mIGhleGFub2ljIGFjaWQgd2FzIDMuMyB0aW1lcyBncmVhdGVyIHRoYW4gdGhhdCBmb3IgMi1tZXRoeWxwcm9wYW5vaWMgYWNpZC4gVGhlIHJlbGF0aXZlIHN0YW5kYXJkIGRldmlhdGlvbiBvZiB0aGUgbWV0aG9kb2xvZ3kgZGVjcmVhc2VkIHdpdGggZGVjcmVhc2luZyB2b2xhdGlsaXR5OyBSU0QgPSAxOSUgZm9yIDItbWV0aHlscHJvcGFub2ljIGFjaWQgYW5kIFJTRCA9IDclIGZvciBoZXhhbm9pYyBhY2lkLiBTYW1wbGVkLW1hc3MgdnMuIHJlc3BvbnNlIHJlbGF0aW9uc2hpcHMgd2VyZSBtb2RlbGxlZCBzYXRpc2ZhY3RvcmlseSB1c2luZyBsaW5lYXIgcmVncmVzc2lvbiBhbmFseXNpcyB3aXRoIHJlZ3Jlc3Npb24gY29lZmZpY2llbnRzIGluIHRoZSByYW5nZSAwLjk1IHRvIDAuOTk4LiBJbi12aXZvIHJlcHJvZHVjaWJpbGl0eSB3YXMgYXNzZXNzZWQgdGhvdWdoIHRoZSBhbmFseXNpcyBvZiB0aGUgcmVzcG9uc2VzIG9mIDEtZG9kZWNhbmUsIDMsNy1kaW1ldGh5bG9jdC0xLWVuZSwgMi1wcm9wZW5vaWMgYWNpZCwgMi1ldGh5bGhleHlsIGVzdGVyLCAyLWV0aHlsaGV4YW4tMS1vbCwgYnV0YW5vaWMsIDItZXRoeWxoZXh5bGVzdGVyLCBhbmQganVuaXBlbiAoMSw0LW1ldGhhbm9henVsZW5lLCBkZWNhaHlkcm8tNCw4LDgtdHJpbWV0aHlsLTktIG1ldGh5bGVuZS0pOyBzaXggY29tcG91bmRzIHNlbGVjdGVkIGF0IHJhbmRvbSByZXRlbnRpb24gdGltZXMgZnJvbSBhIEdDLU1TIGNocm9tYXRvZ3JhcGhpYyBWT0MgcHJvZmlsZSBvZiBodW1hbiBza2luIGNvbnRhaW5pbmcgc2V2ZXJhbCBodW5kcmVkIHJlc29sdmVkIGFuZCBwYXJ0aWFsbHkgcmVzb2x2ZWQgY29tcG91bmRzLiBGaXZlIHNhbXBsZXMgd2VyZSBvYnRhaW5lZCBzaW11bHRhbmVvdXNseSBmcm9tIHRoZSBmb3JlYXJtIG9mIGEgaGVhbHRoeSBtYWxlIHBhcnRpY2lwYW50LiBUaGUgaW4tdml2byBzYW1wbGUgbWFzc2VzIHdlcmUgZXN0aW1hdGVkIHRvIGJlIGluIHRoZSByYW5nZSA1MCBwZyB0byAxMDAgbmcgcGVyIHNhbXBsZSB3aXRoIG9ic2VydmVkIFJTRCBmYWxsaW5nIGJldHdlZW4gMTUlIGFuZCAzMiU7IGluIGxpbmUgd2l0aCBhIEhvcndpdHogdHJlbmQuIEluY3JlYXNpbmcgdGhlIHNhbXBsZSB0aW1lIGZyb20gNSBtaW4gdG8gMTIwIG1pbiBnZW5lcmFsbHkgcmVzdWx0ZWQgaW4gYW4gZW5yaWNobWVudCBvZiB0aGUgVk9DIHJlY292ZXJlZCwgYW5kIGZvciBtYW55IFZPQyBzdWJzdGFudGlhbCBpbmNyZWFzZXMgaW4gc2Vuc2l0aXZpdHkgKMOXNykgd2VyZSBvYnNlcnZlZCBvdmVyIHRoaXMgdGltZSByYW5nZSBhcyB0aGUgUERNUyBzYW1wbGluZy1wYXRjaCBhcHByb2FjaGVkIGVxdWlsaWJyaXVtIHdpdGggdGhlIHVuZGVybHlpbmcgc2tpbi4gTmV2ZXJ0aGVsZXNzLCBtb3JlIHZvbGF0aWxlIGNvbXBvbmVudHMsIDIsNCw2LXRyaW1ldGh5bGNhcmJhem9sZSBmb3IgaW5zdGFuY2UsIHdlcmUgb2JzZXJ2ZWQgdG8gYmUgbG9zdCBmcm9tIHRoZSBhbmFseXNpcyB3aXRoIGluY3JlYXNpbmcgc2FtcGxlIHRpbWUsIGluIGEgbWFubmVyIGFuYWxvZ291cyB3aXRoIGJyZWFrdGhyb3VnaCBiZWhhdmlvdXIgaW4gYWRzb3JiZW50IHRyYXBzLiBGaW5hbGx5LCBhIDEwIGRheSBzdG9yYWdlIHN0dWR5IGF0IDTCsEMgc3VnZ2VzdGVkIHRoYXQgbWljcm8tYmlvbG9naWNhbCBmYWN0b3JzIHdlcmUgc2lnbmlmaWNhbnQgaW4gdGhlaXIgZWZmZWN0IG9uIHNhbXBsZSBzdGFiaWxpdHkuIFNpZ25pZmljYW50IGNoYW5nZXMgKHVwIHRvIMOXOCkgd2VyZSBvYnNlcnZlZCBpbiB0aGUgbWFzc2VzIG9mIGNvbXBvdW5kcyByZWNvdmVyZWQgcG9zdCBzdG9yYWdlLiBUaGVzZSBzdHVkaWVzIGNvbmZpcm1lZCB0aGF0IHBvbHlkaW1ldGh5bHNpbGljb25lIG1lbWJyYW5lIHNhbXBsaW5nIHBhdGNoZXMgb2YgaHVtYW4gc2tpbiBwcm92aWRlIHJpY2ggYW5kIGFuYWx5dGljYWwgdXNlZnVsIGRhdGEuIEl0IGlzIGltcG9ydGFudCB0byBub3RlIHRoYXQgY2FyZSBpbiBleHBlcmltZW50YWwgZGVzaWduIGlzIG5lZWRlZCB0byBhdm9pZCBzYW1wbGluZyBhcnRlZmFjdHMgYmVpbmcgaW50cm9kdWNlZCB0aHJvdWdoIHNhbXBsaW5nIHNlbGVjdGl2aXR5LCBhbmQvb3IsIHNhbXBsZSBpbnN0YWJpbGl0eSB3aGVyZSBzYW1wbGVzIGFyZSBzdG9yZWQgZm9yIGxvbmdlciB0aGFuIDI0IGggYXQgNMKwQyBvciBoaWdoZXIuIMKpIFRoZSBSb3lhbCBTb2NpZXR5IG9mIENoZW1pc3RyeS4iLCJwdWJsaXNoZXIiOiJSb3lhbCBTb2NpZXR5IG9mIENoZW1pc3RyeSIsImlzc3VlIjoiOCIsInZvbHVtZSI6IjEzMyIsImNvbnRhaW5lci10aXRsZS1zaG9ydCI6IiJ9LCJpc1RlbXBvcmFyeSI6ZmFsc2V9XX0=&quot;,&quot;citationItems&quot;:[{&quot;id&quot;:&quot;f5ab6d82-5475-32dd-a370-7b4c58c19199&quot;,&quot;itemData&quot;:{&quot;type&quot;:&quot;article-journal&quot;,&quot;id&quot;:&quot;f5ab6d82-5475-32dd-a370-7b4c58c19199&quot;,&quot;title&quot;:&quot;The analytical utility of thermally desorbed polydimethylsilicone membranes for in-vivo sampling of volatile organic compounds in and on human skin&quot;,&quot;author&quot;:[{&quot;family&quot;:&quot;Riazanskaia&quot;,&quot;given&quot;:&quot;S.&quot;,&quot;parse-names&quot;:false,&quot;dropping-particle&quot;:&quot;&quot;,&quot;non-dropping-particle&quot;:&quot;&quot;},{&quot;family&quot;:&quot;Blackburn&quot;,&quot;given&quot;:&quot;G.&quot;,&quot;parse-names&quot;:false,&quot;dropping-particle&quot;:&quot;&quot;,&quot;non-dropping-particle&quot;:&quot;&quot;},{&quot;family&quot;:&quot;Harker&quot;,&quot;given&quot;:&quot;M.&quot;,&quot;parse-names&quot;:false,&quot;dropping-particle&quot;:&quot;&quot;,&quot;non-dropping-particle&quot;:&quot;&quot;},{&quot;family&quot;:&quot;Taylor&quot;,&quot;given&quot;:&quot;D.&quot;,&quot;parse-names&quot;:false,&quot;dropping-particle&quot;:&quot;&quot;,&quot;non-dropping-particle&quot;:&quot;&quot;},{&quot;family&quot;:&quot;Thomas&quot;,&quot;given&quot;:&quot;C. L.P.&quot;,&quot;parse-names&quot;:false,&quot;dropping-particle&quot;:&quot;&quot;,&quot;non-dropping-particle&quot;:&quot;&quot;}],&quot;container-title&quot;:&quot;Analyst&quot;,&quot;DOI&quot;:&quot;10.1039/b802515k&quot;,&quot;ISSN&quot;:&quot;00032654&quot;,&quot;PMID&quot;:&quot;18645643&quot;,&quot;issued&quot;:{&quot;date-parts&quot;:[[2008]]},&quot;page&quot;:&quot;1020-1027&quot;,&quot;abstract&quot;:&quot;A thermally-desorbed polydimethylsilicone (PDMS) membrane approach with analysis by gas chromatography-mass spectrometry has been developed and characterised, to enable the VOC arising in, and on skin, from glandular secretions, exogenous materials, products of perfusion from blood, and microbiological metabolites to be sampled in a single procedure. In-vitro studies using a series of volatile fatty acid standards indicated that the recovery efficiency of the technique increased with decreasing volatility; for example, the recovery of hexanoic acid was 3.3 times greater than that for 2-methylpropanoic acid. The relative standard deviation of the methodology decreased with decreasing volatility; RSD = 19% for 2-methylpropanoic acid and RSD = 7% for hexanoic acid. Sampled-mass vs. response relationships were modelled satisfactorily using linear regression analysis with regression coefficients in the range 0.95 to 0.998. In-vivo reproducibility was assessed though the analysis of the responses of 1-dodecane, 3,7-dimethyloct-1-ene, 2-propenoic acid, 2-ethylhexyl ester, 2-ethylhexan-1-ol, butanoic, 2-ethylhexylester, and junipen (1,4-methanoazulene, decahydro-4,8,8-trimethyl-9- methylene-); six compounds selected at random retention times from a GC-MS chromatographic VOC profile of human skin containing several hundred resolved and partially resolved compounds. Five samples were obtained simultaneously from the forearm of a healthy male participant. The in-vivo sample masses were estimated to be in the range 50 pg to 100 ng per sample with observed RSD falling between 15% and 32%; in line with a Horwitz trend. Increasing the sample time from 5 min to 120 min generally resulted in an enrichment of the VOC recovered, and for many VOC substantial increases in sensitivity (×7) were observed over this time range as the PDMS sampling-patch approached equilibrium with the underlying skin. Nevertheless, more volatile components, 2,4,6-trimethylcarbazole for instance, were observed to be lost from the analysis with increasing sample time, in a manner analogous with breakthrough behaviour in adsorbent traps. Finally, a 10 day storage study at 4°C suggested that micro-biological factors were significant in their effect on sample stability. Significant changes (up to ×8) were observed in the masses of compounds recovered post storage. These studies confirmed that polydimethylsilicone membrane sampling patches of human skin provide rich and analytical useful data. It is important to note that care in experimental design is needed to avoid sampling artefacts being introduced through sampling selectivity, and/or, sample instability where samples are stored for longer than 24 h at 4°C or higher. © The Royal Society of Chemistry.&quot;,&quot;publisher&quot;:&quot;Royal Society of Chemistry&quot;,&quot;issue&quot;:&quot;8&quot;,&quot;volume&quot;:&quot;133&quot;,&quot;container-title-short&quot;:&quot;&quot;},&quot;isTemporary&quot;:false}]},{&quot;citationID&quot;:&quot;MENDELEY_CITATION_7207d2ef-90f6-404b-bf25-a6e242482120&quot;,&quot;properties&quot;:{&quot;noteIndex&quot;:0},&quot;isEdited&quot;:false,&quot;manualOverride&quot;:{&quot;isManuallyOverridden&quot;:false,&quot;citeprocText&quot;:&quot;[4]&quot;,&quot;manualOverrideText&quot;:&quot;&quot;},&quot;citationTag&quot;:&quot;MENDELEY_CITATION_v3_eyJjaXRhdGlvbklEIjoiTUVOREVMRVlfQ0lUQVRJT05fNzIwN2QyZWYtOTBmNi00MDRiLWJmMjUtYTZlMjQyNDgyMTIwIiwicHJvcGVydGllcyI6eyJub3RlSW5kZXgiOjB9LCJpc0VkaXRlZCI6ZmFsc2UsIm1hbnVhbE92ZXJyaWRlIjp7ImlzTWFudWFsbHlPdmVycmlkZGVuIjpmYWxzZSwiY2l0ZXByb2NUZXh0IjoiWzRdIiwibWFudWFsT3ZlcnJpZGVUZXh0IjoiIn0sImNpdGF0aW9uSXRlbXMiOlt7ImlkIjoiMjU3MGYyM2QtODRmMi0zNzI4LTg1NDktOWQ3MjA5MDJmN2JhIiwiaXRlbURhdGEiOnsidHlwZSI6ImFydGljbGUtam91cm5hbCIsImlkIjoiMjU3MGYyM2QtODRmMi0zNzI4LTg1NDktOWQ3MjA5MDJmN2JhIiwidGl0bGUiOiJBIG5vbi1pbnZhc2l2ZSBtZXRob2QgZm9yIGluIHZpdm8gc2tpbiB2b2xhdGlsZSBjb21wb3VuZHMgc2FtcGxpbmciLCJhdXRob3IiOlt7ImZhbWlseSI6IkppYW5nIiwiZ2l2ZW4iOiJSdWlmZW4iLCJwYXJzZS1uYW1lcyI6ZmFsc2UsImRyb3BwaW5nLXBhcnRpY2xlIjoiIiwibm9uLWRyb3BwaW5nLXBhcnRpY2xlIjoiIn0seyJmYW1pbHkiOiJDdWRqb2UiLCJnaXZlbiI6IkVyYXNtdXMiLCJwYXJzZS1uYW1lcyI6ZmFsc2UsImRyb3BwaW5nLXBhcnRpY2xlIjoiIiwibm9uLWRyb3BwaW5nLXBhcnRpY2xlIjoiIn0seyJmYW1pbHkiOiJCb2prbyIsImdpdmVuIjoiQmFyYmFyYSIsInBhcnNlLW5hbWVzIjpmYWxzZSwiZHJvcHBpbmctcGFydGljbGUiOiIiLCJub24tZHJvcHBpbmctcGFydGljbGUiOiIifSx7ImZhbWlseSI6IkFiYWZmeSIsImdpdmVuIjoiVGF0amFuYSIsInBhcnNlLW5hbWVzIjpmYWxzZSwiZHJvcHBpbmctcGFydGljbGUiOiIiLCJub24tZHJvcHBpbmctcGFydGljbGUiOiIifSx7ImZhbWlseSI6IlBhd2xpc3p5biIsImdpdmVuIjoiSmFudXN6IiwicGFyc2UtbmFtZXMiOmZhbHNlLCJkcm9wcGluZy1wYXJ0aWNsZSI6IiIsIm5vbi1kcm9wcGluZy1wYXJ0aWNsZSI6IiJ9XSwiY29udGFpbmVyLXRpdGxlIjoiQW5hbHl0aWNhIENoaW1pY2EgQWN0YSIsImNvbnRhaW5lci10aXRsZS1zaG9ydCI6IkFuYWwgQ2hpbSBBY3RhIiwiRE9JIjoiMTAuMTAxNi9qLmFjYS4yMDEzLjA5LjA1NiIsIklTU04iOiIxODczNDMyNCIsIlBNSUQiOiIyNDI2NzA3MSIsImlzc3VlZCI6eyJkYXRlLXBhcnRzIjpbWzIwMTMsMTIsNF1dfSwicGFnZSI6IjExMS0xMTkiLCJhYnN0cmFjdCI6IlRoZSB1c2Ugb2Ygdm9sYXRpbGUgb3JnYW5pYyBjb21wb3VuZHMgKFZPQ3MpIGVtYW5hdGluZyBmcm9tIGh1bWFuIHNraW4gcHJlc2VudHMgZ3JlYXQgcG90ZW50aWFsIGZvciBza2luIGRpc2Vhc2UgZGlhZ25vc2lzLiBUaGVzZSBjb21wb3VuZHMgYXJlIGVtaXR0ZWQgYXQgdmVyeSBsb3cgY29uY2VudHJhdGlvbnMuIFRodXMsIHRoZSBzYW1wbGluZyBwcmVwYXJhdGlvbiBzdGVwIG5lZWRzIHRvIGJlIGltcGxlbWVudGVkIGJlZm9yZSBnYXMgY2hyb21hdG9ncmFwaHktbWFzcyBzcGVjdHJvbWV0cnkgKEdDLU1TKSBhbmFseXNpcy4gSW4gdGhpcyB3b3JrLCBhIHNpbXBsZSwgbm9uLWludmFzaXZlIGhlYWRzcGFjZSBzYW1wbGluZyBtZXRob2QgZm9yIHZvbGF0aWxlIGNvbXBvdW5kcyBlbWFuYXRpbmcgZnJvbSBodW1hbiBza2luIGlzIHByZXNlbnRlZCwgdXNpbmcgdGhpbiBmaWxtIGFzIHRoZSBleHRyYWN0aW9uIHBoYXNlIGZvcm1hdC5UaGUgcHJvcG9zZWQgbWV0aG9kIHdhcyBldmFsdWF0ZWQgaW4gdGVybXMgb2YgcmVwcm9kdWNpYmlsaXR5LCBtZW1icmFuZSBzaXplLCBleHRyYWN0aW9uIG1vZGUgYW5kIHN0b3JhZ2UgY29uZGl0aW9ucy4gRmlyc3QsIHRoZSBpbiB2aWFsIHNhbXBsaW5nIHNob3dlZCBhbiBpbnRyYS0gYW5kIGludGVyLW1lbWJyYW5lIFJTRCUgbGVzcyB0aGFuIDkuOCUgYW5kIDguMiUsIHJlc3BlY3RpdmVseSwgd2hpY2ggZGVtb25zdHJhdGVkIHRoYXQgdGhpcyBob21lLW1hZGUgc2tpbiB2b2xhdGlsZXMgc2FtcGxpbmcgZGV2aWNlIHdhcyBoaWdobHkgcmVwcm9kdWNpYmxlIHdpdGggcmVnYXJkIHRvIGludHJhLSwgaW50ZXItbWVtYnJhbmUgc2FtcGxpbmcuIFRoZSBpbiB2aXZvIHNhbXBsaW5nIHdhcyBpbmZsdWVuY2VkIG5vdCBvbmx5IGJ5IHRoZSBza2luIG1ldGFib2xpYyBzdGF0dXMsIGJ1dCBhbHNvIGJ5IGVudmlyb25tZW50YWwgY29uZGl0aW9ucy4gVGhlIGRldmVsb3BlZCBzYW1wbGluZyBzZXQtdXAgKG9yIFwibWVtYnJhbmUgc2FuZHdpY2hcIikgd2FzIHVzZWQgdG8gY29tcGFyZSB0d28gZGlmZmVyZW50IG1vZGVzIG9mIHNhbXBsaW5nOiBoZWFkc3BhY2UgYW5kIGRpcmVjdCBzYW1wbGluZy4gUmVzdWx0cyBkZW1vbnN0cmF0ZWQgdGhhdCBoZWFkc3BhY2Ugc2FtcGxpbmcgaGFkIHNpZ25pZmljYW50bHkgcmVkdWNlZCBiYWNrZ3JvdW5kIHNpZ25hbCBpbnRlbnNpdHksIGluZGljYXRpbmcgbWluaW1pemVkIGNvbnRhbWluYXRpb24gZnJvbSB0aGUgc2tpbiBzdXJmYWNlLiBJbiBhZGRpdGlvbiwgbWVtYnJhbmUgc3RvcmFnZSBjb25kaXRpb25zIGJvdGggYmVmb3JlIGFuZCBhZnRlciBzYW1wbGluZyB3ZXJlIGZ1bGx5IGludmVzdGlnYXRlZC4gTWVtYnJhbmVzIHN0b3JlZCBpbiBkcnkgaWNlIGZvciB1cCB0byA3Mi4gaCBhZnRlciBjb2xsZWN0aW9uIHdlcmUgdGVzdGVkIGFuZCBzaG93ZWQgbm8gb3IgbWluaW1hbCBjaGFuZ2UgaW4gdm9sYXRpbGUgcHJvZmlsZXMuVGhpcyBub3ZlbCBza2luIHZvbGF0aWxlIGNvbXBvdW5kcyBzYW1wbGluZyBhcHByb2FjaCBjb3VwbGVkIHdpdGggZ2FzIGNocm9tYXRvZ3JhcGh5LW1hc3Mgc3BlY3Ryb21ldHJ5IChHQy1NUykgY2FuIGFjaGlldmUgcmVwcm9kdWNpYmxlIGFuYWx5c2lzLiBUaGlzIHRlY2huaXF1ZSB3YXMgYXBwbGllZCB0byBpZGVudGlmeSB0aGUgYmlvbWFya2VycyBvZiBnYXJsaWMgaW50YWtlIGFuZCBhbGNvaG9sIGluZ2VzdGlvbi4gRGltZXRoeWwgc3VscGhvbmUsIGFsbHlsIG1ldGh5bCBzdWxmaWRlIGFuZCBhbGx5bCBtZXJjYXB0YW4sIGFzIG1ldGFib2xpdGVzIG9mIGdhcmxpYyBpbnRha2UsIHdlcmUgZGV0ZWN0ZWQuIEluIGFkZGl0aW9uLCBhbGNvaG9sIHJlbGVhc2VkIGZyb20gc2tpbiB3YXMgYWxzbyBkZXRlY3RlZCB1c2luZyBvdXIgXCJtZW1icmFuZS1zYW5kd2ljaFwiIHNhbXBsaW5nLiBVc2luZyB0aGUgc2FtZSBhcHByb2FjaCwgd2UgYW5hbHl6ZWQgc2tpbiBWT0NzIGZyb20gdXBwZXIgYmFjaywgZm9yZWFybSBhbmQgYmFjayB0aGlnaCByZWdpb25zIG9mIHRoZSBib2R5LiBPdXIgcmVzdWx0cyBzaG93IHRoYXQgZGlmZmVyZW50IGJvZHkgbG9jYXRpb25zIHNoYXJlIGEgbnVtYmVyIG9mIGNvbW1vbiBjb21wb3VuZHMgKDI3Lzk5KS4gVGhlIGFyZWEgd2l0aCBtb3N0IGNvbXBvdW5kcyBkZXRlY3RlZCB3YXMgdGhlIHVwcGVyIGJhY2sgc2tpbiByZWdpb24sIHdoZXJlIHRoZSBkZW5zaXR5IG9mIHNlYmFjZW91cyBnbGFuZHMgaXMgdGhlIGhpZ2hlc3QuIMKpIDIwMTMgRWxzZXZpZXIgQi5WLiIsInB1Ymxpc2hlciI6IkVsc2V2aWVyIEIuVi4iLCJ2b2x1bWUiOiI4MDQifSwiaXNUZW1wb3JhcnkiOmZhbHNlfV19&quot;,&quot;citationItems&quot;:[{&quot;id&quot;:&quot;2570f23d-84f2-3728-8549-9d720902f7ba&quot;,&quot;itemData&quot;:{&quot;type&quot;:&quot;article-journal&quot;,&quot;id&quot;:&quot;2570f23d-84f2-3728-8549-9d720902f7ba&quot;,&quot;title&quot;:&quot;A non-invasive method for in vivo skin volatile compounds sampling&quot;,&quot;author&quot;:[{&quot;family&quot;:&quot;Jiang&quot;,&quot;given&quot;:&quot;Ruifen&quot;,&quot;parse-names&quot;:false,&quot;dropping-particle&quot;:&quot;&quot;,&quot;non-dropping-particle&quot;:&quot;&quot;},{&quot;family&quot;:&quot;Cudjoe&quot;,&quot;given&quot;:&quot;Erasmus&quot;,&quot;parse-names&quot;:false,&quot;dropping-particle&quot;:&quot;&quot;,&quot;non-dropping-particle&quot;:&quot;&quot;},{&quot;family&quot;:&quot;Bojko&quot;,&quot;given&quot;:&quot;Barbara&quot;,&quot;parse-names&quot;:false,&quot;dropping-particle&quot;:&quot;&quot;,&quot;non-dropping-particle&quot;:&quot;&quot;},{&quot;family&quot;:&quot;Abaffy&quot;,&quot;given&quot;:&quot;Tatjana&quot;,&quot;parse-names&quot;:false,&quot;dropping-particle&quot;:&quot;&quot;,&quot;non-dropping-particle&quot;:&quot;&quot;},{&quot;family&quot;:&quot;Pawliszyn&quot;,&quot;given&quot;:&quot;Janusz&quot;,&quot;parse-names&quot;:false,&quot;dropping-particle&quot;:&quot;&quot;,&quot;non-dropping-particle&quot;:&quot;&quot;}],&quot;container-title&quot;:&quot;Analytica Chimica Acta&quot;,&quot;container-title-short&quot;:&quot;Anal Chim Acta&quot;,&quot;DOI&quot;:&quot;10.1016/j.aca.2013.09.056&quot;,&quot;ISSN&quot;:&quot;18734324&quot;,&quot;PMID&quot;:&quot;24267071&quot;,&quot;issued&quot;:{&quot;date-parts&quot;:[[2013,12,4]]},&quot;page&quot;:&quot;111-119&quot;,&quot;abstract&quot;:&quot;The use of volatile organic compounds (VOCs) emanating from human skin presents great potential for skin disease diagnosis. These compounds are emitted at very low concentrations. Thus, the sampling preparation step needs to be implemented before gas chromatography-mass spectrometry (GC-MS) analysis. In this work, a simple, non-invasive headspace sampling method for volatile compounds emanating from human skin is presented, using thin film as the extraction phase format.The proposed method was evaluated in terms of reproducibility, membrane size, extraction mode and storage conditions. First, the in vial sampling showed an intra- and inter-membrane RSD% less than 9.8% and 8.2%, respectively, which demonstrated that this home-made skin volatiles sampling device was highly reproducible with regard to intra-, inter-membrane sampling. The in vivo sampling was influenced not only by the skin metabolic status, but also by environmental conditions. The developed sampling set-up (or \&quot;membrane sandwich\&quot;) was used to compare two different modes of sampling: headspace and direct sampling. Results demonstrated that headspace sampling had significantly reduced background signal intensity, indicating minimized contamination from the skin surface. In addition, membrane storage conditions both before and after sampling were fully investigated. Membranes stored in dry ice for up to 72. h after collection were tested and showed no or minimal change in volatile profiles.This novel skin volatile compounds sampling approach coupled with gas chromatography-mass spectrometry (GC-MS) can achieve reproducible analysis. This technique was applied to identify the biomarkers of garlic intake and alcohol ingestion. Dimethyl sulphone, allyl methyl sulfide and allyl mercaptan, as metabolites of garlic intake, were detected. In addition, alcohol released from skin was also detected using our \&quot;membrane-sandwich\&quot; sampling. Using the same approach, we analyzed skin VOCs from upper back, forearm and back thigh regions of the body. Our results show that different body locations share a number of common compounds (27/99). The area with most compounds detected was the upper back skin region, where the density of sebaceous glands is the highest. © 2013 Elsevier B.V.&quot;,&quot;publisher&quot;:&quot;Elsevier B.V.&quot;,&quot;volume&quot;:&quot;804&quot;},&quot;isTemporary&quot;:false}]},{&quot;citationID&quot;:&quot;MENDELEY_CITATION_ef4ce970-dbd4-4cb5-8fb5-28c406467f6a&quot;,&quot;properties&quot;:{&quot;noteIndex&quot;:0},&quot;isEdited&quot;:false,&quot;manualOverride&quot;:{&quot;isManuallyOverridden&quot;:false,&quot;citeprocText&quot;:&quot;[5]&quot;,&quot;manualOverrideText&quot;:&quot;&quot;},&quot;citationTag&quot;:&quot;MENDELEY_CITATION_v3_eyJjaXRhdGlvbklEIjoiTUVOREVMRVlfQ0lUQVRJT05fZWY0Y2U5NzAtZGJkNC00Y2I1LThmYjUtMjhjNDA2NDY3ZjZhIiwicHJvcGVydGllcyI6eyJub3RlSW5kZXgiOjB9LCJpc0VkaXRlZCI6ZmFsc2UsIm1hbnVhbE92ZXJyaWRlIjp7ImlzTWFudWFsbHlPdmVycmlkZGVuIjpmYWxzZSwiY2l0ZXByb2NUZXh0IjoiWzVdIiwibWFudWFsT3ZlcnJpZGVUZXh0IjoiIn0sImNpdGF0aW9uSXRlbXMiOlt7ImlkIjoiNDVjNTI1NzMtMTNiNC0zNTBjLTgwNzgtY2FjYTA1NWI0NjNiIiwiaXRlbURhdGEiOnsidHlwZSI6ImFydGljbGUtam91cm5hbCIsImlkIjoiNDVjNTI1NzMtMTNiNC0zNTBjLTgwNzgtY2FjYTA1NWI0NjNiIiwidGl0bGUiOiJJbmRpdmlkdWFsIGFuZCBnZW5kZXIgZmluZ2VycHJpbnRzIGluIGh1bWFuIGJvZHkgb2RvdXIiLCJhdXRob3IiOlt7ImZhbWlseSI6IlBlbm4iLCJnaXZlbiI6IkR1c3RpbiBKLiIsInBhcnNlLW5hbWVzIjpmYWxzZSwiZHJvcHBpbmctcGFydGljbGUiOiIiLCJub24tZHJvcHBpbmctcGFydGljbGUiOiIifSx7ImZhbWlseSI6Ik9iZXJ6YXVjaGVyIiwiZ2l2ZW4iOiJFbGlzYWJldGgiLCJwYXJzZS1uYW1lcyI6ZmFsc2UsImRyb3BwaW5nLXBhcnRpY2xlIjoiIiwibm9uLWRyb3BwaW5nLXBhcnRpY2xlIjoiIn0seyJmYW1pbHkiOiJHcmFtbWVyIiwiZ2l2ZW4iOiJLYXJsIiwicGFyc2UtbmFtZXMiOmZhbHNlLCJkcm9wcGluZy1wYXJ0aWNsZSI6IiIsIm5vbi1kcm9wcGluZy1wYXJ0aWNsZSI6IiJ9LHsiZmFtaWx5IjoiRmlzY2hlciIsImdpdmVuIjoiR290dGZyaWVkIiwicGFyc2UtbmFtZXMiOmZhbHNlLCJkcm9wcGluZy1wYXJ0aWNsZSI6IiIsIm5vbi1kcm9wcGluZy1wYXJ0aWNsZSI6IiJ9LHsiZmFtaWx5IjoiU29pbmkiLCJnaXZlbiI6IkhlbGVuYSBBLiIsInBhcnNlLW5hbWVzIjpmYWxzZSwiZHJvcHBpbmctcGFydGljbGUiOiIiLCJub24tZHJvcHBpbmctcGFydGljbGUiOiIifSx7ImZhbWlseSI6IldpZXNsZXIiLCJnaXZlbiI6IkRvbmFsZCIsInBhcnNlLW5hbWVzIjpmYWxzZSwiZHJvcHBpbmctcGFydGljbGUiOiIiLCJub24tZHJvcHBpbmctcGFydGljbGUiOiIifSx7ImZhbWlseSI6Ik5vdm90bnkiLCJnaXZlbiI6Ik1pbG9zIiwicGFyc2UtbmFtZXMiOmZhbHNlLCJkcm9wcGluZy1wYXJ0aWNsZSI6IlYuIiwibm9uLWRyb3BwaW5nLXBhcnRpY2xlIjoiIn0seyJmYW1pbHkiOiJEaXhvbiIsImdpdmVuIjoiU2FyYWggSi4iLCJwYXJzZS1uYW1lcyI6ZmFsc2UsImRyb3BwaW5nLXBhcnRpY2xlIjoiIiwibm9uLWRyb3BwaW5nLXBhcnRpY2xlIjoiIn0seyJmYW1pbHkiOiJYdSIsImdpdmVuIjoiWXVuIiwicGFyc2UtbmFtZXMiOmZhbHNlLCJkcm9wcGluZy1wYXJ0aWNsZSI6IiIsIm5vbi1kcm9wcGluZy1wYXJ0aWNsZSI6IiJ9LHsiZmFtaWx5IjoiQnJlcmV0b24iLCJnaXZlbiI6IlJpY2hhcmQgRy4iLCJwYXJzZS1uYW1lcyI6ZmFsc2UsImRyb3BwaW5nLXBhcnRpY2xlIjoiIiwibm9uLWRyb3BwaW5nLXBhcnRpY2xlIjoiIn1dLCJjb250YWluZXItdGl0bGUiOiJKb3VybmFsIG9mIHRoZSBSb3lhbCBTb2NpZXR5IEludGVyZmFjZSIsImNvbnRhaW5lci10aXRsZS1zaG9ydCI6IkogUiBTb2MgSW50ZXJmYWNlIiwiRE9JIjoiMTAuMTA5OC9yc2lmLjIwMDYuMDE4MiIsIklTU04iOiIxNzQyNTY2MiIsIlBNSUQiOiIxNzI1MTE0MSIsImlzc3VlZCI6eyJkYXRlLXBhcnRzIjpbWzIwMDcsNCwyMl1dfSwicGFnZSI6IjMzMS0zNDAiLCJhYnN0cmFjdCI6IkluZGl2aWR1YWxzIGFyZSB0aG91Z2h0IHRvIGhhdmUgdGhlaXIgb3duIGRpc3RpbmN0aXZlIHNjZW50LCBhbmFsb2dvdXMgdG8gYSBzaWduYXR1cmUgb3IgZmluZ2VycHJpbnQuIFRvIHRlc3QgdGhpcyBpZGVhLCB3ZSBjb2xsZWN0ZWQgYXhpbGxhcnkgc3dlYXQsIHVyaW5lIGFuZCBzYWxpdmEgZnJvbSAxOTcgYWR1bHRzIGZyb20gYSB2aWxsYWdlIGluIHRoZSBBdXN0cmlhbiBBbHBzLCB0YWtpbmcgZml2ZSBzd2VhdCBzYW1wbGVzIHBlciBzdWJqZWN0IG92ZXIgMTAgd2Vla3MgdXNpbmcgYSBub3ZlbCBza2luIHNhbXBsaW5nIGRldmljZS4gV2UgYW5hbHlzZWQgc2FtcGxlcyB1c2luZyBzdGlyIGJhciBzb3JwdGl2ZSBleHRyYWN0aW9uIGluIGNvbm5lY3Rpb24gd2l0aCB0aGVybWFsIGRlc29ycHRpb24gZ2FzIGNocm9tYXRvZ3JhcGgtbWFzcyBzcGVjdHJvbWV0cnkgKEdDLU1TKSwgYW5kIHRoZW4gd2Ugc3RhdGlzdGljYWxseSBhbmFseXNlZCB0aGUgY2hyb21hdG9ncmFwaGljIHByb2ZpbGVzIHVzaW5nIHBhdHRlcm4gcmVjb2duaXRpb24gdGVjaG5pcXVlcy4gV2UgZm91bmQgbW9yZSB2b2xhdGlsZSBjb21wb3VuZHMgaW4gYXhpbGxhcnkgc3dlYXQgdGhhbiBpbiB1cmluZSBvciBzYWxpdmEsIGFuZCBhbW9uZyB0aGVzZSB3ZSBmb3VuZCAzNzMgcGVha3MgdGhhdCB3ZXJlIGNvbnNpc3RlbnQgb3ZlciB0aW1lIChkZXRlY3RlZCBpbiBmb3VyIG91dCBvZiBmaXZlIHNhbXBsZXMgcGVyIGluZGl2aWR1YWwpLiBBbW9uZyB0aGVzZSBjYW5kaWRhdGUgY29tcG91bmRzLCB3ZSBmb3VuZCBpbmRpdmlkdWFsbHkgZGlzdGluY3QgYW5kIHJlcHJvZHVjaWJsZSBHQy1NUyBmaW5nZXJwcmludHMsIGEgcmVwcm9kdWNpYmxlIGRpZmZlcmVuY2UgYmV0d2VlbiB0aGUgc2V4ZXMsIGFuZCB3ZSBpZGVudGlmaWVkIHRoZSBjaGVtaWNhbCBzdHJ1Y3R1cmVzIG9mIDQ0IGluZGl2aWR1YWwgYW5kIDEyIGdlbmRlci1zcGVjaWZpYyB2b2xhdGlsZSBjb21wb3VuZHMuIFRoZXNlIGluZGl2aWR1YWwgY29tcG91bmRzIHByb3ZpZGUgY2FuZGlkYXRlcyBmb3IgbWFqb3IgaGlzdG9jb21wYXRpYmlsaXR5IGNvbXBsZXggYW5kIG90aGVyIGdlbmV0aWNhbGx5IGRldGVybWluZWQgb2RvdXJzLiBUaGlzIGlzIHRoZSBmaXJzdCBzdHVkeSBvbiBodW1hbiBheGlsbGFyeSBvZG91ciB0byBzYW1wbGUgYSBsYXJnZSBudW1iZXIgb2Ygc3ViamVjdHMsIGFuZCBvdXIgZmluZGluZ3MgYXJlIHJlbGV2YW50IHRvIHVuZGVyc3RhbmRpbmcgdGhlIGNoZW1pY2FsIG5hdHVyZSBvZiBodW1hbiBvZG91ciwgYW5kIGVmZm9ydHMgdG8gZGVzaWduIGVsZWN0cm9uaWMgc2Vuc29ycyAoZS1ub3NlKSBmb3IgYmlvbWV0cmljIGZpbmdlcnByaW50aW5nIGFuZCBkaXNlYXNlIGRpYWdub3Nlcy4gwqkgMjAwNiBUaGUgUm95YWwgU29jaWV0eS4iLCJwdWJsaXNoZXIiOiJSb3lhbCBTb2NpZXR5IiwiaXNzdWUiOiIxMyIsInZvbHVtZSI6IjQifSwiaXNUZW1wb3JhcnkiOmZhbHNlfV19&quot;,&quot;citationItems&quot;:[{&quot;id&quot;:&quot;45c52573-13b4-350c-8078-caca055b463b&quot;,&quot;itemData&quot;:{&quot;type&quot;:&quot;article-journal&quot;,&quot;id&quot;:&quot;45c52573-13b4-350c-8078-caca055b463b&quot;,&quot;title&quot;:&quot;Individual and gender fingerprints in human body odour&quot;,&quot;author&quot;:[{&quot;family&quot;:&quot;Penn&quot;,&quot;given&quot;:&quot;Dustin J.&quot;,&quot;parse-names&quot;:false,&quot;dropping-particle&quot;:&quot;&quot;,&quot;non-dropping-particle&quot;:&quot;&quot;},{&quot;family&quot;:&quot;Oberzaucher&quot;,&quot;given&quot;:&quot;Elisabeth&quot;,&quot;parse-names&quot;:false,&quot;dropping-particle&quot;:&quot;&quot;,&quot;non-dropping-particle&quot;:&quot;&quot;},{&quot;family&quot;:&quot;Grammer&quot;,&quot;given&quot;:&quot;Karl&quot;,&quot;parse-names&quot;:false,&quot;dropping-particle&quot;:&quot;&quot;,&quot;non-dropping-particle&quot;:&quot;&quot;},{&quot;family&quot;:&quot;Fischer&quot;,&quot;given&quot;:&quot;Gottfried&quot;,&quot;parse-names&quot;:false,&quot;dropping-particle&quot;:&quot;&quot;,&quot;non-dropping-particle&quot;:&quot;&quot;},{&quot;family&quot;:&quot;Soini&quot;,&quot;given&quot;:&quot;Helena A.&quot;,&quot;parse-names&quot;:false,&quot;dropping-particle&quot;:&quot;&quot;,&quot;non-dropping-particle&quot;:&quot;&quot;},{&quot;family&quot;:&quot;Wiesler&quot;,&quot;given&quot;:&quot;Donald&quot;,&quot;parse-names&quot;:false,&quot;dropping-particle&quot;:&quot;&quot;,&quot;non-dropping-particle&quot;:&quot;&quot;},{&quot;family&quot;:&quot;Novotny&quot;,&quot;given&quot;:&quot;Milos&quot;,&quot;parse-names&quot;:false,&quot;dropping-particle&quot;:&quot;V.&quot;,&quot;non-dropping-particle&quot;:&quot;&quot;},{&quot;family&quot;:&quot;Dixon&quot;,&quot;given&quot;:&quot;Sarah J.&quot;,&quot;parse-names&quot;:false,&quot;dropping-particle&quot;:&quot;&quot;,&quot;non-dropping-particle&quot;:&quot;&quot;},{&quot;family&quot;:&quot;Xu&quot;,&quot;given&quot;:&quot;Yun&quot;,&quot;parse-names&quot;:false,&quot;dropping-particle&quot;:&quot;&quot;,&quot;non-dropping-particle&quot;:&quot;&quot;},{&quot;family&quot;:&quot;Brereton&quot;,&quot;given&quot;:&quot;Richard G.&quot;,&quot;parse-names&quot;:false,&quot;dropping-particle&quot;:&quot;&quot;,&quot;non-dropping-particle&quot;:&quot;&quot;}],&quot;container-title&quot;:&quot;Journal of the Royal Society Interface&quot;,&quot;container-title-short&quot;:&quot;J R Soc Interface&quot;,&quot;DOI&quot;:&quot;10.1098/rsif.2006.0182&quot;,&quot;ISSN&quot;:&quot;17425662&quot;,&quot;PMID&quot;:&quot;17251141&quot;,&quot;issued&quot;:{&quot;date-parts&quot;:[[2007,4,22]]},&quot;page&quot;:&quot;331-340&quot;,&quot;abstract&quot;:&quot;Individuals are thought to have their own distinctive scent, analogous to a signature or fingerprint. To test this idea, we collected axillary sweat, urine and saliva from 197 adults from a village in the Austrian Alps, taking five sweat samples per subject over 10 weeks using a novel skin sampling device. We analysed samples using stir bar sorptive extraction in connection with thermal desorption gas chromatograph-mass spectrometry (GC-MS), and then we statistically analysed the chromatographic profiles using pattern recognition techniques. We found more volatile compounds in axillary sweat than in urine or saliva, and among these we found 373 peaks that were consistent over time (detected in four out of five samples per individual). Among these candidate compounds, we found individually distinct and reproducible GC-MS fingerprints, a reproducible difference between the sexes, and we identified the chemical structures of 44 individual and 12 gender-specific volatile compounds. These individual compounds provide candidates for major histocompatibility complex and other genetically determined odours. This is the first study on human axillary odour to sample a large number of subjects, and our findings are relevant to understanding the chemical nature of human odour, and efforts to design electronic sensors (e-nose) for biometric fingerprinting and disease diagnoses. © 2006 The Royal Society.&quot;,&quot;publisher&quot;:&quot;Royal Society&quot;,&quot;issue&quot;:&quot;13&quot;,&quot;volume&quot;:&quot;4&quot;},&quot;isTemporary&quot;:false}]},{&quot;citationID&quot;:&quot;MENDELEY_CITATION_dfb027e4-3548-4c6b-bcfc-163a728ea985&quot;,&quot;properties&quot;:{&quot;noteIndex&quot;:0},&quot;isEdited&quot;:false,&quot;manualOverride&quot;:{&quot;isManuallyOverridden&quot;:false,&quot;citeprocText&quot;:&quot;[6]&quot;,&quot;manualOverrideText&quot;:&quot;&quot;},&quot;citationTag&quot;:&quot;MENDELEY_CITATION_v3_eyJjaXRhdGlvbklEIjoiTUVOREVMRVlfQ0lUQVRJT05fZGZiMDI3ZTQtMzU0OC00YzZiLWJjZmMtMTYzYTcyOGVhOTg1IiwicHJvcGVydGllcyI6eyJub3RlSW5kZXgiOjB9LCJpc0VkaXRlZCI6ZmFsc2UsIm1hbnVhbE92ZXJyaWRlIjp7ImlzTWFudWFsbHlPdmVycmlkZGVuIjpmYWxzZSwiY2l0ZXByb2NUZXh0IjoiWzZdIiwibWFudWFsT3ZlcnJpZGVUZXh0IjoiIn0sImNpdGF0aW9uSXRlbXMiOlt7ImlkIjoiNGJiMWFhOWYtNWVjYy0zN2JmLWFmMDAtMDc3NDNiNjUyOWIxIiwiaXRlbURhdGEiOnsidHlwZSI6ImFydGljbGUtam91cm5hbCIsImlkIjoiNGJiMWFhOWYtNWVjYy0zN2JmLWFmMDAtMDc3NDNiNjUyOWIxIiwidGl0bGUiOiJDb21wYXJpc29uIG9mIGh1bWFuIGF4aWxsYXJ5IG9kb3VyIHByb2ZpbGVzIG9idGFpbmVkIGJ5IGdhcyBjaHJvbWF0b2dyYXBoeS9tYXNzIHNwZWN0cm9tZXRyeSBhbmQgc2tpbiBtaWNyb2JpYWwgcHJvZmlsZXMgb2J0YWluZWQgYnkgZGVuYXR1cmluZyBncmFkaWVudCBnZWwgZWxlY3Ryb3Bob3Jlc2lzIHVzaW5nIG11bHRpdmFyaWF0ZSBwYXR0ZXJuIHJlY29nbml0aW9uIiwiYXV0aG9yIjpbeyJmYW1pbHkiOiJYdSIsImdpdmVuIjoiWXVuIiwicGFyc2UtbmFtZXMiOmZhbHNlLCJkcm9wcGluZy1wYXJ0aWNsZSI6IiIsIm5vbi1kcm9wcGluZy1wYXJ0aWNsZSI6IiJ9LHsiZmFtaWx5IjoiRGl4b24iLCJnaXZlbiI6IlNhcmFoIEouIiwicGFyc2UtbmFtZXMiOmZhbHNlLCJkcm9wcGluZy1wYXJ0aWNsZSI6IiIsIm5vbi1kcm9wcGluZy1wYXJ0aWNsZSI6IiJ9LHsiZmFtaWx5IjoiQnJlcmV0b24iLCJnaXZlbiI6IlJpY2hhcmQgRy4iLCJwYXJzZS1uYW1lcyI6ZmFsc2UsImRyb3BwaW5nLXBhcnRpY2xlIjoiIiwibm9uLWRyb3BwaW5nLXBhcnRpY2xlIjoiIn0seyJmYW1pbHkiOiJTb2luaSIsImdpdmVuIjoiSGVsZW5hIEEuIiwicGFyc2UtbmFtZXMiOmZhbHNlLCJkcm9wcGluZy1wYXJ0aWNsZSI6IiIsIm5vbi1kcm9wcGluZy1wYXJ0aWNsZSI6IiJ9LHsiZmFtaWx5IjoiTm92b3RueSIsImdpdmVuIjoiTWlsb3MiLCJwYXJzZS1uYW1lcyI6ZmFsc2UsImRyb3BwaW5nLXBhcnRpY2xlIjoiVi4iLCJub24tZHJvcHBpbmctcGFydGljbGUiOiIifSx7ImZhbWlseSI6IlRyZWJlc2l1cyIsImdpdmVuIjoiS2FybGhlaW56IiwicGFyc2UtbmFtZXMiOmZhbHNlLCJkcm9wcGluZy1wYXJ0aWNsZSI6IiIsIm5vbi1kcm9wcGluZy1wYXJ0aWNsZSI6IiJ9LHsiZmFtaWx5IjoiQmVyZ21haWVyIiwiZ2l2ZW4iOiJJbmdyaWQiLCJwYXJzZS1uYW1lcyI6ZmFsc2UsImRyb3BwaW5nLXBhcnRpY2xlIjoiIiwibm9uLWRyb3BwaW5nLXBhcnRpY2xlIjoiIn0seyJmYW1pbHkiOiJPYmVyemF1Y2hlciIsImdpdmVuIjoiRWxpc2FiZXRoIiwicGFyc2UtbmFtZXMiOmZhbHNlLCJkcm9wcGluZy1wYXJ0aWNsZSI6IiIsIm5vbi1kcm9wcGluZy1wYXJ0aWNsZSI6IiJ9LHsiZmFtaWx5IjoiR3JhbW1lciIsImdpdmVuIjoiS2FybCIsInBhcnNlLW5hbWVzIjpmYWxzZSwiZHJvcHBpbmctcGFydGljbGUiOiIiLCJub24tZHJvcHBpbmctcGFydGljbGUiOiIifSx7ImZhbWlseSI6IlBlbm4iLCJnaXZlbiI6IkR1c3RpbiBKLiIsInBhcnNlLW5hbWVzIjpmYWxzZSwiZHJvcHBpbmctcGFydGljbGUiOiIiLCJub24tZHJvcHBpbmctcGFydGljbGUiOiIifV0sImNvbnRhaW5lci10aXRsZSI6Ik1ldGFib2xvbWljcyIsIkRPSSI6IjEwLjEwMDcvczExMzA2LTAwNy0wMDU0LTYiLCJJU1NOIjoiMTU3MzM4ODIiLCJpc3N1ZWQiOnsiZGF0ZS1wYXJ0cyI6W1syMDA3LDEyXV19LCJwYWdlIjoiNDI3LTQzNyIsImFic3RyYWN0IjoiU2V2ZXJhbCBzdHVkaWVzIGhhdmUgc2hvd24gdGhhdCBtaWNyb2JpYWwgYWN0aW9uIGlzIHJlc3BvbnNpYmxlIGZvciBtYW55IGNvbXBvdW5kcyByZXNwb25zaWJsZSBmb3IgaHVtYW4gb2RvdXIuIEluIHRoaXMgcGFwZXIsIHdlIGNvbXBhcmUgdGhlIHBhdHRlcm4gb2YgbWljcm9iaWFsIHByb2ZpbGVzIGFuZCB0aGF0IG9mIGNoZW1pY2FsIHByb2ZpbGVzIG9mIGh1bWFuIGF4aWxsYXJ5IG9kb3VyIGJ5IHVzaW5nIG11bHRpdmFyaWF0ZSBwYXR0ZXJuIG1hdGNoaW5nIHRlY2huaXF1ZXMuIEFwcHJveGltYXRlbHkgMjAwIHN1YmplY3RzIGZyb20gQ2FyaW50aGlhLCBBdXN0cmlhLCBwYXJ0aWNpcGF0ZWQgaW4gdGhlIHN0dWR5LiBUaGUgbWljcm9iaWFsIHByb2ZpbGVzIHdlcmUgcmVwcmVzZW50ZWQgYnkgZGVuYXR1cmluZyBncmFkaWVudCBnZWwgZWxlY3Ryb3Bob3Jlc2lzIChER0dFKSBhbmFseXNpcyBhbmQgdGhlIGF4aWxsYXJ5IG9kb3VyIHByb2ZpbGVzIHdlcmUgZGV0ZXJtaW5lZCBpbiB0aGUgc3dlYXQgc2FtcGxlcyBjb2xsZWN0ZWQgYnkgYSBzdGlyLWJhciBzYW1wbGluZyBkZXZpY2UgYW5kIGFuYWx5c2VkIGJ5IGdhcyBjaHJvbWF0b2dyYXBoeS9tYXNzIHNwZWN0cm9tZXRyeSAoR0MvTVMpLiBCb3RoIHF1YWxpdGF0aXZlIGFuZCBxdWFudGl0YXRpdmUgZGlzdGFuY2UgbWV0cmljcyB3ZXJlIHVzZWQgdG8gY29uc3RydWN0IGRpc3NpbWlsYXJpdHkgbWF0cmljZXMgYmV0d2VlbiBzYW1wbGVzIHdoaWNoIHdlcmUgdGhlbiB1c2VkIHRvIHJlcHJlc2VudCB0aGUgcGF0dGVybnMgb2YgdGhlc2UgdHdvIHR5cGVzIG9mIHByb2ZpbGVzLiBUaGUgZGlzdGFuY2UgbWF0cmljZXMgd2VyZSB0aGVuIGNvbXBhcmVkIGJ5IHVzaW5nIHRoZSBNYW50ZWwgdGVzdCBhbmQgdGhlIFByb2NydXN0ZWFuIHRlc3QuIFRoZSByZXN1bHRzIHNob3cgdGhhdCBvbiB0aGUgb3ZlcmFsbCBkYXRhc2V0IHRoZXJlIGlzIG5vIHN0cm9uZyBjb3JyZWxhdGlvbiBiZXR3ZWVuIG1pY3JvYmlhbCBhbmQgY2hlbWljYWwgcHJvZmlsZXMuIFdoZW4gdGhlIGRhdGEgYXJlIHNwbGl0IGludG8gZmFtaWx5IGdyb3VwcywgY29ycmVsYXRpb25zIHZhcnkgYWNjb3JkaW5nIHRvIGZhbWlseSB3aXRoIGEgcmFuZ2Ugb2YgZXN0aW1hdGVkIHAgdmFsdWVzIGZyb20gMC4wMCB0byAwLjkwIHRoYXQgdGhlIG51bGwgaHlwb3RoZXNpcyAobm8gY29ycmVsYXRpb24pIGhvbGRzLiBXaGVuIDMyIHN1YmplY3RzIHdobyBmb2xsb3dlZCBmb3VyIGJhc2ljIHJ1bGVzIG9mIGJlaGF2aW91ciB3ZXJlIHNlbGVjdGVkLCB0aGUgZXN0aW1hdGVkIHAgLXZhbHVlcyBhcmUgMC4wMCB1c2luZyBxdWFsaXRhdGl2ZSBhbmQgPDAuMDEgdXNpbmcgcXVhbnRpdGF0aXZlIGRpc3RhbmNlIG1ldHJpY3MsIHN1Z2dlc3RpbmcgZXhjZWxsZW50IGV2aWRlbmNlIHRoYXQgdGhlcmUgaXMgYSBjb25uZWN0aW9uIGJldHdlZW4gdGhlIG1pY3JvYmlhbCBhbmQgY2hlbWljYWwgc2lnbmF0dXJlLiDCqSBTcHJpbmdlciBTY2llbmNlK0J1c2luZXNzIE1lZGlhLCBMTEMgMjAwNy4iLCJpc3N1ZSI6IjQiLCJ2b2x1bWUiOiIzIiwiY29udGFpbmVyLXRpdGxlLXNob3J0IjoiIn0sImlzVGVtcG9yYXJ5IjpmYWxzZX1dfQ==&quot;,&quot;citationItems&quot;:[{&quot;id&quot;:&quot;4bb1aa9f-5ecc-37bf-af00-07743b6529b1&quot;,&quot;itemData&quot;:{&quot;type&quot;:&quot;article-journal&quot;,&quot;id&quot;:&quot;4bb1aa9f-5ecc-37bf-af00-07743b6529b1&quot;,&quot;title&quot;:&quot;Comparison of human axillary odour profiles obtained by gas chromatography/mass spectrometry and skin microbial profiles obtained by denaturing gradient gel electrophoresis using multivariate pattern recognition&quot;,&quot;author&quot;:[{&quot;family&quot;:&quot;Xu&quot;,&quot;given&quot;:&quot;Yun&quot;,&quot;parse-names&quot;:false,&quot;dropping-particle&quot;:&quot;&quot;,&quot;non-dropping-particle&quot;:&quot;&quot;},{&quot;family&quot;:&quot;Dixon&quot;,&quot;given&quot;:&quot;Sarah J.&quot;,&quot;parse-names&quot;:false,&quot;dropping-particle&quot;:&quot;&quot;,&quot;non-dropping-particle&quot;:&quot;&quot;},{&quot;family&quot;:&quot;Brereton&quot;,&quot;given&quot;:&quot;Richard G.&quot;,&quot;parse-names&quot;:false,&quot;dropping-particle&quot;:&quot;&quot;,&quot;non-dropping-particle&quot;:&quot;&quot;},{&quot;family&quot;:&quot;Soini&quot;,&quot;given&quot;:&quot;Helena A.&quot;,&quot;parse-names&quot;:false,&quot;dropping-particle&quot;:&quot;&quot;,&quot;non-dropping-particle&quot;:&quot;&quot;},{&quot;family&quot;:&quot;Novotny&quot;,&quot;given&quot;:&quot;Milos&quot;,&quot;parse-names&quot;:false,&quot;dropping-particle&quot;:&quot;V.&quot;,&quot;non-dropping-particle&quot;:&quot;&quot;},{&quot;family&quot;:&quot;Trebesius&quot;,&quot;given&quot;:&quot;Karlheinz&quot;,&quot;parse-names&quot;:false,&quot;dropping-particle&quot;:&quot;&quot;,&quot;non-dropping-particle&quot;:&quot;&quot;},{&quot;family&quot;:&quot;Bergmaier&quot;,&quot;given&quot;:&quot;Ingrid&quot;,&quot;parse-names&quot;:false,&quot;dropping-particle&quot;:&quot;&quot;,&quot;non-dropping-particle&quot;:&quot;&quot;},{&quot;family&quot;:&quot;Oberzaucher&quot;,&quot;given&quot;:&quot;Elisabeth&quot;,&quot;parse-names&quot;:false,&quot;dropping-particle&quot;:&quot;&quot;,&quot;non-dropping-particle&quot;:&quot;&quot;},{&quot;family&quot;:&quot;Grammer&quot;,&quot;given&quot;:&quot;Karl&quot;,&quot;parse-names&quot;:false,&quot;dropping-particle&quot;:&quot;&quot;,&quot;non-dropping-particle&quot;:&quot;&quot;},{&quot;family&quot;:&quot;Penn&quot;,&quot;given&quot;:&quot;Dustin J.&quot;,&quot;parse-names&quot;:false,&quot;dropping-particle&quot;:&quot;&quot;,&quot;non-dropping-particle&quot;:&quot;&quot;}],&quot;container-title&quot;:&quot;Metabolomics&quot;,&quot;DOI&quot;:&quot;10.1007/s11306-007-0054-6&quot;,&quot;ISSN&quot;:&quot;15733882&quot;,&quot;issued&quot;:{&quot;date-parts&quot;:[[2007,12]]},&quot;page&quot;:&quot;427-437&quot;,&quot;abstract&quot;:&quot;Several studies have shown that microbial action is responsible for many compounds responsible for human odour. In this paper, we compare the pattern of microbial profiles and that of chemical profiles of human axillary odour by using multivariate pattern matching techniques. Approximately 200 subjects from Carinthia, Austria, participated in the study. The microbial profiles were represented by denaturing gradient gel electrophoresis (DGGE) analysis and the axillary odour profiles were determined in the sweat samples collected by a stir-bar sampling device and analysed by gas chromatography/mass spectrometry (GC/MS). Both qualitative and quantitative distance metrics were used to construct dissimilarity matrices between samples which were then used to represent the patterns of these two types of profiles. The distance matrices were then compared by using the Mantel test and the Procrustean test. The results show that on the overall dataset there is no strong correlation between microbial and chemical profiles. When the data are split into family groups, correlations vary according to family with a range of estimated p values from 0.00 to 0.90 that the null hypothesis (no correlation) holds. When 32 subjects who followed four basic rules of behaviour were selected, the estimated p -values are 0.00 using qualitative and &lt;0.01 using quantitative distance metrics, suggesting excellent evidence that there is a connection between the microbial and chemical signature. © Springer Science+Business Media, LLC 2007.&quot;,&quot;issue&quot;:&quot;4&quot;,&quot;volume&quot;:&quot;3&quot;,&quot;container-title-short&quot;:&quot;&quot;},&quot;isTemporary&quot;:false}]},{&quot;citationID&quot;:&quot;MENDELEY_CITATION_6d81b361-a0ba-4b19-90d4-8ea1fbb1dce6&quot;,&quot;properties&quot;:{&quot;noteIndex&quot;:0},&quot;isEdited&quot;:false,&quot;manualOverride&quot;:{&quot;isManuallyOverridden&quot;:false,&quot;citeprocText&quot;:&quot;[7]&quot;,&quot;manualOverrideText&quot;:&quot;&quot;},&quot;citationTag&quot;:&quot;MENDELEY_CITATION_v3_eyJjaXRhdGlvbklEIjoiTUVOREVMRVlfQ0lUQVRJT05fNmQ4MWIzNjEtYTBiYS00YjE5LTkwZDQtOGVhMWZiYjFkY2U2IiwicHJvcGVydGllcyI6eyJub3RlSW5kZXgiOjB9LCJpc0VkaXRlZCI6ZmFsc2UsIm1hbnVhbE92ZXJyaWRlIjp7ImlzTWFudWFsbHlPdmVycmlkZGVuIjpmYWxzZSwiY2l0ZXByb2NUZXh0IjoiWzddIiwibWFudWFsT3ZlcnJpZGVUZXh0IjoiIn0sImNpdGF0aW9uSXRlbXMiOlt7ImlkIjoiNjkwYmY5MTktYjA5OS0zMGQyLThmZDgtYTVhOGI1NmFiZmRmIiwiaXRlbURhdGEiOnsidHlwZSI6ImFydGljbGUtam91cm5hbCIsImlkIjoiNjkwYmY5MTktYjA5OS0zMGQyLThmZDgtYTVhOGI1NmFiZmRmIiwidGl0bGUiOiJQcm9maWxlcyBvZiBWb2xhdGlsZSBCaW9tYXJrZXJzIERldGVjdCBUdWJlcmN1bG9zaXMgZnJvbSBTa2luIiwiYXV0aG9yIjpbeyJmYW1pbHkiOiJWaXNoaW5raW4iLCJnaXZlbiI6IlJvdGVtIiwicGFyc2UtbmFtZXMiOmZhbHNlLCJkcm9wcGluZy1wYXJ0aWNsZSI6IiIsIm5vbi1kcm9wcGluZy1wYXJ0aWNsZSI6IiJ9LHsiZmFtaWx5IjoiQnVzb29sIiwiZ2l2ZW4iOiJSYW1pIiwicGFyc2UtbmFtZXMiOmZhbHNlLCJkcm9wcGluZy1wYXJ0aWNsZSI6IiIsIm5vbi1kcm9wcGluZy1wYXJ0aWNsZSI6IiJ9LHsiZmFtaWx5IjoiTWFuc291ciIsImdpdmVuIjoiRWxpYXMiLCJwYXJzZS1uYW1lcyI6ZmFsc2UsImRyb3BwaW5nLXBhcnRpY2xlIjoiIiwibm9uLWRyb3BwaW5nLXBhcnRpY2xlIjoiIn0seyJmYW1pbHkiOiJGaXNoIiwiZ2l2ZW4iOiJGYWxrIiwicGFyc2UtbmFtZXMiOmZhbHNlLCJkcm9wcGluZy1wYXJ0aWNsZSI6IiIsIm5vbi1kcm9wcGluZy1wYXJ0aWNsZSI6IiJ9LHsiZmFtaWx5IjoiRXNtYWlsIiwiZ2l2ZW4iOiJBbGkiLCJwYXJzZS1uYW1lcyI6ZmFsc2UsImRyb3BwaW5nLXBhcnRpY2xlIjoiIiwibm9uLWRyb3BwaW5nLXBhcnRpY2xlIjoiIn0seyJmYW1pbHkiOiJLdW1hciIsImdpdmVuIjoiUGFydmVlbiIsInBhcnNlLW5hbWVzIjpmYWxzZSwiZHJvcHBpbmctcGFydGljbGUiOiIiLCJub24tZHJvcHBpbmctcGFydGljbGUiOiIifSx7ImZhbWlseSI6IkdoYXJhYSIsImdpdmVuIjoiQWxhYSIsInBhcnNlLW5hbWVzIjpmYWxzZSwiZHJvcHBpbmctcGFydGljbGUiOiIiLCJub24tZHJvcHBpbmctcGFydGljbGUiOiIifSx7ImZhbWlseSI6IkNhbmNpbGxhIiwiZ2l2ZW4iOiJKb2huIEMuIiwicGFyc2UtbmFtZXMiOmZhbHNlLCJkcm9wcGluZy1wYXJ0aWNsZSI6IiIsIm5vbi1kcm9wcGluZy1wYXJ0aWNsZSI6IiJ9LHsiZmFtaWx5IjoiVG9ycmVjaWxsYSIsImdpdmVuIjoiSm9zZSBTLiIsInBhcnNlLW5hbWVzIjpmYWxzZSwiZHJvcHBpbmctcGFydGljbGUiOiIiLCJub24tZHJvcHBpbmctcGFydGljbGUiOiIifSx7ImZhbWlseSI6IlNrZW5kZXJzIiwiZ2l2ZW4iOiJHaXJ0cyIsInBhcnNlLW5hbWVzIjpmYWxzZSwiZHJvcHBpbmctcGFydGljbGUiOiIiLCJub24tZHJvcHBpbmctcGFydGljbGUiOiIifSx7ImZhbWlseSI6IkxlamEiLCJnaXZlbiI6Ik1hcmNpcyIsInBhcnNlLW5hbWVzIjpmYWxzZSwiZHJvcHBpbmctcGFydGljbGUiOiIiLCJub24tZHJvcHBpbmctcGFydGljbGUiOiIifSx7ImZhbWlseSI6IkRoZWRhIiwiZ2l2ZW4iOiJLZWVydGFuIiwicGFyc2UtbmFtZXMiOmZhbHNlLCJkcm9wcGluZy1wYXJ0aWNsZSI6IiIsIm5vbi1kcm9wcGluZy1wYXJ0aWNsZSI6IiJ9LHsiZmFtaWx5IjoiU2luZ2giLCJnaXZlbiI6IlNhcm1hbiIsInBhcnNlLW5hbWVzIjpmYWxzZSwiZHJvcHBpbmctcGFydGljbGUiOiIiLCJub24tZHJvcHBpbmctcGFydGljbGUiOiIifSx7ImZhbWlseSI6IkhhaWNrIiwiZ2l2ZW4iOiJIb3NzYW0iLCJwYXJzZS1uYW1lcyI6ZmFsc2UsImRyb3BwaW5nLXBhcnRpY2xlIjoiIiwibm9uLWRyb3BwaW5nLXBhcnRpY2xlIjoiIn1dLCJjb250YWluZXItdGl0bGUiOiJBZHZhbmNlZCBTY2llbmNlIiwiRE9JIjoiMTAuMTAwMi9hZHZzLjIwMjEwMDIzNSIsIklTU04iOiIyMTk4Mzg0NCIsIlBNSUQiOiIzNDA3NTcxNCIsImlzc3VlZCI6eyJkYXRlLXBhcnRzIjpbWzIwMjEsOCwxXV19LCJhYnN0cmFjdCI6IlR1YmVyY3Vsb3NpcyAoVEIpIGlzIGFuIGluZmVjdGlvdXMgZGlzZWFzZSB0aGF0IHRocmVhdGVucyA+MTDCoG1pbGxpb24gcGVvcGxlIGFubnVhbGx5LiBEZXNwaXRlIGFkdmFuY2VzIGluIFRCIGRpYWdub3N0aWNzLCBwYXRpZW50cyBjb250aW51ZSB0byByZWNlaXZlIGFuIGluc3VmZmljaWVudCBkaWFnbm9zaXMgYXMgVEIgc3ltcHRvbXMgYXJlIG5vdCBzcGVjaWZpYy4gTWFueSBleGlzdGluZyBiaW9kaWFnbm9zdGljIHRlc3RzIGFyZSBzbG93LCBoYXZlIGxvdyBjbGluaWNhbCBwZXJmb3JtYW5jZSwgYW5kIGNhbiBiZSB1bnN1aXRhYmxlIGZvciByZXNvdXJjZS1saW1pdGVkIHNldHRpbmdzLiBBY2NvcmRpbmcgdG8gdGhlIFdvcmxkIEhlYWx0aCBPcmdhbml6YXRpb24gKFdITyksIGEgcmFwaWQsIHNwdXR1bS1mcmVlLCBhbmQgY29zdC1lZmZlY3RpdmUgdHJpYWdlIHRlc3QgZm9yIHJlYWwtdGltZSBkZXRlY3Rpb24gb2YgVEIgaXMgdXJnZW50bHkgbmVlZGVkLiBUaGlzIGFydGljbGUgcmVwb3J0cyBvbiBhIG5ldyBkaWFnbm9zdGljIHBhdGh3YXkgZW5hYmxpbmcgYSBub25pbnZhc2l2ZSwgZmFzdCwgYW5kIGhpZ2hseSBhY2N1cmF0ZSB3YXkgb2YgZGV0ZWN0aW5nIFRCLiBUaGUgYXBwcm9hY2ggcmVsaWVzIG9uIFRCLXNwZWNpZmljIHZvbGF0aWxlIG9yZ2FuaWMgY29tcG91bmRzIChWT0NzKSB0aGF0IGFyZSBkZXRlY3RlZCBhbmQgcXVhbnRpZmllZCBmcm9tIHRoZSBza2luIGhlYWRzcGFjZS4gQSBzcGVjaWZpY2FsbHkgZGVzaWduZWQgbmFub21hdGVyaWFsLWJhc2VkIHNlbnNvcnMgYXJyYXkgdHJhbnNsYXRlcyB0aGVzZSBmaW5kaW5ncyBpbnRvIGEgcG9pbnQtb2YtY2FyZSBkaWFnbm9zaXMgYnkgZGlzY3JpbWluYXRpbmcgYmV0d2VlbiBhY3RpdmUgcHVsbW9uYXJ5IFRCIHBhdGllbnRzIGFuZCBjb250cm9scyB3aXRoIHNlbnNpdGl2aXR5IGFib3ZlIDkwJS4gVGhpcyBmdWxmaWxscyB0aGUgV0hPJ3MgdHJpYWdlIHRlc3QgcmVxdWlyZW1lbnRzIGFuZCBwb3NlcyB0aGUgcG90ZW50aWFsIHRvIGJlY29tZSBhIFRCIHRyaWFnZSB0ZXN0LiIsInB1Ymxpc2hlciI6IkpvaG4gV2lsZXkgYW5kIFNvbnMgSW5jIiwiaXNzdWUiOiIxNSIsInZvbHVtZSI6IjgiLCJjb250YWluZXItdGl0bGUtc2hvcnQiOiIifSwiaXNUZW1wb3JhcnkiOmZhbHNlfV19&quot;,&quot;citationItems&quot;:[{&quot;id&quot;:&quot;690bf919-b099-30d2-8fd8-a5a8b56abfdf&quot;,&quot;itemData&quot;:{&quot;type&quot;:&quot;article-journal&quot;,&quot;id&quot;:&quot;690bf919-b099-30d2-8fd8-a5a8b56abfdf&quot;,&quot;title&quot;:&quot;Profiles of Volatile Biomarkers Detect Tuberculosis from Skin&quot;,&quot;author&quot;:[{&quot;family&quot;:&quot;Vishinkin&quot;,&quot;given&quot;:&quot;Rotem&quot;,&quot;parse-names&quot;:false,&quot;dropping-particle&quot;:&quot;&quot;,&quot;non-dropping-particle&quot;:&quot;&quot;},{&quot;family&quot;:&quot;Busool&quot;,&quot;given&quot;:&quot;Rami&quot;,&quot;parse-names&quot;:false,&quot;dropping-particle&quot;:&quot;&quot;,&quot;non-dropping-particle&quot;:&quot;&quot;},{&quot;family&quot;:&quot;Mansour&quot;,&quot;given&quot;:&quot;Elias&quot;,&quot;parse-names&quot;:false,&quot;dropping-particle&quot;:&quot;&quot;,&quot;non-dropping-particle&quot;:&quot;&quot;},{&quot;family&quot;:&quot;Fish&quot;,&quot;given&quot;:&quot;Falk&quot;,&quot;parse-names&quot;:false,&quot;dropping-particle&quot;:&quot;&quot;,&quot;non-dropping-particle&quot;:&quot;&quot;},{&quot;family&quot;:&quot;Esmail&quot;,&quot;given&quot;:&quot;Ali&quot;,&quot;parse-names&quot;:false,&quot;dropping-particle&quot;:&quot;&quot;,&quot;non-dropping-particle&quot;:&quot;&quot;},{&quot;family&quot;:&quot;Kumar&quot;,&quot;given&quot;:&quot;Parveen&quot;,&quot;parse-names&quot;:false,&quot;dropping-particle&quot;:&quot;&quot;,&quot;non-dropping-particle&quot;:&quot;&quot;},{&quot;family&quot;:&quot;Gharaa&quot;,&quot;given&quot;:&quot;Alaa&quot;,&quot;parse-names&quot;:false,&quot;dropping-particle&quot;:&quot;&quot;,&quot;non-dropping-particle&quot;:&quot;&quot;},{&quot;family&quot;:&quot;Cancilla&quot;,&quot;given&quot;:&quot;John C.&quot;,&quot;parse-names&quot;:false,&quot;dropping-particle&quot;:&quot;&quot;,&quot;non-dropping-particle&quot;:&quot;&quot;},{&quot;family&quot;:&quot;Torrecilla&quot;,&quot;given&quot;:&quot;Jose S.&quot;,&quot;parse-names&quot;:false,&quot;dropping-particle&quot;:&quot;&quot;,&quot;non-dropping-particle&quot;:&quot;&quot;},{&quot;family&quot;:&quot;Skenders&quot;,&quot;given&quot;:&quot;Girts&quot;,&quot;parse-names&quot;:false,&quot;dropping-particle&quot;:&quot;&quot;,&quot;non-dropping-particle&quot;:&quot;&quot;},{&quot;family&quot;:&quot;Leja&quot;,&quot;given&quot;:&quot;Marcis&quot;,&quot;parse-names&quot;:false,&quot;dropping-particle&quot;:&quot;&quot;,&quot;non-dropping-particle&quot;:&quot;&quot;},{&quot;family&quot;:&quot;Dheda&quot;,&quot;given&quot;:&quot;Keertan&quot;,&quot;parse-names&quot;:false,&quot;dropping-particle&quot;:&quot;&quot;,&quot;non-dropping-particle&quot;:&quot;&quot;},{&quot;family&quot;:&quot;Singh&quot;,&quot;given&quot;:&quot;Sarman&quot;,&quot;parse-names&quot;:false,&quot;dropping-particle&quot;:&quot;&quot;,&quot;non-dropping-particle&quot;:&quot;&quot;},{&quot;family&quot;:&quot;Haick&quot;,&quot;given&quot;:&quot;Hossam&quot;,&quot;parse-names&quot;:false,&quot;dropping-particle&quot;:&quot;&quot;,&quot;non-dropping-particle&quot;:&quot;&quot;}],&quot;container-title&quot;:&quot;Advanced Science&quot;,&quot;DOI&quot;:&quot;10.1002/advs.202100235&quot;,&quot;ISSN&quot;:&quot;21983844&quot;,&quot;PMID&quot;:&quot;34075714&quot;,&quot;issued&quot;:{&quot;date-parts&quot;:[[2021,8,1]]},&quot;abstract&quot;:&quot;Tuberculosis (TB) is an infectious disease that threatens &gt;10 million people annually. Despite advances in TB diagnostics, patients continue to receive an insufficient diagnosis as TB symptoms are not specific. Many existing biodiagnostic tests are slow, have low clinical performance, and can be unsuitable for resource-limited settings. According to the World Health Organization (WHO), a rapid, sputum-free, and cost-effective triage test for real-time detection of TB is urgently needed. This article reports on a new diagnostic pathway enabling a noninvasive, fast, and highly accurate way of detecting TB. The approach relies on TB-specific volatile organic compounds (VOCs) that are detected and quantified from the skin headspace. A specifically designed nanomaterial-based sensors array translates these findings into a point-of-care diagnosis by discriminating between active pulmonary TB patients and controls with sensitivity above 90%. This fulfills the WHO's triage test requirements and poses the potential to become a TB triage test.&quot;,&quot;publisher&quot;:&quot;John Wiley and Sons Inc&quot;,&quot;issue&quot;:&quot;15&quot;,&quot;volume&quot;:&quot;8&quot;,&quot;container-title-short&quot;:&quot;&quot;},&quot;isTemporary&quot;:false}]},{&quot;citationID&quot;:&quot;MENDELEY_CITATION_09ce0971-49f0-4dfe-9784-e0f017741c42&quot;,&quot;properties&quot;:{&quot;noteIndex&quot;:0},&quot;isEdited&quot;:false,&quot;manualOverride&quot;:{&quot;isManuallyOverridden&quot;:false,&quot;citeprocText&quot;:&quot;[8]&quot;,&quot;manualOverrideText&quot;:&quot;&quot;},&quot;citationTag&quot;:&quot;MENDELEY_CITATION_v3_eyJjaXRhdGlvbklEIjoiTUVOREVMRVlfQ0lUQVRJT05fMDljZTA5NzEtNDlmMC00ZGZlLTk3ODQtZTBmMDE3NzQxYzQyIiwicHJvcGVydGllcyI6eyJub3RlSW5kZXgiOjB9LCJpc0VkaXRlZCI6ZmFsc2UsIm1hbnVhbE92ZXJyaWRlIjp7ImlzTWFudWFsbHlPdmVycmlkZGVuIjpmYWxzZSwiY2l0ZXByb2NUZXh0IjoiWzhdIiwibWFudWFsT3ZlcnJpZGVUZXh0IjoiIn0sImNpdGF0aW9uSXRlbXMiOlt7ImlkIjoiNWMxOWRkOWYtMWU5Yy0zZmJlLTliNjctNzdhNDdlZjQxMWU0IiwiaXRlbURhdGEiOnsidHlwZSI6ImFydGljbGUtam91cm5hbCIsImlkIjoiNWMxOWRkOWYtMWU5Yy0zZmJlLTliNjctNzdhNDdlZjQxMWU0IiwidGl0bGUiOiJUaGUgZGlmZmVyZW50aWF0aW9uIG9mIHRoZSB2b2xhdGlsZSBvcmdhbmljIHNpZ25hdHVyZXMgb2YgaW5kaXZpZHVhbHMgdGhyb3VnaCBTUE1FLUdDL21zIG9mIGNoYXJhY3RlcmlzdGljIGh1bWFuIHNjZW50IGNvbXBvdW5kcyIsImF1dGhvciI6W3siZmFtaWx5IjoiQ3VycmFuIiwiZ2l2ZW4iOiJBbGxpc29uIE0uIiwicGFyc2UtbmFtZXMiOmZhbHNlLCJkcm9wcGluZy1wYXJ0aWNsZSI6IiIsIm5vbi1kcm9wcGluZy1wYXJ0aWNsZSI6IiJ9LHsiZmFtaWx5IjoiUHJhZGEiLCJnaXZlbiI6IlBhb2xhIEEuIiwicGFyc2UtbmFtZXMiOmZhbHNlLCJkcm9wcGluZy1wYXJ0aWNsZSI6IiIsIm5vbi1kcm9wcGluZy1wYXJ0aWNsZSI6IiJ9LHsiZmFtaWx5IjoiRnVydG9uIiwiZ2l2ZW4iOiJLZW5uZXRoIEcuIiwicGFyc2UtbmFtZXMiOmZhbHNlLCJkcm9wcGluZy1wYXJ0aWNsZSI6IiIsIm5vbi1kcm9wcGluZy1wYXJ0aWNsZSI6IiJ9XSwiY29udGFpbmVyLXRpdGxlIjoiSm91cm5hbCBvZiBGb3JlbnNpYyBTY2llbmNlcyIsImNvbnRhaW5lci10aXRsZS1zaG9ydCI6IkogRm9yZW5zaWMgU2NpIiwiRE9JIjoiMTAuMTExMS9qLjE1NTYtNDAyOS4yMDA5LjAxMjM2LngiLCJJU1NOIjoiMDAyMjExOTgiLCJQTUlEIjoiMjAwMDIyNjgiLCJpc3N1ZWQiOnsiZGF0ZS1wYXJ0cyI6W1syMDEwLDFdXX0sInBhZ2UiOiI1MC01NyIsImFic3RyYWN0IjoiSHVtYW4gc2NlbnQgZXZpZGVuY2UgaXMgdXRpbGl6ZWQgYXMgYW4gaW52ZXN0aWdhdGl2ZSB0b29sIHRocm91Z2ggY2FuaW5lIHNjZW50IGRpc2NyaW1pbmF0aW9ucyBiYXNlZCBvbiB0aGUgcHJlbWlzZSB0aGF0IGh1bWFuIHNjZW50IGlzIGFuIGluZGl2aWR1YWxpemluZyBjaGFyYWN0ZXJpc3RpYy4gVGhpcyBzdHVkeSBkZXNjcmliZXMgdGhlIGRldmVsb3BtZW50IG9mIHdoYXQgaXMgZWZmZWN0aXZlbHkgYSBodW1hbiBzY2VudCBiYXJjb2RlIGNvbnNpc3Rpbmcgb2YgdGhlIHJlbGF0aXZlIHJhdGlvcyBvZiBhbiBpbmRpdmlkdWFsJ3MgXCJwcmltYXJ5IG9kb3JcIiBjb21wb3VuZHMgdXRpbGl6ZWQgdG8gZGV0ZXJtaW5lIGEgcmVwcm9kdWNpYmxlIGFuZCBpbmRpdmlkdWFsaXppbmcgcHJvZmlsZSB3aGljaCBjYW4gYmUgc3RvcmVkIGluIGEgc2VhcmNoYWJsZSBkYXRhYmFzZSBmb3IgYSBwcm9vZiBvZiBjb25jZXB0IG9mIGh1bWFuIHNjZW50IGFzIGEgYmlvbWV0cmljIG1lYXN1cmUuIFRyaXBsaWNhdGUgaGFuZCBvZG9yIHNhbXBsZXMgd2VyZSBldmFsdWF0ZWQgZnJvbSAxMCBzdWJqZWN0cyB1dGlsaXppbmcgc29saWQgcGhhc2UgbWljcm8tZXh0cmFjdGlvbiBnYXMgY2hyb21hdG9ncmFwaHkvbWFzcyBzcGVjdHJvbWV0cnkgKFNQTUUtR0MvTVMpIGFuZCBjb21wYXJlZCB2aWEgU3BlYXJtYW4gUmFuayBDb3JyZWxhdGlvbnMuIE5hcnJvd2luZyB0aGUgY29tcG91bmRzIGNvbnNpZGVyZWQgZm9yIGVhY2ggc3ViamVjdCB0byBvbmx5IHRob3NlIGNvbW1vbiBpbiBhbGwgdGhyZWUgc2FtcGxlcywgb3IgYSBzdWJqZWN0J3MgXCJwcmltYXJ5IG9kb3IgY29uc3RpdHVlbnRzLFwiIHByb2R1Y2VkIGEgZ3JlYXRlciBkZWdyZWUgb2YgYm90aCBpbmRpdmlkdWFsaXphdGlvbiBhbmQgZGlzY3JpbWluYXRpb247IGF0IGJvdGggY29ycmVsYXRpb24gdGhyZXNob2xkcyBvZiAwLjkgYW5kIDAuOCwgdGhlIGluZGl2aWR1YWxzIHdlcmUgY29ycmVjdGx5IGRpc2NyaW1pbmF0ZWQgYW5kIGlkZW50aWZpZWQgaW4gOTkuNTQlIG9mIHRoZSBjYXNlcy4gwqkgMjAxMCBBbWVyaWNhbiBBY2FkZW15IG9mIEZvcmVuc2ljIFNjaWVuY2VzLiIsImlzc3VlIjoiMSIsInZvbHVtZSI6IjU1In0sImlzVGVtcG9yYXJ5IjpmYWxzZX1dfQ==&quot;,&quot;citationItems&quot;:[{&quot;id&quot;:&quot;5c19dd9f-1e9c-3fbe-9b67-77a47ef411e4&quot;,&quot;itemData&quot;:{&quot;type&quot;:&quot;article-journal&quot;,&quot;id&quot;:&quot;5c19dd9f-1e9c-3fbe-9b67-77a47ef411e4&quot;,&quot;title&quot;:&quot;The differentiation of the volatile organic signatures of individuals through SPME-GC/ms of characteristic human scent compounds&quot;,&quot;author&quot;:[{&quot;family&quot;:&quot;Curran&quot;,&quot;given&quot;:&quot;Allison M.&quot;,&quot;parse-names&quot;:false,&quot;dropping-particle&quot;:&quot;&quot;,&quot;non-dropping-particle&quot;:&quot;&quot;},{&quot;family&quot;:&quot;Prada&quot;,&quot;given&quot;:&quot;Paola A.&quot;,&quot;parse-names&quot;:false,&quot;dropping-particle&quot;:&quot;&quot;,&quot;non-dropping-particle&quot;:&quot;&quot;},{&quot;family&quot;:&quot;Furton&quot;,&quot;given&quot;:&quot;Kenneth G.&quot;,&quot;parse-names&quot;:false,&quot;dropping-particle&quot;:&quot;&quot;,&quot;non-dropping-particle&quot;:&quot;&quot;}],&quot;container-title&quot;:&quot;Journal of Forensic Sciences&quot;,&quot;container-title-short&quot;:&quot;J Forensic Sci&quot;,&quot;DOI&quot;:&quot;10.1111/j.1556-4029.2009.01236.x&quot;,&quot;ISSN&quot;:&quot;00221198&quot;,&quot;PMID&quot;:&quot;20002268&quot;,&quot;issued&quot;:{&quot;date-parts&quot;:[[2010,1]]},&quot;page&quot;:&quot;50-57&quot;,&quot;abstract&quot;:&quot;Human scent evidence is utilized as an investigative tool through canine scent discriminations based on the premise that human scent is an individualizing characteristic. This study describes the development of what is effectively a human scent barcode consisting of the relative ratios of an individual's \&quot;primary odor\&quot; compounds utilized to determine a reproducible and individualizing profile which can be stored in a searchable database for a proof of concept of human scent as a biometric measure. Triplicate hand odor samples were evaluated from 10 subjects utilizing solid phase micro-extraction gas chromatography/mass spectrometry (SPME-GC/MS) and compared via Spearman Rank Correlations. Narrowing the compounds considered for each subject to only those common in all three samples, or a subject's \&quot;primary odor constituents,\&quot; produced a greater degree of both individualization and discrimination; at both correlation thresholds of 0.9 and 0.8, the individuals were correctly discriminated and identified in 99.54% of the cases. © 2010 American Academy of Forensic Sciences.&quot;,&quot;issue&quot;:&quot;1&quot;,&quot;volume&quot;:&quot;55&quot;},&quot;isTemporary&quot;:false}]},{&quot;citationID&quot;:&quot;MENDELEY_CITATION_8b0bef23-714b-4f23-a3ca-bc65824c4b32&quot;,&quot;properties&quot;:{&quot;noteIndex&quot;:0},&quot;isEdited&quot;:false,&quot;manualOverride&quot;:{&quot;isManuallyOverridden&quot;:false,&quot;citeprocText&quot;:&quot;[9]&quot;,&quot;manualOverrideText&quot;:&quot;&quot;},&quot;citationTag&quot;:&quot;MENDELEY_CITATION_v3_eyJjaXRhdGlvbklEIjoiTUVOREVMRVlfQ0lUQVRJT05fOGIwYmVmMjMtNzE0Yi00ZjIzLWEzY2EtYmM2NTgyNGM0YjMyIiwicHJvcGVydGllcyI6eyJub3RlSW5kZXgiOjB9LCJpc0VkaXRlZCI6ZmFsc2UsIm1hbnVhbE92ZXJyaWRlIjp7ImlzTWFudWFsbHlPdmVycmlkZGVuIjpmYWxzZSwiY2l0ZXByb2NUZXh0IjoiWzldIiwibWFudWFsT3ZlcnJpZGVUZXh0IjoiIn0sImNpdGF0aW9uSXRlbXMiOlt7ImlkIjoiNmE2YzQyMmUtYjczMy0zYjA0LTkyZGYtMTY1NmYwYmNmNGVkIiwiaXRlbURhdGEiOnsidHlwZSI6ImFydGljbGUtam91cm5hbCIsImlkIjoiNmE2YzQyMmUtYjczMy0zYjA0LTkyZGYtMTY1NmYwYmNmNGVkIiwidGl0bGUiOiJIUy1TUE1FLUdDLU1TIGFuYWx5c2lzIG9mIGJvZHkgb2RvciB0byB0ZXN0IHRoZSBlZmZpY2FjeSBvZiBmb290IGRlb2RvcmFudCBmb3JtdWxhdGlvbnMiLCJhdXRob3IiOlt7ImZhbWlseSI6IkNhcm9wcmVzZSIsImdpdmVuIjoiQWxlc3NhbmRybyIsInBhcnNlLW5hbWVzIjpmYWxzZSwiZHJvcHBpbmctcGFydGljbGUiOiIiLCJub24tZHJvcHBpbmctcGFydGljbGUiOiIifSx7ImZhbWlseSI6IkdhYmJhbmluaSIsImdpdmVuIjoiU2ltb25lIiwicGFyc2UtbmFtZXMiOmZhbHNlLCJkcm9wcGluZy1wYXJ0aWNsZSI6IiIsIm5vbi1kcm9wcGluZy1wYXJ0aWNsZSI6IiJ9LHsiZmFtaWx5IjoiQmVsdHJhbWluaSIsImdpdmVuIjoiQ2xhdWRpYSIsInBhcnNlLW5hbWVzIjpmYWxzZSwiZHJvcHBpbmctcGFydGljbGUiOiIiLCJub24tZHJvcHBpbmctcGFydGljbGUiOiIifSx7ImZhbWlseSI6Ikx1Y2NoaSIsImdpdmVuIjoiRWxlbmEiLCJwYXJzZS1uYW1lcyI6ZmFsc2UsImRyb3BwaW5nLXBhcnRpY2xlIjoiIiwibm9uLWRyb3BwaW5nLXBhcnRpY2xlIjoiIn0seyJmYW1pbHkiOiJWYWxnaW1pZ2xpIiwiZ2l2ZW4iOiJMdWNhIiwicGFyc2UtbmFtZXMiOmZhbHNlLCJkcm9wcGluZy1wYXJ0aWNsZSI6IiIsIm5vbi1kcm9wcGluZy1wYXJ0aWNsZSI6IiJ9XSwiY29udGFpbmVyLXRpdGxlIjoiU2tpbiBSZXNlYXJjaCBhbmQgVGVjaG5vbG9neSIsIkRPSSI6IjEwLjExMTEvai4xNjAwLTA4NDYuMjAwOS4wMDM5OS54IiwiSVNTTiI6IjA5MDk3NTJYIiwiUE1JRCI6IjE5ODMyOTY1IiwiaXNzdWVkIjp7ImRhdGUtcGFydHMiOltbMjAwOSwxMV1dfSwicGFnZSI6IjUwMy01MTAiLCJhYnN0cmFjdCI6IkJhY2tncm91bmQvcHVycG9zZTogRm9vdCBtYWxvZG9yIGlzIG1vc3RseSBkdWUgdG8gc2hvcnQtY2hhaW4gZmF0dHkgYWNpZHMgcHJvZHVjZWQgYnkgYmFjdGVyaWFsIG1ldGFib2xpc20gb2YgZWNjcmluZSBzd2VhdGluZy4gV2UgYWltZWQgdG8gZGV2ZWxvcCBhIHByb3RvY29sIGZvciBhbiBvYmplY3RpdmUgKGluc3RydW1lbnRhbCkgZWZmaWNhY3kgZXZhbHVhdGlvbiBvZiBmb290IGRlb2RvcmFudCBmb3JtdWxhdGlvbnMuIE1ldGhvZHM6IEhlYWQtc3BhY2Ugc29saWQtcGhhc2UgbWljcm9leHRyYWN0aW9ucyBvZiB0YXJnZXQgZmF0dHkgYWNpZHMgZnJvbSB0aGUgZmVldCBvZiBzaXggaGVhbHRoeSB2b2x1bnRlZXJzIHdlcmUgYW5hbHl6ZWQgYnkgR0MtTVMuIEEgY29tcGFyYXRpdmUgYW5hbHlzaXMgb2YgdGhlIHRyZWF0ZWQgdnMuIHRoZSB1bnRyZWF0ZWQgZm9vdCB3YXMgcGVyZm9ybWVkIGluIGVhY2ggc3ViamVjdCBhZnRlciB3YXNoaW5nIHRoZSBmZWV0IHdpdGggYSBwaHlzaW9sb2dpYyBzb2x1dGlvbiBhbmQgaW5jdWJhdGluZyBhdCAzNiDCsEMgZm9yIDI0LTcyIGggaW4gdHJ5cHRpYyBzb3kgYWdhciBncm93dGggbWVkaXVtLiBSZXN1bHRzOiBBY2V0aWMsIGJ1dHlyaWMsIGlzb2J1dHlyaWMgYW5kIGlzb3ZhbGVyaWMgYWNpZHMgd2VyZSBpZGVudGlmaWVkIGFzIHRoZSBtYWluIGNvbnRyaWJ1dG9ycyB0byBmb290IG1hbG9kb3IgaW4gdGhlIG1ham9yaXR5IG9mIHZvbHVudGVlcnMuIFByb3Bpb25pYywgdmFsZXJpYyBhbmQgaXNvY2Fwcm9pYyBhY2lkcyB3ZXJlIGFsc28gZGV0ZWN0ZWQgaW4gc29tZSBzdWJqZWN0cy4gQ29tcGFyYXRpdmUgYW5hbHlzaXMgYWNjb3JkaW5nIHRvIHRoZSBwcm90b2NvbCBkZXZlbG9wZWQgc2hvd2VkIGEgc3RhdGlzdGljYWxseSBzaWduaWZpY2FudCAoUDwwLjAxKSByZWR1Y3Rpb24gb2YgdGFyZ2V0IGZhdHR5IGFjaWRzIHJhbmdpbmcgZnJvbSAtMjYuNiUgdG8gLTc3LjAlLiBDb25jbHVzaW9uOiBUaGUgcHJvdG9jb2wgZGV2ZWxvcGVkIGlzIGEgY29udmVuaWVudCwgc2Vuc2l0aXZlIGFuZCBub24taW52YXNpdmUgbWV0aG9kIHRvIHRlc3QgdGhlIGVmZmljYWN5IG9mIGZvb3QgZGVvZG9yYW50IGZvcm11bGF0aW9ucyBpbiBodW1hbiB2b2x1bnRlZXJzLiDCqSAyMDA5IEpvaG4gV2lsZXkgJiBTb25zIEEvUy4iLCJpc3N1ZSI6IjQiLCJ2b2x1bWUiOiIxNSIsImNvbnRhaW5lci10aXRsZS1zaG9ydCI6IiJ9LCJpc1RlbXBvcmFyeSI6ZmFsc2V9XX0=&quot;,&quot;citationItems&quot;:[{&quot;id&quot;:&quot;6a6c422e-b733-3b04-92df-1656f0bcf4ed&quot;,&quot;itemData&quot;:{&quot;type&quot;:&quot;article-journal&quot;,&quot;id&quot;:&quot;6a6c422e-b733-3b04-92df-1656f0bcf4ed&quot;,&quot;title&quot;:&quot;HS-SPME-GC-MS analysis of body odor to test the efficacy of foot deodorant formulations&quot;,&quot;author&quot;:[{&quot;family&quot;:&quot;Caroprese&quot;,&quot;given&quot;:&quot;Alessandro&quot;,&quot;parse-names&quot;:false,&quot;dropping-particle&quot;:&quot;&quot;,&quot;non-dropping-particle&quot;:&quot;&quot;},{&quot;family&quot;:&quot;Gabbanini&quot;,&quot;given&quot;:&quot;Simone&quot;,&quot;parse-names&quot;:false,&quot;dropping-particle&quot;:&quot;&quot;,&quot;non-dropping-particle&quot;:&quot;&quot;},{&quot;family&quot;:&quot;Beltramini&quot;,&quot;given&quot;:&quot;Claudia&quot;,&quot;parse-names&quot;:false,&quot;dropping-particle&quot;:&quot;&quot;,&quot;non-dropping-particle&quot;:&quot;&quot;},{&quot;family&quot;:&quot;Lucchi&quot;,&quot;given&quot;:&quot;Elena&quot;,&quot;parse-names&quot;:false,&quot;dropping-particle&quot;:&quot;&quot;,&quot;non-dropping-particle&quot;:&quot;&quot;},{&quot;family&quot;:&quot;Valgimigli&quot;,&quot;given&quot;:&quot;Luca&quot;,&quot;parse-names&quot;:false,&quot;dropping-particle&quot;:&quot;&quot;,&quot;non-dropping-particle&quot;:&quot;&quot;}],&quot;container-title&quot;:&quot;Skin Research and Technology&quot;,&quot;DOI&quot;:&quot;10.1111/j.1600-0846.2009.00399.x&quot;,&quot;ISSN&quot;:&quot;0909752X&quot;,&quot;PMID&quot;:&quot;19832965&quot;,&quot;issued&quot;:{&quot;date-parts&quot;:[[2009,11]]},&quot;page&quot;:&quot;503-510&quot;,&quot;abstract&quot;:&quot;Background/purpose: Foot malodor is mostly due to short-chain fatty acids produced by bacterial metabolism of eccrine sweating. We aimed to develop a protocol for an objective (instrumental) efficacy evaluation of foot deodorant formulations. Methods: Head-space solid-phase microextractions of target fatty acids from the feet of six healthy volunteers were analyzed by GC-MS. A comparative analysis of the treated vs. the untreated foot was performed in each subject after washing the feet with a physiologic solution and incubating at 36 °C for 24-72 h in tryptic soy agar growth medium. Results: Acetic, butyric, isobutyric and isovaleric acids were identified as the main contributors to foot malodor in the majority of volunteers. Propionic, valeric and isocaproic acids were also detected in some subjects. Comparative analysis according to the protocol developed showed a statistically significant (P&lt;0.01) reduction of target fatty acids ranging from -26.6% to -77.0%. Conclusion: The protocol developed is a convenient, sensitive and non-invasive method to test the efficacy of foot deodorant formulations in human volunteers. © 2009 John Wiley &amp; Sons A/S.&quot;,&quot;issue&quot;:&quot;4&quot;,&quot;volume&quot;:&quot;15&quot;,&quot;container-title-short&quot;:&quot;&quot;},&quot;isTemporary&quot;:false}]},{&quot;citationID&quot;:&quot;MENDELEY_CITATION_70983205-2874-4b8a-9991-a022452a9891&quot;,&quot;properties&quot;:{&quot;noteIndex&quot;:0},&quot;isEdited&quot;:false,&quot;manualOverride&quot;:{&quot;isManuallyOverridden&quot;:false,&quot;citeprocText&quot;:&quot;[10]&quot;,&quot;manualOverrideText&quot;:&quot;&quot;},&quot;citationTag&quot;:&quot;MENDELEY_CITATION_v3_eyJjaXRhdGlvbklEIjoiTUVOREVMRVlfQ0lUQVRJT05fNzA5ODMyMDUtMjg3NC00YjhhLTk5OTEtYTAyMjQ1MmE5ODkxIiwicHJvcGVydGllcyI6eyJub3RlSW5kZXgiOjB9LCJpc0VkaXRlZCI6ZmFsc2UsIm1hbnVhbE92ZXJyaWRlIjp7ImlzTWFudWFsbHlPdmVycmlkZGVuIjpmYWxzZSwiY2l0ZXByb2NUZXh0IjoiWzEwXSIsIm1hbnVhbE92ZXJyaWRlVGV4dCI6IiJ9LCJjaXRhdGlvbkl0ZW1zIjpbeyJpZCI6IjkxYzhjODJhLTBlZjgtMzcyNi1hZTEwLWE5MTU0MjFhMThhMSIsIml0ZW1EYXRhIjp7InR5cGUiOiJhcnRpY2xlLWpvdXJuYWwiLCJpZCI6IjkxYzhjODJhLTBlZjgtMzcyNi1hZTEwLWE5MTU0MjFhMThhMSIsInRpdGxlIjoiVm9sYXRvbG9tZSBvZiB0aGUgRmVtYWxlIEdlbml0b3VyaW5hcnkgQXJlYTogVG93YXJkIHRoZSBNZXRhYm9sb21lIG9mIENlcnZpY2FsIENhbmNlciIsImF1dGhvciI6W3siZmFtaWx5IjoiUm9kcsOtZ3Vlei1Fc3F1aXZlbCIsImdpdmVuIjoiTWlyaWFtIiwicGFyc2UtbmFtZXMiOmZhbHNlLCJkcm9wcGluZy1wYXJ0aWNsZSI6IiIsIm5vbi1kcm9wcGluZy1wYXJ0aWNsZSI6IiJ9LHsiZmFtaWx5IjoiUm9zYWxlcyIsImdpdmVuIjoiSnVhbiIsInBhcnNlLW5hbWVzIjpmYWxzZSwiZHJvcHBpbmctcGFydGljbGUiOiIiLCJub24tZHJvcHBpbmctcGFydGljbGUiOiIifSx7ImZhbWlseSI6IkNhc3RybyIsImdpdmVuIjoiUmFmYWVsIiwicGFyc2UtbmFtZXMiOmZhbHNlLCJkcm9wcGluZy1wYXJ0aWNsZSI6IiIsIm5vbi1kcm9wcGluZy1wYXJ0aWNsZSI6IiJ9LHsiZmFtaWx5IjoiQXByZXNhLUdhcmPDrWEiLCJnaXZlbiI6IlRlcmVzYSIsInBhcnNlLW5hbWVzIjpmYWxzZSwiZHJvcHBpbmctcGFydGljbGUiOiIiLCJub24tZHJvcHBpbmctcGFydGljbGUiOiIifSx7ImZhbWlseSI6IkdhcmF5IiwiZ2l2ZW4iOiLDk25peCIsInBhcnNlLW5hbWVzIjpmYWxzZSwiZHJvcHBpbmctcGFydGljbGUiOiIiLCJub24tZHJvcHBpbmctcGFydGljbGUiOiIifSx7ImZhbWlseSI6IlJvbWVyby1Nb3JlbG9zIiwiZ2l2ZW4iOiJQYWJsbyIsInBhcnNlLW5hbWVzIjpmYWxzZSwiZHJvcHBpbmctcGFydGljbGUiOiIiLCJub24tZHJvcHBpbmctcGFydGljbGUiOiIifSx7ImZhbWlseSI6Ik1hcnJlcm8tUm9kcsOtZ3VleiIsImdpdmVuIjoiRGFuaWVsIiwicGFyc2UtbmFtZXMiOmZhbHNlLCJkcm9wcGluZy1wYXJ0aWNsZSI6IiIsIm5vbi1kcm9wcGluZy1wYXJ0aWNsZSI6IiJ9LHsiZmFtaWx5IjoiVGFuaWd1Y2hpLVBvbmNpYW5vIiwiZ2l2ZW4iOiJLZWlrbyIsInBhcnNlLW5hbWVzIjpmYWxzZSwiZHJvcHBpbmctcGFydGljbGUiOiIiLCJub24tZHJvcHBpbmctcGFydGljbGUiOiIifSx7ImZhbWlseSI6IkzDs3Blei1Sb21lcm8iLCJnaXZlbiI6IlJpY2FyZG8iLCJwYXJzZS1uYW1lcyI6ZmFsc2UsImRyb3BwaW5nLXBhcnRpY2xlIjoiIiwibm9uLWRyb3BwaW5nLXBhcnRpY2xlIjoiIn0seyJmYW1pbHkiOiJHdWVycmVyby1GbG9yZXMiLCJnaXZlbiI6IkjDqWN0b3IiLCJwYXJzZS1uYW1lcyI6ZmFsc2UsImRyb3BwaW5nLXBhcnRpY2xlIjoiIiwibm9uLWRyb3BwaW5nLXBhcnRpY2xlIjoiIn0seyJmYW1pbHkiOiJNb3JhbGVzIiwiZ2l2ZW4iOiJCZXRzYWLDqSIsInBhcnNlLW5hbWVzIjpmYWxzZSwiZHJvcHBpbmctcGFydGljbGUiOiIiLCJub24tZHJvcHBpbmctcGFydGljbGUiOiIifSx7ImZhbWlseSI6Ik1lbmRvemEtUm9kcsOtZ3VleiIsImdpdmVuIjoiTcOzbmljYSIsInBhcnNlLW5hbWVzIjpmYWxzZSwiZHJvcHBpbmctcGFydGljbGUiOiIiLCJub24tZHJvcHBpbmctcGFydGljbGUiOiIifSx7ImZhbWlseSI6Ik1vc3NvLUxhcmEiLCJnaXZlbiI6IkRlamFuaXJhIiwicGFyc2UtbmFtZXMiOmZhbHNlLCJkcm9wcGluZy1wYXJ0aWNsZSI6IiIsIm5vbi1kcm9wcGluZy1wYXJ0aWNsZSI6IiJ9LHsiZmFtaWx5IjoiTsO6w7Flei1Ob2xhc2NvIiwiZ2l2ZW4iOiJJdHphbGlhIiwicGFyc2UtbmFtZXMiOmZhbHNlLCJkcm9wcGluZy1wYXJ0aWNsZSI6IiIsIm5vbi1kcm9wcGluZy1wYXJ0aWNsZSI6IiJ9LHsiZmFtaWx5IjoiQ2FzdHJvLUFsYmEiLCJnaXZlbiI6IlBhb2xhIiwicGFyc2UtbmFtZXMiOmZhbHNlLCJkcm9wcGluZy1wYXJ0aWNsZSI6IiIsIm5vbi1kcm9wcGluZy1wYXJ0aWNsZSI6IiJ9LHsiZmFtaWx5IjoiTWV6YS1Ub2xlZG8iLCJnaXZlbiI6IlNlcmdpbyBFLiIsInBhcnNlLW5hbWVzIjpmYWxzZSwiZHJvcHBpbmctcGFydGljbGUiOiIiLCJub24tZHJvcHBpbmctcGFydGljbGUiOiIifSx7ImZhbWlseSI6IlNhbGNlZG8iLCJnaXZlbiI6Ik1hdXJpY2lvIiwicGFyc2UtbmFtZXMiOmZhbHNlLCJkcm9wcGluZy1wYXJ0aWNsZSI6IiIsIm5vbi1kcm9wcGluZy1wYXJ0aWNsZSI6IiJ9XSwiY29udGFpbmVyLXRpdGxlIjoiQXJjaGl2ZXMgb2YgTWVkaWNhbCBSZXNlYXJjaCIsImNvbnRhaW5lci10aXRsZS1zaG9ydCI6IkFyY2ggTWVkIFJlcyIsIkRPSSI6IjEwLjEwMTYvai5hcmNtZWQuMjAxOC4wNC4wMDQiLCJJU1NOIjoiMTg3MzU0ODciLCJQTUlEIjoiMjk2ODE0MTIiLCJpc3N1ZWQiOnsiZGF0ZS1wYXJ0cyI6W1syMDE4LDEsMV1dfSwicGFnZSI6IjI3LTM1IiwiYWJzdHJhY3QiOiJCYWNrZ3JvdW5kIGFuZCBhaW1zOiBEaWZmZXJlbnQgVm9sYXRpbGUgT3JnYW5pYyBDb21wb3VuZHMgKFZPQ3MpIG9idGFpbmVkIGZyb20gc2V2ZXJhbCBodW1hbiBmbHVpZHMgKHZvbGF0b2xvbWUpIGhhcyBiZWVuIHJlcG9ydGVkIGFzIHBvdGVudGlhbCBiaW9tYXJrZXJzIGZvciBhIGdyZWF0IHZhcmlldHkgb2YgZGlzZWFzZXMgaW5jbHVkaW5nIGNhbmNlci4gQXQgcHJlc2VudCwgdm9sYXRvbG9taWMgcHJvZmlsZSBkYXRhIG9mIHRoZSBmZW1hbGUgZ2VuaXRhbCBhcmVhIGlzIHNjYXJjZS4gTWV0aG9kczogVG8gaWRlbnRpZnkgdGhlIFZPQ3MgcmVsYXRlZCB0byB0aGUgZmVtYWxlIGdlbml0b3VyaW5hcnkgYXJlYSBvZiBoZWFsdGh5IGFuZCBDZXJ2aWNhbCBDYW5jZXIgKENDKS1hZmZlY3RlZCB3b21lbiB1c2VkIGEgcGFkLCBhcyBhIG5vbi1pbnZhc2l2ZSB0b29sIGZvciBzYW1wbGUgZ2F0aGVyaW5nIHdhcyBuZWNlc3NhcnkuIFVzZWQgcGFkcyB3ZXJlIGFuYWx5emVkIGJ5IEdhcyBDaHJvbWF0b2dyYXBoeeKAk01hc3MgU3BlY3Ryb21ldHJ5LiBUaGUgZGF0YSB3ZXJlIHN1YmplY3RlZCB0byBQcmluY2lwYWwgQ29tcG9uZW50IEFuYWx5c2lzIGxvb2tpbmcgZm9yIGEgcG9zc2libGUgc3BlY3RydW0gb2YgVk9DcyB0aGF0IGNvdWxkIGhlbHAgaWRlbnRpZnkgQ0MtYWZmZWN0ZWQgcGF0aWVudHMuIFRoZSBkaWFnbm9zdGljIHJvbGUgb2YgdGhlIFZPQ3Mgd2FzIHZhbGlkYXRlZCB0aHJvdWdoIFJlY2VpdmVyIE9wZXJhdGluZyBDaGFyYWN0ZXJpc3RpYyAoUk9DKSBhbmFseXNpcy4gVGhlIGFyZWEgYmVsb3cgdGhlIGN1cnZlIGFuZCB0aGUgZGlhZ25vc3RpYyBzZW5zaXRpdml0eSBhbmQgc3BlY2lmaWNpdHkgdmFsdWVzIHdlcmUgYWxzbyBldmFsdWF0ZWQuIFJlc3VsdHM6IFRoZSBkYXRhIHNob3dlZCBncmVhdCBkaWZmZXJlbmNlcyBiZXR3ZWVuIGZlbWFsZSBjYW5jZXIgYW5kIGhlYWx0aHkgcGF0aWVudHMgZ3JvdXBzOyBtb3N0IG9mIHRoZXNlIFZPQ3MgYmVsb25naW5nIHRvIHRoZSBhbGthbmVzIGNoZW1pY2FsIGNsYXNzZXMuIEEgZ3JvdXAgb2YgVk9DcyB3ZXJlIGlkZW50aWZpZWQgYXMgY29tbW9uIGFtb25nIENDIHBhdGllbnRzLCB3aGlsZSBvdGhlcnMgVk9DcyBmb3IgaGVhbHRoeSBmZW1hbGVzLiBUaGUgUk9DIGN1cnZlIHNob3dlZCBhbiBvcHRpbWFsIHJlYWNoIHRvIGRpYWdub3NpcyAoODklKSwgcmV0dXJuaW5nIGEgOTMlIHJhdGUgZm9yIHNlbnNpdGl2aXR5IGFuZCBzcGVjaWZpY2l0eSwgaW5kaWNhdGluZyB0aGUgVk9DcyBpZGVudGlmaWVkIGluIHRoZSBzYW1wbGVzIGNvdWxkIGRpZmZlcmVudGlhdGUgY2FuY2VyIHBhdGllbnRzIGZyb20gaGVhbHRoeSBmZW1hbGVzLiBDb25jbHVzaW9uczogSW4gc3VtbWFyeSwgd2UgaGF2ZSBkZXRlY3RlZCBhbmQgaWRlbnRpZmllZCBzcGVjaWZpYyBWT0NzIGZyb20gaGVhbHRoeSB3b21lbiB0aGF0IGFyZSBub3QgcHJlc2VudCBpbiBDQy1hZmZlY3RlZCBmZW1hbGVzIGFuZCBWT0NzIHNwZWNpZmljIG9mIENDLWFmZmVjdGVkIHdvbWVuLiBXZSBhcmUgc3RyZW5ndGhlbmluZyBvdXIgZmluZGluZ3MgdG8gYWlkIGluIHRoZSBkZXRlY3Rpb24gb2YgVk9DcyB0aGF0IGFyZSBwb3RlbnRpYWwgYmlvbWFya2VycyBmb3IgY2VydmljYWwgdHVtb3JzLiIsInB1Ymxpc2hlciI6IkVsc2V2aWVyIEluYy4iLCJpc3N1ZSI6IjEiLCJ2b2x1bWUiOiI0OSJ9LCJpc1RlbXBvcmFyeSI6ZmFsc2V9XX0=&quot;,&quot;citationItems&quot;:[{&quot;id&quot;:&quot;91c8c82a-0ef8-3726-ae10-a915421a18a1&quot;,&quot;itemData&quot;:{&quot;type&quot;:&quot;article-journal&quot;,&quot;id&quot;:&quot;91c8c82a-0ef8-3726-ae10-a915421a18a1&quot;,&quot;title&quot;:&quot;Volatolome of the Female Genitourinary Area: Toward the Metabolome of Cervical Cancer&quot;,&quot;author&quot;:[{&quot;family&quot;:&quot;Rodríguez-Esquivel&quot;,&quot;given&quot;:&quot;Miriam&quot;,&quot;parse-names&quot;:false,&quot;dropping-particle&quot;:&quot;&quot;,&quot;non-dropping-particle&quot;:&quot;&quot;},{&quot;family&quot;:&quot;Rosales&quot;,&quot;given&quot;:&quot;Juan&quot;,&quot;parse-names&quot;:false,&quot;dropping-particle&quot;:&quot;&quot;,&quot;non-dropping-particle&quot;:&quot;&quot;},{&quot;family&quot;:&quot;Castro&quot;,&quot;given&quot;:&quot;Rafael&quot;,&quot;parse-names&quot;:false,&quot;dropping-particle&quot;:&quot;&quot;,&quot;non-dropping-particle&quot;:&quot;&quot;},{&quot;family&quot;:&quot;Apresa-García&quot;,&quot;given&quot;:&quot;Teresa&quot;,&quot;parse-names&quot;:false,&quot;dropping-particle&quot;:&quot;&quot;,&quot;non-dropping-particle&quot;:&quot;&quot;},{&quot;family&quot;:&quot;Garay&quot;,&quot;given&quot;:&quot;Ónix&quot;,&quot;parse-names&quot;:false,&quot;dropping-particle&quot;:&quot;&quot;,&quot;non-dropping-particle&quot;:&quot;&quot;},{&quot;family&quot;:&quot;Romero-Morelos&quot;,&quot;given&quot;:&quot;Pablo&quot;,&quot;parse-names&quot;:false,&quot;dropping-particle&quot;:&quot;&quot;,&quot;non-dropping-particle&quot;:&quot;&quot;},{&quot;family&quot;:&quot;Marrero-Rodríguez&quot;,&quot;given&quot;:&quot;Daniel&quot;,&quot;parse-names&quot;:false,&quot;dropping-particle&quot;:&quot;&quot;,&quot;non-dropping-particle&quot;:&quot;&quot;},{&quot;family&quot;:&quot;Taniguchi-Ponciano&quot;,&quot;given&quot;:&quot;Keiko&quot;,&quot;parse-names&quot;:false,&quot;dropping-particle&quot;:&quot;&quot;,&quot;non-dropping-particle&quot;:&quot;&quot;},{&quot;family&quot;:&quot;López-Romero&quot;,&quot;given&quot;:&quot;Ricardo&quot;,&quot;parse-names&quot;:false,&quot;dropping-particle&quot;:&quot;&quot;,&quot;non-dropping-particle&quot;:&quot;&quot;},{&quot;family&quot;:&quot;Guerrero-Flores&quot;,&quot;given&quot;:&quot;Héctor&quot;,&quot;parse-names&quot;:false,&quot;dropping-particle&quot;:&quot;&quot;,&quot;non-dropping-particle&quot;:&quot;&quot;},{&quot;family&quot;:&quot;Morales&quot;,&quot;given&quot;:&quot;Betsabé&quot;,&quot;parse-names&quot;:false,&quot;dropping-particle&quot;:&quot;&quot;,&quot;non-dropping-particle&quot;:&quot;&quot;},{&quot;family&quot;:&quot;Mendoza-Rodríguez&quot;,&quot;given&quot;:&quot;Mónica&quot;,&quot;parse-names&quot;:false,&quot;dropping-particle&quot;:&quot;&quot;,&quot;non-dropping-particle&quot;:&quot;&quot;},{&quot;family&quot;:&quot;Mosso-Lara&quot;,&quot;given&quot;:&quot;Dejanira&quot;,&quot;parse-names&quot;:false,&quot;dropping-particle&quot;:&quot;&quot;,&quot;non-dropping-particle&quot;:&quot;&quot;},{&quot;family&quot;:&quot;Núñez-Nolasco&quot;,&quot;given&quot;:&quot;Itzalia&quot;,&quot;parse-names&quot;:false,&quot;dropping-particle&quot;:&quot;&quot;,&quot;non-dropping-particle&quot;:&quot;&quot;},{&quot;family&quot;:&quot;Castro-Alba&quot;,&quot;given&quot;:&quot;Paola&quot;,&quot;parse-names&quot;:false,&quot;dropping-particle&quot;:&quot;&quot;,&quot;non-dropping-particle&quot;:&quot;&quot;},{&quot;family&quot;:&quot;Meza-Toledo&quot;,&quot;given&quot;:&quot;Sergio E.&quot;,&quot;parse-names&quot;:false,&quot;dropping-particle&quot;:&quot;&quot;,&quot;non-dropping-particle&quot;:&quot;&quot;},{&quot;family&quot;:&quot;Salcedo&quot;,&quot;given&quot;:&quot;Mauricio&quot;,&quot;parse-names&quot;:false,&quot;dropping-particle&quot;:&quot;&quot;,&quot;non-dropping-particle&quot;:&quot;&quot;}],&quot;container-title&quot;:&quot;Archives of Medical Research&quot;,&quot;container-title-short&quot;:&quot;Arch Med Res&quot;,&quot;DOI&quot;:&quot;10.1016/j.arcmed.2018.04.004&quot;,&quot;ISSN&quot;:&quot;18735487&quot;,&quot;PMID&quot;:&quot;29681412&quot;,&quot;issued&quot;:{&quot;date-parts&quot;:[[2018,1,1]]},&quot;page&quot;:&quot;27-35&quot;,&quot;abstract&quot;:&quot;Background and aims: Different Volatile Organic Compounds (VOCs) obtained from several human fluids (volatolome) has been reported as potential biomarkers for a great variety of diseases including cancer. At present, volatolomic profile data of the female genital area is scarce. Methods: To identify the VOCs related to the female genitourinary area of healthy and Cervical Cancer (CC)-affected women used a pad, as a non-invasive tool for sample gathering was necessary. Used pads were analyzed by Gas Chromatography–Mass Spectrometry. The data were subjected to Principal Component Analysis looking for a possible spectrum of VOCs that could help identify CC-affected patients. The diagnostic role of the VOCs was validated through Receiver Operating Characteristic (ROC) analysis. The area below the curve and the diagnostic sensitivity and specificity values were also evaluated. Results: The data showed great differences between female cancer and healthy patients groups; most of these VOCs belonging to the alkanes chemical classes. A group of VOCs were identified as common among CC patients, while others VOCs for healthy females. The ROC curve showed an optimal reach to diagnosis (89%), returning a 93% rate for sensitivity and specificity, indicating the VOCs identified in the samples could differentiate cancer patients from healthy females. Conclusions: In summary, we have detected and identified specific VOCs from healthy women that are not present in CC-affected females and VOCs specific of CC-affected women. We are strengthening our findings to aid in the detection of VOCs that are potential biomarkers for cervical tumors.&quot;,&quot;publisher&quot;:&quot;Elsevier Inc.&quot;,&quot;issue&quot;:&quot;1&quot;,&quot;volume&quot;:&quot;49&quot;},&quot;isTemporary&quot;:false}]},{&quot;citationID&quot;:&quot;MENDELEY_CITATION_54549b30-09b0-4c6b-922a-370bb1fad5d1&quot;,&quot;properties&quot;:{&quot;noteIndex&quot;:0},&quot;isEdited&quot;:false,&quot;manualOverride&quot;:{&quot;isManuallyOverridden&quot;:false,&quot;citeprocText&quot;:&quot;[11]&quot;,&quot;manualOverrideText&quot;:&quot;&quot;},&quot;citationTag&quot;:&quot;MENDELEY_CITATION_v3_eyJjaXRhdGlvbklEIjoiTUVOREVMRVlfQ0lUQVRJT05fNTQ1NDliMzAtMDliMC00YzZiLTkyMmEtMzcwYmIxZmFkNWQxIiwicHJvcGVydGllcyI6eyJub3RlSW5kZXgiOjB9LCJpc0VkaXRlZCI6ZmFsc2UsIm1hbnVhbE92ZXJyaWRlIjp7ImlzTWFudWFsbHlPdmVycmlkZGVuIjpmYWxzZSwiY2l0ZXByb2NUZXh0IjoiWzExXSIsIm1hbnVhbE92ZXJyaWRlVGV4dCI6IiJ9LCJjaXRhdGlvbkl0ZW1zIjpbeyJpZCI6ImQ4OTBiZjE3LTA0MWQtM2JlNi1iZTViLWUxOWZmMDJjMzRhZSIsIml0ZW1EYXRhIjp7InR5cGUiOiJhcnRpY2xlLWpvdXJuYWwiLCJpZCI6ImQ4OTBiZjE3LTA0MWQtM2JlNi1iZTViLWUxOWZmMDJjMzRhZSIsInRpdGxlIjoiSGVhZHNwYWNlIHNvbGlkLXBoYXNlIG1pY3JvZXh0cmFjdGlvbi9nYXMgY2hyb21hdG9ncmFwaHnigJNtYXNzIHNwZWN0cm9tZXRyeSBmb3IgdGhlIGRldGVybWluYXRpb24gb2YgMi1ub25lbmFsIGFuZCBpdHMgYXBwbGljYXRpb24gdG8gYm9keSBvZG9yIGFuYWx5c2lzIiwiYXV0aG9yIjpbeyJmYW1pbHkiOiJTYWl0byIsImdpdmVuIjoiS2VpdGEiLCJwYXJzZS1uYW1lcyI6ZmFsc2UsImRyb3BwaW5nLXBhcnRpY2xlIjoiIiwibm9uLWRyb3BwaW5nLXBhcnRpY2xlIjoiIn0seyJmYW1pbHkiOiJUb2tvcm9kYW5pIiwiZ2l2ZW4iOiJZb3NoaXl1a2kiLCJwYXJzZS1uYW1lcyI6ZmFsc2UsImRyb3BwaW5nLXBhcnRpY2xlIjoiIiwibm9uLWRyb3BwaW5nLXBhcnRpY2xlIjoiIn0seyJmYW1pbHkiOiJTYWthbW90byIsImdpdmVuIjoiQ2hpaGlybyIsInBhcnNlLW5hbWVzIjpmYWxzZSwiZHJvcHBpbmctcGFydGljbGUiOiIiLCJub24tZHJvcHBpbmctcGFydGljbGUiOiIifSx7ImZhbWlseSI6IkthdGFva2EiLCJnaXZlbiI6Ikhpcm95dWtpIiwicGFyc2UtbmFtZXMiOmZhbHNlLCJkcm9wcGluZy1wYXJ0aWNsZSI6IiIsIm5vbi1kcm9wcGluZy1wYXJ0aWNsZSI6IiJ9XSwiY29udGFpbmVyLXRpdGxlIjoiTW9sZWN1bGVzIiwiRE9JIjoiMTAuMzM5MC9tb2xlY3VsZXMyNjE5NTczOSIsIklTU04iOiIxNDIwMzA0OSIsIlBNSUQiOiIzNDY0MTI4MyIsImlzc3VlZCI6eyJkYXRlLXBhcnRzIjpbWzIwMjEsMTAsMV1dfSwiYWJzdHJhY3QiOiJUaGUgb2RvcnMgYW5kIGVtYW5hdGlvbnMgcmVsZWFzZWQgZnJvbSB0aGUgaHVtYW4gYm9keSBjYW4gcHJvdmlkZSBpbXBvcnRhbnQgaW5mb3ItbWF0aW9uIGFib3V0IHRoZSBoZWFsdGggc3RhdHVzIG9mIGluZGl2aWR1YWxzIGFuZCB0aGUgcHJlc2VuY2Ugb3IgYWJzZW5jZSBvZiBkaXNlYXNlcy4gU2luY2UgdGhlc2UgY29tcG9uZW50cyBvZnRlbiBlbWFuYXRlIGZyb20gdGhlIGJvZHkgc3VyZmFjZSBpbiB2ZXJ5IHNtYWxsIHF1YW50aXRpZXMsIGEgc2ltcGxlIHNhbXBsaW5nIGFuZCBzZW5zaXRpdmUgYW5hbHl0aWNhbCBtZXRob2QgaXMgcmVxdWlyZWQuIEluIHRoaXMgc3R1ZHksIHdlIGRldmVsb3BlZCBhIG5vbi1pbnZhc2l2ZSBhbmFseXRpY2FsIG1ldGhvZCBmb3IgdGhlIG1lYXN1cmVtZW50IG9mIHRoZSBib2R5IG9kb3IgY29tcG9uZW50IDItbm9uZW5hbCBieSBoZWFkc3BhY2Ugc29saWQtcGhhc2UgbWktY3JvZXh0cmFjdGlvbiBjb3VwbGVkIHdpdGggZ2FzIGNocm9tYXRvZ3JhcGh54oCTbWFzcyBzcGVjdHJvbWV0cnkgYnkgc2VsZWN0aXZlIGlvbiBtb25pdG9yaW5nLiBVc2luZyBhIFN0YWJsZUZsZXggUERNUy9EVkIgZmliZXIsIDItbm9uZW5hbCB3YXMgZWZmaWNpZW50bHkgZXh0cmFjdGVkIGFuZCBlbnJpY2hlZCBieSBmaWJlciBleC1wb3NpdGlvbiBhdCA1MOKEgyBmb3IgNDUgbWluIGFuZCB3YXMgc2VwYXJhdGVkIHdpdGhpbiAxMCBtaW4gdXNpbmcgYSBEQuKIkjEgY2FwaWxsYXJ5IGNvbHVtbi4gQm9keSBvZG9yIHNhbXBsZSB3YXMgZWFzaWx5IGNvbGxlY3RlZCBieSBnYXV6ZSB3aXBpbmcuIFRoZSBsaW1pdCBvZiBkZXRlY3Rpb24gb2YgMi1ub25lbmFsIGNvbGxlY3RlZCBpbiBnYXV6ZSB3YXMgMjIgcGcgKFMvTj0zKSwgYW5kIHRoZSBsaW5lYXJpdHkgd2FzIG9idGFpbmVkIGluIHRoZSByYW5nZSBvZiAx4oiSNTAgbmcgd2l0aCBhIGNvcnJlbGF0aW9uIGNvZWZmaWNpZW50IG9mIDAuOTkxLiBUaGUgbWV0aG9kIHN1Y2Nlc3NmdWxseSBhbmFseXplZCAyLW5vbmVuYWwgaW4gc2tpbiBlbWlzc2lvbnMgYW5kIHNlY3JldGlvbnMgYW5kIHdhcyBhcHBsaWVkIHRvIHRoZSBhbmFseXNpcyBvZiBib2R5IG9kb3IgY2hhbmdlcyBpbiB2YXJpb3VzIGxpZmVzdHlsZXMsIGluY2x1ZGluZyB0aGUgdXNlIG9mIGNvc21ldGljcywgZm9vZCBpbnRha2UsIGNpZ2FyZXR0ZSBzbW9raW5nLCBhbmQgc3RyZXNzIGxvYWQuIiwicHVibGlzaGVyIjoiTURQSSIsImlzc3VlIjoiMTkiLCJ2b2x1bWUiOiIyNiIsImNvbnRhaW5lci10aXRsZS1zaG9ydCI6IiJ9LCJpc1RlbXBvcmFyeSI6ZmFsc2V9XX0=&quot;,&quot;citationItems&quot;:[{&quot;id&quot;:&quot;d890bf17-041d-3be6-be5b-e19ff02c34ae&quot;,&quot;itemData&quot;:{&quot;type&quot;:&quot;article-journal&quot;,&quot;id&quot;:&quot;d890bf17-041d-3be6-be5b-e19ff02c34ae&quot;,&quot;title&quot;:&quot;Headspace solid-phase microextraction/gas chromatography–mass spectrometry for the determination of 2-nonenal and its application to body odor analysis&quot;,&quot;author&quot;:[{&quot;family&quot;:&quot;Saito&quot;,&quot;given&quot;:&quot;Keita&quot;,&quot;parse-names&quot;:false,&quot;dropping-particle&quot;:&quot;&quot;,&quot;non-dropping-particle&quot;:&quot;&quot;},{&quot;family&quot;:&quot;Tokorodani&quot;,&quot;given&quot;:&quot;Yoshiyuki&quot;,&quot;parse-names&quot;:false,&quot;dropping-particle&quot;:&quot;&quot;,&quot;non-dropping-particle&quot;:&quot;&quot;},{&quot;family&quot;:&quot;Sakamoto&quot;,&quot;given&quot;:&quot;Chihiro&quot;,&quot;parse-names&quot;:false,&quot;dropping-particle&quot;:&quot;&quot;,&quot;non-dropping-particle&quot;:&quot;&quot;},{&quot;family&quot;:&quot;Kataoka&quot;,&quot;given&quot;:&quot;Hiroyuki&quot;,&quot;parse-names&quot;:false,&quot;dropping-particle&quot;:&quot;&quot;,&quot;non-dropping-particle&quot;:&quot;&quot;}],&quot;container-title&quot;:&quot;Molecules&quot;,&quot;DOI&quot;:&quot;10.3390/molecules26195739&quot;,&quot;ISSN&quot;:&quot;14203049&quot;,&quot;PMID&quot;:&quot;34641283&quot;,&quot;issued&quot;:{&quot;date-parts&quot;:[[2021,10,1]]},&quot;abstract&quot;:&quot;The odors and emanations released from the human body can provide important infor-mation about the health status of individuals and the presence or absence of diseases. Since these components often emanate from the body surface in very small quantities, a simple sampling and sensitive analytical method is required. In this study, we developed a non-invasive analytical method for the measurement of the body odor component 2-nonenal by headspace solid-phase mi-croextraction coupled with gas chromatography–mass spectrometry by selective ion monitoring. Using a StableFlex PDMS/DVB fiber, 2-nonenal was efficiently extracted and enriched by fiber ex-position at 50℃ for 45 min and was separated within 10 min using a DB−1 capillary column. Body odor sample was easily collected by gauze wiping. The limit of detection of 2-nonenal collected in gauze was 22 pg (S/N=3), and the linearity was obtained in the range of 1−50 ng with a correlation coefficient of 0.991. The method successfully analyzed 2-nonenal in skin emissions and secretions and was applied to the analysis of body odor changes in various lifestyles, including the use of cosmetics, food intake, cigarette smoking, and stress load.&quot;,&quot;publisher&quot;:&quot;MDPI&quot;,&quot;issue&quot;:&quot;19&quot;,&quot;volume&quot;:&quot;26&quot;,&quot;container-title-short&quot;:&quot;&quot;},&quot;isTemporary&quot;:false}]},{&quot;citationID&quot;:&quot;MENDELEY_CITATION_c2d12087-45c1-4bc6-a9eb-981fa0492453&quot;,&quot;properties&quot;:{&quot;noteIndex&quot;:0},&quot;isEdited&quot;:false,&quot;manualOverride&quot;:{&quot;isManuallyOverridden&quot;:false,&quot;citeprocText&quot;:&quot;[12]&quot;,&quot;manualOverrideText&quot;:&quot;&quot;},&quot;citationTag&quot;:&quot;MENDELEY_CITATION_v3_eyJjaXRhdGlvbklEIjoiTUVOREVMRVlfQ0lUQVRJT05fYzJkMTIwODctNDVjMS00YmM2LWE5ZWItOTgxZmEwNDkyNDUzIiwicHJvcGVydGllcyI6eyJub3RlSW5kZXgiOjB9LCJpc0VkaXRlZCI6ZmFsc2UsIm1hbnVhbE92ZXJyaWRlIjp7ImlzTWFudWFsbHlPdmVycmlkZGVuIjpmYWxzZSwiY2l0ZXByb2NUZXh0IjoiWzEyXSIsIm1hbnVhbE92ZXJyaWRlVGV4dCI6IiJ9LCJjaXRhdGlvbkl0ZW1zIjpbeyJpZCI6IjIwMDg3YzJiLWMwMjEtMzFhYi1iMzk2LWU1MjVmMzM1Zjg3ZiIsIml0ZW1EYXRhIjp7InR5cGUiOiJhcnRpY2xlLWpvdXJuYWwiLCJpZCI6IjIwMDg3YzJiLWMwMjEtMzFhYi1iMzk2LWU1MjVmMzM1Zjg3ZiIsInRpdGxlIjoiRGlzY292ZXJ5IG9mIFZvbGF0aWxlIEJpb21hcmtlcnMgb2YgUGFya2luc29uJ3MgRGlzZWFzZSBmcm9tIFNlYnVtIiwiYXV0aG9yIjpbeyJmYW1pbHkiOiJUcml2ZWRpIiwiZ2l2ZW4iOiJEcnVwYWQgSy4iLCJwYXJzZS1uYW1lcyI6ZmFsc2UsImRyb3BwaW5nLXBhcnRpY2xlIjoiIiwibm9uLWRyb3BwaW5nLXBhcnRpY2xlIjoiIn0seyJmYW1pbHkiOiJTaW5jbGFpciIsImdpdmVuIjoiRWxlYW5vciIsInBhcnNlLW5hbWVzIjpmYWxzZSwiZHJvcHBpbmctcGFydGljbGUiOiIiLCJub24tZHJvcHBpbmctcGFydGljbGUiOiIifSx7ImZhbWlseSI6Ilh1IiwiZ2l2ZW4iOiJZdW4iLCJwYXJzZS1uYW1lcyI6ZmFsc2UsImRyb3BwaW5nLXBhcnRpY2xlIjoiIiwibm9uLWRyb3BwaW5nLXBhcnRpY2xlIjoiIn0seyJmYW1pbHkiOiJTYXJrYXIiLCJnaXZlbiI6IkRlcGFuamFuIiwicGFyc2UtbmFtZXMiOmZhbHNlLCJkcm9wcGluZy1wYXJ0aWNsZSI6IiIsIm5vbi1kcm9wcGluZy1wYXJ0aWNsZSI6IiJ9LHsiZmFtaWx5IjoiV2FsdG9uLURveWxlIiwiZ2l2ZW4iOiJDYWl0bGluIiwicGFyc2UtbmFtZXMiOmZhbHNlLCJkcm9wcGluZy1wYXJ0aWNsZSI6IiIsIm5vbi1kcm9wcGluZy1wYXJ0aWNsZSI6IiJ9LHsiZmFtaWx5IjoiTGlzY2lvIiwiZ2l2ZW4iOiJDYW1pbGxhIiwicGFyc2UtbmFtZXMiOmZhbHNlLCJkcm9wcGluZy1wYXJ0aWNsZSI6IiIsIm5vbi1kcm9wcGluZy1wYXJ0aWNsZSI6IiJ9LHsiZmFtaWx5IjoiQmFua3MiLCJnaXZlbiI6IlBoaW5lIiwicGFyc2UtbmFtZXMiOmZhbHNlLCJkcm9wcGluZy1wYXJ0aWNsZSI6IiIsIm5vbi1kcm9wcGluZy1wYXJ0aWNsZSI6IiJ9LHsiZmFtaWx5IjoiTWlsbmUiLCJnaXZlbiI6IkpveSIsInBhcnNlLW5hbWVzIjpmYWxzZSwiZHJvcHBpbmctcGFydGljbGUiOiIiLCJub24tZHJvcHBpbmctcGFydGljbGUiOiIifSx7ImZhbWlseSI6IlNpbHZlcmRhbGUiLCJnaXZlbiI6Ik1vbnR5IiwicGFyc2UtbmFtZXMiOmZhbHNlLCJkcm9wcGluZy1wYXJ0aWNsZSI6IiIsIm5vbi1kcm9wcGluZy1wYXJ0aWNsZSI6IiJ9LHsiZmFtaWx5IjoiS3VuYXRoIiwiZ2l2ZW4iOiJUaWxvIiwicGFyc2UtbmFtZXMiOmZhbHNlLCJkcm9wcGluZy1wYXJ0aWNsZSI6IiIsIm5vbi1kcm9wcGluZy1wYXJ0aWNsZSI6IiJ9LHsiZmFtaWx5IjoiR29vZGFjcmUiLCJnaXZlbiI6IlJveXN0b24iLCJwYXJzZS1uYW1lcyI6ZmFsc2UsImRyb3BwaW5nLXBhcnRpY2xlIjoiIiwibm9uLWRyb3BwaW5nLXBhcnRpY2xlIjoiIn0seyJmYW1pbHkiOiJCYXJyYW4iLCJnaXZlbiI6IlBlcmRpdGEiLCJwYXJzZS1uYW1lcyI6ZmFsc2UsImRyb3BwaW5nLXBhcnRpY2xlIjoiIiwibm9uLWRyb3BwaW5nLXBhcnRpY2xlIjoiIn1dLCJjb250YWluZXItdGl0bGUiOiJBQ1MgQ2VudHJhbCBTY2llbmNlIiwiY29udGFpbmVyLXRpdGxlLXNob3J0IjoiQUNTIENlbnQgU2NpIiwiRE9JIjoiMTAuMTAyMS9hY3NjZW50c2NpLjhiMDA4NzkiLCJJU1NOIjoiMjM3NDc5NTEiLCJpc3N1ZWQiOnsiZGF0ZS1wYXJ0cyI6W1syMDE5LDQsMjRdXX0sInBhZ2UiOiI1OTktNjA2IiwiYWJzdHJhY3QiOiJQYXJraW5zb24ncyBkaXNlYXNlIChQRCkgaXMgYSBwcm9ncmVzc2l2ZSwgbmV1cm9kZWdlbmVyYXRpdmUgZGlzZWFzZSB0aGF0IHByZXNlbnRzIHdpdGggc2lnbmlmaWNhbnQgbW90b3Igc3ltcHRvbXMsIGZvciB3aGljaCB0aGVyZSBpcyBubyBkaWFnbm9zdGljIGNoZW1pY2FsIHRlc3QuIFdlIGhhdmUgc2VyZW5kaXBpdG91c2x5IGlkZW50aWZpZWQgYSBoeXBlcm9zbWljIGluZGl2aWR1YWwsIGEgXCJTdXBlciBTbWVsbGVyXCIgd2hvIGNhbiBkZXRlY3QgUEQgYnkgb2RvciBhbG9uZSwgYW5kIG91ciBlYXJseSBwaWxvdCBzdHVkaWVzIGhhdmUgaW5kaWNhdGVkIHRoYXQgdGhlIG9kb3Igd2FzIHByZXNlbnQgaW4gdGhlIHNlYnVtIGZyb20gdGhlIHNraW4gb2YgUEQgc3ViamVjdHMuIEhlcmUsIHdlIGhhdmUgZW1wbG95ZWQgYW4gdW5iaWFzZWQgYXBwcm9hY2ggdG8gaW52ZXN0aWdhdGUgdGhlIHZvbGF0aWxlIG1ldGFib2xpdGVzIG9mIHNlYnVtIHNhbXBsZXMgb2J0YWluZWQgbm9uaW52YXNpdmVseSBmcm9tIHRoZSB1cHBlciBiYWNrIG9mIDY0IHBhcnRpY2lwYW50cyBpbiB0b3RhbCAoMjEgY29udHJvbHMgYW5kIDQzIFBEIHN1YmplY3RzKS4gT3VyIHJlc3VsdHMsIHZhbGlkYXRlZCBieSBhbiBpbmRlcGVuZGVudCBjb2hvcnQgKG49MzEpLCBpZGVudGlmaWVkIGEgZGlzdGluY3Qgdm9sYXRpbGVzLWFzc29jaWF0ZWQgc2lnbmF0dXJlIG9mIFBELCBpbmNsdWRpbmcgYWx0ZXJlZCBsZXZlbHMgb2YgcGVyaWxsaWMgYWxkZWh5ZGUgYW5kIGVpY29zYW5lLCB0aGUgc21lbGwgb2Ygd2hpY2ggd2FzIHRoZW4gZGVzY3JpYmVkIGFzIGJlaW5nIGhpZ2hseSBzaW1pbGFyIHRvIHRoZSBzY2VudCBvZiBQRCBieSBvdXIgXCJTdXBlciBTbWVsbGVyXCIuIiwicHVibGlzaGVyIjoiQW1lcmljYW4gQ2hlbWljYWwgU29jaWV0eSIsImlzc3VlIjoiNCIsInZvbHVtZSI6IjUifSwiaXNUZW1wb3JhcnkiOmZhbHNlfV19&quot;,&quot;citationItems&quot;:[{&quot;id&quot;:&quot;20087c2b-c021-31ab-b396-e525f335f87f&quot;,&quot;itemData&quot;:{&quot;type&quot;:&quot;article-journal&quot;,&quot;id&quot;:&quot;20087c2b-c021-31ab-b396-e525f335f87f&quot;,&quot;title&quot;:&quot;Discovery of Volatile Biomarkers of Parkinson's Disease from Sebum&quot;,&quot;author&quot;:[{&quot;family&quot;:&quot;Trivedi&quot;,&quot;given&quot;:&quot;Drupad K.&quot;,&quot;parse-names&quot;:false,&quot;dropping-particle&quot;:&quot;&quot;,&quot;non-dropping-particle&quot;:&quot;&quot;},{&quot;family&quot;:&quot;Sinclair&quot;,&quot;given&quot;:&quot;Eleanor&quot;,&quot;parse-names&quot;:false,&quot;dropping-particle&quot;:&quot;&quot;,&quot;non-dropping-particle&quot;:&quot;&quot;},{&quot;family&quot;:&quot;Xu&quot;,&quot;given&quot;:&quot;Yun&quot;,&quot;parse-names&quot;:false,&quot;dropping-particle&quot;:&quot;&quot;,&quot;non-dropping-particle&quot;:&quot;&quot;},{&quot;family&quot;:&quot;Sarkar&quot;,&quot;given&quot;:&quot;Depanjan&quot;,&quot;parse-names&quot;:false,&quot;dropping-particle&quot;:&quot;&quot;,&quot;non-dropping-particle&quot;:&quot;&quot;},{&quot;family&quot;:&quot;Walton-Doyle&quot;,&quot;given&quot;:&quot;Caitlin&quot;,&quot;parse-names&quot;:false,&quot;dropping-particle&quot;:&quot;&quot;,&quot;non-dropping-particle&quot;:&quot;&quot;},{&quot;family&quot;:&quot;Liscio&quot;,&quot;given&quot;:&quot;Camilla&quot;,&quot;parse-names&quot;:false,&quot;dropping-particle&quot;:&quot;&quot;,&quot;non-dropping-particle&quot;:&quot;&quot;},{&quot;family&quot;:&quot;Banks&quot;,&quot;given&quot;:&quot;Phine&quot;,&quot;parse-names&quot;:false,&quot;dropping-particle&quot;:&quot;&quot;,&quot;non-dropping-particle&quot;:&quot;&quot;},{&quot;family&quot;:&quot;Milne&quot;,&quot;given&quot;:&quot;Joy&quot;,&quot;parse-names&quot;:false,&quot;dropping-particle&quot;:&quot;&quot;,&quot;non-dropping-particle&quot;:&quot;&quot;},{&quot;family&quot;:&quot;Silverdale&quot;,&quot;given&quot;:&quot;Monty&quot;,&quot;parse-names&quot;:false,&quot;dropping-particle&quot;:&quot;&quot;,&quot;non-dropping-particle&quot;:&quot;&quot;},{&quot;family&quot;:&quot;Kunath&quot;,&quot;given&quot;:&quot;Tilo&quot;,&quot;parse-names&quot;:false,&quot;dropping-particle&quot;:&quot;&quot;,&quot;non-dropping-particle&quot;:&quot;&quot;},{&quot;family&quot;:&quot;Goodacre&quot;,&quot;given&quot;:&quot;Royston&quot;,&quot;parse-names&quot;:false,&quot;dropping-particle&quot;:&quot;&quot;,&quot;non-dropping-particle&quot;:&quot;&quot;},{&quot;family&quot;:&quot;Barran&quot;,&quot;given&quot;:&quot;Perdita&quot;,&quot;parse-names&quot;:false,&quot;dropping-particle&quot;:&quot;&quot;,&quot;non-dropping-particle&quot;:&quot;&quot;}],&quot;container-title&quot;:&quot;ACS Central Science&quot;,&quot;container-title-short&quot;:&quot;ACS Cent Sci&quot;,&quot;DOI&quot;:&quot;10.1021/acscentsci.8b00879&quot;,&quot;ISSN&quot;:&quot;23747951&quot;,&quot;issued&quot;:{&quot;date-parts&quot;:[[2019,4,24]]},&quot;page&quot;:&quot;599-606&quot;,&quot;abstract&quot;:&quot;Parkinson's disease (PD) is a progressive, neurodegenerative disease that presents with significant motor symptoms, for which there is no diagnostic chemical test. We have serendipitously identified a hyperosmic individual, a \&quot;Super Smeller\&quot; who can detect PD by odor alone, and our early pilot studies have indicated that the odor was present in the sebum from the skin of PD subjects. Here, we have employed an unbiased approach to investigate the volatile metabolites of sebum samples obtained noninvasively from the upper back of 64 participants in total (21 controls and 43 PD subjects). Our results, validated by an independent cohort (n=31), identified a distinct volatiles-associated signature of PD, including altered levels of perillic aldehyde and eicosane, the smell of which was then described as being highly similar to the scent of PD by our \&quot;Super Smeller\&quot;.&quot;,&quot;publisher&quot;:&quot;American Chemical Society&quot;,&quot;issue&quot;:&quot;4&quot;,&quot;volume&quot;:&quot;5&quot;},&quot;isTemporary&quot;:false}]},{&quot;citationID&quot;:&quot;MENDELEY_CITATION_b11cb27e-2fae-4717-99b6-c1477ae53c48&quot;,&quot;properties&quot;:{&quot;noteIndex&quot;:0},&quot;isEdited&quot;:false,&quot;manualOverride&quot;:{&quot;isManuallyOverridden&quot;:false,&quot;citeprocText&quot;:&quot;[13]&quot;,&quot;manualOverrideText&quot;:&quot;&quot;},&quot;citationTag&quot;:&quot;MENDELEY_CITATION_v3_eyJjaXRhdGlvbklEIjoiTUVOREVMRVlfQ0lUQVRJT05fYjExY2IyN2UtMmZhZS00NzE3LTk5YjYtYzE0NzdhZTUzYzQ4IiwicHJvcGVydGllcyI6eyJub3RlSW5kZXgiOjB9LCJpc0VkaXRlZCI6ZmFsc2UsIm1hbnVhbE92ZXJyaWRlIjp7ImlzTWFudWFsbHlPdmVycmlkZGVuIjpmYWxzZSwiY2l0ZXByb2NUZXh0IjoiWzEzXSIsIm1hbnVhbE92ZXJyaWRlVGV4dCI6IiJ9LCJjaXRhdGlvbkl0ZW1zIjpbeyJpZCI6ImMyMDExMmY0LTgwYTItMzE1YS04NGVhLTRlYjQ2ZGY4YzVlOCIsIml0ZW1EYXRhIjp7InR5cGUiOiJhcnRpY2xlLWpvdXJuYWwiLCJpZCI6ImMyMDExMmY0LTgwYTItMzE1YS04NGVhLTRlYjQ2ZGY4YzVlOCIsInRpdGxlIjoiQ2hlbWljYWwgZmluZ2VycHJpbnRzIG9mIGVtb3Rpb25hbCBib2R5IG9kb3IiLCJhdXRob3IiOlt7ImZhbWlseSI6IlNtZWV0cyIsImdpdmVuIjoiTW9uaXF1ZSBBLk0uIiwicGFyc2UtbmFtZXMiOmZhbHNlLCJkcm9wcGluZy1wYXJ0aWNsZSI6IiIsIm5vbi1kcm9wcGluZy1wYXJ0aWNsZSI6IiJ9LHsiZmFtaWx5IjoiUm9zaW5nIiwiZ2l2ZW4iOiJFZ2dlIEEuRS4iLCJwYXJzZS1uYW1lcyI6ZmFsc2UsImRyb3BwaW5nLXBhcnRpY2xlIjoiIiwibm9uLWRyb3BwaW5nLXBhcnRpY2xlIjoiIn0seyJmYW1pbHkiOiJKYWNvYnMiLCJnaXZlbiI6IkRvcmlzIE0uIiwicGFyc2UtbmFtZXMiOmZhbHNlLCJkcm9wcGluZy1wYXJ0aWNsZSI6IiIsIm5vbi1kcm9wcGluZy1wYXJ0aWNsZSI6IiJ9LHsiZmFtaWx5IjoiVmVsemVuIiwiZ2l2ZW4iOiJFd291ZCIsInBhcnNlLW5hbWVzIjpmYWxzZSwiZHJvcHBpbmctcGFydGljbGUiOiIiLCJub24tZHJvcHBpbmctcGFydGljbGUiOiJ2YW4ifSx7ImZhbWlseSI6IktvZWsiLCJnaXZlbiI6IkplYW4gSC4iLCJwYXJzZS1uYW1lcyI6ZmFsc2UsImRyb3BwaW5nLXBhcnRpY2xlIjoiIiwibm9uLWRyb3BwaW5nLXBhcnRpY2xlIjoiIn0seyJmYW1pbHkiOiJCbG9uayIsImdpdmVuIjoiQ29yIiwicGFyc2UtbmFtZXMiOmZhbHNlLCJkcm9wcGluZy1wYXJ0aWNsZSI6IiIsIm5vbi1kcm9wcGluZy1wYXJ0aWNsZSI6IiJ9LHsiZmFtaWx5IjoiR29ydGVtYWtlciIsImdpdmVuIjoiSWxzZSIsInBhcnNlLW5hbWVzIjpmYWxzZSwiZHJvcHBpbmctcGFydGljbGUiOiIiLCJub24tZHJvcHBpbmctcGFydGljbGUiOiIifSx7ImZhbWlseSI6IkVpZGhvZiIsImdpdmVuIjoiTWFybG9lcyBCLiIsInBhcnNlLW5hbWVzIjpmYWxzZSwiZHJvcHBpbmctcGFydGljbGUiOiIiLCJub24tZHJvcHBpbmctcGFydGljbGUiOiIifSx7ImZhbWlseSI6Ik1hcmtvdml0Y2giLCJnaXZlbiI6IkJlbnlhbWluIiwicGFyc2UtbmFtZXMiOmZhbHNlLCJkcm9wcGluZy1wYXJ0aWNsZSI6IiIsIm5vbi1kcm9wcGluZy1wYXJ0aWNsZSI6IiJ9LHsiZmFtaWx5IjoiR3Jvb3QiLCJnaXZlbiI6Ikphc3BlciIsInBhcnNlLW5hbWVzIjpmYWxzZSwiZHJvcHBpbmctcGFydGljbGUiOiIiLCJub24tZHJvcHBpbmctcGFydGljbGUiOiJkZSJ9LHsiZmFtaWx5IjoiU2VtaW4iLCJnaXZlbiI6IkfDvG4gUi4iLCJwYXJzZS1uYW1lcyI6ZmFsc2UsImRyb3BwaW5nLXBhcnRpY2xlIjoiIiwibm9uLWRyb3BwaW5nLXBhcnRpY2xlIjoiIn1dLCJjb250YWluZXItdGl0bGUiOiJNZXRhYm9saXRlcyIsImNvbnRhaW5lci10aXRsZS1zaG9ydCI6Ik1ldGFib2xpdGVzIiwiRE9JIjoiMTAuMzM5MC9tZXRhYm8xMDAzMDA4NCIsIklTU04iOiIyMjE4MTk4OSIsImlzc3VlZCI6eyJkYXRlLXBhcnRzIjpbWzIwMjAsMywxXV19LCJhYnN0cmFjdCI6IkNoZW1pY2FsIGNvbW11bmljYXRpb24gaXMgY29tbW9uIGFtb25nIGFuaW1hbHMuIEluIGh1bWFucywgdGhlIGNoZW1pY2FsIGJhc2lzIG9mIHNvY2lhbCBjb21tdW5pY2F0aW9uIGhhcyByZW1haW5lZCBhIGJsYWNrIGJveCwgZGVzcGl0ZSBwc3ljaG9sb2dpY2FsIGFuZCBuZXVyYWwgcmVzZWFyY2ggc2hvd2luZyBkaXN0aW5jdGl2ZSBwaHlzaW9sb2dpY2FsLCBiZWhhdmlvcmFsLCBhbmQgbmV1cmFsIGNvbnNlcXVlbmNlcyBvZiBib2R5IG9kb3JzIGVtaXR0ZWQgZHVyaW5nIGVtb3Rpb25hbCBzdGF0ZXMgbGlrZSBmZWFyIGFuZCBoYXBwaW5lc3MuIFdlIHVzZWQgYSBtdWx0aWRpc2NpcGxpbmFyeSBhcHByb2FjaCB0byBleGFtaW5lIHdoZXRoZXIgbW9sZWN1bGFyIGN1ZXMgY291bGQgYmUgYXNzb2NpYXRlZCB3aXRoIGFuIGVtb3Rpb25hbCBzdGF0ZSBpbiB0aGUgZW1pdHRlci4gT3VyIHJlc2VhcmNoIHJldmVhbGVkIHRoYXQgdGhlIHZvbGF0aWxlIG1vbGVjdWxlcyB0cmFuc21pdHRpbmcgZGlmZmVyZW50IGVtb3Rpb25zIHRvIHBlcmNlaXZlcnMgYWxzbyBoYXZlIG9iamVjdGl2ZWx5IGRpZmZlcmVudCBjaGVtaWNhbCBwcm9wZXJ0aWVzLiBDaGVtaWNhbCBhbmFseXNpcyBvZiB1bmRlcmFybSBzd2VhdCBjb2xsZWN0ZWQgZnJvbSB0aGUgc2FtZSBkb25vcnMgaW4gZmVhcmZ1bCwgaGFwcHksIGFuZCBlbW90aW9uYWxseSBuZXV0cmFsIHN0YXRlcyB3YXMgY29uZHVjdGVkIHVzaW5nIHVudGFyZ2V0ZWQgdHdvLWRpbWVuc2lvbmFsIChHQ8OXR0MpIGNvdXBsZWQgd2l0aCB0aW1lIG9mIGZsaWdodCAoVG9GKSBNUy1iYXNlZCBwcm9maWxpbmcuIEJhc2VkIG9uIHRoZSBtdWx0aXZhcmlhdGUgc3RhdGlzdGljYWwgYW5hbHlzZXMsIHdlIGZpbmQgdGhhdCB0aGUgcGF0dGVybiBvZiBjaGVtaWNhbCB2b2xhdGlsZXMgKE4gPSAxNjU1IHBlYWtzKSBhc3NvY2lhdGVkIHdpdGggZmVhcmZ1bCBzdGF0ZSBpcyBjbGVhcmx5IGRpZmZlcmVudCBmcm9tIHRoYXQgYXNzb2NpYXRlZCB3aXRoIChwbGVhc2FudCkgbmV1dHJhbCBzdGF0ZS4gSGFwcHkgc3dlYXQgaXMgYWxzbyBzaWduaWZpY2FudGx5IGRpZmZlcmVudCBmcm9tIHRoZSBvdGhlciBzdGF0ZXMsIGNoZW1pY2FsbHksIGJ1dCBzaG93cyBhIGJpcG9sYXIgcGF0dGVybiBvZiBvdmVybGFwIHdpdGggZmVhcmZ1bCBhcyB3ZWxsIGFzIG5ldXRyYWwgc3RhdGUuIENhbmRpZGF0ZSBjaGVtaWNhbCBjbGFzc2VzIGFzc29jaWF0ZWQgd2l0aCBlbW90aW9uYWwgYW5kIG5ldXRyYWwgc3dlYXQgaGF2ZSBiZWVuIGlkZW50aWZpZWQsIHNwZWNpZmljYWxseSwgbGluZWFyIGFsZGVoeWRlcywga2V0b25lcywgZXN0ZXJzLCBhbmQgY3ljbGljIG1vbGVjdWxlcyAoNSByaW5ncykuIFRoaXMgcmVzZWFyY2ggY29uc3RpdHV0ZXMgYSBmaXJzdCBzdGVwIHRvd2FyZCBpZGVudGlmeWluZyB0aGUgY2hlbWljYWwgZmluZ2VycHJpbnRzIG9mIGVtb3Rpb24uIiwicHVibGlzaGVyIjoiTURQSSBBRyIsImlzc3VlIjoiMyIsInZvbHVtZSI6IjEwIn0sImlzVGVtcG9yYXJ5IjpmYWxzZX1dfQ==&quot;,&quot;citationItems&quot;:[{&quot;id&quot;:&quot;c20112f4-80a2-315a-84ea-4eb46df8c5e8&quot;,&quot;itemData&quot;:{&quot;type&quot;:&quot;article-journal&quot;,&quot;id&quot;:&quot;c20112f4-80a2-315a-84ea-4eb46df8c5e8&quot;,&quot;title&quot;:&quot;Chemical fingerprints of emotional body odor&quot;,&quot;author&quot;:[{&quot;family&quot;:&quot;Smeets&quot;,&quot;given&quot;:&quot;Monique A.M.&quot;,&quot;parse-names&quot;:false,&quot;dropping-particle&quot;:&quot;&quot;,&quot;non-dropping-particle&quot;:&quot;&quot;},{&quot;family&quot;:&quot;Rosing&quot;,&quot;given&quot;:&quot;Egge A.E.&quot;,&quot;parse-names&quot;:false,&quot;dropping-particle&quot;:&quot;&quot;,&quot;non-dropping-particle&quot;:&quot;&quot;},{&quot;family&quot;:&quot;Jacobs&quot;,&quot;given&quot;:&quot;Doris M.&quot;,&quot;parse-names&quot;:false,&quot;dropping-particle&quot;:&quot;&quot;,&quot;non-dropping-particle&quot;:&quot;&quot;},{&quot;family&quot;:&quot;Velzen&quot;,&quot;given&quot;:&quot;Ewoud&quot;,&quot;parse-names&quot;:false,&quot;dropping-particle&quot;:&quot;&quot;,&quot;non-dropping-particle&quot;:&quot;van&quot;},{&quot;family&quot;:&quot;Koek&quot;,&quot;given&quot;:&quot;Jean H.&quot;,&quot;parse-names&quot;:false,&quot;dropping-particle&quot;:&quot;&quot;,&quot;non-dropping-particle&quot;:&quot;&quot;},{&quot;family&quot;:&quot;Blonk&quot;,&quot;given&quot;:&quot;Cor&quot;,&quot;parse-names&quot;:false,&quot;dropping-particle&quot;:&quot;&quot;,&quot;non-dropping-particle&quot;:&quot;&quot;},{&quot;family&quot;:&quot;Gortemaker&quot;,&quot;given&quot;:&quot;Ilse&quot;,&quot;parse-names&quot;:false,&quot;dropping-particle&quot;:&quot;&quot;,&quot;non-dropping-particle&quot;:&quot;&quot;},{&quot;family&quot;:&quot;Eidhof&quot;,&quot;given&quot;:&quot;Marloes B.&quot;,&quot;parse-names&quot;:false,&quot;dropping-particle&quot;:&quot;&quot;,&quot;non-dropping-particle&quot;:&quot;&quot;},{&quot;family&quot;:&quot;Markovitch&quot;,&quot;given&quot;:&quot;Benyamin&quot;,&quot;parse-names&quot;:false,&quot;dropping-particle&quot;:&quot;&quot;,&quot;non-dropping-particle&quot;:&quot;&quot;},{&quot;family&quot;:&quot;Groot&quot;,&quot;given&quot;:&quot;Jasper&quot;,&quot;parse-names&quot;:false,&quot;dropping-particle&quot;:&quot;&quot;,&quot;non-dropping-particle&quot;:&quot;de&quot;},{&quot;family&quot;:&quot;Semin&quot;,&quot;given&quot;:&quot;Gün R.&quot;,&quot;parse-names&quot;:false,&quot;dropping-particle&quot;:&quot;&quot;,&quot;non-dropping-particle&quot;:&quot;&quot;}],&quot;container-title&quot;:&quot;Metabolites&quot;,&quot;container-title-short&quot;:&quot;Metabolites&quot;,&quot;DOI&quot;:&quot;10.3390/metabo10030084&quot;,&quot;ISSN&quot;:&quot;22181989&quot;,&quot;issued&quot;:{&quot;date-parts&quot;:[[2020,3,1]]},&quot;abstract&quot;:&quot;Chemical communication is common among animals. In humans, the chemical basis of social communication has remained a black box, despite psychological and neural research showing distinctive physiological, behavioral, and neural consequences of body odors emitted during emotional states like fear and happiness. We used a multidisciplinary approach to examine whether molecular cues could be associated with an emotional state in the emitter. Our research revealed that the volatile molecules transmitting different emotions to perceivers also have objectively different chemical properties. Chemical analysis of underarm sweat collected from the same donors in fearful, happy, and emotionally neutral states was conducted using untargeted two-dimensional (GC×GC) coupled with time of flight (ToF) MS-based profiling. Based on the multivariate statistical analyses, we find that the pattern of chemical volatiles (N = 1655 peaks) associated with fearful state is clearly different from that associated with (pleasant) neutral state. Happy sweat is also significantly different from the other states, chemically, but shows a bipolar pattern of overlap with fearful as well as neutral state. Candidate chemical classes associated with emotional and neutral sweat have been identified, specifically, linear aldehydes, ketones, esters, and cyclic molecules (5 rings). This research constitutes a first step toward identifying the chemical fingerprints of emotion.&quot;,&quot;publisher&quot;:&quot;MDPI AG&quot;,&quot;issue&quot;:&quot;3&quot;,&quot;volume&quot;:&quot;10&quot;},&quot;isTemporary&quot;:false}]},{&quot;citationID&quot;:&quot;MENDELEY_CITATION_610897ba-31ae-4876-abfa-8f37ecf34f69&quot;,&quot;properties&quot;:{&quot;noteIndex&quot;:0},&quot;isEdited&quot;:false,&quot;manualOverride&quot;:{&quot;isManuallyOverridden&quot;:false,&quot;citeprocText&quot;:&quot;[14]&quot;,&quot;manualOverrideText&quot;:&quot;&quot;},&quot;citationTag&quot;:&quot;MENDELEY_CITATION_v3_eyJjaXRhdGlvbklEIjoiTUVOREVMRVlfQ0lUQVRJT05fNjEwODk3YmEtMzFhZS00ODc2LWFiZmEtOGYzN2VjZjM0ZjY5IiwicHJvcGVydGllcyI6eyJub3RlSW5kZXgiOjB9LCJpc0VkaXRlZCI6ZmFsc2UsIm1hbnVhbE92ZXJyaWRlIjp7ImlzTWFudWFsbHlPdmVycmlkZGVuIjpmYWxzZSwiY2l0ZXByb2NUZXh0IjoiWzE0XSIsIm1hbnVhbE92ZXJyaWRlVGV4dCI6IiJ9LCJjaXRhdGlvbkl0ZW1zIjpbeyJpZCI6ImZhY2E5NWNkLWI4ZWEtMzc1MS1iODNkLTNjNWM2NzNmYTc5YSIsIml0ZW1EYXRhIjp7InR5cGUiOiJhcnRpY2xlLWpvdXJuYWwiLCJpZCI6ImZhY2E5NWNkLWI4ZWEtMzc1MS1iODNkLTNjNWM2NzNmYTc5YSIsInRpdGxlIjoiSW52ZXN0aWdhdGluZyB0aGUgVXNlIG9mIFNBUlMtQ29WLTIgKENPVklELTE5KSBPZG9yIEV4cHJlc3Npb24gYXMgYSBOb24tSW52YXNpdmUgRGlhZ25vc3RpYyBUb29s4oCUUGlsb3QgU3R1ZHkiLCJhdXRob3IiOlt7ImZhbWlseSI6IkNyZXNwby1DYWppZ2FzIiwiZ2l2ZW4iOiJKYW5ldCIsInBhcnNlLW5hbWVzIjpmYWxzZSwiZHJvcHBpbmctcGFydGljbGUiOiIiLCJub24tZHJvcHBpbmctcGFydGljbGUiOiIifSx7ImZhbWlseSI6Ikdva29vbCIsImdpdmVuIjoiVmlkaWEgQS4iLCJwYXJzZS1uYW1lcyI6ZmFsc2UsImRyb3BwaW5nLXBhcnRpY2xlIjoiIiwibm9uLWRyb3BwaW5nLXBhcnRpY2xlIjoiIn0seyJmYW1pbHkiOiJSYW3DrXJleiBUb3JyZXMiLCJnaXZlbiI6IkFuZHJlYSIsInBhcnNlLW5hbWVzIjpmYWxzZSwiZHJvcHBpbmctcGFydGljbGUiOiIiLCJub24tZHJvcHBpbmctcGFydGljbGUiOiIifSx7ImZhbWlseSI6IkZvcnN5dGhlIiwiZ2l2ZW4iOiJMaWFtIiwicGFyc2UtbmFtZXMiOmZhbHNlLCJkcm9wcGluZy1wYXJ0aWNsZSI6IiIsIm5vbi1kcm9wcGluZy1wYXJ0aWNsZSI6IiJ9LHsiZmFtaWx5IjoiQWJlbGxhIiwiZ2l2ZW4iOiJCZW5qYW1pbiBTLiIsInBhcnNlLW5hbWVzIjpmYWxzZSwiZHJvcHBpbmctcGFydGljbGUiOiIiLCJub24tZHJvcHBpbmctcGFydGljbGUiOiIifSx7ImZhbWlseSI6IkhvbG5lc3MiLCJnaXZlbiI6Ikhvd2FyZCBLLiIsInBhcnNlLW5hbWVzIjpmYWxzZSwiZHJvcHBpbmctcGFydGljbGUiOiIiLCJub24tZHJvcHBpbmctcGFydGljbGUiOiIifSx7ImZhbWlseSI6IkpvaG5zb24iLCJnaXZlbiI6IkFsYW4gVC4gQ2hhcmxpZSIsInBhcnNlLW5hbWVzIjpmYWxzZSwiZHJvcHBpbmctcGFydGljbGUiOiIiLCJub24tZHJvcHBpbmctcGFydGljbGUiOiIifSx7ImZhbWlseSI6IlBvc3RyZWwiLCJnaXZlbiI6IlJpY2hhcmQiLCJwYXJzZS1uYW1lcyI6ZmFsc2UsImRyb3BwaW5nLXBhcnRpY2xlIjoiIiwibm9uLWRyb3BwaW5nLXBhcnRpY2xlIjoiIn0seyJmYW1pbHkiOiJGdXJ0b24iLCJnaXZlbiI6Iktlbm5ldGggRy4iLCJwYXJzZS1uYW1lcyI6ZmFsc2UsImRyb3BwaW5nLXBhcnRpY2xlIjoiIiwibm9uLWRyb3BwaW5nLXBhcnRpY2xlIjoiIn1dLCJjb250YWluZXItdGl0bGUiOiJEaWFnbm9zdGljcyIsIkRPSSI6IjEwLjMzOTAvZGlhZ25vc3RpY3MxMzA0MDcwNyIsIklTU04iOiIyMDc1LTQ0MTgiLCJVUkwiOiJodHRwczovL3d3dy5tZHBpLmNvbS8yMDc1LTQ0MTgvMTMvNC83MDciLCJpc3N1ZWQiOnsiZGF0ZS1wYXJ0cyI6W1syMDIzLDIsMTNdXX0sInBhZ2UiOiI3MDciLCJhYnN0cmFjdCI6IjxwPlNpbmNlIHRoZSBiZWdpbm5pbmcgb2YgdGhlIENPVklELTE5IHBhbmRlbWljLCB0aGVyZSBoYXMgYmVlbiBlbm9ybW91cyBpbnRlcmVzdCBpbiB0aGUgZGV2ZWxvcG1lbnQgb2YgbWVhc3VyZXMgdGhhdCB3b3VsZCBhbGxvdyBmb3IgdGhlIHN3aWZ0IGRldGVjdGlvbiBvZiB0aGUgZGlzZWFzZS4gVGhlIHJhcGlkIHNjcmVlbmluZyBhbmQgcHJlbGltaW5hcnkgZGlhZ25vc2lzIG9mIFNBUlMtQ29WLTIgaW5mZWN0aW9uIGFsbG93IGZvciB0aGUgaW5zdGFudCBpZGVudGlmaWNhdGlvbiBvZiBwb3NzaWJseSBpbmZlY3RlZCBpbmRpdmlkdWFscyBhbmQgdGhlIHN1YnNlcXVlbnQgbWl0aWdhdGlvbiBvZiB0aGUgZGlzZWFzZSBzcHJlYWQuIEhlcmVpbiwgdGhlIGRldGVjdGlvbiBvZiBTQVJTLUNvVi0yLWluZmVjdGVkIGluZGl2aWR1YWxzIHdhcyBleHBsb3JlZCB1c2luZyBub25pbnZhc2l2ZSBzYW1wbGluZyBhbmQgbG93LXByZXBhcmF0b3J5LXdvcmsgYW5hbHl0aWNhbCBpbnN0cnVtZW50YXRpb24uIEhhbmQgb2RvciBzYW1wbGVzIHdlcmUgb2J0YWluZWQgZnJvbSBTQVJTLUNvVi0yLXBvc2l0aXZlIGFuZCAtbmVnYXRpdmUgaW5kaXZpZHVhbHMuIFRoZSB2b2xhdGlsZSBvcmdhbmljIGNvbXBvdW5kcyAoVk9Dcykgd2VyZSBleHRyYWN0ZWQgZnJvbSB0aGUgY29sbGVjdGVkIGhhbmQgb2RvciBzYW1wbGVzIHVzaW5nIHNvbGlkIHBoYXNlIG1pY3JvZXh0cmFjdGlvbiAoU1BNRSkgYW5kIGFuYWx5emVkIHVzaW5nIGdhcyBjaHJvbWF0b2dyYXBoeSBjb3VwbGVkIHdpdGggbWFzcyBzcGVjdHJvbWV0cnkgKEdDLU1TKS4gU3BhcnNlIHBhcnRpYWwgbGVhc3Qgc3F1YXJlcyBkaXNjcmltaW5hbnQgYW5hbHlzaXMgKHNQTFMtREEpIHdhcyB1c2VkIHRvIGRldmVsb3AgcHJlZGljdGl2ZSBtb2RlbHMgdXNpbmcgdGhlIHN1c3BlY3RlZCB2YXJpYW50IHNhbXBsZSBzdWJzZXRzLiBUaGUgZGV2ZWxvcGVkIHNQTFMtREEgbW9kZWxzIHBlcmZvcm1lZCBtb2RlcmF0ZWx5ICg3NS44JSAowrEwLjQpIGFjY3VyYWN5LCA4MS44JSBzZW5zaXRpdml0eSwgNjkuNyUgc3BlY2lmaWNpdHkpIGF0IGRpc3Rpbmd1aXNoaW5nIGJldHdlZW4gU0FSUy1Db1YtMi1wb3NpdGl2ZSBhbmQgbmVnYXRpdmUgLWluZGl2aWR1YWxzIGJhc2VkIG9uIHRoZSBWT0Mgc2lnbmF0dXJlcyBhbG9uZS4gUG90ZW50aWFsIG1hcmtlcnMgZm9yIGRpc3Rpbmd1aXNoaW5nIGJldHdlZW4gaW5mZWN0aW9uIHN0YXR1c2VzIHdlcmUgcHJlbGltaW5hcmlseSBhY3F1aXJlZCB1c2luZyB0aGlzIG11bHRpdmFyaWF0ZSBkYXRhIGFuYWx5c2lzLiBUaGlzIHdvcmsgaGlnaGxpZ2h0cyB0aGUgcG90ZW50aWFsIG9mIHVzaW5nIG9kb3Igc2lnbmF0dXJlcyBhcyBhIGRpYWdub3N0aWMgdG9vbCBhbmQgc2V0cyB0aGUgZ3JvdW5kd29yayBmb3IgdGhlIG9wdGltaXphdGlvbiBvZiBvdGhlciByYXBpZCBzY3JlZW5pbmcgc2Vuc29ycyBzdWNoIGFzIGUtbm9zZXMgb3IgZGV0ZWN0aW9uIGNhbmluZXMuPC9wPiIsImlzc3VlIjoiNCIsInZvbHVtZSI6IjEzIiwiY29udGFpbmVyLXRpdGxlLXNob3J0IjoiIn0sImlzVGVtcG9yYXJ5IjpmYWxzZX1dfQ==&quot;,&quot;citationItems&quot;:[{&quot;id&quot;:&quot;faca95cd-b8ea-3751-b83d-3c5c673fa79a&quot;,&quot;itemData&quot;:{&quot;type&quot;:&quot;article-journal&quot;,&quot;id&quot;:&quot;faca95cd-b8ea-3751-b83d-3c5c673fa79a&quot;,&quot;title&quot;:&quot;Investigating the Use of SARS-CoV-2 (COVID-19) Odor Expression as a Non-Invasive Diagnostic Tool—Pilot Study&quot;,&quot;author&quot;:[{&quot;family&quot;:&quot;Crespo-Cajigas&quot;,&quot;given&quot;:&quot;Janet&quot;,&quot;parse-names&quot;:false,&quot;dropping-particle&quot;:&quot;&quot;,&quot;non-dropping-particle&quot;:&quot;&quot;},{&quot;family&quot;:&quot;Gokool&quot;,&quot;given&quot;:&quot;Vidia A.&quot;,&quot;parse-names&quot;:false,&quot;dropping-particle&quot;:&quot;&quot;,&quot;non-dropping-particle&quot;:&quot;&quot;},{&quot;family&quot;:&quot;Ramírez Torres&quot;,&quot;given&quot;:&quot;Andrea&quot;,&quot;parse-names&quot;:false,&quot;dropping-particle&quot;:&quot;&quot;,&quot;non-dropping-particle&quot;:&quot;&quot;},{&quot;family&quot;:&quot;Forsythe&quot;,&quot;given&quot;:&quot;Liam&quot;,&quot;parse-names&quot;:false,&quot;dropping-particle&quot;:&quot;&quot;,&quot;non-dropping-particle&quot;:&quot;&quot;},{&quot;family&quot;:&quot;Abella&quot;,&quot;given&quot;:&quot;Benjamin S.&quot;,&quot;parse-names&quot;:false,&quot;dropping-particle&quot;:&quot;&quot;,&quot;non-dropping-particle&quot;:&quot;&quot;},{&quot;family&quot;:&quot;Holness&quot;,&quot;given&quot;:&quot;Howard K.&quot;,&quot;parse-names&quot;:false,&quot;dropping-particle&quot;:&quot;&quot;,&quot;non-dropping-particle&quot;:&quot;&quot;},{&quot;family&quot;:&quot;Johnson&quot;,&quot;given&quot;:&quot;Alan T. Charlie&quot;,&quot;parse-names&quot;:false,&quot;dropping-particle&quot;:&quot;&quot;,&quot;non-dropping-particle&quot;:&quot;&quot;},{&quot;family&quot;:&quot;Postrel&quot;,&quot;given&quot;:&quot;Richard&quot;,&quot;parse-names&quot;:false,&quot;dropping-particle&quot;:&quot;&quot;,&quot;non-dropping-particle&quot;:&quot;&quot;},{&quot;family&quot;:&quot;Furton&quot;,&quot;given&quot;:&quot;Kenneth G.&quot;,&quot;parse-names&quot;:false,&quot;dropping-particle&quot;:&quot;&quot;,&quot;non-dropping-particle&quot;:&quot;&quot;}],&quot;container-title&quot;:&quot;Diagnostics&quot;,&quot;DOI&quot;:&quot;10.3390/diagnostics13040707&quot;,&quot;ISSN&quot;:&quot;2075-4418&quot;,&quot;URL&quot;:&quot;https://www.mdpi.com/2075-4418/13/4/707&quot;,&quot;issued&quot;:{&quot;date-parts&quot;:[[2023,2,13]]},&quot;page&quot;:&quot;707&quot;,&quot;abstract&quot;:&quot;&lt;p&gt;Since the beginning of the COVID-19 pandemic, there has been enormous interest in the development of measures that would allow for the swift detection of the disease. The rapid screening and preliminary diagnosis of SARS-CoV-2 infection allow for the instant identification of possibly infected individuals and the subsequent mitigation of the disease spread. Herein, the detection of SARS-CoV-2-infected individuals was explored using noninvasive sampling and low-preparatory-work analytical instrumentation. Hand odor samples were obtained from SARS-CoV-2-positive and -negative individuals. The volatile organic compounds (VOCs) were extracted from the collected hand odor samples using solid phase microextraction (SPME) and analyzed using gas chromatography coupled with mass spectrometry (GC-MS). Sparse partial least squares discriminant analysis (sPLS-DA) was used to develop predictive models using the suspected variant sample subsets. The developed sPLS-DA models performed moderately (75.8% (±0.4) accuracy, 81.8% sensitivity, 69.7% specificity) at distinguishing between SARS-CoV-2-positive and negative -individuals based on the VOC signatures alone. Potential markers for distinguishing between infection statuses were preliminarily acquired using this multivariate data analysis. This work highlights the potential of using odor signatures as a diagnostic tool and sets the groundwork for the optimization of other rapid screening sensors such as e-noses or detection canines.&lt;/p&gt;&quot;,&quot;issue&quot;:&quot;4&quot;,&quot;volume&quot;:&quot;13&quot;,&quot;container-title-short&quot;:&quot;&quot;},&quot;isTemporary&quot;:false}]},{&quot;citationID&quot;:&quot;MENDELEY_CITATION_a5e24878-49a5-46be-ba3e-86b31c92cdf3&quot;,&quot;properties&quot;:{&quot;noteIndex&quot;:0},&quot;isEdited&quot;:false,&quot;manualOverride&quot;:{&quot;isManuallyOverridden&quot;:false,&quot;citeprocText&quot;:&quot;[15]&quot;,&quot;manualOverrideText&quot;:&quot;&quot;},&quot;citationTag&quot;:&quot;MENDELEY_CITATION_v3_eyJjaXRhdGlvbklEIjoiTUVOREVMRVlfQ0lUQVRJT05fYTVlMjQ4NzgtNDlhNS00NmJlLWJhM2UtODZiMzFjOTJjZGYzIiwicHJvcGVydGllcyI6eyJub3RlSW5kZXgiOjB9LCJpc0VkaXRlZCI6ZmFsc2UsIm1hbnVhbE92ZXJyaWRlIjp7ImlzTWFudWFsbHlPdmVycmlkZGVuIjpmYWxzZSwiY2l0ZXByb2NUZXh0IjoiWzE1XSIsIm1hbnVhbE92ZXJyaWRlVGV4dCI6IiJ9LCJjaXRhdGlvbkl0ZW1zIjpbeyJpZCI6ImViOWFlNTVhLTg3MGItMzZmMS1hNTc1LTJlZDNlNjYzZTEyMCIsIml0ZW1EYXRhIjp7InR5cGUiOiJhcnRpY2xlLWpvdXJuYWwiLCJpZCI6ImViOWFlNTVhLTg3MGItMzZmMS1hNTc1LTJlZDNlNjYzZTEyMCIsInRpdGxlIjoiVGhlIGZyZXF1ZW5jeSBvZiBvY2N1cnJlbmNlIGFuZCBkaXNjcmltaW5hdG9yeSBwb3dlciBvZiBjb21wb3VuZHMgZm91bmQgaW4gaHVtYW4gc2NlbnQgYWNyb3NzIGEgcG9wdWxhdGlvbiBkZXRlcm1pbmVkIGJ5IFNQTUUtR0MvTVMiLCJhdXRob3IiOlt7ImZhbWlseSI6IkN1cnJhbiIsImdpdmVuIjoiQWxsaXNvbiBNLiIsInBhcnNlLW5hbWVzIjpmYWxzZSwiZHJvcHBpbmctcGFydGljbGUiOiIiLCJub24tZHJvcHBpbmctcGFydGljbGUiOiIifSx7ImZhbWlseSI6IlJhbWlyZXoiLCJnaXZlbiI6IkNhcmxvcyBGLiIsInBhcnNlLW5hbWVzIjpmYWxzZSwiZHJvcHBpbmctcGFydGljbGUiOiIiLCJub24tZHJvcHBpbmctcGFydGljbGUiOiIifSx7ImZhbWlseSI6IlNjaG9vbiIsImdpdmVuIjoiQWRlZSBBLiIsInBhcnNlLW5hbWVzIjpmYWxzZSwiZHJvcHBpbmctcGFydGljbGUiOiIiLCJub24tZHJvcHBpbmctcGFydGljbGUiOiIifSx7ImZhbWlseSI6IkZ1cnRvbiIsImdpdmVuIjoiS2VubmV0aCBHLiIsInBhcnNlLW5hbWVzIjpmYWxzZSwiZHJvcHBpbmctcGFydGljbGUiOiIiLCJub24tZHJvcHBpbmctcGFydGljbGUiOiIifV0sImNvbnRhaW5lci10aXRsZSI6IkpvdXJuYWwgb2YgQ2hyb21hdG9ncmFwaHkgQjogQW5hbHl0aWNhbCBUZWNobm9sb2dpZXMgaW4gdGhlIEJpb21lZGljYWwgYW5kIExpZmUgU2NpZW5jZXMiLCJjb250YWluZXItdGl0bGUtc2hvcnQiOiJKIENocm9tYXRvZ3IgQiBBbmFseXQgVGVjaG5vbCBCaW9tZWQgTGlmZSBTY2kiLCJET0kiOiIxMC4xMDE2L2ouamNocm9tYi4yMDA2LjA4LjAzOSIsIklTU04iOiIxNTcwMDIzMiIsIlBNSUQiOiIxNzAxMTg0MSIsImlzc3VlZCI6eyJkYXRlLXBhcnRzIjpbWzIwMDcsMiwxXV19LCJwYWdlIjoiODYtOTciLCJhYnN0cmFjdCI6IlRoZSBjb21wb3NpdGlvbiBvZiBodW1hbiBzY2VudCBjb2xsZWN0ZWQgZnJvbSB0aGUgaGFuZHMgaXMgb2YgaW50ZXJlc3QgdG8gdGhlIG1lZGljYWwgY29tbXVuaXR5IGFzIGEgbWVjaGFuaXNtIHRvIGRpYWdub3NlIGRpc2Vhc2UgYW5kIHRoZSBmb3JlbnNpYyBjb21tdW5pdHkgYXMgYSBtZWFucyB0byBpbnZlc3RpZ2F0ZSBjYW5pbmUgc2NlbnQgZGlzY3JpbWluYXRpb25zLiBBbiBleHRlbnNpdmUgc3VydmV5IG9mIHRoZSB2b2xhdGlsZSBvcmdhbmljIGNvbXBvdW5kcyAoVk9DcykgaWRlbnRpZmllZCBpbiB0aGUgaGVhZHNwYWNlIG9mIGhhbmQgb2RvciBzYW1wbGVzIHV0aWxpemluZyBzb2xpZCBwaGFzZSBtaWNyby1leHRyYWN0aW9uIGdhcyBjaHJvbWF0b2dyYXBoeS9tYXNzIHNwZWN0cm9tZXRyeSAoU1BNRS1HQy9NUykgaGFzIGJlZW4gY29uZHVjdGVkIHRvIGRldGVybWluZSB0aGUgY29uc3RpdHVlbnRzIG9mIHRoZSBodW1hbiBiYXNlIG9kb3IgcHJvZmlsZS4gU2l4dHktdGhyZWUgY29tcG91bmRzIHdlcmUgZXh0cmFjdGVkIGZyb20gdGhlIGNvbGxlY3RlZCBvZG9yIHNhbXBsZXMuIFRoZSBjb21wb3NpdGlvbiBpbmNsdWRlZCBhY2lkcywgYWxjb2hvbHMsIGFsZGVoeWRlcywgaHlkcm9jYXJib25zLCBlc3RlcnMsIGtldG9uZXMgYW5kIG5pdHJvZ2VuLWNvbnRhaW5pbmcgY29tcG91bmRzLiBUaGUgbWFqb3JpdHkgb2YgdGhlIGNvbXBvdW5kcyBkZXRlY3RlZCAoNzkuNCUpIHdlcmUgcHJlc2VudCBpbiBsZXNzIHRoYW4gb25lIHRoaXJkIG9mIHRoZSBpbmRpdmlkdWFscyBzYW1wbGVkLiBTcGVhcm1hbiBjb3JyZWxhdGlvbiBjb2VmZmljaWVudCBjb21wYXJpc29ucyBhdCBhIG1hdGNoL25vLW1hdGNoIHRocmVzaG9sZCBvZiAwLjkgcHJvZHVjZWQgYSBkaXN0aW5ndWlzaCBhYmlsaXR5IG9mIDk5LjY3JSBhY3Jvc3MgdGhlIHBvcHVsYXRpb24uIMKpIDIwMDYgRWxzZXZpZXIgQi5WLiBBbGwgcmlnaHRzIHJlc2VydmVkLiIsImlzc3VlIjoiMS0yIiwidm9sdW1lIjoiODQ2In0sImlzVGVtcG9yYXJ5IjpmYWxzZX1dfQ==&quot;,&quot;citationItems&quot;:[{&quot;id&quot;:&quot;eb9ae55a-870b-36f1-a575-2ed3e663e120&quot;,&quot;itemData&quot;:{&quot;type&quot;:&quot;article-journal&quot;,&quot;id&quot;:&quot;eb9ae55a-870b-36f1-a575-2ed3e663e120&quot;,&quot;title&quot;:&quot;The frequency of occurrence and discriminatory power of compounds found in human scent across a population determined by SPME-GC/MS&quot;,&quot;author&quot;:[{&quot;family&quot;:&quot;Curran&quot;,&quot;given&quot;:&quot;Allison M.&quot;,&quot;parse-names&quot;:false,&quot;dropping-particle&quot;:&quot;&quot;,&quot;non-dropping-particle&quot;:&quot;&quot;},{&quot;family&quot;:&quot;Ramirez&quot;,&quot;given&quot;:&quot;Carlos F.&quot;,&quot;parse-names&quot;:false,&quot;dropping-particle&quot;:&quot;&quot;,&quot;non-dropping-particle&quot;:&quot;&quot;},{&quot;family&quot;:&quot;Schoon&quot;,&quot;given&quot;:&quot;Adee A.&quot;,&quot;parse-names&quot;:false,&quot;dropping-particle&quot;:&quot;&quot;,&quot;non-dropping-particle&quot;:&quot;&quot;},{&quot;family&quot;:&quot;Furton&quot;,&quot;given&quot;:&quot;Kenneth G.&quot;,&quot;parse-names&quot;:false,&quot;dropping-particle&quot;:&quot;&quot;,&quot;non-dropping-particle&quot;:&quot;&quot;}],&quot;container-title&quot;:&quot;Journal of Chromatography B: Analytical Technologies in the Biomedical and Life Sciences&quot;,&quot;container-title-short&quot;:&quot;J Chromatogr B Analyt Technol Biomed Life Sci&quot;,&quot;DOI&quot;:&quot;10.1016/j.jchromb.2006.08.039&quot;,&quot;ISSN&quot;:&quot;15700232&quot;,&quot;PMID&quot;:&quot;17011841&quot;,&quot;issued&quot;:{&quot;date-parts&quot;:[[2007,2,1]]},&quot;page&quot;:&quot;86-97&quot;,&quot;abstract&quot;:&quot;The composition of human scent collected from the hands is of interest to the medical community as a mechanism to diagnose disease and the forensic community as a means to investigate canine scent discriminations. An extensive survey of the volatile organic compounds (VOCs) identified in the headspace of hand odor samples utilizing solid phase micro-extraction gas chromatography/mass spectrometry (SPME-GC/MS) has been conducted to determine the constituents of the human base odor profile. Sixty-three compounds were extracted from the collected odor samples. The composition included acids, alcohols, aldehydes, hydrocarbons, esters, ketones and nitrogen-containing compounds. The majority of the compounds detected (79.4%) were present in less than one third of the individuals sampled. Spearman correlation coefficient comparisons at a match/no-match threshold of 0.9 produced a distinguish ability of 99.67% across the population. © 2006 Elsevier B.V. All rights reserved.&quot;,&quot;issue&quot;:&quot;1-2&quot;,&quot;volume&quot;:&quot;846&quot;},&quot;isTemporary&quot;:false}]},{&quot;citationID&quot;:&quot;MENDELEY_CITATION_bab9d2c3-bb57-4e34-88a5-76c6c843fa91&quot;,&quot;properties&quot;:{&quot;noteIndex&quot;:0},&quot;isEdited&quot;:false,&quot;manualOverride&quot;:{&quot;isManuallyOverridden&quot;:false,&quot;citeprocText&quot;:&quot;[16]&quot;,&quot;manualOverrideText&quot;:&quot;&quot;},&quot;citationTag&quot;:&quot;MENDELEY_CITATION_v3_eyJjaXRhdGlvbklEIjoiTUVOREVMRVlfQ0lUQVRJT05fYmFiOWQyYzMtYmI1Ny00ZTM0LTg4YTUtNzZjNmM4NDNmYTkxIiwicHJvcGVydGllcyI6eyJub3RlSW5kZXgiOjB9LCJpc0VkaXRlZCI6ZmFsc2UsIm1hbnVhbE92ZXJyaWRlIjp7ImlzTWFudWFsbHlPdmVycmlkZGVuIjpmYWxzZSwiY2l0ZXByb2NUZXh0IjoiWzE2XSIsIm1hbnVhbE92ZXJyaWRlVGV4dCI6IiJ9LCJjaXRhdGlvbkl0ZW1zIjpbeyJpZCI6ImIyYTQwNzViLTc3NmQtMzU1Yy1iMmQ0LTVjYzViOGRiNDY1MyIsIml0ZW1EYXRhIjp7InR5cGUiOiJhcnRpY2xlLWpvdXJuYWwiLCJpZCI6ImIyYTQwNzViLTc3NmQtMzU1Yy1iMmQ0LTVjYzViOGRiNDY1MyIsInRpdGxlIjoiQ29tcGFyaXNvbiBvZiB0aGUgdm9sYXRpbGUgb3JnYW5pYyBjb21wb3VuZHMgcHJlc2VudCBpbiBodW1hbiBvZG9yIHVzaW5nIFNQTUUtR0MvTVMiLCJhdXRob3IiOlt7ImZhbWlseSI6IkN1cnJhbiIsImdpdmVuIjoiQWxsaXNvbiBNLiIsInBhcnNlLW5hbWVzIjpmYWxzZSwiZHJvcHBpbmctcGFydGljbGUiOiIiLCJub24tZHJvcHBpbmctcGFydGljbGUiOiIifSx7ImZhbWlseSI6IlJhYmluIiwiZ2l2ZW4iOiJTY290dCBJLiIsInBhcnNlLW5hbWVzIjpmYWxzZSwiZHJvcHBpbmctcGFydGljbGUiOiIiLCJub24tZHJvcHBpbmctcGFydGljbGUiOiIifSx7ImZhbWlseSI6IlByYWRhIiwiZ2l2ZW4iOiJQYW9sYSBBLiIsInBhcnNlLW5hbWVzIjpmYWxzZSwiZHJvcHBpbmctcGFydGljbGUiOiIiLCJub24tZHJvcHBpbmctcGFydGljbGUiOiIifSx7ImZhbWlseSI6IkZ1cnRvbiIsImdpdmVuIjoiS2VubmV0aCBHLiIsInBhcnNlLW5hbWVzIjpmYWxzZSwiZHJvcHBpbmctcGFydGljbGUiOiIiLCJub24tZHJvcHBpbmctcGFydGljbGUiOiIifV0sImNvbnRhaW5lci10aXRsZSI6IkpvdXJuYWwgb2YgQ2hlbWljYWwgRWNvbG9neSIsImNvbnRhaW5lci10aXRsZS1zaG9ydCI6IkogQ2hlbSBFY29sIiwiRE9JIjoiMTAuMTAwNy9zMTA4ODYtMDA1LTU4MDEtNCIsIklTU04iOiIwMDk4MDMzMSIsIlBNSUQiOiIxNjIyMjc5NiIsImlzc3VlZCI6eyJkYXRlLXBhcnRzIjpbWzIwMDUsN11dfSwicGFnZSI6IjE2MDctMTYxOSIsImFic3RyYWN0IjoiV2UgZXZhbHVhdGVkIHRoZSB2b2xhdGlsZSBvcmdhbmljIGNvbXBvdW5kcyAoVk9DcykgcHJlc2VudCBpbiBodW1hbiBvZG9yIGJ5IHVzaW5nIGhlYWRzcGFjZSBzb2xpZCBwaGFzZSBtaWNyb2V4dHJhY3Rpb24gZ2FzIGNocm9tYXRvZ3JhcGh5LW1hc3Mgc3BlY3Ryb21ldHJ5IGZvciB0aGUgZXh0cmFjdGlvbiwgc2VwYXJhdGlvbiwgYW5kIGFuYWx5c2lzIG9mIHRoZSBjb2xsZWN0ZWQgc2FtcGxlcy4gVm9sYXRpbGUgb3JnYW5pYyBjb21wb3VuZHMgcHJlc2VudCBpbiB0aGUgaGVhZHNwYWNlIGFib3ZlIGF4aWxsYXJ5IHN3ZWF0IHNhbXBsZXMgY29sbGVjdGVkIGZyb20gZGlmZmVyZW50IGluZGl2aWR1YWxzIHNob3dlZCB0aGUgcHJlc2VuY2Ugb2YgdmFyaW91cyB0eXBlcyBvZiBjb21wb3VuZHMgaW5jbHVkaW5nIG9yZ2FuaWMgZmF0dHkgYWNpZHMsIGtldG9uZXMsIGFsZGVoeWRlcywgZXN0ZXJzLCBhbmQgYWxjb2hvbHMuIFF1YWxpdGF0aXZlIGRpZmZlcmVuY2VzIGFuZCBzaW1pbGFyaXRpZXMgbm90ZWQgYmV0d2VlbiB0aGUgbWFsZXMgYW5kIGZlbWFsZXMgc3R1ZGllZCBhbG9uZyB3aXRoIGRpZmZlcmVuY2VzIGluIGNoZW1pY2FsIHJhdGlvIHBhdHRlcm5zIGFtb25nIHRoZSBjb21tb24gY29tcG91bmRzIGRlbW9uc3RyYXRlZCB0aGUgYWJpbGl0eSB0byBkaWZmZXJlbnRpYXRlIGJldHdlZW4gaW5kaXZpZHVhbHMgdGhyb3VnaCB0aGUgZXhhbWluYXRpb24gb2YgVk9Dcy4gwqkgMjAwNSBTcHJpbmdlciBTY2llbmNlICsgQnVzaW5lc3MgTWVkaWEsIEluYy4iLCJpc3N1ZSI6IjciLCJ2b2x1bWUiOiIzMSJ9LCJpc1RlbXBvcmFyeSI6ZmFsc2V9XX0=&quot;,&quot;citationItems&quot;:[{&quot;id&quot;:&quot;b2a4075b-776d-355c-b2d4-5cc5b8db4653&quot;,&quot;itemData&quot;:{&quot;type&quot;:&quot;article-journal&quot;,&quot;id&quot;:&quot;b2a4075b-776d-355c-b2d4-5cc5b8db4653&quot;,&quot;title&quot;:&quot;Comparison of the volatile organic compounds present in human odor using SPME-GC/MS&quot;,&quot;author&quot;:[{&quot;family&quot;:&quot;Curran&quot;,&quot;given&quot;:&quot;Allison M.&quot;,&quot;parse-names&quot;:false,&quot;dropping-particle&quot;:&quot;&quot;,&quot;non-dropping-particle&quot;:&quot;&quot;},{&quot;family&quot;:&quot;Rabin&quot;,&quot;given&quot;:&quot;Scott I.&quot;,&quot;parse-names&quot;:false,&quot;dropping-particle&quot;:&quot;&quot;,&quot;non-dropping-particle&quot;:&quot;&quot;},{&quot;family&quot;:&quot;Prada&quot;,&quot;given&quot;:&quot;Paola A.&quot;,&quot;parse-names&quot;:false,&quot;dropping-particle&quot;:&quot;&quot;,&quot;non-dropping-particle&quot;:&quot;&quot;},{&quot;family&quot;:&quot;Furton&quot;,&quot;given&quot;:&quot;Kenneth G.&quot;,&quot;parse-names&quot;:false,&quot;dropping-particle&quot;:&quot;&quot;,&quot;non-dropping-particle&quot;:&quot;&quot;}],&quot;container-title&quot;:&quot;Journal of Chemical Ecology&quot;,&quot;container-title-short&quot;:&quot;J Chem Ecol&quot;,&quot;DOI&quot;:&quot;10.1007/s10886-005-5801-4&quot;,&quot;ISSN&quot;:&quot;00980331&quot;,&quot;PMID&quot;:&quot;16222796&quot;,&quot;issued&quot;:{&quot;date-parts&quot;:[[2005,7]]},&quot;page&quot;:&quot;1607-1619&quot;,&quot;abstract&quot;:&quot;We evaluated the volatile organic compounds (VOCs) present in human odor by using headspace solid phase microextraction gas chromatography-mass spectrometry for the extraction, separation, and analysis of the collected samples. Volatile organic compounds present in the headspace above axillary sweat samples collected from different individuals showed the presence of various types of compounds including organic fatty acids, ketones, aldehydes, esters, and alcohols. Qualitative differences and similarities noted between the males and females studied along with differences in chemical ratio patterns among the common compounds demonstrated the ability to differentiate between individuals through the examination of VOCs. © 2005 Springer Science + Business Media, Inc.&quot;,&quot;issue&quot;:&quot;7&quot;,&quot;volume&quot;:&quot;31&quot;},&quot;isTemporary&quot;:false}]},{&quot;citationID&quot;:&quot;MENDELEY_CITATION_2dfbf6de-4301-48d2-8b2a-26fe8f376f00&quot;,&quot;properties&quot;:{&quot;noteIndex&quot;:0},&quot;isEdited&quot;:false,&quot;manualOverride&quot;:{&quot;isManuallyOverridden&quot;:false,&quot;citeprocText&quot;:&quot;[17]&quot;,&quot;manualOverrideText&quot;:&quot;&quot;},&quot;citationTag&quot;:&quot;MENDELEY_CITATION_v3_eyJjaXRhdGlvbklEIjoiTUVOREVMRVlfQ0lUQVRJT05fMmRmYmY2ZGUtNDMwMS00OGQyLThiMmEtMjZmZThmMzc2ZjAwIiwicHJvcGVydGllcyI6eyJub3RlSW5kZXgiOjB9LCJpc0VkaXRlZCI6ZmFsc2UsIm1hbnVhbE92ZXJyaWRlIjp7ImlzTWFudWFsbHlPdmVycmlkZGVuIjpmYWxzZSwiY2l0ZXByb2NUZXh0IjoiWzE3XSIsIm1hbnVhbE92ZXJyaWRlVGV4dCI6IiJ9LCJjaXRhdGlvbkl0ZW1zIjpbeyJpZCI6IjhhZTU4Nzk1LWViNjEtMzI0NC1hZGIxLWUyN2M1Y2UzY2M2NSIsIml0ZW1EYXRhIjp7InR5cGUiOiJyZXBvcnQiLCJpZCI6IjhhZTU4Nzk1LWViNjEtMzI0NC1hZGIxLWUyN2M1Y2UzY2M2NSIsInRpdGxlIjoiMi1Ob25lbmFsIE5ld2x5IEZvdW5kIGluIEh1bWFuIEJvZHkgT2RvciBUZW5kcyB0byBJbmNyZWFzZSB3aXRoIEFnaW5nIiwiYXV0aG9yIjpbeyJmYW1pbHkiOiJIYXplIiwiZ2l2ZW4iOiJTaGluaWNoaXJvIiwicGFyc2UtbmFtZXMiOmZhbHNlLCJkcm9wcGluZy1wYXJ0aWNsZSI6IiIsIm5vbi1kcm9wcGluZy1wYXJ0aWNsZSI6IiJ9LHsiZmFtaWx5IjoiR296dSIsImdpdmVuIjoiWW9rbyIsInBhcnNlLW5hbWVzIjpmYWxzZSwiZHJvcHBpbmctcGFydGljbGUiOiIiLCJub24tZHJvcHBpbmctcGFydGljbGUiOiIifSx7ImZhbWlseSI6Ik5ha2FtdXJhIiwiZ2l2ZW4iOiJTaG9qaSIsInBhcnNlLW5hbWVzIjpmYWxzZSwiZHJvcHBpbmctcGFydGljbGUiOiIiLCJub24tZHJvcHBpbmctcGFydGljbGUiOiIifSx7ImZhbWlseSI6IktvaG5vIiwiZ2l2ZW4iOiJZb3NoaXl1a2kiLCJwYXJzZS1uYW1lcyI6ZmFsc2UsImRyb3BwaW5nLXBhcnRpY2xlIjoiIiwibm9uLWRyb3BwaW5nLXBhcnRpY2xlIjoiIn0seyJmYW1pbHkiOiJTYXdhbm8iLCJnaXZlbiI6IktpeW9oaXRvIiwicGFyc2UtbmFtZXMiOmZhbHNlLCJkcm9wcGluZy1wYXJ0aWNsZSI6IiIsIm5vbi1kcm9wcGluZy1wYXJ0aWNsZSI6IiJ9LHsiZmFtaWx5IjoiT2h0YSIsImdpdmVuIjoiSGlkZWFraSIsInBhcnNlLW5hbWVzIjpmYWxzZSwiZHJvcHBpbmctcGFydGljbGUiOiIiLCJub24tZHJvcHBpbmctcGFydGljbGUiOiIifSx7ImZhbWlseSI6IllhbWF6YWtpwrIiLCJnaXZlbiI6IkthenVvIiwicGFyc2UtbmFtZXMiOmZhbHNlLCJkcm9wcGluZy1wYXJ0aWNsZSI6IiIsIm5vbi1kcm9wcGluZy1wYXJ0aWNsZSI6IiJ9XSwiYWJzdHJhY3QiOiJIdW1hbiBib2R5IG9kb3IgY29uc2lzdHMgb2YgdmFyaW91cyBraW5kcyBvZiBvZG9yIGNvbXBvbmVudHMuIEhlcmUsIHdlIGhhdmUgaW52ZXN0aWdhdGVkIHRoZSBjaGFuZ2VzIGluIGJvZHkgb2RvciBhc3NvY2lhdGVkIHdpdGggYWdpbmcuIFRoZSBib2R5IG9kb3Igb2Ygc3ViamVjdHMgYmV0d2VlbiB0aGUgYWdlcyBvZiAyNiBhbmQgNzUgd2FzIGFuYWx5emVkIGJ5IGhlYWRzcGFjZSBnYXMgY2hyb21hdG9ncmFwaHkvbWFzcyBzcGVjLXRyb21ldHJ5LiAyLU5vbmVuYWwsIGFuIHVuc2F0dXJhdGVkIGFsZGVoeWRlIHdpdGggYW4gdW5wbGVhc2FudCBncmVhc3kgYW5kIGdyYXNzeSBvZG9yLCB3YXMgZGV0ZWN0ZWQgb25seSBpbiBvbGRlciBzdWJqZWN0cyAoNDAgeSBvciBvbGRlcikuIEZ1cnRoZXJtb3JlLCBhbmFseXNpcyBvZiBza2luIHN1cmZhY2UgbGlwaWRzIHJldmVhbGVkIHRoYXQgdzcgdW5zYXQtdXJhdGVkIGZhdHR5IGFjaWRzIGFuZCBsaXBpZCBwZXJveGlkZXMgYWxzbyBpbmNyZWFzZWQgd2l0aCBhZ2luZyBhbmQgdGhhdCB0aGVyZSB3ZXJlIHBvc2l0aXZlIGNvcnJlbGF0aW9ucyBiZXR3ZWVuIHRoZSBhbW91bnQgb2YgMi1ub25lbmFsIGluIGJvZHkgb2RvciBhbmQgdGhlIGFtb3VudCBvZiB3NyB1bnNhdHVyYXRlZCBmYXR0eSBhY2lkcyBvciBsaXBpZCBwZXJveGlkZXMgaW4gc2tpbiBzdXJmYWNlIGxpcGlkcy4gMi1Ob25lbmFsIHdhcyBnZW5lcmF0ZWQgb25seSB3aGVuIHc3IHVuc2F0dXJhdGVkIGZhdHR5IGFjaWRzIHdlcmUgZGVncmFkZWQgYnkgZGVncmFkYXRpb24gdGVzdHMgaW4gd2hpY2ggc29tZSBtYWluIGNvbXBvbmVudHMgb2Ygc2tpbiBzdXJmYWNlIGxpcGlkcyB3ZXJlIG94aWRhdGl2ZWx5IGRlY29tcG9zZWQgdXNpbmcgbGlwaWQgcGVyb3hpZGVzIGFzIGluaXRpYXRvciBvZiBhbiBveGlkYXRpdmUgY2hhaW4gcmVhY3Rpb24uIFRoZSByZXN1bHRzIGluZGljYXRlIHRoYXQgMi1ub25lbmFsIGlzIGdlbmVyYXRlZCBieSB0aGUgb3hpZGF0aXZlIGRlZ3JhZGF0aW9uIG9mIHc3IHVuc2F0dXJhdGVkIGZhdHR5IGFjaWRzLCBhbmQgc3VnZ2VzdCB0aGF0IDItbm9uZS1uYWwgbWF5IGJlIGludm9sdmVkIGluIHRoZSBhZ2UtcmVsYXRlZCBjaGFuZ2Ugb2YgYm9keSBvZG9yLiBLZXkgd29yZHM6IGFsZGVoeWRlcy9mYXR0eSBhY2lkcy9tb25vdW5zYXR1LXJhdGVkIGxpcGlkIHBlcm94aWRlcy9zZWJ1bS4gSiBJbnZlc3QgRGVybWF0b2wgMTE2OjUyMMKxIDUyNCwgMjAwMSIsImNvbnRhaW5lci10aXRsZS1zaG9ydCI6IiJ9LCJpc1RlbXBvcmFyeSI6ZmFsc2V9XX0=&quot;,&quot;citationItems&quot;:[{&quot;id&quot;:&quot;8ae58795-eb61-3244-adb1-e27c5ce3cc65&quot;,&quot;itemData&quot;:{&quot;type&quot;:&quot;report&quot;,&quot;id&quot;:&quot;8ae58795-eb61-3244-adb1-e27c5ce3cc65&quot;,&quot;title&quot;:&quot;2-Nonenal Newly Found in Human Body Odor Tends to Increase with Aging&quot;,&quot;author&quot;:[{&quot;family&quot;:&quot;Haze&quot;,&quot;given&quot;:&quot;Shinichiro&quot;,&quot;parse-names&quot;:false,&quot;dropping-particle&quot;:&quot;&quot;,&quot;non-dropping-particle&quot;:&quot;&quot;},{&quot;family&quot;:&quot;Gozu&quot;,&quot;given&quot;:&quot;Yoko&quot;,&quot;parse-names&quot;:false,&quot;dropping-particle&quot;:&quot;&quot;,&quot;non-dropping-particle&quot;:&quot;&quot;},{&quot;family&quot;:&quot;Nakamura&quot;,&quot;given&quot;:&quot;Shoji&quot;,&quot;parse-names&quot;:false,&quot;dropping-particle&quot;:&quot;&quot;,&quot;non-dropping-particle&quot;:&quot;&quot;},{&quot;family&quot;:&quot;Kohno&quot;,&quot;given&quot;:&quot;Yoshiyuki&quot;,&quot;parse-names&quot;:false,&quot;dropping-particle&quot;:&quot;&quot;,&quot;non-dropping-particle&quot;:&quot;&quot;},{&quot;family&quot;:&quot;Sawano&quot;,&quot;given&quot;:&quot;Kiyohito&quot;,&quot;parse-names&quot;:false,&quot;dropping-particle&quot;:&quot;&quot;,&quot;non-dropping-particle&quot;:&quot;&quot;},{&quot;family&quot;:&quot;Ohta&quot;,&quot;given&quot;:&quot;Hideaki&quot;,&quot;parse-names&quot;:false,&quot;dropping-particle&quot;:&quot;&quot;,&quot;non-dropping-particle&quot;:&quot;&quot;},{&quot;family&quot;:&quot;Yamazaki²&quot;,&quot;given&quot;:&quot;Kazuo&quot;,&quot;parse-names&quot;:false,&quot;dropping-particle&quot;:&quot;&quot;,&quot;non-dropping-particle&quot;:&quot;&quot;}],&quot;abstract&quot;:&quot;Human body odor consists of various kinds of odor components. Here, we have investigated the changes in body odor associated with aging. The body odor of subjects between the ages of 26 and 75 was analyzed by headspace gas chromatography/mass spec-trometry. 2-Nonenal, an unsaturated aldehyde with an unpleasant greasy and grassy odor, was detected only in older subjects (40 y or older). Furthermore, analysis of skin surface lipids revealed that w7 unsat-urated fatty acids and lipid peroxides also increased with aging and that there were positive correlations between the amount of 2-nonenal in body odor and the amount of w7 unsaturated fatty acids or lipid peroxides in skin surface lipids. 2-Nonenal was generated only when w7 unsaturated fatty acids were degraded by degradation tests in which some main components of skin surface lipids were oxidatively decomposed using lipid peroxides as initiator of an oxidative chain reaction. The results indicate that 2-nonenal is generated by the oxidative degradation of w7 unsaturated fatty acids, and suggest that 2-none-nal may be involved in the age-related change of body odor. Key words: aldehydes/fatty acids/monounsatu-rated lipid peroxides/sebum. J Invest Dermatol 116:520± 524, 2001&quot;,&quot;container-title-short&quot;:&quot;&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F0D2CCCC-0BA9-4B96-AACC-18D1CFFA79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6</Pages>
  <Words>1879</Words>
  <Characters>10340</Characters>
  <Application>Microsoft Office Word</Application>
  <DocSecurity>0</DocSecurity>
  <Lines>86</Lines>
  <Paragraphs>2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etitia</dc:creator>
  <cp:keywords/>
  <dc:description/>
  <cp:lastModifiedBy>Laetitia</cp:lastModifiedBy>
  <cp:revision>9</cp:revision>
  <dcterms:created xsi:type="dcterms:W3CDTF">2023-03-12T18:17:00Z</dcterms:created>
  <dcterms:modified xsi:type="dcterms:W3CDTF">2023-03-13T08:33:00Z</dcterms:modified>
</cp:coreProperties>
</file>